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221BE" w14:textId="2DD45E9F" w:rsidR="002740C2" w:rsidRPr="007F2B13" w:rsidRDefault="002740C2" w:rsidP="002740C2">
      <w:pPr>
        <w:spacing w:line="240" w:lineRule="auto"/>
        <w:rPr>
          <w:rFonts w:ascii="Arial" w:hAnsi="Arial" w:cs="Arial"/>
          <w:sz w:val="24"/>
          <w:szCs w:val="24"/>
        </w:rPr>
      </w:pPr>
      <w:r w:rsidRPr="00DA6C42">
        <w:rPr>
          <w:rFonts w:ascii="Arial" w:hAnsi="Arial" w:cs="Arial"/>
          <w:b/>
          <w:bCs/>
          <w:sz w:val="24"/>
          <w:szCs w:val="24"/>
        </w:rPr>
        <w:t>Supp Table 1</w:t>
      </w:r>
      <w:r w:rsidRPr="0055672B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P</w:t>
      </w:r>
      <w:r w:rsidRPr="0055672B">
        <w:rPr>
          <w:rFonts w:ascii="Arial" w:hAnsi="Arial" w:cs="Arial"/>
          <w:sz w:val="24"/>
          <w:szCs w:val="24"/>
        </w:rPr>
        <w:t xml:space="preserve">rotoplast </w:t>
      </w:r>
      <w:r>
        <w:rPr>
          <w:rFonts w:ascii="Arial" w:hAnsi="Arial" w:cs="Arial"/>
          <w:sz w:val="24"/>
          <w:szCs w:val="24"/>
        </w:rPr>
        <w:t xml:space="preserve">editing </w:t>
      </w:r>
      <w:r w:rsidR="000C6139">
        <w:rPr>
          <w:rFonts w:ascii="Arial" w:hAnsi="Arial" w:cs="Arial"/>
          <w:sz w:val="24"/>
          <w:szCs w:val="24"/>
        </w:rPr>
        <w:t>rates</w:t>
      </w:r>
      <w:r w:rsidR="00AD2A93">
        <w:rPr>
          <w:rFonts w:ascii="Arial" w:hAnsi="Arial" w:cs="Arial"/>
          <w:sz w:val="24"/>
          <w:szCs w:val="24"/>
        </w:rPr>
        <w:t xml:space="preserve"> </w:t>
      </w:r>
      <w:r w:rsidR="000C6139">
        <w:rPr>
          <w:rFonts w:ascii="Arial" w:hAnsi="Arial" w:cs="Arial"/>
          <w:sz w:val="24"/>
          <w:szCs w:val="24"/>
        </w:rPr>
        <w:t>and leaf methylation signal</w:t>
      </w:r>
      <w:r w:rsidRPr="0055672B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 xml:space="preserve">selected </w:t>
      </w:r>
      <w:r w:rsidRPr="0055672B">
        <w:rPr>
          <w:rFonts w:ascii="Arial" w:hAnsi="Arial" w:cs="Arial"/>
          <w:sz w:val="24"/>
          <w:szCs w:val="24"/>
        </w:rPr>
        <w:t xml:space="preserve">gRNAs at </w:t>
      </w:r>
      <w:r>
        <w:rPr>
          <w:rFonts w:ascii="Arial" w:hAnsi="Arial" w:cs="Arial"/>
          <w:sz w:val="24"/>
          <w:szCs w:val="24"/>
        </w:rPr>
        <w:t xml:space="preserve">the </w:t>
      </w:r>
      <w:r w:rsidRPr="0055672B">
        <w:rPr>
          <w:rFonts w:ascii="Arial" w:hAnsi="Arial" w:cs="Arial"/>
          <w:sz w:val="24"/>
          <w:szCs w:val="24"/>
        </w:rPr>
        <w:t>ZmSH1 locus</w:t>
      </w:r>
      <w:r>
        <w:rPr>
          <w:rFonts w:ascii="Arial" w:hAnsi="Arial" w:cs="Arial"/>
          <w:sz w:val="24"/>
          <w:szCs w:val="24"/>
        </w:rPr>
        <w:t>.</w:t>
      </w:r>
      <w:r w:rsidR="00060F6B">
        <w:rPr>
          <w:rFonts w:ascii="Arial" w:hAnsi="Arial" w:cs="Arial"/>
          <w:sz w:val="24"/>
          <w:szCs w:val="24"/>
        </w:rPr>
        <w:t xml:space="preserve"> </w:t>
      </w:r>
      <w:r w:rsidR="000B3E4E">
        <w:rPr>
          <w:rFonts w:ascii="Arial" w:hAnsi="Arial" w:cs="Arial"/>
          <w:sz w:val="24"/>
          <w:szCs w:val="24"/>
        </w:rPr>
        <w:t>M</w:t>
      </w:r>
      <w:r w:rsidR="009B6232">
        <w:rPr>
          <w:rFonts w:ascii="Arial" w:hAnsi="Arial" w:cs="Arial"/>
          <w:sz w:val="24"/>
          <w:szCs w:val="24"/>
        </w:rPr>
        <w:t xml:space="preserve">ethylation data </w:t>
      </w:r>
      <w:r w:rsidR="00507B88">
        <w:rPr>
          <w:rFonts w:ascii="Arial" w:hAnsi="Arial" w:cs="Arial"/>
          <w:sz w:val="24"/>
          <w:szCs w:val="24"/>
        </w:rPr>
        <w:t xml:space="preserve">featured </w:t>
      </w:r>
      <w:r w:rsidR="009B6232">
        <w:rPr>
          <w:rFonts w:ascii="Arial" w:hAnsi="Arial" w:cs="Arial"/>
          <w:sz w:val="24"/>
          <w:szCs w:val="24"/>
        </w:rPr>
        <w:t>15x</w:t>
      </w:r>
      <w:r w:rsidR="007E563F">
        <w:rPr>
          <w:rFonts w:ascii="Arial" w:hAnsi="Arial" w:cs="Arial"/>
          <w:sz w:val="24"/>
          <w:szCs w:val="24"/>
        </w:rPr>
        <w:t xml:space="preserve"> or greater</w:t>
      </w:r>
      <w:r w:rsidR="00507B88">
        <w:rPr>
          <w:rFonts w:ascii="Arial" w:hAnsi="Arial" w:cs="Arial"/>
          <w:sz w:val="24"/>
          <w:szCs w:val="24"/>
        </w:rPr>
        <w:t xml:space="preserve"> coverage</w:t>
      </w:r>
      <w:r w:rsidR="009B6232">
        <w:rPr>
          <w:rFonts w:ascii="Arial" w:hAnsi="Arial" w:cs="Arial"/>
          <w:sz w:val="24"/>
          <w:szCs w:val="24"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1364"/>
        <w:gridCol w:w="3920"/>
        <w:gridCol w:w="672"/>
        <w:gridCol w:w="705"/>
        <w:gridCol w:w="693"/>
      </w:tblGrid>
      <w:tr w:rsidR="009E5905" w:rsidRPr="00810C28" w14:paraId="167B5DB5" w14:textId="77777777">
        <w:trPr>
          <w:trHeight w:val="330"/>
        </w:trPr>
        <w:tc>
          <w:tcPr>
            <w:tcW w:w="1996" w:type="dxa"/>
            <w:vMerge w:val="restart"/>
            <w:noWrap/>
            <w:vAlign w:val="center"/>
          </w:tcPr>
          <w:p w14:paraId="7C85ED04" w14:textId="4EC93D31" w:rsidR="009E5905" w:rsidRPr="009E5905" w:rsidRDefault="009E5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del w:id="0" w:author="Barco Brenden USRS" w:date="2025-10-14T17:38:00Z" w16du:dateUtc="2025-10-14T21:38:00Z">
              <w:r w:rsidRPr="008B08B3" w:rsidDel="000A2996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US"/>
                </w:rPr>
                <w:delText xml:space="preserve">crRNA </w:delText>
              </w:r>
            </w:del>
            <w:ins w:id="1" w:author="Barco Brenden USRS" w:date="2025-10-14T17:38:00Z" w16du:dateUtc="2025-10-14T21:38:00Z">
              <w:r w:rsidR="000A2996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US"/>
                </w:rPr>
                <w:t>gRNA</w:t>
              </w:r>
              <w:r w:rsidR="000A2996" w:rsidRPr="008B08B3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US"/>
                </w:rPr>
                <w:t xml:space="preserve"> </w:t>
              </w:r>
            </w:ins>
            <w:r w:rsidRPr="008B0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1364" w:type="dxa"/>
            <w:vMerge w:val="restart"/>
            <w:vAlign w:val="center"/>
          </w:tcPr>
          <w:p w14:paraId="38E2AE03" w14:textId="43449A35" w:rsidR="009E5905" w:rsidRPr="009E5905" w:rsidDel="00CE31FA" w:rsidRDefault="009E5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 xml:space="preserve">LbCas12a Ultra, amp-seq </w:t>
            </w: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br/>
              <w:t>Editing rate%</w:t>
            </w:r>
          </w:p>
        </w:tc>
        <w:tc>
          <w:tcPr>
            <w:tcW w:w="3920" w:type="dxa"/>
            <w:vAlign w:val="center"/>
          </w:tcPr>
          <w:p w14:paraId="6B3A70CB" w14:textId="1B789980" w:rsidR="009E5905" w:rsidRPr="009E5905" w:rsidRDefault="009E5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del w:id="2" w:author="Barco Brenden USRS" w:date="2025-10-14T17:38:00Z" w16du:dateUtc="2025-10-14T21:38:00Z">
              <w:r w:rsidRPr="008B08B3" w:rsidDel="000A2996">
                <w:rPr>
                  <w:rFonts w:ascii="Arial" w:eastAsia="Times New Roman" w:hAnsi="Arial" w:cs="Arial"/>
                  <w:color w:val="000000"/>
                  <w:lang w:eastAsia="en-US"/>
                </w:rPr>
                <w:delText xml:space="preserve">crRNA </w:delText>
              </w:r>
            </w:del>
            <w:ins w:id="3" w:author="Barco Brenden USRS" w:date="2025-10-14T17:38:00Z" w16du:dateUtc="2025-10-14T21:38:00Z">
              <w:r w:rsidR="000A2996">
                <w:rPr>
                  <w:rFonts w:ascii="Arial" w:eastAsia="Times New Roman" w:hAnsi="Arial" w:cs="Arial"/>
                  <w:color w:val="000000"/>
                  <w:lang w:eastAsia="en-US"/>
                </w:rPr>
                <w:t>gRNA</w:t>
              </w:r>
              <w:r w:rsidR="000A2996" w:rsidRPr="008B08B3">
                <w:rPr>
                  <w:rFonts w:ascii="Arial" w:eastAsia="Times New Roman" w:hAnsi="Arial" w:cs="Arial"/>
                  <w:color w:val="000000"/>
                  <w:lang w:eastAsia="en-US"/>
                </w:rPr>
                <w:t xml:space="preserve"> </w:t>
              </w:r>
            </w:ins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target sequence</w:t>
            </w:r>
          </w:p>
        </w:tc>
        <w:tc>
          <w:tcPr>
            <w:tcW w:w="2070" w:type="dxa"/>
            <w:gridSpan w:val="3"/>
            <w:vAlign w:val="center"/>
          </w:tcPr>
          <w:p w14:paraId="18A1E92F" w14:textId="7743E457" w:rsidR="009E5905" w:rsidRDefault="00B83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del w:id="4" w:author="Barco Brenden USRS" w:date="2025-10-21T14:20:00Z" w16du:dateUtc="2025-10-21T18:20:00Z">
              <w:r w:rsidDel="00CF75F0">
                <w:rPr>
                  <w:rFonts w:ascii="Arial" w:eastAsia="Times New Roman" w:hAnsi="Arial" w:cs="Arial"/>
                  <w:color w:val="000000"/>
                  <w:lang w:eastAsia="en-US"/>
                </w:rPr>
                <w:delText>m</w:delText>
              </w:r>
              <w:r w:rsidR="009E5905" w:rsidDel="00CF75F0">
                <w:rPr>
                  <w:rFonts w:ascii="Arial" w:eastAsia="Times New Roman" w:hAnsi="Arial" w:cs="Arial"/>
                  <w:color w:val="000000"/>
                  <w:lang w:eastAsia="en-US"/>
                </w:rPr>
                <w:delText>ethylation</w:delText>
              </w:r>
              <w:r w:rsidR="00DD28F4" w:rsidDel="00CF75F0">
                <w:rPr>
                  <w:rFonts w:ascii="Arial" w:eastAsia="Times New Roman" w:hAnsi="Arial" w:cs="Arial"/>
                  <w:color w:val="000000"/>
                  <w:lang w:eastAsia="en-US"/>
                </w:rPr>
                <w:delText xml:space="preserve"> </w:delText>
              </w:r>
            </w:del>
            <w:ins w:id="5" w:author="Barco Brenden USRS" w:date="2025-10-21T14:20:00Z" w16du:dateUtc="2025-10-21T18:20:00Z">
              <w:r w:rsidR="00CF75F0">
                <w:rPr>
                  <w:rFonts w:ascii="Arial" w:eastAsia="Times New Roman" w:hAnsi="Arial" w:cs="Arial"/>
                  <w:color w:val="000000"/>
                  <w:lang w:eastAsia="en-US"/>
                </w:rPr>
                <w:t xml:space="preserve">Methylation </w:t>
              </w:r>
            </w:ins>
            <w:r w:rsidR="00DD28F4">
              <w:rPr>
                <w:rFonts w:ascii="Arial" w:eastAsia="Times New Roman" w:hAnsi="Arial" w:cs="Arial"/>
                <w:color w:val="000000"/>
                <w:lang w:eastAsia="en-US"/>
              </w:rPr>
              <w:t>signal</w:t>
            </w:r>
            <w:r w:rsidR="00DA20A7">
              <w:rPr>
                <w:rFonts w:ascii="Arial" w:eastAsia="Times New Roman" w:hAnsi="Arial" w:cs="Arial"/>
                <w:color w:val="000000"/>
                <w:lang w:eastAsia="en-US"/>
              </w:rPr>
              <w:t xml:space="preserve"> %</w:t>
            </w:r>
          </w:p>
        </w:tc>
      </w:tr>
      <w:tr w:rsidR="00810C28" w:rsidRPr="00810C28" w14:paraId="7312CD7E" w14:textId="35BBB874" w:rsidTr="009E5905">
        <w:trPr>
          <w:trHeight w:val="330"/>
        </w:trPr>
        <w:tc>
          <w:tcPr>
            <w:tcW w:w="1996" w:type="dxa"/>
            <w:vMerge/>
            <w:noWrap/>
            <w:vAlign w:val="center"/>
            <w:hideMark/>
          </w:tcPr>
          <w:p w14:paraId="74A52B85" w14:textId="0DDE2B83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vMerge/>
            <w:vAlign w:val="center"/>
          </w:tcPr>
          <w:p w14:paraId="5D0EADDB" w14:textId="0743C32A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3920" w:type="dxa"/>
            <w:vAlign w:val="center"/>
          </w:tcPr>
          <w:p w14:paraId="7016BD56" w14:textId="6B84E5FB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672" w:type="dxa"/>
            <w:vAlign w:val="center"/>
          </w:tcPr>
          <w:p w14:paraId="0D990CC9" w14:textId="35E9C6B3" w:rsidR="009E5905" w:rsidRDefault="009E5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CpG </w:t>
            </w:r>
          </w:p>
        </w:tc>
        <w:tc>
          <w:tcPr>
            <w:tcW w:w="705" w:type="dxa"/>
            <w:vAlign w:val="center"/>
          </w:tcPr>
          <w:p w14:paraId="438C3371" w14:textId="04FDD779" w:rsidR="009E5905" w:rsidRDefault="009E5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CHG</w:t>
            </w:r>
          </w:p>
        </w:tc>
        <w:tc>
          <w:tcPr>
            <w:tcW w:w="693" w:type="dxa"/>
            <w:vAlign w:val="center"/>
          </w:tcPr>
          <w:p w14:paraId="749E4745" w14:textId="42353798" w:rsidR="009E5905" w:rsidRDefault="009E5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CHH</w:t>
            </w:r>
          </w:p>
        </w:tc>
      </w:tr>
      <w:tr w:rsidR="00810C28" w:rsidRPr="00810C28" w14:paraId="6E1C08F1" w14:textId="33711784" w:rsidTr="009E5905">
        <w:trPr>
          <w:trHeight w:val="330"/>
        </w:trPr>
        <w:tc>
          <w:tcPr>
            <w:tcW w:w="1996" w:type="dxa"/>
            <w:noWrap/>
            <w:vAlign w:val="center"/>
            <w:hideMark/>
          </w:tcPr>
          <w:p w14:paraId="33626086" w14:textId="5EEEC1FE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Bx9TS2</w:t>
            </w:r>
          </w:p>
        </w:tc>
        <w:tc>
          <w:tcPr>
            <w:tcW w:w="1364" w:type="dxa"/>
            <w:vAlign w:val="center"/>
          </w:tcPr>
          <w:p w14:paraId="011FA7B3" w14:textId="1CEB20F3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58.3</w:t>
            </w:r>
          </w:p>
        </w:tc>
        <w:tc>
          <w:tcPr>
            <w:tcW w:w="3920" w:type="dxa"/>
            <w:vAlign w:val="center"/>
          </w:tcPr>
          <w:p w14:paraId="3B0CD430" w14:textId="25713BB1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GCACCAAGGAAGGGGAGGAGATC</w:t>
            </w:r>
          </w:p>
        </w:tc>
        <w:tc>
          <w:tcPr>
            <w:tcW w:w="672" w:type="dxa"/>
            <w:vAlign w:val="bottom"/>
          </w:tcPr>
          <w:p w14:paraId="4A40CE2A" w14:textId="5A9F3C0A" w:rsidR="00F26473" w:rsidRDefault="00F26473" w:rsidP="00F2647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705" w:type="dxa"/>
            <w:vAlign w:val="bottom"/>
          </w:tcPr>
          <w:p w14:paraId="333206F0" w14:textId="29CF3F1A" w:rsidR="00F26473" w:rsidRDefault="00F26473" w:rsidP="00F2647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693" w:type="dxa"/>
            <w:vAlign w:val="bottom"/>
          </w:tcPr>
          <w:p w14:paraId="2140EB53" w14:textId="0EB483DE" w:rsidR="00F26473" w:rsidRDefault="00F26473" w:rsidP="00F2647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810C28" w:rsidRPr="00810C28" w14:paraId="6E58D4C4" w14:textId="5D7F2A6B" w:rsidTr="009E5905">
        <w:trPr>
          <w:trHeight w:val="330"/>
        </w:trPr>
        <w:tc>
          <w:tcPr>
            <w:tcW w:w="1996" w:type="dxa"/>
            <w:noWrap/>
            <w:vAlign w:val="center"/>
            <w:hideMark/>
          </w:tcPr>
          <w:p w14:paraId="448FEB61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</w:t>
            </w:r>
          </w:p>
        </w:tc>
        <w:tc>
          <w:tcPr>
            <w:tcW w:w="1364" w:type="dxa"/>
            <w:vAlign w:val="center"/>
          </w:tcPr>
          <w:p w14:paraId="3A2AF09B" w14:textId="4DF3553C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49.6</w:t>
            </w:r>
          </w:p>
        </w:tc>
        <w:tc>
          <w:tcPr>
            <w:tcW w:w="3920" w:type="dxa"/>
            <w:vAlign w:val="center"/>
          </w:tcPr>
          <w:p w14:paraId="264939DF" w14:textId="53F6B281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GCATGTGAAGGAACCCGAACCAG</w:t>
            </w:r>
          </w:p>
        </w:tc>
        <w:tc>
          <w:tcPr>
            <w:tcW w:w="672" w:type="dxa"/>
            <w:vAlign w:val="bottom"/>
          </w:tcPr>
          <w:p w14:paraId="2A23125E" w14:textId="3E3390B3" w:rsidR="00F26473" w:rsidRDefault="00F26473" w:rsidP="00F2647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705" w:type="dxa"/>
            <w:vAlign w:val="bottom"/>
          </w:tcPr>
          <w:p w14:paraId="1E847618" w14:textId="5B42ED94" w:rsidR="00F26473" w:rsidRDefault="00F26473" w:rsidP="00F2647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  <w:tc>
          <w:tcPr>
            <w:tcW w:w="693" w:type="dxa"/>
            <w:vAlign w:val="bottom"/>
          </w:tcPr>
          <w:p w14:paraId="5AB3374E" w14:textId="31A13CB4" w:rsidR="00F26473" w:rsidRDefault="00F26473" w:rsidP="00F2647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</w:t>
            </w:r>
          </w:p>
        </w:tc>
      </w:tr>
      <w:tr w:rsidR="00810C28" w:rsidRPr="00810C28" w14:paraId="7F20BCD9" w14:textId="439564C3" w:rsidTr="009E5905">
        <w:trPr>
          <w:trHeight w:val="330"/>
        </w:trPr>
        <w:tc>
          <w:tcPr>
            <w:tcW w:w="1996" w:type="dxa"/>
            <w:noWrap/>
            <w:vAlign w:val="center"/>
            <w:hideMark/>
          </w:tcPr>
          <w:p w14:paraId="60E742E3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6</w:t>
            </w:r>
          </w:p>
        </w:tc>
        <w:tc>
          <w:tcPr>
            <w:tcW w:w="1364" w:type="dxa"/>
            <w:vAlign w:val="center"/>
          </w:tcPr>
          <w:p w14:paraId="6D6C045C" w14:textId="785F2DC2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63.0</w:t>
            </w:r>
          </w:p>
        </w:tc>
        <w:tc>
          <w:tcPr>
            <w:tcW w:w="3920" w:type="dxa"/>
            <w:vAlign w:val="center"/>
          </w:tcPr>
          <w:p w14:paraId="1B888ABD" w14:textId="1AC407CD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GCGGCCGGCCCTTATCTCCTTCC</w:t>
            </w:r>
          </w:p>
        </w:tc>
        <w:tc>
          <w:tcPr>
            <w:tcW w:w="672" w:type="dxa"/>
            <w:vAlign w:val="bottom"/>
          </w:tcPr>
          <w:p w14:paraId="59C71917" w14:textId="11A29B7D" w:rsidR="00F26473" w:rsidRDefault="00F26473" w:rsidP="00F2647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705" w:type="dxa"/>
            <w:vAlign w:val="bottom"/>
          </w:tcPr>
          <w:p w14:paraId="461A7A12" w14:textId="2633B293" w:rsidR="00F26473" w:rsidRDefault="00F26473" w:rsidP="00F2647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693" w:type="dxa"/>
            <w:vAlign w:val="bottom"/>
          </w:tcPr>
          <w:p w14:paraId="00C9E1E7" w14:textId="285672AB" w:rsidR="00F26473" w:rsidRDefault="00F26473" w:rsidP="00F26473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</w:tr>
      <w:tr w:rsidR="00810C28" w:rsidRPr="00810C28" w14:paraId="2357CCA6" w14:textId="3625B73A" w:rsidTr="009E5905">
        <w:trPr>
          <w:trHeight w:val="330"/>
        </w:trPr>
        <w:tc>
          <w:tcPr>
            <w:tcW w:w="1996" w:type="dxa"/>
            <w:noWrap/>
            <w:vAlign w:val="center"/>
            <w:hideMark/>
          </w:tcPr>
          <w:p w14:paraId="35B72751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15</w:t>
            </w:r>
          </w:p>
        </w:tc>
        <w:tc>
          <w:tcPr>
            <w:tcW w:w="1364" w:type="dxa"/>
            <w:vAlign w:val="center"/>
          </w:tcPr>
          <w:p w14:paraId="22D28937" w14:textId="7B6B071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920" w:type="dxa"/>
            <w:vAlign w:val="center"/>
          </w:tcPr>
          <w:p w14:paraId="691B1CA8" w14:textId="4DDC987B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GCTATTTCTTGGGTTTTGTTTGT</w:t>
            </w:r>
          </w:p>
        </w:tc>
        <w:tc>
          <w:tcPr>
            <w:tcW w:w="672" w:type="dxa"/>
            <w:vAlign w:val="bottom"/>
          </w:tcPr>
          <w:p w14:paraId="3309FBAD" w14:textId="37D17E03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9.1</w:t>
            </w:r>
          </w:p>
        </w:tc>
        <w:tc>
          <w:tcPr>
            <w:tcW w:w="705" w:type="dxa"/>
            <w:vAlign w:val="bottom"/>
          </w:tcPr>
          <w:p w14:paraId="2108FBFC" w14:textId="7ADC0643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.8</w:t>
            </w:r>
          </w:p>
        </w:tc>
        <w:tc>
          <w:tcPr>
            <w:tcW w:w="693" w:type="dxa"/>
            <w:vAlign w:val="bottom"/>
          </w:tcPr>
          <w:p w14:paraId="70B7A7BE" w14:textId="65E93BFD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</w:tr>
      <w:tr w:rsidR="00810C28" w:rsidRPr="00810C28" w14:paraId="58D59981" w14:textId="6FEF81DE" w:rsidTr="009E5905">
        <w:trPr>
          <w:trHeight w:val="330"/>
        </w:trPr>
        <w:tc>
          <w:tcPr>
            <w:tcW w:w="1996" w:type="dxa"/>
            <w:noWrap/>
            <w:vAlign w:val="center"/>
            <w:hideMark/>
          </w:tcPr>
          <w:p w14:paraId="7A52C13C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16</w:t>
            </w:r>
          </w:p>
        </w:tc>
        <w:tc>
          <w:tcPr>
            <w:tcW w:w="1364" w:type="dxa"/>
            <w:vAlign w:val="center"/>
          </w:tcPr>
          <w:p w14:paraId="2486D3E8" w14:textId="01C5D088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37.8</w:t>
            </w:r>
          </w:p>
        </w:tc>
        <w:tc>
          <w:tcPr>
            <w:tcW w:w="3920" w:type="dxa"/>
            <w:vAlign w:val="center"/>
          </w:tcPr>
          <w:p w14:paraId="00D31332" w14:textId="2DB8C5BE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AACATAGTTCATCCTCCCATTT</w:t>
            </w:r>
          </w:p>
        </w:tc>
        <w:tc>
          <w:tcPr>
            <w:tcW w:w="672" w:type="dxa"/>
            <w:vAlign w:val="bottom"/>
          </w:tcPr>
          <w:p w14:paraId="509AA917" w14:textId="3FAF384B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6.3</w:t>
            </w:r>
          </w:p>
        </w:tc>
        <w:tc>
          <w:tcPr>
            <w:tcW w:w="705" w:type="dxa"/>
            <w:vAlign w:val="bottom"/>
          </w:tcPr>
          <w:p w14:paraId="5855B2EB" w14:textId="400F77DA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.7</w:t>
            </w:r>
          </w:p>
        </w:tc>
        <w:tc>
          <w:tcPr>
            <w:tcW w:w="693" w:type="dxa"/>
            <w:vAlign w:val="bottom"/>
          </w:tcPr>
          <w:p w14:paraId="6ABDB9DC" w14:textId="2C75C189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</w:tr>
      <w:tr w:rsidR="00810C28" w:rsidRPr="00810C28" w14:paraId="7F4EC690" w14:textId="30D83F78" w:rsidTr="009E5905">
        <w:trPr>
          <w:trHeight w:val="330"/>
        </w:trPr>
        <w:tc>
          <w:tcPr>
            <w:tcW w:w="1996" w:type="dxa"/>
            <w:noWrap/>
            <w:vAlign w:val="center"/>
            <w:hideMark/>
          </w:tcPr>
          <w:p w14:paraId="156EC9A0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17</w:t>
            </w:r>
          </w:p>
        </w:tc>
        <w:tc>
          <w:tcPr>
            <w:tcW w:w="1364" w:type="dxa"/>
            <w:vAlign w:val="center"/>
          </w:tcPr>
          <w:p w14:paraId="0E12D72E" w14:textId="7F83D2D5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920" w:type="dxa"/>
            <w:vAlign w:val="center"/>
          </w:tcPr>
          <w:p w14:paraId="1A466161" w14:textId="305A2A3B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TGGGTTTTGTTTGTAGGCCTTG</w:t>
            </w:r>
          </w:p>
        </w:tc>
        <w:tc>
          <w:tcPr>
            <w:tcW w:w="672" w:type="dxa"/>
            <w:vAlign w:val="bottom"/>
          </w:tcPr>
          <w:p w14:paraId="35FDBB25" w14:textId="3C8E685B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9.1</w:t>
            </w:r>
          </w:p>
        </w:tc>
        <w:tc>
          <w:tcPr>
            <w:tcW w:w="705" w:type="dxa"/>
            <w:vAlign w:val="bottom"/>
          </w:tcPr>
          <w:p w14:paraId="620139AE" w14:textId="3E463EC1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.8</w:t>
            </w:r>
          </w:p>
        </w:tc>
        <w:tc>
          <w:tcPr>
            <w:tcW w:w="693" w:type="dxa"/>
            <w:vAlign w:val="bottom"/>
          </w:tcPr>
          <w:p w14:paraId="640EADBD" w14:textId="27E247D5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</w:tr>
      <w:tr w:rsidR="00810C28" w:rsidRPr="00810C28" w14:paraId="1C88D821" w14:textId="19E1396A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0C246E23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18</w:t>
            </w:r>
          </w:p>
        </w:tc>
        <w:tc>
          <w:tcPr>
            <w:tcW w:w="1364" w:type="dxa"/>
            <w:vAlign w:val="center"/>
          </w:tcPr>
          <w:p w14:paraId="23D2997A" w14:textId="411786F3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920" w:type="dxa"/>
            <w:vAlign w:val="center"/>
          </w:tcPr>
          <w:p w14:paraId="5E7B074F" w14:textId="60832FEE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TTGTAGGCCTTGTCGTTATGCT</w:t>
            </w:r>
          </w:p>
        </w:tc>
        <w:tc>
          <w:tcPr>
            <w:tcW w:w="672" w:type="dxa"/>
            <w:vAlign w:val="bottom"/>
          </w:tcPr>
          <w:p w14:paraId="3D9D13E0" w14:textId="2EEA886D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9.1</w:t>
            </w:r>
          </w:p>
        </w:tc>
        <w:tc>
          <w:tcPr>
            <w:tcW w:w="705" w:type="dxa"/>
            <w:vAlign w:val="bottom"/>
          </w:tcPr>
          <w:p w14:paraId="4E104C72" w14:textId="76809376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.8</w:t>
            </w:r>
          </w:p>
        </w:tc>
        <w:tc>
          <w:tcPr>
            <w:tcW w:w="693" w:type="dxa"/>
            <w:vAlign w:val="bottom"/>
          </w:tcPr>
          <w:p w14:paraId="6251839C" w14:textId="3DA61C37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</w:tr>
      <w:tr w:rsidR="00810C28" w:rsidRPr="00810C28" w14:paraId="1B404DCF" w14:textId="6BCC7BD2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48D81B11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19</w:t>
            </w:r>
          </w:p>
        </w:tc>
        <w:tc>
          <w:tcPr>
            <w:tcW w:w="1364" w:type="dxa"/>
            <w:vAlign w:val="center"/>
          </w:tcPr>
          <w:p w14:paraId="227A3544" w14:textId="3E6146FC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920" w:type="dxa"/>
            <w:vAlign w:val="center"/>
          </w:tcPr>
          <w:p w14:paraId="5CE5F88F" w14:textId="3F9A6DFC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AGGCCTTGTCGTTATGCTCACA</w:t>
            </w:r>
          </w:p>
        </w:tc>
        <w:tc>
          <w:tcPr>
            <w:tcW w:w="672" w:type="dxa"/>
            <w:vAlign w:val="bottom"/>
          </w:tcPr>
          <w:p w14:paraId="307B3613" w14:textId="289537AF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9.1</w:t>
            </w:r>
          </w:p>
        </w:tc>
        <w:tc>
          <w:tcPr>
            <w:tcW w:w="705" w:type="dxa"/>
            <w:vAlign w:val="bottom"/>
          </w:tcPr>
          <w:p w14:paraId="01D63D90" w14:textId="7F85F5E8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.8</w:t>
            </w:r>
          </w:p>
        </w:tc>
        <w:tc>
          <w:tcPr>
            <w:tcW w:w="693" w:type="dxa"/>
            <w:vAlign w:val="bottom"/>
          </w:tcPr>
          <w:p w14:paraId="13047BCE" w14:textId="5137D478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</w:tr>
      <w:tr w:rsidR="00810C28" w:rsidRPr="00810C28" w14:paraId="342C432B" w14:textId="462B1229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0CF5C070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0</w:t>
            </w:r>
          </w:p>
        </w:tc>
        <w:tc>
          <w:tcPr>
            <w:tcW w:w="1364" w:type="dxa"/>
            <w:vAlign w:val="center"/>
          </w:tcPr>
          <w:p w14:paraId="546FEBFC" w14:textId="069552B9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920" w:type="dxa"/>
            <w:vAlign w:val="center"/>
          </w:tcPr>
          <w:p w14:paraId="138CB14B" w14:textId="432DF07E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TCAACTTAGAAACCGAAACATC</w:t>
            </w:r>
          </w:p>
        </w:tc>
        <w:tc>
          <w:tcPr>
            <w:tcW w:w="672" w:type="dxa"/>
            <w:vAlign w:val="bottom"/>
          </w:tcPr>
          <w:p w14:paraId="6B62516F" w14:textId="65DEDDED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7.7</w:t>
            </w:r>
          </w:p>
        </w:tc>
        <w:tc>
          <w:tcPr>
            <w:tcW w:w="705" w:type="dxa"/>
            <w:vAlign w:val="bottom"/>
          </w:tcPr>
          <w:p w14:paraId="35DB1140" w14:textId="31F4C13D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.6</w:t>
            </w:r>
          </w:p>
        </w:tc>
        <w:tc>
          <w:tcPr>
            <w:tcW w:w="693" w:type="dxa"/>
            <w:vAlign w:val="bottom"/>
          </w:tcPr>
          <w:p w14:paraId="30319CE4" w14:textId="15A60978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</w:tr>
      <w:tr w:rsidR="00810C28" w:rsidRPr="00810C28" w14:paraId="3293FABC" w14:textId="7F66ACC0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211993ED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1</w:t>
            </w:r>
          </w:p>
        </w:tc>
        <w:tc>
          <w:tcPr>
            <w:tcW w:w="1364" w:type="dxa"/>
            <w:vAlign w:val="center"/>
          </w:tcPr>
          <w:p w14:paraId="32C409B8" w14:textId="12350BC3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41.8</w:t>
            </w:r>
          </w:p>
        </w:tc>
        <w:tc>
          <w:tcPr>
            <w:tcW w:w="3920" w:type="dxa"/>
            <w:vAlign w:val="center"/>
          </w:tcPr>
          <w:p w14:paraId="2B6D3C58" w14:textId="0B540EAF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GTGCATGCGCCCTTCCTGATGAA</w:t>
            </w:r>
          </w:p>
        </w:tc>
        <w:tc>
          <w:tcPr>
            <w:tcW w:w="672" w:type="dxa"/>
            <w:vAlign w:val="bottom"/>
          </w:tcPr>
          <w:p w14:paraId="7BC70A70" w14:textId="1DC5FEF0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6.2</w:t>
            </w:r>
          </w:p>
        </w:tc>
        <w:tc>
          <w:tcPr>
            <w:tcW w:w="705" w:type="dxa"/>
            <w:vAlign w:val="bottom"/>
          </w:tcPr>
          <w:p w14:paraId="1DE86FB0" w14:textId="4FD1F575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.5</w:t>
            </w:r>
          </w:p>
        </w:tc>
        <w:tc>
          <w:tcPr>
            <w:tcW w:w="693" w:type="dxa"/>
            <w:vAlign w:val="bottom"/>
          </w:tcPr>
          <w:p w14:paraId="7911764B" w14:textId="44C27327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</w:tr>
      <w:tr w:rsidR="00810C28" w:rsidRPr="00810C28" w14:paraId="4861BA70" w14:textId="595779E3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7206D0A4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2</w:t>
            </w:r>
          </w:p>
        </w:tc>
        <w:tc>
          <w:tcPr>
            <w:tcW w:w="1364" w:type="dxa"/>
            <w:vAlign w:val="center"/>
          </w:tcPr>
          <w:p w14:paraId="5D9FE726" w14:textId="5EFA733F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35.3</w:t>
            </w:r>
          </w:p>
        </w:tc>
        <w:tc>
          <w:tcPr>
            <w:tcW w:w="3920" w:type="dxa"/>
            <w:vAlign w:val="center"/>
          </w:tcPr>
          <w:p w14:paraId="02164AC0" w14:textId="3BA254E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TGCCCATGCTTCCCCGGCTCAG</w:t>
            </w:r>
          </w:p>
        </w:tc>
        <w:tc>
          <w:tcPr>
            <w:tcW w:w="672" w:type="dxa"/>
            <w:vAlign w:val="bottom"/>
          </w:tcPr>
          <w:p w14:paraId="43BCBF3F" w14:textId="72C87D5A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8.1</w:t>
            </w:r>
          </w:p>
        </w:tc>
        <w:tc>
          <w:tcPr>
            <w:tcW w:w="705" w:type="dxa"/>
            <w:vAlign w:val="bottom"/>
          </w:tcPr>
          <w:p w14:paraId="3B01A5B6" w14:textId="107DCBE7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.9</w:t>
            </w:r>
          </w:p>
        </w:tc>
        <w:tc>
          <w:tcPr>
            <w:tcW w:w="693" w:type="dxa"/>
            <w:vAlign w:val="bottom"/>
          </w:tcPr>
          <w:p w14:paraId="493EF814" w14:textId="4504071A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</w:t>
            </w:r>
          </w:p>
        </w:tc>
      </w:tr>
      <w:tr w:rsidR="00810C28" w:rsidRPr="00810C28" w14:paraId="7DDC3F2A" w14:textId="274EB4A0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683A37BF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3</w:t>
            </w:r>
          </w:p>
        </w:tc>
        <w:tc>
          <w:tcPr>
            <w:tcW w:w="1364" w:type="dxa"/>
            <w:vAlign w:val="center"/>
          </w:tcPr>
          <w:p w14:paraId="58B48B9B" w14:textId="0BD3AFB0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25.3</w:t>
            </w:r>
          </w:p>
        </w:tc>
        <w:tc>
          <w:tcPr>
            <w:tcW w:w="3920" w:type="dxa"/>
            <w:vAlign w:val="center"/>
          </w:tcPr>
          <w:p w14:paraId="59C21CFD" w14:textId="34E88EA1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CCGCCTCTCGAGAGCCGAACTT</w:t>
            </w:r>
          </w:p>
        </w:tc>
        <w:tc>
          <w:tcPr>
            <w:tcW w:w="672" w:type="dxa"/>
            <w:vAlign w:val="bottom"/>
          </w:tcPr>
          <w:p w14:paraId="452C6B36" w14:textId="46915466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8.1</w:t>
            </w:r>
          </w:p>
        </w:tc>
        <w:tc>
          <w:tcPr>
            <w:tcW w:w="705" w:type="dxa"/>
            <w:vAlign w:val="bottom"/>
          </w:tcPr>
          <w:p w14:paraId="5419CEE2" w14:textId="505FB2BB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.9</w:t>
            </w:r>
          </w:p>
        </w:tc>
        <w:tc>
          <w:tcPr>
            <w:tcW w:w="693" w:type="dxa"/>
            <w:vAlign w:val="bottom"/>
          </w:tcPr>
          <w:p w14:paraId="7D228CE3" w14:textId="02589C6F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</w:t>
            </w:r>
          </w:p>
        </w:tc>
      </w:tr>
      <w:tr w:rsidR="00810C28" w:rsidRPr="00810C28" w14:paraId="3DC3D6D5" w14:textId="73CB9C31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057032F6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4</w:t>
            </w:r>
          </w:p>
        </w:tc>
        <w:tc>
          <w:tcPr>
            <w:tcW w:w="1364" w:type="dxa"/>
            <w:vAlign w:val="center"/>
          </w:tcPr>
          <w:p w14:paraId="24BAEF1B" w14:textId="6959AD3A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48.4</w:t>
            </w:r>
          </w:p>
        </w:tc>
        <w:tc>
          <w:tcPr>
            <w:tcW w:w="3920" w:type="dxa"/>
            <w:vAlign w:val="center"/>
          </w:tcPr>
          <w:p w14:paraId="6CA21547" w14:textId="37E9F078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TTATAGACCTTCAAGTTTGTCC</w:t>
            </w:r>
          </w:p>
        </w:tc>
        <w:tc>
          <w:tcPr>
            <w:tcW w:w="672" w:type="dxa"/>
            <w:vAlign w:val="bottom"/>
          </w:tcPr>
          <w:p w14:paraId="227A604A" w14:textId="1C760267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8.1</w:t>
            </w:r>
          </w:p>
        </w:tc>
        <w:tc>
          <w:tcPr>
            <w:tcW w:w="705" w:type="dxa"/>
            <w:vAlign w:val="bottom"/>
          </w:tcPr>
          <w:p w14:paraId="4BCCB06D" w14:textId="7646E61C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.9</w:t>
            </w:r>
          </w:p>
        </w:tc>
        <w:tc>
          <w:tcPr>
            <w:tcW w:w="693" w:type="dxa"/>
            <w:vAlign w:val="bottom"/>
          </w:tcPr>
          <w:p w14:paraId="0699329F" w14:textId="18F6B5F6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</w:t>
            </w:r>
          </w:p>
        </w:tc>
      </w:tr>
      <w:tr w:rsidR="00810C28" w:rsidRPr="00810C28" w14:paraId="51222600" w14:textId="022FE90E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1D1589F7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5</w:t>
            </w:r>
          </w:p>
        </w:tc>
        <w:tc>
          <w:tcPr>
            <w:tcW w:w="1364" w:type="dxa"/>
            <w:vAlign w:val="center"/>
          </w:tcPr>
          <w:p w14:paraId="7258B35B" w14:textId="26FF0C85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11.4</w:t>
            </w:r>
          </w:p>
        </w:tc>
        <w:tc>
          <w:tcPr>
            <w:tcW w:w="3920" w:type="dxa"/>
            <w:vAlign w:val="center"/>
          </w:tcPr>
          <w:p w14:paraId="5E3B08DC" w14:textId="01BAB259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TTATCGCGGGTATCGCCAGCCA</w:t>
            </w:r>
          </w:p>
        </w:tc>
        <w:tc>
          <w:tcPr>
            <w:tcW w:w="672" w:type="dxa"/>
            <w:vAlign w:val="bottom"/>
          </w:tcPr>
          <w:p w14:paraId="65D46799" w14:textId="4BAF6686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705" w:type="dxa"/>
            <w:vAlign w:val="bottom"/>
          </w:tcPr>
          <w:p w14:paraId="209737BE" w14:textId="22FCF973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  <w:tc>
          <w:tcPr>
            <w:tcW w:w="693" w:type="dxa"/>
            <w:vAlign w:val="bottom"/>
          </w:tcPr>
          <w:p w14:paraId="644241B9" w14:textId="5DFA714A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</w:t>
            </w:r>
          </w:p>
        </w:tc>
      </w:tr>
      <w:tr w:rsidR="00810C28" w:rsidRPr="00810C28" w14:paraId="72A7156D" w14:textId="14F9F928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2618BDF2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6</w:t>
            </w:r>
          </w:p>
        </w:tc>
        <w:tc>
          <w:tcPr>
            <w:tcW w:w="1364" w:type="dxa"/>
            <w:vAlign w:val="center"/>
          </w:tcPr>
          <w:p w14:paraId="7969BDCD" w14:textId="306933FB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43.0</w:t>
            </w:r>
          </w:p>
        </w:tc>
        <w:tc>
          <w:tcPr>
            <w:tcW w:w="3920" w:type="dxa"/>
            <w:vAlign w:val="center"/>
          </w:tcPr>
          <w:p w14:paraId="3289097B" w14:textId="35AAED98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ATGGGCTGGTTGAAGGCCCGGGC</w:t>
            </w:r>
          </w:p>
        </w:tc>
        <w:tc>
          <w:tcPr>
            <w:tcW w:w="672" w:type="dxa"/>
            <w:vAlign w:val="bottom"/>
          </w:tcPr>
          <w:p w14:paraId="58218158" w14:textId="6BD90CC8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</w:t>
            </w:r>
          </w:p>
        </w:tc>
        <w:tc>
          <w:tcPr>
            <w:tcW w:w="705" w:type="dxa"/>
            <w:vAlign w:val="bottom"/>
          </w:tcPr>
          <w:p w14:paraId="186BFFC3" w14:textId="00CC39E3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693" w:type="dxa"/>
            <w:vAlign w:val="bottom"/>
          </w:tcPr>
          <w:p w14:paraId="023F99CF" w14:textId="35D57C3A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810C28" w:rsidRPr="00810C28" w14:paraId="566D3451" w14:textId="379B0B77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0EEDE69E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7</w:t>
            </w:r>
          </w:p>
        </w:tc>
        <w:tc>
          <w:tcPr>
            <w:tcW w:w="1364" w:type="dxa"/>
            <w:vAlign w:val="center"/>
          </w:tcPr>
          <w:p w14:paraId="464B4E65" w14:textId="34D6F7A5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73.0</w:t>
            </w:r>
          </w:p>
        </w:tc>
        <w:tc>
          <w:tcPr>
            <w:tcW w:w="3920" w:type="dxa"/>
            <w:vAlign w:val="center"/>
          </w:tcPr>
          <w:p w14:paraId="03557A7C" w14:textId="01DE4009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GGAGCCAAACGCCAAACCCGCTC</w:t>
            </w:r>
          </w:p>
        </w:tc>
        <w:tc>
          <w:tcPr>
            <w:tcW w:w="672" w:type="dxa"/>
            <w:vAlign w:val="bottom"/>
          </w:tcPr>
          <w:p w14:paraId="56EA26C8" w14:textId="5A0B90D7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</w:t>
            </w:r>
          </w:p>
        </w:tc>
        <w:tc>
          <w:tcPr>
            <w:tcW w:w="705" w:type="dxa"/>
            <w:vAlign w:val="bottom"/>
          </w:tcPr>
          <w:p w14:paraId="6FDEB253" w14:textId="08C07042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693" w:type="dxa"/>
            <w:vAlign w:val="bottom"/>
          </w:tcPr>
          <w:p w14:paraId="4D6C1B07" w14:textId="599F59E2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810C28" w:rsidRPr="00810C28" w14:paraId="2D96605E" w14:textId="580CC295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367CF3B3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8</w:t>
            </w:r>
          </w:p>
        </w:tc>
        <w:tc>
          <w:tcPr>
            <w:tcW w:w="1364" w:type="dxa"/>
            <w:vAlign w:val="center"/>
          </w:tcPr>
          <w:p w14:paraId="7F524E2E" w14:textId="04CEEB74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51.7</w:t>
            </w:r>
          </w:p>
        </w:tc>
        <w:tc>
          <w:tcPr>
            <w:tcW w:w="3920" w:type="dxa"/>
            <w:vAlign w:val="center"/>
          </w:tcPr>
          <w:p w14:paraId="16E731EF" w14:textId="0B095018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GCGTTTGGCTCCCAAAACCCGAT</w:t>
            </w:r>
          </w:p>
        </w:tc>
        <w:tc>
          <w:tcPr>
            <w:tcW w:w="672" w:type="dxa"/>
            <w:vAlign w:val="bottom"/>
          </w:tcPr>
          <w:p w14:paraId="10B80251" w14:textId="51481EFF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</w:t>
            </w:r>
          </w:p>
        </w:tc>
        <w:tc>
          <w:tcPr>
            <w:tcW w:w="705" w:type="dxa"/>
            <w:vAlign w:val="bottom"/>
          </w:tcPr>
          <w:p w14:paraId="7E3D8968" w14:textId="56DA0C0E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693" w:type="dxa"/>
            <w:vAlign w:val="bottom"/>
          </w:tcPr>
          <w:p w14:paraId="19CD4C86" w14:textId="060D52C0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810C28" w:rsidRPr="00810C28" w14:paraId="652925FB" w14:textId="01686E21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7CFBD3E1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29</w:t>
            </w:r>
          </w:p>
        </w:tc>
        <w:tc>
          <w:tcPr>
            <w:tcW w:w="1364" w:type="dxa"/>
            <w:vAlign w:val="center"/>
          </w:tcPr>
          <w:p w14:paraId="1BB2C969" w14:textId="4C731411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54.8</w:t>
            </w:r>
          </w:p>
        </w:tc>
        <w:tc>
          <w:tcPr>
            <w:tcW w:w="3920" w:type="dxa"/>
            <w:vAlign w:val="center"/>
          </w:tcPr>
          <w:p w14:paraId="4EEE229F" w14:textId="174A6288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GCTCCCAAAACCCGATGGGCGCG</w:t>
            </w:r>
          </w:p>
        </w:tc>
        <w:tc>
          <w:tcPr>
            <w:tcW w:w="672" w:type="dxa"/>
            <w:vAlign w:val="bottom"/>
          </w:tcPr>
          <w:p w14:paraId="5572FC5D" w14:textId="482C452C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</w:t>
            </w:r>
          </w:p>
        </w:tc>
        <w:tc>
          <w:tcPr>
            <w:tcW w:w="705" w:type="dxa"/>
            <w:vAlign w:val="bottom"/>
          </w:tcPr>
          <w:p w14:paraId="37485207" w14:textId="65669661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693" w:type="dxa"/>
            <w:vAlign w:val="bottom"/>
          </w:tcPr>
          <w:p w14:paraId="6C7FB301" w14:textId="2BA3E892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810C28" w:rsidRPr="00810C28" w14:paraId="558D85D7" w14:textId="1823E29B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76A2FDD3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30</w:t>
            </w:r>
          </w:p>
        </w:tc>
        <w:tc>
          <w:tcPr>
            <w:tcW w:w="1364" w:type="dxa"/>
            <w:vAlign w:val="center"/>
          </w:tcPr>
          <w:p w14:paraId="493BD3D4" w14:textId="23F04A36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71.9</w:t>
            </w:r>
          </w:p>
        </w:tc>
        <w:tc>
          <w:tcPr>
            <w:tcW w:w="3920" w:type="dxa"/>
            <w:vAlign w:val="center"/>
          </w:tcPr>
          <w:p w14:paraId="5B8EFA7E" w14:textId="45181DCB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GTAGTGGAAGGCACCGCGCCCAT</w:t>
            </w:r>
          </w:p>
        </w:tc>
        <w:tc>
          <w:tcPr>
            <w:tcW w:w="672" w:type="dxa"/>
            <w:vAlign w:val="bottom"/>
          </w:tcPr>
          <w:p w14:paraId="58117861" w14:textId="4A1E0101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705" w:type="dxa"/>
            <w:vAlign w:val="bottom"/>
          </w:tcPr>
          <w:p w14:paraId="3144178D" w14:textId="7C1966A4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693" w:type="dxa"/>
            <w:vAlign w:val="bottom"/>
          </w:tcPr>
          <w:p w14:paraId="1C484ECC" w14:textId="75839544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</w:t>
            </w:r>
          </w:p>
        </w:tc>
      </w:tr>
      <w:tr w:rsidR="00810C28" w:rsidRPr="00810C28" w14:paraId="5E2F8889" w14:textId="3CFAF242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31547E98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32</w:t>
            </w:r>
          </w:p>
        </w:tc>
        <w:tc>
          <w:tcPr>
            <w:tcW w:w="1364" w:type="dxa"/>
            <w:vAlign w:val="center"/>
          </w:tcPr>
          <w:p w14:paraId="780134FC" w14:textId="5BF5446C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38.4</w:t>
            </w:r>
          </w:p>
        </w:tc>
        <w:tc>
          <w:tcPr>
            <w:tcW w:w="3920" w:type="dxa"/>
            <w:vAlign w:val="center"/>
          </w:tcPr>
          <w:p w14:paraId="51FD51CE" w14:textId="323D62BA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AGGTTTGGGTGCCAATATTTTTT</w:t>
            </w:r>
          </w:p>
        </w:tc>
        <w:tc>
          <w:tcPr>
            <w:tcW w:w="672" w:type="dxa"/>
            <w:vAlign w:val="bottom"/>
          </w:tcPr>
          <w:p w14:paraId="191166F8" w14:textId="54023CED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705" w:type="dxa"/>
            <w:vAlign w:val="bottom"/>
          </w:tcPr>
          <w:p w14:paraId="4BA807E4" w14:textId="74E8273D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693" w:type="dxa"/>
            <w:vAlign w:val="bottom"/>
          </w:tcPr>
          <w:p w14:paraId="0843A0D4" w14:textId="09363285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</w:tr>
      <w:tr w:rsidR="00810C28" w:rsidRPr="00810C28" w14:paraId="0F07B786" w14:textId="5C6FC40A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6095D525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33</w:t>
            </w:r>
          </w:p>
        </w:tc>
        <w:tc>
          <w:tcPr>
            <w:tcW w:w="1364" w:type="dxa"/>
            <w:vAlign w:val="center"/>
          </w:tcPr>
          <w:p w14:paraId="188316C3" w14:textId="4B97DB72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53.8</w:t>
            </w:r>
          </w:p>
        </w:tc>
        <w:tc>
          <w:tcPr>
            <w:tcW w:w="3920" w:type="dxa"/>
            <w:vAlign w:val="center"/>
          </w:tcPr>
          <w:p w14:paraId="1CDB0471" w14:textId="27E1B254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CCCCTTCCTCCACTCACGCTCGA</w:t>
            </w:r>
          </w:p>
        </w:tc>
        <w:tc>
          <w:tcPr>
            <w:tcW w:w="672" w:type="dxa"/>
            <w:vAlign w:val="bottom"/>
          </w:tcPr>
          <w:p w14:paraId="4F0B0DCD" w14:textId="7F3CC665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705" w:type="dxa"/>
            <w:vAlign w:val="bottom"/>
          </w:tcPr>
          <w:p w14:paraId="761D63E3" w14:textId="599405BA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</w:t>
            </w:r>
          </w:p>
        </w:tc>
        <w:tc>
          <w:tcPr>
            <w:tcW w:w="693" w:type="dxa"/>
            <w:vAlign w:val="bottom"/>
          </w:tcPr>
          <w:p w14:paraId="608DE350" w14:textId="1EACA649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810C28" w:rsidRPr="00810C28" w14:paraId="67E8D3E8" w14:textId="056778A4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36184AF3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34</w:t>
            </w:r>
          </w:p>
        </w:tc>
        <w:tc>
          <w:tcPr>
            <w:tcW w:w="1364" w:type="dxa"/>
            <w:vAlign w:val="center"/>
          </w:tcPr>
          <w:p w14:paraId="25B1EE27" w14:textId="4476BCF9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46.9</w:t>
            </w:r>
          </w:p>
        </w:tc>
        <w:tc>
          <w:tcPr>
            <w:tcW w:w="3920" w:type="dxa"/>
            <w:vAlign w:val="center"/>
          </w:tcPr>
          <w:p w14:paraId="070483E9" w14:textId="1C05CDB9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CTTTGCCGACGACCGCCATTTG</w:t>
            </w:r>
          </w:p>
        </w:tc>
        <w:tc>
          <w:tcPr>
            <w:tcW w:w="672" w:type="dxa"/>
            <w:vAlign w:val="bottom"/>
          </w:tcPr>
          <w:p w14:paraId="03C7C7CA" w14:textId="6073FFB5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705" w:type="dxa"/>
            <w:vAlign w:val="bottom"/>
          </w:tcPr>
          <w:p w14:paraId="22484476" w14:textId="5D259DA4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</w:t>
            </w:r>
          </w:p>
        </w:tc>
        <w:tc>
          <w:tcPr>
            <w:tcW w:w="693" w:type="dxa"/>
            <w:vAlign w:val="bottom"/>
          </w:tcPr>
          <w:p w14:paraId="49771F8F" w14:textId="071D8315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810C28" w:rsidRPr="00810C28" w14:paraId="79DEAF4D" w14:textId="74F54205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6A166078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35</w:t>
            </w:r>
          </w:p>
        </w:tc>
        <w:tc>
          <w:tcPr>
            <w:tcW w:w="1364" w:type="dxa"/>
            <w:vAlign w:val="center"/>
          </w:tcPr>
          <w:p w14:paraId="5C594C44" w14:textId="1B6260FE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41.1</w:t>
            </w:r>
          </w:p>
        </w:tc>
        <w:tc>
          <w:tcPr>
            <w:tcW w:w="3920" w:type="dxa"/>
            <w:vAlign w:val="center"/>
          </w:tcPr>
          <w:p w14:paraId="015DC957" w14:textId="0603D6EF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CCGACGACCGCCATTTGTGCTCC</w:t>
            </w:r>
          </w:p>
        </w:tc>
        <w:tc>
          <w:tcPr>
            <w:tcW w:w="672" w:type="dxa"/>
            <w:vAlign w:val="bottom"/>
          </w:tcPr>
          <w:p w14:paraId="6AD26EED" w14:textId="123A82B1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  <w:tc>
          <w:tcPr>
            <w:tcW w:w="705" w:type="dxa"/>
            <w:vAlign w:val="bottom"/>
          </w:tcPr>
          <w:p w14:paraId="25F66A1E" w14:textId="69B46D68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</w:t>
            </w:r>
          </w:p>
        </w:tc>
        <w:tc>
          <w:tcPr>
            <w:tcW w:w="693" w:type="dxa"/>
            <w:vAlign w:val="bottom"/>
          </w:tcPr>
          <w:p w14:paraId="7951C9A7" w14:textId="49D615F5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810C28" w:rsidRPr="00810C28" w14:paraId="5F2BCF48" w14:textId="07ED4F83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6EF8275D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36</w:t>
            </w:r>
          </w:p>
        </w:tc>
        <w:tc>
          <w:tcPr>
            <w:tcW w:w="1364" w:type="dxa"/>
            <w:vAlign w:val="center"/>
          </w:tcPr>
          <w:p w14:paraId="08904EA4" w14:textId="48D1B59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22.0</w:t>
            </w:r>
          </w:p>
        </w:tc>
        <w:tc>
          <w:tcPr>
            <w:tcW w:w="3920" w:type="dxa"/>
            <w:vAlign w:val="center"/>
          </w:tcPr>
          <w:p w14:paraId="563AF5A5" w14:textId="57D45A12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GCTCCTCTTCTCTTCCATCTCG</w:t>
            </w:r>
          </w:p>
        </w:tc>
        <w:tc>
          <w:tcPr>
            <w:tcW w:w="672" w:type="dxa"/>
            <w:vAlign w:val="bottom"/>
          </w:tcPr>
          <w:p w14:paraId="7E96F1A5" w14:textId="3515366A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705" w:type="dxa"/>
            <w:vAlign w:val="bottom"/>
          </w:tcPr>
          <w:p w14:paraId="7FC14BB6" w14:textId="09D55541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693" w:type="dxa"/>
            <w:vAlign w:val="bottom"/>
          </w:tcPr>
          <w:p w14:paraId="3582803A" w14:textId="583462CC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</w:t>
            </w:r>
          </w:p>
        </w:tc>
      </w:tr>
      <w:tr w:rsidR="00810C28" w:rsidRPr="00810C28" w14:paraId="1052B684" w14:textId="6DF518A8" w:rsidTr="009E5905">
        <w:trPr>
          <w:trHeight w:val="300"/>
        </w:trPr>
        <w:tc>
          <w:tcPr>
            <w:tcW w:w="1996" w:type="dxa"/>
            <w:noWrap/>
            <w:vAlign w:val="center"/>
            <w:hideMark/>
          </w:tcPr>
          <w:p w14:paraId="2EBBDAD1" w14:textId="77777777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08B3">
              <w:rPr>
                <w:rFonts w:ascii="Arial" w:eastAsia="Times New Roman" w:hAnsi="Arial" w:cs="Arial"/>
                <w:color w:val="000000"/>
                <w:lang w:eastAsia="en-US"/>
              </w:rPr>
              <w:t>ZmSH1gRNA37</w:t>
            </w:r>
          </w:p>
        </w:tc>
        <w:tc>
          <w:tcPr>
            <w:tcW w:w="1364" w:type="dxa"/>
            <w:vAlign w:val="center"/>
          </w:tcPr>
          <w:p w14:paraId="52C2C122" w14:textId="47859548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hAnsi="Arial" w:cs="Arial"/>
                <w:color w:val="000000"/>
              </w:rPr>
              <w:t>23.7</w:t>
            </w:r>
          </w:p>
        </w:tc>
        <w:tc>
          <w:tcPr>
            <w:tcW w:w="3920" w:type="dxa"/>
            <w:vAlign w:val="center"/>
          </w:tcPr>
          <w:p w14:paraId="7ADF1834" w14:textId="5B7280C4" w:rsidR="00CE31FA" w:rsidRPr="008B08B3" w:rsidRDefault="00CE31FA" w:rsidP="008B0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B08B3">
              <w:rPr>
                <w:rFonts w:ascii="Arial" w:eastAsia="Times New Roman" w:hAnsi="Arial" w:cs="Arial"/>
                <w:color w:val="000000"/>
              </w:rPr>
              <w:t>TTGTCGAGCCCGTAGGTGATGGC</w:t>
            </w:r>
          </w:p>
        </w:tc>
        <w:tc>
          <w:tcPr>
            <w:tcW w:w="672" w:type="dxa"/>
            <w:vAlign w:val="bottom"/>
          </w:tcPr>
          <w:p w14:paraId="175A3FD5" w14:textId="6CBF112F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</w:t>
            </w:r>
          </w:p>
        </w:tc>
        <w:tc>
          <w:tcPr>
            <w:tcW w:w="705" w:type="dxa"/>
            <w:vAlign w:val="bottom"/>
          </w:tcPr>
          <w:p w14:paraId="7C4F8B84" w14:textId="7903398C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693" w:type="dxa"/>
            <w:vAlign w:val="bottom"/>
          </w:tcPr>
          <w:p w14:paraId="12A84F8D" w14:textId="0BC3AB45" w:rsidR="008824FE" w:rsidRDefault="008824FE" w:rsidP="008824FE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</w:t>
            </w:r>
          </w:p>
        </w:tc>
      </w:tr>
    </w:tbl>
    <w:p w14:paraId="5FD6974E" w14:textId="0028FB88" w:rsidR="002740C2" w:rsidRPr="00613F5F" w:rsidRDefault="00613F5F" w:rsidP="002740C2">
      <w:pPr>
        <w:rPr>
          <w:rFonts w:ascii="Arial" w:eastAsia="Times New Roman" w:hAnsi="Arial" w:cs="Arial"/>
          <w:sz w:val="24"/>
          <w:szCs w:val="24"/>
          <w:rPrChange w:id="6" w:author="Barco Brenden USRS" w:date="2025-10-14T17:38:00Z" w16du:dateUtc="2025-10-14T21:38:00Z">
            <w:rPr>
              <w:rFonts w:ascii="Arial" w:eastAsia="Times New Roman" w:hAnsi="Arial" w:cs="Arial"/>
              <w:b/>
              <w:bCs/>
              <w:sz w:val="24"/>
              <w:szCs w:val="24"/>
            </w:rPr>
          </w:rPrChange>
        </w:rPr>
      </w:pPr>
      <w:ins w:id="7" w:author="Barco Brenden USRS" w:date="2025-10-14T17:38:00Z" w16du:dateUtc="2025-10-14T21:38:00Z">
        <w:r w:rsidRPr="00613F5F">
          <w:rPr>
            <w:rFonts w:ascii="Arial" w:eastAsia="Times New Roman" w:hAnsi="Arial" w:cs="Arial"/>
            <w:sz w:val="24"/>
            <w:szCs w:val="24"/>
            <w:rPrChange w:id="8" w:author="Barco Brenden USRS" w:date="2025-10-14T17:38:00Z" w16du:dateUtc="2025-10-14T21:38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>Note: Methylation data featured 15x or greater coverage. </w:t>
        </w:r>
      </w:ins>
      <w:r w:rsidR="002740C2" w:rsidRPr="00613F5F">
        <w:rPr>
          <w:rFonts w:ascii="Arial" w:eastAsia="Times New Roman" w:hAnsi="Arial" w:cs="Arial"/>
          <w:sz w:val="24"/>
          <w:szCs w:val="24"/>
          <w:rPrChange w:id="9" w:author="Barco Brenden USRS" w:date="2025-10-14T17:38:00Z" w16du:dateUtc="2025-10-14T21:38:00Z">
            <w:rPr>
              <w:rFonts w:ascii="Arial" w:eastAsia="Times New Roman" w:hAnsi="Arial" w:cs="Arial"/>
              <w:b/>
              <w:bCs/>
              <w:sz w:val="24"/>
              <w:szCs w:val="24"/>
            </w:rPr>
          </w:rPrChange>
        </w:rPr>
        <w:br w:type="page"/>
      </w:r>
    </w:p>
    <w:p w14:paraId="46777F1A" w14:textId="77777777" w:rsidR="002740C2" w:rsidRPr="00AE3E7F" w:rsidRDefault="002740C2" w:rsidP="002740C2">
      <w:pPr>
        <w:spacing w:line="240" w:lineRule="auto"/>
        <w:rPr>
          <w:rFonts w:ascii="Arial" w:hAnsi="Arial" w:cs="Arial"/>
          <w:color w:val="FF0000"/>
          <w:sz w:val="24"/>
          <w:szCs w:val="24"/>
        </w:rPr>
      </w:pPr>
      <w:r w:rsidRPr="00DA6C42">
        <w:rPr>
          <w:rFonts w:ascii="Arial" w:eastAsia="Times New Roman" w:hAnsi="Arial" w:cs="Arial"/>
          <w:b/>
          <w:bCs/>
          <w:sz w:val="24"/>
          <w:szCs w:val="24"/>
        </w:rPr>
        <w:lastRenderedPageBreak/>
        <w:t>Supp Table 2</w:t>
      </w:r>
      <w:r>
        <w:rPr>
          <w:rFonts w:ascii="Arial" w:eastAsia="Times New Roman" w:hAnsi="Arial" w:cs="Arial"/>
          <w:b/>
          <w:bCs/>
          <w:sz w:val="24"/>
          <w:szCs w:val="24"/>
        </w:rPr>
        <w:t>.</w:t>
      </w:r>
      <w:r>
        <w:rPr>
          <w:rFonts w:ascii="Arial" w:eastAsia="Times New Roman" w:hAnsi="Arial" w:cs="Arial"/>
          <w:sz w:val="24"/>
          <w:szCs w:val="24"/>
        </w:rPr>
        <w:t xml:space="preserve"> T0 stable genome editing efficiencies at selected maize chromosomal targets.</w:t>
      </w:r>
    </w:p>
    <w:tbl>
      <w:tblPr>
        <w:tblW w:w="863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81"/>
        <w:gridCol w:w="2149"/>
        <w:gridCol w:w="1349"/>
        <w:gridCol w:w="1671"/>
        <w:gridCol w:w="2081"/>
      </w:tblGrid>
      <w:tr w:rsidR="002740C2" w:rsidRPr="00D838D2" w14:paraId="596F3F06" w14:textId="77777777" w:rsidTr="008B08B3">
        <w:trPr>
          <w:trHeight w:val="807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53D445" w14:textId="4221ED2E" w:rsidR="002740C2" w:rsidRPr="00D838D2" w:rsidRDefault="00D52740" w:rsidP="00C36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onstruct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35460" w14:textId="77777777" w:rsidR="002740C2" w:rsidRPr="00D838D2" w:rsidRDefault="002740C2" w:rsidP="00C36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838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RN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8C3B5" w14:textId="77777777" w:rsidR="002740C2" w:rsidRPr="00D838D2" w:rsidRDefault="002740C2" w:rsidP="00C36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838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xplant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08F8FB" w14:textId="77777777" w:rsidR="002740C2" w:rsidRPr="00D838D2" w:rsidRDefault="002740C2" w:rsidP="00C36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838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o. of PMI+ events (TF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448356" w14:textId="43A21F9A" w:rsidR="002740C2" w:rsidRPr="00D838D2" w:rsidRDefault="002740C2" w:rsidP="00C366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838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No. </w:t>
            </w:r>
            <w:r w:rsidR="00A648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of </w:t>
            </w:r>
            <w:r w:rsidRPr="00D838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dited events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diting rate</w:t>
            </w:r>
            <w:r w:rsidRPr="00D838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)</w:t>
            </w:r>
          </w:p>
        </w:tc>
      </w:tr>
      <w:tr w:rsidR="002740C2" w:rsidRPr="00D838D2" w14:paraId="2D2562E5" w14:textId="77777777" w:rsidTr="008B08B3">
        <w:trPr>
          <w:trHeight w:val="301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D1BFA5" w14:textId="1AFA1B75" w:rsidR="002740C2" w:rsidRPr="00D838D2" w:rsidRDefault="00D52740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US"/>
              </w:rPr>
              <w:t>p</w:t>
            </w:r>
            <w:r w:rsidR="00703B57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DEO</w:t>
            </w:r>
            <w:r w:rsidR="002740C2"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2611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B1D716" w14:textId="77777777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ZmSH1gRNA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953F09" w14:textId="77777777" w:rsidR="002740C2" w:rsidRPr="00D838D2" w:rsidRDefault="002740C2" w:rsidP="00C366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75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A00028" w14:textId="2A94D29B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48 (8.4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32C7BC" w14:textId="2A60566F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24 (83.</w:t>
            </w:r>
            <w:r w:rsidR="00062CE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</w:t>
            </w: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%)</w:t>
            </w:r>
          </w:p>
        </w:tc>
      </w:tr>
      <w:tr w:rsidR="002740C2" w:rsidRPr="00D838D2" w14:paraId="63C94945" w14:textId="77777777" w:rsidTr="008B08B3">
        <w:trPr>
          <w:trHeight w:val="316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4FBEBD" w14:textId="057C410A" w:rsidR="002740C2" w:rsidRPr="00D838D2" w:rsidRDefault="00D52740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US"/>
              </w:rPr>
              <w:t>p</w:t>
            </w:r>
            <w:r w:rsidR="00703B57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DEO</w:t>
            </w:r>
            <w:r w:rsidR="002740C2"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26110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552072" w14:textId="77777777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ZmSH1gRNA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CA6956" w14:textId="77777777" w:rsidR="002740C2" w:rsidRPr="00D838D2" w:rsidRDefault="002740C2" w:rsidP="00C366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87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3803BA" w14:textId="4CE096CC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67 (8.9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F3B73C" w14:textId="5F05EBF8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96 (57.</w:t>
            </w:r>
            <w:r w:rsidR="00062CE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</w:t>
            </w: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%)</w:t>
            </w:r>
          </w:p>
        </w:tc>
      </w:tr>
      <w:tr w:rsidR="002740C2" w:rsidRPr="00D838D2" w14:paraId="372DB6DB" w14:textId="77777777" w:rsidTr="008B08B3">
        <w:trPr>
          <w:trHeight w:val="301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CB90E" w14:textId="76327F47" w:rsidR="002740C2" w:rsidRPr="00D838D2" w:rsidRDefault="00D52740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US"/>
              </w:rPr>
              <w:t>p</w:t>
            </w:r>
            <w:r w:rsidR="0039001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DEO</w:t>
            </w:r>
            <w:r w:rsidR="002740C2"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2675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241185" w14:textId="77777777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ZmSH1gRNA1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C10770" w14:textId="77777777" w:rsidR="002740C2" w:rsidRPr="00D838D2" w:rsidRDefault="002740C2" w:rsidP="00C366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98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4731A6" w14:textId="013A7D76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0 (3.0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487E9A" w14:textId="1CE35C53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5 (25</w:t>
            </w:r>
            <w:r w:rsidR="00062CE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.0</w:t>
            </w: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%)</w:t>
            </w:r>
          </w:p>
        </w:tc>
      </w:tr>
      <w:tr w:rsidR="002740C2" w:rsidRPr="00D838D2" w14:paraId="01B54D9E" w14:textId="77777777" w:rsidTr="008B08B3">
        <w:trPr>
          <w:trHeight w:val="301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CCD263" w14:textId="516DDE1E" w:rsidR="002740C2" w:rsidRPr="00D838D2" w:rsidRDefault="00D52740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US"/>
              </w:rPr>
              <w:t>p</w:t>
            </w:r>
            <w:r w:rsidR="0039001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DEO</w:t>
            </w:r>
            <w:r w:rsidR="002740C2"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2675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B01036" w14:textId="77777777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ZmSH1gRNA3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6A9EFD" w14:textId="77777777" w:rsidR="002740C2" w:rsidRPr="00D838D2" w:rsidRDefault="002740C2" w:rsidP="00C3660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256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6232AA" w14:textId="3BEBCEB7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38 (5.</w:t>
            </w:r>
            <w:r w:rsidR="00062CE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4</w:t>
            </w: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3E8D08" w14:textId="60661AD2" w:rsidR="002740C2" w:rsidRPr="00D838D2" w:rsidRDefault="002740C2" w:rsidP="00C3660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92 (66.</w:t>
            </w:r>
            <w:r w:rsidR="0015690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7</w:t>
            </w:r>
            <w:r w:rsidRPr="00D838D2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%)</w:t>
            </w:r>
          </w:p>
        </w:tc>
      </w:tr>
    </w:tbl>
    <w:p w14:paraId="689A43E7" w14:textId="2AE50A79" w:rsidR="002740C2" w:rsidRPr="00EE65E6" w:rsidRDefault="002740C2" w:rsidP="00EE65E6">
      <w:pPr>
        <w:pStyle w:val="ListParagraph"/>
        <w:spacing w:line="240" w:lineRule="auto"/>
        <w:ind w:left="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* </w:t>
      </w:r>
      <w:r w:rsidRPr="00AF1FD0">
        <w:rPr>
          <w:rFonts w:ascii="Arial" w:eastAsia="Times New Roman" w:hAnsi="Arial" w:cs="Arial"/>
          <w:sz w:val="24"/>
          <w:szCs w:val="24"/>
        </w:rPr>
        <w:t>Data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AF1FD0">
        <w:rPr>
          <w:rFonts w:ascii="Arial" w:eastAsia="Times New Roman" w:hAnsi="Arial" w:cs="Arial"/>
          <w:sz w:val="24"/>
          <w:szCs w:val="24"/>
        </w:rPr>
        <w:t xml:space="preserve">from </w:t>
      </w:r>
      <w:r>
        <w:rPr>
          <w:rFonts w:ascii="Arial" w:eastAsia="Times New Roman" w:hAnsi="Arial" w:cs="Arial"/>
          <w:sz w:val="24"/>
          <w:szCs w:val="24"/>
        </w:rPr>
        <w:t xml:space="preserve">a single </w:t>
      </w:r>
      <w:r w:rsidRPr="00AF1FD0">
        <w:rPr>
          <w:rFonts w:ascii="Arial" w:eastAsia="Times New Roman" w:hAnsi="Arial" w:cs="Arial"/>
          <w:sz w:val="24"/>
          <w:szCs w:val="24"/>
        </w:rPr>
        <w:t>round of transformation</w:t>
      </w:r>
      <w:r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26CB4A6D" w14:textId="3D3D6F9B" w:rsidR="002740C2" w:rsidRPr="001C17A7" w:rsidRDefault="002740C2" w:rsidP="002740C2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 </w:t>
      </w:r>
      <w:r w:rsidRPr="0034143B">
        <w:rPr>
          <w:rFonts w:ascii="Arial" w:eastAsia="Times New Roman" w:hAnsi="Arial" w:cs="Arial"/>
          <w:b/>
          <w:bCs/>
          <w:sz w:val="24"/>
          <w:szCs w:val="24"/>
        </w:rPr>
        <w:t>Table 3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. </w:t>
      </w:r>
      <w:r w:rsidRPr="000E276C">
        <w:rPr>
          <w:rFonts w:ascii="Arial" w:eastAsia="Times New Roman" w:hAnsi="Arial" w:cs="Arial"/>
          <w:sz w:val="24"/>
          <w:szCs w:val="24"/>
        </w:rPr>
        <w:t>Targeted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0E276C">
        <w:rPr>
          <w:rFonts w:ascii="Arial" w:eastAsia="Times New Roman" w:hAnsi="Arial" w:cs="Arial"/>
          <w:sz w:val="24"/>
          <w:szCs w:val="24"/>
        </w:rPr>
        <w:t>insertion (T</w:t>
      </w:r>
      <w:r>
        <w:rPr>
          <w:rFonts w:ascii="Arial" w:eastAsia="Times New Roman" w:hAnsi="Arial" w:cs="Arial"/>
          <w:sz w:val="24"/>
          <w:szCs w:val="24"/>
        </w:rPr>
        <w:t>IN</w:t>
      </w:r>
      <w:r w:rsidRPr="000E276C">
        <w:rPr>
          <w:rFonts w:ascii="Arial" w:eastAsia="Times New Roman" w:hAnsi="Arial" w:cs="Arial"/>
          <w:sz w:val="24"/>
          <w:szCs w:val="24"/>
        </w:rPr>
        <w:t xml:space="preserve">) efficiency at maize chromosomal target </w:t>
      </w:r>
      <w:r>
        <w:rPr>
          <w:rFonts w:ascii="Arial" w:eastAsia="Times New Roman" w:hAnsi="Arial" w:cs="Arial"/>
          <w:sz w:val="24"/>
          <w:szCs w:val="24"/>
        </w:rPr>
        <w:t xml:space="preserve">ZmSH1gRNA2 </w:t>
      </w:r>
      <w:del w:id="10" w:author="Barco Brenden USRS" w:date="2025-10-14T17:38:00Z" w16du:dateUtc="2025-10-14T21:38:00Z">
        <w:r w:rsidDel="00613F5F">
          <w:rPr>
            <w:rFonts w:ascii="Arial" w:eastAsia="Times New Roman" w:hAnsi="Arial" w:cs="Arial"/>
            <w:sz w:val="24"/>
            <w:szCs w:val="24"/>
          </w:rPr>
          <w:delText xml:space="preserve">based </w:delText>
        </w:r>
      </w:del>
      <w:ins w:id="11" w:author="Barco Brenden USRS" w:date="2025-10-14T17:38:00Z" w16du:dateUtc="2025-10-14T21:38:00Z">
        <w:r w:rsidR="00613F5F">
          <w:rPr>
            <w:rFonts w:ascii="Arial" w:eastAsia="Times New Roman" w:hAnsi="Arial" w:cs="Arial"/>
            <w:sz w:val="24"/>
            <w:szCs w:val="24"/>
          </w:rPr>
          <w:t xml:space="preserve">using </w:t>
        </w:r>
      </w:ins>
      <w:del w:id="12" w:author="Barco Brenden USRS" w:date="2025-10-14T17:38:00Z" w16du:dateUtc="2025-10-14T21:38:00Z">
        <w:r w:rsidR="00F176C7" w:rsidDel="00613F5F">
          <w:rPr>
            <w:rFonts w:ascii="Arial" w:eastAsia="Times New Roman" w:hAnsi="Arial" w:cs="Arial"/>
            <w:sz w:val="24"/>
            <w:szCs w:val="24"/>
          </w:rPr>
          <w:delText xml:space="preserve">with </w:delText>
        </w:r>
      </w:del>
      <w:proofErr w:type="spellStart"/>
      <w:r>
        <w:rPr>
          <w:rFonts w:ascii="Arial" w:eastAsia="Times New Roman" w:hAnsi="Arial" w:cs="Arial"/>
          <w:sz w:val="24"/>
          <w:szCs w:val="24"/>
        </w:rPr>
        <w:t>biolistics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 DNA delivery</w:t>
      </w:r>
      <w:ins w:id="13" w:author="Barco Brenden USRS" w:date="2025-10-14T17:38:00Z" w16du:dateUtc="2025-10-14T21:38:00Z">
        <w:r w:rsidR="00613F5F">
          <w:rPr>
            <w:rFonts w:ascii="Arial" w:eastAsia="Times New Roman" w:hAnsi="Arial" w:cs="Arial"/>
            <w:sz w:val="24"/>
            <w:szCs w:val="24"/>
          </w:rPr>
          <w:t>.</w:t>
        </w:r>
      </w:ins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1007"/>
        <w:gridCol w:w="1261"/>
        <w:gridCol w:w="707"/>
        <w:gridCol w:w="630"/>
        <w:gridCol w:w="1340"/>
        <w:gridCol w:w="1214"/>
        <w:gridCol w:w="1088"/>
        <w:gridCol w:w="1088"/>
      </w:tblGrid>
      <w:tr w:rsidR="00DC4FB0" w14:paraId="5E5FB137" w14:textId="77777777" w:rsidTr="00E20F24">
        <w:trPr>
          <w:trHeight w:val="1219"/>
        </w:trPr>
        <w:tc>
          <w:tcPr>
            <w:tcW w:w="1271" w:type="dxa"/>
            <w:vAlign w:val="center"/>
            <w:hideMark/>
          </w:tcPr>
          <w:p w14:paraId="5FF308BE" w14:textId="788FE23E" w:rsidR="00DC4FB0" w:rsidRPr="0034143B" w:rsidRDefault="00DC4FB0" w:rsidP="00DC4F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14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M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34143B">
              <w:rPr>
                <w:rFonts w:ascii="Arial" w:hAnsi="Arial" w:cs="Arial"/>
                <w:b/>
                <w:bCs/>
                <w:sz w:val="20"/>
                <w:szCs w:val="20"/>
              </w:rPr>
              <w:t>rm leng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1007" w:type="dxa"/>
            <w:vAlign w:val="center"/>
            <w:hideMark/>
          </w:tcPr>
          <w:p w14:paraId="09A3565D" w14:textId="42E765DA" w:rsidR="00DC4FB0" w:rsidRPr="0034143B" w:rsidRDefault="00DC4FB0" w:rsidP="00DC4F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34143B">
              <w:rPr>
                <w:rFonts w:ascii="Arial" w:hAnsi="Arial" w:cs="Arial"/>
                <w:b/>
                <w:bCs/>
                <w:sz w:val="20"/>
                <w:szCs w:val="20"/>
              </w:rPr>
              <w:t>nsert size (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)</w:t>
            </w:r>
          </w:p>
        </w:tc>
        <w:tc>
          <w:tcPr>
            <w:tcW w:w="1261" w:type="dxa"/>
            <w:vAlign w:val="center"/>
          </w:tcPr>
          <w:p w14:paraId="5A34F27E" w14:textId="14291698" w:rsidR="00DC4FB0" w:rsidRPr="0034143B" w:rsidRDefault="00DC4FB0" w:rsidP="00DC4F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struct </w:t>
            </w:r>
            <w:del w:id="14" w:author="Barco Brenden USRS" w:date="2025-10-14T17:38:00Z" w16du:dateUtc="2025-10-14T21:38:00Z">
              <w:r w:rsidDel="00613F5F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IDs</w:delText>
              </w:r>
            </w:del>
          </w:p>
        </w:tc>
        <w:tc>
          <w:tcPr>
            <w:tcW w:w="707" w:type="dxa"/>
            <w:vAlign w:val="center"/>
            <w:hideMark/>
          </w:tcPr>
          <w:p w14:paraId="3C47BB44" w14:textId="55A91145" w:rsidR="00DC4FB0" w:rsidRPr="0034143B" w:rsidRDefault="00DC4FB0" w:rsidP="00DC4F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143B">
              <w:rPr>
                <w:rFonts w:ascii="Arial" w:hAnsi="Arial" w:cs="Arial"/>
                <w:b/>
                <w:bCs/>
                <w:sz w:val="20"/>
                <w:szCs w:val="20"/>
              </w:rPr>
              <w:t>Exp</w:t>
            </w:r>
            <w:ins w:id="15" w:author="Barco Brenden USRS" w:date="2025-10-14T17:38:00Z" w16du:dateUtc="2025-10-14T21:38:00Z">
              <w:r w:rsidR="00613F5F">
                <w:rPr>
                  <w:rFonts w:ascii="Arial" w:hAnsi="Arial" w:cs="Arial"/>
                  <w:b/>
                  <w:bCs/>
                  <w:sz w:val="20"/>
                  <w:szCs w:val="20"/>
                </w:rPr>
                <w:t>eriment</w:t>
              </w:r>
            </w:ins>
            <w:del w:id="16" w:author="Barco Brenden USRS" w:date="2025-10-14T17:38:00Z" w16du:dateUtc="2025-10-14T21:38:00Z">
              <w:r w:rsidRPr="0034143B" w:rsidDel="00613F5F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s</w:delText>
              </w:r>
            </w:del>
          </w:p>
        </w:tc>
        <w:tc>
          <w:tcPr>
            <w:tcW w:w="630" w:type="dxa"/>
            <w:vAlign w:val="center"/>
            <w:hideMark/>
          </w:tcPr>
          <w:p w14:paraId="26E80455" w14:textId="77777777" w:rsidR="00DC4FB0" w:rsidRPr="0034143B" w:rsidRDefault="00DC4FB0" w:rsidP="00DC4F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143B">
              <w:rPr>
                <w:rFonts w:ascii="Arial" w:hAnsi="Arial" w:cs="Arial"/>
                <w:b/>
                <w:bCs/>
                <w:sz w:val="20"/>
                <w:szCs w:val="20"/>
              </w:rPr>
              <w:t>Explants</w:t>
            </w:r>
          </w:p>
        </w:tc>
        <w:tc>
          <w:tcPr>
            <w:tcW w:w="1340" w:type="dxa"/>
            <w:vAlign w:val="center"/>
            <w:hideMark/>
          </w:tcPr>
          <w:p w14:paraId="2DFB088C" w14:textId="77777777" w:rsidR="00DC4FB0" w:rsidRPr="0034143B" w:rsidRDefault="00DC4FB0" w:rsidP="00DC4F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del w:id="17" w:author="Barco Brenden USRS" w:date="2025-10-14T17:38:00Z" w16du:dateUtc="2025-10-14T21:38:00Z">
              <w:r w:rsidRPr="0034143B" w:rsidDel="00613F5F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 xml:space="preserve">No. of </w:delText>
              </w:r>
            </w:del>
            <w:r w:rsidRPr="0034143B">
              <w:rPr>
                <w:rFonts w:ascii="Arial" w:hAnsi="Arial" w:cs="Arial"/>
                <w:b/>
                <w:bCs/>
                <w:sz w:val="20"/>
                <w:szCs w:val="20"/>
              </w:rPr>
              <w:t>PMI+ events (TF%)</w:t>
            </w:r>
          </w:p>
        </w:tc>
        <w:tc>
          <w:tcPr>
            <w:tcW w:w="1214" w:type="dxa"/>
            <w:vAlign w:val="center"/>
            <w:hideMark/>
          </w:tcPr>
          <w:p w14:paraId="1283AA45" w14:textId="27454077" w:rsidR="00DC4FB0" w:rsidRPr="0034143B" w:rsidRDefault="00DC4FB0" w:rsidP="00DC4F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del w:id="18" w:author="Barco Brenden USRS" w:date="2025-10-14T17:38:00Z" w16du:dateUtc="2025-10-14T21:38:00Z">
              <w:r w:rsidRPr="0034143B" w:rsidDel="00613F5F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No. e</w:delText>
              </w:r>
            </w:del>
            <w:ins w:id="19" w:author="Barco Brenden USRS" w:date="2025-10-14T17:38:00Z" w16du:dateUtc="2025-10-14T21:38:00Z">
              <w:r w:rsidR="00613F5F">
                <w:rPr>
                  <w:rFonts w:ascii="Arial" w:hAnsi="Arial" w:cs="Arial"/>
                  <w:b/>
                  <w:bCs/>
                  <w:sz w:val="20"/>
                  <w:szCs w:val="20"/>
                </w:rPr>
                <w:t>E</w:t>
              </w:r>
            </w:ins>
            <w:r w:rsidRPr="0034143B">
              <w:rPr>
                <w:rFonts w:ascii="Arial" w:hAnsi="Arial" w:cs="Arial"/>
                <w:b/>
                <w:bCs/>
                <w:sz w:val="20"/>
                <w:szCs w:val="20"/>
              </w:rPr>
              <w:t>dited events (</w:t>
            </w:r>
            <w:del w:id="20" w:author="Barco Brenden USRS" w:date="2025-10-14T17:38:00Z" w16du:dateUtc="2025-10-14T21:38:00Z">
              <w:r w:rsidRPr="0034143B" w:rsidDel="00613F5F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E</w:delText>
              </w:r>
              <w:r w:rsidDel="00613F5F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 xml:space="preserve">diting </w:delText>
              </w:r>
            </w:del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te </w:t>
            </w:r>
            <w:r w:rsidRPr="0034143B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88" w:type="dxa"/>
            <w:hideMark/>
          </w:tcPr>
          <w:p w14:paraId="6027D083" w14:textId="4E41BF36" w:rsidR="00DC4FB0" w:rsidRPr="0034143B" w:rsidRDefault="00DC4FB0" w:rsidP="00DC4F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del w:id="21" w:author="Barco Brenden USRS" w:date="2025-10-14T17:39:00Z" w16du:dateUtc="2025-10-14T21:39:00Z">
              <w:r w:rsidDel="00613F5F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delText xml:space="preserve">No. </w:delText>
              </w:r>
            </w:del>
            <w:del w:id="22" w:author="Barco Brenden USRS" w:date="2025-10-14T17:38:00Z" w16du:dateUtc="2025-10-14T21:38:00Z">
              <w:r w:rsidDel="00613F5F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delText>a</w:delText>
              </w:r>
            </w:del>
            <w:ins w:id="23" w:author="Barco Brenden USRS" w:date="2025-10-14T17:39:00Z" w16du:dateUtc="2025-10-14T21:39:00Z">
              <w:r w:rsidR="00613F5F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t>A</w:t>
              </w:r>
            </w:ins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y junction PCR+ TIN events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jT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ate%)</w:t>
            </w:r>
          </w:p>
        </w:tc>
        <w:tc>
          <w:tcPr>
            <w:tcW w:w="1088" w:type="dxa"/>
            <w:hideMark/>
          </w:tcPr>
          <w:p w14:paraId="72771B50" w14:textId="63E8950F" w:rsidR="00DC4FB0" w:rsidRPr="0034143B" w:rsidRDefault="00DC4FB0" w:rsidP="00DC4F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del w:id="24" w:author="Barco Brenden USRS" w:date="2025-10-14T17:39:00Z" w16du:dateUtc="2025-10-14T21:39:00Z">
              <w:r w:rsidDel="00613F5F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delText>No. d</w:delText>
              </w:r>
            </w:del>
            <w:ins w:id="25" w:author="Barco Brenden USRS" w:date="2025-10-14T17:39:00Z" w16du:dateUtc="2025-10-14T21:39:00Z">
              <w:r w:rsidR="00613F5F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t>D</w:t>
              </w:r>
            </w:ins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uble</w:t>
            </w:r>
            <w:r w:rsidRPr="00DA1AC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junction PCR+ TI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r w:rsidRPr="00DA1AC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even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00DA1AC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jT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ate</w:t>
            </w:r>
            <w:r w:rsidRPr="00DA1AC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)</w:t>
            </w:r>
          </w:p>
        </w:tc>
      </w:tr>
      <w:tr w:rsidR="00715187" w14:paraId="6C228BD4" w14:textId="77777777" w:rsidTr="00715187">
        <w:trPr>
          <w:trHeight w:val="269"/>
        </w:trPr>
        <w:tc>
          <w:tcPr>
            <w:tcW w:w="1271" w:type="dxa"/>
            <w:noWrap/>
            <w:vAlign w:val="bottom"/>
            <w:hideMark/>
          </w:tcPr>
          <w:p w14:paraId="181E6D37" w14:textId="69E1D9BA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526</w:t>
            </w:r>
            <w:ins w:id="26" w:author="Barco Brenden USRS" w:date="2025-10-14T17:39:00Z" w16du:dateUtc="2025-10-14T21:39:00Z">
              <w:r w:rsidR="00613F5F">
                <w:rPr>
                  <w:rFonts w:ascii="Aptos Narrow" w:hAnsi="Aptos Narrow"/>
                </w:rPr>
                <w:t xml:space="preserve"> /</w:t>
              </w:r>
            </w:ins>
            <w:del w:id="27" w:author="Barco Brenden USRS" w:date="2025-10-14T17:39:00Z" w16du:dateUtc="2025-10-14T21:39:00Z">
              <w:r w:rsidRPr="0034143B" w:rsidDel="00613F5F">
                <w:rPr>
                  <w:rFonts w:ascii="Aptos Narrow" w:hAnsi="Aptos Narrow"/>
                </w:rPr>
                <w:delText>,</w:delText>
              </w:r>
            </w:del>
            <w:r w:rsidRPr="0034143B">
              <w:rPr>
                <w:rFonts w:ascii="Aptos Narrow" w:hAnsi="Aptos Narrow"/>
              </w:rPr>
              <w:t xml:space="preserve"> 507</w:t>
            </w:r>
          </w:p>
        </w:tc>
        <w:tc>
          <w:tcPr>
            <w:tcW w:w="1007" w:type="dxa"/>
            <w:noWrap/>
            <w:vAlign w:val="bottom"/>
            <w:hideMark/>
          </w:tcPr>
          <w:p w14:paraId="62508F7A" w14:textId="27099F91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7508</w:t>
            </w:r>
          </w:p>
        </w:tc>
        <w:tc>
          <w:tcPr>
            <w:tcW w:w="1261" w:type="dxa"/>
            <w:vAlign w:val="bottom"/>
          </w:tcPr>
          <w:p w14:paraId="479D1383" w14:textId="0B928B25" w:rsidR="002740C2" w:rsidRPr="0034143B" w:rsidRDefault="00073A6F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pSYN</w:t>
            </w:r>
            <w:r w:rsidR="002740C2" w:rsidRPr="0034143B">
              <w:rPr>
                <w:rFonts w:ascii="Aptos Narrow" w:hAnsi="Aptos Narrow"/>
              </w:rPr>
              <w:t xml:space="preserve">25576; </w:t>
            </w:r>
            <w:r>
              <w:rPr>
                <w:rFonts w:ascii="Aptos Narrow" w:hAnsi="Aptos Narrow"/>
              </w:rPr>
              <w:t>pSYN</w:t>
            </w:r>
            <w:r w:rsidR="002740C2" w:rsidRPr="0034143B">
              <w:rPr>
                <w:rFonts w:ascii="Aptos Narrow" w:hAnsi="Aptos Narrow"/>
              </w:rPr>
              <w:t>25633</w:t>
            </w:r>
          </w:p>
        </w:tc>
        <w:tc>
          <w:tcPr>
            <w:tcW w:w="707" w:type="dxa"/>
            <w:noWrap/>
            <w:vAlign w:val="bottom"/>
            <w:hideMark/>
          </w:tcPr>
          <w:p w14:paraId="70025A69" w14:textId="77777777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5</w:t>
            </w:r>
          </w:p>
        </w:tc>
        <w:tc>
          <w:tcPr>
            <w:tcW w:w="630" w:type="dxa"/>
            <w:noWrap/>
            <w:vAlign w:val="bottom"/>
            <w:hideMark/>
          </w:tcPr>
          <w:p w14:paraId="25535579" w14:textId="77777777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5665</w:t>
            </w:r>
          </w:p>
        </w:tc>
        <w:tc>
          <w:tcPr>
            <w:tcW w:w="1340" w:type="dxa"/>
            <w:noWrap/>
            <w:vAlign w:val="bottom"/>
            <w:hideMark/>
          </w:tcPr>
          <w:p w14:paraId="0902C905" w14:textId="373B4768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775 (13.</w:t>
            </w:r>
            <w:r w:rsidR="00156901">
              <w:rPr>
                <w:rFonts w:ascii="Aptos Narrow" w:hAnsi="Aptos Narrow"/>
              </w:rPr>
              <w:t>7</w:t>
            </w:r>
            <w:r w:rsidRPr="0034143B">
              <w:rPr>
                <w:rFonts w:ascii="Aptos Narrow" w:hAnsi="Aptos Narrow"/>
              </w:rPr>
              <w:t>%)</w:t>
            </w:r>
          </w:p>
        </w:tc>
        <w:tc>
          <w:tcPr>
            <w:tcW w:w="1214" w:type="dxa"/>
            <w:noWrap/>
            <w:vAlign w:val="bottom"/>
            <w:hideMark/>
          </w:tcPr>
          <w:p w14:paraId="4AE671EC" w14:textId="77777777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323 (41.7%)</w:t>
            </w:r>
          </w:p>
        </w:tc>
        <w:tc>
          <w:tcPr>
            <w:tcW w:w="1088" w:type="dxa"/>
            <w:noWrap/>
            <w:vAlign w:val="bottom"/>
            <w:hideMark/>
          </w:tcPr>
          <w:p w14:paraId="05AD51EA" w14:textId="782F306D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48 (6.</w:t>
            </w:r>
            <w:r w:rsidR="00156901">
              <w:rPr>
                <w:rFonts w:ascii="Aptos Narrow" w:hAnsi="Aptos Narrow"/>
              </w:rPr>
              <w:t>2</w:t>
            </w:r>
            <w:r w:rsidRPr="0034143B">
              <w:rPr>
                <w:rFonts w:ascii="Aptos Narrow" w:hAnsi="Aptos Narrow"/>
              </w:rPr>
              <w:t>%)</w:t>
            </w:r>
          </w:p>
        </w:tc>
        <w:tc>
          <w:tcPr>
            <w:tcW w:w="1088" w:type="dxa"/>
            <w:noWrap/>
            <w:vAlign w:val="bottom"/>
            <w:hideMark/>
          </w:tcPr>
          <w:p w14:paraId="652C360D" w14:textId="4561C906" w:rsidR="002740C2" w:rsidRPr="00F90483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F90483">
              <w:rPr>
                <w:rFonts w:ascii="Aptos Narrow" w:hAnsi="Aptos Narrow"/>
              </w:rPr>
              <w:t>11 (1.4%)</w:t>
            </w:r>
          </w:p>
        </w:tc>
      </w:tr>
      <w:tr w:rsidR="00715187" w14:paraId="4532BA18" w14:textId="77777777" w:rsidTr="00715187">
        <w:trPr>
          <w:trHeight w:val="269"/>
        </w:trPr>
        <w:tc>
          <w:tcPr>
            <w:tcW w:w="1271" w:type="dxa"/>
            <w:noWrap/>
            <w:vAlign w:val="bottom"/>
            <w:hideMark/>
          </w:tcPr>
          <w:p w14:paraId="045B2E91" w14:textId="0A5ECE13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55</w:t>
            </w:r>
            <w:ins w:id="28" w:author="Barco Brenden USRS" w:date="2025-10-14T17:39:00Z" w16du:dateUtc="2025-10-14T21:39:00Z">
              <w:r w:rsidR="00613F5F">
                <w:rPr>
                  <w:rFonts w:ascii="Aptos Narrow" w:hAnsi="Aptos Narrow"/>
                </w:rPr>
                <w:t xml:space="preserve"> /</w:t>
              </w:r>
            </w:ins>
            <w:del w:id="29" w:author="Barco Brenden USRS" w:date="2025-10-14T17:39:00Z" w16du:dateUtc="2025-10-14T21:39:00Z">
              <w:r w:rsidR="00717FE7" w:rsidDel="00613F5F">
                <w:rPr>
                  <w:rFonts w:ascii="Aptos Narrow" w:hAnsi="Aptos Narrow"/>
                </w:rPr>
                <w:delText>,</w:delText>
              </w:r>
            </w:del>
            <w:r w:rsidR="00717FE7">
              <w:rPr>
                <w:rFonts w:ascii="Aptos Narrow" w:hAnsi="Aptos Narrow"/>
              </w:rPr>
              <w:t xml:space="preserve"> 55</w:t>
            </w:r>
          </w:p>
        </w:tc>
        <w:tc>
          <w:tcPr>
            <w:tcW w:w="1007" w:type="dxa"/>
            <w:noWrap/>
            <w:vAlign w:val="bottom"/>
            <w:hideMark/>
          </w:tcPr>
          <w:p w14:paraId="39162F8B" w14:textId="196DBCE0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7508</w:t>
            </w:r>
          </w:p>
        </w:tc>
        <w:tc>
          <w:tcPr>
            <w:tcW w:w="1261" w:type="dxa"/>
            <w:vAlign w:val="bottom"/>
          </w:tcPr>
          <w:p w14:paraId="232AAA2F" w14:textId="2A47279E" w:rsidR="002740C2" w:rsidRPr="0034143B" w:rsidRDefault="00073A6F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pSYN</w:t>
            </w:r>
            <w:r w:rsidR="002740C2" w:rsidRPr="0034143B">
              <w:rPr>
                <w:rFonts w:ascii="Aptos Narrow" w:hAnsi="Aptos Narrow"/>
              </w:rPr>
              <w:t xml:space="preserve">25576; </w:t>
            </w:r>
            <w:r>
              <w:rPr>
                <w:rFonts w:ascii="Aptos Narrow" w:hAnsi="Aptos Narrow"/>
              </w:rPr>
              <w:t>p</w:t>
            </w:r>
            <w:r w:rsidR="00B56F2C">
              <w:rPr>
                <w:rFonts w:ascii="Aptos Narrow" w:hAnsi="Aptos Narrow"/>
              </w:rPr>
              <w:t>SYN</w:t>
            </w:r>
            <w:r w:rsidR="002740C2" w:rsidRPr="0034143B">
              <w:rPr>
                <w:rFonts w:ascii="Aptos Narrow" w:hAnsi="Aptos Narrow"/>
              </w:rPr>
              <w:t>25583</w:t>
            </w:r>
          </w:p>
        </w:tc>
        <w:tc>
          <w:tcPr>
            <w:tcW w:w="707" w:type="dxa"/>
            <w:noWrap/>
            <w:vAlign w:val="bottom"/>
            <w:hideMark/>
          </w:tcPr>
          <w:p w14:paraId="36CF99E0" w14:textId="77777777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4</w:t>
            </w:r>
          </w:p>
        </w:tc>
        <w:tc>
          <w:tcPr>
            <w:tcW w:w="630" w:type="dxa"/>
            <w:noWrap/>
            <w:vAlign w:val="bottom"/>
            <w:hideMark/>
          </w:tcPr>
          <w:p w14:paraId="554F072E" w14:textId="77777777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4679</w:t>
            </w:r>
          </w:p>
        </w:tc>
        <w:tc>
          <w:tcPr>
            <w:tcW w:w="1340" w:type="dxa"/>
            <w:noWrap/>
            <w:vAlign w:val="bottom"/>
            <w:hideMark/>
          </w:tcPr>
          <w:p w14:paraId="53D363A0" w14:textId="21F38D1B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431 (9.2%)</w:t>
            </w:r>
          </w:p>
        </w:tc>
        <w:tc>
          <w:tcPr>
            <w:tcW w:w="1214" w:type="dxa"/>
            <w:noWrap/>
            <w:vAlign w:val="bottom"/>
            <w:hideMark/>
          </w:tcPr>
          <w:p w14:paraId="6FA1CAE3" w14:textId="77777777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110 (25.5%)</w:t>
            </w:r>
          </w:p>
        </w:tc>
        <w:tc>
          <w:tcPr>
            <w:tcW w:w="1088" w:type="dxa"/>
            <w:noWrap/>
            <w:vAlign w:val="bottom"/>
            <w:hideMark/>
          </w:tcPr>
          <w:p w14:paraId="2CF15788" w14:textId="17791356" w:rsidR="002740C2" w:rsidRPr="0034143B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34143B">
              <w:rPr>
                <w:rFonts w:ascii="Aptos Narrow" w:hAnsi="Aptos Narrow"/>
              </w:rPr>
              <w:t>15 (3.</w:t>
            </w:r>
            <w:r w:rsidR="00156901">
              <w:rPr>
                <w:rFonts w:ascii="Aptos Narrow" w:hAnsi="Aptos Narrow"/>
              </w:rPr>
              <w:t>5</w:t>
            </w:r>
            <w:r w:rsidRPr="0034143B">
              <w:rPr>
                <w:rFonts w:ascii="Aptos Narrow" w:hAnsi="Aptos Narrow"/>
              </w:rPr>
              <w:t>%)</w:t>
            </w:r>
          </w:p>
        </w:tc>
        <w:tc>
          <w:tcPr>
            <w:tcW w:w="1088" w:type="dxa"/>
            <w:noWrap/>
            <w:vAlign w:val="bottom"/>
            <w:hideMark/>
          </w:tcPr>
          <w:p w14:paraId="41B7D9FE" w14:textId="77777777" w:rsidR="002740C2" w:rsidRPr="00F90483" w:rsidRDefault="002740C2" w:rsidP="00C3660F">
            <w:pPr>
              <w:spacing w:line="240" w:lineRule="auto"/>
              <w:jc w:val="center"/>
              <w:rPr>
                <w:rFonts w:ascii="Aptos Narrow" w:hAnsi="Aptos Narrow"/>
              </w:rPr>
            </w:pPr>
            <w:r w:rsidRPr="00F90483">
              <w:rPr>
                <w:rFonts w:ascii="Aptos Narrow" w:hAnsi="Aptos Narrow"/>
              </w:rPr>
              <w:t>0 (0%)</w:t>
            </w:r>
          </w:p>
        </w:tc>
      </w:tr>
    </w:tbl>
    <w:p w14:paraId="4619F5DF" w14:textId="77777777" w:rsidR="002740C2" w:rsidRDefault="002740C2" w:rsidP="002740C2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p w14:paraId="77AEA2B9" w14:textId="0C206CEA" w:rsidR="002740C2" w:rsidRPr="00EE65E6" w:rsidRDefault="002740C2" w:rsidP="00EE65E6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0E276C">
        <w:rPr>
          <w:rFonts w:ascii="Arial" w:eastAsia="Times New Roman" w:hAnsi="Arial" w:cs="Arial"/>
          <w:sz w:val="24"/>
          <w:szCs w:val="24"/>
        </w:rPr>
        <w:t xml:space="preserve">Note: Transformation frequency (TF%) = (Number of PMI-positive events /Number of starting explants) x 100%; Editing </w:t>
      </w:r>
      <w:r>
        <w:rPr>
          <w:rFonts w:ascii="Arial" w:eastAsia="Times New Roman" w:hAnsi="Arial" w:cs="Arial"/>
          <w:sz w:val="24"/>
          <w:szCs w:val="24"/>
        </w:rPr>
        <w:t>rate</w:t>
      </w:r>
      <w:r w:rsidRPr="000E276C">
        <w:rPr>
          <w:rFonts w:ascii="Arial" w:eastAsia="Times New Roman" w:hAnsi="Arial" w:cs="Arial"/>
          <w:sz w:val="24"/>
          <w:szCs w:val="24"/>
        </w:rPr>
        <w:t xml:space="preserve"> (</w:t>
      </w:r>
      <w:r w:rsidRPr="000E276C" w:rsidDel="00D846BE">
        <w:rPr>
          <w:rFonts w:ascii="Arial" w:eastAsia="Times New Roman" w:hAnsi="Arial" w:cs="Arial"/>
          <w:sz w:val="24"/>
          <w:szCs w:val="24"/>
        </w:rPr>
        <w:t xml:space="preserve"> </w:t>
      </w:r>
      <w:r w:rsidRPr="000E276C">
        <w:rPr>
          <w:rFonts w:ascii="Arial" w:eastAsia="Times New Roman" w:hAnsi="Arial" w:cs="Arial"/>
          <w:sz w:val="24"/>
          <w:szCs w:val="24"/>
        </w:rPr>
        <w:t xml:space="preserve">%) = (Number of edited events / Number of PMI-positive transformants) x 100%; </w:t>
      </w:r>
      <w:r w:rsidR="00DC4FB0">
        <w:rPr>
          <w:rFonts w:ascii="Arial" w:eastAsia="Times New Roman" w:hAnsi="Arial" w:cs="Arial"/>
          <w:sz w:val="24"/>
          <w:szCs w:val="24"/>
        </w:rPr>
        <w:t xml:space="preserve">Any-junction </w:t>
      </w:r>
      <w:r w:rsidR="00DC4FB0" w:rsidRPr="001C17A7">
        <w:rPr>
          <w:rFonts w:ascii="Arial" w:eastAsia="Times New Roman" w:hAnsi="Arial" w:cs="Arial"/>
          <w:sz w:val="24"/>
          <w:szCs w:val="24"/>
        </w:rPr>
        <w:t xml:space="preserve">targeted insertion </w:t>
      </w:r>
      <w:r w:rsidR="00DC4FB0">
        <w:rPr>
          <w:rFonts w:ascii="Arial" w:eastAsia="Times New Roman" w:hAnsi="Arial" w:cs="Arial"/>
          <w:sz w:val="24"/>
          <w:szCs w:val="24"/>
        </w:rPr>
        <w:t>rate</w:t>
      </w:r>
      <w:r w:rsidR="00DC4FB0" w:rsidRPr="001C17A7">
        <w:rPr>
          <w:rFonts w:ascii="Arial" w:eastAsia="Times New Roman" w:hAnsi="Arial" w:cs="Arial"/>
          <w:sz w:val="24"/>
          <w:szCs w:val="24"/>
        </w:rPr>
        <w:t xml:space="preserve"> (</w:t>
      </w:r>
      <w:proofErr w:type="spellStart"/>
      <w:r w:rsidR="00DC4FB0">
        <w:rPr>
          <w:rFonts w:ascii="Arial" w:eastAsia="Times New Roman" w:hAnsi="Arial" w:cs="Arial"/>
          <w:sz w:val="24"/>
          <w:szCs w:val="24"/>
        </w:rPr>
        <w:t>ajTIN</w:t>
      </w:r>
      <w:proofErr w:type="spellEnd"/>
      <w:r w:rsidR="00DC4FB0" w:rsidRPr="001C17A7">
        <w:rPr>
          <w:rFonts w:ascii="Arial" w:eastAsia="Times New Roman" w:hAnsi="Arial" w:cs="Arial"/>
          <w:sz w:val="24"/>
          <w:szCs w:val="24"/>
        </w:rPr>
        <w:t>%) = (Number of PCR positive events</w:t>
      </w:r>
      <w:r w:rsidR="00DC4FB0">
        <w:rPr>
          <w:rFonts w:ascii="Arial" w:eastAsia="Times New Roman" w:hAnsi="Arial" w:cs="Arial"/>
          <w:sz w:val="24"/>
          <w:szCs w:val="24"/>
        </w:rPr>
        <w:t xml:space="preserve"> at either left or right junction </w:t>
      </w:r>
      <w:r w:rsidR="00DC4FB0" w:rsidRPr="001C17A7">
        <w:rPr>
          <w:rFonts w:ascii="Arial" w:eastAsia="Times New Roman" w:hAnsi="Arial" w:cs="Arial"/>
          <w:sz w:val="24"/>
          <w:szCs w:val="24"/>
        </w:rPr>
        <w:t xml:space="preserve">/ Number of </w:t>
      </w:r>
      <w:r w:rsidR="00DC4FB0">
        <w:rPr>
          <w:rFonts w:ascii="Arial" w:eastAsia="Times New Roman" w:hAnsi="Arial" w:cs="Arial"/>
          <w:sz w:val="24"/>
          <w:szCs w:val="24"/>
        </w:rPr>
        <w:t>any copy events</w:t>
      </w:r>
      <w:r w:rsidR="00DC4FB0" w:rsidRPr="001C17A7">
        <w:rPr>
          <w:rFonts w:ascii="Arial" w:eastAsia="Times New Roman" w:hAnsi="Arial" w:cs="Arial"/>
          <w:sz w:val="24"/>
          <w:szCs w:val="24"/>
        </w:rPr>
        <w:t>) x 100%</w:t>
      </w:r>
      <w:r w:rsidR="00DC4FB0">
        <w:rPr>
          <w:rFonts w:ascii="Arial" w:eastAsia="Times New Roman" w:hAnsi="Arial" w:cs="Arial"/>
          <w:sz w:val="24"/>
          <w:szCs w:val="24"/>
        </w:rPr>
        <w:t xml:space="preserve">; </w:t>
      </w:r>
      <w:r w:rsidR="00DC4FB0" w:rsidRPr="001C17A7">
        <w:rPr>
          <w:rFonts w:ascii="Arial" w:eastAsia="Times New Roman" w:hAnsi="Arial" w:cs="Arial"/>
          <w:sz w:val="24"/>
          <w:szCs w:val="24"/>
        </w:rPr>
        <w:t>Double-</w:t>
      </w:r>
      <w:r w:rsidR="00DC4FB0">
        <w:rPr>
          <w:rFonts w:ascii="Arial" w:eastAsia="Times New Roman" w:hAnsi="Arial" w:cs="Arial"/>
          <w:sz w:val="24"/>
          <w:szCs w:val="24"/>
        </w:rPr>
        <w:t xml:space="preserve">junction </w:t>
      </w:r>
      <w:r w:rsidR="00DC4FB0" w:rsidRPr="001C17A7">
        <w:rPr>
          <w:rFonts w:ascii="Arial" w:eastAsia="Times New Roman" w:hAnsi="Arial" w:cs="Arial"/>
          <w:sz w:val="24"/>
          <w:szCs w:val="24"/>
        </w:rPr>
        <w:t xml:space="preserve">targeted insertion </w:t>
      </w:r>
      <w:r w:rsidR="00DC4FB0">
        <w:rPr>
          <w:rFonts w:ascii="Arial" w:eastAsia="Times New Roman" w:hAnsi="Arial" w:cs="Arial"/>
          <w:sz w:val="24"/>
          <w:szCs w:val="24"/>
        </w:rPr>
        <w:t>rate</w:t>
      </w:r>
      <w:r w:rsidR="00DC4FB0" w:rsidRPr="001C17A7">
        <w:rPr>
          <w:rFonts w:ascii="Arial" w:eastAsia="Times New Roman" w:hAnsi="Arial" w:cs="Arial"/>
          <w:sz w:val="24"/>
          <w:szCs w:val="24"/>
        </w:rPr>
        <w:t xml:space="preserve"> (</w:t>
      </w:r>
      <w:proofErr w:type="spellStart"/>
      <w:r w:rsidR="00DC4FB0">
        <w:rPr>
          <w:rFonts w:ascii="Arial" w:eastAsia="Times New Roman" w:hAnsi="Arial" w:cs="Arial"/>
          <w:sz w:val="24"/>
          <w:szCs w:val="24"/>
        </w:rPr>
        <w:t>djTIN</w:t>
      </w:r>
      <w:proofErr w:type="spellEnd"/>
      <w:r w:rsidR="00DC4FB0" w:rsidRPr="001C17A7">
        <w:rPr>
          <w:rFonts w:ascii="Arial" w:eastAsia="Times New Roman" w:hAnsi="Arial" w:cs="Arial"/>
          <w:sz w:val="24"/>
          <w:szCs w:val="24"/>
        </w:rPr>
        <w:t xml:space="preserve">%) = (Number of </w:t>
      </w:r>
      <w:r w:rsidR="00DC4FB0">
        <w:rPr>
          <w:rFonts w:ascii="Arial" w:eastAsia="Times New Roman" w:hAnsi="Arial" w:cs="Arial"/>
          <w:sz w:val="24"/>
          <w:szCs w:val="24"/>
        </w:rPr>
        <w:t>both</w:t>
      </w:r>
      <w:r w:rsidR="00DC4FB0" w:rsidRPr="001C17A7">
        <w:rPr>
          <w:rFonts w:ascii="Arial" w:eastAsia="Times New Roman" w:hAnsi="Arial" w:cs="Arial"/>
          <w:sz w:val="24"/>
          <w:szCs w:val="24"/>
        </w:rPr>
        <w:t xml:space="preserve"> junction PCR positive events/ Number of </w:t>
      </w:r>
      <w:r w:rsidR="00DC4FB0">
        <w:rPr>
          <w:rFonts w:ascii="Arial" w:eastAsia="Times New Roman" w:hAnsi="Arial" w:cs="Arial"/>
          <w:sz w:val="24"/>
          <w:szCs w:val="24"/>
        </w:rPr>
        <w:t>any copy events</w:t>
      </w:r>
      <w:r w:rsidR="00DC4FB0" w:rsidRPr="001C17A7">
        <w:rPr>
          <w:rFonts w:ascii="Arial" w:eastAsia="Times New Roman" w:hAnsi="Arial" w:cs="Arial"/>
          <w:sz w:val="24"/>
          <w:szCs w:val="24"/>
        </w:rPr>
        <w:t>) x 100%.</w:t>
      </w:r>
      <w:r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01A58BFF" w14:textId="50B3AC96" w:rsidR="002740C2" w:rsidRPr="0066444D" w:rsidRDefault="002740C2" w:rsidP="002740C2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 </w:t>
      </w:r>
      <w:r w:rsidRPr="00BD371E">
        <w:rPr>
          <w:rFonts w:ascii="Arial" w:eastAsia="Times New Roman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Times New Roman" w:hAnsi="Arial" w:cs="Arial"/>
          <w:b/>
          <w:bCs/>
          <w:sz w:val="24"/>
          <w:szCs w:val="24"/>
        </w:rPr>
        <w:t>4</w:t>
      </w:r>
      <w:r w:rsidRPr="000E276C">
        <w:rPr>
          <w:rFonts w:ascii="Arial" w:eastAsia="Times New Roman" w:hAnsi="Arial" w:cs="Arial"/>
          <w:sz w:val="24"/>
          <w:szCs w:val="24"/>
        </w:rPr>
        <w:t xml:space="preserve"> </w:t>
      </w:r>
      <w:del w:id="30" w:author="Barco Brenden USRS" w:date="2025-10-14T17:39:00Z" w16du:dateUtc="2025-10-14T21:39:00Z">
        <w:r w:rsidRPr="000E276C" w:rsidDel="00613F5F">
          <w:rPr>
            <w:rFonts w:ascii="Arial" w:eastAsia="Times New Roman" w:hAnsi="Arial" w:cs="Arial"/>
            <w:sz w:val="24"/>
            <w:szCs w:val="24"/>
          </w:rPr>
          <w:delText>Targeted insertion (</w:delText>
        </w:r>
      </w:del>
      <w:r w:rsidRPr="000E276C">
        <w:rPr>
          <w:rFonts w:ascii="Arial" w:eastAsia="Times New Roman" w:hAnsi="Arial" w:cs="Arial"/>
          <w:sz w:val="24"/>
          <w:szCs w:val="24"/>
        </w:rPr>
        <w:t>T</w:t>
      </w:r>
      <w:r>
        <w:rPr>
          <w:rFonts w:ascii="Arial" w:eastAsia="Times New Roman" w:hAnsi="Arial" w:cs="Arial"/>
          <w:sz w:val="24"/>
          <w:szCs w:val="24"/>
        </w:rPr>
        <w:t>IN</w:t>
      </w:r>
      <w:del w:id="31" w:author="Barco Brenden USRS" w:date="2025-10-14T17:39:00Z" w16du:dateUtc="2025-10-14T21:39:00Z">
        <w:r w:rsidRPr="000E276C" w:rsidDel="00613F5F">
          <w:rPr>
            <w:rFonts w:ascii="Arial" w:eastAsia="Times New Roman" w:hAnsi="Arial" w:cs="Arial"/>
            <w:sz w:val="24"/>
            <w:szCs w:val="24"/>
          </w:rPr>
          <w:delText>)</w:delText>
        </w:r>
      </w:del>
      <w:r w:rsidRPr="000E276C">
        <w:rPr>
          <w:rFonts w:ascii="Arial" w:eastAsia="Times New Roman" w:hAnsi="Arial" w:cs="Arial"/>
          <w:sz w:val="24"/>
          <w:szCs w:val="24"/>
        </w:rPr>
        <w:t xml:space="preserve"> efficiency at maize chromosomal target </w:t>
      </w:r>
      <w:r>
        <w:rPr>
          <w:rFonts w:ascii="Arial" w:eastAsia="Times New Roman" w:hAnsi="Arial" w:cs="Arial"/>
          <w:sz w:val="24"/>
          <w:szCs w:val="24"/>
        </w:rPr>
        <w:t xml:space="preserve">ZmSH1gRNA2 </w:t>
      </w:r>
      <w:ins w:id="32" w:author="Barco Brenden USRS" w:date="2025-10-14T17:39:00Z" w16du:dateUtc="2025-10-14T21:39:00Z">
        <w:r w:rsidR="00A24226" w:rsidRPr="00A24226">
          <w:rPr>
            <w:rFonts w:ascii="Arial" w:eastAsia="Times New Roman" w:hAnsi="Arial" w:cs="Arial"/>
            <w:sz w:val="24"/>
            <w:szCs w:val="24"/>
          </w:rPr>
          <w:t>using biolistic co-delivery of LbCas12a RNP and a donor DNA restriction fragment.</w:t>
        </w:r>
        <w:r w:rsidR="00A24226">
          <w:rPr>
            <w:rFonts w:ascii="Arial" w:eastAsia="Times New Roman" w:hAnsi="Arial" w:cs="Arial"/>
            <w:sz w:val="24"/>
            <w:szCs w:val="24"/>
          </w:rPr>
          <w:t xml:space="preserve"> </w:t>
        </w:r>
      </w:ins>
      <w:del w:id="33" w:author="Barco Brenden USRS" w:date="2025-10-14T17:39:00Z" w16du:dateUtc="2025-10-14T21:39:00Z">
        <w:r w:rsidDel="00A24226">
          <w:rPr>
            <w:rFonts w:ascii="Arial" w:eastAsia="Times New Roman" w:hAnsi="Arial" w:cs="Arial"/>
            <w:sz w:val="24"/>
            <w:szCs w:val="24"/>
          </w:rPr>
          <w:delText>based on biolistics RNP delivery.</w:delText>
        </w:r>
        <w:r w:rsidR="00C7013C" w:rsidDel="00A24226">
          <w:rPr>
            <w:rFonts w:ascii="Arial" w:eastAsia="Times New Roman" w:hAnsi="Arial" w:cs="Arial"/>
            <w:sz w:val="24"/>
            <w:szCs w:val="24"/>
          </w:rPr>
          <w:delText xml:space="preserve"> </w:delText>
        </w:r>
        <w:r w:rsidR="00AB1566" w:rsidDel="00A24226">
          <w:rPr>
            <w:rFonts w:ascii="Arial" w:eastAsia="Times New Roman" w:hAnsi="Arial" w:cs="Arial"/>
            <w:sz w:val="24"/>
            <w:szCs w:val="24"/>
          </w:rPr>
          <w:delText>Donor restriction frag</w:delText>
        </w:r>
        <w:r w:rsidR="0020358D" w:rsidDel="00A24226">
          <w:rPr>
            <w:rFonts w:ascii="Arial" w:eastAsia="Times New Roman" w:hAnsi="Arial" w:cs="Arial"/>
            <w:sz w:val="24"/>
            <w:szCs w:val="24"/>
          </w:rPr>
          <w:delText>ment</w:delText>
        </w:r>
        <w:r w:rsidR="00AC19F5" w:rsidDel="00A24226">
          <w:rPr>
            <w:rFonts w:ascii="Arial" w:eastAsia="Times New Roman" w:hAnsi="Arial" w:cs="Arial"/>
            <w:sz w:val="24"/>
            <w:szCs w:val="24"/>
          </w:rPr>
          <w:delText xml:space="preserve"> </w:delText>
        </w:r>
        <w:r w:rsidR="0020358D" w:rsidDel="00A24226">
          <w:rPr>
            <w:rFonts w:ascii="Arial" w:eastAsia="Times New Roman" w:hAnsi="Arial" w:cs="Arial"/>
            <w:sz w:val="24"/>
            <w:szCs w:val="24"/>
          </w:rPr>
          <w:delText>w</w:delText>
        </w:r>
        <w:r w:rsidR="007E2D25" w:rsidDel="00A24226">
          <w:rPr>
            <w:rFonts w:ascii="Arial" w:eastAsia="Times New Roman" w:hAnsi="Arial" w:cs="Arial"/>
            <w:sz w:val="24"/>
            <w:szCs w:val="24"/>
          </w:rPr>
          <w:delText>as</w:delText>
        </w:r>
        <w:r w:rsidR="0020358D" w:rsidDel="00A24226">
          <w:rPr>
            <w:rFonts w:ascii="Arial" w:eastAsia="Times New Roman" w:hAnsi="Arial" w:cs="Arial"/>
            <w:sz w:val="24"/>
            <w:szCs w:val="24"/>
          </w:rPr>
          <w:delText xml:space="preserve"> co-delivered with </w:delText>
        </w:r>
        <w:r w:rsidR="00AC19F5" w:rsidDel="00A24226">
          <w:rPr>
            <w:rFonts w:ascii="Arial" w:eastAsia="Times New Roman" w:hAnsi="Arial" w:cs="Arial"/>
            <w:sz w:val="24"/>
            <w:szCs w:val="24"/>
          </w:rPr>
          <w:delText xml:space="preserve">RNP assembled from </w:delText>
        </w:r>
        <w:r w:rsidR="0020358D" w:rsidDel="00A24226">
          <w:rPr>
            <w:rFonts w:ascii="Arial" w:eastAsia="Times New Roman" w:hAnsi="Arial" w:cs="Arial"/>
            <w:sz w:val="24"/>
            <w:szCs w:val="24"/>
          </w:rPr>
          <w:delText>LbCas12a</w:delText>
        </w:r>
        <w:r w:rsidR="00AC19F5" w:rsidDel="00A24226">
          <w:rPr>
            <w:rFonts w:ascii="Arial" w:eastAsia="Times New Roman" w:hAnsi="Arial" w:cs="Arial"/>
            <w:sz w:val="24"/>
            <w:szCs w:val="24"/>
          </w:rPr>
          <w:delText xml:space="preserve"> and </w:delText>
        </w:r>
        <w:r w:rsidR="007E2D25" w:rsidDel="00A24226">
          <w:rPr>
            <w:rFonts w:ascii="Arial" w:eastAsia="Times New Roman" w:hAnsi="Arial" w:cs="Arial"/>
            <w:sz w:val="24"/>
            <w:szCs w:val="24"/>
          </w:rPr>
          <w:delText>ZmSH1gRNA2.</w:delText>
        </w:r>
      </w:del>
    </w:p>
    <w:tbl>
      <w:tblPr>
        <w:tblW w:w="8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9"/>
        <w:gridCol w:w="1037"/>
        <w:gridCol w:w="1294"/>
        <w:gridCol w:w="992"/>
        <w:gridCol w:w="984"/>
        <w:gridCol w:w="1305"/>
        <w:gridCol w:w="1264"/>
      </w:tblGrid>
      <w:tr w:rsidR="002740C2" w14:paraId="7EB1A887" w14:textId="77777777" w:rsidTr="008B08B3">
        <w:trPr>
          <w:trHeight w:val="1140"/>
        </w:trPr>
        <w:tc>
          <w:tcPr>
            <w:tcW w:w="1609" w:type="dxa"/>
            <w:vAlign w:val="center"/>
            <w:hideMark/>
          </w:tcPr>
          <w:p w14:paraId="46F8619F" w14:textId="25B44A0F" w:rsidR="002740C2" w:rsidRDefault="002740C2" w:rsidP="00C3660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del w:id="34" w:author="Barco Brenden USRS" w:date="2025-10-14T17:40:00Z" w16du:dateUtc="2025-10-14T21:40:00Z">
              <w:r w:rsidDel="00A24226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 xml:space="preserve">HOM </w:delText>
              </w:r>
              <w:r w:rsidR="00C70AB2" w:rsidDel="00A24226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a</w:delText>
              </w:r>
              <w:r w:rsidDel="00A24226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rm length</w:delText>
              </w:r>
              <w:r w:rsidR="00D95DF0" w:rsidDel="00A24226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 xml:space="preserve"> (bp)</w:delText>
              </w:r>
            </w:del>
          </w:p>
        </w:tc>
        <w:tc>
          <w:tcPr>
            <w:tcW w:w="1037" w:type="dxa"/>
            <w:vAlign w:val="center"/>
            <w:hideMark/>
          </w:tcPr>
          <w:p w14:paraId="41C5DC24" w14:textId="3FDFB5B8" w:rsidR="002740C2" w:rsidRDefault="00F465FA" w:rsidP="00C3660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="00274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sert size (b</w:t>
            </w:r>
            <w:r w:rsidR="00D95D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)</w:t>
            </w:r>
          </w:p>
        </w:tc>
        <w:tc>
          <w:tcPr>
            <w:tcW w:w="1294" w:type="dxa"/>
            <w:vAlign w:val="center"/>
          </w:tcPr>
          <w:p w14:paraId="5E9B2C0A" w14:textId="575C410D" w:rsidR="002740C2" w:rsidRDefault="00C70AB2" w:rsidP="00C3660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struct</w:t>
            </w:r>
            <w:del w:id="35" w:author="Barco Brenden USRS" w:date="2025-10-14T17:40:00Z" w16du:dateUtc="2025-10-14T21:40:00Z">
              <w:r w:rsidDel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 xml:space="preserve"> ID</w:delText>
              </w:r>
            </w:del>
          </w:p>
        </w:tc>
        <w:tc>
          <w:tcPr>
            <w:tcW w:w="992" w:type="dxa"/>
            <w:vAlign w:val="center"/>
            <w:hideMark/>
          </w:tcPr>
          <w:p w14:paraId="01F5691B" w14:textId="3DD91207" w:rsidR="002740C2" w:rsidRDefault="00C70AB2" w:rsidP="00C3660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del w:id="36" w:author="Barco Brenden USRS" w:date="2025-10-14T17:40:00Z" w16du:dateUtc="2025-10-14T21:40:00Z">
              <w:r w:rsidDel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Total No. of e</w:delText>
              </w:r>
              <w:r w:rsidR="002740C2" w:rsidDel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xp</w:delText>
              </w:r>
              <w:r w:rsidDel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.</w:delText>
              </w:r>
            </w:del>
            <w:ins w:id="37" w:author="Barco Brenden USRS" w:date="2025-10-14T17:40:00Z" w16du:dateUtc="2025-10-14T21:40:00Z">
              <w:r w:rsidR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t>Experiments</w:t>
              </w:r>
            </w:ins>
          </w:p>
        </w:tc>
        <w:tc>
          <w:tcPr>
            <w:tcW w:w="984" w:type="dxa"/>
            <w:vAlign w:val="center"/>
            <w:hideMark/>
          </w:tcPr>
          <w:p w14:paraId="3ECDF2BF" w14:textId="77777777" w:rsidR="002740C2" w:rsidRDefault="002740C2" w:rsidP="00C3660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lants</w:t>
            </w:r>
          </w:p>
        </w:tc>
        <w:tc>
          <w:tcPr>
            <w:tcW w:w="1305" w:type="dxa"/>
            <w:vAlign w:val="center"/>
            <w:hideMark/>
          </w:tcPr>
          <w:p w14:paraId="7DE65D3B" w14:textId="175B4F11" w:rsidR="002740C2" w:rsidRDefault="002740C2" w:rsidP="00C3660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del w:id="38" w:author="Barco Brenden USRS" w:date="2025-10-14T17:40:00Z" w16du:dateUtc="2025-10-14T21:40:00Z">
              <w:r w:rsidDel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 xml:space="preserve">No. of </w:delText>
              </w:r>
            </w:del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I+ events (TF%)</w:t>
            </w:r>
          </w:p>
        </w:tc>
        <w:tc>
          <w:tcPr>
            <w:tcW w:w="1264" w:type="dxa"/>
            <w:vAlign w:val="center"/>
            <w:hideMark/>
          </w:tcPr>
          <w:p w14:paraId="09939B18" w14:textId="4CEDABC9" w:rsidR="002740C2" w:rsidRDefault="00A64844" w:rsidP="00C3660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del w:id="39" w:author="Barco Brenden USRS" w:date="2025-10-14T17:40:00Z" w16du:dateUtc="2025-10-14T21:40:00Z">
              <w:r w:rsidDel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 xml:space="preserve">No. of </w:delText>
              </w:r>
              <w:r w:rsidR="00F2763D" w:rsidDel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d</w:delText>
              </w:r>
            </w:del>
            <w:ins w:id="40" w:author="Barco Brenden USRS" w:date="2025-10-14T17:40:00Z" w16du:dateUtc="2025-10-14T21:40:00Z">
              <w:r w:rsidR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t>D</w:t>
              </w:r>
            </w:ins>
            <w:r w:rsidR="00F276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ble</w:t>
            </w:r>
            <w:r w:rsidR="00274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junction PCR+ TI</w:t>
            </w:r>
            <w:ins w:id="41" w:author="Barco Brenden USRS" w:date="2025-10-14T17:41:00Z" w16du:dateUtc="2025-10-14T21:41:00Z">
              <w:r w:rsidR="00AE4BB0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t>N</w:t>
              </w:r>
            </w:ins>
            <w:r w:rsidR="00274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ven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274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C70AB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j</w:t>
            </w:r>
            <w:r w:rsidR="00274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N</w:t>
            </w:r>
            <w:proofErr w:type="spellEnd"/>
            <w:r w:rsidR="00274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BE566A" w14:paraId="2EA2F62D" w14:textId="77777777" w:rsidTr="008B08B3">
        <w:trPr>
          <w:trHeight w:val="251"/>
        </w:trPr>
        <w:tc>
          <w:tcPr>
            <w:tcW w:w="1609" w:type="dxa"/>
            <w:noWrap/>
            <w:vAlign w:val="bottom"/>
          </w:tcPr>
          <w:p w14:paraId="411B7535" w14:textId="07A89FFD" w:rsidR="00BE566A" w:rsidRPr="00055F1B" w:rsidRDefault="00BE566A" w:rsidP="00BE566A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del w:id="42" w:author="Barco Brenden USRS" w:date="2025-10-14T17:40:00Z" w16du:dateUtc="2025-10-14T21:40:00Z">
              <w:r w:rsidDel="00A24226">
                <w:rPr>
                  <w:rFonts w:ascii="Aptos Narrow" w:hAnsi="Aptos Narrow"/>
                  <w:color w:val="000000"/>
                </w:rPr>
                <w:delText>526, 508</w:delText>
              </w:r>
            </w:del>
          </w:p>
        </w:tc>
        <w:tc>
          <w:tcPr>
            <w:tcW w:w="1037" w:type="dxa"/>
            <w:noWrap/>
            <w:vAlign w:val="bottom"/>
          </w:tcPr>
          <w:p w14:paraId="556C4C04" w14:textId="0783E770" w:rsidR="00BE566A" w:rsidRPr="00055F1B" w:rsidRDefault="00BE566A" w:rsidP="00BE566A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,177</w:t>
            </w:r>
          </w:p>
        </w:tc>
        <w:tc>
          <w:tcPr>
            <w:tcW w:w="1294" w:type="dxa"/>
            <w:vAlign w:val="bottom"/>
          </w:tcPr>
          <w:p w14:paraId="36AD2685" w14:textId="1F0F4896" w:rsidR="00BE566A" w:rsidRPr="00055F1B" w:rsidRDefault="00B56F2C" w:rsidP="00BE566A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pSYN</w:t>
            </w:r>
            <w:r w:rsidR="00BE566A" w:rsidRPr="00055F1B">
              <w:rPr>
                <w:rFonts w:ascii="Arial" w:hAnsi="Arial" w:cs="Arial"/>
                <w:sz w:val="20"/>
                <w:szCs w:val="20"/>
              </w:rPr>
              <w:t>26389</w:t>
            </w:r>
          </w:p>
        </w:tc>
        <w:tc>
          <w:tcPr>
            <w:tcW w:w="992" w:type="dxa"/>
            <w:noWrap/>
            <w:vAlign w:val="bottom"/>
          </w:tcPr>
          <w:p w14:paraId="2BAB99D4" w14:textId="04BA25CC" w:rsidR="00BE566A" w:rsidRDefault="00BE566A" w:rsidP="00BE566A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84" w:type="dxa"/>
            <w:noWrap/>
            <w:vAlign w:val="bottom"/>
          </w:tcPr>
          <w:p w14:paraId="713927DD" w14:textId="7448C891" w:rsidR="00BE566A" w:rsidRDefault="00BE566A" w:rsidP="00BE566A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96</w:t>
            </w:r>
          </w:p>
        </w:tc>
        <w:tc>
          <w:tcPr>
            <w:tcW w:w="1305" w:type="dxa"/>
            <w:noWrap/>
            <w:vAlign w:val="bottom"/>
          </w:tcPr>
          <w:p w14:paraId="38BB3EEC" w14:textId="27434B21" w:rsidR="00BE566A" w:rsidRDefault="00BE566A" w:rsidP="00BE566A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63 (26.6%)</w:t>
            </w:r>
          </w:p>
        </w:tc>
        <w:tc>
          <w:tcPr>
            <w:tcW w:w="1264" w:type="dxa"/>
            <w:noWrap/>
            <w:vAlign w:val="bottom"/>
          </w:tcPr>
          <w:p w14:paraId="0269C479" w14:textId="08317970" w:rsidR="00BE566A" w:rsidRDefault="00BE566A" w:rsidP="00BE566A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 (0.9%)</w:t>
            </w:r>
          </w:p>
        </w:tc>
      </w:tr>
      <w:tr w:rsidR="002740C2" w14:paraId="5FCA0E56" w14:textId="77777777" w:rsidTr="008B08B3">
        <w:trPr>
          <w:trHeight w:val="251"/>
        </w:trPr>
        <w:tc>
          <w:tcPr>
            <w:tcW w:w="1609" w:type="dxa"/>
            <w:noWrap/>
            <w:vAlign w:val="bottom"/>
            <w:hideMark/>
          </w:tcPr>
          <w:p w14:paraId="009B47D2" w14:textId="6C8558AD" w:rsidR="002740C2" w:rsidRPr="00055F1B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del w:id="43" w:author="Barco Brenden USRS" w:date="2025-10-14T17:40:00Z" w16du:dateUtc="2025-10-14T21:40:00Z">
              <w:r w:rsidRPr="00055F1B" w:rsidDel="00A24226">
                <w:rPr>
                  <w:rFonts w:ascii="Aptos Narrow" w:hAnsi="Aptos Narrow"/>
                  <w:color w:val="000000"/>
                </w:rPr>
                <w:delText>52</w:delText>
              </w:r>
              <w:r w:rsidR="00417817" w:rsidDel="00A24226">
                <w:rPr>
                  <w:rFonts w:ascii="Aptos Narrow" w:hAnsi="Aptos Narrow"/>
                  <w:color w:val="000000"/>
                </w:rPr>
                <w:delText>6</w:delText>
              </w:r>
              <w:r w:rsidRPr="00055F1B" w:rsidDel="00A24226">
                <w:rPr>
                  <w:rFonts w:ascii="Aptos Narrow" w:hAnsi="Aptos Narrow"/>
                  <w:color w:val="000000"/>
                </w:rPr>
                <w:delText>, 507</w:delText>
              </w:r>
            </w:del>
          </w:p>
        </w:tc>
        <w:tc>
          <w:tcPr>
            <w:tcW w:w="1037" w:type="dxa"/>
            <w:noWrap/>
            <w:vAlign w:val="bottom"/>
            <w:hideMark/>
          </w:tcPr>
          <w:p w14:paraId="601EF1AB" w14:textId="2B741FD1" w:rsidR="002740C2" w:rsidRPr="00055F1B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055F1B">
              <w:rPr>
                <w:rFonts w:ascii="Aptos Narrow" w:hAnsi="Aptos Narrow"/>
                <w:color w:val="000000"/>
              </w:rPr>
              <w:t>7</w:t>
            </w:r>
            <w:r w:rsidR="00BE566A">
              <w:rPr>
                <w:rFonts w:ascii="Aptos Narrow" w:hAnsi="Aptos Narrow"/>
                <w:color w:val="000000"/>
              </w:rPr>
              <w:t>,</w:t>
            </w:r>
            <w:r w:rsidRPr="00055F1B">
              <w:rPr>
                <w:rFonts w:ascii="Aptos Narrow" w:hAnsi="Aptos Narrow"/>
                <w:color w:val="000000"/>
              </w:rPr>
              <w:t>508</w:t>
            </w:r>
          </w:p>
        </w:tc>
        <w:tc>
          <w:tcPr>
            <w:tcW w:w="1294" w:type="dxa"/>
            <w:vAlign w:val="bottom"/>
          </w:tcPr>
          <w:p w14:paraId="1E2A17AC" w14:textId="7F19A9AA" w:rsidR="002740C2" w:rsidRPr="00055F1B" w:rsidRDefault="00B56F2C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SYN</w:t>
            </w:r>
            <w:r w:rsidR="002740C2" w:rsidRPr="00055F1B">
              <w:rPr>
                <w:rFonts w:ascii="Aptos Narrow" w:hAnsi="Aptos Narrow"/>
                <w:color w:val="000000"/>
              </w:rPr>
              <w:t>25633</w:t>
            </w:r>
          </w:p>
        </w:tc>
        <w:tc>
          <w:tcPr>
            <w:tcW w:w="992" w:type="dxa"/>
            <w:noWrap/>
            <w:vAlign w:val="bottom"/>
            <w:hideMark/>
          </w:tcPr>
          <w:p w14:paraId="4FDAEBAA" w14:textId="77777777" w:rsidR="002740C2" w:rsidRPr="00055F1B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984" w:type="dxa"/>
            <w:noWrap/>
            <w:vAlign w:val="bottom"/>
            <w:hideMark/>
          </w:tcPr>
          <w:p w14:paraId="1C8FABDB" w14:textId="77777777" w:rsidR="002740C2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045</w:t>
            </w:r>
          </w:p>
        </w:tc>
        <w:tc>
          <w:tcPr>
            <w:tcW w:w="1305" w:type="dxa"/>
            <w:noWrap/>
            <w:vAlign w:val="bottom"/>
            <w:hideMark/>
          </w:tcPr>
          <w:p w14:paraId="4EC0B4E5" w14:textId="77777777" w:rsidR="002740C2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33 (11.9%)</w:t>
            </w:r>
          </w:p>
        </w:tc>
        <w:tc>
          <w:tcPr>
            <w:tcW w:w="1264" w:type="dxa"/>
            <w:noWrap/>
            <w:vAlign w:val="bottom"/>
            <w:hideMark/>
          </w:tcPr>
          <w:p w14:paraId="51E881D8" w14:textId="20F558E3" w:rsidR="002740C2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 (0.</w:t>
            </w:r>
            <w:r w:rsidR="00156901">
              <w:rPr>
                <w:rFonts w:ascii="Aptos Narrow" w:hAnsi="Aptos Narrow"/>
                <w:color w:val="000000"/>
              </w:rPr>
              <w:t>6</w:t>
            </w:r>
            <w:r>
              <w:rPr>
                <w:rFonts w:ascii="Aptos Narrow" w:hAnsi="Aptos Narrow"/>
                <w:color w:val="000000"/>
              </w:rPr>
              <w:t>%)</w:t>
            </w:r>
          </w:p>
        </w:tc>
      </w:tr>
      <w:tr w:rsidR="002740C2" w14:paraId="3C1AC1CD" w14:textId="77777777" w:rsidTr="008B08B3">
        <w:trPr>
          <w:trHeight w:val="251"/>
        </w:trPr>
        <w:tc>
          <w:tcPr>
            <w:tcW w:w="1609" w:type="dxa"/>
            <w:noWrap/>
            <w:vAlign w:val="bottom"/>
            <w:hideMark/>
          </w:tcPr>
          <w:p w14:paraId="6594F565" w14:textId="629E777A" w:rsidR="002740C2" w:rsidRPr="00055F1B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del w:id="44" w:author="Barco Brenden USRS" w:date="2025-10-14T17:40:00Z" w16du:dateUtc="2025-10-14T21:40:00Z">
              <w:r w:rsidRPr="00055F1B" w:rsidDel="00A24226">
                <w:rPr>
                  <w:rFonts w:ascii="Aptos Narrow" w:hAnsi="Aptos Narrow"/>
                  <w:color w:val="000000"/>
                </w:rPr>
                <w:delText>526, 508</w:delText>
              </w:r>
            </w:del>
          </w:p>
        </w:tc>
        <w:tc>
          <w:tcPr>
            <w:tcW w:w="1037" w:type="dxa"/>
            <w:noWrap/>
            <w:vAlign w:val="bottom"/>
            <w:hideMark/>
          </w:tcPr>
          <w:p w14:paraId="1E972312" w14:textId="72020A4B" w:rsidR="002740C2" w:rsidRPr="00055F1B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  <w:r w:rsidR="00BE566A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82</w:t>
            </w:r>
          </w:p>
        </w:tc>
        <w:tc>
          <w:tcPr>
            <w:tcW w:w="1294" w:type="dxa"/>
            <w:vAlign w:val="bottom"/>
          </w:tcPr>
          <w:p w14:paraId="27293B4A" w14:textId="2566602C" w:rsidR="002740C2" w:rsidRPr="00055F1B" w:rsidRDefault="00B56F2C" w:rsidP="00C3660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YN</w:t>
            </w:r>
            <w:r w:rsidR="002740C2" w:rsidRPr="00055F1B">
              <w:rPr>
                <w:rFonts w:ascii="Arial" w:hAnsi="Arial" w:cs="Arial"/>
                <w:sz w:val="20"/>
                <w:szCs w:val="20"/>
              </w:rPr>
              <w:t>26413</w:t>
            </w:r>
          </w:p>
        </w:tc>
        <w:tc>
          <w:tcPr>
            <w:tcW w:w="992" w:type="dxa"/>
            <w:noWrap/>
            <w:vAlign w:val="bottom"/>
            <w:hideMark/>
          </w:tcPr>
          <w:p w14:paraId="73D43FE0" w14:textId="77777777" w:rsidR="002740C2" w:rsidRPr="00055F1B" w:rsidRDefault="002740C2" w:rsidP="00C3660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84" w:type="dxa"/>
            <w:noWrap/>
            <w:vAlign w:val="bottom"/>
            <w:hideMark/>
          </w:tcPr>
          <w:p w14:paraId="30A364D8" w14:textId="77777777" w:rsidR="002740C2" w:rsidRDefault="002740C2" w:rsidP="00C3660F">
            <w:pPr>
              <w:spacing w:line="240" w:lineRule="auto"/>
              <w:jc w:val="center"/>
              <w:rPr>
                <w:rFonts w:ascii="Aptos Narrow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33</w:t>
            </w:r>
          </w:p>
        </w:tc>
        <w:tc>
          <w:tcPr>
            <w:tcW w:w="1305" w:type="dxa"/>
            <w:noWrap/>
            <w:vAlign w:val="bottom"/>
            <w:hideMark/>
          </w:tcPr>
          <w:p w14:paraId="07607EAD" w14:textId="5351D0D6" w:rsidR="002740C2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5 (6.</w:t>
            </w:r>
            <w:r w:rsidR="00156901">
              <w:rPr>
                <w:rFonts w:ascii="Aptos Narrow" w:hAnsi="Aptos Narrow"/>
                <w:color w:val="000000"/>
              </w:rPr>
              <w:t>8</w:t>
            </w:r>
            <w:r>
              <w:rPr>
                <w:rFonts w:ascii="Aptos Narrow" w:hAnsi="Aptos Narrow"/>
                <w:color w:val="000000"/>
              </w:rPr>
              <w:t>%)</w:t>
            </w:r>
          </w:p>
        </w:tc>
        <w:tc>
          <w:tcPr>
            <w:tcW w:w="1264" w:type="dxa"/>
            <w:noWrap/>
            <w:vAlign w:val="bottom"/>
            <w:hideMark/>
          </w:tcPr>
          <w:p w14:paraId="1BE85BE9" w14:textId="04C589AC" w:rsidR="002740C2" w:rsidRDefault="002740C2" w:rsidP="00C3660F">
            <w:pPr>
              <w:spacing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0.3%)</w:t>
            </w:r>
          </w:p>
        </w:tc>
      </w:tr>
    </w:tbl>
    <w:p w14:paraId="357CB81A" w14:textId="77777777" w:rsidR="002740C2" w:rsidRDefault="002740C2" w:rsidP="002740C2">
      <w:pPr>
        <w:pStyle w:val="ListParagraph"/>
        <w:spacing w:line="240" w:lineRule="auto"/>
        <w:ind w:left="0"/>
        <w:rPr>
          <w:rFonts w:ascii="Arial" w:eastAsia="Times New Roman" w:hAnsi="Arial" w:cs="Arial"/>
          <w:sz w:val="24"/>
          <w:szCs w:val="24"/>
        </w:rPr>
      </w:pPr>
    </w:p>
    <w:p w14:paraId="35258E00" w14:textId="4DA4CC89" w:rsidR="002740C2" w:rsidRPr="00EE65E6" w:rsidRDefault="002740C2" w:rsidP="00EE65E6">
      <w:pPr>
        <w:pStyle w:val="ListParagraph"/>
        <w:spacing w:line="240" w:lineRule="auto"/>
        <w:ind w:left="0"/>
        <w:rPr>
          <w:rFonts w:ascii="Arial" w:eastAsia="Times New Roman" w:hAnsi="Arial" w:cs="Arial"/>
          <w:sz w:val="24"/>
          <w:szCs w:val="24"/>
        </w:rPr>
      </w:pPr>
      <w:r w:rsidRPr="000E276C">
        <w:rPr>
          <w:rFonts w:ascii="Arial" w:eastAsia="Times New Roman" w:hAnsi="Arial" w:cs="Arial"/>
          <w:sz w:val="24"/>
          <w:szCs w:val="24"/>
        </w:rPr>
        <w:t xml:space="preserve">Note: </w:t>
      </w:r>
      <w:ins w:id="45" w:author="Barco Brenden USRS" w:date="2025-10-14T17:40:00Z" w16du:dateUtc="2025-10-14T21:40:00Z">
        <w:r w:rsidR="00AE4BB0" w:rsidRPr="00AE4BB0">
          <w:rPr>
            <w:rFonts w:ascii="Arial" w:eastAsia="Times New Roman" w:hAnsi="Arial" w:cs="Arial"/>
            <w:sz w:val="24"/>
            <w:szCs w:val="24"/>
          </w:rPr>
          <w:t xml:space="preserve">For all constructs, the left and right homology arm lengths were 526nt and 508nt respectively </w:t>
        </w:r>
      </w:ins>
      <w:r w:rsidRPr="000E276C">
        <w:rPr>
          <w:rFonts w:ascii="Arial" w:eastAsia="Times New Roman" w:hAnsi="Arial" w:cs="Arial"/>
          <w:sz w:val="24"/>
          <w:szCs w:val="24"/>
        </w:rPr>
        <w:t xml:space="preserve">Transformation frequency (TF%) = (Number of PMI-positive events /Number of starting explants) x 100%; </w:t>
      </w:r>
      <w:r w:rsidRPr="001C17A7">
        <w:rPr>
          <w:rFonts w:ascii="Arial" w:eastAsia="Times New Roman" w:hAnsi="Arial" w:cs="Arial"/>
          <w:sz w:val="24"/>
          <w:szCs w:val="24"/>
        </w:rPr>
        <w:t>Double</w:t>
      </w:r>
      <w:r w:rsidR="00B17C9F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junction </w:t>
      </w:r>
      <w:r w:rsidRPr="001C17A7">
        <w:rPr>
          <w:rFonts w:ascii="Arial" w:eastAsia="Times New Roman" w:hAnsi="Arial" w:cs="Arial"/>
          <w:sz w:val="24"/>
          <w:szCs w:val="24"/>
        </w:rPr>
        <w:t xml:space="preserve">targeted insertion </w:t>
      </w:r>
      <w:r>
        <w:rPr>
          <w:rFonts w:ascii="Arial" w:eastAsia="Times New Roman" w:hAnsi="Arial" w:cs="Arial"/>
          <w:sz w:val="24"/>
          <w:szCs w:val="24"/>
        </w:rPr>
        <w:t>rate</w:t>
      </w:r>
      <w:r w:rsidRPr="001C17A7">
        <w:rPr>
          <w:rFonts w:ascii="Arial" w:eastAsia="Times New Roman" w:hAnsi="Arial" w:cs="Arial"/>
          <w:sz w:val="24"/>
          <w:szCs w:val="24"/>
        </w:rPr>
        <w:t xml:space="preserve"> (</w:t>
      </w:r>
      <w:proofErr w:type="spellStart"/>
      <w:r w:rsidR="006B3EE9">
        <w:rPr>
          <w:rFonts w:ascii="Arial" w:eastAsia="Times New Roman" w:hAnsi="Arial" w:cs="Arial"/>
          <w:sz w:val="24"/>
          <w:szCs w:val="24"/>
        </w:rPr>
        <w:t>dj</w:t>
      </w:r>
      <w:r>
        <w:rPr>
          <w:rFonts w:ascii="Arial" w:eastAsia="Times New Roman" w:hAnsi="Arial" w:cs="Arial"/>
          <w:sz w:val="24"/>
          <w:szCs w:val="24"/>
        </w:rPr>
        <w:t>TIN</w:t>
      </w:r>
      <w:proofErr w:type="spellEnd"/>
      <w:r w:rsidRPr="001C17A7">
        <w:rPr>
          <w:rFonts w:ascii="Arial" w:eastAsia="Times New Roman" w:hAnsi="Arial" w:cs="Arial"/>
          <w:sz w:val="24"/>
          <w:szCs w:val="24"/>
        </w:rPr>
        <w:t xml:space="preserve">%) = (Number of both junction PCR positive events/ </w:t>
      </w:r>
      <w:r w:rsidR="00BA035A" w:rsidRPr="001C17A7">
        <w:rPr>
          <w:rFonts w:ascii="Arial" w:eastAsia="Times New Roman" w:hAnsi="Arial" w:cs="Arial"/>
          <w:sz w:val="24"/>
          <w:szCs w:val="24"/>
        </w:rPr>
        <w:t xml:space="preserve">Number of </w:t>
      </w:r>
      <w:r w:rsidR="00BA035A">
        <w:rPr>
          <w:rFonts w:ascii="Arial" w:eastAsia="Times New Roman" w:hAnsi="Arial" w:cs="Arial"/>
          <w:sz w:val="24"/>
          <w:szCs w:val="24"/>
        </w:rPr>
        <w:t>any copy events</w:t>
      </w:r>
      <w:r w:rsidRPr="001C17A7">
        <w:rPr>
          <w:rFonts w:ascii="Arial" w:eastAsia="Times New Roman" w:hAnsi="Arial" w:cs="Arial"/>
          <w:sz w:val="24"/>
          <w:szCs w:val="24"/>
        </w:rPr>
        <w:t>) x 100%.</w:t>
      </w:r>
      <w:r>
        <w:rPr>
          <w:rFonts w:ascii="Arial" w:eastAsia="Times New Roman" w:hAnsi="Arial" w:cs="Arial"/>
          <w:b/>
          <w:sz w:val="24"/>
          <w:szCs w:val="24"/>
        </w:rPr>
        <w:br w:type="page"/>
      </w:r>
    </w:p>
    <w:p w14:paraId="7CC56220" w14:textId="09239302" w:rsidR="002740C2" w:rsidRPr="009D0E99" w:rsidRDefault="002740C2" w:rsidP="002740C2">
      <w:pPr>
        <w:spacing w:line="240" w:lineRule="auto"/>
        <w:rPr>
          <w:rFonts w:ascii="Arial" w:eastAsia="Times New Roman" w:hAnsi="Arial" w:cs="Arial"/>
          <w:color w:val="FF0000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lastRenderedPageBreak/>
        <w:t>Supp Table</w:t>
      </w:r>
      <w:r w:rsidRPr="000E276C">
        <w:rPr>
          <w:rFonts w:ascii="Arial" w:eastAsia="Times New Roman" w:hAnsi="Arial" w:cs="Arial"/>
          <w:b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</w:rPr>
        <w:t>5</w:t>
      </w:r>
      <w:r>
        <w:rPr>
          <w:rFonts w:ascii="Arial" w:eastAsia="Times New Roman" w:hAnsi="Arial" w:cs="Arial"/>
          <w:sz w:val="24"/>
          <w:szCs w:val="24"/>
        </w:rPr>
        <w:t xml:space="preserve"> Effect of d</w:t>
      </w:r>
      <w:r w:rsidRPr="000E276C">
        <w:rPr>
          <w:rFonts w:ascii="Arial" w:eastAsia="Times New Roman" w:hAnsi="Arial" w:cs="Arial"/>
          <w:sz w:val="24"/>
          <w:szCs w:val="24"/>
        </w:rPr>
        <w:t>on</w:t>
      </w:r>
      <w:r w:rsidRPr="000E276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or 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emplate amount on targeted insertion rates </w:t>
      </w:r>
      <w:r w:rsidR="00202CF0">
        <w:rPr>
          <w:rFonts w:ascii="Arial" w:eastAsia="Times New Roman" w:hAnsi="Arial" w:cs="Arial"/>
          <w:color w:val="000000" w:themeColor="text1"/>
          <w:sz w:val="24"/>
          <w:szCs w:val="24"/>
        </w:rPr>
        <w:t>using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0276A5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biolistic </w:t>
      </w:r>
      <w:r w:rsidR="00383EA5">
        <w:rPr>
          <w:rFonts w:ascii="Arial" w:eastAsia="Times New Roman" w:hAnsi="Arial" w:cs="Arial"/>
          <w:color w:val="000000" w:themeColor="text1"/>
          <w:sz w:val="24"/>
          <w:szCs w:val="24"/>
        </w:rPr>
        <w:t>co-del</w:t>
      </w:r>
      <w:r w:rsidR="000276A5">
        <w:rPr>
          <w:rFonts w:ascii="Arial" w:eastAsia="Times New Roman" w:hAnsi="Arial" w:cs="Arial"/>
          <w:color w:val="000000" w:themeColor="text1"/>
          <w:sz w:val="24"/>
          <w:szCs w:val="24"/>
        </w:rPr>
        <w:t>iv</w:t>
      </w:r>
      <w:r w:rsidR="00383EA5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ery of </w:t>
      </w:r>
      <w:ins w:id="46" w:author="Barco Brenden USRS" w:date="2025-10-14T17:41:00Z" w16du:dateUtc="2025-10-14T21:41:00Z">
        <w:r w:rsidR="00B33B2B" w:rsidRPr="00B33B2B">
          <w:rPr>
            <w:rFonts w:ascii="Arial" w:eastAsia="Times New Roman" w:hAnsi="Arial" w:cs="Arial"/>
            <w:color w:val="000000" w:themeColor="text1"/>
            <w:sz w:val="24"/>
            <w:szCs w:val="24"/>
          </w:rPr>
          <w:t>LbCas12a RNP and a donor DNA restriction fragment</w:t>
        </w:r>
      </w:ins>
      <w:del w:id="47" w:author="Barco Brenden USRS" w:date="2025-10-14T17:41:00Z" w16du:dateUtc="2025-10-14T21:41:00Z">
        <w:r w:rsidR="00E65A21" w:rsidDel="00B33B2B">
          <w:rPr>
            <w:rFonts w:ascii="Arial" w:eastAsia="Times New Roman" w:hAnsi="Arial" w:cs="Arial"/>
            <w:color w:val="000000" w:themeColor="text1"/>
            <w:sz w:val="24"/>
            <w:szCs w:val="24"/>
          </w:rPr>
          <w:delText>DNA donor and</w:delText>
        </w:r>
        <w:r w:rsidDel="00B33B2B">
          <w:rPr>
            <w:rFonts w:ascii="Arial" w:eastAsia="Times New Roman" w:hAnsi="Arial" w:cs="Arial"/>
            <w:color w:val="000000" w:themeColor="text1"/>
            <w:sz w:val="24"/>
            <w:szCs w:val="24"/>
          </w:rPr>
          <w:delText xml:space="preserve"> </w:delText>
        </w:r>
        <w:r w:rsidR="00DC78F0" w:rsidDel="00B33B2B">
          <w:rPr>
            <w:rFonts w:ascii="Arial" w:eastAsia="Times New Roman" w:hAnsi="Arial" w:cs="Arial"/>
            <w:color w:val="000000" w:themeColor="text1"/>
            <w:sz w:val="24"/>
            <w:szCs w:val="24"/>
          </w:rPr>
          <w:delText xml:space="preserve">LbCas12a </w:delText>
        </w:r>
        <w:r w:rsidR="00B7335A" w:rsidDel="00B33B2B">
          <w:rPr>
            <w:rFonts w:ascii="Arial" w:eastAsia="Times New Roman" w:hAnsi="Arial" w:cs="Arial"/>
            <w:color w:val="000000" w:themeColor="text1"/>
            <w:sz w:val="24"/>
            <w:szCs w:val="24"/>
          </w:rPr>
          <w:delText>RNP</w:delText>
        </w:r>
      </w:del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8593" w:type="dxa"/>
        <w:tblLook w:val="04A0" w:firstRow="1" w:lastRow="0" w:firstColumn="1" w:lastColumn="0" w:noHBand="0" w:noVBand="1"/>
      </w:tblPr>
      <w:tblGrid>
        <w:gridCol w:w="1128"/>
        <w:gridCol w:w="1773"/>
        <w:gridCol w:w="984"/>
        <w:gridCol w:w="917"/>
        <w:gridCol w:w="917"/>
        <w:gridCol w:w="906"/>
        <w:gridCol w:w="828"/>
        <w:gridCol w:w="806"/>
        <w:gridCol w:w="795"/>
      </w:tblGrid>
      <w:tr w:rsidR="00D22224" w:rsidRPr="004A796D" w14:paraId="0D53659D" w14:textId="77777777" w:rsidTr="00645724">
        <w:trPr>
          <w:trHeight w:val="620"/>
        </w:trPr>
        <w:tc>
          <w:tcPr>
            <w:tcW w:w="1128" w:type="dxa"/>
            <w:vAlign w:val="center"/>
            <w:hideMark/>
          </w:tcPr>
          <w:p w14:paraId="6C12ED90" w14:textId="77777777" w:rsidR="00645724" w:rsidRPr="002F5F19" w:rsidRDefault="00645724" w:rsidP="006457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F5F19">
              <w:rPr>
                <w:rFonts w:ascii="Arial" w:eastAsia="Times New Roman" w:hAnsi="Arial" w:cs="Arial"/>
                <w:sz w:val="20"/>
                <w:szCs w:val="20"/>
              </w:rPr>
              <w:t>Donor DNA/plate</w:t>
            </w:r>
          </w:p>
        </w:tc>
        <w:tc>
          <w:tcPr>
            <w:tcW w:w="1773" w:type="dxa"/>
            <w:vAlign w:val="center"/>
            <w:hideMark/>
          </w:tcPr>
          <w:p w14:paraId="2D309397" w14:textId="18062528" w:rsidR="00645724" w:rsidRPr="002F5F19" w:rsidRDefault="00645724" w:rsidP="006457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del w:id="48" w:author="Barco Brenden USRS" w:date="2025-10-14T17:41:00Z" w16du:dateUtc="2025-10-14T21:41:00Z">
              <w:r w:rsidDel="00B33B2B">
                <w:rPr>
                  <w:rFonts w:ascii="Arial" w:eastAsia="Times New Roman" w:hAnsi="Arial" w:cs="Arial"/>
                  <w:sz w:val="20"/>
                  <w:szCs w:val="20"/>
                </w:rPr>
                <w:delText>Exps</w:delText>
              </w:r>
            </w:del>
            <w:ins w:id="49" w:author="Barco Brenden USRS" w:date="2025-10-14T17:41:00Z" w16du:dateUtc="2025-10-14T21:41:00Z">
              <w:r>
                <w:rPr>
                  <w:rFonts w:ascii="Arial" w:eastAsia="Times New Roman" w:hAnsi="Arial" w:cs="Arial"/>
                  <w:sz w:val="20"/>
                  <w:szCs w:val="20"/>
                </w:rPr>
                <w:t>Experiments</w:t>
              </w:r>
            </w:ins>
          </w:p>
        </w:tc>
        <w:tc>
          <w:tcPr>
            <w:tcW w:w="984" w:type="dxa"/>
            <w:vAlign w:val="center"/>
            <w:hideMark/>
          </w:tcPr>
          <w:p w14:paraId="3B9ADF72" w14:textId="77777777" w:rsidR="00645724" w:rsidRPr="002F5F19" w:rsidRDefault="00645724" w:rsidP="006457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F5F19">
              <w:rPr>
                <w:rFonts w:ascii="Arial" w:eastAsia="Times New Roman" w:hAnsi="Arial" w:cs="Arial"/>
                <w:sz w:val="20"/>
                <w:szCs w:val="20"/>
              </w:rPr>
              <w:t>Explants</w:t>
            </w:r>
          </w:p>
        </w:tc>
        <w:tc>
          <w:tcPr>
            <w:tcW w:w="689" w:type="dxa"/>
            <w:vAlign w:val="center"/>
            <w:hideMark/>
          </w:tcPr>
          <w:p w14:paraId="3F7AFF37" w14:textId="1D4A5834" w:rsidR="00645724" w:rsidRPr="00965533" w:rsidRDefault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  <w:pPrChange w:id="50" w:author="Barco Brenden USRS" w:date="2025-10-14T17:42:00Z" w16du:dateUtc="2025-10-14T21:42:00Z">
                <w:pPr/>
              </w:pPrChange>
            </w:pPr>
            <w:ins w:id="51" w:author="Barco Brenden USRS" w:date="2025-10-14T17:41:00Z" w16du:dateUtc="2025-10-14T21:41:00Z">
              <w:r w:rsidRPr="00965533">
                <w:rPr>
                  <w:rFonts w:ascii="Arial" w:eastAsia="Times New Roman" w:hAnsi="Arial" w:cs="Arial"/>
                  <w:sz w:val="20"/>
                  <w:szCs w:val="20"/>
                  <w:rPrChange w:id="52" w:author="Barco Brenden USRS" w:date="2025-10-14T17:42:00Z" w16du:dateUtc="2025-10-14T21:42:00Z">
                    <w:rPr>
                      <w:rFonts w:ascii="Arial" w:eastAsia="Times New Roman" w:hAnsi="Arial" w:cs="Arial"/>
                      <w:b/>
                      <w:bCs/>
                      <w:highlight w:val="yellow"/>
                    </w:rPr>
                  </w:rPrChange>
                </w:rPr>
                <w:t>PMI+ events (TF%)</w:t>
              </w:r>
            </w:ins>
            <w:ins w:id="53" w:author="Barco Brenden USRS" w:date="2025-10-14T17:42:00Z" w16du:dateUtc="2025-10-14T21:42:00Z">
              <w:r w:rsidR="00D22224">
                <w:rPr>
                  <w:rFonts w:ascii="Arial" w:eastAsia="Times New Roman" w:hAnsi="Arial" w:cs="Arial"/>
                  <w:sz w:val="20"/>
                  <w:szCs w:val="20"/>
                </w:rPr>
                <w:br/>
              </w:r>
            </w:ins>
            <w:del w:id="54" w:author="Barco Brenden USRS" w:date="2025-10-14T17:41:00Z" w16du:dateUtc="2025-10-14T21:41:00Z">
              <w:r w:rsidRPr="00965533" w:rsidDel="00991CBF">
                <w:rPr>
                  <w:rFonts w:ascii="Arial" w:eastAsia="Times New Roman" w:hAnsi="Arial" w:cs="Arial"/>
                  <w:sz w:val="20"/>
                  <w:szCs w:val="20"/>
                </w:rPr>
                <w:delText>PMI+</w:delText>
              </w:r>
            </w:del>
          </w:p>
        </w:tc>
        <w:tc>
          <w:tcPr>
            <w:tcW w:w="784" w:type="dxa"/>
            <w:vAlign w:val="center"/>
            <w:hideMark/>
          </w:tcPr>
          <w:p w14:paraId="6C9DC2E9" w14:textId="1C66696D" w:rsidR="00645724" w:rsidRPr="00965533" w:rsidRDefault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  <w:pPrChange w:id="55" w:author="Barco Brenden USRS" w:date="2025-10-14T17:42:00Z" w16du:dateUtc="2025-10-14T21:42:00Z">
                <w:pPr/>
              </w:pPrChange>
            </w:pPr>
            <w:ins w:id="56" w:author="Barco Brenden USRS" w:date="2025-10-14T17:41:00Z" w16du:dateUtc="2025-10-14T21:41:00Z">
              <w:r w:rsidRPr="00965533">
                <w:rPr>
                  <w:rFonts w:ascii="Arial" w:eastAsia="Times New Roman" w:hAnsi="Arial" w:cs="Arial"/>
                  <w:sz w:val="20"/>
                  <w:szCs w:val="20"/>
                  <w:rPrChange w:id="57" w:author="Barco Brenden USRS" w:date="2025-10-14T17:42:00Z" w16du:dateUtc="2025-10-14T21:42:00Z">
                    <w:rPr>
                      <w:rFonts w:ascii="Arial" w:eastAsia="Times New Roman" w:hAnsi="Arial" w:cs="Arial"/>
                      <w:b/>
                      <w:bCs/>
                      <w:highlight w:val="yellow"/>
                    </w:rPr>
                  </w:rPrChange>
                </w:rPr>
                <w:t>Edited events (rate%)</w:t>
              </w:r>
            </w:ins>
            <w:ins w:id="58" w:author="Barco Brenden USRS" w:date="2025-10-14T17:42:00Z" w16du:dateUtc="2025-10-14T21:42:00Z">
              <w:r w:rsidR="00D22224">
                <w:rPr>
                  <w:rFonts w:ascii="Arial" w:eastAsia="Times New Roman" w:hAnsi="Arial" w:cs="Arial"/>
                  <w:sz w:val="20"/>
                  <w:szCs w:val="20"/>
                </w:rPr>
                <w:br/>
              </w:r>
            </w:ins>
            <w:del w:id="59" w:author="Barco Brenden USRS" w:date="2025-10-14T17:41:00Z" w16du:dateUtc="2025-10-14T21:41:00Z">
              <w:r w:rsidRPr="00965533" w:rsidDel="00991CBF">
                <w:rPr>
                  <w:rFonts w:ascii="Arial" w:eastAsia="Times New Roman" w:hAnsi="Arial" w:cs="Arial"/>
                  <w:sz w:val="20"/>
                  <w:szCs w:val="20"/>
                </w:rPr>
                <w:delText>TF%</w:delText>
              </w:r>
            </w:del>
          </w:p>
        </w:tc>
        <w:tc>
          <w:tcPr>
            <w:tcW w:w="806" w:type="dxa"/>
            <w:vAlign w:val="center"/>
            <w:hideMark/>
          </w:tcPr>
          <w:p w14:paraId="7B4B4DFE" w14:textId="6553E43A" w:rsidR="00645724" w:rsidRPr="00965533" w:rsidRDefault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  <w:pPrChange w:id="60" w:author="Barco Brenden USRS" w:date="2025-10-14T17:42:00Z" w16du:dateUtc="2025-10-14T21:42:00Z">
                <w:pPr/>
              </w:pPrChange>
            </w:pPr>
            <w:ins w:id="61" w:author="Barco Brenden USRS" w:date="2025-10-14T17:41:00Z" w16du:dateUtc="2025-10-14T21:41:00Z">
              <w:r w:rsidRPr="00965533">
                <w:rPr>
                  <w:rFonts w:ascii="Arial" w:eastAsia="Times New Roman" w:hAnsi="Arial" w:cs="Arial"/>
                  <w:sz w:val="20"/>
                  <w:szCs w:val="20"/>
                  <w:rPrChange w:id="62" w:author="Barco Brenden USRS" w:date="2025-10-14T17:42:00Z" w16du:dateUtc="2025-10-14T21:42:00Z">
                    <w:rPr>
                      <w:rFonts w:ascii="Arial" w:eastAsia="Times New Roman" w:hAnsi="Arial" w:cs="Arial"/>
                      <w:b/>
                      <w:bCs/>
                      <w:highlight w:val="yellow"/>
                    </w:rPr>
                  </w:rPrChange>
                </w:rPr>
                <w:t>Double junction PCR+ TIN events (</w:t>
              </w:r>
              <w:proofErr w:type="spellStart"/>
              <w:r w:rsidRPr="00965533">
                <w:rPr>
                  <w:rFonts w:ascii="Arial" w:eastAsia="Times New Roman" w:hAnsi="Arial" w:cs="Arial"/>
                  <w:sz w:val="20"/>
                  <w:szCs w:val="20"/>
                  <w:rPrChange w:id="63" w:author="Barco Brenden USRS" w:date="2025-10-14T17:42:00Z" w16du:dateUtc="2025-10-14T21:42:00Z">
                    <w:rPr>
                      <w:rFonts w:ascii="Arial" w:eastAsia="Times New Roman" w:hAnsi="Arial" w:cs="Arial"/>
                      <w:b/>
                      <w:bCs/>
                      <w:highlight w:val="yellow"/>
                    </w:rPr>
                  </w:rPrChange>
                </w:rPr>
                <w:t>djTIN</w:t>
              </w:r>
              <w:proofErr w:type="spellEnd"/>
              <w:r w:rsidRPr="00965533">
                <w:rPr>
                  <w:rFonts w:ascii="Arial" w:eastAsia="Times New Roman" w:hAnsi="Arial" w:cs="Arial"/>
                  <w:sz w:val="20"/>
                  <w:szCs w:val="20"/>
                  <w:rPrChange w:id="64" w:author="Barco Brenden USRS" w:date="2025-10-14T17:42:00Z" w16du:dateUtc="2025-10-14T21:42:00Z">
                    <w:rPr>
                      <w:rFonts w:ascii="Arial" w:eastAsia="Times New Roman" w:hAnsi="Arial" w:cs="Arial"/>
                      <w:b/>
                      <w:bCs/>
                      <w:highlight w:val="yellow"/>
                    </w:rPr>
                  </w:rPrChange>
                </w:rPr>
                <w:t xml:space="preserve"> rate%)</w:t>
              </w:r>
            </w:ins>
            <w:ins w:id="65" w:author="Barco Brenden USRS" w:date="2025-10-14T17:42:00Z" w16du:dateUtc="2025-10-14T21:42:00Z">
              <w:r w:rsidR="00D22224">
                <w:rPr>
                  <w:rFonts w:ascii="Arial" w:eastAsia="Times New Roman" w:hAnsi="Arial" w:cs="Arial"/>
                  <w:sz w:val="20"/>
                  <w:szCs w:val="20"/>
                </w:rPr>
                <w:br/>
              </w:r>
            </w:ins>
            <w:del w:id="66" w:author="Barco Brenden USRS" w:date="2025-10-14T17:41:00Z" w16du:dateUtc="2025-10-14T21:41:00Z">
              <w:r w:rsidRPr="00965533" w:rsidDel="00991CBF">
                <w:rPr>
                  <w:rFonts w:ascii="Arial" w:eastAsia="Times New Roman" w:hAnsi="Arial" w:cs="Arial"/>
                  <w:sz w:val="20"/>
                  <w:szCs w:val="20"/>
                </w:rPr>
                <w:delText>Edited events</w:delText>
              </w:r>
            </w:del>
          </w:p>
        </w:tc>
        <w:tc>
          <w:tcPr>
            <w:tcW w:w="828" w:type="dxa"/>
            <w:vAlign w:val="center"/>
            <w:hideMark/>
          </w:tcPr>
          <w:p w14:paraId="12FBF21A" w14:textId="4B3D604C" w:rsidR="00645724" w:rsidRPr="002F5F19" w:rsidRDefault="00645724" w:rsidP="006457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del w:id="67" w:author="Barco Brenden USRS" w:date="2025-10-14T17:41:00Z" w16du:dateUtc="2025-10-14T21:41:00Z">
              <w:r w:rsidDel="00645724">
                <w:rPr>
                  <w:rFonts w:ascii="Arial" w:eastAsia="Times New Roman" w:hAnsi="Arial" w:cs="Arial"/>
                  <w:sz w:val="20"/>
                  <w:szCs w:val="20"/>
                </w:rPr>
                <w:delText>Editing rate%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</w:rPr>
              <w:br/>
            </w:r>
          </w:p>
        </w:tc>
        <w:tc>
          <w:tcPr>
            <w:tcW w:w="806" w:type="dxa"/>
            <w:vAlign w:val="center"/>
            <w:hideMark/>
          </w:tcPr>
          <w:p w14:paraId="6683876A" w14:textId="0EB62117" w:rsidR="00645724" w:rsidRPr="002F5F19" w:rsidRDefault="00645724" w:rsidP="006457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del w:id="68" w:author="Barco Brenden USRS" w:date="2025-10-14T17:42:00Z" w16du:dateUtc="2025-10-14T21:42:00Z">
              <w:r w:rsidDel="00965533">
                <w:rPr>
                  <w:rFonts w:ascii="Arial" w:eastAsia="Times New Roman" w:hAnsi="Arial" w:cs="Arial"/>
                  <w:sz w:val="20"/>
                  <w:szCs w:val="20"/>
                </w:rPr>
                <w:delText>djTIN</w:delText>
              </w:r>
              <w:r w:rsidRPr="002F5F19" w:rsidDel="00965533">
                <w:rPr>
                  <w:rFonts w:ascii="Arial" w:eastAsia="Times New Roman" w:hAnsi="Arial" w:cs="Arial"/>
                  <w:sz w:val="20"/>
                  <w:szCs w:val="20"/>
                </w:rPr>
                <w:delText xml:space="preserve"> </w:delText>
              </w:r>
            </w:del>
            <w:del w:id="69" w:author="Barco Brenden USRS" w:date="2025-10-14T17:41:00Z" w16du:dateUtc="2025-10-14T21:41:00Z">
              <w:r w:rsidDel="00645724">
                <w:rPr>
                  <w:rFonts w:ascii="Arial" w:eastAsia="Times New Roman" w:hAnsi="Arial" w:cs="Arial"/>
                  <w:sz w:val="20"/>
                  <w:szCs w:val="20"/>
                </w:rPr>
                <w:delText>events</w:delText>
              </w:r>
            </w:del>
          </w:p>
        </w:tc>
        <w:tc>
          <w:tcPr>
            <w:tcW w:w="795" w:type="dxa"/>
            <w:vAlign w:val="center"/>
            <w:hideMark/>
          </w:tcPr>
          <w:p w14:paraId="5EEEE1A5" w14:textId="508F39EC" w:rsidR="00645724" w:rsidRPr="002F5F19" w:rsidRDefault="00645724" w:rsidP="006457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del w:id="70" w:author="Barco Brenden USRS" w:date="2025-10-14T17:41:00Z" w16du:dateUtc="2025-10-14T21:41:00Z">
              <w:r w:rsidDel="00645724">
                <w:rPr>
                  <w:rFonts w:ascii="Arial" w:eastAsia="Times New Roman" w:hAnsi="Arial" w:cs="Arial"/>
                  <w:sz w:val="20"/>
                  <w:szCs w:val="20"/>
                </w:rPr>
                <w:delText xml:space="preserve">djTIN rate </w:delText>
              </w:r>
              <w:r w:rsidRPr="002F5F19" w:rsidDel="00645724">
                <w:rPr>
                  <w:rFonts w:ascii="Arial" w:eastAsia="Times New Roman" w:hAnsi="Arial" w:cs="Arial"/>
                  <w:sz w:val="20"/>
                  <w:szCs w:val="20"/>
                </w:rPr>
                <w:delText xml:space="preserve">% </w:delText>
              </w:r>
            </w:del>
          </w:p>
        </w:tc>
      </w:tr>
      <w:tr w:rsidR="00D22224" w:rsidRPr="004A796D" w14:paraId="64B5B549" w14:textId="77777777" w:rsidTr="00645724">
        <w:trPr>
          <w:trHeight w:val="310"/>
        </w:trPr>
        <w:tc>
          <w:tcPr>
            <w:tcW w:w="1128" w:type="dxa"/>
            <w:vAlign w:val="center"/>
            <w:hideMark/>
          </w:tcPr>
          <w:p w14:paraId="39A127E0" w14:textId="61254B69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5F19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F5F19">
              <w:rPr>
                <w:rFonts w:ascii="Arial" w:eastAsia="Times New Roman" w:hAnsi="Arial" w:cs="Arial"/>
                <w:sz w:val="20"/>
                <w:szCs w:val="20"/>
              </w:rPr>
              <w:t>pmol</w:t>
            </w:r>
            <w:proofErr w:type="spellEnd"/>
          </w:p>
        </w:tc>
        <w:tc>
          <w:tcPr>
            <w:tcW w:w="1773" w:type="dxa"/>
            <w:vAlign w:val="center"/>
            <w:hideMark/>
          </w:tcPr>
          <w:p w14:paraId="76839A8F" w14:textId="2A0522E0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618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84" w:type="dxa"/>
            <w:vAlign w:val="center"/>
            <w:hideMark/>
          </w:tcPr>
          <w:p w14:paraId="31CD4627" w14:textId="3FB52560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698C">
              <w:rPr>
                <w:rFonts w:ascii="Arial" w:hAnsi="Arial" w:cs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89" w:type="dxa"/>
            <w:vAlign w:val="center"/>
            <w:hideMark/>
          </w:tcPr>
          <w:p w14:paraId="2B0916B8" w14:textId="67057142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ins w:id="71" w:author="Barco Brenden USRS" w:date="2025-10-14T17:41:00Z" w16du:dateUtc="2025-10-14T21:41:00Z"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350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(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17.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6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%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)</w:t>
              </w:r>
            </w:ins>
            <w:ins w:id="72" w:author="Barco Brenden USRS" w:date="2025-10-14T17:42:00Z" w16du:dateUtc="2025-10-14T21:42:00Z">
              <w:r w:rsidR="00D22224">
                <w:rPr>
                  <w:rFonts w:ascii="Arial" w:hAnsi="Arial" w:cs="Arial"/>
                  <w:color w:val="000000"/>
                  <w:sz w:val="20"/>
                  <w:szCs w:val="20"/>
                </w:rPr>
                <w:br/>
              </w:r>
            </w:ins>
            <w:del w:id="73" w:author="Barco Brenden USRS" w:date="2025-10-14T17:41:00Z" w16du:dateUtc="2025-10-14T21:41:00Z">
              <w:r w:rsidRPr="0048698C" w:rsidDel="00991CBF">
                <w:rPr>
                  <w:rFonts w:ascii="Arial" w:hAnsi="Arial" w:cs="Arial"/>
                  <w:color w:val="000000"/>
                  <w:sz w:val="20"/>
                  <w:szCs w:val="20"/>
                </w:rPr>
                <w:delText>350</w:delText>
              </w:r>
            </w:del>
          </w:p>
        </w:tc>
        <w:tc>
          <w:tcPr>
            <w:tcW w:w="784" w:type="dxa"/>
            <w:vAlign w:val="center"/>
            <w:hideMark/>
          </w:tcPr>
          <w:p w14:paraId="16B94E70" w14:textId="16C0D0D5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ins w:id="74" w:author="Barco Brenden USRS" w:date="2025-10-14T17:41:00Z" w16du:dateUtc="2025-10-14T21:41:00Z"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255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(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72.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9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%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)</w:t>
              </w:r>
            </w:ins>
            <w:ins w:id="75" w:author="Barco Brenden USRS" w:date="2025-10-14T17:42:00Z" w16du:dateUtc="2025-10-14T21:42:00Z">
              <w:r w:rsidR="00D22224">
                <w:rPr>
                  <w:rFonts w:ascii="Arial" w:hAnsi="Arial" w:cs="Arial"/>
                  <w:color w:val="000000"/>
                  <w:sz w:val="20"/>
                  <w:szCs w:val="20"/>
                </w:rPr>
                <w:br/>
              </w:r>
            </w:ins>
            <w:del w:id="76" w:author="Barco Brenden USRS" w:date="2025-10-14T17:41:00Z" w16du:dateUtc="2025-10-14T21:41:00Z">
              <w:r w:rsidRPr="0048698C" w:rsidDel="00991CBF">
                <w:rPr>
                  <w:rFonts w:ascii="Arial" w:hAnsi="Arial" w:cs="Arial"/>
                  <w:color w:val="000000"/>
                  <w:sz w:val="20"/>
                  <w:szCs w:val="20"/>
                </w:rPr>
                <w:delText>17.</w:delText>
              </w:r>
              <w:r w:rsidDel="00991CBF">
                <w:rPr>
                  <w:rFonts w:ascii="Arial" w:hAnsi="Arial" w:cs="Arial"/>
                  <w:color w:val="000000"/>
                  <w:sz w:val="20"/>
                  <w:szCs w:val="20"/>
                </w:rPr>
                <w:delText>6</w:delText>
              </w:r>
              <w:r w:rsidRPr="0048698C" w:rsidDel="00991CBF">
                <w:rPr>
                  <w:rFonts w:ascii="Arial" w:hAnsi="Arial" w:cs="Arial"/>
                  <w:color w:val="000000"/>
                  <w:sz w:val="20"/>
                  <w:szCs w:val="20"/>
                </w:rPr>
                <w:delText>%</w:delText>
              </w:r>
            </w:del>
          </w:p>
        </w:tc>
        <w:tc>
          <w:tcPr>
            <w:tcW w:w="806" w:type="dxa"/>
            <w:vAlign w:val="center"/>
            <w:hideMark/>
          </w:tcPr>
          <w:p w14:paraId="5E02DE00" w14:textId="70205F16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ins w:id="77" w:author="Barco Brenden USRS" w:date="2025-10-14T17:41:00Z" w16du:dateUtc="2025-10-14T21:41:00Z"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5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(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1.4%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)</w:t>
              </w:r>
            </w:ins>
            <w:ins w:id="78" w:author="Barco Brenden USRS" w:date="2025-10-14T17:42:00Z" w16du:dateUtc="2025-10-14T21:42:00Z">
              <w:r w:rsidR="00D22224">
                <w:rPr>
                  <w:rFonts w:ascii="Arial" w:hAnsi="Arial" w:cs="Arial"/>
                  <w:color w:val="000000"/>
                  <w:sz w:val="20"/>
                  <w:szCs w:val="20"/>
                </w:rPr>
                <w:br/>
              </w:r>
            </w:ins>
            <w:del w:id="79" w:author="Barco Brenden USRS" w:date="2025-10-14T17:41:00Z" w16du:dateUtc="2025-10-14T21:41:00Z">
              <w:r w:rsidRPr="0048698C" w:rsidDel="00991CBF">
                <w:rPr>
                  <w:rFonts w:ascii="Arial" w:hAnsi="Arial" w:cs="Arial"/>
                  <w:color w:val="000000"/>
                  <w:sz w:val="20"/>
                  <w:szCs w:val="20"/>
                </w:rPr>
                <w:delText>255</w:delText>
              </w:r>
            </w:del>
          </w:p>
        </w:tc>
        <w:tc>
          <w:tcPr>
            <w:tcW w:w="828" w:type="dxa"/>
            <w:vAlign w:val="center"/>
            <w:hideMark/>
          </w:tcPr>
          <w:p w14:paraId="2F0B927F" w14:textId="59A6C689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del w:id="80" w:author="Barco Brenden USRS" w:date="2025-10-14T17:41:00Z" w16du:dateUtc="2025-10-14T21:41:00Z">
              <w:r w:rsidRPr="0048698C"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72.</w:delText>
              </w:r>
              <w:r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9</w:delText>
              </w:r>
              <w:r w:rsidRPr="0048698C"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%</w:delText>
              </w:r>
            </w:del>
          </w:p>
        </w:tc>
        <w:tc>
          <w:tcPr>
            <w:tcW w:w="806" w:type="dxa"/>
            <w:vAlign w:val="center"/>
            <w:hideMark/>
          </w:tcPr>
          <w:p w14:paraId="69FFEC93" w14:textId="3397839F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del w:id="81" w:author="Barco Brenden USRS" w:date="2025-10-14T17:41:00Z" w16du:dateUtc="2025-10-14T21:41:00Z">
              <w:r w:rsidRPr="0048698C"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5</w:delText>
              </w:r>
            </w:del>
          </w:p>
        </w:tc>
        <w:tc>
          <w:tcPr>
            <w:tcW w:w="795" w:type="dxa"/>
            <w:vAlign w:val="center"/>
            <w:hideMark/>
          </w:tcPr>
          <w:p w14:paraId="1A23A676" w14:textId="2BF0CAAE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del w:id="82" w:author="Barco Brenden USRS" w:date="2025-10-14T17:41:00Z" w16du:dateUtc="2025-10-14T21:41:00Z">
              <w:r w:rsidRPr="0048698C"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1.4%</w:delText>
              </w:r>
            </w:del>
          </w:p>
        </w:tc>
      </w:tr>
      <w:tr w:rsidR="00D22224" w:rsidRPr="004A796D" w14:paraId="0B9B669B" w14:textId="77777777" w:rsidTr="00645724">
        <w:trPr>
          <w:trHeight w:val="310"/>
        </w:trPr>
        <w:tc>
          <w:tcPr>
            <w:tcW w:w="1128" w:type="dxa"/>
            <w:vAlign w:val="center"/>
            <w:hideMark/>
          </w:tcPr>
          <w:p w14:paraId="11B31AB4" w14:textId="3DA699B5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5F19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F5F19">
              <w:rPr>
                <w:rFonts w:ascii="Arial" w:eastAsia="Times New Roman" w:hAnsi="Arial" w:cs="Arial"/>
                <w:sz w:val="20"/>
                <w:szCs w:val="20"/>
              </w:rPr>
              <w:t>pmol</w:t>
            </w:r>
            <w:proofErr w:type="spellEnd"/>
          </w:p>
        </w:tc>
        <w:tc>
          <w:tcPr>
            <w:tcW w:w="1773" w:type="dxa"/>
            <w:vAlign w:val="center"/>
            <w:hideMark/>
          </w:tcPr>
          <w:p w14:paraId="1F1434E6" w14:textId="0358B18A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618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84" w:type="dxa"/>
            <w:vAlign w:val="center"/>
            <w:hideMark/>
          </w:tcPr>
          <w:p w14:paraId="653E164C" w14:textId="0D3FEBB3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698C">
              <w:rPr>
                <w:rFonts w:ascii="Arial" w:hAnsi="Arial" w:cs="Arial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689" w:type="dxa"/>
            <w:vAlign w:val="center"/>
            <w:hideMark/>
          </w:tcPr>
          <w:p w14:paraId="19EA4B09" w14:textId="2D598DBA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ins w:id="83" w:author="Barco Brenden USRS" w:date="2025-10-14T17:41:00Z" w16du:dateUtc="2025-10-14T21:41:00Z"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264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(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16.8%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)</w:t>
              </w:r>
            </w:ins>
            <w:ins w:id="84" w:author="Barco Brenden USRS" w:date="2025-10-14T17:42:00Z" w16du:dateUtc="2025-10-14T21:42:00Z">
              <w:r w:rsidR="00D22224">
                <w:rPr>
                  <w:rFonts w:ascii="Arial" w:hAnsi="Arial" w:cs="Arial"/>
                  <w:color w:val="000000"/>
                  <w:sz w:val="20"/>
                  <w:szCs w:val="20"/>
                </w:rPr>
                <w:br/>
              </w:r>
            </w:ins>
            <w:del w:id="85" w:author="Barco Brenden USRS" w:date="2025-10-14T17:41:00Z" w16du:dateUtc="2025-10-14T21:41:00Z">
              <w:r w:rsidRPr="0048698C" w:rsidDel="00991CBF">
                <w:rPr>
                  <w:rFonts w:ascii="Arial" w:hAnsi="Arial" w:cs="Arial"/>
                  <w:color w:val="000000"/>
                  <w:sz w:val="20"/>
                  <w:szCs w:val="20"/>
                </w:rPr>
                <w:delText>264</w:delText>
              </w:r>
            </w:del>
          </w:p>
        </w:tc>
        <w:tc>
          <w:tcPr>
            <w:tcW w:w="784" w:type="dxa"/>
            <w:vAlign w:val="center"/>
            <w:hideMark/>
          </w:tcPr>
          <w:p w14:paraId="4C4D618D" w14:textId="09493320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ins w:id="86" w:author="Barco Brenden USRS" w:date="2025-10-14T17:41:00Z" w16du:dateUtc="2025-10-14T21:41:00Z"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219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(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8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3.0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%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)</w:t>
              </w:r>
            </w:ins>
            <w:ins w:id="87" w:author="Barco Brenden USRS" w:date="2025-10-14T17:42:00Z" w16du:dateUtc="2025-10-14T21:42:00Z">
              <w:r w:rsidR="00D22224">
                <w:rPr>
                  <w:rFonts w:ascii="Arial" w:hAnsi="Arial" w:cs="Arial"/>
                  <w:color w:val="000000"/>
                  <w:sz w:val="20"/>
                  <w:szCs w:val="20"/>
                </w:rPr>
                <w:br/>
              </w:r>
            </w:ins>
            <w:del w:id="88" w:author="Barco Brenden USRS" w:date="2025-10-14T17:41:00Z" w16du:dateUtc="2025-10-14T21:41:00Z">
              <w:r w:rsidRPr="0048698C" w:rsidDel="00991CBF">
                <w:rPr>
                  <w:rFonts w:ascii="Arial" w:hAnsi="Arial" w:cs="Arial"/>
                  <w:color w:val="000000"/>
                  <w:sz w:val="20"/>
                  <w:szCs w:val="20"/>
                </w:rPr>
                <w:delText>16.8%</w:delText>
              </w:r>
            </w:del>
          </w:p>
        </w:tc>
        <w:tc>
          <w:tcPr>
            <w:tcW w:w="806" w:type="dxa"/>
            <w:vAlign w:val="center"/>
            <w:hideMark/>
          </w:tcPr>
          <w:p w14:paraId="4FA42A6D" w14:textId="40276255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ins w:id="89" w:author="Barco Brenden USRS" w:date="2025-10-14T17:41:00Z" w16du:dateUtc="2025-10-14T21:41:00Z"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12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(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4.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6</w:t>
              </w:r>
              <w:r w:rsidRPr="0048698C">
                <w:rPr>
                  <w:rFonts w:ascii="Arial" w:hAnsi="Arial" w:cs="Arial"/>
                  <w:color w:val="000000"/>
                  <w:sz w:val="20"/>
                  <w:szCs w:val="20"/>
                </w:rPr>
                <w:t>%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)</w:t>
              </w:r>
            </w:ins>
            <w:ins w:id="90" w:author="Barco Brenden USRS" w:date="2025-10-14T17:42:00Z" w16du:dateUtc="2025-10-14T21:42:00Z">
              <w:r w:rsidR="00D22224">
                <w:rPr>
                  <w:rFonts w:ascii="Arial" w:hAnsi="Arial" w:cs="Arial"/>
                  <w:color w:val="000000"/>
                  <w:sz w:val="20"/>
                  <w:szCs w:val="20"/>
                </w:rPr>
                <w:br/>
              </w:r>
            </w:ins>
            <w:del w:id="91" w:author="Barco Brenden USRS" w:date="2025-10-14T17:41:00Z" w16du:dateUtc="2025-10-14T21:41:00Z">
              <w:r w:rsidRPr="0048698C" w:rsidDel="00991CBF">
                <w:rPr>
                  <w:rFonts w:ascii="Arial" w:hAnsi="Arial" w:cs="Arial"/>
                  <w:color w:val="000000"/>
                  <w:sz w:val="20"/>
                  <w:szCs w:val="20"/>
                </w:rPr>
                <w:delText>219</w:delText>
              </w:r>
            </w:del>
          </w:p>
        </w:tc>
        <w:tc>
          <w:tcPr>
            <w:tcW w:w="828" w:type="dxa"/>
            <w:vAlign w:val="center"/>
            <w:hideMark/>
          </w:tcPr>
          <w:p w14:paraId="67FC6705" w14:textId="5B20B111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del w:id="92" w:author="Barco Brenden USRS" w:date="2025-10-14T17:41:00Z" w16du:dateUtc="2025-10-14T21:41:00Z">
              <w:r w:rsidRPr="0048698C"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8</w:delText>
              </w:r>
              <w:r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3.0</w:delText>
              </w:r>
              <w:r w:rsidRPr="0048698C"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%</w:delText>
              </w:r>
            </w:del>
          </w:p>
        </w:tc>
        <w:tc>
          <w:tcPr>
            <w:tcW w:w="806" w:type="dxa"/>
            <w:vAlign w:val="center"/>
            <w:hideMark/>
          </w:tcPr>
          <w:p w14:paraId="59091956" w14:textId="504D014C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del w:id="93" w:author="Barco Brenden USRS" w:date="2025-10-14T17:41:00Z" w16du:dateUtc="2025-10-14T21:41:00Z">
              <w:r w:rsidRPr="0048698C"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795" w:type="dxa"/>
            <w:vAlign w:val="center"/>
            <w:hideMark/>
          </w:tcPr>
          <w:p w14:paraId="4D1DCF02" w14:textId="1F74BBCB" w:rsidR="00645724" w:rsidRPr="002F5F19" w:rsidRDefault="00645724" w:rsidP="0064572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del w:id="94" w:author="Barco Brenden USRS" w:date="2025-10-14T17:41:00Z" w16du:dateUtc="2025-10-14T21:41:00Z">
              <w:r w:rsidRPr="0048698C"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4.</w:delText>
              </w:r>
              <w:r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6</w:delText>
              </w:r>
              <w:r w:rsidRPr="0048698C" w:rsidDel="00645724">
                <w:rPr>
                  <w:rFonts w:ascii="Arial" w:hAnsi="Arial" w:cs="Arial"/>
                  <w:color w:val="000000"/>
                  <w:sz w:val="20"/>
                  <w:szCs w:val="20"/>
                </w:rPr>
                <w:delText>%</w:delText>
              </w:r>
            </w:del>
          </w:p>
        </w:tc>
      </w:tr>
    </w:tbl>
    <w:p w14:paraId="63BC0AD8" w14:textId="77777777" w:rsidR="002740C2" w:rsidRDefault="002740C2" w:rsidP="002740C2">
      <w:pPr>
        <w:spacing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2F242749" w14:textId="152A5000" w:rsidR="002740C2" w:rsidRPr="00EE65E6" w:rsidRDefault="002740C2" w:rsidP="00EE65E6">
      <w:pPr>
        <w:spacing w:line="240" w:lineRule="auto"/>
        <w:rPr>
          <w:rFonts w:ascii="Arial" w:eastAsia="Times New Roman" w:hAnsi="Arial" w:cs="Arial"/>
          <w:color w:val="C00000"/>
          <w:sz w:val="24"/>
          <w:szCs w:val="24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0E276C">
        <w:rPr>
          <w:rFonts w:ascii="Arial" w:eastAsia="Times New Roman" w:hAnsi="Arial" w:cs="Arial"/>
          <w:sz w:val="24"/>
          <w:szCs w:val="24"/>
        </w:rPr>
        <w:t xml:space="preserve">Note: Transformation frequency (TF%) = (Number of PMI-positive events /Number of starting explants) x 100%; Editing </w:t>
      </w:r>
      <w:r>
        <w:rPr>
          <w:rFonts w:ascii="Arial" w:eastAsia="Times New Roman" w:hAnsi="Arial" w:cs="Arial"/>
          <w:sz w:val="24"/>
          <w:szCs w:val="24"/>
        </w:rPr>
        <w:t>rate</w:t>
      </w:r>
      <w:r w:rsidRPr="000E276C">
        <w:rPr>
          <w:rFonts w:ascii="Arial" w:eastAsia="Times New Roman" w:hAnsi="Arial" w:cs="Arial"/>
          <w:sz w:val="24"/>
          <w:szCs w:val="24"/>
        </w:rPr>
        <w:t xml:space="preserve"> (%) = (Number of edited events / Number of PMI-positive transformants) x 100%; </w:t>
      </w:r>
      <w:r w:rsidRPr="001C17A7">
        <w:rPr>
          <w:rFonts w:ascii="Arial" w:eastAsia="Times New Roman" w:hAnsi="Arial" w:cs="Arial"/>
          <w:sz w:val="24"/>
          <w:szCs w:val="24"/>
        </w:rPr>
        <w:t>Double</w:t>
      </w:r>
      <w:r w:rsidR="00B17C9F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 xml:space="preserve">junction </w:t>
      </w:r>
      <w:r w:rsidRPr="001C17A7">
        <w:rPr>
          <w:rFonts w:ascii="Arial" w:eastAsia="Times New Roman" w:hAnsi="Arial" w:cs="Arial"/>
          <w:sz w:val="24"/>
          <w:szCs w:val="24"/>
        </w:rPr>
        <w:t xml:space="preserve">targeted insertion </w:t>
      </w:r>
      <w:r>
        <w:rPr>
          <w:rFonts w:ascii="Arial" w:eastAsia="Times New Roman" w:hAnsi="Arial" w:cs="Arial"/>
          <w:sz w:val="24"/>
          <w:szCs w:val="24"/>
        </w:rPr>
        <w:t>rate</w:t>
      </w:r>
      <w:r w:rsidRPr="001C17A7">
        <w:rPr>
          <w:rFonts w:ascii="Arial" w:eastAsia="Times New Roman" w:hAnsi="Arial" w:cs="Arial"/>
          <w:sz w:val="24"/>
          <w:szCs w:val="24"/>
        </w:rPr>
        <w:t xml:space="preserve"> (</w:t>
      </w:r>
      <w:proofErr w:type="spellStart"/>
      <w:r w:rsidR="006B3EE9">
        <w:rPr>
          <w:rFonts w:ascii="Arial" w:eastAsia="Times New Roman" w:hAnsi="Arial" w:cs="Arial"/>
          <w:sz w:val="24"/>
          <w:szCs w:val="24"/>
        </w:rPr>
        <w:t>dj</w:t>
      </w:r>
      <w:r>
        <w:rPr>
          <w:rFonts w:ascii="Arial" w:eastAsia="Times New Roman" w:hAnsi="Arial" w:cs="Arial"/>
          <w:sz w:val="24"/>
          <w:szCs w:val="24"/>
        </w:rPr>
        <w:t>TIN</w:t>
      </w:r>
      <w:proofErr w:type="spellEnd"/>
      <w:r w:rsidRPr="001C17A7">
        <w:rPr>
          <w:rFonts w:ascii="Arial" w:eastAsia="Times New Roman" w:hAnsi="Arial" w:cs="Arial"/>
          <w:sz w:val="24"/>
          <w:szCs w:val="24"/>
        </w:rPr>
        <w:t xml:space="preserve">%) = (Number of </w:t>
      </w:r>
      <w:ins w:id="95" w:author="Barco Brenden USRS" w:date="2025-10-14T17:43:00Z" w16du:dateUtc="2025-10-14T21:43:00Z">
        <w:r w:rsidR="00AF2339" w:rsidRPr="00AF2339">
          <w:rPr>
            <w:rFonts w:ascii="Arial" w:eastAsia="Times New Roman" w:hAnsi="Arial" w:cs="Arial"/>
            <w:sz w:val="24"/>
            <w:szCs w:val="24"/>
          </w:rPr>
          <w:t xml:space="preserve">PCR positive events at both left and right junctions </w:t>
        </w:r>
      </w:ins>
      <w:del w:id="96" w:author="Barco Brenden USRS" w:date="2025-10-14T17:43:00Z" w16du:dateUtc="2025-10-14T21:43:00Z">
        <w:r w:rsidRPr="001C17A7" w:rsidDel="00AF2339">
          <w:rPr>
            <w:rFonts w:ascii="Arial" w:eastAsia="Times New Roman" w:hAnsi="Arial" w:cs="Arial"/>
            <w:sz w:val="24"/>
            <w:szCs w:val="24"/>
          </w:rPr>
          <w:delText>both junction PCR positive events</w:delText>
        </w:r>
      </w:del>
      <w:r w:rsidRPr="001C17A7">
        <w:rPr>
          <w:rFonts w:ascii="Arial" w:eastAsia="Times New Roman" w:hAnsi="Arial" w:cs="Arial"/>
          <w:sz w:val="24"/>
          <w:szCs w:val="24"/>
        </w:rPr>
        <w:t>/ Number of edited transformants) x 100%.</w:t>
      </w:r>
      <w:r w:rsidRPr="005876A8">
        <w:rPr>
          <w:rFonts w:ascii="Arial" w:eastAsia="Times New Roman" w:hAnsi="Arial" w:cs="Arial"/>
          <w:color w:val="C00000"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</w:rPr>
        <w:br w:type="page"/>
      </w:r>
    </w:p>
    <w:p w14:paraId="1903D5F7" w14:textId="5F5DC374" w:rsidR="002740C2" w:rsidRPr="0066444D" w:rsidRDefault="002740C2" w:rsidP="002740C2">
      <w:pPr>
        <w:spacing w:line="24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lastRenderedPageBreak/>
        <w:t xml:space="preserve">Supp </w:t>
      </w:r>
      <w:r w:rsidRPr="000E276C">
        <w:rPr>
          <w:rFonts w:ascii="Arial" w:eastAsia="Times New Roman" w:hAnsi="Arial" w:cs="Arial"/>
          <w:b/>
          <w:sz w:val="24"/>
          <w:szCs w:val="24"/>
        </w:rPr>
        <w:t xml:space="preserve">Table </w:t>
      </w:r>
      <w:r>
        <w:rPr>
          <w:rFonts w:ascii="Arial" w:eastAsia="Times New Roman" w:hAnsi="Arial" w:cs="Arial"/>
          <w:b/>
          <w:sz w:val="24"/>
          <w:szCs w:val="24"/>
        </w:rPr>
        <w:t xml:space="preserve">6. </w:t>
      </w:r>
      <w:r>
        <w:rPr>
          <w:rFonts w:ascii="Arial" w:eastAsia="Times New Roman" w:hAnsi="Arial" w:cs="Arial"/>
          <w:sz w:val="24"/>
          <w:szCs w:val="24"/>
        </w:rPr>
        <w:t>Effect of donor end</w:t>
      </w:r>
      <w:r w:rsidRPr="000E276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modification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>s</w:t>
      </w:r>
      <w:r w:rsidRPr="000E276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on targeted insertion rates </w:t>
      </w:r>
      <w:ins w:id="97" w:author="Barco Brenden USRS" w:date="2025-10-21T14:21:00Z" w16du:dateUtc="2025-10-21T18:21:00Z">
        <w:r w:rsidR="009F7488">
          <w:rPr>
            <w:rFonts w:ascii="Arial" w:eastAsia="Times New Roman" w:hAnsi="Arial" w:cs="Arial"/>
            <w:color w:val="000000" w:themeColor="text1"/>
            <w:sz w:val="24"/>
            <w:szCs w:val="24"/>
          </w:rPr>
          <w:t xml:space="preserve">using biolistic co-delivery of </w:t>
        </w:r>
        <w:r w:rsidR="009F7488" w:rsidRPr="00B33B2B">
          <w:rPr>
            <w:rFonts w:ascii="Arial" w:eastAsia="Times New Roman" w:hAnsi="Arial" w:cs="Arial"/>
            <w:color w:val="000000" w:themeColor="text1"/>
            <w:sz w:val="24"/>
            <w:szCs w:val="24"/>
          </w:rPr>
          <w:t>LbCas12a RNP and a donor DNA restriction fragment</w:t>
        </w:r>
        <w:r w:rsidR="009F7488">
          <w:rPr>
            <w:rFonts w:ascii="Arial" w:eastAsia="Times New Roman" w:hAnsi="Arial" w:cs="Arial"/>
            <w:color w:val="000000" w:themeColor="text1"/>
            <w:sz w:val="24"/>
            <w:szCs w:val="24"/>
          </w:rPr>
          <w:t>.</w:t>
        </w:r>
      </w:ins>
      <w:del w:id="98" w:author="Barco Brenden USRS" w:date="2025-10-21T14:21:00Z" w16du:dateUtc="2025-10-21T18:21:00Z">
        <w:r w:rsidDel="009F7488">
          <w:rPr>
            <w:rFonts w:ascii="Arial" w:eastAsia="Times New Roman" w:hAnsi="Arial" w:cs="Arial"/>
            <w:color w:val="000000" w:themeColor="text1"/>
            <w:sz w:val="24"/>
            <w:szCs w:val="24"/>
          </w:rPr>
          <w:delText>mediated by biolistics.</w:delText>
        </w:r>
        <w:r w:rsidR="00A3022C" w:rsidDel="009F7488">
          <w:rPr>
            <w:rFonts w:ascii="Arial" w:eastAsia="Times New Roman" w:hAnsi="Arial" w:cs="Arial"/>
            <w:color w:val="000000" w:themeColor="text1"/>
            <w:sz w:val="24"/>
            <w:szCs w:val="24"/>
          </w:rPr>
          <w:delText xml:space="preserve"> </w:delText>
        </w:r>
        <w:r w:rsidR="00343B21" w:rsidDel="009F7488">
          <w:rPr>
            <w:rFonts w:ascii="Arial" w:eastAsia="Times New Roman" w:hAnsi="Arial" w:cs="Arial"/>
            <w:color w:val="000000" w:themeColor="text1"/>
            <w:sz w:val="24"/>
            <w:szCs w:val="24"/>
          </w:rPr>
          <w:delText xml:space="preserve">Donor </w:delText>
        </w:r>
        <w:r w:rsidR="003847EB" w:rsidDel="009F7488">
          <w:rPr>
            <w:rFonts w:ascii="Arial" w:eastAsia="Times New Roman" w:hAnsi="Arial" w:cs="Arial"/>
            <w:color w:val="000000" w:themeColor="text1"/>
            <w:sz w:val="24"/>
            <w:szCs w:val="24"/>
          </w:rPr>
          <w:delText>DNA fragment generated by PCR was co-delivered with LbCas12a RNP</w:delText>
        </w:r>
        <w:r w:rsidR="00EE65E6" w:rsidDel="009F7488">
          <w:rPr>
            <w:rFonts w:ascii="Arial" w:eastAsia="Times New Roman" w:hAnsi="Arial" w:cs="Arial"/>
            <w:color w:val="000000" w:themeColor="text1"/>
            <w:sz w:val="24"/>
            <w:szCs w:val="24"/>
          </w:rPr>
          <w:delText>.</w:delText>
        </w:r>
      </w:del>
    </w:p>
    <w:tbl>
      <w:tblPr>
        <w:tblW w:w="8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  <w:tblPrChange w:id="99" w:author="Barco Brenden USRS" w:date="2025-10-14T17:44:00Z" w16du:dateUtc="2025-10-14T21:44:00Z">
          <w:tblPr>
            <w:tblW w:w="9428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Look w:val="06A0" w:firstRow="1" w:lastRow="0" w:firstColumn="1" w:lastColumn="0" w:noHBand="1" w:noVBand="1"/>
          </w:tblPr>
        </w:tblPrChange>
      </w:tblPr>
      <w:tblGrid>
        <w:gridCol w:w="1480"/>
        <w:gridCol w:w="919"/>
        <w:gridCol w:w="709"/>
        <w:gridCol w:w="709"/>
        <w:gridCol w:w="622"/>
        <w:gridCol w:w="853"/>
        <w:gridCol w:w="785"/>
        <w:gridCol w:w="731"/>
        <w:gridCol w:w="853"/>
        <w:gridCol w:w="1058"/>
        <w:tblGridChange w:id="100">
          <w:tblGrid>
            <w:gridCol w:w="1480"/>
            <w:gridCol w:w="919"/>
            <w:gridCol w:w="709"/>
            <w:gridCol w:w="709"/>
            <w:gridCol w:w="622"/>
            <w:gridCol w:w="853"/>
            <w:gridCol w:w="785"/>
            <w:gridCol w:w="731"/>
            <w:gridCol w:w="853"/>
            <w:gridCol w:w="1058"/>
          </w:tblGrid>
        </w:tblGridChange>
      </w:tblGrid>
      <w:tr w:rsidR="00C4201E" w14:paraId="6C4085B6" w14:textId="77777777" w:rsidTr="00AD7CBA">
        <w:trPr>
          <w:trHeight w:val="915"/>
          <w:trPrChange w:id="101" w:author="Barco Brenden USRS" w:date="2025-10-14T17:44:00Z" w16du:dateUtc="2025-10-14T21:44:00Z">
            <w:trPr>
              <w:trHeight w:val="915"/>
            </w:trPr>
          </w:trPrChange>
        </w:trPr>
        <w:tc>
          <w:tcPr>
            <w:tcW w:w="1480" w:type="dxa"/>
            <w:tcMar>
              <w:top w:w="15" w:type="dxa"/>
              <w:left w:w="15" w:type="dxa"/>
              <w:right w:w="15" w:type="dxa"/>
            </w:tcMar>
            <w:vAlign w:val="center"/>
            <w:tcPrChange w:id="102" w:author="Barco Brenden USRS" w:date="2025-10-14T17:44:00Z" w16du:dateUtc="2025-10-14T21:44:00Z">
              <w:tcPr>
                <w:tcW w:w="1480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479CDEC" w14:textId="77777777" w:rsidR="00C4201E" w:rsidRPr="00391B75" w:rsidRDefault="00C4201E" w:rsidP="00C420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B75">
              <w:rPr>
                <w:rFonts w:ascii="Arial" w:eastAsia="Calibri" w:hAnsi="Arial" w:cs="Arial"/>
                <w:sz w:val="20"/>
                <w:szCs w:val="20"/>
              </w:rPr>
              <w:t>Treatment</w:t>
            </w:r>
          </w:p>
        </w:tc>
        <w:tc>
          <w:tcPr>
            <w:tcW w:w="919" w:type="dxa"/>
            <w:tcMar>
              <w:top w:w="15" w:type="dxa"/>
              <w:left w:w="15" w:type="dxa"/>
              <w:right w:w="15" w:type="dxa"/>
            </w:tcMar>
            <w:vAlign w:val="center"/>
            <w:tcPrChange w:id="103" w:author="Barco Brenden USRS" w:date="2025-10-14T17:44:00Z" w16du:dateUtc="2025-10-14T21:44:00Z">
              <w:tcPr>
                <w:tcW w:w="919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FDDA171" w14:textId="77777777" w:rsidR="00C4201E" w:rsidRPr="00391B75" w:rsidRDefault="00C4201E" w:rsidP="00C4201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91B75">
              <w:rPr>
                <w:rFonts w:ascii="Arial" w:eastAsia="Calibri" w:hAnsi="Arial" w:cs="Arial"/>
                <w:sz w:val="20"/>
                <w:szCs w:val="20"/>
              </w:rPr>
              <w:t>Donor Construct</w:t>
            </w:r>
          </w:p>
        </w:tc>
        <w:tc>
          <w:tcPr>
            <w:tcW w:w="709" w:type="dxa"/>
            <w:vAlign w:val="center"/>
            <w:tcPrChange w:id="104" w:author="Barco Brenden USRS" w:date="2025-10-14T17:44:00Z" w16du:dateUtc="2025-10-14T21:44:00Z">
              <w:tcPr>
                <w:tcW w:w="709" w:type="dxa"/>
                <w:vAlign w:val="center"/>
              </w:tcPr>
            </w:tcPrChange>
          </w:tcPr>
          <w:p w14:paraId="52A3976A" w14:textId="31002F52" w:rsidR="00C4201E" w:rsidRPr="00391B75" w:rsidRDefault="00C4201E" w:rsidP="00C4201E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105" w:author="Barco Brenden USRS" w:date="2025-10-14T17:43:00Z" w16du:dateUtc="2025-10-14T21:43:00Z">
              <w:r>
                <w:rPr>
                  <w:rFonts w:ascii="Arial" w:eastAsia="Calibri" w:hAnsi="Arial" w:cs="Arial"/>
                  <w:sz w:val="20"/>
                  <w:szCs w:val="20"/>
                </w:rPr>
                <w:t>Experiments</w:t>
              </w:r>
            </w:ins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  <w:tcPrChange w:id="106" w:author="Barco Brenden USRS" w:date="2025-10-14T17:44:00Z" w16du:dateUtc="2025-10-14T21:44:00Z">
              <w:tcPr>
                <w:tcW w:w="709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4872333" w14:textId="1E6A3F6A" w:rsidR="00C4201E" w:rsidRPr="00C4201E" w:rsidRDefault="00C4201E" w:rsidP="00C4201E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rPrChange w:id="107" w:author="Barco Brenden USRS" w:date="2025-10-14T17:44:00Z" w16du:dateUtc="2025-10-14T21:44:00Z">
                  <w:rPr>
                    <w:rFonts w:ascii="Arial" w:eastAsia="Calibri" w:hAnsi="Arial" w:cs="Arial"/>
                    <w:sz w:val="20"/>
                    <w:szCs w:val="20"/>
                  </w:rPr>
                </w:rPrChange>
              </w:rPr>
            </w:pPr>
            <w:r w:rsidRPr="00391B75">
              <w:rPr>
                <w:rFonts w:ascii="Arial" w:eastAsia="Calibri" w:hAnsi="Arial" w:cs="Arial"/>
                <w:sz w:val="20"/>
                <w:szCs w:val="20"/>
              </w:rPr>
              <w:t>Explants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center"/>
            <w:tcPrChange w:id="108" w:author="Barco Brenden USRS" w:date="2025-10-14T17:44:00Z" w16du:dateUtc="2025-10-14T21:44:00Z">
              <w:tcPr>
                <w:tcW w:w="622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F5E2962" w14:textId="00E4120E" w:rsidR="00C4201E" w:rsidRPr="00C4201E" w:rsidRDefault="00C4201E" w:rsidP="00C420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ins w:id="109" w:author="Barco Brenden USRS" w:date="2025-10-14T17:44:00Z" w16du:dateUtc="2025-10-14T21:44:00Z">
              <w:r w:rsidRPr="00C4201E">
                <w:rPr>
                  <w:rFonts w:ascii="Arial" w:eastAsia="Calibri" w:hAnsi="Arial" w:cs="Arial"/>
                  <w:sz w:val="20"/>
                  <w:szCs w:val="20"/>
                  <w:rPrChange w:id="110" w:author="Barco Brenden USRS" w:date="2025-10-14T17:44:00Z" w16du:dateUtc="2025-10-14T21:44:00Z">
                    <w:rPr>
                      <w:rFonts w:ascii="Arial" w:eastAsia="Calibri" w:hAnsi="Arial" w:cs="Arial"/>
                      <w:b/>
                      <w:bCs/>
                      <w:highlight w:val="yellow"/>
                    </w:rPr>
                  </w:rPrChange>
                </w:rPr>
                <w:t>PMI+ events (TF%)</w:t>
              </w:r>
            </w:ins>
            <w:del w:id="111" w:author="Barco Brenden USRS" w:date="2025-10-14T17:44:00Z" w16du:dateUtc="2025-10-14T21:44:00Z">
              <w:r w:rsidRPr="00C4201E" w:rsidDel="00AD7CBA">
                <w:rPr>
                  <w:rFonts w:ascii="Arial" w:eastAsia="Calibri" w:hAnsi="Arial" w:cs="Arial"/>
                  <w:sz w:val="20"/>
                  <w:szCs w:val="20"/>
                </w:rPr>
                <w:delText>PMI+</w:delText>
              </w:r>
            </w:del>
          </w:p>
        </w:tc>
        <w:tc>
          <w:tcPr>
            <w:tcW w:w="853" w:type="dxa"/>
            <w:tcMar>
              <w:top w:w="15" w:type="dxa"/>
              <w:left w:w="15" w:type="dxa"/>
              <w:right w:w="15" w:type="dxa"/>
            </w:tcMar>
            <w:vAlign w:val="center"/>
            <w:tcPrChange w:id="112" w:author="Barco Brenden USRS" w:date="2025-10-14T17:44:00Z" w16du:dateUtc="2025-10-14T21:44:00Z">
              <w:tcPr>
                <w:tcW w:w="853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A663D84" w14:textId="37CFCF20" w:rsidR="00C4201E" w:rsidRPr="00C4201E" w:rsidRDefault="00C4201E" w:rsidP="00C420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ins w:id="113" w:author="Barco Brenden USRS" w:date="2025-10-14T17:44:00Z" w16du:dateUtc="2025-10-14T21:44:00Z">
              <w:r w:rsidRPr="00C4201E">
                <w:rPr>
                  <w:rFonts w:ascii="Arial" w:eastAsia="Times New Roman" w:hAnsi="Arial" w:cs="Arial"/>
                  <w:sz w:val="20"/>
                  <w:szCs w:val="20"/>
                  <w:rPrChange w:id="114" w:author="Barco Brenden USRS" w:date="2025-10-14T17:44:00Z" w16du:dateUtc="2025-10-14T21:44:00Z">
                    <w:rPr>
                      <w:rFonts w:ascii="Arial" w:eastAsia="Times New Roman" w:hAnsi="Arial" w:cs="Arial"/>
                      <w:b/>
                      <w:bCs/>
                      <w:highlight w:val="yellow"/>
                    </w:rPr>
                  </w:rPrChange>
                </w:rPr>
                <w:t>Edited events (rate%)</w:t>
              </w:r>
              <w:r>
                <w:rPr>
                  <w:rFonts w:ascii="Arial" w:eastAsia="Times New Roman" w:hAnsi="Arial" w:cs="Arial"/>
                  <w:sz w:val="20"/>
                  <w:szCs w:val="20"/>
                </w:rPr>
                <w:br/>
              </w:r>
            </w:ins>
            <w:del w:id="115" w:author="Barco Brenden USRS" w:date="2025-10-14T17:44:00Z" w16du:dateUtc="2025-10-14T21:44:00Z">
              <w:r w:rsidRPr="00C4201E" w:rsidDel="00AD7CBA">
                <w:rPr>
                  <w:rFonts w:ascii="Arial" w:eastAsia="Calibri" w:hAnsi="Arial" w:cs="Arial"/>
                  <w:sz w:val="20"/>
                  <w:szCs w:val="20"/>
                </w:rPr>
                <w:delText>TF%</w:delText>
              </w:r>
            </w:del>
          </w:p>
        </w:tc>
        <w:tc>
          <w:tcPr>
            <w:tcW w:w="785" w:type="dxa"/>
            <w:tcMar>
              <w:top w:w="15" w:type="dxa"/>
              <w:left w:w="15" w:type="dxa"/>
              <w:right w:w="15" w:type="dxa"/>
            </w:tcMar>
            <w:vAlign w:val="center"/>
            <w:tcPrChange w:id="116" w:author="Barco Brenden USRS" w:date="2025-10-14T17:44:00Z" w16du:dateUtc="2025-10-14T21:44:00Z">
              <w:tcPr>
                <w:tcW w:w="785" w:type="dxa"/>
                <w:tcMar>
                  <w:top w:w="15" w:type="dxa"/>
                  <w:left w:w="15" w:type="dxa"/>
                  <w:right w:w="15" w:type="dxa"/>
                </w:tcMar>
              </w:tcPr>
            </w:tcPrChange>
          </w:tcPr>
          <w:p w14:paraId="2F52AB2C" w14:textId="374D6AC4" w:rsidR="00C4201E" w:rsidRPr="00C4201E" w:rsidRDefault="00C4201E" w:rsidP="00C420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ins w:id="117" w:author="Barco Brenden USRS" w:date="2025-10-14T17:44:00Z" w16du:dateUtc="2025-10-14T21:44:00Z">
              <w:r w:rsidRPr="00C4201E">
                <w:rPr>
                  <w:rFonts w:ascii="Arial" w:eastAsia="Times New Roman" w:hAnsi="Arial" w:cs="Arial"/>
                  <w:sz w:val="20"/>
                  <w:szCs w:val="20"/>
                  <w:rPrChange w:id="118" w:author="Barco Brenden USRS" w:date="2025-10-14T17:44:00Z" w16du:dateUtc="2025-10-14T21:44:00Z">
                    <w:rPr>
                      <w:rFonts w:ascii="Arial" w:eastAsia="Times New Roman" w:hAnsi="Arial" w:cs="Arial"/>
                      <w:b/>
                      <w:bCs/>
                      <w:highlight w:val="yellow"/>
                    </w:rPr>
                  </w:rPrChange>
                </w:rPr>
                <w:t>Double junction PCR+ TIN events (</w:t>
              </w:r>
              <w:proofErr w:type="spellStart"/>
              <w:r w:rsidRPr="00C4201E">
                <w:rPr>
                  <w:rFonts w:ascii="Arial" w:eastAsia="Times New Roman" w:hAnsi="Arial" w:cs="Arial"/>
                  <w:sz w:val="20"/>
                  <w:szCs w:val="20"/>
                  <w:rPrChange w:id="119" w:author="Barco Brenden USRS" w:date="2025-10-14T17:44:00Z" w16du:dateUtc="2025-10-14T21:44:00Z">
                    <w:rPr>
                      <w:rFonts w:ascii="Arial" w:eastAsia="Times New Roman" w:hAnsi="Arial" w:cs="Arial"/>
                      <w:b/>
                      <w:bCs/>
                      <w:highlight w:val="yellow"/>
                    </w:rPr>
                  </w:rPrChange>
                </w:rPr>
                <w:t>djTIN</w:t>
              </w:r>
              <w:proofErr w:type="spellEnd"/>
              <w:r w:rsidRPr="00C4201E">
                <w:rPr>
                  <w:rFonts w:ascii="Arial" w:eastAsia="Times New Roman" w:hAnsi="Arial" w:cs="Arial"/>
                  <w:sz w:val="20"/>
                  <w:szCs w:val="20"/>
                  <w:rPrChange w:id="120" w:author="Barco Brenden USRS" w:date="2025-10-14T17:44:00Z" w16du:dateUtc="2025-10-14T21:44:00Z">
                    <w:rPr>
                      <w:rFonts w:ascii="Arial" w:eastAsia="Times New Roman" w:hAnsi="Arial" w:cs="Arial"/>
                      <w:b/>
                      <w:bCs/>
                      <w:highlight w:val="yellow"/>
                    </w:rPr>
                  </w:rPrChange>
                </w:rPr>
                <w:t xml:space="preserve"> rate%)</w:t>
              </w:r>
              <w:r>
                <w:rPr>
                  <w:rFonts w:ascii="Arial" w:eastAsia="Times New Roman" w:hAnsi="Arial" w:cs="Arial"/>
                  <w:sz w:val="20"/>
                  <w:szCs w:val="20"/>
                </w:rPr>
                <w:br/>
              </w:r>
            </w:ins>
            <w:del w:id="121" w:author="Barco Brenden USRS" w:date="2025-10-14T17:44:00Z" w16du:dateUtc="2025-10-14T21:44:00Z">
              <w:r w:rsidRPr="00C4201E" w:rsidDel="00AD7CBA">
                <w:rPr>
                  <w:rFonts w:ascii="Arial" w:eastAsia="Times New Roman" w:hAnsi="Arial" w:cs="Arial"/>
                  <w:sz w:val="20"/>
                  <w:szCs w:val="20"/>
                </w:rPr>
                <w:delText>Edited events</w:delText>
              </w:r>
            </w:del>
          </w:p>
        </w:tc>
        <w:tc>
          <w:tcPr>
            <w:tcW w:w="731" w:type="dxa"/>
            <w:tcMar>
              <w:top w:w="15" w:type="dxa"/>
              <w:left w:w="15" w:type="dxa"/>
              <w:right w:w="15" w:type="dxa"/>
            </w:tcMar>
            <w:tcPrChange w:id="122" w:author="Barco Brenden USRS" w:date="2025-10-14T17:44:00Z" w16du:dateUtc="2025-10-14T21:44:00Z">
              <w:tcPr>
                <w:tcW w:w="731" w:type="dxa"/>
                <w:tcMar>
                  <w:top w:w="15" w:type="dxa"/>
                  <w:left w:w="15" w:type="dxa"/>
                  <w:right w:w="15" w:type="dxa"/>
                </w:tcMar>
              </w:tcPr>
            </w:tcPrChange>
          </w:tcPr>
          <w:p w14:paraId="117D95FF" w14:textId="77777777" w:rsidR="00C4201E" w:rsidRPr="00391B75" w:rsidRDefault="00C4201E" w:rsidP="00C420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del w:id="123" w:author="Barco Brenden USRS" w:date="2025-10-14T17:44:00Z" w16du:dateUtc="2025-10-14T21:44:00Z">
              <w:r w:rsidDel="00C4201E">
                <w:rPr>
                  <w:rFonts w:ascii="Arial" w:eastAsia="Times New Roman" w:hAnsi="Arial" w:cs="Arial"/>
                  <w:sz w:val="20"/>
                  <w:szCs w:val="20"/>
                </w:rPr>
                <w:delText>Editing rate%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</w:rPr>
              <w:br/>
            </w:r>
          </w:p>
        </w:tc>
        <w:tc>
          <w:tcPr>
            <w:tcW w:w="853" w:type="dxa"/>
            <w:tcMar>
              <w:top w:w="15" w:type="dxa"/>
              <w:left w:w="15" w:type="dxa"/>
              <w:right w:w="15" w:type="dxa"/>
            </w:tcMar>
            <w:tcPrChange w:id="124" w:author="Barco Brenden USRS" w:date="2025-10-14T17:44:00Z" w16du:dateUtc="2025-10-14T21:44:00Z">
              <w:tcPr>
                <w:tcW w:w="853" w:type="dxa"/>
                <w:tcMar>
                  <w:top w:w="15" w:type="dxa"/>
                  <w:left w:w="15" w:type="dxa"/>
                  <w:right w:w="15" w:type="dxa"/>
                </w:tcMar>
              </w:tcPr>
            </w:tcPrChange>
          </w:tcPr>
          <w:p w14:paraId="19F01767" w14:textId="7F5484B4" w:rsidR="00C4201E" w:rsidRPr="00391B75" w:rsidRDefault="00C4201E" w:rsidP="00C420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del w:id="125" w:author="Barco Brenden USRS" w:date="2025-10-14T17:44:00Z" w16du:dateUtc="2025-10-14T21:44:00Z">
              <w:r w:rsidDel="00C4201E">
                <w:rPr>
                  <w:rFonts w:ascii="Arial" w:eastAsia="Times New Roman" w:hAnsi="Arial" w:cs="Arial"/>
                  <w:sz w:val="20"/>
                  <w:szCs w:val="20"/>
                </w:rPr>
                <w:delText>djTIN</w:delText>
              </w:r>
              <w:r w:rsidRPr="002F5F19" w:rsidDel="00C4201E">
                <w:rPr>
                  <w:rFonts w:ascii="Arial" w:eastAsia="Times New Roman" w:hAnsi="Arial" w:cs="Arial"/>
                  <w:sz w:val="20"/>
                  <w:szCs w:val="20"/>
                </w:rPr>
                <w:delText xml:space="preserve"> </w:delText>
              </w:r>
              <w:r w:rsidDel="00C4201E">
                <w:rPr>
                  <w:rFonts w:ascii="Arial" w:eastAsia="Times New Roman" w:hAnsi="Arial" w:cs="Arial"/>
                  <w:sz w:val="20"/>
                  <w:szCs w:val="20"/>
                </w:rPr>
                <w:delText>events</w:delText>
              </w:r>
            </w:del>
          </w:p>
        </w:tc>
        <w:tc>
          <w:tcPr>
            <w:tcW w:w="1058" w:type="dxa"/>
            <w:tcMar>
              <w:top w:w="15" w:type="dxa"/>
              <w:left w:w="15" w:type="dxa"/>
              <w:right w:w="15" w:type="dxa"/>
            </w:tcMar>
            <w:tcPrChange w:id="126" w:author="Barco Brenden USRS" w:date="2025-10-14T17:44:00Z" w16du:dateUtc="2025-10-14T21:44:00Z">
              <w:tcPr>
                <w:tcW w:w="1058" w:type="dxa"/>
                <w:tcMar>
                  <w:top w:w="15" w:type="dxa"/>
                  <w:left w:w="15" w:type="dxa"/>
                  <w:right w:w="15" w:type="dxa"/>
                </w:tcMar>
              </w:tcPr>
            </w:tcPrChange>
          </w:tcPr>
          <w:p w14:paraId="2ABE9400" w14:textId="412446CB" w:rsidR="00C4201E" w:rsidRPr="00391B75" w:rsidRDefault="00C4201E" w:rsidP="00C420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del w:id="127" w:author="Barco Brenden USRS" w:date="2025-10-14T17:44:00Z" w16du:dateUtc="2025-10-14T21:44:00Z">
              <w:r w:rsidDel="00C4201E">
                <w:rPr>
                  <w:rFonts w:ascii="Arial" w:eastAsia="Times New Roman" w:hAnsi="Arial" w:cs="Arial"/>
                  <w:sz w:val="20"/>
                  <w:szCs w:val="20"/>
                </w:rPr>
                <w:delText xml:space="preserve">djTIN rate </w:delText>
              </w:r>
              <w:r w:rsidRPr="002F5F19" w:rsidDel="00C4201E">
                <w:rPr>
                  <w:rFonts w:ascii="Arial" w:eastAsia="Times New Roman" w:hAnsi="Arial" w:cs="Arial"/>
                  <w:sz w:val="20"/>
                  <w:szCs w:val="20"/>
                </w:rPr>
                <w:delText xml:space="preserve">% </w:delText>
              </w:r>
            </w:del>
          </w:p>
        </w:tc>
      </w:tr>
      <w:tr w:rsidR="00C4201E" w14:paraId="6CE380C7" w14:textId="77777777" w:rsidTr="00AF2339">
        <w:trPr>
          <w:trHeight w:val="300"/>
          <w:trPrChange w:id="128" w:author="Barco Brenden USRS" w:date="2025-10-14T17:43:00Z" w16du:dateUtc="2025-10-14T21:43:00Z">
            <w:trPr>
              <w:trHeight w:val="300"/>
            </w:trPr>
          </w:trPrChange>
        </w:trPr>
        <w:tc>
          <w:tcPr>
            <w:tcW w:w="1480" w:type="dxa"/>
            <w:tcMar>
              <w:top w:w="15" w:type="dxa"/>
              <w:left w:w="15" w:type="dxa"/>
              <w:right w:w="15" w:type="dxa"/>
            </w:tcMar>
            <w:vAlign w:val="center"/>
            <w:tcPrChange w:id="129" w:author="Barco Brenden USRS" w:date="2025-10-14T17:43:00Z" w16du:dateUtc="2025-10-14T21:43:00Z">
              <w:tcPr>
                <w:tcW w:w="1480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AF004E3" w14:textId="48E0F1EB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B08B3">
              <w:rPr>
                <w:rFonts w:ascii="Arial" w:eastAsia="Calibri" w:hAnsi="Arial" w:cs="Arial"/>
                <w:bCs/>
                <w:sz w:val="20"/>
                <w:szCs w:val="20"/>
              </w:rPr>
              <w:t>Donor with unmodified backbone</w:t>
            </w:r>
          </w:p>
        </w:tc>
        <w:tc>
          <w:tcPr>
            <w:tcW w:w="919" w:type="dxa"/>
            <w:tcMar>
              <w:top w:w="15" w:type="dxa"/>
              <w:left w:w="15" w:type="dxa"/>
              <w:right w:w="15" w:type="dxa"/>
            </w:tcMar>
            <w:vAlign w:val="center"/>
            <w:tcPrChange w:id="130" w:author="Barco Brenden USRS" w:date="2025-10-14T17:43:00Z" w16du:dateUtc="2025-10-14T21:43:00Z">
              <w:tcPr>
                <w:tcW w:w="919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4F86782" w14:textId="77777777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B08B3">
              <w:rPr>
                <w:rFonts w:ascii="Arial" w:eastAsia="Calibri" w:hAnsi="Arial" w:cs="Arial"/>
                <w:bCs/>
                <w:sz w:val="20"/>
                <w:szCs w:val="20"/>
              </w:rPr>
              <w:t>26130</w:t>
            </w:r>
          </w:p>
        </w:tc>
        <w:tc>
          <w:tcPr>
            <w:tcW w:w="709" w:type="dxa"/>
            <w:vAlign w:val="center"/>
            <w:tcPrChange w:id="131" w:author="Barco Brenden USRS" w:date="2025-10-14T17:43:00Z" w16du:dateUtc="2025-10-14T21:43:00Z">
              <w:tcPr>
                <w:tcW w:w="709" w:type="dxa"/>
                <w:vAlign w:val="center"/>
              </w:tcPr>
            </w:tcPrChange>
          </w:tcPr>
          <w:p w14:paraId="299ABD2B" w14:textId="64D38328" w:rsidR="00C4201E" w:rsidRPr="008B08B3" w:rsidRDefault="00C4201E" w:rsidP="00C4201E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ins w:id="132" w:author="Barco Brenden USRS" w:date="2025-10-14T17:43:00Z" w16du:dateUtc="2025-10-14T21:43:00Z"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3</w:t>
              </w:r>
            </w:ins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  <w:tcPrChange w:id="133" w:author="Barco Brenden USRS" w:date="2025-10-14T17:43:00Z" w16du:dateUtc="2025-10-14T21:43:00Z">
              <w:tcPr>
                <w:tcW w:w="709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8A7DE69" w14:textId="657E152A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B08B3">
              <w:rPr>
                <w:rFonts w:ascii="Arial" w:eastAsia="Calibri" w:hAnsi="Arial" w:cs="Arial"/>
                <w:bCs/>
                <w:sz w:val="20"/>
                <w:szCs w:val="20"/>
              </w:rPr>
              <w:t>3182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center"/>
            <w:tcPrChange w:id="134" w:author="Barco Brenden USRS" w:date="2025-10-14T17:43:00Z" w16du:dateUtc="2025-10-14T21:43:00Z">
              <w:tcPr>
                <w:tcW w:w="622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B0C4978" w14:textId="51530839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ins w:id="135" w:author="Barco Brenden USRS" w:date="2025-10-14T17:44:00Z" w16du:dateUtc="2025-10-14T21:44:00Z"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1047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t xml:space="preserve"> (32.9%)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br/>
              </w:r>
            </w:ins>
            <w:del w:id="136" w:author="Barco Brenden USRS" w:date="2025-10-14T17:44:00Z" w16du:dateUtc="2025-10-14T21:44:00Z">
              <w:r w:rsidRPr="008B08B3" w:rsidDel="00AD7CBA">
                <w:rPr>
                  <w:rFonts w:ascii="Arial" w:eastAsia="Calibri" w:hAnsi="Arial" w:cs="Arial"/>
                  <w:bCs/>
                  <w:sz w:val="20"/>
                  <w:szCs w:val="20"/>
                </w:rPr>
                <w:delText>1047</w:delText>
              </w:r>
            </w:del>
          </w:p>
        </w:tc>
        <w:tc>
          <w:tcPr>
            <w:tcW w:w="853" w:type="dxa"/>
            <w:tcMar>
              <w:top w:w="15" w:type="dxa"/>
              <w:left w:w="15" w:type="dxa"/>
              <w:right w:w="15" w:type="dxa"/>
            </w:tcMar>
            <w:vAlign w:val="center"/>
            <w:tcPrChange w:id="137" w:author="Barco Brenden USRS" w:date="2025-10-14T17:43:00Z" w16du:dateUtc="2025-10-14T21:43:00Z">
              <w:tcPr>
                <w:tcW w:w="853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16B6D05" w14:textId="7F8D0122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ins w:id="138" w:author="Barco Brenden USRS" w:date="2025-10-14T17:44:00Z" w16du:dateUtc="2025-10-14T21:44:00Z"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410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t xml:space="preserve"> (</w:t>
              </w:r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39.2%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t>)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br/>
              </w:r>
            </w:ins>
            <w:del w:id="139" w:author="Barco Brenden USRS" w:date="2025-10-14T17:44:00Z" w16du:dateUtc="2025-10-14T21:44:00Z">
              <w:r w:rsidRPr="008B08B3" w:rsidDel="00AD7CBA">
                <w:rPr>
                  <w:rFonts w:ascii="Arial" w:eastAsia="Calibri" w:hAnsi="Arial" w:cs="Arial"/>
                  <w:bCs/>
                  <w:sz w:val="20"/>
                  <w:szCs w:val="20"/>
                </w:rPr>
                <w:delText>32.9%</w:delText>
              </w:r>
            </w:del>
          </w:p>
        </w:tc>
        <w:tc>
          <w:tcPr>
            <w:tcW w:w="785" w:type="dxa"/>
            <w:tcMar>
              <w:top w:w="15" w:type="dxa"/>
              <w:left w:w="15" w:type="dxa"/>
              <w:right w:w="15" w:type="dxa"/>
            </w:tcMar>
            <w:vAlign w:val="center"/>
            <w:tcPrChange w:id="140" w:author="Barco Brenden USRS" w:date="2025-10-14T17:43:00Z" w16du:dateUtc="2025-10-14T21:43:00Z">
              <w:tcPr>
                <w:tcW w:w="785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14205ED" w14:textId="211C4F6D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ins w:id="141" w:author="Barco Brenden USRS" w:date="2025-10-14T17:44:00Z" w16du:dateUtc="2025-10-14T21:44:00Z"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2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br/>
              </w:r>
              <w:r w:rsidRPr="00C4201E">
                <w:rPr>
                  <w:rFonts w:ascii="Arial" w:eastAsia="Calibri" w:hAnsi="Arial" w:cs="Arial"/>
                  <w:bCs/>
                  <w:sz w:val="20"/>
                  <w:szCs w:val="20"/>
                </w:rPr>
                <w:t>(</w:t>
              </w:r>
              <w:r w:rsidRPr="00C4201E">
                <w:rPr>
                  <w:rFonts w:ascii="Arial" w:eastAsia="Calibri" w:hAnsi="Arial" w:cs="Arial"/>
                  <w:bCs/>
                  <w:sz w:val="20"/>
                  <w:szCs w:val="20"/>
                  <w:rPrChange w:id="142" w:author="Barco Brenden USRS" w:date="2025-10-14T17:44:00Z" w16du:dateUtc="2025-10-14T21:44:00Z">
                    <w:rPr>
                      <w:rFonts w:ascii="Arial" w:eastAsia="Calibri" w:hAnsi="Arial" w:cs="Arial"/>
                      <w:bCs/>
                      <w:sz w:val="20"/>
                      <w:szCs w:val="20"/>
                      <w:highlight w:val="yellow"/>
                    </w:rPr>
                  </w:rPrChange>
                </w:rPr>
                <w:t>0.2%)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br/>
              </w:r>
            </w:ins>
            <w:del w:id="143" w:author="Barco Brenden USRS" w:date="2025-10-14T17:44:00Z" w16du:dateUtc="2025-10-14T21:44:00Z">
              <w:r w:rsidRPr="008B08B3" w:rsidDel="00AD7CBA">
                <w:rPr>
                  <w:rFonts w:ascii="Arial" w:eastAsia="Calibri" w:hAnsi="Arial" w:cs="Arial"/>
                  <w:bCs/>
                  <w:sz w:val="20"/>
                  <w:szCs w:val="20"/>
                </w:rPr>
                <w:delText>410</w:delText>
              </w:r>
            </w:del>
          </w:p>
        </w:tc>
        <w:tc>
          <w:tcPr>
            <w:tcW w:w="731" w:type="dxa"/>
            <w:tcMar>
              <w:top w:w="15" w:type="dxa"/>
              <w:left w:w="15" w:type="dxa"/>
              <w:right w:w="15" w:type="dxa"/>
            </w:tcMar>
            <w:vAlign w:val="center"/>
            <w:tcPrChange w:id="144" w:author="Barco Brenden USRS" w:date="2025-10-14T17:43:00Z" w16du:dateUtc="2025-10-14T21:43:00Z">
              <w:tcPr>
                <w:tcW w:w="731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CEA15EA" w14:textId="446C62F4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del w:id="145" w:author="Barco Brenden USRS" w:date="2025-10-14T17:44:00Z" w16du:dateUtc="2025-10-14T21:44:00Z">
              <w:r w:rsidRPr="008B08B3" w:rsidDel="00C4201E">
                <w:rPr>
                  <w:rFonts w:ascii="Arial" w:eastAsia="Calibri" w:hAnsi="Arial" w:cs="Arial"/>
                  <w:bCs/>
                  <w:sz w:val="20"/>
                  <w:szCs w:val="20"/>
                </w:rPr>
                <w:delText>39.2%</w:delText>
              </w:r>
            </w:del>
          </w:p>
        </w:tc>
        <w:tc>
          <w:tcPr>
            <w:tcW w:w="853" w:type="dxa"/>
            <w:tcMar>
              <w:top w:w="15" w:type="dxa"/>
              <w:left w:w="15" w:type="dxa"/>
              <w:right w:w="15" w:type="dxa"/>
            </w:tcMar>
            <w:vAlign w:val="center"/>
            <w:tcPrChange w:id="146" w:author="Barco Brenden USRS" w:date="2025-10-14T17:43:00Z" w16du:dateUtc="2025-10-14T21:43:00Z">
              <w:tcPr>
                <w:tcW w:w="853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B57758F" w14:textId="495D23EF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del w:id="147" w:author="Barco Brenden USRS" w:date="2025-10-14T17:44:00Z" w16du:dateUtc="2025-10-14T21:44:00Z">
              <w:r w:rsidRPr="008B08B3" w:rsidDel="00C4201E">
                <w:rPr>
                  <w:rFonts w:ascii="Arial" w:eastAsia="Calibri" w:hAnsi="Arial" w:cs="Arial"/>
                  <w:bCs/>
                  <w:sz w:val="20"/>
                  <w:szCs w:val="20"/>
                </w:rPr>
                <w:delText>2</w:delText>
              </w:r>
            </w:del>
          </w:p>
        </w:tc>
        <w:tc>
          <w:tcPr>
            <w:tcW w:w="1058" w:type="dxa"/>
            <w:tcMar>
              <w:top w:w="15" w:type="dxa"/>
              <w:left w:w="15" w:type="dxa"/>
              <w:right w:w="15" w:type="dxa"/>
            </w:tcMar>
            <w:vAlign w:val="center"/>
            <w:tcPrChange w:id="148" w:author="Barco Brenden USRS" w:date="2025-10-14T17:43:00Z" w16du:dateUtc="2025-10-14T21:43:00Z">
              <w:tcPr>
                <w:tcW w:w="1058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545ABFA" w14:textId="183F2044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del w:id="149" w:author="Barco Brenden USRS" w:date="2025-10-14T17:44:00Z" w16du:dateUtc="2025-10-14T21:44:00Z">
              <w:r w:rsidRPr="008B08B3" w:rsidDel="00C4201E">
                <w:rPr>
                  <w:rFonts w:ascii="Arial" w:eastAsia="Calibri" w:hAnsi="Arial" w:cs="Arial"/>
                  <w:bCs/>
                  <w:sz w:val="20"/>
                  <w:szCs w:val="20"/>
                </w:rPr>
                <w:delText>0.4%</w:delText>
              </w:r>
            </w:del>
          </w:p>
        </w:tc>
      </w:tr>
      <w:tr w:rsidR="00C4201E" w14:paraId="47235C80" w14:textId="77777777" w:rsidTr="00AF2339">
        <w:trPr>
          <w:trHeight w:val="300"/>
          <w:trPrChange w:id="150" w:author="Barco Brenden USRS" w:date="2025-10-14T17:43:00Z" w16du:dateUtc="2025-10-14T21:43:00Z">
            <w:trPr>
              <w:trHeight w:val="300"/>
            </w:trPr>
          </w:trPrChange>
        </w:trPr>
        <w:tc>
          <w:tcPr>
            <w:tcW w:w="1480" w:type="dxa"/>
            <w:tcMar>
              <w:top w:w="15" w:type="dxa"/>
              <w:left w:w="15" w:type="dxa"/>
              <w:right w:w="15" w:type="dxa"/>
            </w:tcMar>
            <w:vAlign w:val="center"/>
            <w:tcPrChange w:id="151" w:author="Barco Brenden USRS" w:date="2025-10-14T17:43:00Z" w16du:dateUtc="2025-10-14T21:43:00Z">
              <w:tcPr>
                <w:tcW w:w="1480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7C611A5" w14:textId="6E907529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B08B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Donor with </w:t>
            </w:r>
            <w:proofErr w:type="spellStart"/>
            <w:r w:rsidRPr="008B08B3">
              <w:rPr>
                <w:rFonts w:ascii="Arial" w:eastAsia="Calibri" w:hAnsi="Arial" w:cs="Arial"/>
                <w:bCs/>
                <w:sz w:val="20"/>
                <w:szCs w:val="20"/>
              </w:rPr>
              <w:t>phosphothioate</w:t>
            </w:r>
            <w:proofErr w:type="spellEnd"/>
            <w:r w:rsidRPr="008B08B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- modified backbone </w:t>
            </w:r>
          </w:p>
        </w:tc>
        <w:tc>
          <w:tcPr>
            <w:tcW w:w="919" w:type="dxa"/>
            <w:tcMar>
              <w:top w:w="15" w:type="dxa"/>
              <w:left w:w="15" w:type="dxa"/>
              <w:right w:w="15" w:type="dxa"/>
            </w:tcMar>
            <w:vAlign w:val="center"/>
            <w:tcPrChange w:id="152" w:author="Barco Brenden USRS" w:date="2025-10-14T17:43:00Z" w16du:dateUtc="2025-10-14T21:43:00Z">
              <w:tcPr>
                <w:tcW w:w="919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49FD35E" w14:textId="77777777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B08B3">
              <w:rPr>
                <w:rFonts w:ascii="Arial" w:eastAsia="Calibri" w:hAnsi="Arial" w:cs="Arial"/>
                <w:bCs/>
                <w:sz w:val="20"/>
                <w:szCs w:val="20"/>
              </w:rPr>
              <w:t>26130</w:t>
            </w:r>
          </w:p>
        </w:tc>
        <w:tc>
          <w:tcPr>
            <w:tcW w:w="709" w:type="dxa"/>
            <w:vAlign w:val="center"/>
            <w:tcPrChange w:id="153" w:author="Barco Brenden USRS" w:date="2025-10-14T17:43:00Z" w16du:dateUtc="2025-10-14T21:43:00Z">
              <w:tcPr>
                <w:tcW w:w="709" w:type="dxa"/>
                <w:vAlign w:val="center"/>
              </w:tcPr>
            </w:tcPrChange>
          </w:tcPr>
          <w:p w14:paraId="14008B04" w14:textId="215B8BD8" w:rsidR="00C4201E" w:rsidRPr="008B08B3" w:rsidRDefault="00C4201E" w:rsidP="00C4201E">
            <w:pPr>
              <w:spacing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ins w:id="154" w:author="Barco Brenden USRS" w:date="2025-10-14T17:43:00Z" w16du:dateUtc="2025-10-14T21:43:00Z"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3</w:t>
              </w:r>
            </w:ins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  <w:tcPrChange w:id="155" w:author="Barco Brenden USRS" w:date="2025-10-14T17:43:00Z" w16du:dateUtc="2025-10-14T21:43:00Z">
              <w:tcPr>
                <w:tcW w:w="709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27C6A41" w14:textId="2DCCAF24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B08B3">
              <w:rPr>
                <w:rFonts w:ascii="Arial" w:eastAsia="Calibri" w:hAnsi="Arial" w:cs="Arial"/>
                <w:bCs/>
                <w:sz w:val="20"/>
                <w:szCs w:val="20"/>
              </w:rPr>
              <w:t>2896</w:t>
            </w:r>
          </w:p>
        </w:tc>
        <w:tc>
          <w:tcPr>
            <w:tcW w:w="622" w:type="dxa"/>
            <w:tcMar>
              <w:top w:w="15" w:type="dxa"/>
              <w:left w:w="15" w:type="dxa"/>
              <w:right w:w="15" w:type="dxa"/>
            </w:tcMar>
            <w:vAlign w:val="center"/>
            <w:tcPrChange w:id="156" w:author="Barco Brenden USRS" w:date="2025-10-14T17:43:00Z" w16du:dateUtc="2025-10-14T21:43:00Z">
              <w:tcPr>
                <w:tcW w:w="622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A0526CB" w14:textId="6245B598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ins w:id="157" w:author="Barco Brenden USRS" w:date="2025-10-14T17:44:00Z" w16du:dateUtc="2025-10-14T21:44:00Z"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945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t xml:space="preserve"> (</w:t>
              </w:r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32.6%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t>)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br/>
              </w:r>
            </w:ins>
            <w:del w:id="158" w:author="Barco Brenden USRS" w:date="2025-10-14T17:44:00Z" w16du:dateUtc="2025-10-14T21:44:00Z">
              <w:r w:rsidRPr="008B08B3" w:rsidDel="00AD7CBA">
                <w:rPr>
                  <w:rFonts w:ascii="Arial" w:eastAsia="Calibri" w:hAnsi="Arial" w:cs="Arial"/>
                  <w:bCs/>
                  <w:sz w:val="20"/>
                  <w:szCs w:val="20"/>
                </w:rPr>
                <w:delText>945</w:delText>
              </w:r>
            </w:del>
          </w:p>
        </w:tc>
        <w:tc>
          <w:tcPr>
            <w:tcW w:w="853" w:type="dxa"/>
            <w:tcMar>
              <w:top w:w="15" w:type="dxa"/>
              <w:left w:w="15" w:type="dxa"/>
              <w:right w:w="15" w:type="dxa"/>
            </w:tcMar>
            <w:vAlign w:val="center"/>
            <w:tcPrChange w:id="159" w:author="Barco Brenden USRS" w:date="2025-10-14T17:43:00Z" w16du:dateUtc="2025-10-14T21:43:00Z">
              <w:tcPr>
                <w:tcW w:w="853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2ADF1CC" w14:textId="51E32008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ins w:id="160" w:author="Barco Brenden USRS" w:date="2025-10-14T17:44:00Z" w16du:dateUtc="2025-10-14T21:44:00Z"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314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t xml:space="preserve"> (</w:t>
              </w:r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33.2%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t>)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br/>
              </w:r>
            </w:ins>
            <w:del w:id="161" w:author="Barco Brenden USRS" w:date="2025-10-14T17:44:00Z" w16du:dateUtc="2025-10-14T21:44:00Z">
              <w:r w:rsidRPr="008B08B3" w:rsidDel="00AD7CBA">
                <w:rPr>
                  <w:rFonts w:ascii="Arial" w:eastAsia="Calibri" w:hAnsi="Arial" w:cs="Arial"/>
                  <w:bCs/>
                  <w:sz w:val="20"/>
                  <w:szCs w:val="20"/>
                </w:rPr>
                <w:delText>32.6%</w:delText>
              </w:r>
            </w:del>
          </w:p>
        </w:tc>
        <w:tc>
          <w:tcPr>
            <w:tcW w:w="785" w:type="dxa"/>
            <w:tcMar>
              <w:top w:w="15" w:type="dxa"/>
              <w:left w:w="15" w:type="dxa"/>
              <w:right w:w="15" w:type="dxa"/>
            </w:tcMar>
            <w:vAlign w:val="center"/>
            <w:tcPrChange w:id="162" w:author="Barco Brenden USRS" w:date="2025-10-14T17:43:00Z" w16du:dateUtc="2025-10-14T21:43:00Z">
              <w:tcPr>
                <w:tcW w:w="785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621CD7D" w14:textId="3FC6EF2E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ins w:id="163" w:author="Barco Brenden USRS" w:date="2025-10-14T17:44:00Z" w16du:dateUtc="2025-10-14T21:44:00Z">
              <w:r w:rsidRPr="008B08B3">
                <w:rPr>
                  <w:rFonts w:ascii="Arial" w:eastAsia="Calibri" w:hAnsi="Arial" w:cs="Arial"/>
                  <w:bCs/>
                  <w:sz w:val="20"/>
                  <w:szCs w:val="20"/>
                </w:rPr>
                <w:t>9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t xml:space="preserve"> 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br/>
                <w:t>(1.0%)</w:t>
              </w:r>
              <w:r>
                <w:rPr>
                  <w:rFonts w:ascii="Arial" w:eastAsia="Calibri" w:hAnsi="Arial" w:cs="Arial"/>
                  <w:bCs/>
                  <w:sz w:val="20"/>
                  <w:szCs w:val="20"/>
                </w:rPr>
                <w:br/>
              </w:r>
            </w:ins>
            <w:del w:id="164" w:author="Barco Brenden USRS" w:date="2025-10-14T17:44:00Z" w16du:dateUtc="2025-10-14T21:44:00Z">
              <w:r w:rsidRPr="008B08B3" w:rsidDel="00AD7CBA">
                <w:rPr>
                  <w:rFonts w:ascii="Arial" w:eastAsia="Calibri" w:hAnsi="Arial" w:cs="Arial"/>
                  <w:bCs/>
                  <w:sz w:val="20"/>
                  <w:szCs w:val="20"/>
                </w:rPr>
                <w:delText>314</w:delText>
              </w:r>
            </w:del>
          </w:p>
        </w:tc>
        <w:tc>
          <w:tcPr>
            <w:tcW w:w="731" w:type="dxa"/>
            <w:tcMar>
              <w:top w:w="15" w:type="dxa"/>
              <w:left w:w="15" w:type="dxa"/>
              <w:right w:w="15" w:type="dxa"/>
            </w:tcMar>
            <w:vAlign w:val="center"/>
            <w:tcPrChange w:id="165" w:author="Barco Brenden USRS" w:date="2025-10-14T17:43:00Z" w16du:dateUtc="2025-10-14T21:43:00Z">
              <w:tcPr>
                <w:tcW w:w="731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9D51EF6" w14:textId="6CB6AE7D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del w:id="166" w:author="Barco Brenden USRS" w:date="2025-10-14T17:44:00Z" w16du:dateUtc="2025-10-14T21:44:00Z">
              <w:r w:rsidRPr="008B08B3" w:rsidDel="00C4201E">
                <w:rPr>
                  <w:rFonts w:ascii="Arial" w:eastAsia="Calibri" w:hAnsi="Arial" w:cs="Arial"/>
                  <w:bCs/>
                  <w:sz w:val="20"/>
                  <w:szCs w:val="20"/>
                </w:rPr>
                <w:delText>33.2%</w:delText>
              </w:r>
            </w:del>
          </w:p>
        </w:tc>
        <w:tc>
          <w:tcPr>
            <w:tcW w:w="853" w:type="dxa"/>
            <w:tcMar>
              <w:top w:w="15" w:type="dxa"/>
              <w:left w:w="15" w:type="dxa"/>
              <w:right w:w="15" w:type="dxa"/>
            </w:tcMar>
            <w:vAlign w:val="center"/>
            <w:tcPrChange w:id="167" w:author="Barco Brenden USRS" w:date="2025-10-14T17:43:00Z" w16du:dateUtc="2025-10-14T21:43:00Z">
              <w:tcPr>
                <w:tcW w:w="853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0119916" w14:textId="1350DBF1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del w:id="168" w:author="Barco Brenden USRS" w:date="2025-10-14T17:44:00Z" w16du:dateUtc="2025-10-14T21:44:00Z">
              <w:r w:rsidRPr="008B08B3" w:rsidDel="00C4201E">
                <w:rPr>
                  <w:rFonts w:ascii="Arial" w:eastAsia="Calibri" w:hAnsi="Arial" w:cs="Arial"/>
                  <w:bCs/>
                  <w:sz w:val="20"/>
                  <w:szCs w:val="20"/>
                </w:rPr>
                <w:delText>9</w:delText>
              </w:r>
            </w:del>
          </w:p>
        </w:tc>
        <w:tc>
          <w:tcPr>
            <w:tcW w:w="1058" w:type="dxa"/>
            <w:tcMar>
              <w:top w:w="15" w:type="dxa"/>
              <w:left w:w="15" w:type="dxa"/>
              <w:right w:w="15" w:type="dxa"/>
            </w:tcMar>
            <w:vAlign w:val="center"/>
            <w:tcPrChange w:id="169" w:author="Barco Brenden USRS" w:date="2025-10-14T17:43:00Z" w16du:dateUtc="2025-10-14T21:43:00Z">
              <w:tcPr>
                <w:tcW w:w="1058" w:type="dxa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E2AB309" w14:textId="57279DC9" w:rsidR="00C4201E" w:rsidRPr="00156901" w:rsidRDefault="00C4201E" w:rsidP="00C420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del w:id="170" w:author="Barco Brenden USRS" w:date="2025-10-14T17:44:00Z" w16du:dateUtc="2025-10-14T21:44:00Z">
              <w:r w:rsidRPr="008B08B3" w:rsidDel="00C4201E">
                <w:rPr>
                  <w:rFonts w:ascii="Arial" w:eastAsia="Calibri" w:hAnsi="Arial" w:cs="Arial"/>
                  <w:bCs/>
                  <w:sz w:val="20"/>
                  <w:szCs w:val="20"/>
                </w:rPr>
                <w:delText>1.0%</w:delText>
              </w:r>
            </w:del>
          </w:p>
        </w:tc>
      </w:tr>
    </w:tbl>
    <w:p w14:paraId="32A07AA2" w14:textId="77777777" w:rsidR="002740C2" w:rsidRDefault="002740C2" w:rsidP="002740C2">
      <w:pPr>
        <w:spacing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16752719" w14:textId="2DCB2EFE" w:rsidR="002740C2" w:rsidRPr="00EE65E6" w:rsidRDefault="002740C2" w:rsidP="00EE65E6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0E276C">
        <w:rPr>
          <w:rFonts w:ascii="Arial" w:eastAsia="Times New Roman" w:hAnsi="Arial" w:cs="Arial"/>
          <w:sz w:val="24"/>
          <w:szCs w:val="24"/>
        </w:rPr>
        <w:t xml:space="preserve">Note: Transformation frequency (TF%) = (Number of PMI-positive events /Number of starting explants) x 100%; Editing </w:t>
      </w:r>
      <w:r>
        <w:rPr>
          <w:rFonts w:ascii="Arial" w:eastAsia="Times New Roman" w:hAnsi="Arial" w:cs="Arial"/>
          <w:sz w:val="24"/>
          <w:szCs w:val="24"/>
        </w:rPr>
        <w:t>rate</w:t>
      </w:r>
      <w:r w:rsidRPr="000E276C">
        <w:rPr>
          <w:rFonts w:ascii="Arial" w:eastAsia="Times New Roman" w:hAnsi="Arial" w:cs="Arial"/>
          <w:sz w:val="24"/>
          <w:szCs w:val="24"/>
        </w:rPr>
        <w:t xml:space="preserve"> (%) = (Number of edited events / Number of PMI-positive transformants) x 100%; </w:t>
      </w:r>
      <w:r w:rsidRPr="001C17A7">
        <w:rPr>
          <w:rFonts w:ascii="Arial" w:eastAsia="Times New Roman" w:hAnsi="Arial" w:cs="Arial"/>
          <w:sz w:val="24"/>
          <w:szCs w:val="24"/>
        </w:rPr>
        <w:t>Double-</w:t>
      </w:r>
      <w:r>
        <w:rPr>
          <w:rFonts w:ascii="Arial" w:eastAsia="Times New Roman" w:hAnsi="Arial" w:cs="Arial"/>
          <w:sz w:val="24"/>
          <w:szCs w:val="24"/>
        </w:rPr>
        <w:t xml:space="preserve">junction </w:t>
      </w:r>
      <w:r w:rsidRPr="001C17A7">
        <w:rPr>
          <w:rFonts w:ascii="Arial" w:eastAsia="Times New Roman" w:hAnsi="Arial" w:cs="Arial"/>
          <w:sz w:val="24"/>
          <w:szCs w:val="24"/>
        </w:rPr>
        <w:t xml:space="preserve">targeted insertion </w:t>
      </w:r>
      <w:r>
        <w:rPr>
          <w:rFonts w:ascii="Arial" w:eastAsia="Times New Roman" w:hAnsi="Arial" w:cs="Arial"/>
          <w:sz w:val="24"/>
          <w:szCs w:val="24"/>
        </w:rPr>
        <w:t>rate</w:t>
      </w:r>
      <w:r w:rsidRPr="001C17A7">
        <w:rPr>
          <w:rFonts w:ascii="Arial" w:eastAsia="Times New Roman" w:hAnsi="Arial" w:cs="Arial"/>
          <w:sz w:val="24"/>
          <w:szCs w:val="24"/>
        </w:rPr>
        <w:t xml:space="preserve"> (</w:t>
      </w:r>
      <w:proofErr w:type="spellStart"/>
      <w:r w:rsidR="00A3022C">
        <w:rPr>
          <w:rFonts w:ascii="Arial" w:eastAsia="Times New Roman" w:hAnsi="Arial" w:cs="Arial"/>
          <w:sz w:val="24"/>
          <w:szCs w:val="24"/>
        </w:rPr>
        <w:t>dj</w:t>
      </w:r>
      <w:r>
        <w:rPr>
          <w:rFonts w:ascii="Arial" w:eastAsia="Times New Roman" w:hAnsi="Arial" w:cs="Arial"/>
          <w:sz w:val="24"/>
          <w:szCs w:val="24"/>
        </w:rPr>
        <w:t>TIN</w:t>
      </w:r>
      <w:proofErr w:type="spellEnd"/>
      <w:r w:rsidRPr="001C17A7">
        <w:rPr>
          <w:rFonts w:ascii="Arial" w:eastAsia="Times New Roman" w:hAnsi="Arial" w:cs="Arial"/>
          <w:sz w:val="24"/>
          <w:szCs w:val="24"/>
        </w:rPr>
        <w:t xml:space="preserve">%) = (Number of </w:t>
      </w:r>
      <w:r w:rsidR="00B17C9F">
        <w:rPr>
          <w:rFonts w:ascii="Arial" w:eastAsia="Times New Roman" w:hAnsi="Arial" w:cs="Arial"/>
          <w:sz w:val="24"/>
          <w:szCs w:val="24"/>
        </w:rPr>
        <w:t>double</w:t>
      </w:r>
      <w:r w:rsidR="00B17C9F" w:rsidRPr="001C17A7">
        <w:rPr>
          <w:rFonts w:ascii="Arial" w:eastAsia="Times New Roman" w:hAnsi="Arial" w:cs="Arial"/>
          <w:sz w:val="24"/>
          <w:szCs w:val="24"/>
        </w:rPr>
        <w:t xml:space="preserve"> </w:t>
      </w:r>
      <w:r w:rsidRPr="001C17A7">
        <w:rPr>
          <w:rFonts w:ascii="Arial" w:eastAsia="Times New Roman" w:hAnsi="Arial" w:cs="Arial"/>
          <w:sz w:val="24"/>
          <w:szCs w:val="24"/>
        </w:rPr>
        <w:t xml:space="preserve">junction PCR positive events/ </w:t>
      </w:r>
      <w:r w:rsidR="00BA035A" w:rsidRPr="001C17A7">
        <w:rPr>
          <w:rFonts w:ascii="Arial" w:eastAsia="Times New Roman" w:hAnsi="Arial" w:cs="Arial"/>
          <w:sz w:val="24"/>
          <w:szCs w:val="24"/>
        </w:rPr>
        <w:t xml:space="preserve">Number of </w:t>
      </w:r>
      <w:r w:rsidR="00BA035A">
        <w:rPr>
          <w:rFonts w:ascii="Arial" w:eastAsia="Times New Roman" w:hAnsi="Arial" w:cs="Arial"/>
          <w:sz w:val="24"/>
          <w:szCs w:val="24"/>
        </w:rPr>
        <w:t>any copy events</w:t>
      </w:r>
      <w:r w:rsidRPr="001C17A7">
        <w:rPr>
          <w:rFonts w:ascii="Arial" w:eastAsia="Times New Roman" w:hAnsi="Arial" w:cs="Arial"/>
          <w:sz w:val="24"/>
          <w:szCs w:val="24"/>
        </w:rPr>
        <w:t>) x 100%.</w:t>
      </w:r>
      <w:r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59365972" w14:textId="21DA2727" w:rsidR="002740C2" w:rsidRPr="003B0991" w:rsidRDefault="002740C2" w:rsidP="008B08B3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 </w:t>
      </w:r>
      <w:r w:rsidRPr="003C70A8">
        <w:rPr>
          <w:rFonts w:ascii="Arial" w:eastAsia="Times New Roman" w:hAnsi="Arial" w:cs="Arial"/>
          <w:b/>
          <w:bCs/>
          <w:sz w:val="24"/>
          <w:szCs w:val="24"/>
        </w:rPr>
        <w:t xml:space="preserve">Table </w:t>
      </w:r>
      <w:r w:rsidR="00FA2D40">
        <w:rPr>
          <w:rFonts w:ascii="Arial" w:eastAsia="Times New Roman" w:hAnsi="Arial" w:cs="Arial"/>
          <w:b/>
          <w:bCs/>
          <w:sz w:val="24"/>
          <w:szCs w:val="24"/>
        </w:rPr>
        <w:t xml:space="preserve">7 </w:t>
      </w:r>
      <w:r>
        <w:rPr>
          <w:rFonts w:ascii="Arial" w:eastAsia="Times New Roman" w:hAnsi="Arial" w:cs="Arial"/>
          <w:sz w:val="24"/>
          <w:szCs w:val="24"/>
        </w:rPr>
        <w:t>E</w:t>
      </w:r>
      <w:r w:rsidRPr="003C70A8">
        <w:rPr>
          <w:rFonts w:ascii="Arial" w:eastAsia="Times New Roman" w:hAnsi="Arial" w:cs="Arial"/>
          <w:sz w:val="24"/>
          <w:szCs w:val="24"/>
        </w:rPr>
        <w:t xml:space="preserve">valuation of Mb2Cas12a </w:t>
      </w:r>
      <w:r>
        <w:rPr>
          <w:rFonts w:ascii="Arial" w:eastAsia="Times New Roman" w:hAnsi="Arial" w:cs="Arial"/>
          <w:sz w:val="24"/>
          <w:szCs w:val="24"/>
        </w:rPr>
        <w:t>editing rates per PMI+ and Cas12a+ event for the constructs in Table 3.</w:t>
      </w:r>
    </w:p>
    <w:tbl>
      <w:tblPr>
        <w:tblStyle w:val="TableGrid"/>
        <w:tblW w:w="8925" w:type="dxa"/>
        <w:tblLook w:val="04A0" w:firstRow="1" w:lastRow="0" w:firstColumn="1" w:lastColumn="0" w:noHBand="0" w:noVBand="1"/>
        <w:tblPrChange w:id="171" w:author="Barco Brenden USRS" w:date="2025-10-14T17:45:00Z" w16du:dateUtc="2025-10-14T21:45:00Z">
          <w:tblPr>
            <w:tblStyle w:val="TableGrid"/>
            <w:tblW w:w="8925" w:type="dxa"/>
            <w:tblLook w:val="04A0" w:firstRow="1" w:lastRow="0" w:firstColumn="1" w:lastColumn="0" w:noHBand="0" w:noVBand="1"/>
          </w:tblPr>
        </w:tblPrChange>
      </w:tblPr>
      <w:tblGrid>
        <w:gridCol w:w="1780"/>
        <w:gridCol w:w="2043"/>
        <w:gridCol w:w="1134"/>
        <w:gridCol w:w="1842"/>
        <w:gridCol w:w="2126"/>
        <w:tblGridChange w:id="172">
          <w:tblGrid>
            <w:gridCol w:w="1780"/>
            <w:gridCol w:w="2043"/>
            <w:gridCol w:w="1134"/>
            <w:gridCol w:w="1842"/>
            <w:gridCol w:w="2126"/>
          </w:tblGrid>
        </w:tblGridChange>
      </w:tblGrid>
      <w:tr w:rsidR="002740C2" w:rsidRPr="00971A4A" w14:paraId="1C88E4CA" w14:textId="77777777" w:rsidTr="00054124">
        <w:trPr>
          <w:trHeight w:val="775"/>
          <w:trPrChange w:id="173" w:author="Barco Brenden USRS" w:date="2025-10-14T17:45:00Z" w16du:dateUtc="2025-10-14T21:45:00Z">
            <w:trPr>
              <w:trHeight w:val="775"/>
            </w:trPr>
          </w:trPrChange>
        </w:trPr>
        <w:tc>
          <w:tcPr>
            <w:tcW w:w="1780" w:type="dxa"/>
            <w:vAlign w:val="center"/>
            <w:hideMark/>
            <w:tcPrChange w:id="174" w:author="Barco Brenden USRS" w:date="2025-10-14T17:45:00Z" w16du:dateUtc="2025-10-14T21:45:00Z">
              <w:tcPr>
                <w:tcW w:w="1780" w:type="dxa"/>
                <w:hideMark/>
              </w:tcPr>
            </w:tcPrChange>
          </w:tcPr>
          <w:p w14:paraId="15124CF3" w14:textId="77777777" w:rsidR="002740C2" w:rsidRPr="00604E77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75" w:author="Barco Brenden USRS" w:date="2025-10-14T17:45:00Z" w16du:dateUtc="2025-10-14T21:45:00Z">
                <w:pPr/>
              </w:pPrChange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2043" w:type="dxa"/>
            <w:vAlign w:val="center"/>
            <w:hideMark/>
            <w:tcPrChange w:id="176" w:author="Barco Brenden USRS" w:date="2025-10-14T17:45:00Z" w16du:dateUtc="2025-10-14T21:45:00Z">
              <w:tcPr>
                <w:tcW w:w="2043" w:type="dxa"/>
                <w:hideMark/>
              </w:tcPr>
            </w:tcPrChange>
          </w:tcPr>
          <w:p w14:paraId="7A1EB448" w14:textId="15AFD616" w:rsidR="002740C2" w:rsidRDefault="002740C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177" w:author="Barco Brenden USRS" w:date="2025-10-14T17:45:00Z" w16du:dateUtc="2025-10-14T21:45:00Z">
                <w:pPr/>
              </w:pPrChange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s12a ortholog </w:t>
            </w:r>
            <w:r w:rsidR="00202A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nd </w:t>
            </w:r>
            <w:r w:rsidR="00877E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utant </w:t>
            </w:r>
            <w:r w:rsidR="00202A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sion</w:t>
            </w:r>
          </w:p>
          <w:p w14:paraId="06F71C3B" w14:textId="77777777" w:rsidR="002740C2" w:rsidRPr="00604E77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78" w:author="Barco Brenden USRS" w:date="2025-10-14T17:45:00Z" w16du:dateUtc="2025-10-14T21:45:00Z">
                <w:pPr/>
              </w:pPrChange>
            </w:pPr>
          </w:p>
        </w:tc>
        <w:tc>
          <w:tcPr>
            <w:tcW w:w="1134" w:type="dxa"/>
            <w:vAlign w:val="center"/>
            <w:hideMark/>
            <w:tcPrChange w:id="179" w:author="Barco Brenden USRS" w:date="2025-10-14T17:45:00Z" w16du:dateUtc="2025-10-14T21:45:00Z">
              <w:tcPr>
                <w:tcW w:w="1134" w:type="dxa"/>
                <w:hideMark/>
              </w:tcPr>
            </w:tcPrChange>
          </w:tcPr>
          <w:p w14:paraId="5102B077" w14:textId="77777777" w:rsidR="002740C2" w:rsidRPr="00604E77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80" w:author="Barco Brenden USRS" w:date="2025-10-14T17:45:00Z" w16du:dateUtc="2025-10-14T21:45:00Z">
                <w:pPr/>
              </w:pPrChange>
            </w:pPr>
            <w:r w:rsidRPr="00604E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842" w:type="dxa"/>
            <w:vAlign w:val="center"/>
            <w:hideMark/>
            <w:tcPrChange w:id="181" w:author="Barco Brenden USRS" w:date="2025-10-14T17:45:00Z" w16du:dateUtc="2025-10-14T21:45:00Z">
              <w:tcPr>
                <w:tcW w:w="1842" w:type="dxa"/>
                <w:hideMark/>
              </w:tcPr>
            </w:tcPrChange>
          </w:tcPr>
          <w:p w14:paraId="6F38A570" w14:textId="2D68F624" w:rsidR="002740C2" w:rsidRPr="00604E77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82" w:author="Barco Brenden USRS" w:date="2025-10-14T17:45:00Z" w16du:dateUtc="2025-10-14T21:45:00Z">
                <w:pPr/>
              </w:pPrChange>
            </w:pPr>
            <w:del w:id="183" w:author="Barco Brenden USRS" w:date="2025-10-21T14:21:00Z" w16du:dateUtc="2025-10-21T18:21:00Z">
              <w:r w:rsidRPr="00604E77" w:rsidDel="00E4178F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delText xml:space="preserve">No. of </w:delText>
              </w:r>
            </w:del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I+ and Cas12a</w:t>
            </w:r>
            <w:r w:rsidRPr="00604E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+ events</w:t>
            </w:r>
          </w:p>
        </w:tc>
        <w:tc>
          <w:tcPr>
            <w:tcW w:w="2126" w:type="dxa"/>
            <w:vAlign w:val="center"/>
            <w:hideMark/>
            <w:tcPrChange w:id="184" w:author="Barco Brenden USRS" w:date="2025-10-14T17:45:00Z" w16du:dateUtc="2025-10-14T21:45:00Z">
              <w:tcPr>
                <w:tcW w:w="2126" w:type="dxa"/>
                <w:hideMark/>
              </w:tcPr>
            </w:tcPrChange>
          </w:tcPr>
          <w:p w14:paraId="6B2F9C37" w14:textId="0BE2B932" w:rsidR="002740C2" w:rsidRPr="00604E77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85" w:author="Barco Brenden USRS" w:date="2025-10-14T17:45:00Z" w16du:dateUtc="2025-10-14T21:45:00Z">
                <w:pPr/>
              </w:pPrChange>
            </w:pPr>
            <w:del w:id="186" w:author="Barco Brenden USRS" w:date="2025-10-21T14:21:00Z" w16du:dateUtc="2025-10-21T18:21:00Z">
              <w:r w:rsidRPr="00604E77" w:rsidDel="00E4178F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delText xml:space="preserve">No. </w:delText>
              </w:r>
            </w:del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MI+ and Cas12a+ events with </w:t>
            </w:r>
            <w:r w:rsidRPr="00604E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i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 </w:t>
            </w:r>
            <w:r w:rsidRPr="00604E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del w:id="187" w:author="Barco Brenden USRS" w:date="2025-10-21T14:22:00Z" w16du:dateUtc="2025-10-21T18:22:00Z">
              <w:r w:rsidDel="00E4178F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delText xml:space="preserve">Editing </w:delText>
              </w:r>
            </w:del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e</w:t>
            </w:r>
            <w:r w:rsidRPr="00604E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)</w:t>
            </w:r>
          </w:p>
        </w:tc>
      </w:tr>
      <w:tr w:rsidR="002740C2" w:rsidRPr="00971A4A" w14:paraId="6AB9B882" w14:textId="77777777" w:rsidTr="008B08B3">
        <w:trPr>
          <w:trHeight w:val="245"/>
        </w:trPr>
        <w:tc>
          <w:tcPr>
            <w:tcW w:w="1780" w:type="dxa"/>
            <w:noWrap/>
            <w:hideMark/>
          </w:tcPr>
          <w:p w14:paraId="4ABDE822" w14:textId="27D0E3C2" w:rsidR="002740C2" w:rsidRPr="00604E77" w:rsidRDefault="00E336D5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SYN</w:t>
            </w:r>
            <w:r w:rsidR="002740C2" w:rsidRPr="00604E77">
              <w:rPr>
                <w:rFonts w:ascii="Arial" w:eastAsia="Times New Roman" w:hAnsi="Arial" w:cs="Arial"/>
                <w:sz w:val="20"/>
                <w:szCs w:val="20"/>
              </w:rPr>
              <w:t>27848</w:t>
            </w:r>
            <w:proofErr w:type="gramStart"/>
            <w:r w:rsidR="002740C2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2740C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="002740C2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  <w:r w:rsidR="002740C2">
              <w:rPr>
                <w:rFonts w:ascii="Arial" w:eastAsia="Times New Roman" w:hAnsi="Arial" w:cs="Arial"/>
                <w:sz w:val="20"/>
                <w:szCs w:val="20"/>
              </w:rPr>
              <w:t xml:space="preserve">* </w:t>
            </w:r>
          </w:p>
        </w:tc>
        <w:tc>
          <w:tcPr>
            <w:tcW w:w="2043" w:type="dxa"/>
            <w:noWrap/>
            <w:hideMark/>
          </w:tcPr>
          <w:p w14:paraId="727F3684" w14:textId="20FA04F5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Mb2</w:t>
            </w:r>
            <w:r w:rsidR="00202A5C">
              <w:rPr>
                <w:rFonts w:ascii="Arial" w:eastAsia="Times New Roman" w:hAnsi="Arial" w:cs="Arial"/>
                <w:sz w:val="20"/>
                <w:szCs w:val="20"/>
              </w:rPr>
              <w:t>Cas12a</w:t>
            </w:r>
            <w:r w:rsidRPr="00604E77">
              <w:rPr>
                <w:rFonts w:ascii="Arial" w:eastAsia="Times New Roman" w:hAnsi="Arial" w:cs="Arial"/>
                <w:sz w:val="20"/>
                <w:szCs w:val="20"/>
              </w:rPr>
              <w:t xml:space="preserve"> WT</w:t>
            </w:r>
          </w:p>
        </w:tc>
        <w:tc>
          <w:tcPr>
            <w:tcW w:w="1134" w:type="dxa"/>
            <w:noWrap/>
            <w:hideMark/>
          </w:tcPr>
          <w:p w14:paraId="155B61D0" w14:textId="77777777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1T2C</w:t>
            </w:r>
          </w:p>
        </w:tc>
        <w:tc>
          <w:tcPr>
            <w:tcW w:w="1842" w:type="dxa"/>
            <w:noWrap/>
            <w:hideMark/>
          </w:tcPr>
          <w:p w14:paraId="6DC425C7" w14:textId="39D8A299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  <w:r w:rsidR="001E721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26" w:type="dxa"/>
            <w:noWrap/>
            <w:hideMark/>
          </w:tcPr>
          <w:p w14:paraId="18EA2C7F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115 (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2740C2" w:rsidRPr="00971A4A" w14:paraId="34424287" w14:textId="77777777" w:rsidTr="008B08B3">
        <w:trPr>
          <w:trHeight w:val="245"/>
        </w:trPr>
        <w:tc>
          <w:tcPr>
            <w:tcW w:w="1780" w:type="dxa"/>
            <w:noWrap/>
            <w:hideMark/>
          </w:tcPr>
          <w:p w14:paraId="71E85227" w14:textId="09E46811" w:rsidR="002740C2" w:rsidRPr="00604E77" w:rsidRDefault="00E336D5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SYN</w:t>
            </w:r>
            <w:r w:rsidR="002740C2" w:rsidRPr="00604E77">
              <w:rPr>
                <w:rFonts w:ascii="Arial" w:eastAsia="Times New Roman" w:hAnsi="Arial" w:cs="Arial"/>
                <w:sz w:val="20"/>
                <w:szCs w:val="20"/>
              </w:rPr>
              <w:t>28303</w:t>
            </w:r>
          </w:p>
        </w:tc>
        <w:tc>
          <w:tcPr>
            <w:tcW w:w="2043" w:type="dxa"/>
            <w:noWrap/>
            <w:hideMark/>
          </w:tcPr>
          <w:p w14:paraId="78A496D4" w14:textId="058CA885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Mb2</w:t>
            </w:r>
            <w:r w:rsidR="00202A5C">
              <w:rPr>
                <w:rFonts w:ascii="Arial" w:eastAsia="Times New Roman" w:hAnsi="Arial" w:cs="Arial"/>
                <w:sz w:val="20"/>
                <w:szCs w:val="20"/>
              </w:rPr>
              <w:t>Cas12a</w:t>
            </w:r>
            <w:r w:rsidRPr="00604E7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“Opt1”</w:t>
            </w:r>
          </w:p>
        </w:tc>
        <w:tc>
          <w:tcPr>
            <w:tcW w:w="1134" w:type="dxa"/>
            <w:noWrap/>
            <w:hideMark/>
          </w:tcPr>
          <w:p w14:paraId="5D3B3C2C" w14:textId="77777777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1T2C</w:t>
            </w:r>
          </w:p>
        </w:tc>
        <w:tc>
          <w:tcPr>
            <w:tcW w:w="1842" w:type="dxa"/>
            <w:noWrap/>
            <w:hideMark/>
          </w:tcPr>
          <w:p w14:paraId="4480593F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126" w:type="dxa"/>
            <w:noWrap/>
            <w:hideMark/>
          </w:tcPr>
          <w:p w14:paraId="0AECA9FF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252 (85.7%)</w:t>
            </w:r>
          </w:p>
        </w:tc>
      </w:tr>
      <w:tr w:rsidR="002740C2" w:rsidRPr="00971A4A" w14:paraId="1A538856" w14:textId="77777777" w:rsidTr="008B08B3">
        <w:trPr>
          <w:trHeight w:val="245"/>
        </w:trPr>
        <w:tc>
          <w:tcPr>
            <w:tcW w:w="1780" w:type="dxa"/>
            <w:noWrap/>
            <w:hideMark/>
          </w:tcPr>
          <w:p w14:paraId="6CFEF2EE" w14:textId="1999A37E" w:rsidR="002740C2" w:rsidRPr="00604E77" w:rsidRDefault="00E336D5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SYN</w:t>
            </w:r>
            <w:r w:rsidR="002740C2" w:rsidRPr="00604E77">
              <w:rPr>
                <w:rFonts w:ascii="Arial" w:eastAsia="Times New Roman" w:hAnsi="Arial" w:cs="Arial"/>
                <w:sz w:val="20"/>
                <w:szCs w:val="20"/>
              </w:rPr>
              <w:t>28304</w:t>
            </w:r>
          </w:p>
        </w:tc>
        <w:tc>
          <w:tcPr>
            <w:tcW w:w="2043" w:type="dxa"/>
            <w:noWrap/>
            <w:hideMark/>
          </w:tcPr>
          <w:p w14:paraId="0BBA9604" w14:textId="491CBC43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Mb</w:t>
            </w:r>
            <w:r w:rsidR="00202A5C">
              <w:rPr>
                <w:rFonts w:ascii="Arial" w:eastAsia="Times New Roman" w:hAnsi="Arial" w:cs="Arial"/>
                <w:sz w:val="20"/>
                <w:szCs w:val="20"/>
              </w:rPr>
              <w:t>2Cas12a</w:t>
            </w:r>
            <w:r w:rsidRPr="00604E7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“Opt2”</w:t>
            </w:r>
          </w:p>
        </w:tc>
        <w:tc>
          <w:tcPr>
            <w:tcW w:w="1134" w:type="dxa"/>
            <w:noWrap/>
            <w:hideMark/>
          </w:tcPr>
          <w:p w14:paraId="1019CD2E" w14:textId="77777777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1T2C</w:t>
            </w:r>
          </w:p>
        </w:tc>
        <w:tc>
          <w:tcPr>
            <w:tcW w:w="1842" w:type="dxa"/>
            <w:noWrap/>
            <w:hideMark/>
          </w:tcPr>
          <w:p w14:paraId="48E11A41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26" w:type="dxa"/>
            <w:noWrap/>
            <w:hideMark/>
          </w:tcPr>
          <w:p w14:paraId="7EB90075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5 (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2740C2" w:rsidRPr="00971A4A" w14:paraId="087C36F7" w14:textId="77777777" w:rsidTr="008B08B3">
        <w:trPr>
          <w:trHeight w:val="245"/>
        </w:trPr>
        <w:tc>
          <w:tcPr>
            <w:tcW w:w="1780" w:type="dxa"/>
            <w:noWrap/>
            <w:hideMark/>
          </w:tcPr>
          <w:p w14:paraId="11A1FA3A" w14:textId="4721C87E" w:rsidR="002740C2" w:rsidRPr="00604E77" w:rsidRDefault="00E336D5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SYN</w:t>
            </w:r>
            <w:r w:rsidR="002740C2" w:rsidRPr="00604E77">
              <w:rPr>
                <w:rFonts w:ascii="Arial" w:eastAsia="Times New Roman" w:hAnsi="Arial" w:cs="Arial"/>
                <w:sz w:val="20"/>
                <w:szCs w:val="20"/>
              </w:rPr>
              <w:t>28315</w:t>
            </w:r>
          </w:p>
        </w:tc>
        <w:tc>
          <w:tcPr>
            <w:tcW w:w="2043" w:type="dxa"/>
            <w:noWrap/>
            <w:hideMark/>
          </w:tcPr>
          <w:p w14:paraId="0E093247" w14:textId="37B430A7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Mb2</w:t>
            </w:r>
            <w:r w:rsidR="00202A5C">
              <w:rPr>
                <w:rFonts w:ascii="Arial" w:eastAsia="Times New Roman" w:hAnsi="Arial" w:cs="Arial"/>
                <w:sz w:val="20"/>
                <w:szCs w:val="20"/>
              </w:rPr>
              <w:t>Cas12a</w:t>
            </w:r>
            <w:r w:rsidRPr="00604E7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“Opt1”</w:t>
            </w:r>
          </w:p>
        </w:tc>
        <w:tc>
          <w:tcPr>
            <w:tcW w:w="1134" w:type="dxa"/>
            <w:noWrap/>
            <w:hideMark/>
          </w:tcPr>
          <w:p w14:paraId="11DA91E8" w14:textId="77777777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2T2C</w:t>
            </w:r>
          </w:p>
        </w:tc>
        <w:tc>
          <w:tcPr>
            <w:tcW w:w="1842" w:type="dxa"/>
            <w:noWrap/>
            <w:hideMark/>
          </w:tcPr>
          <w:p w14:paraId="091C2908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126" w:type="dxa"/>
            <w:noWrap/>
            <w:hideMark/>
          </w:tcPr>
          <w:p w14:paraId="185ED0C8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264 (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2740C2" w:rsidRPr="00971A4A" w14:paraId="19E2BCE9" w14:textId="77777777" w:rsidTr="008B08B3">
        <w:trPr>
          <w:trHeight w:val="245"/>
        </w:trPr>
        <w:tc>
          <w:tcPr>
            <w:tcW w:w="1780" w:type="dxa"/>
            <w:noWrap/>
            <w:hideMark/>
          </w:tcPr>
          <w:p w14:paraId="20555EF3" w14:textId="529E7036" w:rsidR="002740C2" w:rsidRPr="00604E77" w:rsidRDefault="00E336D5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SYN</w:t>
            </w:r>
            <w:r w:rsidR="002740C2" w:rsidRPr="00604E77">
              <w:rPr>
                <w:rFonts w:ascii="Arial" w:eastAsia="Times New Roman" w:hAnsi="Arial" w:cs="Arial"/>
                <w:sz w:val="20"/>
                <w:szCs w:val="20"/>
              </w:rPr>
              <w:t>28316</w:t>
            </w:r>
          </w:p>
        </w:tc>
        <w:tc>
          <w:tcPr>
            <w:tcW w:w="2043" w:type="dxa"/>
            <w:noWrap/>
            <w:hideMark/>
          </w:tcPr>
          <w:p w14:paraId="0628531E" w14:textId="097047C9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Mb2</w:t>
            </w:r>
            <w:r w:rsidR="00202A5C">
              <w:rPr>
                <w:rFonts w:ascii="Arial" w:eastAsia="Times New Roman" w:hAnsi="Arial" w:cs="Arial"/>
                <w:sz w:val="20"/>
                <w:szCs w:val="20"/>
              </w:rPr>
              <w:t>Cas12a</w:t>
            </w:r>
            <w:r w:rsidRPr="00604E7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“Opt2”</w:t>
            </w:r>
          </w:p>
        </w:tc>
        <w:tc>
          <w:tcPr>
            <w:tcW w:w="1134" w:type="dxa"/>
            <w:noWrap/>
            <w:hideMark/>
          </w:tcPr>
          <w:p w14:paraId="54095A46" w14:textId="77777777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2T2C</w:t>
            </w:r>
          </w:p>
        </w:tc>
        <w:tc>
          <w:tcPr>
            <w:tcW w:w="1842" w:type="dxa"/>
            <w:noWrap/>
            <w:hideMark/>
          </w:tcPr>
          <w:p w14:paraId="05D90800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2126" w:type="dxa"/>
            <w:noWrap/>
            <w:hideMark/>
          </w:tcPr>
          <w:p w14:paraId="72148FEF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237 (8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2740C2" w:rsidRPr="00971A4A" w14:paraId="312D8E42" w14:textId="77777777" w:rsidTr="008B08B3">
        <w:trPr>
          <w:trHeight w:val="245"/>
        </w:trPr>
        <w:tc>
          <w:tcPr>
            <w:tcW w:w="1780" w:type="dxa"/>
            <w:noWrap/>
            <w:hideMark/>
          </w:tcPr>
          <w:p w14:paraId="2A75FE81" w14:textId="6F4DB31A" w:rsidR="002740C2" w:rsidRPr="00604E77" w:rsidRDefault="00E336D5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SYN</w:t>
            </w:r>
            <w:r w:rsidR="002740C2" w:rsidRPr="00604E77">
              <w:rPr>
                <w:rFonts w:ascii="Arial" w:eastAsia="Times New Roman" w:hAnsi="Arial" w:cs="Arial"/>
                <w:sz w:val="20"/>
                <w:szCs w:val="20"/>
              </w:rPr>
              <w:t>27413</w:t>
            </w:r>
            <w:r w:rsidR="002740C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043" w:type="dxa"/>
            <w:noWrap/>
            <w:hideMark/>
          </w:tcPr>
          <w:p w14:paraId="0BB155C3" w14:textId="173CD3A3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Lb</w:t>
            </w:r>
            <w:r w:rsidR="00202A5C">
              <w:rPr>
                <w:rFonts w:ascii="Arial" w:eastAsia="Times New Roman" w:hAnsi="Arial" w:cs="Arial"/>
                <w:sz w:val="20"/>
                <w:szCs w:val="20"/>
              </w:rPr>
              <w:t>Cas12a</w:t>
            </w:r>
            <w:r w:rsidRPr="00604E77">
              <w:rPr>
                <w:rFonts w:ascii="Arial" w:eastAsia="Times New Roman" w:hAnsi="Arial" w:cs="Arial"/>
                <w:sz w:val="20"/>
                <w:szCs w:val="20"/>
              </w:rPr>
              <w:t xml:space="preserve"> D156R</w:t>
            </w:r>
          </w:p>
        </w:tc>
        <w:tc>
          <w:tcPr>
            <w:tcW w:w="1134" w:type="dxa"/>
            <w:noWrap/>
            <w:hideMark/>
          </w:tcPr>
          <w:p w14:paraId="2D33C47A" w14:textId="77777777" w:rsidR="002740C2" w:rsidRPr="00604E77" w:rsidRDefault="002740C2" w:rsidP="00C36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04E77">
              <w:rPr>
                <w:rFonts w:ascii="Arial" w:eastAsia="Times New Roman" w:hAnsi="Arial" w:cs="Arial"/>
                <w:sz w:val="20"/>
                <w:szCs w:val="20"/>
              </w:rPr>
              <w:t>2T2C</w:t>
            </w:r>
          </w:p>
        </w:tc>
        <w:tc>
          <w:tcPr>
            <w:tcW w:w="1842" w:type="dxa"/>
            <w:noWrap/>
            <w:hideMark/>
          </w:tcPr>
          <w:p w14:paraId="36053D5C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26" w:type="dxa"/>
            <w:noWrap/>
            <w:hideMark/>
          </w:tcPr>
          <w:p w14:paraId="020FBF61" w14:textId="77777777" w:rsidR="002740C2" w:rsidRPr="0012351F" w:rsidRDefault="002740C2" w:rsidP="00C3660F">
            <w:pPr>
              <w:rPr>
                <w:rFonts w:ascii="Arial" w:eastAsia="Times New Roman" w:hAnsi="Arial" w:cs="Arial"/>
                <w:color w:val="D9D9D9" w:themeColor="background1" w:themeShade="D9"/>
                <w:sz w:val="20"/>
                <w:szCs w:val="20"/>
              </w:rPr>
            </w:pP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62 (8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12351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004B848C" w14:textId="5E6929DA" w:rsidR="002740C2" w:rsidRPr="00EE65E6" w:rsidRDefault="002740C2" w:rsidP="00EE65E6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/>
        <w:t xml:space="preserve">* </w:t>
      </w:r>
      <w:r w:rsidR="00046069">
        <w:rPr>
          <w:rFonts w:ascii="Arial" w:eastAsia="Times New Roman" w:hAnsi="Arial" w:cs="Arial"/>
          <w:sz w:val="24"/>
          <w:szCs w:val="24"/>
        </w:rPr>
        <w:t xml:space="preserve">The </w:t>
      </w:r>
      <w:r w:rsidR="00046069" w:rsidRPr="007E32D8">
        <w:rPr>
          <w:rFonts w:ascii="Arial" w:eastAsia="Times New Roman" w:hAnsi="Arial" w:cs="Arial"/>
          <w:sz w:val="24"/>
          <w:szCs w:val="24"/>
        </w:rPr>
        <w:t xml:space="preserve">potato ST-LS1 </w:t>
      </w:r>
      <w:r w:rsidR="00046069">
        <w:rPr>
          <w:rFonts w:ascii="Arial" w:eastAsia="Times New Roman" w:hAnsi="Arial" w:cs="Arial"/>
          <w:sz w:val="24"/>
          <w:szCs w:val="24"/>
        </w:rPr>
        <w:t xml:space="preserve">intron is present in the Cas12a CDS </w:t>
      </w:r>
      <w:r>
        <w:rPr>
          <w:rFonts w:ascii="Arial" w:eastAsia="Times New Roman" w:hAnsi="Arial" w:cs="Arial"/>
          <w:sz w:val="24"/>
          <w:szCs w:val="24"/>
        </w:rPr>
        <w:br/>
        <w:t>**</w:t>
      </w:r>
      <w:r w:rsidR="001E7210">
        <w:rPr>
          <w:rFonts w:ascii="Arial" w:eastAsia="Times New Roman" w:hAnsi="Arial" w:cs="Arial"/>
          <w:sz w:val="24"/>
          <w:szCs w:val="24"/>
        </w:rPr>
        <w:t>T</w:t>
      </w:r>
      <w:r>
        <w:rPr>
          <w:rFonts w:ascii="Arial" w:eastAsia="Times New Roman" w:hAnsi="Arial" w:cs="Arial"/>
          <w:sz w:val="24"/>
          <w:szCs w:val="24"/>
        </w:rPr>
        <w:t xml:space="preserve">wo experiments did not capture </w:t>
      </w:r>
      <w:r w:rsidR="00CB7DF8">
        <w:rPr>
          <w:rFonts w:ascii="Arial" w:eastAsia="Times New Roman" w:hAnsi="Arial" w:cs="Arial"/>
          <w:sz w:val="24"/>
          <w:szCs w:val="24"/>
        </w:rPr>
        <w:t xml:space="preserve">the </w:t>
      </w:r>
      <w:r>
        <w:rPr>
          <w:rFonts w:ascii="Arial" w:eastAsia="Times New Roman" w:hAnsi="Arial" w:cs="Arial"/>
          <w:sz w:val="24"/>
          <w:szCs w:val="24"/>
        </w:rPr>
        <w:t xml:space="preserve">Cas12a </w:t>
      </w:r>
      <w:r w:rsidR="00CB7DF8">
        <w:rPr>
          <w:rFonts w:ascii="Arial" w:eastAsia="Times New Roman" w:hAnsi="Arial" w:cs="Arial"/>
          <w:sz w:val="24"/>
          <w:szCs w:val="24"/>
        </w:rPr>
        <w:t xml:space="preserve">insertion (Cas12a+) </w:t>
      </w:r>
      <w:r>
        <w:rPr>
          <w:rFonts w:ascii="Arial" w:eastAsia="Times New Roman" w:hAnsi="Arial" w:cs="Arial"/>
          <w:sz w:val="24"/>
          <w:szCs w:val="24"/>
        </w:rPr>
        <w:t>data</w:t>
      </w:r>
      <w:r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6C288F73" w14:textId="622DD1E4" w:rsidR="002740C2" w:rsidRDefault="002740C2" w:rsidP="002740C2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 </w:t>
      </w:r>
      <w:r w:rsidRPr="003C70A8">
        <w:rPr>
          <w:rFonts w:ascii="Arial" w:eastAsia="Times New Roman" w:hAnsi="Arial" w:cs="Arial"/>
          <w:b/>
          <w:bCs/>
          <w:sz w:val="24"/>
          <w:szCs w:val="24"/>
        </w:rPr>
        <w:t xml:space="preserve">Table </w:t>
      </w:r>
      <w:r w:rsidR="00FA2D40">
        <w:rPr>
          <w:rFonts w:ascii="Arial" w:eastAsia="Times New Roman" w:hAnsi="Arial" w:cs="Arial"/>
          <w:b/>
          <w:bCs/>
          <w:sz w:val="24"/>
          <w:szCs w:val="24"/>
        </w:rPr>
        <w:t>8</w:t>
      </w:r>
      <w:r w:rsidR="00FA2D40" w:rsidRPr="003C70A8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Molecular analysis summary of T0 and BC1 plants derived from putative TIN events of pSYN28315 and pSYN28303 constructs.</w:t>
      </w:r>
    </w:p>
    <w:p w14:paraId="6B142F81" w14:textId="77777777" w:rsidR="002740C2" w:rsidRDefault="002740C2" w:rsidP="002740C2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p w14:paraId="3FDDBA7C" w14:textId="0DF029E8" w:rsidR="007B440E" w:rsidRDefault="0D787706" w:rsidP="00EE65E6">
      <w:pPr>
        <w:spacing w:line="240" w:lineRule="auto"/>
        <w:rPr>
          <w:ins w:id="188" w:author="Barco Brenden USRS" w:date="2025-10-14T17:45:00Z" w16du:dateUtc="2025-10-14T21:45:00Z"/>
          <w:rFonts w:ascii="Arial" w:eastAsia="Times New Roman" w:hAnsi="Arial" w:cs="Arial"/>
          <w:b/>
          <w:bCs/>
          <w:sz w:val="24"/>
          <w:szCs w:val="24"/>
        </w:rPr>
      </w:pPr>
      <w:del w:id="189" w:author="Barco Brenden USRS" w:date="2025-10-21T14:27:00Z" w16du:dateUtc="2025-10-21T18:27:00Z">
        <w:r w:rsidDel="002F2C4A">
          <w:rPr>
            <w:noProof/>
          </w:rPr>
          <w:drawing>
            <wp:inline distT="0" distB="0" distL="0" distR="0" wp14:anchorId="6572580E" wp14:editId="51847389">
              <wp:extent cx="5943600" cy="3675380"/>
              <wp:effectExtent l="0" t="0" r="0" b="1270"/>
              <wp:docPr id="1904492618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/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6753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73973EFB" w14:textId="07A0A58E" w:rsidR="002740C2" w:rsidRPr="007B440E" w:rsidRDefault="002F2C4A" w:rsidP="00EE65E6">
      <w:pPr>
        <w:spacing w:line="240" w:lineRule="auto"/>
      </w:pPr>
      <w:ins w:id="190" w:author="Barco Brenden USRS" w:date="2025-10-21T14:27:00Z" w16du:dateUtc="2025-10-21T18:27:00Z">
        <w:r w:rsidRPr="002F2C4A">
          <w:rPr>
            <w:noProof/>
          </w:rPr>
          <w:lastRenderedPageBreak/>
          <w:drawing>
            <wp:inline distT="0" distB="0" distL="0" distR="0" wp14:anchorId="42ADBB6B" wp14:editId="1108BECE">
              <wp:extent cx="5943600" cy="3655695"/>
              <wp:effectExtent l="0" t="0" r="0" b="1905"/>
              <wp:docPr id="510602285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36556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ins w:id="191" w:author="Barco Brenden USRS" w:date="2025-10-14T17:45:00Z" w16du:dateUtc="2025-10-14T21:45:00Z">
        <w:r w:rsidR="007B440E" w:rsidRPr="007B440E">
          <w:rPr>
            <w:rFonts w:ascii="Arial" w:eastAsia="Times New Roman" w:hAnsi="Arial" w:cs="Arial"/>
            <w:sz w:val="24"/>
            <w:szCs w:val="24"/>
            <w:rPrChange w:id="192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 xml:space="preserve">Note: T0 (both arm) = double junction positive by </w:t>
        </w:r>
        <w:proofErr w:type="spellStart"/>
        <w:r w:rsidR="007B440E" w:rsidRPr="007B440E">
          <w:rPr>
            <w:rFonts w:ascii="Arial" w:eastAsia="Times New Roman" w:hAnsi="Arial" w:cs="Arial"/>
            <w:sz w:val="24"/>
            <w:szCs w:val="24"/>
            <w:rPrChange w:id="193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>taqman</w:t>
        </w:r>
        <w:proofErr w:type="spellEnd"/>
        <w:r w:rsidR="007B440E" w:rsidRPr="007B440E">
          <w:rPr>
            <w:rFonts w:ascii="Arial" w:eastAsia="Times New Roman" w:hAnsi="Arial" w:cs="Arial"/>
            <w:sz w:val="24"/>
            <w:szCs w:val="24"/>
            <w:rPrChange w:id="194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 xml:space="preserve"> assay; </w:t>
        </w:r>
        <w:proofErr w:type="spellStart"/>
        <w:r w:rsidR="007B440E" w:rsidRPr="007B440E">
          <w:rPr>
            <w:rFonts w:ascii="Arial" w:eastAsia="Times New Roman" w:hAnsi="Arial" w:cs="Arial"/>
            <w:sz w:val="24"/>
            <w:szCs w:val="24"/>
            <w:rPrChange w:id="195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>sJPCR</w:t>
        </w:r>
        <w:proofErr w:type="spellEnd"/>
        <w:r w:rsidR="007B440E" w:rsidRPr="007B440E">
          <w:rPr>
            <w:rFonts w:ascii="Arial" w:eastAsia="Times New Roman" w:hAnsi="Arial" w:cs="Arial"/>
            <w:sz w:val="24"/>
            <w:szCs w:val="24"/>
            <w:rPrChange w:id="196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 xml:space="preserve"> (both arm) = double junction positive by short-junction PCR assay; T0 (PMI) copy number = detected by </w:t>
        </w:r>
        <w:proofErr w:type="spellStart"/>
        <w:r w:rsidR="007B440E" w:rsidRPr="007B440E">
          <w:rPr>
            <w:rFonts w:ascii="Arial" w:eastAsia="Times New Roman" w:hAnsi="Arial" w:cs="Arial"/>
            <w:sz w:val="24"/>
            <w:szCs w:val="24"/>
            <w:rPrChange w:id="197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>taqman</w:t>
        </w:r>
        <w:proofErr w:type="spellEnd"/>
        <w:r w:rsidR="007B440E" w:rsidRPr="007B440E">
          <w:rPr>
            <w:rFonts w:ascii="Arial" w:eastAsia="Times New Roman" w:hAnsi="Arial" w:cs="Arial"/>
            <w:sz w:val="24"/>
            <w:szCs w:val="24"/>
            <w:rPrChange w:id="198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 xml:space="preserve"> assay; JPCR: OL-L and OL-R: “Y” or “yes” denotes positive at the left or right junction by overlapping gel-based junction PCR. “N” denotes the absence of a band. The designations “larger</w:t>
        </w:r>
      </w:ins>
      <w:ins w:id="199" w:author="Barco Brenden USRS" w:date="2025-10-17T18:53:00Z" w16du:dateUtc="2025-10-17T22:53:00Z">
        <w:r w:rsidR="003E05FE">
          <w:rPr>
            <w:rFonts w:ascii="Arial" w:eastAsia="Times New Roman" w:hAnsi="Arial" w:cs="Arial"/>
            <w:sz w:val="24"/>
            <w:szCs w:val="24"/>
          </w:rPr>
          <w:t>,</w:t>
        </w:r>
      </w:ins>
      <w:ins w:id="200" w:author="Barco Brenden USRS" w:date="2025-10-14T17:45:00Z" w16du:dateUtc="2025-10-14T21:45:00Z">
        <w:r w:rsidR="007B440E" w:rsidRPr="007B440E">
          <w:rPr>
            <w:rFonts w:ascii="Arial" w:eastAsia="Times New Roman" w:hAnsi="Arial" w:cs="Arial"/>
            <w:sz w:val="24"/>
            <w:szCs w:val="24"/>
            <w:rPrChange w:id="201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>”</w:t>
        </w:r>
      </w:ins>
      <w:ins w:id="202" w:author="Barco Brenden USRS" w:date="2025-10-17T18:53:00Z" w16du:dateUtc="2025-10-17T22:53:00Z">
        <w:r w:rsidR="003E05FE">
          <w:rPr>
            <w:rFonts w:ascii="Arial" w:eastAsia="Times New Roman" w:hAnsi="Arial" w:cs="Arial"/>
            <w:sz w:val="24"/>
            <w:szCs w:val="24"/>
          </w:rPr>
          <w:t xml:space="preserve"> </w:t>
        </w:r>
      </w:ins>
      <w:ins w:id="203" w:author="Barco Brenden USRS" w:date="2025-10-14T17:45:00Z" w16du:dateUtc="2025-10-14T21:45:00Z">
        <w:r w:rsidR="007B440E" w:rsidRPr="007B440E">
          <w:rPr>
            <w:rFonts w:ascii="Arial" w:eastAsia="Times New Roman" w:hAnsi="Arial" w:cs="Arial"/>
            <w:sz w:val="24"/>
            <w:szCs w:val="24"/>
            <w:rPrChange w:id="204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>“weak</w:t>
        </w:r>
      </w:ins>
      <w:ins w:id="205" w:author="Barco Brenden USRS" w:date="2025-10-17T18:53:00Z" w16du:dateUtc="2025-10-17T22:53:00Z">
        <w:r w:rsidR="003E05FE">
          <w:rPr>
            <w:rFonts w:ascii="Arial" w:eastAsia="Times New Roman" w:hAnsi="Arial" w:cs="Arial"/>
            <w:sz w:val="24"/>
            <w:szCs w:val="24"/>
          </w:rPr>
          <w:t>,</w:t>
        </w:r>
      </w:ins>
      <w:ins w:id="206" w:author="Barco Brenden USRS" w:date="2025-10-14T17:45:00Z" w16du:dateUtc="2025-10-14T21:45:00Z">
        <w:r w:rsidR="007B440E" w:rsidRPr="007B440E">
          <w:rPr>
            <w:rFonts w:ascii="Arial" w:eastAsia="Times New Roman" w:hAnsi="Arial" w:cs="Arial"/>
            <w:sz w:val="24"/>
            <w:szCs w:val="24"/>
            <w:rPrChange w:id="207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>”</w:t>
        </w:r>
      </w:ins>
      <w:ins w:id="208" w:author="Barco Brenden USRS" w:date="2025-10-17T18:53:00Z" w16du:dateUtc="2025-10-17T22:53:00Z">
        <w:r w:rsidR="003E05FE">
          <w:rPr>
            <w:rFonts w:ascii="Arial" w:eastAsia="Times New Roman" w:hAnsi="Arial" w:cs="Arial"/>
            <w:sz w:val="24"/>
            <w:szCs w:val="24"/>
          </w:rPr>
          <w:t xml:space="preserve"> or “multiple bands”</w:t>
        </w:r>
      </w:ins>
      <w:ins w:id="209" w:author="Barco Brenden USRS" w:date="2025-10-14T17:45:00Z" w16du:dateUtc="2025-10-14T21:45:00Z">
        <w:r w:rsidR="007B440E" w:rsidRPr="007B440E">
          <w:rPr>
            <w:rFonts w:ascii="Arial" w:eastAsia="Times New Roman" w:hAnsi="Arial" w:cs="Arial"/>
            <w:sz w:val="24"/>
            <w:szCs w:val="24"/>
            <w:rPrChange w:id="210" w:author="Barco Brenden USRS" w:date="2025-10-14T17:45:00Z" w16du:dateUtc="2025-10-14T21:45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 xml:space="preserve"> denote additional characteristics for a positive band relative to the expected amplification assuming HDR repair.</w:t>
        </w:r>
      </w:ins>
      <w:ins w:id="211" w:author="Barco Brenden USRS" w:date="2025-10-21T14:23:00Z" w16du:dateUtc="2025-10-21T18:23:00Z">
        <w:r w:rsidR="00FA5C2C" w:rsidRPr="00FA5C2C">
          <w:rPr>
            <w:rFonts w:ascii="Arial" w:eastAsia="Times New Roman" w:hAnsi="Arial" w:cs="Arial"/>
            <w:sz w:val="24"/>
            <w:szCs w:val="24"/>
          </w:rPr>
          <w:t xml:space="preserve"> </w:t>
        </w:r>
        <w:r w:rsidR="00FA5C2C">
          <w:rPr>
            <w:rFonts w:ascii="Arial" w:eastAsia="Times New Roman" w:hAnsi="Arial" w:cs="Arial"/>
            <w:sz w:val="24"/>
            <w:szCs w:val="24"/>
          </w:rPr>
          <w:t>“</w:t>
        </w:r>
        <w:proofErr w:type="spellStart"/>
        <w:r w:rsidR="00FA5C2C">
          <w:rPr>
            <w:rFonts w:ascii="Arial" w:eastAsia="Times New Roman" w:hAnsi="Arial" w:cs="Arial"/>
            <w:sz w:val="24"/>
            <w:szCs w:val="24"/>
          </w:rPr>
          <w:t>nt</w:t>
        </w:r>
        <w:proofErr w:type="spellEnd"/>
        <w:r w:rsidR="00FA5C2C">
          <w:rPr>
            <w:rFonts w:ascii="Arial" w:eastAsia="Times New Roman" w:hAnsi="Arial" w:cs="Arial"/>
            <w:sz w:val="24"/>
            <w:szCs w:val="24"/>
          </w:rPr>
          <w:t>” denotes not tested</w:t>
        </w:r>
      </w:ins>
      <w:ins w:id="212" w:author="Barco Brenden USRS" w:date="2025-10-21T14:26:00Z" w16du:dateUtc="2025-10-21T18:26:00Z">
        <w:r w:rsidR="0025539F">
          <w:rPr>
            <w:rFonts w:ascii="Arial" w:eastAsia="Times New Roman" w:hAnsi="Arial" w:cs="Arial"/>
            <w:sz w:val="24"/>
            <w:szCs w:val="24"/>
          </w:rPr>
          <w:t xml:space="preserve"> due to negative results achieved at both sides in the junction </w:t>
        </w:r>
        <w:proofErr w:type="spellStart"/>
        <w:r w:rsidR="0025539F">
          <w:rPr>
            <w:rFonts w:ascii="Arial" w:eastAsia="Times New Roman" w:hAnsi="Arial" w:cs="Arial"/>
            <w:sz w:val="24"/>
            <w:szCs w:val="24"/>
          </w:rPr>
          <w:t>taqman</w:t>
        </w:r>
        <w:proofErr w:type="spellEnd"/>
        <w:r w:rsidR="0025539F">
          <w:rPr>
            <w:rFonts w:ascii="Arial" w:eastAsia="Times New Roman" w:hAnsi="Arial" w:cs="Arial"/>
            <w:sz w:val="24"/>
            <w:szCs w:val="24"/>
          </w:rPr>
          <w:t xml:space="preserve"> assay</w:t>
        </w:r>
      </w:ins>
      <w:ins w:id="213" w:author="Barco Brenden USRS" w:date="2025-10-21T14:23:00Z" w16du:dateUtc="2025-10-21T18:23:00Z">
        <w:r w:rsidR="00FA5C2C">
          <w:rPr>
            <w:rFonts w:ascii="Arial" w:eastAsia="Times New Roman" w:hAnsi="Arial" w:cs="Arial"/>
            <w:sz w:val="24"/>
            <w:szCs w:val="24"/>
          </w:rPr>
          <w:t xml:space="preserve">. </w:t>
        </w:r>
      </w:ins>
      <w:r w:rsidR="002740C2" w:rsidRPr="007B440E">
        <w:rPr>
          <w:rFonts w:ascii="Arial" w:eastAsia="Times New Roman" w:hAnsi="Arial" w:cs="Arial"/>
          <w:sz w:val="24"/>
          <w:szCs w:val="24"/>
          <w:rPrChange w:id="214" w:author="Barco Brenden USRS" w:date="2025-10-14T17:45:00Z" w16du:dateUtc="2025-10-14T21:45:00Z">
            <w:rPr>
              <w:rFonts w:ascii="Arial" w:eastAsia="Times New Roman" w:hAnsi="Arial" w:cs="Arial"/>
              <w:b/>
              <w:bCs/>
              <w:sz w:val="24"/>
              <w:szCs w:val="24"/>
            </w:rPr>
          </w:rPrChange>
        </w:rPr>
        <w:br w:type="page"/>
      </w:r>
    </w:p>
    <w:p w14:paraId="0C581E85" w14:textId="4F4F70D3" w:rsidR="002740C2" w:rsidRDefault="002740C2" w:rsidP="002740C2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DC77CC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 Table </w:t>
      </w:r>
      <w:r w:rsidR="00FA2D40">
        <w:rPr>
          <w:rFonts w:ascii="Arial" w:eastAsia="Times New Roman" w:hAnsi="Arial" w:cs="Arial"/>
          <w:b/>
          <w:bCs/>
          <w:sz w:val="24"/>
          <w:szCs w:val="24"/>
        </w:rPr>
        <w:t>9</w:t>
      </w:r>
      <w:r w:rsidR="00FA2D40" w:rsidRPr="00DC77CC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DC77CC">
        <w:rPr>
          <w:rFonts w:ascii="Arial" w:eastAsia="Times New Roman" w:hAnsi="Arial" w:cs="Arial"/>
          <w:sz w:val="24"/>
          <w:szCs w:val="24"/>
        </w:rPr>
        <w:t xml:space="preserve">Chi-square analysis of </w:t>
      </w:r>
      <w:r>
        <w:rPr>
          <w:rFonts w:ascii="Arial" w:eastAsia="Times New Roman" w:hAnsi="Arial" w:cs="Arial"/>
          <w:sz w:val="24"/>
          <w:szCs w:val="24"/>
        </w:rPr>
        <w:t xml:space="preserve">TaqMan-analyzed </w:t>
      </w:r>
      <w:r w:rsidRPr="00DC77CC">
        <w:rPr>
          <w:rFonts w:ascii="Arial" w:eastAsia="Times New Roman" w:hAnsi="Arial" w:cs="Arial"/>
          <w:sz w:val="24"/>
          <w:szCs w:val="24"/>
        </w:rPr>
        <w:t>targeted insertions from BC1 progeny derived from the 10 clean TIN events in Table 4.</w:t>
      </w:r>
    </w:p>
    <w:p w14:paraId="6E886C18" w14:textId="77777777" w:rsidR="002A5A4A" w:rsidRDefault="002A5A4A" w:rsidP="002740C2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9241" w:type="dxa"/>
        <w:tblLook w:val="04A0" w:firstRow="1" w:lastRow="0" w:firstColumn="1" w:lastColumn="0" w:noHBand="0" w:noVBand="1"/>
        <w:tblPrChange w:id="215" w:author="Barco Brenden USRS" w:date="2025-10-14T17:46:00Z" w16du:dateUtc="2025-10-14T21:46:00Z">
          <w:tblPr>
            <w:tblStyle w:val="TableGrid"/>
            <w:tblW w:w="9241" w:type="dxa"/>
            <w:tblLook w:val="04A0" w:firstRow="1" w:lastRow="0" w:firstColumn="1" w:lastColumn="0" w:noHBand="0" w:noVBand="1"/>
          </w:tblPr>
        </w:tblPrChange>
      </w:tblPr>
      <w:tblGrid>
        <w:gridCol w:w="2242"/>
        <w:gridCol w:w="2007"/>
        <w:gridCol w:w="1031"/>
        <w:gridCol w:w="1107"/>
        <w:gridCol w:w="1107"/>
        <w:gridCol w:w="928"/>
        <w:gridCol w:w="928"/>
        <w:tblGridChange w:id="216">
          <w:tblGrid>
            <w:gridCol w:w="2242"/>
            <w:gridCol w:w="73"/>
            <w:gridCol w:w="1851"/>
            <w:gridCol w:w="83"/>
            <w:gridCol w:w="978"/>
            <w:gridCol w:w="53"/>
            <w:gridCol w:w="1053"/>
            <w:gridCol w:w="54"/>
            <w:gridCol w:w="1052"/>
            <w:gridCol w:w="55"/>
            <w:gridCol w:w="899"/>
            <w:gridCol w:w="29"/>
            <w:gridCol w:w="925"/>
            <w:gridCol w:w="3"/>
          </w:tblGrid>
        </w:tblGridChange>
      </w:tblGrid>
      <w:tr w:rsidR="002740C2" w:rsidRPr="00126B94" w14:paraId="46E9660B" w14:textId="77777777" w:rsidTr="007B440E">
        <w:trPr>
          <w:trHeight w:val="1195"/>
          <w:trPrChange w:id="217" w:author="Barco Brenden USRS" w:date="2025-10-14T17:46:00Z" w16du:dateUtc="2025-10-14T21:46:00Z">
            <w:trPr>
              <w:gridAfter w:val="0"/>
              <w:trHeight w:val="1195"/>
            </w:trPr>
          </w:trPrChange>
        </w:trPr>
        <w:tc>
          <w:tcPr>
            <w:tcW w:w="2315" w:type="dxa"/>
            <w:noWrap/>
            <w:vAlign w:val="center"/>
            <w:hideMark/>
            <w:tcPrChange w:id="218" w:author="Barco Brenden USRS" w:date="2025-10-14T17:46:00Z" w16du:dateUtc="2025-10-14T21:46:00Z">
              <w:tcPr>
                <w:tcW w:w="2315" w:type="dxa"/>
                <w:gridSpan w:val="2"/>
                <w:noWrap/>
                <w:hideMark/>
              </w:tcPr>
            </w:tcPrChange>
          </w:tcPr>
          <w:p w14:paraId="2B978732" w14:textId="755BAAB7" w:rsidR="002740C2" w:rsidRPr="007B440E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19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pPrChange w:id="220" w:author="Barco Brenden USRS" w:date="2025-10-14T17:46:00Z" w16du:dateUtc="2025-10-14T21:46:00Z">
                <w:pPr/>
              </w:pPrChange>
            </w:pPr>
            <w:del w:id="221" w:author="Barco Brenden USRS" w:date="2025-10-14T17:46:00Z" w16du:dateUtc="2025-10-14T21:46:00Z">
              <w:r w:rsidRPr="007B440E" w:rsidDel="007B440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22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delText>event</w:delText>
              </w:r>
            </w:del>
            <w:ins w:id="223" w:author="Barco Brenden USRS" w:date="2025-10-14T17:46:00Z" w16du:dateUtc="2025-10-14T21:46:00Z">
              <w:r w:rsidR="007B440E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t>E</w:t>
              </w:r>
              <w:r w:rsidR="007B440E" w:rsidRPr="007B440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24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t>vent</w:t>
              </w:r>
            </w:ins>
          </w:p>
        </w:tc>
        <w:tc>
          <w:tcPr>
            <w:tcW w:w="1851" w:type="dxa"/>
            <w:noWrap/>
            <w:vAlign w:val="center"/>
            <w:hideMark/>
            <w:tcPrChange w:id="225" w:author="Barco Brenden USRS" w:date="2025-10-14T17:46:00Z" w16du:dateUtc="2025-10-14T21:46:00Z">
              <w:tcPr>
                <w:tcW w:w="1851" w:type="dxa"/>
                <w:noWrap/>
                <w:hideMark/>
              </w:tcPr>
            </w:tcPrChange>
          </w:tcPr>
          <w:p w14:paraId="6F2A4973" w14:textId="406BCCC0" w:rsidR="002740C2" w:rsidRPr="007B440E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26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pPrChange w:id="227" w:author="Barco Brenden USRS" w:date="2025-10-14T17:46:00Z" w16du:dateUtc="2025-10-14T21:46:00Z">
                <w:pPr/>
              </w:pPrChange>
            </w:pPr>
            <w:del w:id="228" w:author="Barco Brenden USRS" w:date="2025-10-14T17:46:00Z" w16du:dateUtc="2025-10-14T21:46:00Z">
              <w:r w:rsidRPr="007B440E" w:rsidDel="007B440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29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delText>construct</w:delText>
              </w:r>
            </w:del>
            <w:ins w:id="230" w:author="Barco Brenden USRS" w:date="2025-10-14T17:46:00Z" w16du:dateUtc="2025-10-14T21:46:00Z">
              <w:r w:rsidR="007B440E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t>C</w:t>
              </w:r>
              <w:r w:rsidR="007B440E" w:rsidRPr="007B440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31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t>onstruct</w:t>
              </w:r>
            </w:ins>
          </w:p>
        </w:tc>
        <w:tc>
          <w:tcPr>
            <w:tcW w:w="1017" w:type="dxa"/>
            <w:vAlign w:val="center"/>
            <w:tcPrChange w:id="232" w:author="Barco Brenden USRS" w:date="2025-10-14T17:46:00Z" w16du:dateUtc="2025-10-14T21:46:00Z">
              <w:tcPr>
                <w:tcW w:w="1017" w:type="dxa"/>
                <w:gridSpan w:val="2"/>
              </w:tcPr>
            </w:tcPrChange>
          </w:tcPr>
          <w:p w14:paraId="4450BB23" w14:textId="3EF6E080" w:rsidR="002740C2" w:rsidRPr="007B440E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33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pPrChange w:id="234" w:author="Barco Brenden USRS" w:date="2025-10-14T17:46:00Z" w16du:dateUtc="2025-10-14T21:46:00Z">
                <w:pPr/>
              </w:pPrChange>
            </w:pPr>
            <w:del w:id="235" w:author="Barco Brenden USRS" w:date="2025-10-17T18:53:00Z" w16du:dateUtc="2025-10-17T22:53:00Z">
              <w:r w:rsidRPr="007B440E" w:rsidDel="003E05F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36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delText xml:space="preserve">total </w:delText>
              </w:r>
            </w:del>
            <w:ins w:id="237" w:author="Barco Brenden USRS" w:date="2025-10-17T18:53:00Z" w16du:dateUtc="2025-10-17T22:53:00Z">
              <w:r w:rsidR="003E05FE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t>T</w:t>
              </w:r>
              <w:r w:rsidR="003E05FE" w:rsidRPr="007B440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38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t xml:space="preserve">otal </w:t>
              </w:r>
            </w:ins>
            <w:r w:rsidRPr="007B440E"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39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t>plants analyzed</w:t>
            </w:r>
          </w:p>
        </w:tc>
        <w:tc>
          <w:tcPr>
            <w:tcW w:w="1075" w:type="dxa"/>
            <w:vAlign w:val="center"/>
            <w:hideMark/>
            <w:tcPrChange w:id="240" w:author="Barco Brenden USRS" w:date="2025-10-14T17:46:00Z" w16du:dateUtc="2025-10-14T21:46:00Z">
              <w:tcPr>
                <w:tcW w:w="1075" w:type="dxa"/>
                <w:gridSpan w:val="2"/>
                <w:hideMark/>
              </w:tcPr>
            </w:tcPrChange>
          </w:tcPr>
          <w:p w14:paraId="6827F904" w14:textId="16C3EEE6" w:rsidR="002740C2" w:rsidRPr="007B440E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41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pPrChange w:id="242" w:author="Barco Brenden USRS" w:date="2025-10-14T17:46:00Z" w16du:dateUtc="2025-10-14T21:46:00Z">
                <w:pPr/>
              </w:pPrChange>
            </w:pPr>
            <w:del w:id="243" w:author="Barco Brenden USRS" w:date="2025-10-17T18:53:00Z" w16du:dateUtc="2025-10-17T22:53:00Z">
              <w:r w:rsidRPr="007B440E" w:rsidDel="003E05F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44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delText xml:space="preserve">observed </w:delText>
              </w:r>
            </w:del>
            <w:ins w:id="245" w:author="Barco Brenden USRS" w:date="2025-10-17T18:53:00Z" w16du:dateUtc="2025-10-17T22:53:00Z">
              <w:r w:rsidR="003E05FE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t>O</w:t>
              </w:r>
              <w:r w:rsidR="003E05FE" w:rsidRPr="007B440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46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t xml:space="preserve">bserved </w:t>
              </w:r>
            </w:ins>
            <w:r w:rsidRPr="007B440E"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47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t>plants, positive calls</w:t>
            </w:r>
          </w:p>
        </w:tc>
        <w:tc>
          <w:tcPr>
            <w:tcW w:w="1075" w:type="dxa"/>
            <w:vAlign w:val="center"/>
            <w:hideMark/>
            <w:tcPrChange w:id="248" w:author="Barco Brenden USRS" w:date="2025-10-14T17:46:00Z" w16du:dateUtc="2025-10-14T21:46:00Z">
              <w:tcPr>
                <w:tcW w:w="1075" w:type="dxa"/>
                <w:gridSpan w:val="2"/>
                <w:hideMark/>
              </w:tcPr>
            </w:tcPrChange>
          </w:tcPr>
          <w:p w14:paraId="6088FD58" w14:textId="6C556049" w:rsidR="002740C2" w:rsidRPr="007B440E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49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pPrChange w:id="250" w:author="Barco Brenden USRS" w:date="2025-10-14T17:46:00Z" w16du:dateUtc="2025-10-14T21:46:00Z">
                <w:pPr/>
              </w:pPrChange>
            </w:pPr>
            <w:del w:id="251" w:author="Barco Brenden USRS" w:date="2025-10-17T18:53:00Z" w16du:dateUtc="2025-10-17T22:53:00Z">
              <w:r w:rsidRPr="007B440E" w:rsidDel="003E05F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52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delText xml:space="preserve">observed </w:delText>
              </w:r>
            </w:del>
            <w:ins w:id="253" w:author="Barco Brenden USRS" w:date="2025-10-17T18:53:00Z" w16du:dateUtc="2025-10-17T22:53:00Z">
              <w:r w:rsidR="003E05FE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t>O</w:t>
              </w:r>
              <w:r w:rsidR="003E05FE" w:rsidRPr="007B440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rPrChange w:id="254" w:author="Barco Brenden USRS" w:date="2025-10-14T17:45:00Z" w16du:dateUtc="2025-10-14T21:45:00Z">
                    <w:rPr>
                      <w:rFonts w:ascii="Arial" w:eastAsia="Times New Roman" w:hAnsi="Arial" w:cs="Arial"/>
                      <w:sz w:val="20"/>
                      <w:szCs w:val="20"/>
                    </w:rPr>
                  </w:rPrChange>
                </w:rPr>
                <w:t xml:space="preserve">bserved </w:t>
              </w:r>
            </w:ins>
            <w:r w:rsidRPr="007B440E"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55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t>plants, negative calls</w:t>
            </w:r>
          </w:p>
        </w:tc>
        <w:tc>
          <w:tcPr>
            <w:tcW w:w="954" w:type="dxa"/>
            <w:noWrap/>
            <w:vAlign w:val="center"/>
            <w:hideMark/>
            <w:tcPrChange w:id="256" w:author="Barco Brenden USRS" w:date="2025-10-14T17:46:00Z" w16du:dateUtc="2025-10-14T21:46:00Z">
              <w:tcPr>
                <w:tcW w:w="954" w:type="dxa"/>
                <w:gridSpan w:val="2"/>
                <w:noWrap/>
                <w:hideMark/>
              </w:tcPr>
            </w:tcPrChange>
          </w:tcPr>
          <w:p w14:paraId="026C1295" w14:textId="77777777" w:rsidR="002740C2" w:rsidRPr="007B440E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57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pPrChange w:id="258" w:author="Barco Brenden USRS" w:date="2025-10-14T17:46:00Z" w16du:dateUtc="2025-10-14T21:46:00Z">
                <w:pPr/>
              </w:pPrChange>
            </w:pPr>
            <w:r w:rsidRPr="007B440E"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59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t>chi-square value</w:t>
            </w:r>
          </w:p>
        </w:tc>
        <w:tc>
          <w:tcPr>
            <w:tcW w:w="954" w:type="dxa"/>
            <w:noWrap/>
            <w:vAlign w:val="center"/>
            <w:hideMark/>
            <w:tcPrChange w:id="260" w:author="Barco Brenden USRS" w:date="2025-10-14T17:46:00Z" w16du:dateUtc="2025-10-14T21:46:00Z">
              <w:tcPr>
                <w:tcW w:w="954" w:type="dxa"/>
                <w:gridSpan w:val="2"/>
                <w:noWrap/>
                <w:hideMark/>
              </w:tcPr>
            </w:tcPrChange>
          </w:tcPr>
          <w:p w14:paraId="07118A0A" w14:textId="77777777" w:rsidR="002740C2" w:rsidRPr="007B440E" w:rsidRDefault="002740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61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pPrChange w:id="262" w:author="Barco Brenden USRS" w:date="2025-10-14T17:46:00Z" w16du:dateUtc="2025-10-14T21:46:00Z">
                <w:pPr/>
              </w:pPrChange>
            </w:pPr>
            <w:r w:rsidRPr="007B440E">
              <w:rPr>
                <w:rFonts w:ascii="Arial" w:eastAsia="Times New Roman" w:hAnsi="Arial" w:cs="Arial"/>
                <w:b/>
                <w:bCs/>
                <w:sz w:val="20"/>
                <w:szCs w:val="20"/>
                <w:rPrChange w:id="263" w:author="Barco Brenden USRS" w:date="2025-10-14T17:45:00Z" w16du:dateUtc="2025-10-14T21:45:00Z">
                  <w:rPr>
                    <w:rFonts w:ascii="Arial" w:eastAsia="Times New Roman" w:hAnsi="Arial" w:cs="Arial"/>
                    <w:sz w:val="20"/>
                    <w:szCs w:val="20"/>
                  </w:rPr>
                </w:rPrChange>
              </w:rPr>
              <w:t>p-value</w:t>
            </w:r>
          </w:p>
        </w:tc>
      </w:tr>
      <w:tr w:rsidR="00E336D5" w:rsidRPr="00126B94" w14:paraId="727CB157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02FC9E9D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24604A110A</w:t>
            </w:r>
          </w:p>
        </w:tc>
        <w:tc>
          <w:tcPr>
            <w:tcW w:w="1851" w:type="dxa"/>
            <w:noWrap/>
            <w:hideMark/>
          </w:tcPr>
          <w:p w14:paraId="305DA36F" w14:textId="35A83754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793E">
              <w:rPr>
                <w:rFonts w:ascii="Arial" w:eastAsia="Times New Roman" w:hAnsi="Arial" w:cs="Arial"/>
                <w:sz w:val="20"/>
                <w:szCs w:val="20"/>
              </w:rPr>
              <w:t>pSYN28315</w:t>
            </w:r>
          </w:p>
        </w:tc>
        <w:tc>
          <w:tcPr>
            <w:tcW w:w="1017" w:type="dxa"/>
          </w:tcPr>
          <w:p w14:paraId="1353AE3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75" w:type="dxa"/>
            <w:noWrap/>
            <w:hideMark/>
          </w:tcPr>
          <w:p w14:paraId="0C4F837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75" w:type="dxa"/>
            <w:noWrap/>
            <w:hideMark/>
          </w:tcPr>
          <w:p w14:paraId="6173665D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232ADA7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noWrap/>
            <w:hideMark/>
          </w:tcPr>
          <w:p w14:paraId="3E0C21E2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E336D5" w:rsidRPr="00126B94" w14:paraId="22AB5202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34AC596E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24803A003A</w:t>
            </w:r>
          </w:p>
        </w:tc>
        <w:tc>
          <w:tcPr>
            <w:tcW w:w="1851" w:type="dxa"/>
            <w:noWrap/>
            <w:hideMark/>
          </w:tcPr>
          <w:p w14:paraId="52EFB07E" w14:textId="115F61D8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793E">
              <w:rPr>
                <w:rFonts w:ascii="Arial" w:eastAsia="Times New Roman" w:hAnsi="Arial" w:cs="Arial"/>
                <w:sz w:val="20"/>
                <w:szCs w:val="20"/>
              </w:rPr>
              <w:t>pSYN28315</w:t>
            </w:r>
          </w:p>
        </w:tc>
        <w:tc>
          <w:tcPr>
            <w:tcW w:w="1017" w:type="dxa"/>
          </w:tcPr>
          <w:p w14:paraId="5052C251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75" w:type="dxa"/>
            <w:noWrap/>
            <w:hideMark/>
          </w:tcPr>
          <w:p w14:paraId="11F57086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75" w:type="dxa"/>
            <w:noWrap/>
            <w:hideMark/>
          </w:tcPr>
          <w:p w14:paraId="0FEA8904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54" w:type="dxa"/>
            <w:noWrap/>
            <w:hideMark/>
          </w:tcPr>
          <w:p w14:paraId="33972B1B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54" w:type="dxa"/>
            <w:noWrap/>
            <w:hideMark/>
          </w:tcPr>
          <w:p w14:paraId="495D7DAE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E336D5" w:rsidRPr="00126B94" w14:paraId="26536185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2175C961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24604A031A</w:t>
            </w:r>
          </w:p>
        </w:tc>
        <w:tc>
          <w:tcPr>
            <w:tcW w:w="1851" w:type="dxa"/>
            <w:noWrap/>
            <w:hideMark/>
          </w:tcPr>
          <w:p w14:paraId="3EBB5FFC" w14:textId="13394428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793E">
              <w:rPr>
                <w:rFonts w:ascii="Arial" w:eastAsia="Times New Roman" w:hAnsi="Arial" w:cs="Arial"/>
                <w:sz w:val="20"/>
                <w:szCs w:val="20"/>
              </w:rPr>
              <w:t>pSYN28315</w:t>
            </w:r>
          </w:p>
        </w:tc>
        <w:tc>
          <w:tcPr>
            <w:tcW w:w="1017" w:type="dxa"/>
          </w:tcPr>
          <w:p w14:paraId="355E26E8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75" w:type="dxa"/>
            <w:noWrap/>
            <w:hideMark/>
          </w:tcPr>
          <w:p w14:paraId="78075C62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75" w:type="dxa"/>
            <w:noWrap/>
            <w:hideMark/>
          </w:tcPr>
          <w:p w14:paraId="4D700E17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54" w:type="dxa"/>
            <w:noWrap/>
            <w:hideMark/>
          </w:tcPr>
          <w:p w14:paraId="5ED9772C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54" w:type="dxa"/>
            <w:noWrap/>
            <w:hideMark/>
          </w:tcPr>
          <w:p w14:paraId="57BDC5A0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  <w:tr w:rsidR="00E336D5" w:rsidRPr="00126B94" w14:paraId="0B27B145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67D0EF5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24602B007A</w:t>
            </w:r>
          </w:p>
        </w:tc>
        <w:tc>
          <w:tcPr>
            <w:tcW w:w="1851" w:type="dxa"/>
            <w:noWrap/>
            <w:hideMark/>
          </w:tcPr>
          <w:p w14:paraId="557B26D6" w14:textId="16F87E36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793E">
              <w:rPr>
                <w:rFonts w:ascii="Arial" w:eastAsia="Times New Roman" w:hAnsi="Arial" w:cs="Arial"/>
                <w:sz w:val="20"/>
                <w:szCs w:val="20"/>
              </w:rPr>
              <w:t>pSYN28315</w:t>
            </w:r>
          </w:p>
        </w:tc>
        <w:tc>
          <w:tcPr>
            <w:tcW w:w="1017" w:type="dxa"/>
          </w:tcPr>
          <w:p w14:paraId="708DC318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75" w:type="dxa"/>
            <w:noWrap/>
            <w:hideMark/>
          </w:tcPr>
          <w:p w14:paraId="09826A61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75" w:type="dxa"/>
            <w:noWrap/>
            <w:hideMark/>
          </w:tcPr>
          <w:p w14:paraId="6B37CC0D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54" w:type="dxa"/>
            <w:noWrap/>
            <w:hideMark/>
          </w:tcPr>
          <w:p w14:paraId="569BED22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36E5061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E336D5" w:rsidRPr="00126B94" w14:paraId="46FFBAEC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0CC862C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24604A165A</w:t>
            </w:r>
          </w:p>
        </w:tc>
        <w:tc>
          <w:tcPr>
            <w:tcW w:w="1851" w:type="dxa"/>
            <w:noWrap/>
            <w:hideMark/>
          </w:tcPr>
          <w:p w14:paraId="7E826DC4" w14:textId="560EA2A0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793E">
              <w:rPr>
                <w:rFonts w:ascii="Arial" w:eastAsia="Times New Roman" w:hAnsi="Arial" w:cs="Arial"/>
                <w:sz w:val="20"/>
                <w:szCs w:val="20"/>
              </w:rPr>
              <w:t>pSYN28315</w:t>
            </w:r>
          </w:p>
        </w:tc>
        <w:tc>
          <w:tcPr>
            <w:tcW w:w="1017" w:type="dxa"/>
          </w:tcPr>
          <w:p w14:paraId="6CB9F39C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75" w:type="dxa"/>
            <w:noWrap/>
            <w:hideMark/>
          </w:tcPr>
          <w:p w14:paraId="34C387CE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75" w:type="dxa"/>
            <w:noWrap/>
            <w:hideMark/>
          </w:tcPr>
          <w:p w14:paraId="4C3DC57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54" w:type="dxa"/>
            <w:noWrap/>
            <w:hideMark/>
          </w:tcPr>
          <w:p w14:paraId="78CD926A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54" w:type="dxa"/>
            <w:noWrap/>
            <w:hideMark/>
          </w:tcPr>
          <w:p w14:paraId="0176D616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  <w:tr w:rsidR="00E336D5" w:rsidRPr="00126B94" w14:paraId="1D276DD9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5BB2BAAA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24604A021A</w:t>
            </w:r>
          </w:p>
        </w:tc>
        <w:tc>
          <w:tcPr>
            <w:tcW w:w="1851" w:type="dxa"/>
            <w:noWrap/>
            <w:hideMark/>
          </w:tcPr>
          <w:p w14:paraId="72AFE345" w14:textId="0A81B922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793E">
              <w:rPr>
                <w:rFonts w:ascii="Arial" w:eastAsia="Times New Roman" w:hAnsi="Arial" w:cs="Arial"/>
                <w:sz w:val="20"/>
                <w:szCs w:val="20"/>
              </w:rPr>
              <w:t>pSYN28315</w:t>
            </w:r>
          </w:p>
        </w:tc>
        <w:tc>
          <w:tcPr>
            <w:tcW w:w="1017" w:type="dxa"/>
          </w:tcPr>
          <w:p w14:paraId="60AED443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075" w:type="dxa"/>
            <w:noWrap/>
            <w:hideMark/>
          </w:tcPr>
          <w:p w14:paraId="2E11F478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75" w:type="dxa"/>
            <w:noWrap/>
            <w:hideMark/>
          </w:tcPr>
          <w:p w14:paraId="01DC692D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54" w:type="dxa"/>
            <w:noWrap/>
            <w:hideMark/>
          </w:tcPr>
          <w:p w14:paraId="7FBBA50E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954" w:type="dxa"/>
            <w:noWrap/>
            <w:hideMark/>
          </w:tcPr>
          <w:p w14:paraId="5CB815C1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</w:tr>
      <w:tr w:rsidR="00E336D5" w:rsidRPr="00126B94" w14:paraId="1AE6F948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0CADE46B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31027A002A</w:t>
            </w:r>
          </w:p>
        </w:tc>
        <w:tc>
          <w:tcPr>
            <w:tcW w:w="1851" w:type="dxa"/>
            <w:noWrap/>
            <w:hideMark/>
          </w:tcPr>
          <w:p w14:paraId="06209466" w14:textId="2DA7FB22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793E">
              <w:rPr>
                <w:rFonts w:ascii="Arial" w:eastAsia="Times New Roman" w:hAnsi="Arial" w:cs="Arial"/>
                <w:sz w:val="20"/>
                <w:szCs w:val="20"/>
              </w:rPr>
              <w:t>pSYN28315</w:t>
            </w:r>
          </w:p>
        </w:tc>
        <w:tc>
          <w:tcPr>
            <w:tcW w:w="1017" w:type="dxa"/>
          </w:tcPr>
          <w:p w14:paraId="2AE9B106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75" w:type="dxa"/>
            <w:noWrap/>
            <w:hideMark/>
          </w:tcPr>
          <w:p w14:paraId="6238EDD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75" w:type="dxa"/>
            <w:noWrap/>
            <w:hideMark/>
          </w:tcPr>
          <w:p w14:paraId="3D09804A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54" w:type="dxa"/>
            <w:noWrap/>
            <w:hideMark/>
          </w:tcPr>
          <w:p w14:paraId="308B644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954" w:type="dxa"/>
            <w:noWrap/>
            <w:hideMark/>
          </w:tcPr>
          <w:p w14:paraId="6E931058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E336D5" w:rsidRPr="00126B94" w14:paraId="2E70179F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29F5F5A1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31221A051A</w:t>
            </w:r>
          </w:p>
        </w:tc>
        <w:tc>
          <w:tcPr>
            <w:tcW w:w="1851" w:type="dxa"/>
            <w:noWrap/>
            <w:hideMark/>
          </w:tcPr>
          <w:p w14:paraId="5BDCFD59" w14:textId="205A2085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C793E">
              <w:rPr>
                <w:rFonts w:ascii="Arial" w:eastAsia="Times New Roman" w:hAnsi="Arial" w:cs="Arial"/>
                <w:sz w:val="20"/>
                <w:szCs w:val="20"/>
              </w:rPr>
              <w:t>pSYN28315</w:t>
            </w:r>
          </w:p>
        </w:tc>
        <w:tc>
          <w:tcPr>
            <w:tcW w:w="1017" w:type="dxa"/>
          </w:tcPr>
          <w:p w14:paraId="47F033B2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75" w:type="dxa"/>
            <w:noWrap/>
            <w:hideMark/>
          </w:tcPr>
          <w:p w14:paraId="64FC10DF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75" w:type="dxa"/>
            <w:noWrap/>
            <w:hideMark/>
          </w:tcPr>
          <w:p w14:paraId="352039B7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54" w:type="dxa"/>
            <w:noWrap/>
            <w:hideMark/>
          </w:tcPr>
          <w:p w14:paraId="3053013D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54" w:type="dxa"/>
            <w:noWrap/>
            <w:hideMark/>
          </w:tcPr>
          <w:p w14:paraId="7B63603E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E336D5" w:rsidRPr="00126B94" w14:paraId="62C3ACF4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1D46F439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24603A158A</w:t>
            </w:r>
          </w:p>
        </w:tc>
        <w:tc>
          <w:tcPr>
            <w:tcW w:w="1851" w:type="dxa"/>
            <w:noWrap/>
            <w:hideMark/>
          </w:tcPr>
          <w:p w14:paraId="4613F0CB" w14:textId="3C9E47A3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SYN</w:t>
            </w: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28303</w:t>
            </w:r>
          </w:p>
        </w:tc>
        <w:tc>
          <w:tcPr>
            <w:tcW w:w="1017" w:type="dxa"/>
          </w:tcPr>
          <w:p w14:paraId="06097D88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75" w:type="dxa"/>
            <w:noWrap/>
            <w:hideMark/>
          </w:tcPr>
          <w:p w14:paraId="35217F75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75" w:type="dxa"/>
            <w:noWrap/>
            <w:hideMark/>
          </w:tcPr>
          <w:p w14:paraId="6123760E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54" w:type="dxa"/>
            <w:noWrap/>
            <w:hideMark/>
          </w:tcPr>
          <w:p w14:paraId="2874ED06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54" w:type="dxa"/>
            <w:noWrap/>
            <w:hideMark/>
          </w:tcPr>
          <w:p w14:paraId="28B5D546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E336D5" w:rsidRPr="00126B94" w14:paraId="3ACD546C" w14:textId="77777777" w:rsidTr="00E336D5">
        <w:trPr>
          <w:trHeight w:val="298"/>
        </w:trPr>
        <w:tc>
          <w:tcPr>
            <w:tcW w:w="2315" w:type="dxa"/>
            <w:noWrap/>
            <w:hideMark/>
          </w:tcPr>
          <w:p w14:paraId="07CEF445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MZKE224603A134A</w:t>
            </w:r>
          </w:p>
        </w:tc>
        <w:tc>
          <w:tcPr>
            <w:tcW w:w="1851" w:type="dxa"/>
            <w:noWrap/>
            <w:hideMark/>
          </w:tcPr>
          <w:p w14:paraId="297DB690" w14:textId="1F2F1055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SYN</w:t>
            </w: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28303</w:t>
            </w:r>
          </w:p>
        </w:tc>
        <w:tc>
          <w:tcPr>
            <w:tcW w:w="1017" w:type="dxa"/>
          </w:tcPr>
          <w:p w14:paraId="56D16E54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75" w:type="dxa"/>
            <w:noWrap/>
            <w:hideMark/>
          </w:tcPr>
          <w:p w14:paraId="3B827950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75" w:type="dxa"/>
            <w:noWrap/>
            <w:hideMark/>
          </w:tcPr>
          <w:p w14:paraId="1774C204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54" w:type="dxa"/>
            <w:noWrap/>
            <w:hideMark/>
          </w:tcPr>
          <w:p w14:paraId="7543BFA8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954" w:type="dxa"/>
            <w:noWrap/>
            <w:hideMark/>
          </w:tcPr>
          <w:p w14:paraId="431C96AD" w14:textId="77777777" w:rsidR="00E336D5" w:rsidRPr="00126B94" w:rsidRDefault="00E336D5" w:rsidP="00E336D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6B94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</w:tbl>
    <w:p w14:paraId="167FBDBF" w14:textId="77777777" w:rsidR="002740C2" w:rsidRDefault="002740C2" w:rsidP="002740C2">
      <w:pPr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br w:type="page"/>
      </w:r>
    </w:p>
    <w:p w14:paraId="3D9F1856" w14:textId="149364FF" w:rsidR="002740C2" w:rsidRDefault="002740C2" w:rsidP="002740C2">
      <w:pPr>
        <w:spacing w:line="240" w:lineRule="auto"/>
        <w:rPr>
          <w:rFonts w:ascii="Arial" w:hAnsi="Arial" w:cs="Arial"/>
          <w:sz w:val="24"/>
          <w:szCs w:val="24"/>
        </w:rPr>
      </w:pPr>
      <w:r w:rsidRPr="00BE0E9F">
        <w:rPr>
          <w:rFonts w:ascii="Arial" w:eastAsia="Times New Roman" w:hAnsi="Arial" w:cs="Arial"/>
          <w:b/>
          <w:sz w:val="24"/>
          <w:szCs w:val="24"/>
        </w:rPr>
        <w:lastRenderedPageBreak/>
        <w:t xml:space="preserve">Supp Table </w:t>
      </w:r>
      <w:r w:rsidR="00FA2D40">
        <w:rPr>
          <w:rFonts w:ascii="Arial" w:eastAsia="Times New Roman" w:hAnsi="Arial" w:cs="Arial"/>
          <w:b/>
          <w:sz w:val="24"/>
          <w:szCs w:val="24"/>
        </w:rPr>
        <w:t>10</w:t>
      </w:r>
      <w:r w:rsidR="00FA2D40" w:rsidRPr="00BE0E9F">
        <w:rPr>
          <w:rFonts w:ascii="Arial" w:eastAsia="Times New Roman" w:hAnsi="Arial" w:cs="Arial"/>
          <w:sz w:val="24"/>
          <w:szCs w:val="24"/>
        </w:rPr>
        <w:t xml:space="preserve"> </w:t>
      </w:r>
      <w:r w:rsidRPr="00BE0E9F">
        <w:rPr>
          <w:rFonts w:ascii="Arial" w:hAnsi="Arial" w:cs="Arial"/>
          <w:sz w:val="24"/>
          <w:szCs w:val="24"/>
        </w:rPr>
        <w:t xml:space="preserve">NEDEL </w:t>
      </w:r>
      <w:r>
        <w:rPr>
          <w:rFonts w:ascii="Arial" w:hAnsi="Arial" w:cs="Arial"/>
          <w:sz w:val="24"/>
          <w:szCs w:val="24"/>
        </w:rPr>
        <w:t>a</w:t>
      </w:r>
      <w:r w:rsidRPr="00BE0E9F">
        <w:rPr>
          <w:rFonts w:ascii="Arial" w:hAnsi="Arial" w:cs="Arial"/>
          <w:sz w:val="24"/>
          <w:szCs w:val="24"/>
        </w:rPr>
        <w:t>nalysis of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TaqMan</w:t>
      </w:r>
      <w:r w:rsidR="00C85338">
        <w:rPr>
          <w:rFonts w:ascii="Arial" w:eastAsia="Calibri" w:hAnsi="Arial" w:cs="Arial"/>
          <w:sz w:val="24"/>
          <w:szCs w:val="24"/>
        </w:rPr>
        <w:t xml:space="preserve"> assay</w:t>
      </w:r>
      <w:r w:rsidRPr="00A9489A">
        <w:rPr>
          <w:rFonts w:ascii="Arial" w:eastAsia="Calibri" w:hAnsi="Arial" w:cs="Arial"/>
          <w:sz w:val="24"/>
          <w:szCs w:val="24"/>
        </w:rPr>
        <w:t>-verif</w:t>
      </w:r>
      <w:r>
        <w:rPr>
          <w:rFonts w:ascii="Arial" w:eastAsia="Calibri" w:hAnsi="Arial" w:cs="Arial"/>
          <w:sz w:val="24"/>
          <w:szCs w:val="24"/>
        </w:rPr>
        <w:t>i</w:t>
      </w:r>
      <w:r w:rsidRPr="00A9489A">
        <w:rPr>
          <w:rFonts w:ascii="Arial" w:eastAsia="Calibri" w:hAnsi="Arial" w:cs="Arial"/>
          <w:sz w:val="24"/>
          <w:szCs w:val="24"/>
        </w:rPr>
        <w:t xml:space="preserve">ed clean </w:t>
      </w:r>
      <w:r w:rsidR="00B13FA7">
        <w:rPr>
          <w:rFonts w:ascii="Arial" w:eastAsia="Calibri" w:hAnsi="Arial" w:cs="Arial"/>
          <w:sz w:val="24"/>
          <w:szCs w:val="24"/>
        </w:rPr>
        <w:t xml:space="preserve">T1 or </w:t>
      </w:r>
      <w:r w:rsidRPr="00A9489A">
        <w:rPr>
          <w:rFonts w:ascii="Arial" w:eastAsia="Calibri" w:hAnsi="Arial" w:cs="Arial"/>
          <w:sz w:val="24"/>
          <w:szCs w:val="24"/>
        </w:rPr>
        <w:t>BC1</w:t>
      </w:r>
      <w:r w:rsidR="0041305A">
        <w:rPr>
          <w:rFonts w:ascii="Arial" w:eastAsia="Calibri" w:hAnsi="Arial" w:cs="Arial"/>
          <w:sz w:val="24"/>
          <w:szCs w:val="24"/>
        </w:rPr>
        <w:t xml:space="preserve"> </w:t>
      </w:r>
      <w:r w:rsidR="001A3F6A">
        <w:rPr>
          <w:rFonts w:ascii="Arial" w:hAnsi="Arial" w:cs="Arial"/>
          <w:sz w:val="24"/>
          <w:szCs w:val="24"/>
        </w:rPr>
        <w:t>plants</w:t>
      </w:r>
      <w:del w:id="264" w:author="Barco Brenden USRS" w:date="2025-10-14T17:46:00Z" w16du:dateUtc="2025-10-14T21:46:00Z">
        <w:r w:rsidR="00917826" w:rsidDel="007B440E">
          <w:rPr>
            <w:rFonts w:ascii="Arial" w:hAnsi="Arial" w:cs="Arial"/>
            <w:sz w:val="24"/>
            <w:szCs w:val="24"/>
          </w:rPr>
          <w:delText xml:space="preserve"> derived from </w:delText>
        </w:r>
        <w:r w:rsidR="00B13FA7" w:rsidDel="007B440E">
          <w:rPr>
            <w:rFonts w:ascii="Arial" w:hAnsi="Arial" w:cs="Arial"/>
            <w:sz w:val="24"/>
            <w:szCs w:val="24"/>
          </w:rPr>
          <w:delText xml:space="preserve">selfing of T0 event </w:delText>
        </w:r>
        <w:r w:rsidR="00B13FA7" w:rsidRPr="00B13FA7" w:rsidDel="007B440E">
          <w:rPr>
            <w:rFonts w:ascii="Arial" w:hAnsi="Arial" w:cs="Arial"/>
            <w:sz w:val="24"/>
            <w:szCs w:val="24"/>
          </w:rPr>
          <w:delText>(</w:delText>
        </w:r>
        <w:r w:rsidR="00B13FA7" w:rsidRPr="00A90DBD" w:rsidDel="007B440E">
          <w:rPr>
            <w:rFonts w:ascii="Arial" w:eastAsia="Times New Roman" w:hAnsi="Arial" w:cs="Arial"/>
            <w:color w:val="000000"/>
            <w:sz w:val="24"/>
            <w:szCs w:val="24"/>
            <w:lang w:eastAsia="en-US"/>
          </w:rPr>
          <w:delText>MZKE211100A027A)</w:delText>
        </w:r>
        <w:r w:rsidR="00B13FA7" w:rsidDel="007B440E">
          <w:rPr>
            <w:rFonts w:ascii="Arial" w:eastAsia="Times New Roman" w:hAnsi="Arial" w:cs="Arial"/>
            <w:color w:val="000000"/>
            <w:sz w:val="24"/>
            <w:szCs w:val="24"/>
            <w:lang w:eastAsia="en-US"/>
          </w:rPr>
          <w:delText xml:space="preserve"> or </w:delText>
        </w:r>
        <w:r w:rsidR="00917826" w:rsidDel="007B440E">
          <w:rPr>
            <w:rFonts w:ascii="Arial" w:hAnsi="Arial" w:cs="Arial"/>
            <w:sz w:val="24"/>
            <w:szCs w:val="24"/>
          </w:rPr>
          <w:delText>backcross</w:delText>
        </w:r>
        <w:r w:rsidR="00B13FA7" w:rsidDel="007B440E">
          <w:rPr>
            <w:rFonts w:ascii="Arial" w:hAnsi="Arial" w:cs="Arial"/>
            <w:sz w:val="24"/>
            <w:szCs w:val="24"/>
          </w:rPr>
          <w:delText>ing</w:delText>
        </w:r>
        <w:r w:rsidR="00917826" w:rsidDel="007B440E">
          <w:rPr>
            <w:rFonts w:ascii="Arial" w:hAnsi="Arial" w:cs="Arial"/>
            <w:sz w:val="24"/>
            <w:szCs w:val="24"/>
          </w:rPr>
          <w:delText xml:space="preserve"> of T0 TIN events</w:delText>
        </w:r>
        <w:r w:rsidR="003526EC" w:rsidDel="007B440E">
          <w:rPr>
            <w:rFonts w:ascii="Arial" w:hAnsi="Arial" w:cs="Arial"/>
            <w:sz w:val="24"/>
            <w:szCs w:val="24"/>
          </w:rPr>
          <w:delText xml:space="preserve"> </w:delText>
        </w:r>
        <w:r w:rsidR="00B13FA7" w:rsidDel="007B440E">
          <w:rPr>
            <w:rFonts w:ascii="Arial" w:hAnsi="Arial" w:cs="Arial"/>
            <w:sz w:val="24"/>
            <w:szCs w:val="24"/>
          </w:rPr>
          <w:delText xml:space="preserve">(all other lines) </w:delText>
        </w:r>
        <w:r w:rsidR="003526EC" w:rsidDel="007B440E">
          <w:rPr>
            <w:rFonts w:ascii="Arial" w:hAnsi="Arial" w:cs="Arial"/>
            <w:sz w:val="24"/>
            <w:szCs w:val="24"/>
          </w:rPr>
          <w:delText xml:space="preserve">to WT </w:delText>
        </w:r>
        <w:r w:rsidR="000808B3" w:rsidDel="007B440E">
          <w:rPr>
            <w:rFonts w:ascii="Arial" w:hAnsi="Arial" w:cs="Arial"/>
            <w:sz w:val="24"/>
            <w:szCs w:val="24"/>
          </w:rPr>
          <w:delText>maize plant</w:delText>
        </w:r>
        <w:r w:rsidR="00F60ADA" w:rsidDel="007B440E">
          <w:rPr>
            <w:rFonts w:ascii="Arial" w:hAnsi="Arial" w:cs="Arial"/>
            <w:sz w:val="24"/>
            <w:szCs w:val="24"/>
          </w:rPr>
          <w:delText>s</w:delText>
        </w:r>
      </w:del>
      <w:r w:rsidRPr="00B13FA7">
        <w:rPr>
          <w:rFonts w:ascii="Arial" w:hAnsi="Arial" w:cs="Arial"/>
          <w:sz w:val="24"/>
          <w:szCs w:val="24"/>
        </w:rPr>
        <w:t>.</w:t>
      </w:r>
    </w:p>
    <w:p w14:paraId="7738159B" w14:textId="77777777" w:rsidR="00B13FA7" w:rsidRPr="007F2B13" w:rsidRDefault="00B13FA7" w:rsidP="002740C2">
      <w:pPr>
        <w:spacing w:line="240" w:lineRule="auto"/>
        <w:rPr>
          <w:rFonts w:ascii="Arial" w:eastAsia="Times New Roman" w:hAnsi="Arial" w:cs="Arial"/>
          <w:b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  <w:tblPrChange w:id="265" w:author="Barco Brenden USRS" w:date="2025-10-14T17:46:00Z" w16du:dateUtc="2025-10-14T21:46:00Z">
          <w:tblPr>
            <w:tblW w:w="0" w:type="auto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122"/>
        <w:gridCol w:w="1461"/>
        <w:gridCol w:w="1492"/>
        <w:gridCol w:w="1157"/>
        <w:gridCol w:w="993"/>
        <w:gridCol w:w="1582"/>
        <w:tblGridChange w:id="266">
          <w:tblGrid>
            <w:gridCol w:w="2122"/>
            <w:gridCol w:w="1461"/>
            <w:gridCol w:w="1492"/>
            <w:gridCol w:w="1157"/>
            <w:gridCol w:w="993"/>
            <w:gridCol w:w="1582"/>
          </w:tblGrid>
        </w:tblGridChange>
      </w:tblGrid>
      <w:tr w:rsidR="002A5A4A" w:rsidRPr="00467961" w14:paraId="74E9B4BF" w14:textId="77777777" w:rsidTr="007B440E">
        <w:trPr>
          <w:trHeight w:val="870"/>
          <w:trPrChange w:id="267" w:author="Barco Brenden USRS" w:date="2025-10-14T17:46:00Z" w16du:dateUtc="2025-10-14T21:46:00Z">
            <w:trPr>
              <w:trHeight w:val="870"/>
            </w:trPr>
          </w:trPrChange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268" w:author="Barco Brenden USRS" w:date="2025-10-14T17:46:00Z" w16du:dateUtc="2025-10-14T21:46:00Z">
              <w:tcPr>
                <w:tcW w:w="212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B4C6E7" w:themeFill="accent1" w:themeFillTint="66"/>
                <w:noWrap/>
                <w:vAlign w:val="center"/>
                <w:hideMark/>
              </w:tcPr>
            </w:tcPrChange>
          </w:tcPr>
          <w:p w14:paraId="1B756DD1" w14:textId="7C12C50C" w:rsidR="002740C2" w:rsidRPr="007B440E" w:rsidRDefault="00487A1D" w:rsidP="008B08B3">
            <w:pPr>
              <w:spacing w:after="0" w:line="240" w:lineRule="auto"/>
              <w:ind w:right="35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69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</w:pPr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70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 xml:space="preserve">T0 </w:t>
            </w:r>
            <w:r w:rsidR="00B13FA7"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71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 xml:space="preserve">TIN </w:t>
            </w:r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72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>e</w:t>
            </w:r>
            <w:r w:rsidR="002740C2"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73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>vent</w:t>
            </w:r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74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 xml:space="preserve"> ID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275" w:author="Barco Brenden USRS" w:date="2025-10-14T17:46:00Z" w16du:dateUtc="2025-10-14T21:46:00Z">
              <w:tcPr>
                <w:tcW w:w="146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B4C6E7" w:themeFill="accent1" w:themeFillTint="66"/>
                <w:noWrap/>
                <w:vAlign w:val="center"/>
                <w:hideMark/>
              </w:tcPr>
            </w:tcPrChange>
          </w:tcPr>
          <w:p w14:paraId="0302A4D9" w14:textId="77777777" w:rsidR="002740C2" w:rsidRPr="007B440E" w:rsidRDefault="002740C2" w:rsidP="00885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76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</w:pPr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77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>Donor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78" w:author="Barco Brenden USRS" w:date="2025-10-14T17:46:00Z" w16du:dateUtc="2025-10-14T21:46:00Z">
              <w:tcPr>
                <w:tcW w:w="149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B4C6E7" w:themeFill="accent1" w:themeFillTint="66"/>
                <w:vAlign w:val="center"/>
                <w:hideMark/>
              </w:tcPr>
            </w:tcPrChange>
          </w:tcPr>
          <w:p w14:paraId="177ADBF8" w14:textId="5FC4F3FE" w:rsidR="002740C2" w:rsidRPr="007B440E" w:rsidRDefault="002740C2" w:rsidP="00885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79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</w:pPr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80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>Editing</w:t>
            </w:r>
            <w:r w:rsidR="007A55DA"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81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 xml:space="preserve"> machinery c</w:t>
            </w:r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82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>onstruct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83" w:author="Barco Brenden USRS" w:date="2025-10-14T17:46:00Z" w16du:dateUtc="2025-10-14T21:46:00Z">
              <w:tcPr>
                <w:tcW w:w="115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B4C6E7" w:themeFill="accent1" w:themeFillTint="66"/>
                <w:vAlign w:val="center"/>
                <w:hideMark/>
              </w:tcPr>
            </w:tcPrChange>
          </w:tcPr>
          <w:p w14:paraId="5F558958" w14:textId="21D12FEA" w:rsidR="002740C2" w:rsidRPr="007B440E" w:rsidRDefault="00C85338" w:rsidP="00885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84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</w:pPr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85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 xml:space="preserve">Number of BC1 </w:t>
            </w:r>
            <w:r w:rsidR="002740C2"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86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>plants analyz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87" w:author="Barco Brenden USRS" w:date="2025-10-14T17:46:00Z" w16du:dateUtc="2025-10-14T21:46:00Z">
              <w:tcPr>
                <w:tcW w:w="99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B4C6E7" w:themeFill="accent1" w:themeFillTint="66"/>
                <w:vAlign w:val="center"/>
                <w:hideMark/>
              </w:tcPr>
            </w:tcPrChange>
          </w:tcPr>
          <w:p w14:paraId="6F82D40D" w14:textId="2592E765" w:rsidR="002740C2" w:rsidRPr="007B440E" w:rsidRDefault="00C85338" w:rsidP="00885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88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</w:pPr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89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>Number of c</w:t>
            </w:r>
            <w:r w:rsidR="002740C2"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90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 xml:space="preserve">lean </w:t>
            </w:r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91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 xml:space="preserve">TIN </w:t>
            </w:r>
            <w:r w:rsidR="002740C2"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92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>plant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293" w:author="Barco Brenden USRS" w:date="2025-10-14T17:46:00Z" w16du:dateUtc="2025-10-14T21:46:00Z">
              <w:tcPr>
                <w:tcW w:w="158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B4C6E7" w:themeFill="accent1" w:themeFillTint="66"/>
                <w:noWrap/>
                <w:vAlign w:val="center"/>
                <w:hideMark/>
              </w:tcPr>
            </w:tcPrChange>
          </w:tcPr>
          <w:p w14:paraId="090DE3D2" w14:textId="77777777" w:rsidR="002740C2" w:rsidRPr="007B440E" w:rsidRDefault="002740C2" w:rsidP="00885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94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</w:pPr>
            <w:proofErr w:type="spellStart"/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95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>Biolsitics</w:t>
            </w:r>
            <w:proofErr w:type="spellEnd"/>
            <w:r w:rsidRPr="007B44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  <w:rPrChange w:id="296" w:author="Barco Brenden USRS" w:date="2025-10-14T17:46:00Z" w16du:dateUtc="2025-10-14T21:46:00Z">
                  <w:rPr>
                    <w:rFonts w:ascii="Calibri" w:eastAsia="Times New Roman" w:hAnsi="Calibri" w:cs="Calibri"/>
                    <w:b/>
                    <w:bCs/>
                    <w:color w:val="000000"/>
                    <w:lang w:eastAsia="en-US"/>
                  </w:rPr>
                </w:rPrChange>
              </w:rPr>
              <w:t xml:space="preserve"> delivery method</w:t>
            </w:r>
          </w:p>
        </w:tc>
      </w:tr>
      <w:tr w:rsidR="002A5A4A" w:rsidRPr="00467961" w14:paraId="3FD3A6EB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7EBD6" w14:textId="66F57C5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406A052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F52AC" w14:textId="72AFF43D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379D6" w14:textId="6339B1CF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5C90E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EEE68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D0132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752657F1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75159" w14:textId="0CBDC58C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100A296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8A437" w14:textId="6750542A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0A680" w14:textId="0FB9B3F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05225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C2086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8684E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77A6B47C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8B00F" w14:textId="5CFAC0A6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100A027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724DC" w14:textId="1ABD7E7E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DFDF6" w14:textId="72AA679C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4B1E4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94469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15AF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65584056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6F80D" w14:textId="0B16B229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100A277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6E010" w14:textId="00BD952E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EC1BF" w14:textId="0410C7BA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80A6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325FC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531E6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0DC8EBDD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8FFC8" w14:textId="0BDAADDA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100A306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95BA5" w14:textId="5F4C2F09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DA76D" w14:textId="08B54A11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CDC50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A920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11615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1B82F210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D34A8" w14:textId="14D24E90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100A330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9F3C9" w14:textId="631C9B50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A4F72" w14:textId="5B7F4452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691B1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025DD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98513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439AC26C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D0038" w14:textId="39A9C9DB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100A423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E24DC" w14:textId="41B1A36F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8CE76" w14:textId="56D7C119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43BB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4517D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6DD76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335C7004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178CF" w14:textId="61F52A83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207A134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4734A" w14:textId="156CD123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7D2C5" w14:textId="0A9FF4A0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DB731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9B4A8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4736A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6B63FBEA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2205E" w14:textId="625B4413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406A052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0AAF7" w14:textId="624F798C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B801A" w14:textId="1DF6D83D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E2C08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BE66E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3D449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0E5EF8C9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42289" w14:textId="1C6B5035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803A173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DDC95" w14:textId="5BF0CB6E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3E885" w14:textId="3FB9346C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BE61F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81442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DF3CD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4F62A759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AED7D" w14:textId="5086C8B1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601A091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5D6A3" w14:textId="5DCE012C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7F95D" w14:textId="430FCAC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64FEF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55414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724FD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636B4223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ADCF6" w14:textId="54826172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803A186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B998B" w14:textId="28E132C6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E2A9C" w14:textId="6265A008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57697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3697A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2595E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7B333E14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53480" w14:textId="31A82283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601A112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BC8AD" w14:textId="1A40C7F2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E54D6" w14:textId="424345E9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9743A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CB0C9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6CF16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773B269A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18338" w14:textId="4030F240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702A071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3E239" w14:textId="30CA6116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A6751" w14:textId="5EFB48AE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A7AA0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F0AB1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9F57A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0A8D69B7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4E79E" w14:textId="11190B46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702A076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67408" w14:textId="08D23B00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E5CBA" w14:textId="042E15D1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8354B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16365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F2223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5397E350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D5284" w14:textId="7C0BC923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702A127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38544" w14:textId="6B3045B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C7086" w14:textId="35EF5D04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59109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9BD43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EBFFC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38E6E8A4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859D2" w14:textId="5F4FF5D1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704A090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A8B08" w14:textId="19963981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D47F29" w14:textId="3328D6E4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1F05C9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2DCB36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98C44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13A3BD71" w14:textId="77777777" w:rsidTr="008B08B3">
        <w:trPr>
          <w:trHeight w:val="290"/>
        </w:trPr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D77BC04" w14:textId="6F4E7DE5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802A040A</w:t>
            </w:r>
          </w:p>
        </w:tc>
        <w:tc>
          <w:tcPr>
            <w:tcW w:w="14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574902A" w14:textId="3140BB72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734FF">
              <w:rPr>
                <w:rFonts w:ascii="Calibri" w:eastAsia="Times New Roman" w:hAnsi="Calibri" w:cs="Calibri"/>
                <w:color w:val="000000"/>
                <w:lang w:eastAsia="en-US"/>
              </w:rPr>
              <w:t>pSYN26130</w:t>
            </w:r>
          </w:p>
        </w:tc>
        <w:tc>
          <w:tcPr>
            <w:tcW w:w="14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3CB6344" w14:textId="1B63C4A1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1E54FD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DEO26111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CABF088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B378086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A7CD5" w14:textId="77777777" w:rsidR="00B54B95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DNA</w:t>
            </w:r>
          </w:p>
        </w:tc>
      </w:tr>
      <w:tr w:rsidR="002A5A4A" w:rsidRPr="00467961" w14:paraId="2FC64B4D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BA74529" w14:textId="57C1944D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600A324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B14F6B6" w14:textId="51F27F16" w:rsidR="002740C2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pSYN</w:t>
            </w:r>
            <w:r w:rsidR="002740C2"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638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E495C29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3F618C01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C44C68D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581CDF1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RNP</w:t>
            </w:r>
          </w:p>
        </w:tc>
      </w:tr>
      <w:tr w:rsidR="002A5A4A" w:rsidRPr="00467961" w14:paraId="17E334E1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39E04" w14:textId="51093091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2001B146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1DF82" w14:textId="148B2381" w:rsidR="002740C2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pSYN</w:t>
            </w:r>
            <w:r w:rsidR="002740C2"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638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8792F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DDCC3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AF2C5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01F73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RNP</w:t>
            </w:r>
          </w:p>
        </w:tc>
      </w:tr>
      <w:tr w:rsidR="002A5A4A" w:rsidRPr="00467961" w14:paraId="2D3E2E4C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054C3" w14:textId="5334D7C5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700B019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07915" w14:textId="5C9465E3" w:rsidR="002740C2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pSYN</w:t>
            </w:r>
            <w:r w:rsidR="002740C2"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64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1F5F8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605AE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4D533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40270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RNP</w:t>
            </w:r>
          </w:p>
        </w:tc>
      </w:tr>
      <w:tr w:rsidR="002A5A4A" w:rsidRPr="00467961" w14:paraId="4853A7ED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2E882" w14:textId="02DE6473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1803A093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A755" w14:textId="7E697E55" w:rsidR="002740C2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pSYN</w:t>
            </w:r>
            <w:r w:rsidR="002740C2"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64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3522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1173E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580B6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7A221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RNP</w:t>
            </w:r>
          </w:p>
        </w:tc>
      </w:tr>
      <w:tr w:rsidR="002A5A4A" w:rsidRPr="00467961" w14:paraId="2CB01DA5" w14:textId="77777777" w:rsidTr="008B08B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E0411" w14:textId="73903E65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MZKE210309B214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ED944" w14:textId="73CBAB63" w:rsidR="002740C2" w:rsidRPr="00467961" w:rsidRDefault="00B54B95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pSYN</w:t>
            </w:r>
            <w:r w:rsidR="002740C2"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61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1DE6C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E8B1C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B7BA7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37E46" w14:textId="77777777" w:rsidR="002740C2" w:rsidRPr="00467961" w:rsidRDefault="002740C2" w:rsidP="00885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67961">
              <w:rPr>
                <w:rFonts w:ascii="Calibri" w:eastAsia="Times New Roman" w:hAnsi="Calibri" w:cs="Calibri"/>
                <w:color w:val="000000"/>
                <w:lang w:eastAsia="en-US"/>
              </w:rPr>
              <w:t>RNP</w:t>
            </w:r>
          </w:p>
        </w:tc>
      </w:tr>
    </w:tbl>
    <w:p w14:paraId="3419679F" w14:textId="7ED92D38" w:rsidR="002740C2" w:rsidRPr="00A736B8" w:rsidRDefault="007B440E" w:rsidP="002740C2">
      <w:pPr>
        <w:rPr>
          <w:rFonts w:ascii="Arial" w:eastAsia="Times New Roman" w:hAnsi="Arial" w:cs="Arial"/>
          <w:sz w:val="24"/>
          <w:szCs w:val="24"/>
          <w:rPrChange w:id="297" w:author="Barco Brenden USRS" w:date="2025-10-14T17:47:00Z" w16du:dateUtc="2025-10-14T21:47:00Z">
            <w:rPr>
              <w:rFonts w:ascii="Arial" w:eastAsia="Times New Roman" w:hAnsi="Arial" w:cs="Arial"/>
              <w:b/>
              <w:bCs/>
              <w:sz w:val="24"/>
              <w:szCs w:val="24"/>
            </w:rPr>
          </w:rPrChange>
        </w:rPr>
      </w:pPr>
      <w:ins w:id="298" w:author="Barco Brenden USRS" w:date="2025-10-14T17:46:00Z" w16du:dateUtc="2025-10-14T21:46:00Z">
        <w:r w:rsidRPr="00A736B8">
          <w:rPr>
            <w:rFonts w:ascii="Arial" w:eastAsia="Times New Roman" w:hAnsi="Arial" w:cs="Arial"/>
            <w:sz w:val="24"/>
            <w:szCs w:val="24"/>
            <w:rPrChange w:id="299" w:author="Barco Brenden USRS" w:date="2025-10-14T17:47:00Z" w16du:dateUtc="2025-10-14T21:47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 xml:space="preserve">Note: </w:t>
        </w:r>
      </w:ins>
      <w:ins w:id="300" w:author="Barco Brenden USRS" w:date="2025-10-14T17:47:00Z" w16du:dateUtc="2025-10-14T21:47:00Z">
        <w:r w:rsidR="00A736B8" w:rsidRPr="00A736B8">
          <w:rPr>
            <w:rFonts w:ascii="Arial" w:eastAsia="Times New Roman" w:hAnsi="Arial" w:cs="Arial"/>
            <w:sz w:val="24"/>
            <w:szCs w:val="24"/>
            <w:rPrChange w:id="301" w:author="Barco Brenden USRS" w:date="2025-10-14T17:47:00Z" w16du:dateUtc="2025-10-14T21:47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 xml:space="preserve">In the case of T0 event MZKE211100A027A, T1 plants were generated via </w:t>
        </w:r>
        <w:proofErr w:type="spellStart"/>
        <w:r w:rsidR="00A736B8" w:rsidRPr="00A736B8">
          <w:rPr>
            <w:rFonts w:ascii="Arial" w:eastAsia="Times New Roman" w:hAnsi="Arial" w:cs="Arial"/>
            <w:sz w:val="24"/>
            <w:szCs w:val="24"/>
            <w:rPrChange w:id="302" w:author="Barco Brenden USRS" w:date="2025-10-14T17:47:00Z" w16du:dateUtc="2025-10-14T21:47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>selfing</w:t>
        </w:r>
        <w:proofErr w:type="spellEnd"/>
        <w:r w:rsidR="00A736B8" w:rsidRPr="00A736B8">
          <w:rPr>
            <w:rFonts w:ascii="Arial" w:eastAsia="Times New Roman" w:hAnsi="Arial" w:cs="Arial"/>
            <w:sz w:val="24"/>
            <w:szCs w:val="24"/>
            <w:rPrChange w:id="303" w:author="Barco Brenden USRS" w:date="2025-10-14T17:47:00Z" w16du:dateUtc="2025-10-14T21:47:00Z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rPrChange>
          </w:rPr>
          <w:t>. For all other lines, BC1 plants were generated from backcrossing to WT maize plants.</w:t>
        </w:r>
      </w:ins>
      <w:r w:rsidR="002740C2" w:rsidRPr="00A736B8">
        <w:rPr>
          <w:rFonts w:ascii="Arial" w:eastAsia="Times New Roman" w:hAnsi="Arial" w:cs="Arial"/>
          <w:sz w:val="24"/>
          <w:szCs w:val="24"/>
          <w:rPrChange w:id="304" w:author="Barco Brenden USRS" w:date="2025-10-14T17:47:00Z" w16du:dateUtc="2025-10-14T21:47:00Z">
            <w:rPr>
              <w:rFonts w:ascii="Arial" w:eastAsia="Times New Roman" w:hAnsi="Arial" w:cs="Arial"/>
              <w:b/>
              <w:bCs/>
              <w:sz w:val="24"/>
              <w:szCs w:val="24"/>
            </w:rPr>
          </w:rPrChange>
        </w:rPr>
        <w:br w:type="page"/>
      </w:r>
    </w:p>
    <w:p w14:paraId="4DA9160D" w14:textId="33C18BA7" w:rsidR="002740C2" w:rsidRPr="007F2B13" w:rsidRDefault="002740C2" w:rsidP="002740C2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 </w:t>
      </w:r>
      <w:r w:rsidRPr="003C70A8">
        <w:rPr>
          <w:rFonts w:ascii="Arial" w:eastAsia="Times New Roman" w:hAnsi="Arial" w:cs="Arial"/>
          <w:b/>
          <w:bCs/>
          <w:sz w:val="24"/>
          <w:szCs w:val="24"/>
        </w:rPr>
        <w:t xml:space="preserve">Table </w:t>
      </w:r>
      <w:r w:rsidR="00FA2D40" w:rsidRPr="0838E70D">
        <w:rPr>
          <w:rFonts w:ascii="Arial" w:eastAsia="Times New Roman" w:hAnsi="Arial" w:cs="Arial"/>
          <w:b/>
          <w:bCs/>
          <w:sz w:val="24"/>
          <w:szCs w:val="24"/>
        </w:rPr>
        <w:t>1</w:t>
      </w:r>
      <w:r w:rsidR="00FA2D40">
        <w:rPr>
          <w:rFonts w:ascii="Arial" w:eastAsia="Times New Roman" w:hAnsi="Arial" w:cs="Arial"/>
          <w:b/>
          <w:bCs/>
          <w:sz w:val="24"/>
          <w:szCs w:val="24"/>
        </w:rPr>
        <w:t>1</w:t>
      </w:r>
      <w:r w:rsidR="00FA2D40" w:rsidRPr="003C70A8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TaqMan, PCR, and nanopore sequencing analysis summary of BC1 plants from selected pSYN28315 and pSYN28303 TIN events.</w:t>
      </w:r>
    </w:p>
    <w:p w14:paraId="44613097" w14:textId="65D243AA" w:rsidR="00B76698" w:rsidRDefault="0D787706" w:rsidP="00EE65E6">
      <w:pPr>
        <w:spacing w:line="240" w:lineRule="auto"/>
        <w:rPr>
          <w:ins w:id="305" w:author="Barco Brenden USRS" w:date="2025-10-17T18:56:00Z" w16du:dateUtc="2025-10-17T22:56:00Z"/>
          <w:rFonts w:ascii="Arial" w:hAnsi="Arial" w:cs="Arial"/>
          <w:sz w:val="24"/>
          <w:szCs w:val="24"/>
        </w:rPr>
      </w:pPr>
      <w:del w:id="306" w:author="Barco Brenden USRS" w:date="2025-10-14T17:47:00Z" w16du:dateUtc="2025-10-14T21:47:00Z">
        <w:r w:rsidDel="007E659C">
          <w:rPr>
            <w:noProof/>
          </w:rPr>
          <w:drawing>
            <wp:inline distT="0" distB="0" distL="0" distR="0" wp14:anchorId="6AF7975F" wp14:editId="484C3B42">
              <wp:extent cx="5943600" cy="2034540"/>
              <wp:effectExtent l="0" t="0" r="0" b="3810"/>
              <wp:docPr id="1670984442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/>
                      <pic:cNvPicPr/>
                    </pic:nvPicPr>
                    <pic:blipFill>
                      <a:blip r:embed="rId1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20345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40927201" w14:textId="1DFE848C" w:rsidR="001133CD" w:rsidRDefault="005876BC" w:rsidP="00EE65E6">
      <w:pPr>
        <w:spacing w:line="240" w:lineRule="auto"/>
        <w:rPr>
          <w:ins w:id="307" w:author="Barco Brenden USRS" w:date="2025-10-14T17:47:00Z" w16du:dateUtc="2025-10-14T21:47:00Z"/>
          <w:rFonts w:ascii="Arial" w:hAnsi="Arial" w:cs="Arial"/>
          <w:sz w:val="24"/>
          <w:szCs w:val="24"/>
        </w:rPr>
      </w:pPr>
      <w:ins w:id="308" w:author="Barco Brenden USRS" w:date="2025-10-17T19:01:00Z" w16du:dateUtc="2025-10-17T23:01:00Z">
        <w:r w:rsidRPr="005876BC">
          <w:rPr>
            <w:noProof/>
          </w:rPr>
          <w:drawing>
            <wp:inline distT="0" distB="0" distL="0" distR="0" wp14:anchorId="101A1608" wp14:editId="05E61300">
              <wp:extent cx="5943600" cy="2013585"/>
              <wp:effectExtent l="0" t="0" r="0" b="5715"/>
              <wp:docPr id="1728499022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20135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AD6DA66" w14:textId="2386553B" w:rsidR="00F75CA9" w:rsidRDefault="00F75CA9" w:rsidP="00EE65E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ins w:id="309" w:author="Barco Brenden USRS" w:date="2025-10-14T17:47:00Z" w16du:dateUtc="2025-10-14T21:47:00Z">
        <w:r w:rsidR="00B76698" w:rsidRPr="00B76698">
          <w:rPr>
            <w:rFonts w:ascii="Arial" w:hAnsi="Arial" w:cs="Arial"/>
            <w:sz w:val="24"/>
            <w:szCs w:val="24"/>
          </w:rPr>
          <w:lastRenderedPageBreak/>
          <w:t xml:space="preserve">Note: T0 (both arm) = double junction positive by </w:t>
        </w:r>
        <w:proofErr w:type="spellStart"/>
        <w:r w:rsidR="00B76698" w:rsidRPr="00B76698">
          <w:rPr>
            <w:rFonts w:ascii="Arial" w:hAnsi="Arial" w:cs="Arial"/>
            <w:sz w:val="24"/>
            <w:szCs w:val="24"/>
          </w:rPr>
          <w:t>taqman</w:t>
        </w:r>
        <w:proofErr w:type="spellEnd"/>
        <w:r w:rsidR="00B76698" w:rsidRPr="00B76698">
          <w:rPr>
            <w:rFonts w:ascii="Arial" w:hAnsi="Arial" w:cs="Arial"/>
            <w:sz w:val="24"/>
            <w:szCs w:val="24"/>
          </w:rPr>
          <w:t xml:space="preserve"> assay; </w:t>
        </w:r>
        <w:proofErr w:type="spellStart"/>
        <w:r w:rsidR="00B76698" w:rsidRPr="00B76698">
          <w:rPr>
            <w:rFonts w:ascii="Arial" w:hAnsi="Arial" w:cs="Arial"/>
            <w:sz w:val="24"/>
            <w:szCs w:val="24"/>
          </w:rPr>
          <w:t>sJPCR</w:t>
        </w:r>
        <w:proofErr w:type="spellEnd"/>
        <w:r w:rsidR="00B76698" w:rsidRPr="00B76698">
          <w:rPr>
            <w:rFonts w:ascii="Arial" w:hAnsi="Arial" w:cs="Arial"/>
            <w:sz w:val="24"/>
            <w:szCs w:val="24"/>
          </w:rPr>
          <w:t xml:space="preserve"> (both arm) = double junction positive by short-junction PCR assay; T0 (PMI) copy number = detected by </w:t>
        </w:r>
        <w:proofErr w:type="spellStart"/>
        <w:r w:rsidR="00B76698" w:rsidRPr="00B76698">
          <w:rPr>
            <w:rFonts w:ascii="Arial" w:hAnsi="Arial" w:cs="Arial"/>
            <w:sz w:val="24"/>
            <w:szCs w:val="24"/>
          </w:rPr>
          <w:t>taqman</w:t>
        </w:r>
        <w:proofErr w:type="spellEnd"/>
        <w:r w:rsidR="00B76698" w:rsidRPr="00B76698">
          <w:rPr>
            <w:rFonts w:ascii="Arial" w:hAnsi="Arial" w:cs="Arial"/>
            <w:sz w:val="24"/>
            <w:szCs w:val="24"/>
          </w:rPr>
          <w:t xml:space="preserve"> assay; JPCR OL-L and OL-R: “Y” or “yes” denotes positive at the left or right junction by overlapping gel-based junction PCR. “N” denotes the absence of a band. </w:t>
        </w:r>
      </w:ins>
      <w:ins w:id="310" w:author="Barco Brenden USRS" w:date="2025-10-17T18:56:00Z" w16du:dateUtc="2025-10-17T22:56:00Z">
        <w:r w:rsidR="002C3EC8">
          <w:rPr>
            <w:rFonts w:ascii="Arial" w:hAnsi="Arial" w:cs="Arial"/>
            <w:sz w:val="24"/>
            <w:szCs w:val="24"/>
          </w:rPr>
          <w:t>LHA</w:t>
        </w:r>
      </w:ins>
      <w:ins w:id="311" w:author="Barco Brenden USRS" w:date="2025-10-17T19:00:00Z" w16du:dateUtc="2025-10-17T23:00:00Z">
        <w:r w:rsidR="00C057DD">
          <w:rPr>
            <w:rFonts w:ascii="Arial" w:hAnsi="Arial" w:cs="Arial"/>
            <w:sz w:val="24"/>
            <w:szCs w:val="24"/>
          </w:rPr>
          <w:t>/RHA</w:t>
        </w:r>
      </w:ins>
      <w:ins w:id="312" w:author="Barco Brenden USRS" w:date="2025-10-17T18:56:00Z" w16du:dateUtc="2025-10-17T22:56:00Z">
        <w:r w:rsidR="002C3EC8">
          <w:rPr>
            <w:rFonts w:ascii="Arial" w:hAnsi="Arial" w:cs="Arial"/>
            <w:sz w:val="24"/>
            <w:szCs w:val="24"/>
          </w:rPr>
          <w:t xml:space="preserve"> denote the left</w:t>
        </w:r>
      </w:ins>
      <w:ins w:id="313" w:author="Barco Brenden USRS" w:date="2025-10-17T19:00:00Z" w16du:dateUtc="2025-10-17T23:00:00Z">
        <w:r w:rsidR="0025248E">
          <w:rPr>
            <w:rFonts w:ascii="Arial" w:hAnsi="Arial" w:cs="Arial"/>
            <w:sz w:val="24"/>
            <w:szCs w:val="24"/>
          </w:rPr>
          <w:t>/right</w:t>
        </w:r>
      </w:ins>
      <w:ins w:id="314" w:author="Barco Brenden USRS" w:date="2025-10-17T18:56:00Z" w16du:dateUtc="2025-10-17T22:56:00Z">
        <w:r w:rsidR="002C3EC8">
          <w:rPr>
            <w:rFonts w:ascii="Arial" w:hAnsi="Arial" w:cs="Arial"/>
            <w:sz w:val="24"/>
            <w:szCs w:val="24"/>
          </w:rPr>
          <w:t xml:space="preserve"> homology arm. </w:t>
        </w:r>
      </w:ins>
      <w:proofErr w:type="spellStart"/>
      <w:ins w:id="315" w:author="Barco Brenden USRS" w:date="2025-10-17T18:58:00Z" w16du:dateUtc="2025-10-17T22:58:00Z">
        <w:r w:rsidR="00E426CE">
          <w:rPr>
            <w:rFonts w:ascii="Arial" w:hAnsi="Arial" w:cs="Arial"/>
            <w:sz w:val="24"/>
            <w:szCs w:val="24"/>
          </w:rPr>
          <w:t>prCMP</w:t>
        </w:r>
        <w:proofErr w:type="spellEnd"/>
        <w:r w:rsidR="00E426CE">
          <w:rPr>
            <w:rFonts w:ascii="Arial" w:hAnsi="Arial" w:cs="Arial"/>
            <w:sz w:val="24"/>
            <w:szCs w:val="24"/>
          </w:rPr>
          <w:t xml:space="preserve"> denotes the promoter driving the GOI. </w:t>
        </w:r>
      </w:ins>
      <w:ins w:id="316" w:author="Barco Brenden USRS" w:date="2025-10-14T17:47:00Z" w16du:dateUtc="2025-10-14T21:47:00Z">
        <w:r w:rsidR="00B76698" w:rsidRPr="00B76698">
          <w:rPr>
            <w:rFonts w:ascii="Arial" w:hAnsi="Arial" w:cs="Arial"/>
            <w:sz w:val="24"/>
            <w:szCs w:val="24"/>
          </w:rPr>
          <w:t>The designations “larger” and/or “weak” denote additional characteristics for a positive band relative to the expected amplification assuming HDR repair. NGS OL-L and OL-R: SDN1 denotes a likely mutation of the gRNA sequence by the Cas12a enzyme.</w:t>
        </w:r>
      </w:ins>
    </w:p>
    <w:p w14:paraId="7AF88F2E" w14:textId="77777777" w:rsidR="00B76698" w:rsidRDefault="00B76698">
      <w:pPr>
        <w:rPr>
          <w:ins w:id="317" w:author="Barco Brenden USRS" w:date="2025-10-14T17:47:00Z" w16du:dateUtc="2025-10-14T21:47:00Z"/>
          <w:rFonts w:ascii="Arial" w:hAnsi="Arial" w:cs="Arial"/>
          <w:b/>
          <w:bCs/>
          <w:sz w:val="24"/>
          <w:szCs w:val="24"/>
        </w:rPr>
      </w:pPr>
      <w:ins w:id="318" w:author="Barco Brenden USRS" w:date="2025-10-14T17:47:00Z" w16du:dateUtc="2025-10-14T21:47:00Z">
        <w:r>
          <w:rPr>
            <w:rFonts w:ascii="Arial" w:hAnsi="Arial" w:cs="Arial"/>
            <w:b/>
            <w:bCs/>
            <w:sz w:val="24"/>
            <w:szCs w:val="24"/>
          </w:rPr>
          <w:br w:type="page"/>
        </w:r>
      </w:ins>
    </w:p>
    <w:p w14:paraId="616AEC15" w14:textId="624B39E2" w:rsidR="00F75CA9" w:rsidRPr="008B08B3" w:rsidRDefault="00F75CA9" w:rsidP="006B2C47">
      <w:pPr>
        <w:spacing w:line="240" w:lineRule="auto"/>
        <w:rPr>
          <w:rFonts w:ascii="Arial" w:hAnsi="Arial" w:cs="Arial"/>
          <w:sz w:val="24"/>
          <w:szCs w:val="24"/>
        </w:rPr>
      </w:pPr>
      <w:r w:rsidRPr="008B08B3">
        <w:rPr>
          <w:rFonts w:ascii="Arial" w:hAnsi="Arial" w:cs="Arial"/>
          <w:b/>
          <w:bCs/>
          <w:sz w:val="24"/>
          <w:szCs w:val="24"/>
        </w:rPr>
        <w:lastRenderedPageBreak/>
        <w:t>Supp Table 1</w:t>
      </w:r>
      <w:r w:rsidR="00FA2D40">
        <w:rPr>
          <w:rFonts w:ascii="Arial" w:hAnsi="Arial" w:cs="Arial"/>
          <w:b/>
          <w:bCs/>
          <w:sz w:val="24"/>
          <w:szCs w:val="24"/>
        </w:rPr>
        <w:t>2</w:t>
      </w:r>
      <w:r w:rsidR="002C7989">
        <w:rPr>
          <w:rFonts w:ascii="Arial" w:hAnsi="Arial" w:cs="Arial"/>
          <w:b/>
          <w:bCs/>
          <w:sz w:val="24"/>
          <w:szCs w:val="24"/>
        </w:rPr>
        <w:t xml:space="preserve"> </w:t>
      </w:r>
      <w:r w:rsidR="00CA171B">
        <w:rPr>
          <w:rFonts w:ascii="Arial" w:hAnsi="Arial" w:cs="Arial"/>
          <w:sz w:val="24"/>
          <w:szCs w:val="24"/>
        </w:rPr>
        <w:t xml:space="preserve">Nanopore adaptive sampling summary for </w:t>
      </w:r>
      <w:r w:rsidR="009767B9">
        <w:rPr>
          <w:rFonts w:ascii="Arial" w:hAnsi="Arial" w:cs="Arial"/>
          <w:sz w:val="24"/>
          <w:szCs w:val="24"/>
        </w:rPr>
        <w:t xml:space="preserve">the </w:t>
      </w:r>
      <w:r w:rsidR="00AB110B">
        <w:rPr>
          <w:rFonts w:ascii="Arial" w:hAnsi="Arial" w:cs="Arial"/>
          <w:sz w:val="24"/>
          <w:szCs w:val="24"/>
        </w:rPr>
        <w:t>analysis of two tandem donor TIN events.</w:t>
      </w:r>
    </w:p>
    <w:p w14:paraId="1E4A0ADB" w14:textId="4712A630" w:rsidR="008218B8" w:rsidRDefault="000F069B">
      <w:r w:rsidRPr="000F069B">
        <w:rPr>
          <w:noProof/>
        </w:rPr>
        <w:drawing>
          <wp:inline distT="0" distB="0" distL="0" distR="0" wp14:anchorId="5FFBC152" wp14:editId="5004E607">
            <wp:extent cx="5943600" cy="2009775"/>
            <wp:effectExtent l="0" t="0" r="0" b="9525"/>
            <wp:docPr id="1248336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069B">
        <w:t xml:space="preserve"> </w:t>
      </w:r>
    </w:p>
    <w:p w14:paraId="1C3E2787" w14:textId="1AE714F0" w:rsidR="008218B8" w:rsidRPr="00BA035A" w:rsidRDefault="008218B8">
      <w:pPr>
        <w:rPr>
          <w:rFonts w:ascii="Arial" w:eastAsia="Times New Roman" w:hAnsi="Arial" w:cs="Arial"/>
          <w:bCs/>
          <w:sz w:val="24"/>
          <w:szCs w:val="24"/>
        </w:rPr>
      </w:pPr>
      <w:r>
        <w:br w:type="page"/>
      </w:r>
      <w:r w:rsidR="00BA035A">
        <w:rPr>
          <w:rFonts w:ascii="Arial" w:hAnsi="Arial" w:cs="Arial"/>
          <w:b/>
          <w:bCs/>
          <w:sz w:val="24"/>
          <w:szCs w:val="24"/>
        </w:rPr>
        <w:lastRenderedPageBreak/>
        <w:t xml:space="preserve">Suppl Table 13 </w:t>
      </w:r>
      <w:r w:rsidR="00BA035A" w:rsidRPr="000C0339">
        <w:rPr>
          <w:rFonts w:ascii="Arial" w:hAnsi="Arial" w:cs="Arial"/>
          <w:sz w:val="24"/>
          <w:szCs w:val="24"/>
        </w:rPr>
        <w:t>Maize target</w:t>
      </w:r>
      <w:r w:rsidR="00BA035A">
        <w:rPr>
          <w:rFonts w:ascii="Arial" w:hAnsi="Arial" w:cs="Arial"/>
          <w:sz w:val="24"/>
          <w:szCs w:val="24"/>
        </w:rPr>
        <w:t xml:space="preserve"> sequences and primers for transient editing analysis by amplicon sequencing and</w:t>
      </w:r>
      <w:r w:rsidR="00BA035A">
        <w:rPr>
          <w:rFonts w:ascii="Arial" w:eastAsia="Times New Roman" w:hAnsi="Arial" w:cs="Arial"/>
          <w:bCs/>
          <w:sz w:val="24"/>
          <w:szCs w:val="24"/>
        </w:rPr>
        <w:t xml:space="preserve"> for donor DNA amplification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319" w:author="Barco Brenden USRS" w:date="2025-10-14T17:48:00Z" w16du:dateUtc="2025-10-14T21:48:00Z">
          <w:tblPr>
            <w:tblW w:w="9350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961"/>
        <w:gridCol w:w="927"/>
        <w:gridCol w:w="3133"/>
        <w:gridCol w:w="906"/>
        <w:gridCol w:w="3423"/>
        <w:tblGridChange w:id="320">
          <w:tblGrid>
            <w:gridCol w:w="961"/>
            <w:gridCol w:w="9"/>
            <w:gridCol w:w="871"/>
            <w:gridCol w:w="47"/>
            <w:gridCol w:w="3125"/>
            <w:gridCol w:w="8"/>
            <w:gridCol w:w="863"/>
            <w:gridCol w:w="43"/>
            <w:gridCol w:w="3423"/>
          </w:tblGrid>
        </w:tblGridChange>
      </w:tblGrid>
      <w:tr w:rsidR="0020525D" w:rsidRPr="00BA035A" w14:paraId="0744C50D" w14:textId="77777777" w:rsidTr="00B76698">
        <w:trPr>
          <w:trHeight w:val="310"/>
          <w:trPrChange w:id="321" w:author="Barco Brenden USRS" w:date="2025-10-14T17:48:00Z" w16du:dateUtc="2025-10-14T21:48:00Z">
            <w:trPr>
              <w:trHeight w:val="310"/>
            </w:trPr>
          </w:trPrChange>
        </w:trPr>
        <w:tc>
          <w:tcPr>
            <w:tcW w:w="985" w:type="dxa"/>
            <w:noWrap/>
            <w:vAlign w:val="center"/>
            <w:hideMark/>
            <w:tcPrChange w:id="322" w:author="Barco Brenden USRS" w:date="2025-10-14T17:48:00Z" w16du:dateUtc="2025-10-14T21:48:00Z">
              <w:tcPr>
                <w:tcW w:w="985" w:type="dxa"/>
                <w:gridSpan w:val="2"/>
                <w:noWrap/>
                <w:vAlign w:val="bottom"/>
                <w:hideMark/>
              </w:tcPr>
            </w:tcPrChange>
          </w:tcPr>
          <w:p w14:paraId="5E9B2571" w14:textId="77777777" w:rsidR="0020525D" w:rsidRPr="00B76698" w:rsidRDefault="002052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23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pPrChange w:id="324" w:author="Barco Brenden USRS" w:date="2025-10-14T17:48:00Z" w16du:dateUtc="2025-10-14T21:48:00Z">
                <w:pPr>
                  <w:spacing w:after="0" w:line="240" w:lineRule="auto"/>
                </w:pPr>
              </w:pPrChange>
            </w:pPr>
            <w:r w:rsidRPr="00B7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25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t>gRNA name</w:t>
            </w:r>
          </w:p>
        </w:tc>
        <w:tc>
          <w:tcPr>
            <w:tcW w:w="864" w:type="dxa"/>
            <w:noWrap/>
            <w:vAlign w:val="center"/>
            <w:hideMark/>
            <w:tcPrChange w:id="326" w:author="Barco Brenden USRS" w:date="2025-10-14T17:48:00Z" w16du:dateUtc="2025-10-14T21:48:00Z">
              <w:tcPr>
                <w:tcW w:w="864" w:type="dxa"/>
                <w:noWrap/>
                <w:vAlign w:val="bottom"/>
                <w:hideMark/>
              </w:tcPr>
            </w:tcPrChange>
          </w:tcPr>
          <w:p w14:paraId="00F84030" w14:textId="77777777" w:rsidR="0020525D" w:rsidRPr="00B76698" w:rsidRDefault="002052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27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pPrChange w:id="328" w:author="Barco Brenden USRS" w:date="2025-10-14T17:48:00Z" w16du:dateUtc="2025-10-14T21:48:00Z">
                <w:pPr>
                  <w:spacing w:after="0" w:line="240" w:lineRule="auto"/>
                </w:pPr>
              </w:pPrChange>
            </w:pPr>
            <w:r w:rsidRPr="00B7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29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t>forward primer name</w:t>
            </w:r>
          </w:p>
        </w:tc>
        <w:tc>
          <w:tcPr>
            <w:tcW w:w="3169" w:type="dxa"/>
            <w:noWrap/>
            <w:vAlign w:val="center"/>
            <w:hideMark/>
            <w:tcPrChange w:id="330" w:author="Barco Brenden USRS" w:date="2025-10-14T17:48:00Z" w16du:dateUtc="2025-10-14T21:48:00Z">
              <w:tcPr>
                <w:tcW w:w="3169" w:type="dxa"/>
                <w:gridSpan w:val="2"/>
                <w:noWrap/>
                <w:vAlign w:val="bottom"/>
                <w:hideMark/>
              </w:tcPr>
            </w:tcPrChange>
          </w:tcPr>
          <w:p w14:paraId="4EC326A3" w14:textId="77777777" w:rsidR="0020525D" w:rsidRPr="00B76698" w:rsidRDefault="002052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31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pPrChange w:id="332" w:author="Barco Brenden USRS" w:date="2025-10-14T17:48:00Z" w16du:dateUtc="2025-10-14T21:48:00Z">
                <w:pPr>
                  <w:spacing w:after="0" w:line="240" w:lineRule="auto"/>
                </w:pPr>
              </w:pPrChange>
            </w:pPr>
            <w:r w:rsidRPr="00B7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33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t>forward primer sequence</w:t>
            </w:r>
          </w:p>
        </w:tc>
        <w:tc>
          <w:tcPr>
            <w:tcW w:w="870" w:type="dxa"/>
            <w:noWrap/>
            <w:vAlign w:val="center"/>
            <w:hideMark/>
            <w:tcPrChange w:id="334" w:author="Barco Brenden USRS" w:date="2025-10-14T17:48:00Z" w16du:dateUtc="2025-10-14T21:48:00Z">
              <w:tcPr>
                <w:tcW w:w="870" w:type="dxa"/>
                <w:gridSpan w:val="2"/>
                <w:noWrap/>
                <w:vAlign w:val="bottom"/>
                <w:hideMark/>
              </w:tcPr>
            </w:tcPrChange>
          </w:tcPr>
          <w:p w14:paraId="2FAE13B5" w14:textId="77777777" w:rsidR="0020525D" w:rsidRPr="00B76698" w:rsidRDefault="002052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35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pPrChange w:id="336" w:author="Barco Brenden USRS" w:date="2025-10-14T17:48:00Z" w16du:dateUtc="2025-10-14T21:48:00Z">
                <w:pPr>
                  <w:spacing w:after="0" w:line="240" w:lineRule="auto"/>
                </w:pPr>
              </w:pPrChange>
            </w:pPr>
            <w:r w:rsidRPr="00B7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37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t>reverse primer name</w:t>
            </w:r>
          </w:p>
        </w:tc>
        <w:tc>
          <w:tcPr>
            <w:tcW w:w="3462" w:type="dxa"/>
            <w:noWrap/>
            <w:vAlign w:val="center"/>
            <w:hideMark/>
            <w:tcPrChange w:id="338" w:author="Barco Brenden USRS" w:date="2025-10-14T17:48:00Z" w16du:dateUtc="2025-10-14T21:48:00Z">
              <w:tcPr>
                <w:tcW w:w="3462" w:type="dxa"/>
                <w:gridSpan w:val="2"/>
                <w:noWrap/>
                <w:vAlign w:val="bottom"/>
                <w:hideMark/>
              </w:tcPr>
            </w:tcPrChange>
          </w:tcPr>
          <w:p w14:paraId="4436D98D" w14:textId="77777777" w:rsidR="0020525D" w:rsidRPr="00B76698" w:rsidRDefault="002052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39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pPrChange w:id="340" w:author="Barco Brenden USRS" w:date="2025-10-14T17:48:00Z" w16du:dateUtc="2025-10-14T21:48:00Z">
                <w:pPr>
                  <w:spacing w:after="0" w:line="240" w:lineRule="auto"/>
                </w:pPr>
              </w:pPrChange>
            </w:pPr>
            <w:r w:rsidRPr="00B7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41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t>reverse primer sequence</w:t>
            </w:r>
          </w:p>
        </w:tc>
      </w:tr>
      <w:tr w:rsidR="0020525D" w:rsidRPr="00BA035A" w14:paraId="7C96A394" w14:textId="77777777" w:rsidTr="002E6ABF">
        <w:trPr>
          <w:trHeight w:val="310"/>
        </w:trPr>
        <w:tc>
          <w:tcPr>
            <w:tcW w:w="985" w:type="dxa"/>
            <w:noWrap/>
            <w:vAlign w:val="bottom"/>
            <w:hideMark/>
          </w:tcPr>
          <w:p w14:paraId="74483A7E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 ZmSH1 guides </w:t>
            </w:r>
          </w:p>
        </w:tc>
        <w:tc>
          <w:tcPr>
            <w:tcW w:w="864" w:type="dxa"/>
            <w:noWrap/>
            <w:vAlign w:val="bottom"/>
            <w:hideMark/>
          </w:tcPr>
          <w:p w14:paraId="11F8EB83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hAnsi="Arial" w:cs="Arial"/>
                <w:sz w:val="20"/>
                <w:szCs w:val="20"/>
              </w:rPr>
              <w:t>LZ222</w:t>
            </w:r>
          </w:p>
        </w:tc>
        <w:tc>
          <w:tcPr>
            <w:tcW w:w="3169" w:type="dxa"/>
            <w:noWrap/>
            <w:vAlign w:val="bottom"/>
            <w:hideMark/>
          </w:tcPr>
          <w:p w14:paraId="156FBE42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hAnsi="Arial" w:cs="Arial"/>
                <w:sz w:val="20"/>
                <w:szCs w:val="20"/>
              </w:rPr>
              <w:t>CGAGGAGAAGCAGTTCTTGA</w:t>
            </w:r>
          </w:p>
        </w:tc>
        <w:tc>
          <w:tcPr>
            <w:tcW w:w="870" w:type="dxa"/>
            <w:noWrap/>
            <w:vAlign w:val="bottom"/>
            <w:hideMark/>
          </w:tcPr>
          <w:p w14:paraId="7AE2B042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hAnsi="Arial" w:cs="Arial"/>
                <w:sz w:val="20"/>
                <w:szCs w:val="20"/>
              </w:rPr>
              <w:t>LZ223</w:t>
            </w:r>
          </w:p>
        </w:tc>
        <w:tc>
          <w:tcPr>
            <w:tcW w:w="3462" w:type="dxa"/>
            <w:noWrap/>
            <w:vAlign w:val="bottom"/>
            <w:hideMark/>
          </w:tcPr>
          <w:p w14:paraId="6590BC5A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hAnsi="Arial" w:cs="Arial"/>
                <w:sz w:val="20"/>
                <w:szCs w:val="20"/>
              </w:rPr>
              <w:t>AACATCCTTGCAGACGGTAT</w:t>
            </w:r>
          </w:p>
        </w:tc>
      </w:tr>
      <w:tr w:rsidR="0020525D" w:rsidRPr="00BA035A" w14:paraId="12E7B9CA" w14:textId="77777777" w:rsidTr="002E6ABF">
        <w:trPr>
          <w:trHeight w:val="310"/>
        </w:trPr>
        <w:tc>
          <w:tcPr>
            <w:tcW w:w="985" w:type="dxa"/>
            <w:noWrap/>
            <w:vAlign w:val="bottom"/>
            <w:hideMark/>
          </w:tcPr>
          <w:p w14:paraId="3A0E71A2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x9TS2</w:t>
            </w:r>
          </w:p>
        </w:tc>
        <w:tc>
          <w:tcPr>
            <w:tcW w:w="864" w:type="dxa"/>
            <w:noWrap/>
            <w:vAlign w:val="bottom"/>
            <w:hideMark/>
          </w:tcPr>
          <w:p w14:paraId="572A19E9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hAnsi="Arial" w:cs="Arial"/>
                <w:sz w:val="20"/>
                <w:szCs w:val="20"/>
              </w:rPr>
              <w:t>LZ196</w:t>
            </w:r>
          </w:p>
        </w:tc>
        <w:tc>
          <w:tcPr>
            <w:tcW w:w="3169" w:type="dxa"/>
            <w:noWrap/>
            <w:vAlign w:val="bottom"/>
            <w:hideMark/>
          </w:tcPr>
          <w:p w14:paraId="0530D31E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hAnsi="Arial" w:cs="Arial"/>
                <w:sz w:val="20"/>
                <w:szCs w:val="20"/>
              </w:rPr>
              <w:t>AAACACTAAACACTCCCCTCTG</w:t>
            </w:r>
          </w:p>
        </w:tc>
        <w:tc>
          <w:tcPr>
            <w:tcW w:w="870" w:type="dxa"/>
            <w:noWrap/>
            <w:vAlign w:val="bottom"/>
            <w:hideMark/>
          </w:tcPr>
          <w:p w14:paraId="3D1FE6B6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hAnsi="Arial" w:cs="Arial"/>
                <w:sz w:val="20"/>
                <w:szCs w:val="20"/>
              </w:rPr>
              <w:t>LZ197</w:t>
            </w:r>
          </w:p>
        </w:tc>
        <w:tc>
          <w:tcPr>
            <w:tcW w:w="3462" w:type="dxa"/>
            <w:noWrap/>
            <w:vAlign w:val="bottom"/>
            <w:hideMark/>
          </w:tcPr>
          <w:p w14:paraId="0BE2B288" w14:textId="77777777" w:rsidR="0020525D" w:rsidRPr="00BA035A" w:rsidRDefault="00205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hAnsi="Arial" w:cs="Arial"/>
                <w:sz w:val="20"/>
                <w:szCs w:val="20"/>
              </w:rPr>
              <w:t>GTTTACCCATCTCTTTTAACACTAT</w:t>
            </w:r>
          </w:p>
        </w:tc>
      </w:tr>
    </w:tbl>
    <w:p w14:paraId="2E2FC3CD" w14:textId="4575177A" w:rsidR="008218B8" w:rsidRPr="00BA035A" w:rsidRDefault="0020525D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Cs/>
          <w:sz w:val="24"/>
          <w:szCs w:val="24"/>
        </w:rPr>
        <w:br w:type="page"/>
      </w:r>
      <w:r w:rsidR="00BA035A" w:rsidRPr="0C3A840F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 </w:t>
      </w:r>
      <w:r w:rsidR="00BA035A">
        <w:rPr>
          <w:rFonts w:ascii="Arial" w:eastAsia="Times New Roman" w:hAnsi="Arial" w:cs="Arial"/>
          <w:b/>
          <w:bCs/>
          <w:sz w:val="24"/>
          <w:szCs w:val="24"/>
        </w:rPr>
        <w:t>Table 14</w:t>
      </w:r>
      <w:r w:rsidR="00BA035A" w:rsidRPr="0C3A840F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BA035A" w:rsidRPr="0C3A840F">
        <w:rPr>
          <w:rFonts w:ascii="Arial" w:eastAsia="Times New Roman" w:hAnsi="Arial" w:cs="Arial"/>
          <w:sz w:val="24"/>
          <w:szCs w:val="24"/>
        </w:rPr>
        <w:t xml:space="preserve"> Primers used for donor DNA amplification. Asterisks denote </w:t>
      </w:r>
      <w:r w:rsidR="00BA035A" w:rsidRPr="00122E6A">
        <w:rPr>
          <w:rFonts w:ascii="Arial" w:eastAsia="Times New Roman" w:hAnsi="Arial" w:cs="Arial"/>
          <w:sz w:val="24"/>
          <w:szCs w:val="24"/>
        </w:rPr>
        <w:t>phosphorothioate</w:t>
      </w:r>
      <w:r w:rsidR="00BA035A">
        <w:rPr>
          <w:rFonts w:ascii="Arial" w:eastAsia="Times New Roman" w:hAnsi="Arial" w:cs="Arial"/>
          <w:sz w:val="24"/>
          <w:szCs w:val="24"/>
        </w:rPr>
        <w:t xml:space="preserve"> </w:t>
      </w:r>
      <w:r w:rsidR="00BA035A" w:rsidRPr="0C3A840F">
        <w:rPr>
          <w:rFonts w:ascii="Arial" w:eastAsia="Times New Roman" w:hAnsi="Arial" w:cs="Arial"/>
          <w:sz w:val="24"/>
          <w:szCs w:val="24"/>
        </w:rPr>
        <w:t>linkages.</w:t>
      </w:r>
    </w:p>
    <w:tbl>
      <w:tblPr>
        <w:tblW w:w="7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4203"/>
        <w:gridCol w:w="2220"/>
      </w:tblGrid>
      <w:tr w:rsidR="00A00EBC" w:rsidRPr="00BA035A" w14:paraId="1AF2862D" w14:textId="77777777" w:rsidTr="00411600">
        <w:trPr>
          <w:trHeight w:val="290"/>
        </w:trPr>
        <w:tc>
          <w:tcPr>
            <w:tcW w:w="1097" w:type="dxa"/>
            <w:noWrap/>
            <w:vAlign w:val="bottom"/>
            <w:hideMark/>
          </w:tcPr>
          <w:p w14:paraId="094E21A4" w14:textId="136E4CC9" w:rsidR="00A00EBC" w:rsidRPr="00B76698" w:rsidRDefault="00A00E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42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pPrChange w:id="343" w:author="Barco Brenden USRS" w:date="2025-10-14T17:48:00Z" w16du:dateUtc="2025-10-14T21:48:00Z">
                <w:pPr>
                  <w:spacing w:after="0" w:line="240" w:lineRule="auto"/>
                </w:pPr>
              </w:pPrChange>
            </w:pPr>
            <w:r w:rsidRPr="00B7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44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t>name</w:t>
            </w:r>
          </w:p>
        </w:tc>
        <w:tc>
          <w:tcPr>
            <w:tcW w:w="4203" w:type="dxa"/>
            <w:noWrap/>
            <w:vAlign w:val="bottom"/>
            <w:hideMark/>
          </w:tcPr>
          <w:p w14:paraId="156D55AA" w14:textId="77777777" w:rsidR="00A00EBC" w:rsidRPr="00B76698" w:rsidRDefault="00A00E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45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pPrChange w:id="346" w:author="Barco Brenden USRS" w:date="2025-10-14T17:48:00Z" w16du:dateUtc="2025-10-14T21:48:00Z">
                <w:pPr>
                  <w:spacing w:after="0" w:line="240" w:lineRule="auto"/>
                </w:pPr>
              </w:pPrChange>
            </w:pPr>
            <w:r w:rsidRPr="00B7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47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t>sequence</w:t>
            </w:r>
          </w:p>
        </w:tc>
        <w:tc>
          <w:tcPr>
            <w:tcW w:w="2220" w:type="dxa"/>
            <w:noWrap/>
            <w:vAlign w:val="bottom"/>
            <w:hideMark/>
          </w:tcPr>
          <w:p w14:paraId="1E7C205E" w14:textId="77777777" w:rsidR="00A00EBC" w:rsidRPr="00B76698" w:rsidRDefault="00A00E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48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pPrChange w:id="349" w:author="Barco Brenden USRS" w:date="2025-10-14T17:48:00Z" w16du:dateUtc="2025-10-14T21:48:00Z">
                <w:pPr>
                  <w:spacing w:after="0" w:line="240" w:lineRule="auto"/>
                </w:pPr>
              </w:pPrChange>
            </w:pPr>
            <w:r w:rsidRPr="00B7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rPrChange w:id="350" w:author="Barco Brenden USRS" w:date="2025-10-14T17:48:00Z" w16du:dateUtc="2025-10-14T21:48:00Z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</w:rPrChange>
              </w:rPr>
              <w:t>template vector</w:t>
            </w:r>
          </w:p>
        </w:tc>
      </w:tr>
      <w:tr w:rsidR="00A00EBC" w:rsidRPr="00BA035A" w14:paraId="0A1C71EB" w14:textId="77777777" w:rsidTr="00411600">
        <w:trPr>
          <w:trHeight w:val="310"/>
        </w:trPr>
        <w:tc>
          <w:tcPr>
            <w:tcW w:w="1097" w:type="dxa"/>
            <w:noWrap/>
            <w:vAlign w:val="bottom"/>
            <w:hideMark/>
          </w:tcPr>
          <w:p w14:paraId="65121F86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J104F </w:t>
            </w:r>
          </w:p>
        </w:tc>
        <w:tc>
          <w:tcPr>
            <w:tcW w:w="4203" w:type="dxa"/>
            <w:noWrap/>
            <w:vAlign w:val="bottom"/>
            <w:hideMark/>
          </w:tcPr>
          <w:p w14:paraId="035033D8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*A*TCCGTTTCCGTGCATGATTAG</w:t>
            </w:r>
          </w:p>
        </w:tc>
        <w:tc>
          <w:tcPr>
            <w:tcW w:w="2220" w:type="dxa"/>
            <w:noWrap/>
            <w:vAlign w:val="bottom"/>
            <w:hideMark/>
          </w:tcPr>
          <w:p w14:paraId="36E1A8FB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N26130</w:t>
            </w:r>
          </w:p>
        </w:tc>
      </w:tr>
      <w:tr w:rsidR="00A00EBC" w:rsidRPr="00BA035A" w14:paraId="39046FA9" w14:textId="77777777" w:rsidTr="00411600">
        <w:trPr>
          <w:trHeight w:val="310"/>
        </w:trPr>
        <w:tc>
          <w:tcPr>
            <w:tcW w:w="1097" w:type="dxa"/>
            <w:noWrap/>
            <w:vAlign w:val="bottom"/>
            <w:hideMark/>
          </w:tcPr>
          <w:p w14:paraId="004AE87E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080</w:t>
            </w:r>
          </w:p>
        </w:tc>
        <w:tc>
          <w:tcPr>
            <w:tcW w:w="4203" w:type="dxa"/>
            <w:noWrap/>
            <w:vAlign w:val="bottom"/>
            <w:hideMark/>
          </w:tcPr>
          <w:p w14:paraId="54C5CC04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*G*TGGCTAATAACAGTGGTCA</w:t>
            </w:r>
          </w:p>
        </w:tc>
        <w:tc>
          <w:tcPr>
            <w:tcW w:w="2220" w:type="dxa"/>
            <w:noWrap/>
            <w:vAlign w:val="bottom"/>
            <w:hideMark/>
          </w:tcPr>
          <w:p w14:paraId="43308FAB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N26130</w:t>
            </w:r>
          </w:p>
        </w:tc>
      </w:tr>
      <w:tr w:rsidR="00A00EBC" w:rsidRPr="00BA035A" w14:paraId="0D2966C4" w14:textId="77777777" w:rsidTr="00411600">
        <w:trPr>
          <w:trHeight w:val="310"/>
        </w:trPr>
        <w:tc>
          <w:tcPr>
            <w:tcW w:w="1097" w:type="dxa"/>
            <w:noWrap/>
            <w:vAlign w:val="bottom"/>
            <w:hideMark/>
          </w:tcPr>
          <w:p w14:paraId="7A3C6661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JZ9R</w:t>
            </w:r>
          </w:p>
        </w:tc>
        <w:tc>
          <w:tcPr>
            <w:tcW w:w="4203" w:type="dxa"/>
            <w:noWrap/>
            <w:vAlign w:val="bottom"/>
            <w:hideMark/>
          </w:tcPr>
          <w:p w14:paraId="7A309C15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*T*TCACTAACCACTAGCGCTTG </w:t>
            </w:r>
          </w:p>
        </w:tc>
        <w:tc>
          <w:tcPr>
            <w:tcW w:w="2220" w:type="dxa"/>
            <w:noWrap/>
            <w:vAlign w:val="bottom"/>
            <w:hideMark/>
          </w:tcPr>
          <w:p w14:paraId="35E0D3C8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N25633, pSYN26413, pSYN26389, pSYN27413</w:t>
            </w:r>
          </w:p>
        </w:tc>
      </w:tr>
      <w:tr w:rsidR="00A00EBC" w:rsidRPr="00BA035A" w14:paraId="6D604621" w14:textId="77777777" w:rsidTr="00411600">
        <w:trPr>
          <w:trHeight w:val="310"/>
        </w:trPr>
        <w:tc>
          <w:tcPr>
            <w:tcW w:w="1097" w:type="dxa"/>
            <w:noWrap/>
            <w:vAlign w:val="bottom"/>
            <w:hideMark/>
          </w:tcPr>
          <w:p w14:paraId="08582F25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JZ15R </w:t>
            </w:r>
          </w:p>
        </w:tc>
        <w:tc>
          <w:tcPr>
            <w:tcW w:w="4203" w:type="dxa"/>
            <w:noWrap/>
            <w:vAlign w:val="bottom"/>
            <w:hideMark/>
          </w:tcPr>
          <w:p w14:paraId="3A154BEC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*G*CTCCTGTGGTGGAGATC</w:t>
            </w:r>
          </w:p>
        </w:tc>
        <w:tc>
          <w:tcPr>
            <w:tcW w:w="2220" w:type="dxa"/>
            <w:noWrap/>
            <w:vAlign w:val="bottom"/>
            <w:hideMark/>
          </w:tcPr>
          <w:p w14:paraId="5E0E8063" w14:textId="77777777" w:rsidR="00A00EBC" w:rsidRPr="00BA035A" w:rsidRDefault="00A00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N25633, pSYN26413, pSYN26389, pSYN27413</w:t>
            </w:r>
          </w:p>
        </w:tc>
      </w:tr>
    </w:tbl>
    <w:p w14:paraId="53EE9A1F" w14:textId="2BCC605E" w:rsidR="00F75CA9" w:rsidRDefault="00F75CA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18948F4" w14:textId="77777777" w:rsidR="000341BD" w:rsidRDefault="002373A5">
      <w:pPr>
        <w:rPr>
          <w:ins w:id="351" w:author="Barco Brenden USRS" w:date="2025-10-14T17:49:00Z" w16du:dateUtc="2025-10-14T21:49:00Z"/>
          <w:rFonts w:ascii="Arial" w:hAnsi="Arial" w:cs="Arial"/>
          <w:sz w:val="24"/>
          <w:szCs w:val="24"/>
        </w:rPr>
      </w:pPr>
      <w:ins w:id="352" w:author="Barco Brenden USRS" w:date="2025-10-14T17:48:00Z" w16du:dateUtc="2025-10-14T21:48:00Z">
        <w:r w:rsidRPr="002373A5">
          <w:rPr>
            <w:rFonts w:ascii="Arial" w:hAnsi="Arial" w:cs="Arial"/>
            <w:b/>
            <w:bCs/>
            <w:sz w:val="24"/>
            <w:szCs w:val="24"/>
          </w:rPr>
          <w:lastRenderedPageBreak/>
          <w:t>Supp Figure 1.</w:t>
        </w:r>
        <w:r w:rsidRPr="002373A5">
          <w:rPr>
            <w:rFonts w:ascii="Arial" w:hAnsi="Arial" w:cs="Arial"/>
            <w:sz w:val="24"/>
            <w:szCs w:val="24"/>
            <w:rPrChange w:id="353" w:author="Barco Brenden USRS" w:date="2025-10-14T17:48:00Z" w16du:dateUtc="2025-10-14T21:48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Schematic of all-in-one Cas12a editing machinery and donor constructs for Agrobacterium-mediated maize transformation featuring 1-T-DNA (top) or 2-T-DNAs (bottom) to deliver Cas12a editing machinery cassettes and </w:t>
        </w:r>
        <w:proofErr w:type="gramStart"/>
        <w:r w:rsidRPr="002373A5">
          <w:rPr>
            <w:rFonts w:ascii="Arial" w:hAnsi="Arial" w:cs="Arial"/>
            <w:sz w:val="24"/>
            <w:szCs w:val="24"/>
            <w:rPrChange w:id="354" w:author="Barco Brenden USRS" w:date="2025-10-14T17:48:00Z" w16du:dateUtc="2025-10-14T21:48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donor, and</w:t>
        </w:r>
        <w:proofErr w:type="gramEnd"/>
        <w:r w:rsidRPr="002373A5">
          <w:rPr>
            <w:rFonts w:ascii="Arial" w:hAnsi="Arial" w:cs="Arial"/>
            <w:sz w:val="24"/>
            <w:szCs w:val="24"/>
            <w:rPrChange w:id="355" w:author="Barco Brenden USRS" w:date="2025-10-14T17:48:00Z" w16du:dateUtc="2025-10-14T21:48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using 2 Cas12a-mediated cuts to release donor sequences. HA, homology arm of varying size. Scissors indicate ZmSH1gRNA2 cut sites to enable donor release. prSoUbi4, sugarcane Ubiquitin-4 promoter; Cas12a, maize codon-optimized eMb2Cas12a coding sequence; tNOS, NOS terminator; prOsU6, rice U6 promoter; prAct1, rice actin-1 promoter; GOI, gene of interest; PMI, </w:t>
        </w:r>
        <w:proofErr w:type="spellStart"/>
        <w:r w:rsidRPr="002373A5">
          <w:rPr>
            <w:rFonts w:ascii="Arial" w:hAnsi="Arial" w:cs="Arial"/>
            <w:sz w:val="24"/>
            <w:szCs w:val="24"/>
            <w:rPrChange w:id="356" w:author="Barco Brenden USRS" w:date="2025-10-14T17:48:00Z" w16du:dateUtc="2025-10-14T21:48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phosphomannose</w:t>
        </w:r>
        <w:proofErr w:type="spellEnd"/>
        <w:r w:rsidRPr="002373A5">
          <w:rPr>
            <w:rFonts w:ascii="Arial" w:hAnsi="Arial" w:cs="Arial"/>
            <w:sz w:val="24"/>
            <w:szCs w:val="24"/>
            <w:rPrChange w:id="357" w:author="Barco Brenden USRS" w:date="2025-10-14T17:48:00Z" w16du:dateUtc="2025-10-14T21:48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isomerase gene sequence; RB, T-DNA right border; LB, T-DNA left border. </w:t>
        </w:r>
      </w:ins>
    </w:p>
    <w:p w14:paraId="13F9C069" w14:textId="096C5807" w:rsidR="00B76698" w:rsidRDefault="000341BD">
      <w:pPr>
        <w:rPr>
          <w:ins w:id="358" w:author="Barco Brenden USRS" w:date="2025-10-14T17:48:00Z" w16du:dateUtc="2025-10-14T21:48:00Z"/>
          <w:rFonts w:ascii="Arial" w:hAnsi="Arial" w:cs="Arial"/>
          <w:b/>
          <w:bCs/>
          <w:sz w:val="24"/>
          <w:szCs w:val="24"/>
        </w:rPr>
      </w:pPr>
      <w:ins w:id="359" w:author="Barco Brenden USRS" w:date="2025-10-14T17:49:00Z" w16du:dateUtc="2025-10-14T21:49:00Z">
        <w:r w:rsidRPr="00A60896">
          <w:rPr>
            <w:rFonts w:ascii="Arial" w:eastAsia="Times New Roman" w:hAnsi="Arial" w:cs="Arial"/>
            <w:noProof/>
            <w:sz w:val="24"/>
            <w:szCs w:val="24"/>
          </w:rPr>
          <w:drawing>
            <wp:inline distT="0" distB="0" distL="0" distR="0" wp14:anchorId="1C79CB34" wp14:editId="7597CE76">
              <wp:extent cx="5943600" cy="1857375"/>
              <wp:effectExtent l="0" t="0" r="0" b="9525"/>
              <wp:docPr id="924404230" name="Picture 1" descr="A diagram of a diagram of a diagram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24404230" name="Picture 1" descr="A diagram of a diagram of a diagram&#10;&#10;AI-generated content may be incorrect."/>
                      <pic:cNvPicPr/>
                    </pic:nvPicPr>
                    <pic:blipFill>
                      <a:blip r:embed="rId1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18573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360" w:author="Barco Brenden USRS" w:date="2025-10-14T17:48:00Z" w16du:dateUtc="2025-10-14T21:48:00Z">
        <w:r w:rsidR="00B76698">
          <w:rPr>
            <w:rFonts w:ascii="Arial" w:hAnsi="Arial" w:cs="Arial"/>
            <w:b/>
            <w:bCs/>
            <w:sz w:val="24"/>
            <w:szCs w:val="24"/>
          </w:rPr>
          <w:br w:type="page"/>
        </w:r>
      </w:ins>
    </w:p>
    <w:p w14:paraId="0328FE5C" w14:textId="77350F3E" w:rsidR="00CB6BD5" w:rsidRPr="008B08B3" w:rsidRDefault="00F75CA9" w:rsidP="006B2C47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 Figure </w:t>
      </w:r>
      <w:del w:id="361" w:author="Barco Brenden USRS" w:date="2025-10-14T17:48:00Z" w16du:dateUtc="2025-10-14T21:48:00Z">
        <w:r w:rsidDel="001F7F4F">
          <w:rPr>
            <w:rFonts w:ascii="Arial" w:hAnsi="Arial" w:cs="Arial"/>
            <w:b/>
            <w:bCs/>
            <w:sz w:val="24"/>
            <w:szCs w:val="24"/>
          </w:rPr>
          <w:delText>1</w:delText>
        </w:r>
        <w:r w:rsidR="00C058D7" w:rsidDel="001F7F4F">
          <w:rPr>
            <w:rFonts w:ascii="Arial" w:hAnsi="Arial" w:cs="Arial"/>
            <w:b/>
            <w:bCs/>
            <w:sz w:val="24"/>
            <w:szCs w:val="24"/>
          </w:rPr>
          <w:delText xml:space="preserve"> </w:delText>
        </w:r>
      </w:del>
      <w:ins w:id="362" w:author="Barco Brenden USRS" w:date="2025-10-14T17:48:00Z" w16du:dateUtc="2025-10-14T21:48:00Z">
        <w:r w:rsidR="001F7F4F">
          <w:rPr>
            <w:rFonts w:ascii="Arial" w:hAnsi="Arial" w:cs="Arial"/>
            <w:b/>
            <w:bCs/>
            <w:sz w:val="24"/>
            <w:szCs w:val="24"/>
          </w:rPr>
          <w:t xml:space="preserve">2. </w:t>
        </w:r>
      </w:ins>
      <w:r w:rsidR="003452BE" w:rsidRPr="008B08B3">
        <w:rPr>
          <w:rFonts w:ascii="Arial" w:hAnsi="Arial" w:cs="Arial"/>
          <w:sz w:val="24"/>
          <w:szCs w:val="24"/>
        </w:rPr>
        <w:t>Complex</w:t>
      </w:r>
      <w:r w:rsidR="003452BE">
        <w:rPr>
          <w:rFonts w:ascii="Arial" w:hAnsi="Arial" w:cs="Arial"/>
          <w:b/>
          <w:bCs/>
          <w:sz w:val="24"/>
          <w:szCs w:val="24"/>
        </w:rPr>
        <w:t xml:space="preserve"> </w:t>
      </w:r>
      <w:r w:rsidR="003452BE">
        <w:rPr>
          <w:rFonts w:ascii="Arial" w:hAnsi="Arial" w:cs="Arial"/>
          <w:sz w:val="24"/>
          <w:szCs w:val="24"/>
        </w:rPr>
        <w:t>i</w:t>
      </w:r>
      <w:r w:rsidR="00C058D7">
        <w:rPr>
          <w:rFonts w:ascii="Arial" w:hAnsi="Arial" w:cs="Arial"/>
          <w:sz w:val="24"/>
          <w:szCs w:val="24"/>
        </w:rPr>
        <w:t>nsert</w:t>
      </w:r>
      <w:r w:rsidR="00A04A32">
        <w:rPr>
          <w:rFonts w:ascii="Arial" w:hAnsi="Arial" w:cs="Arial"/>
          <w:sz w:val="24"/>
          <w:szCs w:val="24"/>
        </w:rPr>
        <w:t xml:space="preserve">s in the </w:t>
      </w:r>
      <w:r w:rsidR="00C058D7">
        <w:rPr>
          <w:rFonts w:ascii="Arial" w:hAnsi="Arial" w:cs="Arial"/>
          <w:sz w:val="24"/>
          <w:szCs w:val="24"/>
        </w:rPr>
        <w:t xml:space="preserve">two </w:t>
      </w:r>
      <w:r w:rsidR="001370BC">
        <w:rPr>
          <w:rFonts w:ascii="Arial" w:hAnsi="Arial" w:cs="Arial"/>
          <w:sz w:val="24"/>
          <w:szCs w:val="24"/>
        </w:rPr>
        <w:t>tandem donor TIN events</w:t>
      </w:r>
      <w:r w:rsidR="003452BE">
        <w:rPr>
          <w:rFonts w:ascii="Arial" w:hAnsi="Arial" w:cs="Arial"/>
          <w:sz w:val="24"/>
          <w:szCs w:val="24"/>
        </w:rPr>
        <w:t xml:space="preserve"> based on nanopore adaptive sequencing analysis</w:t>
      </w:r>
      <w:r w:rsidR="001370BC">
        <w:rPr>
          <w:rFonts w:ascii="Arial" w:hAnsi="Arial" w:cs="Arial"/>
          <w:sz w:val="24"/>
          <w:szCs w:val="24"/>
        </w:rPr>
        <w:t>.</w:t>
      </w:r>
      <w:r w:rsidR="003452BE">
        <w:rPr>
          <w:rFonts w:ascii="Arial" w:hAnsi="Arial" w:cs="Arial"/>
          <w:sz w:val="24"/>
          <w:szCs w:val="24"/>
        </w:rPr>
        <w:t xml:space="preserve"> </w:t>
      </w:r>
      <w:r w:rsidR="003C2A7F">
        <w:rPr>
          <w:rFonts w:ascii="Arial" w:hAnsi="Arial" w:cs="Arial"/>
          <w:sz w:val="24"/>
          <w:szCs w:val="24"/>
        </w:rPr>
        <w:t>Grey, b</w:t>
      </w:r>
      <w:r w:rsidR="003452BE">
        <w:rPr>
          <w:rFonts w:ascii="Arial" w:hAnsi="Arial" w:cs="Arial"/>
          <w:sz w:val="24"/>
          <w:szCs w:val="24"/>
        </w:rPr>
        <w:t>lue</w:t>
      </w:r>
      <w:r w:rsidR="00B60D20">
        <w:rPr>
          <w:rFonts w:ascii="Arial" w:hAnsi="Arial" w:cs="Arial"/>
          <w:sz w:val="24"/>
          <w:szCs w:val="24"/>
        </w:rPr>
        <w:t>, red, and yellow</w:t>
      </w:r>
      <w:r w:rsidR="003452BE">
        <w:rPr>
          <w:rFonts w:ascii="Arial" w:hAnsi="Arial" w:cs="Arial"/>
          <w:sz w:val="24"/>
          <w:szCs w:val="24"/>
        </w:rPr>
        <w:t xml:space="preserve"> annotations </w:t>
      </w:r>
      <w:r w:rsidR="00B60D20">
        <w:rPr>
          <w:rFonts w:ascii="Arial" w:hAnsi="Arial" w:cs="Arial"/>
          <w:sz w:val="24"/>
          <w:szCs w:val="24"/>
        </w:rPr>
        <w:t xml:space="preserve">respectively </w:t>
      </w:r>
      <w:r w:rsidR="003452BE">
        <w:rPr>
          <w:rFonts w:ascii="Arial" w:hAnsi="Arial" w:cs="Arial"/>
          <w:sz w:val="24"/>
          <w:szCs w:val="24"/>
        </w:rPr>
        <w:t xml:space="preserve">denote </w:t>
      </w:r>
      <w:r w:rsidR="0061144A">
        <w:rPr>
          <w:rFonts w:ascii="Arial" w:hAnsi="Arial" w:cs="Arial"/>
          <w:sz w:val="24"/>
          <w:szCs w:val="24"/>
        </w:rPr>
        <w:t>NP2222 target site-adjacent</w:t>
      </w:r>
      <w:r w:rsidR="003C2A7F">
        <w:rPr>
          <w:rFonts w:ascii="Arial" w:hAnsi="Arial" w:cs="Arial"/>
          <w:sz w:val="24"/>
          <w:szCs w:val="24"/>
        </w:rPr>
        <w:t xml:space="preserve"> genomic DNA, </w:t>
      </w:r>
      <w:r w:rsidR="003452BE">
        <w:rPr>
          <w:rFonts w:ascii="Arial" w:hAnsi="Arial" w:cs="Arial"/>
          <w:sz w:val="24"/>
          <w:szCs w:val="24"/>
        </w:rPr>
        <w:t>full</w:t>
      </w:r>
      <w:r w:rsidR="00B60D20">
        <w:rPr>
          <w:rFonts w:ascii="Arial" w:hAnsi="Arial" w:cs="Arial"/>
          <w:sz w:val="24"/>
          <w:szCs w:val="24"/>
        </w:rPr>
        <w:t>/</w:t>
      </w:r>
      <w:r w:rsidR="003452BE">
        <w:rPr>
          <w:rFonts w:ascii="Arial" w:hAnsi="Arial" w:cs="Arial"/>
          <w:sz w:val="24"/>
          <w:szCs w:val="24"/>
        </w:rPr>
        <w:t>partial donor sequences</w:t>
      </w:r>
      <w:r w:rsidR="00B60D20">
        <w:rPr>
          <w:rFonts w:ascii="Arial" w:hAnsi="Arial" w:cs="Arial"/>
          <w:sz w:val="24"/>
          <w:szCs w:val="24"/>
        </w:rPr>
        <w:t>,</w:t>
      </w:r>
      <w:r w:rsidR="00AB34C8">
        <w:rPr>
          <w:rFonts w:ascii="Arial" w:hAnsi="Arial" w:cs="Arial"/>
          <w:sz w:val="24"/>
          <w:szCs w:val="24"/>
        </w:rPr>
        <w:t xml:space="preserve"> other pSYN28315</w:t>
      </w:r>
      <w:r w:rsidR="00B60D20">
        <w:rPr>
          <w:rFonts w:ascii="Arial" w:hAnsi="Arial" w:cs="Arial"/>
          <w:sz w:val="24"/>
          <w:szCs w:val="24"/>
        </w:rPr>
        <w:t xml:space="preserve"> </w:t>
      </w:r>
      <w:r w:rsidR="007B6FD1">
        <w:rPr>
          <w:rFonts w:ascii="Arial" w:hAnsi="Arial" w:cs="Arial"/>
          <w:sz w:val="24"/>
          <w:szCs w:val="24"/>
        </w:rPr>
        <w:t xml:space="preserve">vector </w:t>
      </w:r>
      <w:r w:rsidR="00B60D20">
        <w:rPr>
          <w:rFonts w:ascii="Arial" w:hAnsi="Arial" w:cs="Arial"/>
          <w:sz w:val="24"/>
          <w:szCs w:val="24"/>
        </w:rPr>
        <w:t>sequences, and Agrobacterium genomic DNA.</w:t>
      </w:r>
    </w:p>
    <w:p w14:paraId="73895BE3" w14:textId="60B897E1" w:rsidR="00E2568E" w:rsidRPr="00483192" w:rsidRDefault="00CB6BD5" w:rsidP="00483192">
      <w:pPr>
        <w:spacing w:line="240" w:lineRule="auto"/>
        <w:rPr>
          <w:b/>
          <w:bCs/>
        </w:rPr>
      </w:pPr>
      <w:r w:rsidRPr="00CB6BD5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AC2BC77" wp14:editId="6964EE6B">
            <wp:extent cx="5943600" cy="842645"/>
            <wp:effectExtent l="0" t="0" r="0" b="0"/>
            <wp:docPr id="59910806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108066" name="Picture 1" descr="A screenshot of a computer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4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6BD5"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E2568E" w:rsidRPr="00483192" w:rsidSect="00900DCF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29B09" w14:textId="77777777" w:rsidR="00A7727D" w:rsidRDefault="00A7727D">
      <w:pPr>
        <w:spacing w:after="0" w:line="240" w:lineRule="auto"/>
      </w:pPr>
      <w:r>
        <w:separator/>
      </w:r>
    </w:p>
  </w:endnote>
  <w:endnote w:type="continuationSeparator" w:id="0">
    <w:p w14:paraId="2F5B4B4C" w14:textId="77777777" w:rsidR="00A7727D" w:rsidRDefault="00A7727D">
      <w:pPr>
        <w:spacing w:after="0" w:line="240" w:lineRule="auto"/>
      </w:pPr>
      <w:r>
        <w:continuationSeparator/>
      </w:r>
    </w:p>
  </w:endnote>
  <w:endnote w:type="continuationNotice" w:id="1">
    <w:p w14:paraId="11331110" w14:textId="77777777" w:rsidR="00A7727D" w:rsidRDefault="00A772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2C99895" w14:paraId="3AEA3271" w14:textId="77777777" w:rsidTr="02C99895">
      <w:trPr>
        <w:trHeight w:val="300"/>
      </w:trPr>
      <w:tc>
        <w:tcPr>
          <w:tcW w:w="3120" w:type="dxa"/>
        </w:tcPr>
        <w:p w14:paraId="06FC7C05" w14:textId="3FAE93A1" w:rsidR="02C99895" w:rsidRDefault="02C99895" w:rsidP="02C99895">
          <w:pPr>
            <w:pStyle w:val="Header"/>
            <w:ind w:left="-115"/>
          </w:pPr>
        </w:p>
      </w:tc>
      <w:tc>
        <w:tcPr>
          <w:tcW w:w="3120" w:type="dxa"/>
        </w:tcPr>
        <w:p w14:paraId="7F94E9E5" w14:textId="4EE27107" w:rsidR="02C99895" w:rsidRDefault="02C99895" w:rsidP="02C99895">
          <w:pPr>
            <w:pStyle w:val="Header"/>
            <w:jc w:val="center"/>
          </w:pPr>
        </w:p>
      </w:tc>
      <w:tc>
        <w:tcPr>
          <w:tcW w:w="3120" w:type="dxa"/>
        </w:tcPr>
        <w:p w14:paraId="5114F906" w14:textId="2834D6CC" w:rsidR="02C99895" w:rsidRDefault="02C99895" w:rsidP="02C99895">
          <w:pPr>
            <w:pStyle w:val="Header"/>
            <w:ind w:right="-115"/>
            <w:jc w:val="right"/>
          </w:pPr>
        </w:p>
      </w:tc>
    </w:tr>
  </w:tbl>
  <w:p w14:paraId="53B11445" w14:textId="48757986" w:rsidR="02C99895" w:rsidRDefault="02C99895" w:rsidP="02C99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D5C1B" w14:textId="77777777" w:rsidR="00A7727D" w:rsidRDefault="00A7727D">
      <w:pPr>
        <w:spacing w:after="0" w:line="240" w:lineRule="auto"/>
      </w:pPr>
      <w:r>
        <w:separator/>
      </w:r>
    </w:p>
  </w:footnote>
  <w:footnote w:type="continuationSeparator" w:id="0">
    <w:p w14:paraId="05EE5726" w14:textId="77777777" w:rsidR="00A7727D" w:rsidRDefault="00A7727D">
      <w:pPr>
        <w:spacing w:after="0" w:line="240" w:lineRule="auto"/>
      </w:pPr>
      <w:r>
        <w:continuationSeparator/>
      </w:r>
    </w:p>
  </w:footnote>
  <w:footnote w:type="continuationNotice" w:id="1">
    <w:p w14:paraId="35AE1E79" w14:textId="77777777" w:rsidR="00A7727D" w:rsidRDefault="00A7727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2C99895" w14:paraId="6C2D0E90" w14:textId="77777777" w:rsidTr="02C99895">
      <w:trPr>
        <w:trHeight w:val="300"/>
      </w:trPr>
      <w:tc>
        <w:tcPr>
          <w:tcW w:w="3120" w:type="dxa"/>
        </w:tcPr>
        <w:p w14:paraId="6E54CE73" w14:textId="12727F20" w:rsidR="02C99895" w:rsidRDefault="02C99895" w:rsidP="02C99895">
          <w:pPr>
            <w:pStyle w:val="Header"/>
            <w:ind w:left="-115"/>
          </w:pPr>
        </w:p>
      </w:tc>
      <w:tc>
        <w:tcPr>
          <w:tcW w:w="3120" w:type="dxa"/>
        </w:tcPr>
        <w:p w14:paraId="530BDA50" w14:textId="60B8F0B5" w:rsidR="02C99895" w:rsidRDefault="02C99895" w:rsidP="02C99895">
          <w:pPr>
            <w:pStyle w:val="Header"/>
            <w:jc w:val="center"/>
          </w:pPr>
        </w:p>
      </w:tc>
      <w:tc>
        <w:tcPr>
          <w:tcW w:w="3120" w:type="dxa"/>
        </w:tcPr>
        <w:p w14:paraId="1F10D286" w14:textId="08EE8956" w:rsidR="02C99895" w:rsidRDefault="02C99895" w:rsidP="02C99895">
          <w:pPr>
            <w:pStyle w:val="Header"/>
            <w:ind w:right="-115"/>
            <w:jc w:val="right"/>
          </w:pPr>
        </w:p>
      </w:tc>
    </w:tr>
  </w:tbl>
  <w:p w14:paraId="6FE11DB5" w14:textId="3C35F3DD" w:rsidR="02C99895" w:rsidRDefault="02C99895" w:rsidP="02C998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D05A5"/>
    <w:multiLevelType w:val="multilevel"/>
    <w:tmpl w:val="8E62A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13580"/>
    <w:multiLevelType w:val="hybridMultilevel"/>
    <w:tmpl w:val="DA1A92EC"/>
    <w:lvl w:ilvl="0" w:tplc="8A8EE01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F3776"/>
    <w:multiLevelType w:val="hybridMultilevel"/>
    <w:tmpl w:val="EBD4C1FC"/>
    <w:lvl w:ilvl="0" w:tplc="0409000F">
      <w:start w:val="1"/>
      <w:numFmt w:val="decimal"/>
      <w:lvlText w:val="%1."/>
      <w:lvlJc w:val="left"/>
      <w:pPr>
        <w:ind w:left="894" w:hanging="360"/>
      </w:pPr>
    </w:lvl>
    <w:lvl w:ilvl="1" w:tplc="04090019" w:tentative="1">
      <w:start w:val="1"/>
      <w:numFmt w:val="lowerLetter"/>
      <w:lvlText w:val="%2."/>
      <w:lvlJc w:val="left"/>
      <w:pPr>
        <w:ind w:left="1614" w:hanging="360"/>
      </w:pPr>
    </w:lvl>
    <w:lvl w:ilvl="2" w:tplc="0409001B" w:tentative="1">
      <w:start w:val="1"/>
      <w:numFmt w:val="lowerRoman"/>
      <w:lvlText w:val="%3."/>
      <w:lvlJc w:val="right"/>
      <w:pPr>
        <w:ind w:left="2334" w:hanging="180"/>
      </w:pPr>
    </w:lvl>
    <w:lvl w:ilvl="3" w:tplc="0409000F" w:tentative="1">
      <w:start w:val="1"/>
      <w:numFmt w:val="decimal"/>
      <w:lvlText w:val="%4."/>
      <w:lvlJc w:val="left"/>
      <w:pPr>
        <w:ind w:left="3054" w:hanging="360"/>
      </w:pPr>
    </w:lvl>
    <w:lvl w:ilvl="4" w:tplc="04090019" w:tentative="1">
      <w:start w:val="1"/>
      <w:numFmt w:val="lowerLetter"/>
      <w:lvlText w:val="%5."/>
      <w:lvlJc w:val="left"/>
      <w:pPr>
        <w:ind w:left="3774" w:hanging="360"/>
      </w:pPr>
    </w:lvl>
    <w:lvl w:ilvl="5" w:tplc="0409001B" w:tentative="1">
      <w:start w:val="1"/>
      <w:numFmt w:val="lowerRoman"/>
      <w:lvlText w:val="%6."/>
      <w:lvlJc w:val="right"/>
      <w:pPr>
        <w:ind w:left="4494" w:hanging="180"/>
      </w:pPr>
    </w:lvl>
    <w:lvl w:ilvl="6" w:tplc="0409000F" w:tentative="1">
      <w:start w:val="1"/>
      <w:numFmt w:val="decimal"/>
      <w:lvlText w:val="%7."/>
      <w:lvlJc w:val="left"/>
      <w:pPr>
        <w:ind w:left="5214" w:hanging="360"/>
      </w:pPr>
    </w:lvl>
    <w:lvl w:ilvl="7" w:tplc="04090019" w:tentative="1">
      <w:start w:val="1"/>
      <w:numFmt w:val="lowerLetter"/>
      <w:lvlText w:val="%8."/>
      <w:lvlJc w:val="left"/>
      <w:pPr>
        <w:ind w:left="5934" w:hanging="360"/>
      </w:pPr>
    </w:lvl>
    <w:lvl w:ilvl="8" w:tplc="0409001B" w:tentative="1">
      <w:start w:val="1"/>
      <w:numFmt w:val="lowerRoman"/>
      <w:lvlText w:val="%9."/>
      <w:lvlJc w:val="right"/>
      <w:pPr>
        <w:ind w:left="6654" w:hanging="180"/>
      </w:pPr>
    </w:lvl>
  </w:abstractNum>
  <w:abstractNum w:abstractNumId="3" w15:restartNumberingAfterBreak="0">
    <w:nsid w:val="28933F1E"/>
    <w:multiLevelType w:val="hybridMultilevel"/>
    <w:tmpl w:val="9C060C58"/>
    <w:lvl w:ilvl="0" w:tplc="A70298DC">
      <w:start w:val="4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C1FC4"/>
    <w:multiLevelType w:val="hybridMultilevel"/>
    <w:tmpl w:val="C66EE142"/>
    <w:lvl w:ilvl="0" w:tplc="8DBAC3D2">
      <w:start w:val="6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8D68E5"/>
    <w:multiLevelType w:val="hybridMultilevel"/>
    <w:tmpl w:val="0272430E"/>
    <w:lvl w:ilvl="0" w:tplc="A47CBD06">
      <w:start w:val="10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6A56BA"/>
    <w:multiLevelType w:val="hybridMultilevel"/>
    <w:tmpl w:val="8A72A6AE"/>
    <w:lvl w:ilvl="0" w:tplc="E42A9EFA">
      <w:start w:val="12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9348DE"/>
    <w:multiLevelType w:val="hybridMultilevel"/>
    <w:tmpl w:val="7B1A2846"/>
    <w:lvl w:ilvl="0" w:tplc="04090019">
      <w:start w:val="1"/>
      <w:numFmt w:val="lowerLetter"/>
      <w:lvlText w:val="%1."/>
      <w:lvlJc w:val="left"/>
      <w:pPr>
        <w:ind w:left="894" w:hanging="360"/>
      </w:pPr>
    </w:lvl>
    <w:lvl w:ilvl="1" w:tplc="FFFFFFFF" w:tentative="1">
      <w:start w:val="1"/>
      <w:numFmt w:val="lowerLetter"/>
      <w:lvlText w:val="%2."/>
      <w:lvlJc w:val="left"/>
      <w:pPr>
        <w:ind w:left="1614" w:hanging="360"/>
      </w:pPr>
    </w:lvl>
    <w:lvl w:ilvl="2" w:tplc="FFFFFFFF" w:tentative="1">
      <w:start w:val="1"/>
      <w:numFmt w:val="lowerRoman"/>
      <w:lvlText w:val="%3."/>
      <w:lvlJc w:val="right"/>
      <w:pPr>
        <w:ind w:left="2334" w:hanging="180"/>
      </w:pPr>
    </w:lvl>
    <w:lvl w:ilvl="3" w:tplc="FFFFFFFF" w:tentative="1">
      <w:start w:val="1"/>
      <w:numFmt w:val="decimal"/>
      <w:lvlText w:val="%4."/>
      <w:lvlJc w:val="left"/>
      <w:pPr>
        <w:ind w:left="3054" w:hanging="360"/>
      </w:pPr>
    </w:lvl>
    <w:lvl w:ilvl="4" w:tplc="FFFFFFFF" w:tentative="1">
      <w:start w:val="1"/>
      <w:numFmt w:val="lowerLetter"/>
      <w:lvlText w:val="%5."/>
      <w:lvlJc w:val="left"/>
      <w:pPr>
        <w:ind w:left="3774" w:hanging="360"/>
      </w:pPr>
    </w:lvl>
    <w:lvl w:ilvl="5" w:tplc="FFFFFFFF" w:tentative="1">
      <w:start w:val="1"/>
      <w:numFmt w:val="lowerRoman"/>
      <w:lvlText w:val="%6."/>
      <w:lvlJc w:val="right"/>
      <w:pPr>
        <w:ind w:left="4494" w:hanging="180"/>
      </w:pPr>
    </w:lvl>
    <w:lvl w:ilvl="6" w:tplc="FFFFFFFF" w:tentative="1">
      <w:start w:val="1"/>
      <w:numFmt w:val="decimal"/>
      <w:lvlText w:val="%7."/>
      <w:lvlJc w:val="left"/>
      <w:pPr>
        <w:ind w:left="5214" w:hanging="360"/>
      </w:pPr>
    </w:lvl>
    <w:lvl w:ilvl="7" w:tplc="FFFFFFFF" w:tentative="1">
      <w:start w:val="1"/>
      <w:numFmt w:val="lowerLetter"/>
      <w:lvlText w:val="%8."/>
      <w:lvlJc w:val="left"/>
      <w:pPr>
        <w:ind w:left="5934" w:hanging="360"/>
      </w:pPr>
    </w:lvl>
    <w:lvl w:ilvl="8" w:tplc="FFFFFFFF" w:tentative="1">
      <w:start w:val="1"/>
      <w:numFmt w:val="lowerRoman"/>
      <w:lvlText w:val="%9."/>
      <w:lvlJc w:val="right"/>
      <w:pPr>
        <w:ind w:left="6654" w:hanging="180"/>
      </w:pPr>
    </w:lvl>
  </w:abstractNum>
  <w:abstractNum w:abstractNumId="8" w15:restartNumberingAfterBreak="0">
    <w:nsid w:val="3F2D6F07"/>
    <w:multiLevelType w:val="hybridMultilevel"/>
    <w:tmpl w:val="E8F0C63E"/>
    <w:lvl w:ilvl="0" w:tplc="B85AD0D4">
      <w:start w:val="1"/>
      <w:numFmt w:val="decimal"/>
      <w:lvlText w:val="%1."/>
      <w:lvlJc w:val="left"/>
      <w:pPr>
        <w:ind w:left="927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3F6C5062"/>
    <w:multiLevelType w:val="hybridMultilevel"/>
    <w:tmpl w:val="FF52B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E25D3F"/>
    <w:multiLevelType w:val="hybridMultilevel"/>
    <w:tmpl w:val="1038898C"/>
    <w:lvl w:ilvl="0" w:tplc="FFFFFFFF">
      <w:start w:val="1"/>
      <w:numFmt w:val="decimal"/>
      <w:lvlText w:val="%1)"/>
      <w:lvlJc w:val="left"/>
      <w:pPr>
        <w:ind w:left="45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EA322CD"/>
    <w:multiLevelType w:val="hybridMultilevel"/>
    <w:tmpl w:val="D6004224"/>
    <w:lvl w:ilvl="0" w:tplc="BF909042">
      <w:start w:val="4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8057DA"/>
    <w:multiLevelType w:val="hybridMultilevel"/>
    <w:tmpl w:val="41A25B58"/>
    <w:lvl w:ilvl="0" w:tplc="27843A48">
      <w:start w:val="6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E82BFE"/>
    <w:multiLevelType w:val="hybridMultilevel"/>
    <w:tmpl w:val="1038898C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710B79"/>
    <w:multiLevelType w:val="hybridMultilevel"/>
    <w:tmpl w:val="9F48206E"/>
    <w:lvl w:ilvl="0" w:tplc="5C1C231E">
      <w:start w:val="8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706938"/>
    <w:multiLevelType w:val="hybridMultilevel"/>
    <w:tmpl w:val="11DA5B12"/>
    <w:lvl w:ilvl="0" w:tplc="94B687D2">
      <w:start w:val="4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87025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4032584">
    <w:abstractNumId w:val="13"/>
  </w:num>
  <w:num w:numId="3" w16cid:durableId="2073888563">
    <w:abstractNumId w:val="10"/>
  </w:num>
  <w:num w:numId="4" w16cid:durableId="2037266031">
    <w:abstractNumId w:val="0"/>
  </w:num>
  <w:num w:numId="5" w16cid:durableId="1247572123">
    <w:abstractNumId w:val="9"/>
  </w:num>
  <w:num w:numId="6" w16cid:durableId="1719233985">
    <w:abstractNumId w:val="1"/>
  </w:num>
  <w:num w:numId="7" w16cid:durableId="1043334269">
    <w:abstractNumId w:val="11"/>
  </w:num>
  <w:num w:numId="8" w16cid:durableId="737939001">
    <w:abstractNumId w:val="4"/>
  </w:num>
  <w:num w:numId="9" w16cid:durableId="109202411">
    <w:abstractNumId w:val="14"/>
  </w:num>
  <w:num w:numId="10" w16cid:durableId="542062323">
    <w:abstractNumId w:val="5"/>
  </w:num>
  <w:num w:numId="11" w16cid:durableId="477575511">
    <w:abstractNumId w:val="6"/>
  </w:num>
  <w:num w:numId="12" w16cid:durableId="1822500177">
    <w:abstractNumId w:val="8"/>
  </w:num>
  <w:num w:numId="13" w16cid:durableId="251939352">
    <w:abstractNumId w:val="15"/>
  </w:num>
  <w:num w:numId="14" w16cid:durableId="1405642420">
    <w:abstractNumId w:val="3"/>
  </w:num>
  <w:num w:numId="15" w16cid:durableId="1389766972">
    <w:abstractNumId w:val="12"/>
  </w:num>
  <w:num w:numId="16" w16cid:durableId="603540388">
    <w:abstractNumId w:val="2"/>
  </w:num>
  <w:num w:numId="17" w16cid:durableId="575209899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rco Brenden USRS">
    <w15:presenceInfo w15:providerId="AD" w15:userId="S::Brenden.Barco@syngenta.com::e56d0f04-dfe0-4da1-ae02-87c7e5e7f5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8D"/>
    <w:rsid w:val="0000042E"/>
    <w:rsid w:val="000009A5"/>
    <w:rsid w:val="00000E96"/>
    <w:rsid w:val="0000125F"/>
    <w:rsid w:val="00001406"/>
    <w:rsid w:val="0000140A"/>
    <w:rsid w:val="00001684"/>
    <w:rsid w:val="000017BF"/>
    <w:rsid w:val="000021B4"/>
    <w:rsid w:val="000024C7"/>
    <w:rsid w:val="0000250D"/>
    <w:rsid w:val="0000289D"/>
    <w:rsid w:val="0000357C"/>
    <w:rsid w:val="0000372A"/>
    <w:rsid w:val="000037D7"/>
    <w:rsid w:val="00004B4A"/>
    <w:rsid w:val="00004B5C"/>
    <w:rsid w:val="00004C20"/>
    <w:rsid w:val="00004F24"/>
    <w:rsid w:val="00005992"/>
    <w:rsid w:val="00005F73"/>
    <w:rsid w:val="0000649A"/>
    <w:rsid w:val="00006CCC"/>
    <w:rsid w:val="00006DAC"/>
    <w:rsid w:val="00006FCC"/>
    <w:rsid w:val="00007463"/>
    <w:rsid w:val="0000774C"/>
    <w:rsid w:val="00007C4B"/>
    <w:rsid w:val="000106A9"/>
    <w:rsid w:val="00010F5E"/>
    <w:rsid w:val="00010FF6"/>
    <w:rsid w:val="0001108B"/>
    <w:rsid w:val="000111B8"/>
    <w:rsid w:val="0001172D"/>
    <w:rsid w:val="00011AB5"/>
    <w:rsid w:val="00011E6C"/>
    <w:rsid w:val="00011EBE"/>
    <w:rsid w:val="00011FF7"/>
    <w:rsid w:val="00012578"/>
    <w:rsid w:val="000128FF"/>
    <w:rsid w:val="00013C84"/>
    <w:rsid w:val="00013D99"/>
    <w:rsid w:val="00013F0D"/>
    <w:rsid w:val="000141A2"/>
    <w:rsid w:val="00014669"/>
    <w:rsid w:val="000154A1"/>
    <w:rsid w:val="0001558C"/>
    <w:rsid w:val="00015C05"/>
    <w:rsid w:val="00016062"/>
    <w:rsid w:val="000162BB"/>
    <w:rsid w:val="0001658C"/>
    <w:rsid w:val="000165F1"/>
    <w:rsid w:val="00016ACD"/>
    <w:rsid w:val="00017038"/>
    <w:rsid w:val="00017526"/>
    <w:rsid w:val="00017E56"/>
    <w:rsid w:val="0002049F"/>
    <w:rsid w:val="000204CC"/>
    <w:rsid w:val="00020620"/>
    <w:rsid w:val="0002070D"/>
    <w:rsid w:val="00020A42"/>
    <w:rsid w:val="0002133E"/>
    <w:rsid w:val="00021B59"/>
    <w:rsid w:val="00021B7C"/>
    <w:rsid w:val="00021F03"/>
    <w:rsid w:val="00021F40"/>
    <w:rsid w:val="00022013"/>
    <w:rsid w:val="00022061"/>
    <w:rsid w:val="00022A19"/>
    <w:rsid w:val="00022A93"/>
    <w:rsid w:val="00022B3F"/>
    <w:rsid w:val="00022D0A"/>
    <w:rsid w:val="00023DA1"/>
    <w:rsid w:val="00023FC7"/>
    <w:rsid w:val="0002499F"/>
    <w:rsid w:val="00024A81"/>
    <w:rsid w:val="000256A2"/>
    <w:rsid w:val="000258FB"/>
    <w:rsid w:val="00025B97"/>
    <w:rsid w:val="00025F29"/>
    <w:rsid w:val="00025F90"/>
    <w:rsid w:val="000260F2"/>
    <w:rsid w:val="000266D7"/>
    <w:rsid w:val="00026B1D"/>
    <w:rsid w:val="00027223"/>
    <w:rsid w:val="000276A5"/>
    <w:rsid w:val="00027D3B"/>
    <w:rsid w:val="00030610"/>
    <w:rsid w:val="0003146F"/>
    <w:rsid w:val="000314F8"/>
    <w:rsid w:val="00032636"/>
    <w:rsid w:val="00032AB8"/>
    <w:rsid w:val="00032B57"/>
    <w:rsid w:val="00033033"/>
    <w:rsid w:val="0003355F"/>
    <w:rsid w:val="0003365A"/>
    <w:rsid w:val="00033EE4"/>
    <w:rsid w:val="0003412A"/>
    <w:rsid w:val="000341BD"/>
    <w:rsid w:val="00034552"/>
    <w:rsid w:val="0003466B"/>
    <w:rsid w:val="000350FC"/>
    <w:rsid w:val="00035455"/>
    <w:rsid w:val="000361EA"/>
    <w:rsid w:val="0003628B"/>
    <w:rsid w:val="000362D4"/>
    <w:rsid w:val="000363B0"/>
    <w:rsid w:val="00036447"/>
    <w:rsid w:val="000366BD"/>
    <w:rsid w:val="00036701"/>
    <w:rsid w:val="00036AA4"/>
    <w:rsid w:val="00036C68"/>
    <w:rsid w:val="00037EFF"/>
    <w:rsid w:val="00040131"/>
    <w:rsid w:val="000401D5"/>
    <w:rsid w:val="00040395"/>
    <w:rsid w:val="00040B93"/>
    <w:rsid w:val="00040E2B"/>
    <w:rsid w:val="000412A0"/>
    <w:rsid w:val="0004191E"/>
    <w:rsid w:val="00041BBD"/>
    <w:rsid w:val="00042435"/>
    <w:rsid w:val="000427A8"/>
    <w:rsid w:val="00042E1C"/>
    <w:rsid w:val="000431F1"/>
    <w:rsid w:val="00043309"/>
    <w:rsid w:val="00043995"/>
    <w:rsid w:val="00043CD9"/>
    <w:rsid w:val="00043DC9"/>
    <w:rsid w:val="00043EEE"/>
    <w:rsid w:val="00044DA0"/>
    <w:rsid w:val="00044F48"/>
    <w:rsid w:val="00044FEA"/>
    <w:rsid w:val="00045239"/>
    <w:rsid w:val="00045E4E"/>
    <w:rsid w:val="00046069"/>
    <w:rsid w:val="000460A0"/>
    <w:rsid w:val="0004660D"/>
    <w:rsid w:val="000466D9"/>
    <w:rsid w:val="00046846"/>
    <w:rsid w:val="00046A94"/>
    <w:rsid w:val="00046BB4"/>
    <w:rsid w:val="00046D5F"/>
    <w:rsid w:val="00046EC9"/>
    <w:rsid w:val="000470B6"/>
    <w:rsid w:val="000473F7"/>
    <w:rsid w:val="0004788C"/>
    <w:rsid w:val="00047C11"/>
    <w:rsid w:val="0005011B"/>
    <w:rsid w:val="000501B3"/>
    <w:rsid w:val="0005023F"/>
    <w:rsid w:val="00050268"/>
    <w:rsid w:val="00050BE1"/>
    <w:rsid w:val="00050E32"/>
    <w:rsid w:val="0005180F"/>
    <w:rsid w:val="0005193E"/>
    <w:rsid w:val="00051CE9"/>
    <w:rsid w:val="000536DA"/>
    <w:rsid w:val="00053BF0"/>
    <w:rsid w:val="00054124"/>
    <w:rsid w:val="00054730"/>
    <w:rsid w:val="00055154"/>
    <w:rsid w:val="00055509"/>
    <w:rsid w:val="000557DF"/>
    <w:rsid w:val="00055F1B"/>
    <w:rsid w:val="00056A10"/>
    <w:rsid w:val="00056E5F"/>
    <w:rsid w:val="00056F05"/>
    <w:rsid w:val="000576E6"/>
    <w:rsid w:val="00057B75"/>
    <w:rsid w:val="00060162"/>
    <w:rsid w:val="000606A2"/>
    <w:rsid w:val="00060787"/>
    <w:rsid w:val="0006097F"/>
    <w:rsid w:val="00060B68"/>
    <w:rsid w:val="00060B97"/>
    <w:rsid w:val="00060BB6"/>
    <w:rsid w:val="00060C71"/>
    <w:rsid w:val="00060DE1"/>
    <w:rsid w:val="00060F6B"/>
    <w:rsid w:val="0006133C"/>
    <w:rsid w:val="000614FD"/>
    <w:rsid w:val="00061671"/>
    <w:rsid w:val="0006268C"/>
    <w:rsid w:val="00062A4E"/>
    <w:rsid w:val="00062BC2"/>
    <w:rsid w:val="00062CE9"/>
    <w:rsid w:val="000634A7"/>
    <w:rsid w:val="00063CD2"/>
    <w:rsid w:val="00063D35"/>
    <w:rsid w:val="00063F4D"/>
    <w:rsid w:val="0006418E"/>
    <w:rsid w:val="00065039"/>
    <w:rsid w:val="000655E0"/>
    <w:rsid w:val="00065688"/>
    <w:rsid w:val="00065C6A"/>
    <w:rsid w:val="00065F4D"/>
    <w:rsid w:val="000669C0"/>
    <w:rsid w:val="000669D2"/>
    <w:rsid w:val="00066B5E"/>
    <w:rsid w:val="00067D06"/>
    <w:rsid w:val="00067E6A"/>
    <w:rsid w:val="0007005D"/>
    <w:rsid w:val="0007052E"/>
    <w:rsid w:val="00070BE6"/>
    <w:rsid w:val="00070CD5"/>
    <w:rsid w:val="00070CF6"/>
    <w:rsid w:val="00070D72"/>
    <w:rsid w:val="00070F67"/>
    <w:rsid w:val="00071474"/>
    <w:rsid w:val="00071EF3"/>
    <w:rsid w:val="000727F4"/>
    <w:rsid w:val="00072925"/>
    <w:rsid w:val="000729DE"/>
    <w:rsid w:val="00072E48"/>
    <w:rsid w:val="000731E3"/>
    <w:rsid w:val="000731E5"/>
    <w:rsid w:val="00073288"/>
    <w:rsid w:val="00073A6F"/>
    <w:rsid w:val="0007413B"/>
    <w:rsid w:val="0007485C"/>
    <w:rsid w:val="00074976"/>
    <w:rsid w:val="000752C8"/>
    <w:rsid w:val="00075C9C"/>
    <w:rsid w:val="00075CE2"/>
    <w:rsid w:val="00075E5C"/>
    <w:rsid w:val="00076072"/>
    <w:rsid w:val="00077517"/>
    <w:rsid w:val="0007764D"/>
    <w:rsid w:val="0007768E"/>
    <w:rsid w:val="00077B68"/>
    <w:rsid w:val="00077C36"/>
    <w:rsid w:val="00080284"/>
    <w:rsid w:val="000808B3"/>
    <w:rsid w:val="00080E1A"/>
    <w:rsid w:val="0008107F"/>
    <w:rsid w:val="00081962"/>
    <w:rsid w:val="00081DDA"/>
    <w:rsid w:val="00082065"/>
    <w:rsid w:val="000821D1"/>
    <w:rsid w:val="0008235C"/>
    <w:rsid w:val="00082468"/>
    <w:rsid w:val="00082E3F"/>
    <w:rsid w:val="00082F5A"/>
    <w:rsid w:val="000832F5"/>
    <w:rsid w:val="000833CE"/>
    <w:rsid w:val="00083702"/>
    <w:rsid w:val="00083735"/>
    <w:rsid w:val="00083E3D"/>
    <w:rsid w:val="00084118"/>
    <w:rsid w:val="0008445E"/>
    <w:rsid w:val="000844BC"/>
    <w:rsid w:val="000845E2"/>
    <w:rsid w:val="00084DEB"/>
    <w:rsid w:val="00084E3B"/>
    <w:rsid w:val="0008584F"/>
    <w:rsid w:val="00085BE8"/>
    <w:rsid w:val="00085D3E"/>
    <w:rsid w:val="000864A9"/>
    <w:rsid w:val="00087063"/>
    <w:rsid w:val="0008741D"/>
    <w:rsid w:val="000877DD"/>
    <w:rsid w:val="000878CB"/>
    <w:rsid w:val="00087AF4"/>
    <w:rsid w:val="0009026A"/>
    <w:rsid w:val="000906C7"/>
    <w:rsid w:val="00090D13"/>
    <w:rsid w:val="0009145E"/>
    <w:rsid w:val="000914C5"/>
    <w:rsid w:val="000923D4"/>
    <w:rsid w:val="0009245F"/>
    <w:rsid w:val="00092508"/>
    <w:rsid w:val="00092E59"/>
    <w:rsid w:val="000936A8"/>
    <w:rsid w:val="00093F0C"/>
    <w:rsid w:val="00094064"/>
    <w:rsid w:val="00094307"/>
    <w:rsid w:val="00094365"/>
    <w:rsid w:val="00094393"/>
    <w:rsid w:val="00094589"/>
    <w:rsid w:val="000947E4"/>
    <w:rsid w:val="00094930"/>
    <w:rsid w:val="0009532B"/>
    <w:rsid w:val="00095749"/>
    <w:rsid w:val="0009580D"/>
    <w:rsid w:val="00095814"/>
    <w:rsid w:val="00095A21"/>
    <w:rsid w:val="00095DA1"/>
    <w:rsid w:val="00095FE9"/>
    <w:rsid w:val="00096117"/>
    <w:rsid w:val="000961C5"/>
    <w:rsid w:val="00096B9C"/>
    <w:rsid w:val="00096C3C"/>
    <w:rsid w:val="00096E2F"/>
    <w:rsid w:val="00097341"/>
    <w:rsid w:val="00097B6A"/>
    <w:rsid w:val="00097CCD"/>
    <w:rsid w:val="00097D3B"/>
    <w:rsid w:val="000A01BF"/>
    <w:rsid w:val="000A0764"/>
    <w:rsid w:val="000A0774"/>
    <w:rsid w:val="000A0D6C"/>
    <w:rsid w:val="000A0DFA"/>
    <w:rsid w:val="000A1453"/>
    <w:rsid w:val="000A1D68"/>
    <w:rsid w:val="000A1E9E"/>
    <w:rsid w:val="000A2915"/>
    <w:rsid w:val="000A2996"/>
    <w:rsid w:val="000A29AD"/>
    <w:rsid w:val="000A2B1E"/>
    <w:rsid w:val="000A326A"/>
    <w:rsid w:val="000A3398"/>
    <w:rsid w:val="000A3774"/>
    <w:rsid w:val="000A3B76"/>
    <w:rsid w:val="000A3C5A"/>
    <w:rsid w:val="000A3D7C"/>
    <w:rsid w:val="000A3E48"/>
    <w:rsid w:val="000A41E1"/>
    <w:rsid w:val="000A4436"/>
    <w:rsid w:val="000A4897"/>
    <w:rsid w:val="000A51EE"/>
    <w:rsid w:val="000A5714"/>
    <w:rsid w:val="000A5919"/>
    <w:rsid w:val="000A625A"/>
    <w:rsid w:val="000A7091"/>
    <w:rsid w:val="000A7279"/>
    <w:rsid w:val="000A7428"/>
    <w:rsid w:val="000B017C"/>
    <w:rsid w:val="000B02F7"/>
    <w:rsid w:val="000B0FF8"/>
    <w:rsid w:val="000B109D"/>
    <w:rsid w:val="000B1241"/>
    <w:rsid w:val="000B1348"/>
    <w:rsid w:val="000B1412"/>
    <w:rsid w:val="000B1E0F"/>
    <w:rsid w:val="000B2414"/>
    <w:rsid w:val="000B2DAB"/>
    <w:rsid w:val="000B30B5"/>
    <w:rsid w:val="000B3454"/>
    <w:rsid w:val="000B357F"/>
    <w:rsid w:val="000B3988"/>
    <w:rsid w:val="000B3E4E"/>
    <w:rsid w:val="000B419D"/>
    <w:rsid w:val="000B4336"/>
    <w:rsid w:val="000B4F33"/>
    <w:rsid w:val="000B5090"/>
    <w:rsid w:val="000B588D"/>
    <w:rsid w:val="000B60DC"/>
    <w:rsid w:val="000B62FA"/>
    <w:rsid w:val="000B6B19"/>
    <w:rsid w:val="000B6EF0"/>
    <w:rsid w:val="000B73C6"/>
    <w:rsid w:val="000B7673"/>
    <w:rsid w:val="000B7899"/>
    <w:rsid w:val="000B7E09"/>
    <w:rsid w:val="000B7E94"/>
    <w:rsid w:val="000C014E"/>
    <w:rsid w:val="000C0339"/>
    <w:rsid w:val="000C0849"/>
    <w:rsid w:val="000C0F64"/>
    <w:rsid w:val="000C1F46"/>
    <w:rsid w:val="000C2505"/>
    <w:rsid w:val="000C2510"/>
    <w:rsid w:val="000C35D2"/>
    <w:rsid w:val="000C36A0"/>
    <w:rsid w:val="000C3A17"/>
    <w:rsid w:val="000C3FF3"/>
    <w:rsid w:val="000C444D"/>
    <w:rsid w:val="000C45AF"/>
    <w:rsid w:val="000C4688"/>
    <w:rsid w:val="000C49E2"/>
    <w:rsid w:val="000C4A86"/>
    <w:rsid w:val="000C4C82"/>
    <w:rsid w:val="000C4E7A"/>
    <w:rsid w:val="000C500B"/>
    <w:rsid w:val="000C5278"/>
    <w:rsid w:val="000C5335"/>
    <w:rsid w:val="000C53A7"/>
    <w:rsid w:val="000C5524"/>
    <w:rsid w:val="000C56B4"/>
    <w:rsid w:val="000C5FA1"/>
    <w:rsid w:val="000C6139"/>
    <w:rsid w:val="000C655B"/>
    <w:rsid w:val="000C6710"/>
    <w:rsid w:val="000C67B9"/>
    <w:rsid w:val="000C73CD"/>
    <w:rsid w:val="000C7CDE"/>
    <w:rsid w:val="000C7D22"/>
    <w:rsid w:val="000D00F5"/>
    <w:rsid w:val="000D0140"/>
    <w:rsid w:val="000D01F3"/>
    <w:rsid w:val="000D03C2"/>
    <w:rsid w:val="000D13BB"/>
    <w:rsid w:val="000D1A84"/>
    <w:rsid w:val="000D2026"/>
    <w:rsid w:val="000D24F5"/>
    <w:rsid w:val="000D296C"/>
    <w:rsid w:val="000D2B70"/>
    <w:rsid w:val="000D3032"/>
    <w:rsid w:val="000D35AF"/>
    <w:rsid w:val="000D35B3"/>
    <w:rsid w:val="000D40CD"/>
    <w:rsid w:val="000D473D"/>
    <w:rsid w:val="000D4B8F"/>
    <w:rsid w:val="000D4C15"/>
    <w:rsid w:val="000D4E33"/>
    <w:rsid w:val="000D5950"/>
    <w:rsid w:val="000D5AE7"/>
    <w:rsid w:val="000D5B5B"/>
    <w:rsid w:val="000D5BBB"/>
    <w:rsid w:val="000D672D"/>
    <w:rsid w:val="000D6983"/>
    <w:rsid w:val="000D6C12"/>
    <w:rsid w:val="000D6DDD"/>
    <w:rsid w:val="000D709A"/>
    <w:rsid w:val="000E0880"/>
    <w:rsid w:val="000E0C65"/>
    <w:rsid w:val="000E10D3"/>
    <w:rsid w:val="000E12DE"/>
    <w:rsid w:val="000E179A"/>
    <w:rsid w:val="000E17AE"/>
    <w:rsid w:val="000E17E9"/>
    <w:rsid w:val="000E1935"/>
    <w:rsid w:val="000E1B62"/>
    <w:rsid w:val="000E256E"/>
    <w:rsid w:val="000E276C"/>
    <w:rsid w:val="000E2A42"/>
    <w:rsid w:val="000E2BBB"/>
    <w:rsid w:val="000E2E25"/>
    <w:rsid w:val="000E33D1"/>
    <w:rsid w:val="000E38C4"/>
    <w:rsid w:val="000E3BE2"/>
    <w:rsid w:val="000E4048"/>
    <w:rsid w:val="000E41F0"/>
    <w:rsid w:val="000E430D"/>
    <w:rsid w:val="000E4802"/>
    <w:rsid w:val="000E4EFF"/>
    <w:rsid w:val="000E5091"/>
    <w:rsid w:val="000E5788"/>
    <w:rsid w:val="000E5800"/>
    <w:rsid w:val="000E5C27"/>
    <w:rsid w:val="000E60B7"/>
    <w:rsid w:val="000E60F4"/>
    <w:rsid w:val="000E6138"/>
    <w:rsid w:val="000E619E"/>
    <w:rsid w:val="000E6F1A"/>
    <w:rsid w:val="000E759A"/>
    <w:rsid w:val="000E771B"/>
    <w:rsid w:val="000F04B1"/>
    <w:rsid w:val="000F069B"/>
    <w:rsid w:val="000F0E8F"/>
    <w:rsid w:val="000F1C27"/>
    <w:rsid w:val="000F2828"/>
    <w:rsid w:val="000F2B40"/>
    <w:rsid w:val="000F3670"/>
    <w:rsid w:val="000F36ED"/>
    <w:rsid w:val="000F3A99"/>
    <w:rsid w:val="000F3AD2"/>
    <w:rsid w:val="000F3B25"/>
    <w:rsid w:val="000F3BA0"/>
    <w:rsid w:val="000F3FCF"/>
    <w:rsid w:val="000F4398"/>
    <w:rsid w:val="000F43AA"/>
    <w:rsid w:val="000F4541"/>
    <w:rsid w:val="000F4553"/>
    <w:rsid w:val="000F48FA"/>
    <w:rsid w:val="000F5585"/>
    <w:rsid w:val="000F58CF"/>
    <w:rsid w:val="000F6180"/>
    <w:rsid w:val="000F6316"/>
    <w:rsid w:val="000F6B0E"/>
    <w:rsid w:val="000F6B1D"/>
    <w:rsid w:val="000F711E"/>
    <w:rsid w:val="000F7169"/>
    <w:rsid w:val="000F7222"/>
    <w:rsid w:val="000F77D9"/>
    <w:rsid w:val="000F79A4"/>
    <w:rsid w:val="000F7B9F"/>
    <w:rsid w:val="001000FB"/>
    <w:rsid w:val="0010021E"/>
    <w:rsid w:val="00100486"/>
    <w:rsid w:val="00100817"/>
    <w:rsid w:val="00100A77"/>
    <w:rsid w:val="00100ECC"/>
    <w:rsid w:val="001011DD"/>
    <w:rsid w:val="0010127D"/>
    <w:rsid w:val="0010168D"/>
    <w:rsid w:val="0010194E"/>
    <w:rsid w:val="00101A29"/>
    <w:rsid w:val="00101DFE"/>
    <w:rsid w:val="00101F4E"/>
    <w:rsid w:val="001023AD"/>
    <w:rsid w:val="00102A5A"/>
    <w:rsid w:val="00102B57"/>
    <w:rsid w:val="00103099"/>
    <w:rsid w:val="00103132"/>
    <w:rsid w:val="00103538"/>
    <w:rsid w:val="00103C88"/>
    <w:rsid w:val="001042EB"/>
    <w:rsid w:val="001045A6"/>
    <w:rsid w:val="001051AF"/>
    <w:rsid w:val="001051FC"/>
    <w:rsid w:val="00105431"/>
    <w:rsid w:val="0010571A"/>
    <w:rsid w:val="0010590D"/>
    <w:rsid w:val="00105CF9"/>
    <w:rsid w:val="001061B4"/>
    <w:rsid w:val="0010659A"/>
    <w:rsid w:val="001065BD"/>
    <w:rsid w:val="00106AB9"/>
    <w:rsid w:val="00106AC3"/>
    <w:rsid w:val="00106AEF"/>
    <w:rsid w:val="00107353"/>
    <w:rsid w:val="00107B5F"/>
    <w:rsid w:val="00107D99"/>
    <w:rsid w:val="0011023B"/>
    <w:rsid w:val="0011087F"/>
    <w:rsid w:val="00110DFE"/>
    <w:rsid w:val="00111989"/>
    <w:rsid w:val="00111AD0"/>
    <w:rsid w:val="00111CB8"/>
    <w:rsid w:val="00111E4A"/>
    <w:rsid w:val="00112B93"/>
    <w:rsid w:val="001131C3"/>
    <w:rsid w:val="001133CD"/>
    <w:rsid w:val="00113516"/>
    <w:rsid w:val="00113877"/>
    <w:rsid w:val="001138E6"/>
    <w:rsid w:val="00113A8D"/>
    <w:rsid w:val="00113E7A"/>
    <w:rsid w:val="0011459D"/>
    <w:rsid w:val="00114B7D"/>
    <w:rsid w:val="0011558D"/>
    <w:rsid w:val="00115B14"/>
    <w:rsid w:val="0011655C"/>
    <w:rsid w:val="001167B8"/>
    <w:rsid w:val="00116F14"/>
    <w:rsid w:val="001176D5"/>
    <w:rsid w:val="00117713"/>
    <w:rsid w:val="0011781C"/>
    <w:rsid w:val="001178CA"/>
    <w:rsid w:val="001178F3"/>
    <w:rsid w:val="001200C1"/>
    <w:rsid w:val="00120163"/>
    <w:rsid w:val="001204D1"/>
    <w:rsid w:val="00120A2C"/>
    <w:rsid w:val="00120C67"/>
    <w:rsid w:val="00120FA3"/>
    <w:rsid w:val="0012161E"/>
    <w:rsid w:val="00121798"/>
    <w:rsid w:val="00121FE3"/>
    <w:rsid w:val="001220A4"/>
    <w:rsid w:val="001221B6"/>
    <w:rsid w:val="0012345E"/>
    <w:rsid w:val="0012351F"/>
    <w:rsid w:val="00123FC0"/>
    <w:rsid w:val="001241A1"/>
    <w:rsid w:val="0012469F"/>
    <w:rsid w:val="00124862"/>
    <w:rsid w:val="00124C47"/>
    <w:rsid w:val="00125397"/>
    <w:rsid w:val="001264A2"/>
    <w:rsid w:val="00126B94"/>
    <w:rsid w:val="00126F9F"/>
    <w:rsid w:val="001273F8"/>
    <w:rsid w:val="0012794E"/>
    <w:rsid w:val="001279EC"/>
    <w:rsid w:val="00127C2B"/>
    <w:rsid w:val="00127DC1"/>
    <w:rsid w:val="00127E2D"/>
    <w:rsid w:val="0013012B"/>
    <w:rsid w:val="001305CD"/>
    <w:rsid w:val="00130A9D"/>
    <w:rsid w:val="00130C92"/>
    <w:rsid w:val="00131C7C"/>
    <w:rsid w:val="00131DAC"/>
    <w:rsid w:val="001330CA"/>
    <w:rsid w:val="00133EDC"/>
    <w:rsid w:val="00134263"/>
    <w:rsid w:val="001343CA"/>
    <w:rsid w:val="00134581"/>
    <w:rsid w:val="00134CE8"/>
    <w:rsid w:val="00134DC7"/>
    <w:rsid w:val="00134F3F"/>
    <w:rsid w:val="001352DE"/>
    <w:rsid w:val="00135654"/>
    <w:rsid w:val="0013588F"/>
    <w:rsid w:val="00135C85"/>
    <w:rsid w:val="0013629F"/>
    <w:rsid w:val="00136459"/>
    <w:rsid w:val="00136554"/>
    <w:rsid w:val="001365A6"/>
    <w:rsid w:val="001369C5"/>
    <w:rsid w:val="001370BC"/>
    <w:rsid w:val="00137533"/>
    <w:rsid w:val="00137811"/>
    <w:rsid w:val="00137E07"/>
    <w:rsid w:val="0014061D"/>
    <w:rsid w:val="001407B6"/>
    <w:rsid w:val="0014085B"/>
    <w:rsid w:val="001409A4"/>
    <w:rsid w:val="00140AB1"/>
    <w:rsid w:val="00140E38"/>
    <w:rsid w:val="00141016"/>
    <w:rsid w:val="00141565"/>
    <w:rsid w:val="001416D5"/>
    <w:rsid w:val="00142123"/>
    <w:rsid w:val="00142138"/>
    <w:rsid w:val="001423E0"/>
    <w:rsid w:val="00142544"/>
    <w:rsid w:val="00142A13"/>
    <w:rsid w:val="00142D5B"/>
    <w:rsid w:val="00142F1E"/>
    <w:rsid w:val="00143175"/>
    <w:rsid w:val="0014317D"/>
    <w:rsid w:val="00143388"/>
    <w:rsid w:val="00143A76"/>
    <w:rsid w:val="00143A9E"/>
    <w:rsid w:val="001442F1"/>
    <w:rsid w:val="0014434D"/>
    <w:rsid w:val="00144B15"/>
    <w:rsid w:val="00144FDF"/>
    <w:rsid w:val="00145355"/>
    <w:rsid w:val="0014563B"/>
    <w:rsid w:val="001460E2"/>
    <w:rsid w:val="0014617D"/>
    <w:rsid w:val="001466E5"/>
    <w:rsid w:val="0014675D"/>
    <w:rsid w:val="00146E18"/>
    <w:rsid w:val="00147401"/>
    <w:rsid w:val="0014757C"/>
    <w:rsid w:val="00147933"/>
    <w:rsid w:val="00150008"/>
    <w:rsid w:val="00150B47"/>
    <w:rsid w:val="00150B73"/>
    <w:rsid w:val="001510F6"/>
    <w:rsid w:val="001514C1"/>
    <w:rsid w:val="00151841"/>
    <w:rsid w:val="00151871"/>
    <w:rsid w:val="0015216B"/>
    <w:rsid w:val="00152609"/>
    <w:rsid w:val="00152979"/>
    <w:rsid w:val="00152B11"/>
    <w:rsid w:val="00152DDA"/>
    <w:rsid w:val="001530D6"/>
    <w:rsid w:val="00153950"/>
    <w:rsid w:val="001543DB"/>
    <w:rsid w:val="001545A8"/>
    <w:rsid w:val="001546D1"/>
    <w:rsid w:val="001548B9"/>
    <w:rsid w:val="00154C71"/>
    <w:rsid w:val="001556A2"/>
    <w:rsid w:val="00156130"/>
    <w:rsid w:val="0015641A"/>
    <w:rsid w:val="001567AB"/>
    <w:rsid w:val="001567B1"/>
    <w:rsid w:val="00156901"/>
    <w:rsid w:val="00156B53"/>
    <w:rsid w:val="00156BB9"/>
    <w:rsid w:val="00156C48"/>
    <w:rsid w:val="00156DB1"/>
    <w:rsid w:val="00156F25"/>
    <w:rsid w:val="00156FA8"/>
    <w:rsid w:val="00157109"/>
    <w:rsid w:val="00157225"/>
    <w:rsid w:val="0015742C"/>
    <w:rsid w:val="001575F9"/>
    <w:rsid w:val="001576D2"/>
    <w:rsid w:val="00157800"/>
    <w:rsid w:val="00157B4A"/>
    <w:rsid w:val="00157EEE"/>
    <w:rsid w:val="00160027"/>
    <w:rsid w:val="00160805"/>
    <w:rsid w:val="00160B9A"/>
    <w:rsid w:val="00161C30"/>
    <w:rsid w:val="00161C36"/>
    <w:rsid w:val="00162353"/>
    <w:rsid w:val="0016284A"/>
    <w:rsid w:val="001629CF"/>
    <w:rsid w:val="00162C5A"/>
    <w:rsid w:val="00162D7E"/>
    <w:rsid w:val="001631D6"/>
    <w:rsid w:val="00163CA3"/>
    <w:rsid w:val="00163E4E"/>
    <w:rsid w:val="00164293"/>
    <w:rsid w:val="001644D0"/>
    <w:rsid w:val="001644E2"/>
    <w:rsid w:val="00164E2B"/>
    <w:rsid w:val="001652B4"/>
    <w:rsid w:val="00165439"/>
    <w:rsid w:val="00165BC5"/>
    <w:rsid w:val="00165DD2"/>
    <w:rsid w:val="00165F74"/>
    <w:rsid w:val="0016625A"/>
    <w:rsid w:val="001663EF"/>
    <w:rsid w:val="00166447"/>
    <w:rsid w:val="00166B64"/>
    <w:rsid w:val="00166C4D"/>
    <w:rsid w:val="00166EC0"/>
    <w:rsid w:val="001670FB"/>
    <w:rsid w:val="0016781B"/>
    <w:rsid w:val="00167AB4"/>
    <w:rsid w:val="00167B51"/>
    <w:rsid w:val="00167DD5"/>
    <w:rsid w:val="00167E9E"/>
    <w:rsid w:val="00167FD0"/>
    <w:rsid w:val="00167FE5"/>
    <w:rsid w:val="00170036"/>
    <w:rsid w:val="0017049C"/>
    <w:rsid w:val="001704C6"/>
    <w:rsid w:val="00170F59"/>
    <w:rsid w:val="0017123E"/>
    <w:rsid w:val="0017136F"/>
    <w:rsid w:val="0017141A"/>
    <w:rsid w:val="001726B9"/>
    <w:rsid w:val="001727EA"/>
    <w:rsid w:val="00172AAB"/>
    <w:rsid w:val="00172DE4"/>
    <w:rsid w:val="00173191"/>
    <w:rsid w:val="001731ED"/>
    <w:rsid w:val="0017358B"/>
    <w:rsid w:val="00173A89"/>
    <w:rsid w:val="001740D9"/>
    <w:rsid w:val="00174986"/>
    <w:rsid w:val="00174CE6"/>
    <w:rsid w:val="00174F51"/>
    <w:rsid w:val="0017520C"/>
    <w:rsid w:val="00175B56"/>
    <w:rsid w:val="00176109"/>
    <w:rsid w:val="00177080"/>
    <w:rsid w:val="00177092"/>
    <w:rsid w:val="001773B6"/>
    <w:rsid w:val="001777EF"/>
    <w:rsid w:val="001779DA"/>
    <w:rsid w:val="0018024A"/>
    <w:rsid w:val="001807F7"/>
    <w:rsid w:val="0018084D"/>
    <w:rsid w:val="00180CE5"/>
    <w:rsid w:val="00180DE1"/>
    <w:rsid w:val="00180FBF"/>
    <w:rsid w:val="001813BF"/>
    <w:rsid w:val="001816D5"/>
    <w:rsid w:val="00181F3E"/>
    <w:rsid w:val="00181FFF"/>
    <w:rsid w:val="00182060"/>
    <w:rsid w:val="0018283D"/>
    <w:rsid w:val="00182D7B"/>
    <w:rsid w:val="00182D82"/>
    <w:rsid w:val="0018338B"/>
    <w:rsid w:val="001833B8"/>
    <w:rsid w:val="00183409"/>
    <w:rsid w:val="00183580"/>
    <w:rsid w:val="001836C6"/>
    <w:rsid w:val="00183E83"/>
    <w:rsid w:val="00183EAF"/>
    <w:rsid w:val="00183FB7"/>
    <w:rsid w:val="001843A8"/>
    <w:rsid w:val="00184756"/>
    <w:rsid w:val="00184D9D"/>
    <w:rsid w:val="00184E19"/>
    <w:rsid w:val="001858B3"/>
    <w:rsid w:val="00185E34"/>
    <w:rsid w:val="0018686B"/>
    <w:rsid w:val="00186C3C"/>
    <w:rsid w:val="00186E93"/>
    <w:rsid w:val="00187881"/>
    <w:rsid w:val="00187920"/>
    <w:rsid w:val="00190EA0"/>
    <w:rsid w:val="001911EE"/>
    <w:rsid w:val="0019140D"/>
    <w:rsid w:val="00191A22"/>
    <w:rsid w:val="00191A68"/>
    <w:rsid w:val="00191C97"/>
    <w:rsid w:val="001920A6"/>
    <w:rsid w:val="00192304"/>
    <w:rsid w:val="00192A47"/>
    <w:rsid w:val="00193421"/>
    <w:rsid w:val="00193EDA"/>
    <w:rsid w:val="00194299"/>
    <w:rsid w:val="00194328"/>
    <w:rsid w:val="001948B7"/>
    <w:rsid w:val="00194B90"/>
    <w:rsid w:val="00194BB5"/>
    <w:rsid w:val="00194F75"/>
    <w:rsid w:val="001951F5"/>
    <w:rsid w:val="001952B0"/>
    <w:rsid w:val="0019546A"/>
    <w:rsid w:val="001956B7"/>
    <w:rsid w:val="001957AB"/>
    <w:rsid w:val="001960FA"/>
    <w:rsid w:val="00196184"/>
    <w:rsid w:val="001962B8"/>
    <w:rsid w:val="001966E4"/>
    <w:rsid w:val="00196803"/>
    <w:rsid w:val="001968D8"/>
    <w:rsid w:val="00196B9C"/>
    <w:rsid w:val="00197096"/>
    <w:rsid w:val="001973CC"/>
    <w:rsid w:val="0019740C"/>
    <w:rsid w:val="001977BA"/>
    <w:rsid w:val="00197BDF"/>
    <w:rsid w:val="001A0AAF"/>
    <w:rsid w:val="001A0BFA"/>
    <w:rsid w:val="001A1080"/>
    <w:rsid w:val="001A17B7"/>
    <w:rsid w:val="001A1A0A"/>
    <w:rsid w:val="001A1A2B"/>
    <w:rsid w:val="001A1AEE"/>
    <w:rsid w:val="001A1F2C"/>
    <w:rsid w:val="001A24D1"/>
    <w:rsid w:val="001A35AB"/>
    <w:rsid w:val="001A3658"/>
    <w:rsid w:val="001A3D45"/>
    <w:rsid w:val="001A3F6A"/>
    <w:rsid w:val="001A420B"/>
    <w:rsid w:val="001A45CD"/>
    <w:rsid w:val="001A460B"/>
    <w:rsid w:val="001A48E8"/>
    <w:rsid w:val="001A4EAA"/>
    <w:rsid w:val="001A548C"/>
    <w:rsid w:val="001A57E6"/>
    <w:rsid w:val="001A587D"/>
    <w:rsid w:val="001A59D7"/>
    <w:rsid w:val="001A5EB6"/>
    <w:rsid w:val="001A64E1"/>
    <w:rsid w:val="001A6C88"/>
    <w:rsid w:val="001A6D21"/>
    <w:rsid w:val="001A6DFE"/>
    <w:rsid w:val="001A72BE"/>
    <w:rsid w:val="001A74CB"/>
    <w:rsid w:val="001A7628"/>
    <w:rsid w:val="001A7909"/>
    <w:rsid w:val="001A7932"/>
    <w:rsid w:val="001A7A49"/>
    <w:rsid w:val="001AE68A"/>
    <w:rsid w:val="001B00B6"/>
    <w:rsid w:val="001B0BDD"/>
    <w:rsid w:val="001B1172"/>
    <w:rsid w:val="001B11DF"/>
    <w:rsid w:val="001B2772"/>
    <w:rsid w:val="001B2786"/>
    <w:rsid w:val="001B2A8C"/>
    <w:rsid w:val="001B340E"/>
    <w:rsid w:val="001B3631"/>
    <w:rsid w:val="001B374E"/>
    <w:rsid w:val="001B37A3"/>
    <w:rsid w:val="001B391D"/>
    <w:rsid w:val="001B394D"/>
    <w:rsid w:val="001B3ABB"/>
    <w:rsid w:val="001B3B5D"/>
    <w:rsid w:val="001B46F7"/>
    <w:rsid w:val="001B485C"/>
    <w:rsid w:val="001B52A9"/>
    <w:rsid w:val="001B5A6F"/>
    <w:rsid w:val="001B6508"/>
    <w:rsid w:val="001B651F"/>
    <w:rsid w:val="001B7114"/>
    <w:rsid w:val="001B774C"/>
    <w:rsid w:val="001B7A28"/>
    <w:rsid w:val="001B7B1C"/>
    <w:rsid w:val="001B7BA1"/>
    <w:rsid w:val="001B7F0C"/>
    <w:rsid w:val="001C03B2"/>
    <w:rsid w:val="001C04A0"/>
    <w:rsid w:val="001C112D"/>
    <w:rsid w:val="001C17A7"/>
    <w:rsid w:val="001C1AAE"/>
    <w:rsid w:val="001C1D49"/>
    <w:rsid w:val="001C20C2"/>
    <w:rsid w:val="001C2608"/>
    <w:rsid w:val="001C284C"/>
    <w:rsid w:val="001C32CC"/>
    <w:rsid w:val="001C4959"/>
    <w:rsid w:val="001C49F8"/>
    <w:rsid w:val="001C4F3B"/>
    <w:rsid w:val="001C51DB"/>
    <w:rsid w:val="001C5474"/>
    <w:rsid w:val="001C55A7"/>
    <w:rsid w:val="001C57FD"/>
    <w:rsid w:val="001C5B35"/>
    <w:rsid w:val="001C641F"/>
    <w:rsid w:val="001C6446"/>
    <w:rsid w:val="001C6D6A"/>
    <w:rsid w:val="001C6EAF"/>
    <w:rsid w:val="001C71B9"/>
    <w:rsid w:val="001C71FD"/>
    <w:rsid w:val="001D058F"/>
    <w:rsid w:val="001D09A5"/>
    <w:rsid w:val="001D09E2"/>
    <w:rsid w:val="001D0CA6"/>
    <w:rsid w:val="001D0F71"/>
    <w:rsid w:val="001D12BB"/>
    <w:rsid w:val="001D1633"/>
    <w:rsid w:val="001D2C19"/>
    <w:rsid w:val="001D2D18"/>
    <w:rsid w:val="001D4102"/>
    <w:rsid w:val="001D447D"/>
    <w:rsid w:val="001D44B9"/>
    <w:rsid w:val="001D4978"/>
    <w:rsid w:val="001D4AB1"/>
    <w:rsid w:val="001D4B6B"/>
    <w:rsid w:val="001D4DA1"/>
    <w:rsid w:val="001D50BA"/>
    <w:rsid w:val="001D542E"/>
    <w:rsid w:val="001D598F"/>
    <w:rsid w:val="001D5AE9"/>
    <w:rsid w:val="001D5B12"/>
    <w:rsid w:val="001D5E29"/>
    <w:rsid w:val="001D5E86"/>
    <w:rsid w:val="001D5EC3"/>
    <w:rsid w:val="001D694E"/>
    <w:rsid w:val="001D6BD3"/>
    <w:rsid w:val="001D6E86"/>
    <w:rsid w:val="001D6EE7"/>
    <w:rsid w:val="001D766D"/>
    <w:rsid w:val="001D78F0"/>
    <w:rsid w:val="001E0422"/>
    <w:rsid w:val="001E07C9"/>
    <w:rsid w:val="001E0BF3"/>
    <w:rsid w:val="001E0F7C"/>
    <w:rsid w:val="001E1714"/>
    <w:rsid w:val="001E1913"/>
    <w:rsid w:val="001E1972"/>
    <w:rsid w:val="001E1EB2"/>
    <w:rsid w:val="001E1F73"/>
    <w:rsid w:val="001E21DA"/>
    <w:rsid w:val="001E22FE"/>
    <w:rsid w:val="001E2C1D"/>
    <w:rsid w:val="001E2E17"/>
    <w:rsid w:val="001E32BE"/>
    <w:rsid w:val="001E3419"/>
    <w:rsid w:val="001E3503"/>
    <w:rsid w:val="001E356D"/>
    <w:rsid w:val="001E4109"/>
    <w:rsid w:val="001E4DAC"/>
    <w:rsid w:val="001E4F3F"/>
    <w:rsid w:val="001E5038"/>
    <w:rsid w:val="001E548E"/>
    <w:rsid w:val="001E54F3"/>
    <w:rsid w:val="001E5541"/>
    <w:rsid w:val="001E5546"/>
    <w:rsid w:val="001E59E2"/>
    <w:rsid w:val="001E5A93"/>
    <w:rsid w:val="001E5B6B"/>
    <w:rsid w:val="001E6040"/>
    <w:rsid w:val="001E62F2"/>
    <w:rsid w:val="001E6A60"/>
    <w:rsid w:val="001E71A2"/>
    <w:rsid w:val="001E7210"/>
    <w:rsid w:val="001E766E"/>
    <w:rsid w:val="001E7C36"/>
    <w:rsid w:val="001F0792"/>
    <w:rsid w:val="001F0F5D"/>
    <w:rsid w:val="001F0FB5"/>
    <w:rsid w:val="001F1629"/>
    <w:rsid w:val="001F1A79"/>
    <w:rsid w:val="001F2157"/>
    <w:rsid w:val="001F21D5"/>
    <w:rsid w:val="001F229A"/>
    <w:rsid w:val="001F25F5"/>
    <w:rsid w:val="001F28E0"/>
    <w:rsid w:val="001F318D"/>
    <w:rsid w:val="001F3581"/>
    <w:rsid w:val="001F39B2"/>
    <w:rsid w:val="001F3E26"/>
    <w:rsid w:val="001F41EF"/>
    <w:rsid w:val="001F44CE"/>
    <w:rsid w:val="001F4657"/>
    <w:rsid w:val="001F4A46"/>
    <w:rsid w:val="001F5350"/>
    <w:rsid w:val="001F5566"/>
    <w:rsid w:val="001F5601"/>
    <w:rsid w:val="001F5632"/>
    <w:rsid w:val="001F58A2"/>
    <w:rsid w:val="001F5AD1"/>
    <w:rsid w:val="001F5B6F"/>
    <w:rsid w:val="001F5C3D"/>
    <w:rsid w:val="001F5C4A"/>
    <w:rsid w:val="001F5E1A"/>
    <w:rsid w:val="001F637A"/>
    <w:rsid w:val="001F69ED"/>
    <w:rsid w:val="001F6EC5"/>
    <w:rsid w:val="001F7145"/>
    <w:rsid w:val="001F73B1"/>
    <w:rsid w:val="001F7D56"/>
    <w:rsid w:val="001F7EE3"/>
    <w:rsid w:val="001F7F4F"/>
    <w:rsid w:val="00200C82"/>
    <w:rsid w:val="00200E0D"/>
    <w:rsid w:val="00200E6A"/>
    <w:rsid w:val="00201485"/>
    <w:rsid w:val="00201C03"/>
    <w:rsid w:val="002022B6"/>
    <w:rsid w:val="00202A5C"/>
    <w:rsid w:val="00202CF0"/>
    <w:rsid w:val="00202DBE"/>
    <w:rsid w:val="0020307B"/>
    <w:rsid w:val="0020358D"/>
    <w:rsid w:val="00203D39"/>
    <w:rsid w:val="00203F27"/>
    <w:rsid w:val="002049D6"/>
    <w:rsid w:val="00204ACB"/>
    <w:rsid w:val="00204B3B"/>
    <w:rsid w:val="00204BBC"/>
    <w:rsid w:val="00204D0B"/>
    <w:rsid w:val="002051AB"/>
    <w:rsid w:val="0020525D"/>
    <w:rsid w:val="0020615E"/>
    <w:rsid w:val="002073A7"/>
    <w:rsid w:val="00207788"/>
    <w:rsid w:val="002079F1"/>
    <w:rsid w:val="002108D4"/>
    <w:rsid w:val="00210AA9"/>
    <w:rsid w:val="00210D29"/>
    <w:rsid w:val="00210FE5"/>
    <w:rsid w:val="00211139"/>
    <w:rsid w:val="002111C0"/>
    <w:rsid w:val="002111CF"/>
    <w:rsid w:val="0021137F"/>
    <w:rsid w:val="0021158C"/>
    <w:rsid w:val="0021196D"/>
    <w:rsid w:val="00212432"/>
    <w:rsid w:val="002127D6"/>
    <w:rsid w:val="002129BB"/>
    <w:rsid w:val="00212F15"/>
    <w:rsid w:val="00213101"/>
    <w:rsid w:val="00213112"/>
    <w:rsid w:val="00213234"/>
    <w:rsid w:val="002132F1"/>
    <w:rsid w:val="002134CD"/>
    <w:rsid w:val="00213CF5"/>
    <w:rsid w:val="002145C1"/>
    <w:rsid w:val="00214610"/>
    <w:rsid w:val="00214AEE"/>
    <w:rsid w:val="00215399"/>
    <w:rsid w:val="0021547C"/>
    <w:rsid w:val="002157BE"/>
    <w:rsid w:val="0021596A"/>
    <w:rsid w:val="002160F7"/>
    <w:rsid w:val="002163B4"/>
    <w:rsid w:val="002163FF"/>
    <w:rsid w:val="0021662F"/>
    <w:rsid w:val="002168D6"/>
    <w:rsid w:val="00216F8F"/>
    <w:rsid w:val="00217857"/>
    <w:rsid w:val="002178BC"/>
    <w:rsid w:val="00217DFB"/>
    <w:rsid w:val="00217DFD"/>
    <w:rsid w:val="00217FBB"/>
    <w:rsid w:val="002202D0"/>
    <w:rsid w:val="00220B80"/>
    <w:rsid w:val="002219A5"/>
    <w:rsid w:val="00221AAC"/>
    <w:rsid w:val="00221B02"/>
    <w:rsid w:val="002220F1"/>
    <w:rsid w:val="00222447"/>
    <w:rsid w:val="002226E9"/>
    <w:rsid w:val="00222C89"/>
    <w:rsid w:val="00223625"/>
    <w:rsid w:val="00223679"/>
    <w:rsid w:val="00224DFB"/>
    <w:rsid w:val="00224FEF"/>
    <w:rsid w:val="002252D9"/>
    <w:rsid w:val="002256CA"/>
    <w:rsid w:val="002257C0"/>
    <w:rsid w:val="00225AF5"/>
    <w:rsid w:val="00225D2D"/>
    <w:rsid w:val="00225DB5"/>
    <w:rsid w:val="00225DD3"/>
    <w:rsid w:val="00226D42"/>
    <w:rsid w:val="00226E50"/>
    <w:rsid w:val="002278D5"/>
    <w:rsid w:val="00227B27"/>
    <w:rsid w:val="00230073"/>
    <w:rsid w:val="002301C0"/>
    <w:rsid w:val="00230832"/>
    <w:rsid w:val="00230CB9"/>
    <w:rsid w:val="00230CE2"/>
    <w:rsid w:val="002310F2"/>
    <w:rsid w:val="00231A40"/>
    <w:rsid w:val="00231B64"/>
    <w:rsid w:val="00231C9C"/>
    <w:rsid w:val="00232C8C"/>
    <w:rsid w:val="00232DF4"/>
    <w:rsid w:val="00233245"/>
    <w:rsid w:val="00233299"/>
    <w:rsid w:val="00233805"/>
    <w:rsid w:val="00233A89"/>
    <w:rsid w:val="00233FE3"/>
    <w:rsid w:val="002342E4"/>
    <w:rsid w:val="0023466E"/>
    <w:rsid w:val="00234B4B"/>
    <w:rsid w:val="00234E47"/>
    <w:rsid w:val="002353E9"/>
    <w:rsid w:val="002358D5"/>
    <w:rsid w:val="00235E95"/>
    <w:rsid w:val="00235FE2"/>
    <w:rsid w:val="0023645F"/>
    <w:rsid w:val="00236648"/>
    <w:rsid w:val="002373A5"/>
    <w:rsid w:val="002376F7"/>
    <w:rsid w:val="0023787E"/>
    <w:rsid w:val="00237975"/>
    <w:rsid w:val="0024037B"/>
    <w:rsid w:val="002405EA"/>
    <w:rsid w:val="0024067F"/>
    <w:rsid w:val="002417DC"/>
    <w:rsid w:val="00242920"/>
    <w:rsid w:val="00242972"/>
    <w:rsid w:val="00242B35"/>
    <w:rsid w:val="00242EC1"/>
    <w:rsid w:val="0024344B"/>
    <w:rsid w:val="00243E02"/>
    <w:rsid w:val="00243FCB"/>
    <w:rsid w:val="0024414D"/>
    <w:rsid w:val="002442A1"/>
    <w:rsid w:val="00244974"/>
    <w:rsid w:val="00244CE2"/>
    <w:rsid w:val="00244FC8"/>
    <w:rsid w:val="00245306"/>
    <w:rsid w:val="00245A95"/>
    <w:rsid w:val="002462ED"/>
    <w:rsid w:val="00246896"/>
    <w:rsid w:val="0024690D"/>
    <w:rsid w:val="00246B6A"/>
    <w:rsid w:val="00246F99"/>
    <w:rsid w:val="00247532"/>
    <w:rsid w:val="00247591"/>
    <w:rsid w:val="00247B1D"/>
    <w:rsid w:val="00250F22"/>
    <w:rsid w:val="002513F7"/>
    <w:rsid w:val="00251580"/>
    <w:rsid w:val="002516C3"/>
    <w:rsid w:val="002517A1"/>
    <w:rsid w:val="00251849"/>
    <w:rsid w:val="002519E2"/>
    <w:rsid w:val="00251DB8"/>
    <w:rsid w:val="0025248E"/>
    <w:rsid w:val="00252B77"/>
    <w:rsid w:val="00253249"/>
    <w:rsid w:val="00253909"/>
    <w:rsid w:val="002541E6"/>
    <w:rsid w:val="0025516A"/>
    <w:rsid w:val="00255270"/>
    <w:rsid w:val="0025539F"/>
    <w:rsid w:val="002554E9"/>
    <w:rsid w:val="00256C4E"/>
    <w:rsid w:val="00256D48"/>
    <w:rsid w:val="00256DA8"/>
    <w:rsid w:val="00256E53"/>
    <w:rsid w:val="002570BC"/>
    <w:rsid w:val="00257691"/>
    <w:rsid w:val="00257E91"/>
    <w:rsid w:val="0026044F"/>
    <w:rsid w:val="0026062E"/>
    <w:rsid w:val="00260A32"/>
    <w:rsid w:val="00261715"/>
    <w:rsid w:val="002620CD"/>
    <w:rsid w:val="00262445"/>
    <w:rsid w:val="00262843"/>
    <w:rsid w:val="00262899"/>
    <w:rsid w:val="0026318E"/>
    <w:rsid w:val="0026322D"/>
    <w:rsid w:val="00263682"/>
    <w:rsid w:val="00263685"/>
    <w:rsid w:val="002646C5"/>
    <w:rsid w:val="00264880"/>
    <w:rsid w:val="00264DFE"/>
    <w:rsid w:val="0026518E"/>
    <w:rsid w:val="00265224"/>
    <w:rsid w:val="002655E1"/>
    <w:rsid w:val="002656B8"/>
    <w:rsid w:val="00265A1B"/>
    <w:rsid w:val="00265BFB"/>
    <w:rsid w:val="0026615B"/>
    <w:rsid w:val="00266A1B"/>
    <w:rsid w:val="00266B1F"/>
    <w:rsid w:val="00266C70"/>
    <w:rsid w:val="002671C6"/>
    <w:rsid w:val="002675D4"/>
    <w:rsid w:val="00267CAD"/>
    <w:rsid w:val="00267CF4"/>
    <w:rsid w:val="0027022A"/>
    <w:rsid w:val="0027035D"/>
    <w:rsid w:val="00270879"/>
    <w:rsid w:val="00270BD6"/>
    <w:rsid w:val="00271CA3"/>
    <w:rsid w:val="00271DF8"/>
    <w:rsid w:val="00271EB3"/>
    <w:rsid w:val="00272102"/>
    <w:rsid w:val="0027214E"/>
    <w:rsid w:val="00272C38"/>
    <w:rsid w:val="00273078"/>
    <w:rsid w:val="00273163"/>
    <w:rsid w:val="00273601"/>
    <w:rsid w:val="002739EE"/>
    <w:rsid w:val="00273E77"/>
    <w:rsid w:val="002740C2"/>
    <w:rsid w:val="0027425D"/>
    <w:rsid w:val="002746FB"/>
    <w:rsid w:val="0027526D"/>
    <w:rsid w:val="00275A56"/>
    <w:rsid w:val="00276053"/>
    <w:rsid w:val="002760E9"/>
    <w:rsid w:val="00276160"/>
    <w:rsid w:val="0027635A"/>
    <w:rsid w:val="00276855"/>
    <w:rsid w:val="00276F1E"/>
    <w:rsid w:val="00277943"/>
    <w:rsid w:val="00277BCE"/>
    <w:rsid w:val="00277C90"/>
    <w:rsid w:val="00277DA0"/>
    <w:rsid w:val="002803ED"/>
    <w:rsid w:val="00280611"/>
    <w:rsid w:val="002806B5"/>
    <w:rsid w:val="00280F15"/>
    <w:rsid w:val="00280F51"/>
    <w:rsid w:val="002810B4"/>
    <w:rsid w:val="0028125D"/>
    <w:rsid w:val="00282069"/>
    <w:rsid w:val="002823D3"/>
    <w:rsid w:val="00282B95"/>
    <w:rsid w:val="00283163"/>
    <w:rsid w:val="0028364B"/>
    <w:rsid w:val="002836DE"/>
    <w:rsid w:val="0028395A"/>
    <w:rsid w:val="00283F03"/>
    <w:rsid w:val="00283FF7"/>
    <w:rsid w:val="002841E6"/>
    <w:rsid w:val="00284360"/>
    <w:rsid w:val="002844E1"/>
    <w:rsid w:val="00285144"/>
    <w:rsid w:val="00285CD4"/>
    <w:rsid w:val="00285F5C"/>
    <w:rsid w:val="00286360"/>
    <w:rsid w:val="002868BF"/>
    <w:rsid w:val="00286B2F"/>
    <w:rsid w:val="00286D2C"/>
    <w:rsid w:val="00286F08"/>
    <w:rsid w:val="00286F5A"/>
    <w:rsid w:val="00287213"/>
    <w:rsid w:val="002876DC"/>
    <w:rsid w:val="00287C35"/>
    <w:rsid w:val="0029025A"/>
    <w:rsid w:val="002904AB"/>
    <w:rsid w:val="00290A04"/>
    <w:rsid w:val="00290B1B"/>
    <w:rsid w:val="002911A4"/>
    <w:rsid w:val="00291593"/>
    <w:rsid w:val="00291D9E"/>
    <w:rsid w:val="00291F74"/>
    <w:rsid w:val="0029231B"/>
    <w:rsid w:val="002927A5"/>
    <w:rsid w:val="00292980"/>
    <w:rsid w:val="0029310D"/>
    <w:rsid w:val="002936FE"/>
    <w:rsid w:val="002937DF"/>
    <w:rsid w:val="0029418E"/>
    <w:rsid w:val="00294A29"/>
    <w:rsid w:val="002956C5"/>
    <w:rsid w:val="002958F5"/>
    <w:rsid w:val="00295A09"/>
    <w:rsid w:val="00295FBE"/>
    <w:rsid w:val="002962DF"/>
    <w:rsid w:val="0029655A"/>
    <w:rsid w:val="002968F3"/>
    <w:rsid w:val="0029699C"/>
    <w:rsid w:val="00296ABE"/>
    <w:rsid w:val="00296C8B"/>
    <w:rsid w:val="00297B9A"/>
    <w:rsid w:val="002A0595"/>
    <w:rsid w:val="002A0D15"/>
    <w:rsid w:val="002A0DED"/>
    <w:rsid w:val="002A0EBD"/>
    <w:rsid w:val="002A11DC"/>
    <w:rsid w:val="002A1284"/>
    <w:rsid w:val="002A195D"/>
    <w:rsid w:val="002A1A57"/>
    <w:rsid w:val="002A1DD3"/>
    <w:rsid w:val="002A25AF"/>
    <w:rsid w:val="002A264A"/>
    <w:rsid w:val="002A2CEF"/>
    <w:rsid w:val="002A4200"/>
    <w:rsid w:val="002A4923"/>
    <w:rsid w:val="002A4964"/>
    <w:rsid w:val="002A4B89"/>
    <w:rsid w:val="002A4D4B"/>
    <w:rsid w:val="002A50C5"/>
    <w:rsid w:val="002A5670"/>
    <w:rsid w:val="002A5A05"/>
    <w:rsid w:val="002A5A4A"/>
    <w:rsid w:val="002A5CD0"/>
    <w:rsid w:val="002A6314"/>
    <w:rsid w:val="002A7061"/>
    <w:rsid w:val="002A71E2"/>
    <w:rsid w:val="002A7804"/>
    <w:rsid w:val="002A7845"/>
    <w:rsid w:val="002B04B4"/>
    <w:rsid w:val="002B05D0"/>
    <w:rsid w:val="002B0BEB"/>
    <w:rsid w:val="002B140F"/>
    <w:rsid w:val="002B1418"/>
    <w:rsid w:val="002B1898"/>
    <w:rsid w:val="002B1ACB"/>
    <w:rsid w:val="002B1C21"/>
    <w:rsid w:val="002B2471"/>
    <w:rsid w:val="002B28EA"/>
    <w:rsid w:val="002B2A88"/>
    <w:rsid w:val="002B2C4B"/>
    <w:rsid w:val="002B3294"/>
    <w:rsid w:val="002B35F5"/>
    <w:rsid w:val="002B36A5"/>
    <w:rsid w:val="002B3746"/>
    <w:rsid w:val="002B4426"/>
    <w:rsid w:val="002B454C"/>
    <w:rsid w:val="002B4698"/>
    <w:rsid w:val="002B47FC"/>
    <w:rsid w:val="002B4B43"/>
    <w:rsid w:val="002B561B"/>
    <w:rsid w:val="002B5E58"/>
    <w:rsid w:val="002B61E3"/>
    <w:rsid w:val="002B6209"/>
    <w:rsid w:val="002B623C"/>
    <w:rsid w:val="002B62C6"/>
    <w:rsid w:val="002B64DC"/>
    <w:rsid w:val="002B6BAF"/>
    <w:rsid w:val="002B6C77"/>
    <w:rsid w:val="002B6CA5"/>
    <w:rsid w:val="002B6F15"/>
    <w:rsid w:val="002B73BD"/>
    <w:rsid w:val="002C00A1"/>
    <w:rsid w:val="002C0694"/>
    <w:rsid w:val="002C0706"/>
    <w:rsid w:val="002C0EB3"/>
    <w:rsid w:val="002C0F01"/>
    <w:rsid w:val="002C1C2E"/>
    <w:rsid w:val="002C2636"/>
    <w:rsid w:val="002C2A93"/>
    <w:rsid w:val="002C3049"/>
    <w:rsid w:val="002C31A3"/>
    <w:rsid w:val="002C3469"/>
    <w:rsid w:val="002C365F"/>
    <w:rsid w:val="002C3860"/>
    <w:rsid w:val="002C3EC8"/>
    <w:rsid w:val="002C40C0"/>
    <w:rsid w:val="002C410B"/>
    <w:rsid w:val="002C4545"/>
    <w:rsid w:val="002C5111"/>
    <w:rsid w:val="002C5553"/>
    <w:rsid w:val="002C595B"/>
    <w:rsid w:val="002C5E01"/>
    <w:rsid w:val="002C5E49"/>
    <w:rsid w:val="002C607B"/>
    <w:rsid w:val="002C6A6F"/>
    <w:rsid w:val="002C6B88"/>
    <w:rsid w:val="002C6C06"/>
    <w:rsid w:val="002C7085"/>
    <w:rsid w:val="002C70C4"/>
    <w:rsid w:val="002C71D3"/>
    <w:rsid w:val="002C7543"/>
    <w:rsid w:val="002C75D2"/>
    <w:rsid w:val="002C7907"/>
    <w:rsid w:val="002C7989"/>
    <w:rsid w:val="002C7A97"/>
    <w:rsid w:val="002D02D6"/>
    <w:rsid w:val="002D0BA1"/>
    <w:rsid w:val="002D10EF"/>
    <w:rsid w:val="002D17C4"/>
    <w:rsid w:val="002D186C"/>
    <w:rsid w:val="002D19FC"/>
    <w:rsid w:val="002D1AF2"/>
    <w:rsid w:val="002D1B78"/>
    <w:rsid w:val="002D21B4"/>
    <w:rsid w:val="002D2237"/>
    <w:rsid w:val="002D2AD6"/>
    <w:rsid w:val="002D3089"/>
    <w:rsid w:val="002D3C43"/>
    <w:rsid w:val="002D4265"/>
    <w:rsid w:val="002D454F"/>
    <w:rsid w:val="002D4929"/>
    <w:rsid w:val="002D4D43"/>
    <w:rsid w:val="002D50DA"/>
    <w:rsid w:val="002D5253"/>
    <w:rsid w:val="002D570A"/>
    <w:rsid w:val="002D5EC5"/>
    <w:rsid w:val="002D60B0"/>
    <w:rsid w:val="002D6A67"/>
    <w:rsid w:val="002D6E34"/>
    <w:rsid w:val="002D74D6"/>
    <w:rsid w:val="002D7A50"/>
    <w:rsid w:val="002E11AF"/>
    <w:rsid w:val="002E179C"/>
    <w:rsid w:val="002E18B1"/>
    <w:rsid w:val="002E1F87"/>
    <w:rsid w:val="002E2729"/>
    <w:rsid w:val="002E277E"/>
    <w:rsid w:val="002E39A1"/>
    <w:rsid w:val="002E450F"/>
    <w:rsid w:val="002E4616"/>
    <w:rsid w:val="002E4891"/>
    <w:rsid w:val="002E5315"/>
    <w:rsid w:val="002E583A"/>
    <w:rsid w:val="002E587B"/>
    <w:rsid w:val="002E5891"/>
    <w:rsid w:val="002E5D9C"/>
    <w:rsid w:val="002E5E56"/>
    <w:rsid w:val="002E6176"/>
    <w:rsid w:val="002E69B5"/>
    <w:rsid w:val="002E6ABF"/>
    <w:rsid w:val="002E6BCA"/>
    <w:rsid w:val="002E6D35"/>
    <w:rsid w:val="002E71F1"/>
    <w:rsid w:val="002E72F9"/>
    <w:rsid w:val="002E7676"/>
    <w:rsid w:val="002E7F0A"/>
    <w:rsid w:val="002F067F"/>
    <w:rsid w:val="002F0BAE"/>
    <w:rsid w:val="002F1AE7"/>
    <w:rsid w:val="002F1AFA"/>
    <w:rsid w:val="002F2338"/>
    <w:rsid w:val="002F2414"/>
    <w:rsid w:val="002F25D8"/>
    <w:rsid w:val="002F2C4A"/>
    <w:rsid w:val="002F2C51"/>
    <w:rsid w:val="002F2CF1"/>
    <w:rsid w:val="002F2D3F"/>
    <w:rsid w:val="002F2E92"/>
    <w:rsid w:val="002F3705"/>
    <w:rsid w:val="002F492E"/>
    <w:rsid w:val="002F49D6"/>
    <w:rsid w:val="002F4C62"/>
    <w:rsid w:val="002F559F"/>
    <w:rsid w:val="002F56D3"/>
    <w:rsid w:val="002F59D8"/>
    <w:rsid w:val="002F5A1D"/>
    <w:rsid w:val="002F5E3C"/>
    <w:rsid w:val="002F5F19"/>
    <w:rsid w:val="002F665A"/>
    <w:rsid w:val="002F6C65"/>
    <w:rsid w:val="002F7B78"/>
    <w:rsid w:val="002F7C4D"/>
    <w:rsid w:val="002F7F2B"/>
    <w:rsid w:val="00300143"/>
    <w:rsid w:val="0030024E"/>
    <w:rsid w:val="0030039B"/>
    <w:rsid w:val="00300B2D"/>
    <w:rsid w:val="00300E73"/>
    <w:rsid w:val="00300FFC"/>
    <w:rsid w:val="00301743"/>
    <w:rsid w:val="00301F55"/>
    <w:rsid w:val="00302268"/>
    <w:rsid w:val="0030233F"/>
    <w:rsid w:val="0030282C"/>
    <w:rsid w:val="00302865"/>
    <w:rsid w:val="00302FF3"/>
    <w:rsid w:val="0030352A"/>
    <w:rsid w:val="00303583"/>
    <w:rsid w:val="003037AD"/>
    <w:rsid w:val="00303929"/>
    <w:rsid w:val="00303A4D"/>
    <w:rsid w:val="00304229"/>
    <w:rsid w:val="00304743"/>
    <w:rsid w:val="00304950"/>
    <w:rsid w:val="00304AB9"/>
    <w:rsid w:val="00305494"/>
    <w:rsid w:val="0030596E"/>
    <w:rsid w:val="00305A22"/>
    <w:rsid w:val="00305C02"/>
    <w:rsid w:val="003066AE"/>
    <w:rsid w:val="00306A8B"/>
    <w:rsid w:val="00307502"/>
    <w:rsid w:val="003079AB"/>
    <w:rsid w:val="00307A5F"/>
    <w:rsid w:val="00307B2F"/>
    <w:rsid w:val="00307D4D"/>
    <w:rsid w:val="00307ED4"/>
    <w:rsid w:val="003102FD"/>
    <w:rsid w:val="003109EF"/>
    <w:rsid w:val="00311B37"/>
    <w:rsid w:val="00311C70"/>
    <w:rsid w:val="00311E9E"/>
    <w:rsid w:val="0031226E"/>
    <w:rsid w:val="0031229A"/>
    <w:rsid w:val="0031235D"/>
    <w:rsid w:val="00312B4B"/>
    <w:rsid w:val="00312C1C"/>
    <w:rsid w:val="00312DAE"/>
    <w:rsid w:val="00312E1A"/>
    <w:rsid w:val="00312FE6"/>
    <w:rsid w:val="003130A8"/>
    <w:rsid w:val="0031404D"/>
    <w:rsid w:val="00314375"/>
    <w:rsid w:val="0031477E"/>
    <w:rsid w:val="003148BB"/>
    <w:rsid w:val="00314A5F"/>
    <w:rsid w:val="003152B0"/>
    <w:rsid w:val="00315334"/>
    <w:rsid w:val="00315389"/>
    <w:rsid w:val="003153EA"/>
    <w:rsid w:val="0031630D"/>
    <w:rsid w:val="0031644F"/>
    <w:rsid w:val="0031654B"/>
    <w:rsid w:val="00316558"/>
    <w:rsid w:val="00316E36"/>
    <w:rsid w:val="00316E4F"/>
    <w:rsid w:val="0031706E"/>
    <w:rsid w:val="00317391"/>
    <w:rsid w:val="003178B6"/>
    <w:rsid w:val="00317A00"/>
    <w:rsid w:val="00317AB0"/>
    <w:rsid w:val="00317E5D"/>
    <w:rsid w:val="00320118"/>
    <w:rsid w:val="00320ADC"/>
    <w:rsid w:val="00320CE3"/>
    <w:rsid w:val="00320E7B"/>
    <w:rsid w:val="003211CF"/>
    <w:rsid w:val="00321487"/>
    <w:rsid w:val="0032179A"/>
    <w:rsid w:val="003217F4"/>
    <w:rsid w:val="003219F6"/>
    <w:rsid w:val="00321A80"/>
    <w:rsid w:val="00321D62"/>
    <w:rsid w:val="00322311"/>
    <w:rsid w:val="00323263"/>
    <w:rsid w:val="00323299"/>
    <w:rsid w:val="0032373A"/>
    <w:rsid w:val="00323F1A"/>
    <w:rsid w:val="00324237"/>
    <w:rsid w:val="00324A69"/>
    <w:rsid w:val="00324DD0"/>
    <w:rsid w:val="00325163"/>
    <w:rsid w:val="003258E2"/>
    <w:rsid w:val="00325B26"/>
    <w:rsid w:val="00326928"/>
    <w:rsid w:val="00326B16"/>
    <w:rsid w:val="003272C0"/>
    <w:rsid w:val="0032749C"/>
    <w:rsid w:val="00327618"/>
    <w:rsid w:val="003278D9"/>
    <w:rsid w:val="00327DB3"/>
    <w:rsid w:val="00327DEE"/>
    <w:rsid w:val="0033071D"/>
    <w:rsid w:val="003307A3"/>
    <w:rsid w:val="0033093F"/>
    <w:rsid w:val="0033120D"/>
    <w:rsid w:val="0033135D"/>
    <w:rsid w:val="003313E7"/>
    <w:rsid w:val="003317E9"/>
    <w:rsid w:val="00331D5F"/>
    <w:rsid w:val="00331F56"/>
    <w:rsid w:val="003320B2"/>
    <w:rsid w:val="00332421"/>
    <w:rsid w:val="00332D14"/>
    <w:rsid w:val="003330AB"/>
    <w:rsid w:val="003333A2"/>
    <w:rsid w:val="003334C3"/>
    <w:rsid w:val="00333631"/>
    <w:rsid w:val="00333D70"/>
    <w:rsid w:val="00333E02"/>
    <w:rsid w:val="00334902"/>
    <w:rsid w:val="00334B29"/>
    <w:rsid w:val="003354FB"/>
    <w:rsid w:val="00335AC0"/>
    <w:rsid w:val="003360E4"/>
    <w:rsid w:val="00336150"/>
    <w:rsid w:val="00336AA7"/>
    <w:rsid w:val="00336AEF"/>
    <w:rsid w:val="00336DD6"/>
    <w:rsid w:val="00337F91"/>
    <w:rsid w:val="00340036"/>
    <w:rsid w:val="00340180"/>
    <w:rsid w:val="003401CE"/>
    <w:rsid w:val="00340A60"/>
    <w:rsid w:val="00341333"/>
    <w:rsid w:val="0034143B"/>
    <w:rsid w:val="00341D11"/>
    <w:rsid w:val="00341F43"/>
    <w:rsid w:val="0034211E"/>
    <w:rsid w:val="00342AB8"/>
    <w:rsid w:val="0034352B"/>
    <w:rsid w:val="00343B21"/>
    <w:rsid w:val="00343F6B"/>
    <w:rsid w:val="00344469"/>
    <w:rsid w:val="00344A34"/>
    <w:rsid w:val="00344FEA"/>
    <w:rsid w:val="003452BE"/>
    <w:rsid w:val="003458E3"/>
    <w:rsid w:val="00345931"/>
    <w:rsid w:val="00345C26"/>
    <w:rsid w:val="00346323"/>
    <w:rsid w:val="003468C6"/>
    <w:rsid w:val="00346DF4"/>
    <w:rsid w:val="00346FC2"/>
    <w:rsid w:val="003470E9"/>
    <w:rsid w:val="003477F7"/>
    <w:rsid w:val="00347909"/>
    <w:rsid w:val="00347B7C"/>
    <w:rsid w:val="00347E9B"/>
    <w:rsid w:val="00350136"/>
    <w:rsid w:val="003502BD"/>
    <w:rsid w:val="00350334"/>
    <w:rsid w:val="003507BD"/>
    <w:rsid w:val="00350B78"/>
    <w:rsid w:val="00350D75"/>
    <w:rsid w:val="00351654"/>
    <w:rsid w:val="003517B2"/>
    <w:rsid w:val="00351844"/>
    <w:rsid w:val="00351B55"/>
    <w:rsid w:val="00351B78"/>
    <w:rsid w:val="00351D11"/>
    <w:rsid w:val="00352599"/>
    <w:rsid w:val="003526B6"/>
    <w:rsid w:val="003526EC"/>
    <w:rsid w:val="00352840"/>
    <w:rsid w:val="00353B49"/>
    <w:rsid w:val="00353CD1"/>
    <w:rsid w:val="0035420C"/>
    <w:rsid w:val="00354859"/>
    <w:rsid w:val="00354CDB"/>
    <w:rsid w:val="003553BB"/>
    <w:rsid w:val="00355558"/>
    <w:rsid w:val="003555EC"/>
    <w:rsid w:val="00355880"/>
    <w:rsid w:val="003558DC"/>
    <w:rsid w:val="00356359"/>
    <w:rsid w:val="00356790"/>
    <w:rsid w:val="00360FDD"/>
    <w:rsid w:val="0036100E"/>
    <w:rsid w:val="00361142"/>
    <w:rsid w:val="00361231"/>
    <w:rsid w:val="00361819"/>
    <w:rsid w:val="00361BE6"/>
    <w:rsid w:val="00361C31"/>
    <w:rsid w:val="003620E6"/>
    <w:rsid w:val="003620F4"/>
    <w:rsid w:val="003621FD"/>
    <w:rsid w:val="00362249"/>
    <w:rsid w:val="0036232C"/>
    <w:rsid w:val="003625C6"/>
    <w:rsid w:val="003628A5"/>
    <w:rsid w:val="00362B5D"/>
    <w:rsid w:val="00363170"/>
    <w:rsid w:val="0036318E"/>
    <w:rsid w:val="003636C5"/>
    <w:rsid w:val="00363A93"/>
    <w:rsid w:val="0036447C"/>
    <w:rsid w:val="00364682"/>
    <w:rsid w:val="0036478C"/>
    <w:rsid w:val="00365215"/>
    <w:rsid w:val="00365D20"/>
    <w:rsid w:val="003661D6"/>
    <w:rsid w:val="0036623B"/>
    <w:rsid w:val="0036634A"/>
    <w:rsid w:val="0036678A"/>
    <w:rsid w:val="00366CD0"/>
    <w:rsid w:val="00366E57"/>
    <w:rsid w:val="00366F86"/>
    <w:rsid w:val="003673CF"/>
    <w:rsid w:val="00367502"/>
    <w:rsid w:val="00367C04"/>
    <w:rsid w:val="00370353"/>
    <w:rsid w:val="00370398"/>
    <w:rsid w:val="00370817"/>
    <w:rsid w:val="0037091E"/>
    <w:rsid w:val="00370A87"/>
    <w:rsid w:val="00370BFF"/>
    <w:rsid w:val="00370E03"/>
    <w:rsid w:val="00371191"/>
    <w:rsid w:val="00371557"/>
    <w:rsid w:val="0037158A"/>
    <w:rsid w:val="00371A0D"/>
    <w:rsid w:val="00371F3C"/>
    <w:rsid w:val="00372174"/>
    <w:rsid w:val="003727A6"/>
    <w:rsid w:val="003731E2"/>
    <w:rsid w:val="00373EA1"/>
    <w:rsid w:val="00374A38"/>
    <w:rsid w:val="00374BA3"/>
    <w:rsid w:val="00375793"/>
    <w:rsid w:val="003759C4"/>
    <w:rsid w:val="00375BD0"/>
    <w:rsid w:val="00375CB7"/>
    <w:rsid w:val="00376961"/>
    <w:rsid w:val="0037697E"/>
    <w:rsid w:val="00376E07"/>
    <w:rsid w:val="003772C1"/>
    <w:rsid w:val="00377658"/>
    <w:rsid w:val="00377EA3"/>
    <w:rsid w:val="00380021"/>
    <w:rsid w:val="003802B2"/>
    <w:rsid w:val="00380647"/>
    <w:rsid w:val="003814D7"/>
    <w:rsid w:val="00381AB2"/>
    <w:rsid w:val="00381B10"/>
    <w:rsid w:val="00381C5E"/>
    <w:rsid w:val="00381D0E"/>
    <w:rsid w:val="00381D8E"/>
    <w:rsid w:val="003824A6"/>
    <w:rsid w:val="003825C7"/>
    <w:rsid w:val="00382A0E"/>
    <w:rsid w:val="00383213"/>
    <w:rsid w:val="0038383B"/>
    <w:rsid w:val="00383BFC"/>
    <w:rsid w:val="00383DB5"/>
    <w:rsid w:val="00383EA5"/>
    <w:rsid w:val="00383FF8"/>
    <w:rsid w:val="003847A5"/>
    <w:rsid w:val="003847EB"/>
    <w:rsid w:val="0038519F"/>
    <w:rsid w:val="003852D0"/>
    <w:rsid w:val="003857DE"/>
    <w:rsid w:val="003857FD"/>
    <w:rsid w:val="00385F2F"/>
    <w:rsid w:val="00386B1A"/>
    <w:rsid w:val="00386B48"/>
    <w:rsid w:val="00387531"/>
    <w:rsid w:val="00387A80"/>
    <w:rsid w:val="0039001F"/>
    <w:rsid w:val="0039010C"/>
    <w:rsid w:val="00390136"/>
    <w:rsid w:val="0039019D"/>
    <w:rsid w:val="00390A14"/>
    <w:rsid w:val="00390AC3"/>
    <w:rsid w:val="0039119B"/>
    <w:rsid w:val="00391B75"/>
    <w:rsid w:val="0039217E"/>
    <w:rsid w:val="0039249C"/>
    <w:rsid w:val="00392F81"/>
    <w:rsid w:val="003933F3"/>
    <w:rsid w:val="00393E8E"/>
    <w:rsid w:val="003948D8"/>
    <w:rsid w:val="003952EE"/>
    <w:rsid w:val="00395934"/>
    <w:rsid w:val="00395C8A"/>
    <w:rsid w:val="00395EF1"/>
    <w:rsid w:val="003960F5"/>
    <w:rsid w:val="00396498"/>
    <w:rsid w:val="0039684F"/>
    <w:rsid w:val="00396919"/>
    <w:rsid w:val="00396BC6"/>
    <w:rsid w:val="00397138"/>
    <w:rsid w:val="003971E8"/>
    <w:rsid w:val="00397C04"/>
    <w:rsid w:val="00397EC1"/>
    <w:rsid w:val="003A0615"/>
    <w:rsid w:val="003A066A"/>
    <w:rsid w:val="003A1049"/>
    <w:rsid w:val="003A11FB"/>
    <w:rsid w:val="003A1D6A"/>
    <w:rsid w:val="003A1E5E"/>
    <w:rsid w:val="003A2115"/>
    <w:rsid w:val="003A22A5"/>
    <w:rsid w:val="003A2553"/>
    <w:rsid w:val="003A2732"/>
    <w:rsid w:val="003A2B62"/>
    <w:rsid w:val="003A2F2B"/>
    <w:rsid w:val="003A3AB4"/>
    <w:rsid w:val="003A5076"/>
    <w:rsid w:val="003A5687"/>
    <w:rsid w:val="003A5B87"/>
    <w:rsid w:val="003A659F"/>
    <w:rsid w:val="003A7581"/>
    <w:rsid w:val="003A78DA"/>
    <w:rsid w:val="003A7C8E"/>
    <w:rsid w:val="003B0682"/>
    <w:rsid w:val="003B073E"/>
    <w:rsid w:val="003B0991"/>
    <w:rsid w:val="003B1334"/>
    <w:rsid w:val="003B1396"/>
    <w:rsid w:val="003B18A4"/>
    <w:rsid w:val="003B18FC"/>
    <w:rsid w:val="003B1970"/>
    <w:rsid w:val="003B1F70"/>
    <w:rsid w:val="003B25DB"/>
    <w:rsid w:val="003B314C"/>
    <w:rsid w:val="003B381C"/>
    <w:rsid w:val="003B3EC7"/>
    <w:rsid w:val="003B3F2A"/>
    <w:rsid w:val="003B424A"/>
    <w:rsid w:val="003B466F"/>
    <w:rsid w:val="003B47CE"/>
    <w:rsid w:val="003B5293"/>
    <w:rsid w:val="003B5825"/>
    <w:rsid w:val="003B6AE0"/>
    <w:rsid w:val="003B6CB6"/>
    <w:rsid w:val="003B7C45"/>
    <w:rsid w:val="003B7F96"/>
    <w:rsid w:val="003C07D4"/>
    <w:rsid w:val="003C08E8"/>
    <w:rsid w:val="003C0A58"/>
    <w:rsid w:val="003C0A59"/>
    <w:rsid w:val="003C0B28"/>
    <w:rsid w:val="003C0F59"/>
    <w:rsid w:val="003C13FD"/>
    <w:rsid w:val="003C1895"/>
    <w:rsid w:val="003C2018"/>
    <w:rsid w:val="003C20E3"/>
    <w:rsid w:val="003C2131"/>
    <w:rsid w:val="003C242B"/>
    <w:rsid w:val="003C25E8"/>
    <w:rsid w:val="003C2858"/>
    <w:rsid w:val="003C2A7F"/>
    <w:rsid w:val="003C2AF5"/>
    <w:rsid w:val="003C2F17"/>
    <w:rsid w:val="003C3007"/>
    <w:rsid w:val="003C35A2"/>
    <w:rsid w:val="003C3699"/>
    <w:rsid w:val="003C3C7C"/>
    <w:rsid w:val="003C3FF0"/>
    <w:rsid w:val="003C40A2"/>
    <w:rsid w:val="003C5004"/>
    <w:rsid w:val="003C5807"/>
    <w:rsid w:val="003C5ACF"/>
    <w:rsid w:val="003C5C65"/>
    <w:rsid w:val="003C605F"/>
    <w:rsid w:val="003C648B"/>
    <w:rsid w:val="003C6F92"/>
    <w:rsid w:val="003C7058"/>
    <w:rsid w:val="003C70A8"/>
    <w:rsid w:val="003C7BCC"/>
    <w:rsid w:val="003D0CB2"/>
    <w:rsid w:val="003D0F75"/>
    <w:rsid w:val="003D0FCA"/>
    <w:rsid w:val="003D138E"/>
    <w:rsid w:val="003D1705"/>
    <w:rsid w:val="003D1AC5"/>
    <w:rsid w:val="003D1CDE"/>
    <w:rsid w:val="003D2247"/>
    <w:rsid w:val="003D3D96"/>
    <w:rsid w:val="003D3F84"/>
    <w:rsid w:val="003D40C5"/>
    <w:rsid w:val="003D4157"/>
    <w:rsid w:val="003D45BF"/>
    <w:rsid w:val="003D45D6"/>
    <w:rsid w:val="003D46B0"/>
    <w:rsid w:val="003D490F"/>
    <w:rsid w:val="003D4D19"/>
    <w:rsid w:val="003D4F75"/>
    <w:rsid w:val="003D520A"/>
    <w:rsid w:val="003D540C"/>
    <w:rsid w:val="003D6429"/>
    <w:rsid w:val="003D66AD"/>
    <w:rsid w:val="003D707A"/>
    <w:rsid w:val="003D708B"/>
    <w:rsid w:val="003D7107"/>
    <w:rsid w:val="003D74FD"/>
    <w:rsid w:val="003D757F"/>
    <w:rsid w:val="003D7EAD"/>
    <w:rsid w:val="003E05FE"/>
    <w:rsid w:val="003E0629"/>
    <w:rsid w:val="003E1CE8"/>
    <w:rsid w:val="003E1F47"/>
    <w:rsid w:val="003E1FF8"/>
    <w:rsid w:val="003E22E5"/>
    <w:rsid w:val="003E241E"/>
    <w:rsid w:val="003E36CA"/>
    <w:rsid w:val="003E3728"/>
    <w:rsid w:val="003E385E"/>
    <w:rsid w:val="003E3D79"/>
    <w:rsid w:val="003E427D"/>
    <w:rsid w:val="003E43A1"/>
    <w:rsid w:val="003E44AE"/>
    <w:rsid w:val="003E45B0"/>
    <w:rsid w:val="003E4729"/>
    <w:rsid w:val="003E4A7A"/>
    <w:rsid w:val="003E4AB4"/>
    <w:rsid w:val="003E4AC3"/>
    <w:rsid w:val="003E4B0E"/>
    <w:rsid w:val="003E5B4F"/>
    <w:rsid w:val="003E5C02"/>
    <w:rsid w:val="003E6FA3"/>
    <w:rsid w:val="003E7032"/>
    <w:rsid w:val="003E73FE"/>
    <w:rsid w:val="003E7621"/>
    <w:rsid w:val="003E7C23"/>
    <w:rsid w:val="003E7F50"/>
    <w:rsid w:val="003F0114"/>
    <w:rsid w:val="003F081C"/>
    <w:rsid w:val="003F0A56"/>
    <w:rsid w:val="003F1213"/>
    <w:rsid w:val="003F212A"/>
    <w:rsid w:val="003F25E3"/>
    <w:rsid w:val="003F2B49"/>
    <w:rsid w:val="003F35D0"/>
    <w:rsid w:val="003F37FD"/>
    <w:rsid w:val="003F4900"/>
    <w:rsid w:val="003F4EE7"/>
    <w:rsid w:val="003F53B3"/>
    <w:rsid w:val="003F5A71"/>
    <w:rsid w:val="003F5AC0"/>
    <w:rsid w:val="003F5D47"/>
    <w:rsid w:val="003F5E9C"/>
    <w:rsid w:val="003F61AB"/>
    <w:rsid w:val="003F667B"/>
    <w:rsid w:val="003F67B6"/>
    <w:rsid w:val="003F67FA"/>
    <w:rsid w:val="003F6FE8"/>
    <w:rsid w:val="003F7386"/>
    <w:rsid w:val="003F790A"/>
    <w:rsid w:val="003F7B35"/>
    <w:rsid w:val="004001E1"/>
    <w:rsid w:val="0040049F"/>
    <w:rsid w:val="004004F3"/>
    <w:rsid w:val="004007DD"/>
    <w:rsid w:val="0040092E"/>
    <w:rsid w:val="00401BE7"/>
    <w:rsid w:val="0040207E"/>
    <w:rsid w:val="0040233B"/>
    <w:rsid w:val="004024B8"/>
    <w:rsid w:val="00402EE9"/>
    <w:rsid w:val="004031E3"/>
    <w:rsid w:val="00403BD4"/>
    <w:rsid w:val="00403BF2"/>
    <w:rsid w:val="0040410D"/>
    <w:rsid w:val="00404317"/>
    <w:rsid w:val="00404591"/>
    <w:rsid w:val="00404B1E"/>
    <w:rsid w:val="00404B59"/>
    <w:rsid w:val="00404E96"/>
    <w:rsid w:val="00404F0D"/>
    <w:rsid w:val="00404FB8"/>
    <w:rsid w:val="00405021"/>
    <w:rsid w:val="004051EB"/>
    <w:rsid w:val="00405BFC"/>
    <w:rsid w:val="00405C8D"/>
    <w:rsid w:val="00405D59"/>
    <w:rsid w:val="00405DBE"/>
    <w:rsid w:val="00405E89"/>
    <w:rsid w:val="004063DF"/>
    <w:rsid w:val="004065F2"/>
    <w:rsid w:val="00406973"/>
    <w:rsid w:val="00406B70"/>
    <w:rsid w:val="00407176"/>
    <w:rsid w:val="0040777B"/>
    <w:rsid w:val="00407D0A"/>
    <w:rsid w:val="00407D0E"/>
    <w:rsid w:val="00410CCB"/>
    <w:rsid w:val="00410F38"/>
    <w:rsid w:val="00411600"/>
    <w:rsid w:val="00411B41"/>
    <w:rsid w:val="00411C67"/>
    <w:rsid w:val="0041260C"/>
    <w:rsid w:val="00412929"/>
    <w:rsid w:val="00413006"/>
    <w:rsid w:val="0041305A"/>
    <w:rsid w:val="00413060"/>
    <w:rsid w:val="004132BF"/>
    <w:rsid w:val="00413537"/>
    <w:rsid w:val="00413893"/>
    <w:rsid w:val="004139BD"/>
    <w:rsid w:val="00413CC7"/>
    <w:rsid w:val="00413E50"/>
    <w:rsid w:val="00414340"/>
    <w:rsid w:val="004149E4"/>
    <w:rsid w:val="00414C36"/>
    <w:rsid w:val="004155DF"/>
    <w:rsid w:val="00415864"/>
    <w:rsid w:val="00416EED"/>
    <w:rsid w:val="00417299"/>
    <w:rsid w:val="00417817"/>
    <w:rsid w:val="00417896"/>
    <w:rsid w:val="0041798B"/>
    <w:rsid w:val="0042027B"/>
    <w:rsid w:val="004203B2"/>
    <w:rsid w:val="00420B6E"/>
    <w:rsid w:val="00420BAE"/>
    <w:rsid w:val="0042136E"/>
    <w:rsid w:val="00421471"/>
    <w:rsid w:val="00421535"/>
    <w:rsid w:val="0042157D"/>
    <w:rsid w:val="004216D0"/>
    <w:rsid w:val="00421923"/>
    <w:rsid w:val="00421D72"/>
    <w:rsid w:val="00421E13"/>
    <w:rsid w:val="00422339"/>
    <w:rsid w:val="00422D79"/>
    <w:rsid w:val="00423311"/>
    <w:rsid w:val="004236B0"/>
    <w:rsid w:val="004239A9"/>
    <w:rsid w:val="00423BBB"/>
    <w:rsid w:val="00424427"/>
    <w:rsid w:val="00424A9A"/>
    <w:rsid w:val="00425030"/>
    <w:rsid w:val="00425342"/>
    <w:rsid w:val="004259A0"/>
    <w:rsid w:val="00425F2B"/>
    <w:rsid w:val="0042603A"/>
    <w:rsid w:val="0042620E"/>
    <w:rsid w:val="00426658"/>
    <w:rsid w:val="0042683B"/>
    <w:rsid w:val="00426C15"/>
    <w:rsid w:val="00426EE9"/>
    <w:rsid w:val="0042723A"/>
    <w:rsid w:val="004273B8"/>
    <w:rsid w:val="0043021A"/>
    <w:rsid w:val="004308EC"/>
    <w:rsid w:val="00430B71"/>
    <w:rsid w:val="00430EDC"/>
    <w:rsid w:val="00431008"/>
    <w:rsid w:val="004310D3"/>
    <w:rsid w:val="004313F7"/>
    <w:rsid w:val="0043152F"/>
    <w:rsid w:val="00431FEA"/>
    <w:rsid w:val="0043248D"/>
    <w:rsid w:val="004328D3"/>
    <w:rsid w:val="00432909"/>
    <w:rsid w:val="00432B0B"/>
    <w:rsid w:val="004330B6"/>
    <w:rsid w:val="004330F3"/>
    <w:rsid w:val="00433338"/>
    <w:rsid w:val="00433AA8"/>
    <w:rsid w:val="00433E51"/>
    <w:rsid w:val="00434054"/>
    <w:rsid w:val="00434152"/>
    <w:rsid w:val="0043491E"/>
    <w:rsid w:val="00434DCA"/>
    <w:rsid w:val="00434ED4"/>
    <w:rsid w:val="004354E0"/>
    <w:rsid w:val="0043579E"/>
    <w:rsid w:val="00435BE1"/>
    <w:rsid w:val="0043618B"/>
    <w:rsid w:val="004363CE"/>
    <w:rsid w:val="00436740"/>
    <w:rsid w:val="0043684E"/>
    <w:rsid w:val="00436CCE"/>
    <w:rsid w:val="00437074"/>
    <w:rsid w:val="004375EA"/>
    <w:rsid w:val="00437BC7"/>
    <w:rsid w:val="00437DC3"/>
    <w:rsid w:val="004404C1"/>
    <w:rsid w:val="0044063F"/>
    <w:rsid w:val="00440A68"/>
    <w:rsid w:val="00441473"/>
    <w:rsid w:val="0044285D"/>
    <w:rsid w:val="00442F00"/>
    <w:rsid w:val="0044313A"/>
    <w:rsid w:val="0044378D"/>
    <w:rsid w:val="00445671"/>
    <w:rsid w:val="0044569F"/>
    <w:rsid w:val="00445883"/>
    <w:rsid w:val="00446572"/>
    <w:rsid w:val="00446740"/>
    <w:rsid w:val="004467DD"/>
    <w:rsid w:val="0044692D"/>
    <w:rsid w:val="0044707A"/>
    <w:rsid w:val="004471B8"/>
    <w:rsid w:val="004478BB"/>
    <w:rsid w:val="00447BED"/>
    <w:rsid w:val="004500C9"/>
    <w:rsid w:val="004502FE"/>
    <w:rsid w:val="0045101C"/>
    <w:rsid w:val="004512AC"/>
    <w:rsid w:val="0045166A"/>
    <w:rsid w:val="004517FD"/>
    <w:rsid w:val="0045194F"/>
    <w:rsid w:val="00451D58"/>
    <w:rsid w:val="00452383"/>
    <w:rsid w:val="004534A4"/>
    <w:rsid w:val="004534E8"/>
    <w:rsid w:val="00453839"/>
    <w:rsid w:val="00453973"/>
    <w:rsid w:val="0045398A"/>
    <w:rsid w:val="00453EDB"/>
    <w:rsid w:val="004544BE"/>
    <w:rsid w:val="004548CB"/>
    <w:rsid w:val="004555A9"/>
    <w:rsid w:val="0045568D"/>
    <w:rsid w:val="00455A86"/>
    <w:rsid w:val="00455E5B"/>
    <w:rsid w:val="004562B0"/>
    <w:rsid w:val="0045674B"/>
    <w:rsid w:val="0045696D"/>
    <w:rsid w:val="00456CA3"/>
    <w:rsid w:val="0045717E"/>
    <w:rsid w:val="004575E8"/>
    <w:rsid w:val="004576A9"/>
    <w:rsid w:val="00457D55"/>
    <w:rsid w:val="0046067B"/>
    <w:rsid w:val="00460ABE"/>
    <w:rsid w:val="0046196C"/>
    <w:rsid w:val="0046198B"/>
    <w:rsid w:val="00461E8A"/>
    <w:rsid w:val="004629BD"/>
    <w:rsid w:val="004635BC"/>
    <w:rsid w:val="00463792"/>
    <w:rsid w:val="00463CFD"/>
    <w:rsid w:val="00463E1D"/>
    <w:rsid w:val="00463F71"/>
    <w:rsid w:val="00463FC5"/>
    <w:rsid w:val="004640F0"/>
    <w:rsid w:val="0046417F"/>
    <w:rsid w:val="00464B47"/>
    <w:rsid w:val="00464C49"/>
    <w:rsid w:val="00464D68"/>
    <w:rsid w:val="00465089"/>
    <w:rsid w:val="0046537B"/>
    <w:rsid w:val="00465664"/>
    <w:rsid w:val="004656DF"/>
    <w:rsid w:val="004658A7"/>
    <w:rsid w:val="004659CD"/>
    <w:rsid w:val="00465AC1"/>
    <w:rsid w:val="00465CAC"/>
    <w:rsid w:val="00465ECD"/>
    <w:rsid w:val="0046616A"/>
    <w:rsid w:val="00466DCB"/>
    <w:rsid w:val="00467961"/>
    <w:rsid w:val="004679A1"/>
    <w:rsid w:val="00467A02"/>
    <w:rsid w:val="00467B7C"/>
    <w:rsid w:val="0047009C"/>
    <w:rsid w:val="004709D2"/>
    <w:rsid w:val="00470A14"/>
    <w:rsid w:val="0047112C"/>
    <w:rsid w:val="00471504"/>
    <w:rsid w:val="004718BC"/>
    <w:rsid w:val="00471D91"/>
    <w:rsid w:val="004728C7"/>
    <w:rsid w:val="00472FD6"/>
    <w:rsid w:val="004739AB"/>
    <w:rsid w:val="00473D6E"/>
    <w:rsid w:val="00473EA4"/>
    <w:rsid w:val="004748AA"/>
    <w:rsid w:val="00474C7C"/>
    <w:rsid w:val="00474DD6"/>
    <w:rsid w:val="00475BE6"/>
    <w:rsid w:val="00475DCD"/>
    <w:rsid w:val="00475DE5"/>
    <w:rsid w:val="00475E5A"/>
    <w:rsid w:val="004760F5"/>
    <w:rsid w:val="00476424"/>
    <w:rsid w:val="00476716"/>
    <w:rsid w:val="00476814"/>
    <w:rsid w:val="00480086"/>
    <w:rsid w:val="00480417"/>
    <w:rsid w:val="00480A75"/>
    <w:rsid w:val="00480F3B"/>
    <w:rsid w:val="00481910"/>
    <w:rsid w:val="00481A1C"/>
    <w:rsid w:val="00481E5F"/>
    <w:rsid w:val="0048221D"/>
    <w:rsid w:val="004824D9"/>
    <w:rsid w:val="00483192"/>
    <w:rsid w:val="00483302"/>
    <w:rsid w:val="004834F3"/>
    <w:rsid w:val="004836B3"/>
    <w:rsid w:val="00483AA7"/>
    <w:rsid w:val="00483D96"/>
    <w:rsid w:val="00483DD1"/>
    <w:rsid w:val="00484B0F"/>
    <w:rsid w:val="00485193"/>
    <w:rsid w:val="00485BEB"/>
    <w:rsid w:val="00485CCD"/>
    <w:rsid w:val="00486045"/>
    <w:rsid w:val="0048623A"/>
    <w:rsid w:val="00486450"/>
    <w:rsid w:val="0048698C"/>
    <w:rsid w:val="00487442"/>
    <w:rsid w:val="004877D3"/>
    <w:rsid w:val="00487A1D"/>
    <w:rsid w:val="00487CC7"/>
    <w:rsid w:val="00490533"/>
    <w:rsid w:val="00490558"/>
    <w:rsid w:val="00490582"/>
    <w:rsid w:val="0049076F"/>
    <w:rsid w:val="00491349"/>
    <w:rsid w:val="0049135F"/>
    <w:rsid w:val="00491B12"/>
    <w:rsid w:val="00491BF3"/>
    <w:rsid w:val="004921F2"/>
    <w:rsid w:val="00492497"/>
    <w:rsid w:val="004925BD"/>
    <w:rsid w:val="00493207"/>
    <w:rsid w:val="00493280"/>
    <w:rsid w:val="0049389B"/>
    <w:rsid w:val="00493AF4"/>
    <w:rsid w:val="0049421B"/>
    <w:rsid w:val="00494CEB"/>
    <w:rsid w:val="00494E2F"/>
    <w:rsid w:val="00494E5A"/>
    <w:rsid w:val="0049576F"/>
    <w:rsid w:val="00496DF3"/>
    <w:rsid w:val="00497429"/>
    <w:rsid w:val="004975F3"/>
    <w:rsid w:val="00497776"/>
    <w:rsid w:val="00497F6F"/>
    <w:rsid w:val="004A0878"/>
    <w:rsid w:val="004A0A53"/>
    <w:rsid w:val="004A0D81"/>
    <w:rsid w:val="004A142C"/>
    <w:rsid w:val="004A1F60"/>
    <w:rsid w:val="004A22CC"/>
    <w:rsid w:val="004A26ED"/>
    <w:rsid w:val="004A32EC"/>
    <w:rsid w:val="004A33D4"/>
    <w:rsid w:val="004A3AD1"/>
    <w:rsid w:val="004A3AF6"/>
    <w:rsid w:val="004A3B1E"/>
    <w:rsid w:val="004A3D3E"/>
    <w:rsid w:val="004A42BF"/>
    <w:rsid w:val="004A4736"/>
    <w:rsid w:val="004A4811"/>
    <w:rsid w:val="004A55A0"/>
    <w:rsid w:val="004A6232"/>
    <w:rsid w:val="004A6241"/>
    <w:rsid w:val="004A63AF"/>
    <w:rsid w:val="004A68F2"/>
    <w:rsid w:val="004A6B62"/>
    <w:rsid w:val="004A6F72"/>
    <w:rsid w:val="004A6FE5"/>
    <w:rsid w:val="004A700F"/>
    <w:rsid w:val="004A74F2"/>
    <w:rsid w:val="004A7667"/>
    <w:rsid w:val="004A796D"/>
    <w:rsid w:val="004B0880"/>
    <w:rsid w:val="004B0A78"/>
    <w:rsid w:val="004B0D16"/>
    <w:rsid w:val="004B19D7"/>
    <w:rsid w:val="004B1F3A"/>
    <w:rsid w:val="004B21B3"/>
    <w:rsid w:val="004B228C"/>
    <w:rsid w:val="004B251C"/>
    <w:rsid w:val="004B2778"/>
    <w:rsid w:val="004B2857"/>
    <w:rsid w:val="004B2E1C"/>
    <w:rsid w:val="004B2FD3"/>
    <w:rsid w:val="004B30CA"/>
    <w:rsid w:val="004B3A9C"/>
    <w:rsid w:val="004B41C8"/>
    <w:rsid w:val="004B41FE"/>
    <w:rsid w:val="004B441C"/>
    <w:rsid w:val="004B44D9"/>
    <w:rsid w:val="004B49C7"/>
    <w:rsid w:val="004B56ED"/>
    <w:rsid w:val="004B5F85"/>
    <w:rsid w:val="004B61BB"/>
    <w:rsid w:val="004B7C9C"/>
    <w:rsid w:val="004B7CF8"/>
    <w:rsid w:val="004B7F7D"/>
    <w:rsid w:val="004C06F1"/>
    <w:rsid w:val="004C0893"/>
    <w:rsid w:val="004C0BFD"/>
    <w:rsid w:val="004C1D59"/>
    <w:rsid w:val="004C1F08"/>
    <w:rsid w:val="004C2A3C"/>
    <w:rsid w:val="004C2C14"/>
    <w:rsid w:val="004C2E90"/>
    <w:rsid w:val="004C2F70"/>
    <w:rsid w:val="004C3497"/>
    <w:rsid w:val="004C403F"/>
    <w:rsid w:val="004C4116"/>
    <w:rsid w:val="004C47B9"/>
    <w:rsid w:val="004C5A11"/>
    <w:rsid w:val="004C6183"/>
    <w:rsid w:val="004C6FAB"/>
    <w:rsid w:val="004C7AE6"/>
    <w:rsid w:val="004C7B12"/>
    <w:rsid w:val="004D00CB"/>
    <w:rsid w:val="004D0A60"/>
    <w:rsid w:val="004D0BC7"/>
    <w:rsid w:val="004D10D4"/>
    <w:rsid w:val="004D1141"/>
    <w:rsid w:val="004D1707"/>
    <w:rsid w:val="004D1DE3"/>
    <w:rsid w:val="004D2438"/>
    <w:rsid w:val="004D2660"/>
    <w:rsid w:val="004D2D50"/>
    <w:rsid w:val="004D2E9D"/>
    <w:rsid w:val="004D2F18"/>
    <w:rsid w:val="004D31DC"/>
    <w:rsid w:val="004D373C"/>
    <w:rsid w:val="004D384C"/>
    <w:rsid w:val="004D388B"/>
    <w:rsid w:val="004D3AD6"/>
    <w:rsid w:val="004D3B9F"/>
    <w:rsid w:val="004D46A0"/>
    <w:rsid w:val="004D4B9F"/>
    <w:rsid w:val="004D4D03"/>
    <w:rsid w:val="004D57F5"/>
    <w:rsid w:val="004D5C60"/>
    <w:rsid w:val="004D6295"/>
    <w:rsid w:val="004D6712"/>
    <w:rsid w:val="004D6F7B"/>
    <w:rsid w:val="004D7022"/>
    <w:rsid w:val="004D7501"/>
    <w:rsid w:val="004D75C1"/>
    <w:rsid w:val="004D79DF"/>
    <w:rsid w:val="004D7B62"/>
    <w:rsid w:val="004D7C4A"/>
    <w:rsid w:val="004D7D7B"/>
    <w:rsid w:val="004D7D83"/>
    <w:rsid w:val="004D7FA5"/>
    <w:rsid w:val="004E0004"/>
    <w:rsid w:val="004E0536"/>
    <w:rsid w:val="004E0B64"/>
    <w:rsid w:val="004E0D29"/>
    <w:rsid w:val="004E1230"/>
    <w:rsid w:val="004E127D"/>
    <w:rsid w:val="004E16CF"/>
    <w:rsid w:val="004E18D3"/>
    <w:rsid w:val="004E1BC1"/>
    <w:rsid w:val="004E2341"/>
    <w:rsid w:val="004E245F"/>
    <w:rsid w:val="004E24DE"/>
    <w:rsid w:val="004E2A1E"/>
    <w:rsid w:val="004E2C5F"/>
    <w:rsid w:val="004E3823"/>
    <w:rsid w:val="004E3A8B"/>
    <w:rsid w:val="004E3CF0"/>
    <w:rsid w:val="004E3D42"/>
    <w:rsid w:val="004E3F15"/>
    <w:rsid w:val="004E4462"/>
    <w:rsid w:val="004E46C7"/>
    <w:rsid w:val="004E4A98"/>
    <w:rsid w:val="004E4AE4"/>
    <w:rsid w:val="004E4E05"/>
    <w:rsid w:val="004E5312"/>
    <w:rsid w:val="004E544D"/>
    <w:rsid w:val="004E573A"/>
    <w:rsid w:val="004E5932"/>
    <w:rsid w:val="004E5A5D"/>
    <w:rsid w:val="004E5A94"/>
    <w:rsid w:val="004E5BB0"/>
    <w:rsid w:val="004E6693"/>
    <w:rsid w:val="004E6CCA"/>
    <w:rsid w:val="004E79D1"/>
    <w:rsid w:val="004E7A54"/>
    <w:rsid w:val="004E7F96"/>
    <w:rsid w:val="004F02EC"/>
    <w:rsid w:val="004F0B8E"/>
    <w:rsid w:val="004F0D4C"/>
    <w:rsid w:val="004F1EE0"/>
    <w:rsid w:val="004F229B"/>
    <w:rsid w:val="004F2D45"/>
    <w:rsid w:val="004F3241"/>
    <w:rsid w:val="004F3631"/>
    <w:rsid w:val="004F372D"/>
    <w:rsid w:val="004F3DA2"/>
    <w:rsid w:val="004F40C9"/>
    <w:rsid w:val="004F4158"/>
    <w:rsid w:val="004F41F3"/>
    <w:rsid w:val="004F43AF"/>
    <w:rsid w:val="004F449A"/>
    <w:rsid w:val="004F4B9D"/>
    <w:rsid w:val="004F4BE5"/>
    <w:rsid w:val="004F4D33"/>
    <w:rsid w:val="004F52CC"/>
    <w:rsid w:val="004F52DD"/>
    <w:rsid w:val="004F5909"/>
    <w:rsid w:val="004F5A0B"/>
    <w:rsid w:val="004F5CDE"/>
    <w:rsid w:val="004F6304"/>
    <w:rsid w:val="004F6E13"/>
    <w:rsid w:val="004F6F86"/>
    <w:rsid w:val="004F6F87"/>
    <w:rsid w:val="004F77BF"/>
    <w:rsid w:val="004F9DAC"/>
    <w:rsid w:val="005007A3"/>
    <w:rsid w:val="0050154D"/>
    <w:rsid w:val="00501A89"/>
    <w:rsid w:val="00501C6C"/>
    <w:rsid w:val="00502387"/>
    <w:rsid w:val="00502662"/>
    <w:rsid w:val="00502693"/>
    <w:rsid w:val="00502893"/>
    <w:rsid w:val="00502AF1"/>
    <w:rsid w:val="00502DCA"/>
    <w:rsid w:val="00503660"/>
    <w:rsid w:val="0050367C"/>
    <w:rsid w:val="005037B0"/>
    <w:rsid w:val="005043C0"/>
    <w:rsid w:val="0050443D"/>
    <w:rsid w:val="005050A1"/>
    <w:rsid w:val="00505576"/>
    <w:rsid w:val="0050569D"/>
    <w:rsid w:val="00505EF9"/>
    <w:rsid w:val="00506308"/>
    <w:rsid w:val="005064FB"/>
    <w:rsid w:val="0050675B"/>
    <w:rsid w:val="00507170"/>
    <w:rsid w:val="00507B88"/>
    <w:rsid w:val="00507CEF"/>
    <w:rsid w:val="0051010E"/>
    <w:rsid w:val="00510CE0"/>
    <w:rsid w:val="00510FD3"/>
    <w:rsid w:val="005110BD"/>
    <w:rsid w:val="00511277"/>
    <w:rsid w:val="0051179A"/>
    <w:rsid w:val="00511E82"/>
    <w:rsid w:val="00512352"/>
    <w:rsid w:val="005123B4"/>
    <w:rsid w:val="0051262C"/>
    <w:rsid w:val="00512AFF"/>
    <w:rsid w:val="00513C24"/>
    <w:rsid w:val="00513EC3"/>
    <w:rsid w:val="0051400F"/>
    <w:rsid w:val="00514354"/>
    <w:rsid w:val="00514515"/>
    <w:rsid w:val="00514776"/>
    <w:rsid w:val="005149CB"/>
    <w:rsid w:val="00514C5D"/>
    <w:rsid w:val="00514CC0"/>
    <w:rsid w:val="00514D70"/>
    <w:rsid w:val="00515686"/>
    <w:rsid w:val="0051594D"/>
    <w:rsid w:val="00515951"/>
    <w:rsid w:val="00515A32"/>
    <w:rsid w:val="00515B87"/>
    <w:rsid w:val="00515D8A"/>
    <w:rsid w:val="00516077"/>
    <w:rsid w:val="005160E7"/>
    <w:rsid w:val="0051618E"/>
    <w:rsid w:val="0051690A"/>
    <w:rsid w:val="00516E94"/>
    <w:rsid w:val="0051733C"/>
    <w:rsid w:val="005174CB"/>
    <w:rsid w:val="00517869"/>
    <w:rsid w:val="00517986"/>
    <w:rsid w:val="00517A2D"/>
    <w:rsid w:val="00517A61"/>
    <w:rsid w:val="00517D03"/>
    <w:rsid w:val="00520591"/>
    <w:rsid w:val="005210DD"/>
    <w:rsid w:val="005211B0"/>
    <w:rsid w:val="00522294"/>
    <w:rsid w:val="0052240A"/>
    <w:rsid w:val="00522C51"/>
    <w:rsid w:val="00523048"/>
    <w:rsid w:val="00523249"/>
    <w:rsid w:val="00523271"/>
    <w:rsid w:val="005239D1"/>
    <w:rsid w:val="0052442D"/>
    <w:rsid w:val="00524494"/>
    <w:rsid w:val="0052462B"/>
    <w:rsid w:val="0052506D"/>
    <w:rsid w:val="00525518"/>
    <w:rsid w:val="005261A1"/>
    <w:rsid w:val="00526E77"/>
    <w:rsid w:val="00526EF8"/>
    <w:rsid w:val="005273E9"/>
    <w:rsid w:val="0052743D"/>
    <w:rsid w:val="00527473"/>
    <w:rsid w:val="005279D2"/>
    <w:rsid w:val="005300FE"/>
    <w:rsid w:val="00530116"/>
    <w:rsid w:val="0053045E"/>
    <w:rsid w:val="0053065F"/>
    <w:rsid w:val="005306EF"/>
    <w:rsid w:val="00530CCF"/>
    <w:rsid w:val="00530DB9"/>
    <w:rsid w:val="00530F50"/>
    <w:rsid w:val="00531055"/>
    <w:rsid w:val="00531290"/>
    <w:rsid w:val="00531345"/>
    <w:rsid w:val="00531688"/>
    <w:rsid w:val="00531B37"/>
    <w:rsid w:val="00531BD6"/>
    <w:rsid w:val="00531E20"/>
    <w:rsid w:val="00532441"/>
    <w:rsid w:val="00532EA1"/>
    <w:rsid w:val="005339CF"/>
    <w:rsid w:val="00533BB1"/>
    <w:rsid w:val="00534569"/>
    <w:rsid w:val="005348C8"/>
    <w:rsid w:val="00534A06"/>
    <w:rsid w:val="00534A14"/>
    <w:rsid w:val="00534F18"/>
    <w:rsid w:val="0053531A"/>
    <w:rsid w:val="00535AC2"/>
    <w:rsid w:val="00536536"/>
    <w:rsid w:val="00536598"/>
    <w:rsid w:val="00536A8D"/>
    <w:rsid w:val="00536D92"/>
    <w:rsid w:val="00536F25"/>
    <w:rsid w:val="00537A97"/>
    <w:rsid w:val="00537D71"/>
    <w:rsid w:val="00540116"/>
    <w:rsid w:val="0054055A"/>
    <w:rsid w:val="00540874"/>
    <w:rsid w:val="00540DC3"/>
    <w:rsid w:val="00540DD2"/>
    <w:rsid w:val="00541CDF"/>
    <w:rsid w:val="00541DF9"/>
    <w:rsid w:val="005422BC"/>
    <w:rsid w:val="00542AB5"/>
    <w:rsid w:val="00543095"/>
    <w:rsid w:val="005431D4"/>
    <w:rsid w:val="005431F2"/>
    <w:rsid w:val="00543FBD"/>
    <w:rsid w:val="005442F4"/>
    <w:rsid w:val="0054494D"/>
    <w:rsid w:val="00544FC3"/>
    <w:rsid w:val="005450B5"/>
    <w:rsid w:val="0054524E"/>
    <w:rsid w:val="0054529D"/>
    <w:rsid w:val="005457E4"/>
    <w:rsid w:val="005463F7"/>
    <w:rsid w:val="005464E1"/>
    <w:rsid w:val="005469D6"/>
    <w:rsid w:val="00546ABB"/>
    <w:rsid w:val="00546B18"/>
    <w:rsid w:val="00546BC2"/>
    <w:rsid w:val="00546F59"/>
    <w:rsid w:val="005475B9"/>
    <w:rsid w:val="00547B3E"/>
    <w:rsid w:val="0055003E"/>
    <w:rsid w:val="005502E4"/>
    <w:rsid w:val="005507A8"/>
    <w:rsid w:val="0055094B"/>
    <w:rsid w:val="00551533"/>
    <w:rsid w:val="00551858"/>
    <w:rsid w:val="005518C5"/>
    <w:rsid w:val="00551C31"/>
    <w:rsid w:val="00551C5C"/>
    <w:rsid w:val="00552D01"/>
    <w:rsid w:val="00552E25"/>
    <w:rsid w:val="00552E28"/>
    <w:rsid w:val="00552FB8"/>
    <w:rsid w:val="00553889"/>
    <w:rsid w:val="00553FC2"/>
    <w:rsid w:val="005540AB"/>
    <w:rsid w:val="00554110"/>
    <w:rsid w:val="00555275"/>
    <w:rsid w:val="00555337"/>
    <w:rsid w:val="00555A02"/>
    <w:rsid w:val="00555B4F"/>
    <w:rsid w:val="00555C09"/>
    <w:rsid w:val="00555EA3"/>
    <w:rsid w:val="00555F1D"/>
    <w:rsid w:val="0055603F"/>
    <w:rsid w:val="005561B9"/>
    <w:rsid w:val="00556250"/>
    <w:rsid w:val="0055672B"/>
    <w:rsid w:val="00556DE0"/>
    <w:rsid w:val="00556E0B"/>
    <w:rsid w:val="00557506"/>
    <w:rsid w:val="00557B7E"/>
    <w:rsid w:val="00557CFF"/>
    <w:rsid w:val="00560183"/>
    <w:rsid w:val="0056061D"/>
    <w:rsid w:val="005609DF"/>
    <w:rsid w:val="00560E79"/>
    <w:rsid w:val="00561559"/>
    <w:rsid w:val="00561569"/>
    <w:rsid w:val="0056165F"/>
    <w:rsid w:val="00561BDE"/>
    <w:rsid w:val="00561E78"/>
    <w:rsid w:val="00562177"/>
    <w:rsid w:val="005627FF"/>
    <w:rsid w:val="00562B76"/>
    <w:rsid w:val="00562BC2"/>
    <w:rsid w:val="0056323C"/>
    <w:rsid w:val="0056351C"/>
    <w:rsid w:val="00563570"/>
    <w:rsid w:val="00563C93"/>
    <w:rsid w:val="005640F6"/>
    <w:rsid w:val="005642DC"/>
    <w:rsid w:val="0056485D"/>
    <w:rsid w:val="00564F73"/>
    <w:rsid w:val="005653CF"/>
    <w:rsid w:val="0056566C"/>
    <w:rsid w:val="0056573D"/>
    <w:rsid w:val="00565A2D"/>
    <w:rsid w:val="00565BAF"/>
    <w:rsid w:val="00565C53"/>
    <w:rsid w:val="00565D31"/>
    <w:rsid w:val="00566489"/>
    <w:rsid w:val="0056667E"/>
    <w:rsid w:val="00566FA7"/>
    <w:rsid w:val="0056724D"/>
    <w:rsid w:val="00567389"/>
    <w:rsid w:val="00567B77"/>
    <w:rsid w:val="00567F9E"/>
    <w:rsid w:val="00570182"/>
    <w:rsid w:val="005701C8"/>
    <w:rsid w:val="005706AF"/>
    <w:rsid w:val="00570B51"/>
    <w:rsid w:val="005710AA"/>
    <w:rsid w:val="005711C3"/>
    <w:rsid w:val="00571212"/>
    <w:rsid w:val="00571405"/>
    <w:rsid w:val="005718A0"/>
    <w:rsid w:val="00571900"/>
    <w:rsid w:val="00571F41"/>
    <w:rsid w:val="00572326"/>
    <w:rsid w:val="00572467"/>
    <w:rsid w:val="00572834"/>
    <w:rsid w:val="00572BD0"/>
    <w:rsid w:val="00572D60"/>
    <w:rsid w:val="005736F3"/>
    <w:rsid w:val="00573CB4"/>
    <w:rsid w:val="00574BFC"/>
    <w:rsid w:val="005753FA"/>
    <w:rsid w:val="00575784"/>
    <w:rsid w:val="00575B35"/>
    <w:rsid w:val="005769D8"/>
    <w:rsid w:val="00576A6C"/>
    <w:rsid w:val="00576B17"/>
    <w:rsid w:val="00576E45"/>
    <w:rsid w:val="00576FC2"/>
    <w:rsid w:val="005779D0"/>
    <w:rsid w:val="00577AB5"/>
    <w:rsid w:val="00577D95"/>
    <w:rsid w:val="00577DC0"/>
    <w:rsid w:val="00577E8A"/>
    <w:rsid w:val="005806C5"/>
    <w:rsid w:val="00581040"/>
    <w:rsid w:val="00581703"/>
    <w:rsid w:val="00581F20"/>
    <w:rsid w:val="00582560"/>
    <w:rsid w:val="00582A0D"/>
    <w:rsid w:val="0058373A"/>
    <w:rsid w:val="00584010"/>
    <w:rsid w:val="00584098"/>
    <w:rsid w:val="005841FC"/>
    <w:rsid w:val="0058458F"/>
    <w:rsid w:val="00584776"/>
    <w:rsid w:val="00584A56"/>
    <w:rsid w:val="00584E4F"/>
    <w:rsid w:val="00584FCA"/>
    <w:rsid w:val="005851D2"/>
    <w:rsid w:val="00585472"/>
    <w:rsid w:val="00585729"/>
    <w:rsid w:val="00586073"/>
    <w:rsid w:val="00586336"/>
    <w:rsid w:val="0058652A"/>
    <w:rsid w:val="00586537"/>
    <w:rsid w:val="005868E3"/>
    <w:rsid w:val="005874AF"/>
    <w:rsid w:val="00587518"/>
    <w:rsid w:val="005876A8"/>
    <w:rsid w:val="005876BC"/>
    <w:rsid w:val="00587812"/>
    <w:rsid w:val="00587B1A"/>
    <w:rsid w:val="00587B9F"/>
    <w:rsid w:val="005913EB"/>
    <w:rsid w:val="0059158B"/>
    <w:rsid w:val="0059192A"/>
    <w:rsid w:val="00591A1D"/>
    <w:rsid w:val="00591BE6"/>
    <w:rsid w:val="00591C7D"/>
    <w:rsid w:val="00592E3A"/>
    <w:rsid w:val="00592F25"/>
    <w:rsid w:val="00592FBD"/>
    <w:rsid w:val="005937BF"/>
    <w:rsid w:val="00593B74"/>
    <w:rsid w:val="00593F59"/>
    <w:rsid w:val="00593F6A"/>
    <w:rsid w:val="0059405E"/>
    <w:rsid w:val="0059408E"/>
    <w:rsid w:val="00594682"/>
    <w:rsid w:val="00594EC4"/>
    <w:rsid w:val="00594F36"/>
    <w:rsid w:val="00595111"/>
    <w:rsid w:val="0059562C"/>
    <w:rsid w:val="005956E1"/>
    <w:rsid w:val="00595B59"/>
    <w:rsid w:val="005960A6"/>
    <w:rsid w:val="005963A1"/>
    <w:rsid w:val="00596506"/>
    <w:rsid w:val="005969AB"/>
    <w:rsid w:val="005969F5"/>
    <w:rsid w:val="00597266"/>
    <w:rsid w:val="00597E2F"/>
    <w:rsid w:val="00597E97"/>
    <w:rsid w:val="005A04C1"/>
    <w:rsid w:val="005A0A7C"/>
    <w:rsid w:val="005A0AD7"/>
    <w:rsid w:val="005A0DDF"/>
    <w:rsid w:val="005A1124"/>
    <w:rsid w:val="005A16B3"/>
    <w:rsid w:val="005A1B8A"/>
    <w:rsid w:val="005A238E"/>
    <w:rsid w:val="005A3584"/>
    <w:rsid w:val="005A452E"/>
    <w:rsid w:val="005A4DEF"/>
    <w:rsid w:val="005A52A2"/>
    <w:rsid w:val="005A5FAF"/>
    <w:rsid w:val="005A61B9"/>
    <w:rsid w:val="005A6F02"/>
    <w:rsid w:val="005A76E0"/>
    <w:rsid w:val="005A7EAB"/>
    <w:rsid w:val="005B0285"/>
    <w:rsid w:val="005B087F"/>
    <w:rsid w:val="005B09A6"/>
    <w:rsid w:val="005B09AA"/>
    <w:rsid w:val="005B0E17"/>
    <w:rsid w:val="005B18A3"/>
    <w:rsid w:val="005B1F9F"/>
    <w:rsid w:val="005B2339"/>
    <w:rsid w:val="005B2CBB"/>
    <w:rsid w:val="005B2E89"/>
    <w:rsid w:val="005B38EC"/>
    <w:rsid w:val="005B3998"/>
    <w:rsid w:val="005B3C54"/>
    <w:rsid w:val="005B3CDD"/>
    <w:rsid w:val="005B3D37"/>
    <w:rsid w:val="005B409F"/>
    <w:rsid w:val="005B40B9"/>
    <w:rsid w:val="005B43EC"/>
    <w:rsid w:val="005B45C4"/>
    <w:rsid w:val="005B4616"/>
    <w:rsid w:val="005B4EBD"/>
    <w:rsid w:val="005B4EFA"/>
    <w:rsid w:val="005B501D"/>
    <w:rsid w:val="005B5055"/>
    <w:rsid w:val="005B597E"/>
    <w:rsid w:val="005B5EB1"/>
    <w:rsid w:val="005B6760"/>
    <w:rsid w:val="005B6B1D"/>
    <w:rsid w:val="005B6D9A"/>
    <w:rsid w:val="005B6FE0"/>
    <w:rsid w:val="005B6FF0"/>
    <w:rsid w:val="005B70E0"/>
    <w:rsid w:val="005B7179"/>
    <w:rsid w:val="005C0177"/>
    <w:rsid w:val="005C03D0"/>
    <w:rsid w:val="005C09AA"/>
    <w:rsid w:val="005C0AE1"/>
    <w:rsid w:val="005C0B8E"/>
    <w:rsid w:val="005C1887"/>
    <w:rsid w:val="005C18EB"/>
    <w:rsid w:val="005C2173"/>
    <w:rsid w:val="005C2FA6"/>
    <w:rsid w:val="005C31E3"/>
    <w:rsid w:val="005C329F"/>
    <w:rsid w:val="005C3407"/>
    <w:rsid w:val="005C34ED"/>
    <w:rsid w:val="005C3677"/>
    <w:rsid w:val="005C39E8"/>
    <w:rsid w:val="005C4139"/>
    <w:rsid w:val="005C450C"/>
    <w:rsid w:val="005C47BC"/>
    <w:rsid w:val="005C527F"/>
    <w:rsid w:val="005C5BAA"/>
    <w:rsid w:val="005C5BBB"/>
    <w:rsid w:val="005C6666"/>
    <w:rsid w:val="005C6C47"/>
    <w:rsid w:val="005C6E63"/>
    <w:rsid w:val="005C7084"/>
    <w:rsid w:val="005C7746"/>
    <w:rsid w:val="005D011E"/>
    <w:rsid w:val="005D053F"/>
    <w:rsid w:val="005D1163"/>
    <w:rsid w:val="005D1307"/>
    <w:rsid w:val="005D1380"/>
    <w:rsid w:val="005D1955"/>
    <w:rsid w:val="005D2595"/>
    <w:rsid w:val="005D312D"/>
    <w:rsid w:val="005D36F5"/>
    <w:rsid w:val="005D37D0"/>
    <w:rsid w:val="005D3DD5"/>
    <w:rsid w:val="005D5153"/>
    <w:rsid w:val="005D5187"/>
    <w:rsid w:val="005D52B7"/>
    <w:rsid w:val="005D54FF"/>
    <w:rsid w:val="005D5878"/>
    <w:rsid w:val="005D5B9A"/>
    <w:rsid w:val="005D6647"/>
    <w:rsid w:val="005D68AE"/>
    <w:rsid w:val="005D6A73"/>
    <w:rsid w:val="005D6A89"/>
    <w:rsid w:val="005D7C0D"/>
    <w:rsid w:val="005D7DB7"/>
    <w:rsid w:val="005D7E4A"/>
    <w:rsid w:val="005D7FF0"/>
    <w:rsid w:val="005E0707"/>
    <w:rsid w:val="005E0818"/>
    <w:rsid w:val="005E172D"/>
    <w:rsid w:val="005E1948"/>
    <w:rsid w:val="005E243A"/>
    <w:rsid w:val="005E2B3F"/>
    <w:rsid w:val="005E2BA0"/>
    <w:rsid w:val="005E36BE"/>
    <w:rsid w:val="005E37D1"/>
    <w:rsid w:val="005E3884"/>
    <w:rsid w:val="005E3B2D"/>
    <w:rsid w:val="005E3DBA"/>
    <w:rsid w:val="005E3FA3"/>
    <w:rsid w:val="005E424B"/>
    <w:rsid w:val="005E47E5"/>
    <w:rsid w:val="005E4870"/>
    <w:rsid w:val="005E496F"/>
    <w:rsid w:val="005E4F1A"/>
    <w:rsid w:val="005E54D8"/>
    <w:rsid w:val="005E564C"/>
    <w:rsid w:val="005E589E"/>
    <w:rsid w:val="005E5960"/>
    <w:rsid w:val="005E59E8"/>
    <w:rsid w:val="005E5C74"/>
    <w:rsid w:val="005E60B5"/>
    <w:rsid w:val="005E622F"/>
    <w:rsid w:val="005E69FA"/>
    <w:rsid w:val="005E6FCA"/>
    <w:rsid w:val="005E7145"/>
    <w:rsid w:val="005F0006"/>
    <w:rsid w:val="005F0914"/>
    <w:rsid w:val="005F20CE"/>
    <w:rsid w:val="005F220C"/>
    <w:rsid w:val="005F248C"/>
    <w:rsid w:val="005F24EC"/>
    <w:rsid w:val="005F271C"/>
    <w:rsid w:val="005F2D6E"/>
    <w:rsid w:val="005F2F04"/>
    <w:rsid w:val="005F30F6"/>
    <w:rsid w:val="005F3F8C"/>
    <w:rsid w:val="005F46EE"/>
    <w:rsid w:val="005F4CA7"/>
    <w:rsid w:val="005F4FFA"/>
    <w:rsid w:val="005F514A"/>
    <w:rsid w:val="005F55E2"/>
    <w:rsid w:val="005F56B1"/>
    <w:rsid w:val="005F582F"/>
    <w:rsid w:val="005F5C9D"/>
    <w:rsid w:val="005F5D9F"/>
    <w:rsid w:val="005F692D"/>
    <w:rsid w:val="005F7120"/>
    <w:rsid w:val="005F73D4"/>
    <w:rsid w:val="005F7F93"/>
    <w:rsid w:val="005F7FC8"/>
    <w:rsid w:val="00600562"/>
    <w:rsid w:val="00600649"/>
    <w:rsid w:val="0060079A"/>
    <w:rsid w:val="00600A67"/>
    <w:rsid w:val="00600C8A"/>
    <w:rsid w:val="00601027"/>
    <w:rsid w:val="00601BB6"/>
    <w:rsid w:val="006024AD"/>
    <w:rsid w:val="00602E39"/>
    <w:rsid w:val="00603034"/>
    <w:rsid w:val="006031F6"/>
    <w:rsid w:val="0060322D"/>
    <w:rsid w:val="00603814"/>
    <w:rsid w:val="0060442A"/>
    <w:rsid w:val="00604553"/>
    <w:rsid w:val="006047F9"/>
    <w:rsid w:val="00604A8A"/>
    <w:rsid w:val="00604CA6"/>
    <w:rsid w:val="00604E77"/>
    <w:rsid w:val="00604EEE"/>
    <w:rsid w:val="006053F1"/>
    <w:rsid w:val="0060551D"/>
    <w:rsid w:val="0060571F"/>
    <w:rsid w:val="006058F9"/>
    <w:rsid w:val="0060638C"/>
    <w:rsid w:val="006065E0"/>
    <w:rsid w:val="006069A0"/>
    <w:rsid w:val="00606E12"/>
    <w:rsid w:val="0060710A"/>
    <w:rsid w:val="00607637"/>
    <w:rsid w:val="00607B0E"/>
    <w:rsid w:val="0061005E"/>
    <w:rsid w:val="00610340"/>
    <w:rsid w:val="00610584"/>
    <w:rsid w:val="00610A7C"/>
    <w:rsid w:val="00610EA7"/>
    <w:rsid w:val="00610EEA"/>
    <w:rsid w:val="00611299"/>
    <w:rsid w:val="0061144A"/>
    <w:rsid w:val="0061147D"/>
    <w:rsid w:val="00611846"/>
    <w:rsid w:val="0061197C"/>
    <w:rsid w:val="00611A28"/>
    <w:rsid w:val="00611A2B"/>
    <w:rsid w:val="00611C27"/>
    <w:rsid w:val="00611C7B"/>
    <w:rsid w:val="00612485"/>
    <w:rsid w:val="00612BB1"/>
    <w:rsid w:val="00612E88"/>
    <w:rsid w:val="0061324A"/>
    <w:rsid w:val="00613468"/>
    <w:rsid w:val="006134BE"/>
    <w:rsid w:val="00613699"/>
    <w:rsid w:val="006136B7"/>
    <w:rsid w:val="006136C9"/>
    <w:rsid w:val="006137A6"/>
    <w:rsid w:val="006138A2"/>
    <w:rsid w:val="00613D9E"/>
    <w:rsid w:val="00613F5F"/>
    <w:rsid w:val="006141F9"/>
    <w:rsid w:val="00614202"/>
    <w:rsid w:val="00614769"/>
    <w:rsid w:val="00615816"/>
    <w:rsid w:val="006158EA"/>
    <w:rsid w:val="00615FCD"/>
    <w:rsid w:val="006161BF"/>
    <w:rsid w:val="00616610"/>
    <w:rsid w:val="00616623"/>
    <w:rsid w:val="00616752"/>
    <w:rsid w:val="006167FD"/>
    <w:rsid w:val="006169D2"/>
    <w:rsid w:val="00616AC4"/>
    <w:rsid w:val="00616CA3"/>
    <w:rsid w:val="00616E7B"/>
    <w:rsid w:val="006173D5"/>
    <w:rsid w:val="0061742B"/>
    <w:rsid w:val="006175A5"/>
    <w:rsid w:val="006176CB"/>
    <w:rsid w:val="00620232"/>
    <w:rsid w:val="0062082E"/>
    <w:rsid w:val="00620926"/>
    <w:rsid w:val="00620EF1"/>
    <w:rsid w:val="00620FCF"/>
    <w:rsid w:val="0062141F"/>
    <w:rsid w:val="00621451"/>
    <w:rsid w:val="0062281A"/>
    <w:rsid w:val="00622D6D"/>
    <w:rsid w:val="00622E82"/>
    <w:rsid w:val="00623545"/>
    <w:rsid w:val="0062427B"/>
    <w:rsid w:val="006249F4"/>
    <w:rsid w:val="00624BF0"/>
    <w:rsid w:val="00624F70"/>
    <w:rsid w:val="00625009"/>
    <w:rsid w:val="00625E2E"/>
    <w:rsid w:val="0062623D"/>
    <w:rsid w:val="0062684B"/>
    <w:rsid w:val="00626862"/>
    <w:rsid w:val="00627270"/>
    <w:rsid w:val="00627368"/>
    <w:rsid w:val="0062741A"/>
    <w:rsid w:val="006278EC"/>
    <w:rsid w:val="00627BEC"/>
    <w:rsid w:val="006303BE"/>
    <w:rsid w:val="006304F2"/>
    <w:rsid w:val="006307EF"/>
    <w:rsid w:val="00631118"/>
    <w:rsid w:val="00631339"/>
    <w:rsid w:val="0063150A"/>
    <w:rsid w:val="0063189A"/>
    <w:rsid w:val="00631EA8"/>
    <w:rsid w:val="0063209B"/>
    <w:rsid w:val="0063253E"/>
    <w:rsid w:val="0063267B"/>
    <w:rsid w:val="006338F4"/>
    <w:rsid w:val="00633A61"/>
    <w:rsid w:val="006341E3"/>
    <w:rsid w:val="006341ED"/>
    <w:rsid w:val="0063420E"/>
    <w:rsid w:val="00634C80"/>
    <w:rsid w:val="0063537D"/>
    <w:rsid w:val="006356AE"/>
    <w:rsid w:val="00635703"/>
    <w:rsid w:val="00635AED"/>
    <w:rsid w:val="00635B22"/>
    <w:rsid w:val="00637147"/>
    <w:rsid w:val="00637199"/>
    <w:rsid w:val="00637702"/>
    <w:rsid w:val="00637882"/>
    <w:rsid w:val="006406EF"/>
    <w:rsid w:val="00640A02"/>
    <w:rsid w:val="00640AD0"/>
    <w:rsid w:val="00640B24"/>
    <w:rsid w:val="0064117A"/>
    <w:rsid w:val="006411F9"/>
    <w:rsid w:val="006421D3"/>
    <w:rsid w:val="00642FBF"/>
    <w:rsid w:val="006435C8"/>
    <w:rsid w:val="00643909"/>
    <w:rsid w:val="00643975"/>
    <w:rsid w:val="00643CBA"/>
    <w:rsid w:val="00644128"/>
    <w:rsid w:val="006442E4"/>
    <w:rsid w:val="00644958"/>
    <w:rsid w:val="00644FA7"/>
    <w:rsid w:val="00645043"/>
    <w:rsid w:val="0064504A"/>
    <w:rsid w:val="00645724"/>
    <w:rsid w:val="0064595F"/>
    <w:rsid w:val="00645BB3"/>
    <w:rsid w:val="00645D8F"/>
    <w:rsid w:val="00645F90"/>
    <w:rsid w:val="00646678"/>
    <w:rsid w:val="0064698C"/>
    <w:rsid w:val="00646A0A"/>
    <w:rsid w:val="00646D07"/>
    <w:rsid w:val="00647141"/>
    <w:rsid w:val="00647156"/>
    <w:rsid w:val="0064743F"/>
    <w:rsid w:val="0064793C"/>
    <w:rsid w:val="00647A5F"/>
    <w:rsid w:val="00647AFF"/>
    <w:rsid w:val="00647EDC"/>
    <w:rsid w:val="006501DD"/>
    <w:rsid w:val="00650C18"/>
    <w:rsid w:val="006512F3"/>
    <w:rsid w:val="00651BF2"/>
    <w:rsid w:val="006523F7"/>
    <w:rsid w:val="006528DA"/>
    <w:rsid w:val="00652AF8"/>
    <w:rsid w:val="006533F4"/>
    <w:rsid w:val="00653AF0"/>
    <w:rsid w:val="00655CA6"/>
    <w:rsid w:val="00656173"/>
    <w:rsid w:val="00656CA3"/>
    <w:rsid w:val="00656DAB"/>
    <w:rsid w:val="00657176"/>
    <w:rsid w:val="006572AE"/>
    <w:rsid w:val="006572F2"/>
    <w:rsid w:val="006579D8"/>
    <w:rsid w:val="00657D8C"/>
    <w:rsid w:val="00657EFD"/>
    <w:rsid w:val="0066021C"/>
    <w:rsid w:val="00660F13"/>
    <w:rsid w:val="00661488"/>
    <w:rsid w:val="006616BD"/>
    <w:rsid w:val="00661C22"/>
    <w:rsid w:val="00661CF2"/>
    <w:rsid w:val="00661DD0"/>
    <w:rsid w:val="00661FEE"/>
    <w:rsid w:val="006623F4"/>
    <w:rsid w:val="00662788"/>
    <w:rsid w:val="00662EC6"/>
    <w:rsid w:val="00662F02"/>
    <w:rsid w:val="00663377"/>
    <w:rsid w:val="00663651"/>
    <w:rsid w:val="006638D1"/>
    <w:rsid w:val="00663CB4"/>
    <w:rsid w:val="00664247"/>
    <w:rsid w:val="006642FF"/>
    <w:rsid w:val="00664353"/>
    <w:rsid w:val="006643FD"/>
    <w:rsid w:val="0066444D"/>
    <w:rsid w:val="006645E0"/>
    <w:rsid w:val="00664878"/>
    <w:rsid w:val="00664FC4"/>
    <w:rsid w:val="0066547E"/>
    <w:rsid w:val="006656DD"/>
    <w:rsid w:val="00665BC8"/>
    <w:rsid w:val="00665BE0"/>
    <w:rsid w:val="00665DBF"/>
    <w:rsid w:val="0066697A"/>
    <w:rsid w:val="00666E2E"/>
    <w:rsid w:val="00666EB8"/>
    <w:rsid w:val="00666F6B"/>
    <w:rsid w:val="006675F1"/>
    <w:rsid w:val="00667CD6"/>
    <w:rsid w:val="00670035"/>
    <w:rsid w:val="006702C5"/>
    <w:rsid w:val="00670613"/>
    <w:rsid w:val="00670619"/>
    <w:rsid w:val="00671FA5"/>
    <w:rsid w:val="00672120"/>
    <w:rsid w:val="00672568"/>
    <w:rsid w:val="0067417F"/>
    <w:rsid w:val="006744A8"/>
    <w:rsid w:val="00674F2C"/>
    <w:rsid w:val="00674FFF"/>
    <w:rsid w:val="0067511F"/>
    <w:rsid w:val="006751F8"/>
    <w:rsid w:val="006755A4"/>
    <w:rsid w:val="006755B8"/>
    <w:rsid w:val="006757C9"/>
    <w:rsid w:val="00675958"/>
    <w:rsid w:val="00675C0E"/>
    <w:rsid w:val="00675C82"/>
    <w:rsid w:val="00675CBB"/>
    <w:rsid w:val="00675DB1"/>
    <w:rsid w:val="0067653D"/>
    <w:rsid w:val="00677AA3"/>
    <w:rsid w:val="00680849"/>
    <w:rsid w:val="00680B04"/>
    <w:rsid w:val="0068123A"/>
    <w:rsid w:val="006817F2"/>
    <w:rsid w:val="006818A4"/>
    <w:rsid w:val="00681F8A"/>
    <w:rsid w:val="00682581"/>
    <w:rsid w:val="006827CA"/>
    <w:rsid w:val="006827F8"/>
    <w:rsid w:val="00682A52"/>
    <w:rsid w:val="00682C7B"/>
    <w:rsid w:val="00682D5A"/>
    <w:rsid w:val="006830A5"/>
    <w:rsid w:val="006832D7"/>
    <w:rsid w:val="0068331F"/>
    <w:rsid w:val="006835D0"/>
    <w:rsid w:val="00683AE0"/>
    <w:rsid w:val="00683B09"/>
    <w:rsid w:val="00683F5F"/>
    <w:rsid w:val="0068440F"/>
    <w:rsid w:val="006846A9"/>
    <w:rsid w:val="006853ED"/>
    <w:rsid w:val="00685DA9"/>
    <w:rsid w:val="00685FF6"/>
    <w:rsid w:val="00686188"/>
    <w:rsid w:val="00686FCD"/>
    <w:rsid w:val="00687096"/>
    <w:rsid w:val="00687346"/>
    <w:rsid w:val="00687463"/>
    <w:rsid w:val="00687CB4"/>
    <w:rsid w:val="00690775"/>
    <w:rsid w:val="006907F1"/>
    <w:rsid w:val="00690864"/>
    <w:rsid w:val="006908BC"/>
    <w:rsid w:val="006909AB"/>
    <w:rsid w:val="00690CF3"/>
    <w:rsid w:val="006911B3"/>
    <w:rsid w:val="00691687"/>
    <w:rsid w:val="00691C07"/>
    <w:rsid w:val="006921B1"/>
    <w:rsid w:val="00692A02"/>
    <w:rsid w:val="006935DF"/>
    <w:rsid w:val="0069378E"/>
    <w:rsid w:val="00693FAA"/>
    <w:rsid w:val="0069476E"/>
    <w:rsid w:val="00694834"/>
    <w:rsid w:val="00694C7A"/>
    <w:rsid w:val="00695788"/>
    <w:rsid w:val="00695C79"/>
    <w:rsid w:val="00695CF1"/>
    <w:rsid w:val="00695ECF"/>
    <w:rsid w:val="00695F5D"/>
    <w:rsid w:val="0069650A"/>
    <w:rsid w:val="006965D2"/>
    <w:rsid w:val="00696661"/>
    <w:rsid w:val="00696827"/>
    <w:rsid w:val="006972BD"/>
    <w:rsid w:val="0069754C"/>
    <w:rsid w:val="00697609"/>
    <w:rsid w:val="00697D83"/>
    <w:rsid w:val="006A01C6"/>
    <w:rsid w:val="006A0226"/>
    <w:rsid w:val="006A03BA"/>
    <w:rsid w:val="006A043D"/>
    <w:rsid w:val="006A108A"/>
    <w:rsid w:val="006A1253"/>
    <w:rsid w:val="006A168A"/>
    <w:rsid w:val="006A25D5"/>
    <w:rsid w:val="006A2664"/>
    <w:rsid w:val="006A2B81"/>
    <w:rsid w:val="006A332B"/>
    <w:rsid w:val="006A35B2"/>
    <w:rsid w:val="006A35F1"/>
    <w:rsid w:val="006A37A0"/>
    <w:rsid w:val="006A437A"/>
    <w:rsid w:val="006A46FC"/>
    <w:rsid w:val="006A4F50"/>
    <w:rsid w:val="006A52F9"/>
    <w:rsid w:val="006A5C81"/>
    <w:rsid w:val="006A602F"/>
    <w:rsid w:val="006A67C2"/>
    <w:rsid w:val="006A68A9"/>
    <w:rsid w:val="006A6A6F"/>
    <w:rsid w:val="006A6E2C"/>
    <w:rsid w:val="006A7049"/>
    <w:rsid w:val="006A7085"/>
    <w:rsid w:val="006A74B4"/>
    <w:rsid w:val="006A7530"/>
    <w:rsid w:val="006A7730"/>
    <w:rsid w:val="006A77A9"/>
    <w:rsid w:val="006A788A"/>
    <w:rsid w:val="006A7B83"/>
    <w:rsid w:val="006B0469"/>
    <w:rsid w:val="006B0E23"/>
    <w:rsid w:val="006B1370"/>
    <w:rsid w:val="006B174E"/>
    <w:rsid w:val="006B1989"/>
    <w:rsid w:val="006B1B67"/>
    <w:rsid w:val="006B1BE0"/>
    <w:rsid w:val="006B2A5B"/>
    <w:rsid w:val="006B2C47"/>
    <w:rsid w:val="006B3065"/>
    <w:rsid w:val="006B3581"/>
    <w:rsid w:val="006B3787"/>
    <w:rsid w:val="006B3DC3"/>
    <w:rsid w:val="006B3EE6"/>
    <w:rsid w:val="006B3EE9"/>
    <w:rsid w:val="006B40A6"/>
    <w:rsid w:val="006B48AD"/>
    <w:rsid w:val="006B4E3D"/>
    <w:rsid w:val="006B51AE"/>
    <w:rsid w:val="006B5D7B"/>
    <w:rsid w:val="006B5D99"/>
    <w:rsid w:val="006B65E6"/>
    <w:rsid w:val="006B6E3F"/>
    <w:rsid w:val="006B7106"/>
    <w:rsid w:val="006B7C61"/>
    <w:rsid w:val="006B7C81"/>
    <w:rsid w:val="006C00C1"/>
    <w:rsid w:val="006C033A"/>
    <w:rsid w:val="006C0CF1"/>
    <w:rsid w:val="006C0D75"/>
    <w:rsid w:val="006C0F24"/>
    <w:rsid w:val="006C1346"/>
    <w:rsid w:val="006C18A7"/>
    <w:rsid w:val="006C195E"/>
    <w:rsid w:val="006C1CB6"/>
    <w:rsid w:val="006C1D6F"/>
    <w:rsid w:val="006C272C"/>
    <w:rsid w:val="006C30EE"/>
    <w:rsid w:val="006C377B"/>
    <w:rsid w:val="006C3B5D"/>
    <w:rsid w:val="006C46FB"/>
    <w:rsid w:val="006C47F4"/>
    <w:rsid w:val="006C482B"/>
    <w:rsid w:val="006C486F"/>
    <w:rsid w:val="006C4FE2"/>
    <w:rsid w:val="006C6FD1"/>
    <w:rsid w:val="006C7397"/>
    <w:rsid w:val="006C7BC8"/>
    <w:rsid w:val="006D0867"/>
    <w:rsid w:val="006D0C92"/>
    <w:rsid w:val="006D1074"/>
    <w:rsid w:val="006D10EE"/>
    <w:rsid w:val="006D11C7"/>
    <w:rsid w:val="006D12D0"/>
    <w:rsid w:val="006D1B1D"/>
    <w:rsid w:val="006D1FC6"/>
    <w:rsid w:val="006D2191"/>
    <w:rsid w:val="006D2216"/>
    <w:rsid w:val="006D2267"/>
    <w:rsid w:val="006D25A1"/>
    <w:rsid w:val="006D332F"/>
    <w:rsid w:val="006D3FA3"/>
    <w:rsid w:val="006D408F"/>
    <w:rsid w:val="006D4875"/>
    <w:rsid w:val="006D4E20"/>
    <w:rsid w:val="006D4E72"/>
    <w:rsid w:val="006D4F76"/>
    <w:rsid w:val="006D55EC"/>
    <w:rsid w:val="006D57CA"/>
    <w:rsid w:val="006D60D2"/>
    <w:rsid w:val="006D6528"/>
    <w:rsid w:val="006D67B8"/>
    <w:rsid w:val="006D7070"/>
    <w:rsid w:val="006D7217"/>
    <w:rsid w:val="006D7272"/>
    <w:rsid w:val="006D774C"/>
    <w:rsid w:val="006D786F"/>
    <w:rsid w:val="006D7B65"/>
    <w:rsid w:val="006D7C04"/>
    <w:rsid w:val="006D7D90"/>
    <w:rsid w:val="006E05F3"/>
    <w:rsid w:val="006E07F2"/>
    <w:rsid w:val="006E0B89"/>
    <w:rsid w:val="006E1443"/>
    <w:rsid w:val="006E149D"/>
    <w:rsid w:val="006E150A"/>
    <w:rsid w:val="006E1ADA"/>
    <w:rsid w:val="006E1D30"/>
    <w:rsid w:val="006E1E2F"/>
    <w:rsid w:val="006E236C"/>
    <w:rsid w:val="006E2412"/>
    <w:rsid w:val="006E24C7"/>
    <w:rsid w:val="006E27DC"/>
    <w:rsid w:val="006E2956"/>
    <w:rsid w:val="006E2CAE"/>
    <w:rsid w:val="006E300C"/>
    <w:rsid w:val="006E313A"/>
    <w:rsid w:val="006E3311"/>
    <w:rsid w:val="006E37B9"/>
    <w:rsid w:val="006E380A"/>
    <w:rsid w:val="006E3861"/>
    <w:rsid w:val="006E3F16"/>
    <w:rsid w:val="006E45B3"/>
    <w:rsid w:val="006E4600"/>
    <w:rsid w:val="006E48C6"/>
    <w:rsid w:val="006E4DE3"/>
    <w:rsid w:val="006E55CA"/>
    <w:rsid w:val="006E5843"/>
    <w:rsid w:val="006E5D49"/>
    <w:rsid w:val="006E60C2"/>
    <w:rsid w:val="006E6D56"/>
    <w:rsid w:val="006F03ED"/>
    <w:rsid w:val="006F0586"/>
    <w:rsid w:val="006F09DA"/>
    <w:rsid w:val="006F0C33"/>
    <w:rsid w:val="006F10CA"/>
    <w:rsid w:val="006F1136"/>
    <w:rsid w:val="006F11AD"/>
    <w:rsid w:val="006F1307"/>
    <w:rsid w:val="006F178B"/>
    <w:rsid w:val="006F17C3"/>
    <w:rsid w:val="006F1E6E"/>
    <w:rsid w:val="006F21CD"/>
    <w:rsid w:val="006F2505"/>
    <w:rsid w:val="006F27FE"/>
    <w:rsid w:val="006F2957"/>
    <w:rsid w:val="006F2C71"/>
    <w:rsid w:val="006F2D56"/>
    <w:rsid w:val="006F2EFD"/>
    <w:rsid w:val="006F34DD"/>
    <w:rsid w:val="006F36DF"/>
    <w:rsid w:val="006F586E"/>
    <w:rsid w:val="006F5D1C"/>
    <w:rsid w:val="006F62E2"/>
    <w:rsid w:val="006F6352"/>
    <w:rsid w:val="006F6391"/>
    <w:rsid w:val="006F6686"/>
    <w:rsid w:val="006F6721"/>
    <w:rsid w:val="006F67F2"/>
    <w:rsid w:val="006F68DC"/>
    <w:rsid w:val="006F6D70"/>
    <w:rsid w:val="006F6F92"/>
    <w:rsid w:val="006F7481"/>
    <w:rsid w:val="006F7C46"/>
    <w:rsid w:val="006F7C75"/>
    <w:rsid w:val="006F7F73"/>
    <w:rsid w:val="00700546"/>
    <w:rsid w:val="00700A2E"/>
    <w:rsid w:val="00700AEE"/>
    <w:rsid w:val="00700B48"/>
    <w:rsid w:val="00700C07"/>
    <w:rsid w:val="0070150B"/>
    <w:rsid w:val="00701A0D"/>
    <w:rsid w:val="00701E5D"/>
    <w:rsid w:val="0070287D"/>
    <w:rsid w:val="00702A70"/>
    <w:rsid w:val="00703685"/>
    <w:rsid w:val="00703B57"/>
    <w:rsid w:val="00704D7E"/>
    <w:rsid w:val="0070520E"/>
    <w:rsid w:val="00705229"/>
    <w:rsid w:val="007053A4"/>
    <w:rsid w:val="0070540A"/>
    <w:rsid w:val="00705A75"/>
    <w:rsid w:val="00705BDB"/>
    <w:rsid w:val="007065CB"/>
    <w:rsid w:val="00707AA5"/>
    <w:rsid w:val="00710CBC"/>
    <w:rsid w:val="00710EAA"/>
    <w:rsid w:val="00711325"/>
    <w:rsid w:val="00711721"/>
    <w:rsid w:val="0071172D"/>
    <w:rsid w:val="007117C9"/>
    <w:rsid w:val="0071221B"/>
    <w:rsid w:val="00712D38"/>
    <w:rsid w:val="00712DD0"/>
    <w:rsid w:val="007130CA"/>
    <w:rsid w:val="007131F1"/>
    <w:rsid w:val="007143B5"/>
    <w:rsid w:val="007144E0"/>
    <w:rsid w:val="00714822"/>
    <w:rsid w:val="00714B0C"/>
    <w:rsid w:val="00714CE6"/>
    <w:rsid w:val="00715067"/>
    <w:rsid w:val="00715187"/>
    <w:rsid w:val="0071523F"/>
    <w:rsid w:val="0071537A"/>
    <w:rsid w:val="007155C3"/>
    <w:rsid w:val="00715C31"/>
    <w:rsid w:val="00715C91"/>
    <w:rsid w:val="00715D86"/>
    <w:rsid w:val="00716216"/>
    <w:rsid w:val="0071698C"/>
    <w:rsid w:val="00716B4C"/>
    <w:rsid w:val="007170CA"/>
    <w:rsid w:val="00717982"/>
    <w:rsid w:val="00717A1B"/>
    <w:rsid w:val="00717AF1"/>
    <w:rsid w:val="00717E85"/>
    <w:rsid w:val="00717FE7"/>
    <w:rsid w:val="007202CE"/>
    <w:rsid w:val="007203EC"/>
    <w:rsid w:val="007206DC"/>
    <w:rsid w:val="007212A6"/>
    <w:rsid w:val="0072136E"/>
    <w:rsid w:val="00721788"/>
    <w:rsid w:val="00721EF7"/>
    <w:rsid w:val="007228EC"/>
    <w:rsid w:val="00722AFE"/>
    <w:rsid w:val="00722B73"/>
    <w:rsid w:val="0072314D"/>
    <w:rsid w:val="007238A1"/>
    <w:rsid w:val="007238B5"/>
    <w:rsid w:val="00723A60"/>
    <w:rsid w:val="007242CD"/>
    <w:rsid w:val="00724323"/>
    <w:rsid w:val="0072448C"/>
    <w:rsid w:val="00724A07"/>
    <w:rsid w:val="00724E68"/>
    <w:rsid w:val="00725148"/>
    <w:rsid w:val="0072536D"/>
    <w:rsid w:val="0072574C"/>
    <w:rsid w:val="0072635E"/>
    <w:rsid w:val="00726B13"/>
    <w:rsid w:val="007278BB"/>
    <w:rsid w:val="00727D74"/>
    <w:rsid w:val="00727F21"/>
    <w:rsid w:val="00730310"/>
    <w:rsid w:val="0073065F"/>
    <w:rsid w:val="0073069C"/>
    <w:rsid w:val="007307B9"/>
    <w:rsid w:val="00731084"/>
    <w:rsid w:val="0073153D"/>
    <w:rsid w:val="0073261F"/>
    <w:rsid w:val="007327A8"/>
    <w:rsid w:val="00732D4D"/>
    <w:rsid w:val="00732E01"/>
    <w:rsid w:val="00732EBB"/>
    <w:rsid w:val="00733066"/>
    <w:rsid w:val="00733215"/>
    <w:rsid w:val="007334BF"/>
    <w:rsid w:val="007339EE"/>
    <w:rsid w:val="00733AE7"/>
    <w:rsid w:val="00733CDC"/>
    <w:rsid w:val="00734468"/>
    <w:rsid w:val="007344DA"/>
    <w:rsid w:val="0073492B"/>
    <w:rsid w:val="00734BDC"/>
    <w:rsid w:val="007351DF"/>
    <w:rsid w:val="007355E5"/>
    <w:rsid w:val="00735F18"/>
    <w:rsid w:val="0073645D"/>
    <w:rsid w:val="007365FF"/>
    <w:rsid w:val="00736615"/>
    <w:rsid w:val="00736B6B"/>
    <w:rsid w:val="00737522"/>
    <w:rsid w:val="00737712"/>
    <w:rsid w:val="00737857"/>
    <w:rsid w:val="00737EE1"/>
    <w:rsid w:val="00740571"/>
    <w:rsid w:val="00740668"/>
    <w:rsid w:val="00740D09"/>
    <w:rsid w:val="00740E23"/>
    <w:rsid w:val="007414AF"/>
    <w:rsid w:val="00741A66"/>
    <w:rsid w:val="00741ACB"/>
    <w:rsid w:val="00741C5F"/>
    <w:rsid w:val="00741D46"/>
    <w:rsid w:val="0074226F"/>
    <w:rsid w:val="007423CD"/>
    <w:rsid w:val="007435D9"/>
    <w:rsid w:val="0074383B"/>
    <w:rsid w:val="00743861"/>
    <w:rsid w:val="007438A1"/>
    <w:rsid w:val="00743AA0"/>
    <w:rsid w:val="00743DAB"/>
    <w:rsid w:val="00743DB1"/>
    <w:rsid w:val="00743F11"/>
    <w:rsid w:val="00743FA1"/>
    <w:rsid w:val="0074539D"/>
    <w:rsid w:val="0074596F"/>
    <w:rsid w:val="00745983"/>
    <w:rsid w:val="00745FEF"/>
    <w:rsid w:val="00746054"/>
    <w:rsid w:val="007460C7"/>
    <w:rsid w:val="007461C9"/>
    <w:rsid w:val="00746D9E"/>
    <w:rsid w:val="00747021"/>
    <w:rsid w:val="00747454"/>
    <w:rsid w:val="00747483"/>
    <w:rsid w:val="00747812"/>
    <w:rsid w:val="00747AA1"/>
    <w:rsid w:val="00747BB7"/>
    <w:rsid w:val="0075000B"/>
    <w:rsid w:val="007504C5"/>
    <w:rsid w:val="0075059D"/>
    <w:rsid w:val="00750AB0"/>
    <w:rsid w:val="00750C0D"/>
    <w:rsid w:val="007510C9"/>
    <w:rsid w:val="00751156"/>
    <w:rsid w:val="007516AE"/>
    <w:rsid w:val="00751C93"/>
    <w:rsid w:val="00752766"/>
    <w:rsid w:val="0075283D"/>
    <w:rsid w:val="00752EE2"/>
    <w:rsid w:val="007531E9"/>
    <w:rsid w:val="00753920"/>
    <w:rsid w:val="007539C3"/>
    <w:rsid w:val="00753A0B"/>
    <w:rsid w:val="00753A84"/>
    <w:rsid w:val="00754764"/>
    <w:rsid w:val="0075480D"/>
    <w:rsid w:val="00754880"/>
    <w:rsid w:val="00754D7C"/>
    <w:rsid w:val="00755062"/>
    <w:rsid w:val="0075553B"/>
    <w:rsid w:val="00755950"/>
    <w:rsid w:val="00755CB8"/>
    <w:rsid w:val="00755D89"/>
    <w:rsid w:val="00755E6C"/>
    <w:rsid w:val="0075623A"/>
    <w:rsid w:val="00756CE3"/>
    <w:rsid w:val="00756EE8"/>
    <w:rsid w:val="00756F6E"/>
    <w:rsid w:val="00756F92"/>
    <w:rsid w:val="00757B7C"/>
    <w:rsid w:val="00760149"/>
    <w:rsid w:val="00760766"/>
    <w:rsid w:val="00760FB1"/>
    <w:rsid w:val="0076113B"/>
    <w:rsid w:val="00761758"/>
    <w:rsid w:val="007619EF"/>
    <w:rsid w:val="00761F5F"/>
    <w:rsid w:val="00762291"/>
    <w:rsid w:val="00763711"/>
    <w:rsid w:val="00763795"/>
    <w:rsid w:val="007639C7"/>
    <w:rsid w:val="00763E7A"/>
    <w:rsid w:val="00764283"/>
    <w:rsid w:val="00764811"/>
    <w:rsid w:val="0076487A"/>
    <w:rsid w:val="00764F3F"/>
    <w:rsid w:val="007654DB"/>
    <w:rsid w:val="00765BB4"/>
    <w:rsid w:val="007660B0"/>
    <w:rsid w:val="007671C2"/>
    <w:rsid w:val="00767347"/>
    <w:rsid w:val="0076766C"/>
    <w:rsid w:val="00767BA8"/>
    <w:rsid w:val="0077007C"/>
    <w:rsid w:val="0077014E"/>
    <w:rsid w:val="00770606"/>
    <w:rsid w:val="00770880"/>
    <w:rsid w:val="00770C13"/>
    <w:rsid w:val="00770CBE"/>
    <w:rsid w:val="007715E9"/>
    <w:rsid w:val="00771733"/>
    <w:rsid w:val="00771A79"/>
    <w:rsid w:val="00771A9D"/>
    <w:rsid w:val="0077202B"/>
    <w:rsid w:val="007725C8"/>
    <w:rsid w:val="00772733"/>
    <w:rsid w:val="00772CAE"/>
    <w:rsid w:val="00773588"/>
    <w:rsid w:val="00773BA4"/>
    <w:rsid w:val="00774367"/>
    <w:rsid w:val="00774A2F"/>
    <w:rsid w:val="00775829"/>
    <w:rsid w:val="00775DE4"/>
    <w:rsid w:val="00776014"/>
    <w:rsid w:val="0077685D"/>
    <w:rsid w:val="00777E8B"/>
    <w:rsid w:val="0078034A"/>
    <w:rsid w:val="00780936"/>
    <w:rsid w:val="00780D7A"/>
    <w:rsid w:val="00780E1C"/>
    <w:rsid w:val="00781110"/>
    <w:rsid w:val="00781835"/>
    <w:rsid w:val="00781C8B"/>
    <w:rsid w:val="00782DD1"/>
    <w:rsid w:val="00782E53"/>
    <w:rsid w:val="00784404"/>
    <w:rsid w:val="007845C0"/>
    <w:rsid w:val="007846EB"/>
    <w:rsid w:val="0078524B"/>
    <w:rsid w:val="0078538D"/>
    <w:rsid w:val="00785620"/>
    <w:rsid w:val="00786102"/>
    <w:rsid w:val="00786123"/>
    <w:rsid w:val="00786128"/>
    <w:rsid w:val="007869DB"/>
    <w:rsid w:val="00786A6C"/>
    <w:rsid w:val="00786D5D"/>
    <w:rsid w:val="007871AD"/>
    <w:rsid w:val="00787792"/>
    <w:rsid w:val="00787A86"/>
    <w:rsid w:val="00790830"/>
    <w:rsid w:val="00790A79"/>
    <w:rsid w:val="00790DE3"/>
    <w:rsid w:val="00790E01"/>
    <w:rsid w:val="00790F80"/>
    <w:rsid w:val="00792240"/>
    <w:rsid w:val="00792815"/>
    <w:rsid w:val="007933B7"/>
    <w:rsid w:val="0079429B"/>
    <w:rsid w:val="007943BC"/>
    <w:rsid w:val="007946E6"/>
    <w:rsid w:val="00795673"/>
    <w:rsid w:val="00795FF0"/>
    <w:rsid w:val="0079614A"/>
    <w:rsid w:val="007965AD"/>
    <w:rsid w:val="0079678C"/>
    <w:rsid w:val="007968FB"/>
    <w:rsid w:val="00796EA2"/>
    <w:rsid w:val="00797041"/>
    <w:rsid w:val="00797295"/>
    <w:rsid w:val="00797913"/>
    <w:rsid w:val="007A02C6"/>
    <w:rsid w:val="007A0439"/>
    <w:rsid w:val="007A06F5"/>
    <w:rsid w:val="007A0FD7"/>
    <w:rsid w:val="007A18D5"/>
    <w:rsid w:val="007A1CAC"/>
    <w:rsid w:val="007A1D48"/>
    <w:rsid w:val="007A1EC6"/>
    <w:rsid w:val="007A1F63"/>
    <w:rsid w:val="007A2521"/>
    <w:rsid w:val="007A2580"/>
    <w:rsid w:val="007A2857"/>
    <w:rsid w:val="007A429C"/>
    <w:rsid w:val="007A42BC"/>
    <w:rsid w:val="007A462D"/>
    <w:rsid w:val="007A49BA"/>
    <w:rsid w:val="007A4F9F"/>
    <w:rsid w:val="007A5359"/>
    <w:rsid w:val="007A55DA"/>
    <w:rsid w:val="007A57BF"/>
    <w:rsid w:val="007A5A15"/>
    <w:rsid w:val="007A61D8"/>
    <w:rsid w:val="007A6EA1"/>
    <w:rsid w:val="007A6F29"/>
    <w:rsid w:val="007A7263"/>
    <w:rsid w:val="007A798C"/>
    <w:rsid w:val="007A7E01"/>
    <w:rsid w:val="007A7FF2"/>
    <w:rsid w:val="007B0673"/>
    <w:rsid w:val="007B0F71"/>
    <w:rsid w:val="007B0FC1"/>
    <w:rsid w:val="007B1071"/>
    <w:rsid w:val="007B13D0"/>
    <w:rsid w:val="007B1698"/>
    <w:rsid w:val="007B16F1"/>
    <w:rsid w:val="007B193F"/>
    <w:rsid w:val="007B1D32"/>
    <w:rsid w:val="007B2823"/>
    <w:rsid w:val="007B2AE4"/>
    <w:rsid w:val="007B2C6D"/>
    <w:rsid w:val="007B3045"/>
    <w:rsid w:val="007B33DD"/>
    <w:rsid w:val="007B35C8"/>
    <w:rsid w:val="007B3773"/>
    <w:rsid w:val="007B3B89"/>
    <w:rsid w:val="007B440E"/>
    <w:rsid w:val="007B4BBB"/>
    <w:rsid w:val="007B4BE7"/>
    <w:rsid w:val="007B556C"/>
    <w:rsid w:val="007B6677"/>
    <w:rsid w:val="007B68B4"/>
    <w:rsid w:val="007B6E4C"/>
    <w:rsid w:val="007B6FD1"/>
    <w:rsid w:val="007B7062"/>
    <w:rsid w:val="007B7103"/>
    <w:rsid w:val="007B7227"/>
    <w:rsid w:val="007B72A1"/>
    <w:rsid w:val="007B73A5"/>
    <w:rsid w:val="007B75B4"/>
    <w:rsid w:val="007C07F2"/>
    <w:rsid w:val="007C0B1E"/>
    <w:rsid w:val="007C0B60"/>
    <w:rsid w:val="007C0E05"/>
    <w:rsid w:val="007C1724"/>
    <w:rsid w:val="007C1E26"/>
    <w:rsid w:val="007C21BF"/>
    <w:rsid w:val="007C2252"/>
    <w:rsid w:val="007C2360"/>
    <w:rsid w:val="007C2755"/>
    <w:rsid w:val="007C281C"/>
    <w:rsid w:val="007C3280"/>
    <w:rsid w:val="007C3554"/>
    <w:rsid w:val="007C35B3"/>
    <w:rsid w:val="007C48FF"/>
    <w:rsid w:val="007C5AAF"/>
    <w:rsid w:val="007C5D11"/>
    <w:rsid w:val="007C6424"/>
    <w:rsid w:val="007C6AE8"/>
    <w:rsid w:val="007C6E3C"/>
    <w:rsid w:val="007C7343"/>
    <w:rsid w:val="007C752E"/>
    <w:rsid w:val="007C771D"/>
    <w:rsid w:val="007C7A46"/>
    <w:rsid w:val="007C7C0F"/>
    <w:rsid w:val="007D04F8"/>
    <w:rsid w:val="007D0763"/>
    <w:rsid w:val="007D0958"/>
    <w:rsid w:val="007D0CD7"/>
    <w:rsid w:val="007D13A9"/>
    <w:rsid w:val="007D13CE"/>
    <w:rsid w:val="007D1D7F"/>
    <w:rsid w:val="007D233E"/>
    <w:rsid w:val="007D2441"/>
    <w:rsid w:val="007D2725"/>
    <w:rsid w:val="007D2860"/>
    <w:rsid w:val="007D37DB"/>
    <w:rsid w:val="007D3884"/>
    <w:rsid w:val="007D39F1"/>
    <w:rsid w:val="007D4246"/>
    <w:rsid w:val="007D42D5"/>
    <w:rsid w:val="007D451D"/>
    <w:rsid w:val="007D45E7"/>
    <w:rsid w:val="007D4739"/>
    <w:rsid w:val="007D4862"/>
    <w:rsid w:val="007D4C38"/>
    <w:rsid w:val="007D4D63"/>
    <w:rsid w:val="007D600F"/>
    <w:rsid w:val="007D6499"/>
    <w:rsid w:val="007D71DF"/>
    <w:rsid w:val="007D741E"/>
    <w:rsid w:val="007D7C62"/>
    <w:rsid w:val="007E0F5B"/>
    <w:rsid w:val="007E1035"/>
    <w:rsid w:val="007E15E3"/>
    <w:rsid w:val="007E1E8A"/>
    <w:rsid w:val="007E23B8"/>
    <w:rsid w:val="007E2D25"/>
    <w:rsid w:val="007E32D8"/>
    <w:rsid w:val="007E346B"/>
    <w:rsid w:val="007E3A35"/>
    <w:rsid w:val="007E43DA"/>
    <w:rsid w:val="007E46E5"/>
    <w:rsid w:val="007E4B97"/>
    <w:rsid w:val="007E4D5E"/>
    <w:rsid w:val="007E53B3"/>
    <w:rsid w:val="007E563F"/>
    <w:rsid w:val="007E5710"/>
    <w:rsid w:val="007E5DA2"/>
    <w:rsid w:val="007E5F15"/>
    <w:rsid w:val="007E6396"/>
    <w:rsid w:val="007E659C"/>
    <w:rsid w:val="007E6877"/>
    <w:rsid w:val="007E6E86"/>
    <w:rsid w:val="007E702B"/>
    <w:rsid w:val="007E740E"/>
    <w:rsid w:val="007E7572"/>
    <w:rsid w:val="007E7731"/>
    <w:rsid w:val="007E780D"/>
    <w:rsid w:val="007E7832"/>
    <w:rsid w:val="007E7C2F"/>
    <w:rsid w:val="007E7CBA"/>
    <w:rsid w:val="007F013B"/>
    <w:rsid w:val="007F1A15"/>
    <w:rsid w:val="007F1D8E"/>
    <w:rsid w:val="007F1E5E"/>
    <w:rsid w:val="007F2279"/>
    <w:rsid w:val="007F25C7"/>
    <w:rsid w:val="007F26DE"/>
    <w:rsid w:val="007F29C2"/>
    <w:rsid w:val="007F2A3F"/>
    <w:rsid w:val="007F2E57"/>
    <w:rsid w:val="007F2EA6"/>
    <w:rsid w:val="007F30D0"/>
    <w:rsid w:val="007F3634"/>
    <w:rsid w:val="007F386D"/>
    <w:rsid w:val="007F3978"/>
    <w:rsid w:val="007F3ACE"/>
    <w:rsid w:val="007F4054"/>
    <w:rsid w:val="007F425D"/>
    <w:rsid w:val="007F45FD"/>
    <w:rsid w:val="007F4DE1"/>
    <w:rsid w:val="007F4F5F"/>
    <w:rsid w:val="007F5069"/>
    <w:rsid w:val="007F5127"/>
    <w:rsid w:val="007F53C4"/>
    <w:rsid w:val="007F549E"/>
    <w:rsid w:val="007F63D8"/>
    <w:rsid w:val="007F6520"/>
    <w:rsid w:val="007F699C"/>
    <w:rsid w:val="007F6A08"/>
    <w:rsid w:val="007F6AE5"/>
    <w:rsid w:val="007F7215"/>
    <w:rsid w:val="007F7289"/>
    <w:rsid w:val="007F7667"/>
    <w:rsid w:val="007F7D51"/>
    <w:rsid w:val="007F7FB6"/>
    <w:rsid w:val="007F7FB8"/>
    <w:rsid w:val="00800762"/>
    <w:rsid w:val="00800B5F"/>
    <w:rsid w:val="00800D31"/>
    <w:rsid w:val="0080163D"/>
    <w:rsid w:val="00801742"/>
    <w:rsid w:val="00801AAE"/>
    <w:rsid w:val="00801D3B"/>
    <w:rsid w:val="00803094"/>
    <w:rsid w:val="0080334F"/>
    <w:rsid w:val="00804134"/>
    <w:rsid w:val="00804D3A"/>
    <w:rsid w:val="00804E8C"/>
    <w:rsid w:val="0080545D"/>
    <w:rsid w:val="00805CCE"/>
    <w:rsid w:val="00805DB2"/>
    <w:rsid w:val="008063E0"/>
    <w:rsid w:val="0080650E"/>
    <w:rsid w:val="00806A19"/>
    <w:rsid w:val="0080769A"/>
    <w:rsid w:val="00807CDF"/>
    <w:rsid w:val="00807D50"/>
    <w:rsid w:val="00807FC4"/>
    <w:rsid w:val="008107B3"/>
    <w:rsid w:val="00810A0C"/>
    <w:rsid w:val="00810C28"/>
    <w:rsid w:val="00810DC9"/>
    <w:rsid w:val="00810E65"/>
    <w:rsid w:val="00810F76"/>
    <w:rsid w:val="0081111A"/>
    <w:rsid w:val="00811BD5"/>
    <w:rsid w:val="008120AC"/>
    <w:rsid w:val="00812471"/>
    <w:rsid w:val="0081254E"/>
    <w:rsid w:val="0081258E"/>
    <w:rsid w:val="00812A3C"/>
    <w:rsid w:val="00812F8A"/>
    <w:rsid w:val="00813C86"/>
    <w:rsid w:val="00813F3C"/>
    <w:rsid w:val="008140C0"/>
    <w:rsid w:val="00814C58"/>
    <w:rsid w:val="00814E6A"/>
    <w:rsid w:val="00814EA2"/>
    <w:rsid w:val="00815934"/>
    <w:rsid w:val="00815A6D"/>
    <w:rsid w:val="00815DCF"/>
    <w:rsid w:val="00817110"/>
    <w:rsid w:val="00817B77"/>
    <w:rsid w:val="00817C9D"/>
    <w:rsid w:val="00817D5F"/>
    <w:rsid w:val="00820805"/>
    <w:rsid w:val="00820C55"/>
    <w:rsid w:val="00820E21"/>
    <w:rsid w:val="00821098"/>
    <w:rsid w:val="008211CE"/>
    <w:rsid w:val="0082159F"/>
    <w:rsid w:val="008218B8"/>
    <w:rsid w:val="00821918"/>
    <w:rsid w:val="00821C21"/>
    <w:rsid w:val="00821F65"/>
    <w:rsid w:val="00822008"/>
    <w:rsid w:val="008220AD"/>
    <w:rsid w:val="008227B1"/>
    <w:rsid w:val="00822947"/>
    <w:rsid w:val="00822C94"/>
    <w:rsid w:val="00822D27"/>
    <w:rsid w:val="008236B3"/>
    <w:rsid w:val="00823885"/>
    <w:rsid w:val="00823DA4"/>
    <w:rsid w:val="00824496"/>
    <w:rsid w:val="00824C09"/>
    <w:rsid w:val="00824E72"/>
    <w:rsid w:val="00825101"/>
    <w:rsid w:val="00825216"/>
    <w:rsid w:val="00825245"/>
    <w:rsid w:val="008256A3"/>
    <w:rsid w:val="00825F58"/>
    <w:rsid w:val="00826179"/>
    <w:rsid w:val="008261BF"/>
    <w:rsid w:val="008261EB"/>
    <w:rsid w:val="008265A0"/>
    <w:rsid w:val="00826652"/>
    <w:rsid w:val="00826C84"/>
    <w:rsid w:val="00826CD7"/>
    <w:rsid w:val="00826CF1"/>
    <w:rsid w:val="00826E3D"/>
    <w:rsid w:val="008274BD"/>
    <w:rsid w:val="00827EEF"/>
    <w:rsid w:val="008300DD"/>
    <w:rsid w:val="008303A5"/>
    <w:rsid w:val="00830A8C"/>
    <w:rsid w:val="00830AAB"/>
    <w:rsid w:val="00830F43"/>
    <w:rsid w:val="00831729"/>
    <w:rsid w:val="00831D1D"/>
    <w:rsid w:val="00831D95"/>
    <w:rsid w:val="008323C9"/>
    <w:rsid w:val="008324A9"/>
    <w:rsid w:val="0083253B"/>
    <w:rsid w:val="00832840"/>
    <w:rsid w:val="00832EA6"/>
    <w:rsid w:val="008335F7"/>
    <w:rsid w:val="0083364F"/>
    <w:rsid w:val="00833AD8"/>
    <w:rsid w:val="008344C0"/>
    <w:rsid w:val="008349AF"/>
    <w:rsid w:val="00834D1A"/>
    <w:rsid w:val="00834EDB"/>
    <w:rsid w:val="0083518F"/>
    <w:rsid w:val="0083650A"/>
    <w:rsid w:val="0083689F"/>
    <w:rsid w:val="00836E0D"/>
    <w:rsid w:val="00836E7F"/>
    <w:rsid w:val="00837294"/>
    <w:rsid w:val="00837349"/>
    <w:rsid w:val="00837442"/>
    <w:rsid w:val="00837A97"/>
    <w:rsid w:val="008401C0"/>
    <w:rsid w:val="008410EE"/>
    <w:rsid w:val="008414AA"/>
    <w:rsid w:val="008414E1"/>
    <w:rsid w:val="008415CB"/>
    <w:rsid w:val="00841883"/>
    <w:rsid w:val="008418CE"/>
    <w:rsid w:val="00841B70"/>
    <w:rsid w:val="008425B1"/>
    <w:rsid w:val="008428AF"/>
    <w:rsid w:val="00842E5D"/>
    <w:rsid w:val="008435B4"/>
    <w:rsid w:val="008440D9"/>
    <w:rsid w:val="00844235"/>
    <w:rsid w:val="0084423F"/>
    <w:rsid w:val="0084482C"/>
    <w:rsid w:val="00844898"/>
    <w:rsid w:val="00844E31"/>
    <w:rsid w:val="0084507B"/>
    <w:rsid w:val="0084531D"/>
    <w:rsid w:val="0084532E"/>
    <w:rsid w:val="0084538A"/>
    <w:rsid w:val="008469F0"/>
    <w:rsid w:val="00846A0A"/>
    <w:rsid w:val="00846A40"/>
    <w:rsid w:val="00846CEC"/>
    <w:rsid w:val="00846E83"/>
    <w:rsid w:val="00847EC3"/>
    <w:rsid w:val="008506E1"/>
    <w:rsid w:val="00850D38"/>
    <w:rsid w:val="0085102E"/>
    <w:rsid w:val="00851D79"/>
    <w:rsid w:val="008528CC"/>
    <w:rsid w:val="0085298D"/>
    <w:rsid w:val="00852A02"/>
    <w:rsid w:val="00852A71"/>
    <w:rsid w:val="008534B6"/>
    <w:rsid w:val="008537B7"/>
    <w:rsid w:val="0085452F"/>
    <w:rsid w:val="0085476D"/>
    <w:rsid w:val="0085489C"/>
    <w:rsid w:val="00854D23"/>
    <w:rsid w:val="008554BA"/>
    <w:rsid w:val="00856172"/>
    <w:rsid w:val="008563F1"/>
    <w:rsid w:val="008567B4"/>
    <w:rsid w:val="008567D9"/>
    <w:rsid w:val="008569A0"/>
    <w:rsid w:val="00856AFC"/>
    <w:rsid w:val="00856B61"/>
    <w:rsid w:val="0085736D"/>
    <w:rsid w:val="00857573"/>
    <w:rsid w:val="00857915"/>
    <w:rsid w:val="00857C0F"/>
    <w:rsid w:val="0086040D"/>
    <w:rsid w:val="008605EB"/>
    <w:rsid w:val="008608B9"/>
    <w:rsid w:val="00860D03"/>
    <w:rsid w:val="00860F5E"/>
    <w:rsid w:val="00860F82"/>
    <w:rsid w:val="00861162"/>
    <w:rsid w:val="008611D4"/>
    <w:rsid w:val="00861825"/>
    <w:rsid w:val="00861829"/>
    <w:rsid w:val="00862168"/>
    <w:rsid w:val="008622B7"/>
    <w:rsid w:val="008628C8"/>
    <w:rsid w:val="00862977"/>
    <w:rsid w:val="00862B20"/>
    <w:rsid w:val="00863DCA"/>
    <w:rsid w:val="00863F9E"/>
    <w:rsid w:val="00864120"/>
    <w:rsid w:val="00864388"/>
    <w:rsid w:val="00864477"/>
    <w:rsid w:val="00865A22"/>
    <w:rsid w:val="008663F7"/>
    <w:rsid w:val="008667B6"/>
    <w:rsid w:val="008673CF"/>
    <w:rsid w:val="008677FB"/>
    <w:rsid w:val="00867D1F"/>
    <w:rsid w:val="00867DC2"/>
    <w:rsid w:val="008709BA"/>
    <w:rsid w:val="00870BA8"/>
    <w:rsid w:val="00871277"/>
    <w:rsid w:val="00871326"/>
    <w:rsid w:val="008716E9"/>
    <w:rsid w:val="00871806"/>
    <w:rsid w:val="00871F87"/>
    <w:rsid w:val="00872BA3"/>
    <w:rsid w:val="00872C66"/>
    <w:rsid w:val="00872DAF"/>
    <w:rsid w:val="00874693"/>
    <w:rsid w:val="00874C58"/>
    <w:rsid w:val="00875697"/>
    <w:rsid w:val="00875BE5"/>
    <w:rsid w:val="008762F8"/>
    <w:rsid w:val="00876AD8"/>
    <w:rsid w:val="00876B3E"/>
    <w:rsid w:val="00876D87"/>
    <w:rsid w:val="008772D8"/>
    <w:rsid w:val="0087737E"/>
    <w:rsid w:val="008774D5"/>
    <w:rsid w:val="00877533"/>
    <w:rsid w:val="008777A1"/>
    <w:rsid w:val="0087781A"/>
    <w:rsid w:val="00877C50"/>
    <w:rsid w:val="00877CC1"/>
    <w:rsid w:val="00877EB4"/>
    <w:rsid w:val="00877FE9"/>
    <w:rsid w:val="0088040B"/>
    <w:rsid w:val="008805D8"/>
    <w:rsid w:val="00880D6D"/>
    <w:rsid w:val="00880D8B"/>
    <w:rsid w:val="00881255"/>
    <w:rsid w:val="00881364"/>
    <w:rsid w:val="00881648"/>
    <w:rsid w:val="00881672"/>
    <w:rsid w:val="00881B16"/>
    <w:rsid w:val="00881D87"/>
    <w:rsid w:val="00881ECA"/>
    <w:rsid w:val="00881F9F"/>
    <w:rsid w:val="008824FE"/>
    <w:rsid w:val="00882D63"/>
    <w:rsid w:val="00882E79"/>
    <w:rsid w:val="008835FB"/>
    <w:rsid w:val="00883A12"/>
    <w:rsid w:val="00883AC4"/>
    <w:rsid w:val="00883B0E"/>
    <w:rsid w:val="00883DD6"/>
    <w:rsid w:val="008846C8"/>
    <w:rsid w:val="00884B1D"/>
    <w:rsid w:val="00884CDF"/>
    <w:rsid w:val="00884E67"/>
    <w:rsid w:val="00884F94"/>
    <w:rsid w:val="008851C6"/>
    <w:rsid w:val="008854C7"/>
    <w:rsid w:val="008855D5"/>
    <w:rsid w:val="00886988"/>
    <w:rsid w:val="00887271"/>
    <w:rsid w:val="00887383"/>
    <w:rsid w:val="0088754C"/>
    <w:rsid w:val="00887ACC"/>
    <w:rsid w:val="00887BAE"/>
    <w:rsid w:val="008901BC"/>
    <w:rsid w:val="00890AB3"/>
    <w:rsid w:val="00891082"/>
    <w:rsid w:val="00891682"/>
    <w:rsid w:val="00891ACF"/>
    <w:rsid w:val="00891B03"/>
    <w:rsid w:val="00891C6F"/>
    <w:rsid w:val="00892208"/>
    <w:rsid w:val="00892286"/>
    <w:rsid w:val="008922B7"/>
    <w:rsid w:val="0089265E"/>
    <w:rsid w:val="00892CD7"/>
    <w:rsid w:val="008932E2"/>
    <w:rsid w:val="00893CB9"/>
    <w:rsid w:val="00893DE9"/>
    <w:rsid w:val="00894221"/>
    <w:rsid w:val="00894232"/>
    <w:rsid w:val="008942C9"/>
    <w:rsid w:val="008945BD"/>
    <w:rsid w:val="00894BF9"/>
    <w:rsid w:val="00894DAB"/>
    <w:rsid w:val="008957EC"/>
    <w:rsid w:val="00895CD1"/>
    <w:rsid w:val="008964ED"/>
    <w:rsid w:val="0089697C"/>
    <w:rsid w:val="008969AF"/>
    <w:rsid w:val="00896B39"/>
    <w:rsid w:val="0089718A"/>
    <w:rsid w:val="008975DD"/>
    <w:rsid w:val="008978F4"/>
    <w:rsid w:val="00897DB5"/>
    <w:rsid w:val="008A0486"/>
    <w:rsid w:val="008A0E59"/>
    <w:rsid w:val="008A161C"/>
    <w:rsid w:val="008A1E91"/>
    <w:rsid w:val="008A2312"/>
    <w:rsid w:val="008A2780"/>
    <w:rsid w:val="008A3511"/>
    <w:rsid w:val="008A3957"/>
    <w:rsid w:val="008A3FB3"/>
    <w:rsid w:val="008A45EC"/>
    <w:rsid w:val="008A478A"/>
    <w:rsid w:val="008A4FF6"/>
    <w:rsid w:val="008A59F7"/>
    <w:rsid w:val="008A5EAF"/>
    <w:rsid w:val="008A5EE1"/>
    <w:rsid w:val="008A61D3"/>
    <w:rsid w:val="008B05F5"/>
    <w:rsid w:val="008B08B3"/>
    <w:rsid w:val="008B10C0"/>
    <w:rsid w:val="008B12AB"/>
    <w:rsid w:val="008B13AB"/>
    <w:rsid w:val="008B15A0"/>
    <w:rsid w:val="008B17F8"/>
    <w:rsid w:val="008B25CD"/>
    <w:rsid w:val="008B26F0"/>
    <w:rsid w:val="008B2819"/>
    <w:rsid w:val="008B2A19"/>
    <w:rsid w:val="008B3753"/>
    <w:rsid w:val="008B3CFC"/>
    <w:rsid w:val="008B444F"/>
    <w:rsid w:val="008B47AF"/>
    <w:rsid w:val="008B523C"/>
    <w:rsid w:val="008B5470"/>
    <w:rsid w:val="008B58BB"/>
    <w:rsid w:val="008B5DF3"/>
    <w:rsid w:val="008B5EB9"/>
    <w:rsid w:val="008B5F0A"/>
    <w:rsid w:val="008B60EF"/>
    <w:rsid w:val="008B61A4"/>
    <w:rsid w:val="008B6911"/>
    <w:rsid w:val="008B69AF"/>
    <w:rsid w:val="008B6DCD"/>
    <w:rsid w:val="008B721B"/>
    <w:rsid w:val="008B73BD"/>
    <w:rsid w:val="008B7665"/>
    <w:rsid w:val="008B78AC"/>
    <w:rsid w:val="008C05B2"/>
    <w:rsid w:val="008C1969"/>
    <w:rsid w:val="008C1B64"/>
    <w:rsid w:val="008C2FAD"/>
    <w:rsid w:val="008C2FD5"/>
    <w:rsid w:val="008C335B"/>
    <w:rsid w:val="008C3751"/>
    <w:rsid w:val="008C41E8"/>
    <w:rsid w:val="008C42DC"/>
    <w:rsid w:val="008C449C"/>
    <w:rsid w:val="008C58A2"/>
    <w:rsid w:val="008C5C44"/>
    <w:rsid w:val="008C5D60"/>
    <w:rsid w:val="008C6339"/>
    <w:rsid w:val="008C65D0"/>
    <w:rsid w:val="008C6C19"/>
    <w:rsid w:val="008C71CE"/>
    <w:rsid w:val="008C7DBB"/>
    <w:rsid w:val="008D04C4"/>
    <w:rsid w:val="008D0759"/>
    <w:rsid w:val="008D0843"/>
    <w:rsid w:val="008D0B97"/>
    <w:rsid w:val="008D1674"/>
    <w:rsid w:val="008D1E20"/>
    <w:rsid w:val="008D236C"/>
    <w:rsid w:val="008D2608"/>
    <w:rsid w:val="008D26EF"/>
    <w:rsid w:val="008D372B"/>
    <w:rsid w:val="008D3E85"/>
    <w:rsid w:val="008D4341"/>
    <w:rsid w:val="008D4D98"/>
    <w:rsid w:val="008D4E5E"/>
    <w:rsid w:val="008D5533"/>
    <w:rsid w:val="008D572C"/>
    <w:rsid w:val="008D5BA2"/>
    <w:rsid w:val="008D5DC8"/>
    <w:rsid w:val="008D6435"/>
    <w:rsid w:val="008D6E02"/>
    <w:rsid w:val="008D6E80"/>
    <w:rsid w:val="008D6FED"/>
    <w:rsid w:val="008D73D8"/>
    <w:rsid w:val="008D74AE"/>
    <w:rsid w:val="008D7641"/>
    <w:rsid w:val="008D7BAE"/>
    <w:rsid w:val="008D7F83"/>
    <w:rsid w:val="008E09C2"/>
    <w:rsid w:val="008E140C"/>
    <w:rsid w:val="008E1B3D"/>
    <w:rsid w:val="008E2001"/>
    <w:rsid w:val="008E21AF"/>
    <w:rsid w:val="008E31B8"/>
    <w:rsid w:val="008E3376"/>
    <w:rsid w:val="008E3431"/>
    <w:rsid w:val="008E3C70"/>
    <w:rsid w:val="008E4493"/>
    <w:rsid w:val="008E4577"/>
    <w:rsid w:val="008E49DD"/>
    <w:rsid w:val="008E52AB"/>
    <w:rsid w:val="008E5957"/>
    <w:rsid w:val="008E5B46"/>
    <w:rsid w:val="008E5ECB"/>
    <w:rsid w:val="008E61F3"/>
    <w:rsid w:val="008E66FC"/>
    <w:rsid w:val="008E6818"/>
    <w:rsid w:val="008E6861"/>
    <w:rsid w:val="008E6B0F"/>
    <w:rsid w:val="008E7F5C"/>
    <w:rsid w:val="008F0238"/>
    <w:rsid w:val="008F0B63"/>
    <w:rsid w:val="008F0F91"/>
    <w:rsid w:val="008F19D4"/>
    <w:rsid w:val="008F23C5"/>
    <w:rsid w:val="008F2985"/>
    <w:rsid w:val="008F2A47"/>
    <w:rsid w:val="008F2EF6"/>
    <w:rsid w:val="008F3B7C"/>
    <w:rsid w:val="008F4C53"/>
    <w:rsid w:val="008F5027"/>
    <w:rsid w:val="008F5474"/>
    <w:rsid w:val="008F5928"/>
    <w:rsid w:val="008F5A07"/>
    <w:rsid w:val="008F5C65"/>
    <w:rsid w:val="008F6584"/>
    <w:rsid w:val="008F6A40"/>
    <w:rsid w:val="008F6AD0"/>
    <w:rsid w:val="008F6DAC"/>
    <w:rsid w:val="008F6EAA"/>
    <w:rsid w:val="008F6F5E"/>
    <w:rsid w:val="008F70B0"/>
    <w:rsid w:val="008F734D"/>
    <w:rsid w:val="008F7757"/>
    <w:rsid w:val="008F7790"/>
    <w:rsid w:val="008F7E6B"/>
    <w:rsid w:val="009000C1"/>
    <w:rsid w:val="00900786"/>
    <w:rsid w:val="009007D8"/>
    <w:rsid w:val="00900BCC"/>
    <w:rsid w:val="00900D7B"/>
    <w:rsid w:val="00900DCF"/>
    <w:rsid w:val="00901AA1"/>
    <w:rsid w:val="009021DC"/>
    <w:rsid w:val="009022FE"/>
    <w:rsid w:val="00902344"/>
    <w:rsid w:val="0090243F"/>
    <w:rsid w:val="00902583"/>
    <w:rsid w:val="00902D0F"/>
    <w:rsid w:val="00903177"/>
    <w:rsid w:val="009037E1"/>
    <w:rsid w:val="00903BC8"/>
    <w:rsid w:val="00903C47"/>
    <w:rsid w:val="00904C12"/>
    <w:rsid w:val="009058FB"/>
    <w:rsid w:val="00905EBC"/>
    <w:rsid w:val="00905F57"/>
    <w:rsid w:val="00906D85"/>
    <w:rsid w:val="00906F20"/>
    <w:rsid w:val="00907651"/>
    <w:rsid w:val="00907FF3"/>
    <w:rsid w:val="009107EE"/>
    <w:rsid w:val="00910A08"/>
    <w:rsid w:val="00910C92"/>
    <w:rsid w:val="00910F91"/>
    <w:rsid w:val="00911079"/>
    <w:rsid w:val="0091139E"/>
    <w:rsid w:val="009113C2"/>
    <w:rsid w:val="00911633"/>
    <w:rsid w:val="0091170D"/>
    <w:rsid w:val="00911A6C"/>
    <w:rsid w:val="00911C50"/>
    <w:rsid w:val="00912256"/>
    <w:rsid w:val="00912BB2"/>
    <w:rsid w:val="00912EDD"/>
    <w:rsid w:val="00913868"/>
    <w:rsid w:val="00913AAF"/>
    <w:rsid w:val="00913B4D"/>
    <w:rsid w:val="00913CDF"/>
    <w:rsid w:val="00913ED6"/>
    <w:rsid w:val="00913FC8"/>
    <w:rsid w:val="00914247"/>
    <w:rsid w:val="00914277"/>
    <w:rsid w:val="00914C56"/>
    <w:rsid w:val="00914D40"/>
    <w:rsid w:val="0091505F"/>
    <w:rsid w:val="0091518E"/>
    <w:rsid w:val="009152BF"/>
    <w:rsid w:val="009157E8"/>
    <w:rsid w:val="0091583A"/>
    <w:rsid w:val="00915BBA"/>
    <w:rsid w:val="00915BFE"/>
    <w:rsid w:val="00915D4A"/>
    <w:rsid w:val="00916116"/>
    <w:rsid w:val="009164C0"/>
    <w:rsid w:val="009168A2"/>
    <w:rsid w:val="00917826"/>
    <w:rsid w:val="00917AEB"/>
    <w:rsid w:val="00917BE5"/>
    <w:rsid w:val="009203D0"/>
    <w:rsid w:val="0092042C"/>
    <w:rsid w:val="00920F31"/>
    <w:rsid w:val="00922225"/>
    <w:rsid w:val="009229F7"/>
    <w:rsid w:val="009230BB"/>
    <w:rsid w:val="00923725"/>
    <w:rsid w:val="00923B8B"/>
    <w:rsid w:val="00923D9C"/>
    <w:rsid w:val="00923E39"/>
    <w:rsid w:val="00924458"/>
    <w:rsid w:val="00924904"/>
    <w:rsid w:val="0092491F"/>
    <w:rsid w:val="00924AD0"/>
    <w:rsid w:val="00925133"/>
    <w:rsid w:val="0092522A"/>
    <w:rsid w:val="009254A8"/>
    <w:rsid w:val="00925600"/>
    <w:rsid w:val="009259C0"/>
    <w:rsid w:val="00926201"/>
    <w:rsid w:val="00926488"/>
    <w:rsid w:val="009264D9"/>
    <w:rsid w:val="009265B5"/>
    <w:rsid w:val="0092683D"/>
    <w:rsid w:val="00926EB6"/>
    <w:rsid w:val="0092706D"/>
    <w:rsid w:val="009271C3"/>
    <w:rsid w:val="009275F1"/>
    <w:rsid w:val="00927AD6"/>
    <w:rsid w:val="00927B25"/>
    <w:rsid w:val="00927BB9"/>
    <w:rsid w:val="0093001E"/>
    <w:rsid w:val="0093026B"/>
    <w:rsid w:val="00931218"/>
    <w:rsid w:val="009312B1"/>
    <w:rsid w:val="009314C9"/>
    <w:rsid w:val="00931872"/>
    <w:rsid w:val="009335DB"/>
    <w:rsid w:val="00933623"/>
    <w:rsid w:val="00934B33"/>
    <w:rsid w:val="00934D7C"/>
    <w:rsid w:val="00934F06"/>
    <w:rsid w:val="009351D7"/>
    <w:rsid w:val="00935D40"/>
    <w:rsid w:val="00936237"/>
    <w:rsid w:val="00936305"/>
    <w:rsid w:val="0093654E"/>
    <w:rsid w:val="00936732"/>
    <w:rsid w:val="009369B2"/>
    <w:rsid w:val="009369D5"/>
    <w:rsid w:val="00936A85"/>
    <w:rsid w:val="00936B74"/>
    <w:rsid w:val="00936C82"/>
    <w:rsid w:val="0094006C"/>
    <w:rsid w:val="009400FD"/>
    <w:rsid w:val="00940361"/>
    <w:rsid w:val="009406D3"/>
    <w:rsid w:val="00941140"/>
    <w:rsid w:val="00941175"/>
    <w:rsid w:val="0094149E"/>
    <w:rsid w:val="0094166E"/>
    <w:rsid w:val="00941A8F"/>
    <w:rsid w:val="00942B15"/>
    <w:rsid w:val="00942D03"/>
    <w:rsid w:val="00943179"/>
    <w:rsid w:val="009432DB"/>
    <w:rsid w:val="00943324"/>
    <w:rsid w:val="0094353C"/>
    <w:rsid w:val="0094380B"/>
    <w:rsid w:val="00943CC4"/>
    <w:rsid w:val="00944574"/>
    <w:rsid w:val="00944EDB"/>
    <w:rsid w:val="009451BC"/>
    <w:rsid w:val="00945363"/>
    <w:rsid w:val="009457F3"/>
    <w:rsid w:val="009458E7"/>
    <w:rsid w:val="0094596A"/>
    <w:rsid w:val="009459DE"/>
    <w:rsid w:val="009459ED"/>
    <w:rsid w:val="00945D84"/>
    <w:rsid w:val="0094613C"/>
    <w:rsid w:val="00946685"/>
    <w:rsid w:val="00946ACD"/>
    <w:rsid w:val="00946C20"/>
    <w:rsid w:val="00946E02"/>
    <w:rsid w:val="00946EDC"/>
    <w:rsid w:val="00947B6F"/>
    <w:rsid w:val="00947D22"/>
    <w:rsid w:val="00950B8E"/>
    <w:rsid w:val="00950DE7"/>
    <w:rsid w:val="00950E8D"/>
    <w:rsid w:val="00951A3F"/>
    <w:rsid w:val="00952A7D"/>
    <w:rsid w:val="00952F8A"/>
    <w:rsid w:val="00953286"/>
    <w:rsid w:val="009532B0"/>
    <w:rsid w:val="009533EC"/>
    <w:rsid w:val="009540E1"/>
    <w:rsid w:val="009549AD"/>
    <w:rsid w:val="00955B40"/>
    <w:rsid w:val="00956046"/>
    <w:rsid w:val="009560EF"/>
    <w:rsid w:val="00956411"/>
    <w:rsid w:val="00956DFB"/>
    <w:rsid w:val="00956EEA"/>
    <w:rsid w:val="00957A06"/>
    <w:rsid w:val="00957DFD"/>
    <w:rsid w:val="00957E04"/>
    <w:rsid w:val="009603D6"/>
    <w:rsid w:val="00960682"/>
    <w:rsid w:val="009607B2"/>
    <w:rsid w:val="00960EE0"/>
    <w:rsid w:val="0096122C"/>
    <w:rsid w:val="0096181D"/>
    <w:rsid w:val="0096187A"/>
    <w:rsid w:val="009618F5"/>
    <w:rsid w:val="009619DF"/>
    <w:rsid w:val="00961E68"/>
    <w:rsid w:val="0096203A"/>
    <w:rsid w:val="00962359"/>
    <w:rsid w:val="00962B0F"/>
    <w:rsid w:val="00962E3A"/>
    <w:rsid w:val="00963081"/>
    <w:rsid w:val="009634A7"/>
    <w:rsid w:val="009638C6"/>
    <w:rsid w:val="00964351"/>
    <w:rsid w:val="00964DCD"/>
    <w:rsid w:val="00965533"/>
    <w:rsid w:val="0096558D"/>
    <w:rsid w:val="009659F9"/>
    <w:rsid w:val="00965AF7"/>
    <w:rsid w:val="00965CF7"/>
    <w:rsid w:val="00965E91"/>
    <w:rsid w:val="00966576"/>
    <w:rsid w:val="009666DD"/>
    <w:rsid w:val="0096677D"/>
    <w:rsid w:val="00966AFD"/>
    <w:rsid w:val="00966D5E"/>
    <w:rsid w:val="00967497"/>
    <w:rsid w:val="009674CA"/>
    <w:rsid w:val="009679D1"/>
    <w:rsid w:val="00967B07"/>
    <w:rsid w:val="00967B24"/>
    <w:rsid w:val="00967F03"/>
    <w:rsid w:val="00967F51"/>
    <w:rsid w:val="0097008B"/>
    <w:rsid w:val="00970466"/>
    <w:rsid w:val="00970708"/>
    <w:rsid w:val="00970B67"/>
    <w:rsid w:val="00970DEC"/>
    <w:rsid w:val="009713D7"/>
    <w:rsid w:val="0097168E"/>
    <w:rsid w:val="009716AC"/>
    <w:rsid w:val="00971A4A"/>
    <w:rsid w:val="00971CAF"/>
    <w:rsid w:val="00971EC4"/>
    <w:rsid w:val="00972146"/>
    <w:rsid w:val="009721E1"/>
    <w:rsid w:val="00973602"/>
    <w:rsid w:val="0097452D"/>
    <w:rsid w:val="00974830"/>
    <w:rsid w:val="009748F5"/>
    <w:rsid w:val="009753A9"/>
    <w:rsid w:val="009755C6"/>
    <w:rsid w:val="00975A61"/>
    <w:rsid w:val="00976245"/>
    <w:rsid w:val="009767B9"/>
    <w:rsid w:val="00976907"/>
    <w:rsid w:val="00976BD6"/>
    <w:rsid w:val="00977A19"/>
    <w:rsid w:val="00977ABF"/>
    <w:rsid w:val="00977D6F"/>
    <w:rsid w:val="00977DCC"/>
    <w:rsid w:val="00977E8C"/>
    <w:rsid w:val="009803FC"/>
    <w:rsid w:val="0098044A"/>
    <w:rsid w:val="00980633"/>
    <w:rsid w:val="00980839"/>
    <w:rsid w:val="009811EB"/>
    <w:rsid w:val="009821CF"/>
    <w:rsid w:val="00982924"/>
    <w:rsid w:val="00983206"/>
    <w:rsid w:val="00983253"/>
    <w:rsid w:val="00983460"/>
    <w:rsid w:val="009836C3"/>
    <w:rsid w:val="00983863"/>
    <w:rsid w:val="00983A87"/>
    <w:rsid w:val="00983EB4"/>
    <w:rsid w:val="009842A9"/>
    <w:rsid w:val="009844F2"/>
    <w:rsid w:val="00985876"/>
    <w:rsid w:val="009858F0"/>
    <w:rsid w:val="00985A67"/>
    <w:rsid w:val="0098602B"/>
    <w:rsid w:val="00986828"/>
    <w:rsid w:val="00987218"/>
    <w:rsid w:val="0098727E"/>
    <w:rsid w:val="0098762E"/>
    <w:rsid w:val="00987C6D"/>
    <w:rsid w:val="00987E35"/>
    <w:rsid w:val="00990021"/>
    <w:rsid w:val="0099013F"/>
    <w:rsid w:val="00990257"/>
    <w:rsid w:val="00990504"/>
    <w:rsid w:val="00990FD5"/>
    <w:rsid w:val="009916F8"/>
    <w:rsid w:val="009917A7"/>
    <w:rsid w:val="00991877"/>
    <w:rsid w:val="00992059"/>
    <w:rsid w:val="009920E8"/>
    <w:rsid w:val="0099218A"/>
    <w:rsid w:val="0099223D"/>
    <w:rsid w:val="009928F4"/>
    <w:rsid w:val="0099316D"/>
    <w:rsid w:val="00993292"/>
    <w:rsid w:val="00993C51"/>
    <w:rsid w:val="0099472C"/>
    <w:rsid w:val="00994752"/>
    <w:rsid w:val="009951FC"/>
    <w:rsid w:val="0099560C"/>
    <w:rsid w:val="00995615"/>
    <w:rsid w:val="00995CCC"/>
    <w:rsid w:val="00995D83"/>
    <w:rsid w:val="00996A6C"/>
    <w:rsid w:val="00996E96"/>
    <w:rsid w:val="009971D0"/>
    <w:rsid w:val="0099756F"/>
    <w:rsid w:val="0099777D"/>
    <w:rsid w:val="00997D2E"/>
    <w:rsid w:val="00997E55"/>
    <w:rsid w:val="009A008D"/>
    <w:rsid w:val="009A06B9"/>
    <w:rsid w:val="009A0AA7"/>
    <w:rsid w:val="009A0CA0"/>
    <w:rsid w:val="009A131D"/>
    <w:rsid w:val="009A15D2"/>
    <w:rsid w:val="009A1B1D"/>
    <w:rsid w:val="009A1BA6"/>
    <w:rsid w:val="009A221A"/>
    <w:rsid w:val="009A2283"/>
    <w:rsid w:val="009A237D"/>
    <w:rsid w:val="009A2C3B"/>
    <w:rsid w:val="009A34AB"/>
    <w:rsid w:val="009A3C7D"/>
    <w:rsid w:val="009A3D54"/>
    <w:rsid w:val="009A4679"/>
    <w:rsid w:val="009A4A32"/>
    <w:rsid w:val="009A4F22"/>
    <w:rsid w:val="009A4FFA"/>
    <w:rsid w:val="009A51E7"/>
    <w:rsid w:val="009A565D"/>
    <w:rsid w:val="009A5CD3"/>
    <w:rsid w:val="009A6474"/>
    <w:rsid w:val="009A6566"/>
    <w:rsid w:val="009A66BB"/>
    <w:rsid w:val="009A6945"/>
    <w:rsid w:val="009A75A1"/>
    <w:rsid w:val="009A7A42"/>
    <w:rsid w:val="009A7D48"/>
    <w:rsid w:val="009B0557"/>
    <w:rsid w:val="009B1855"/>
    <w:rsid w:val="009B1C35"/>
    <w:rsid w:val="009B1DCC"/>
    <w:rsid w:val="009B238E"/>
    <w:rsid w:val="009B28A0"/>
    <w:rsid w:val="009B291B"/>
    <w:rsid w:val="009B2F5A"/>
    <w:rsid w:val="009B396D"/>
    <w:rsid w:val="009B3B26"/>
    <w:rsid w:val="009B42B1"/>
    <w:rsid w:val="009B4F64"/>
    <w:rsid w:val="009B5704"/>
    <w:rsid w:val="009B5B8A"/>
    <w:rsid w:val="009B5EA5"/>
    <w:rsid w:val="009B6226"/>
    <w:rsid w:val="009B6232"/>
    <w:rsid w:val="009B6567"/>
    <w:rsid w:val="009B66F2"/>
    <w:rsid w:val="009B6D4F"/>
    <w:rsid w:val="009B6FCB"/>
    <w:rsid w:val="009B720A"/>
    <w:rsid w:val="009B733B"/>
    <w:rsid w:val="009C0AD7"/>
    <w:rsid w:val="009C0C52"/>
    <w:rsid w:val="009C0E72"/>
    <w:rsid w:val="009C0F40"/>
    <w:rsid w:val="009C1508"/>
    <w:rsid w:val="009C1613"/>
    <w:rsid w:val="009C170D"/>
    <w:rsid w:val="009C1853"/>
    <w:rsid w:val="009C1AAD"/>
    <w:rsid w:val="009C1B42"/>
    <w:rsid w:val="009C1B86"/>
    <w:rsid w:val="009C224A"/>
    <w:rsid w:val="009C2732"/>
    <w:rsid w:val="009C2E09"/>
    <w:rsid w:val="009C3282"/>
    <w:rsid w:val="009C3569"/>
    <w:rsid w:val="009C395A"/>
    <w:rsid w:val="009C3EB8"/>
    <w:rsid w:val="009C3F9A"/>
    <w:rsid w:val="009C412B"/>
    <w:rsid w:val="009C435E"/>
    <w:rsid w:val="009C438D"/>
    <w:rsid w:val="009C43EB"/>
    <w:rsid w:val="009C44DB"/>
    <w:rsid w:val="009C4711"/>
    <w:rsid w:val="009C53A2"/>
    <w:rsid w:val="009C560E"/>
    <w:rsid w:val="009C590E"/>
    <w:rsid w:val="009C5B9F"/>
    <w:rsid w:val="009C68C8"/>
    <w:rsid w:val="009C6D67"/>
    <w:rsid w:val="009C7205"/>
    <w:rsid w:val="009C7BF8"/>
    <w:rsid w:val="009C7C79"/>
    <w:rsid w:val="009C7FD3"/>
    <w:rsid w:val="009D00E0"/>
    <w:rsid w:val="009D022B"/>
    <w:rsid w:val="009D03C1"/>
    <w:rsid w:val="009D0886"/>
    <w:rsid w:val="009D0E99"/>
    <w:rsid w:val="009D0F33"/>
    <w:rsid w:val="009D122A"/>
    <w:rsid w:val="009D1733"/>
    <w:rsid w:val="009D1A25"/>
    <w:rsid w:val="009D203C"/>
    <w:rsid w:val="009D217E"/>
    <w:rsid w:val="009D235D"/>
    <w:rsid w:val="009D296E"/>
    <w:rsid w:val="009D2970"/>
    <w:rsid w:val="009D2AE1"/>
    <w:rsid w:val="009D2BBB"/>
    <w:rsid w:val="009D2BE0"/>
    <w:rsid w:val="009D2CDD"/>
    <w:rsid w:val="009D2FFA"/>
    <w:rsid w:val="009D343D"/>
    <w:rsid w:val="009D34CB"/>
    <w:rsid w:val="009D3F76"/>
    <w:rsid w:val="009D4146"/>
    <w:rsid w:val="009D44B2"/>
    <w:rsid w:val="009D464F"/>
    <w:rsid w:val="009D483C"/>
    <w:rsid w:val="009D490E"/>
    <w:rsid w:val="009D4BF7"/>
    <w:rsid w:val="009D538B"/>
    <w:rsid w:val="009D5A34"/>
    <w:rsid w:val="009D5E20"/>
    <w:rsid w:val="009D68A6"/>
    <w:rsid w:val="009D6AEE"/>
    <w:rsid w:val="009D6CB3"/>
    <w:rsid w:val="009D715F"/>
    <w:rsid w:val="009D74D3"/>
    <w:rsid w:val="009D7520"/>
    <w:rsid w:val="009D7BF8"/>
    <w:rsid w:val="009D7F87"/>
    <w:rsid w:val="009E015D"/>
    <w:rsid w:val="009E0500"/>
    <w:rsid w:val="009E1833"/>
    <w:rsid w:val="009E218D"/>
    <w:rsid w:val="009E246E"/>
    <w:rsid w:val="009E2535"/>
    <w:rsid w:val="009E2EFE"/>
    <w:rsid w:val="009E3075"/>
    <w:rsid w:val="009E3817"/>
    <w:rsid w:val="009E4153"/>
    <w:rsid w:val="009E41DB"/>
    <w:rsid w:val="009E4236"/>
    <w:rsid w:val="009E44DC"/>
    <w:rsid w:val="009E4C93"/>
    <w:rsid w:val="009E51F2"/>
    <w:rsid w:val="009E5905"/>
    <w:rsid w:val="009E5970"/>
    <w:rsid w:val="009E5C60"/>
    <w:rsid w:val="009E622F"/>
    <w:rsid w:val="009E6A73"/>
    <w:rsid w:val="009E70E5"/>
    <w:rsid w:val="009E761A"/>
    <w:rsid w:val="009E7848"/>
    <w:rsid w:val="009F0518"/>
    <w:rsid w:val="009F0823"/>
    <w:rsid w:val="009F0AEF"/>
    <w:rsid w:val="009F0AFC"/>
    <w:rsid w:val="009F0B35"/>
    <w:rsid w:val="009F179C"/>
    <w:rsid w:val="009F17F1"/>
    <w:rsid w:val="009F1A48"/>
    <w:rsid w:val="009F1D31"/>
    <w:rsid w:val="009F1EC7"/>
    <w:rsid w:val="009F2DC3"/>
    <w:rsid w:val="009F3341"/>
    <w:rsid w:val="009F3E46"/>
    <w:rsid w:val="009F43D7"/>
    <w:rsid w:val="009F57DB"/>
    <w:rsid w:val="009F60D0"/>
    <w:rsid w:val="009F613D"/>
    <w:rsid w:val="009F680A"/>
    <w:rsid w:val="009F6912"/>
    <w:rsid w:val="009F6BFA"/>
    <w:rsid w:val="009F6CA8"/>
    <w:rsid w:val="009F6F7D"/>
    <w:rsid w:val="009F71B4"/>
    <w:rsid w:val="009F7488"/>
    <w:rsid w:val="009F78A3"/>
    <w:rsid w:val="009F7921"/>
    <w:rsid w:val="00A006E0"/>
    <w:rsid w:val="00A0070F"/>
    <w:rsid w:val="00A00766"/>
    <w:rsid w:val="00A00873"/>
    <w:rsid w:val="00A00EBC"/>
    <w:rsid w:val="00A00ED4"/>
    <w:rsid w:val="00A018BB"/>
    <w:rsid w:val="00A01DCE"/>
    <w:rsid w:val="00A01E74"/>
    <w:rsid w:val="00A02344"/>
    <w:rsid w:val="00A0236B"/>
    <w:rsid w:val="00A029CD"/>
    <w:rsid w:val="00A02DED"/>
    <w:rsid w:val="00A02F32"/>
    <w:rsid w:val="00A03035"/>
    <w:rsid w:val="00A03154"/>
    <w:rsid w:val="00A037F2"/>
    <w:rsid w:val="00A0390F"/>
    <w:rsid w:val="00A03941"/>
    <w:rsid w:val="00A03A1D"/>
    <w:rsid w:val="00A03B6F"/>
    <w:rsid w:val="00A03B73"/>
    <w:rsid w:val="00A03C87"/>
    <w:rsid w:val="00A04A32"/>
    <w:rsid w:val="00A04A8F"/>
    <w:rsid w:val="00A05948"/>
    <w:rsid w:val="00A05E15"/>
    <w:rsid w:val="00A05F8D"/>
    <w:rsid w:val="00A0614E"/>
    <w:rsid w:val="00A06358"/>
    <w:rsid w:val="00A06535"/>
    <w:rsid w:val="00A06A1E"/>
    <w:rsid w:val="00A07127"/>
    <w:rsid w:val="00A073B6"/>
    <w:rsid w:val="00A0764E"/>
    <w:rsid w:val="00A10FA5"/>
    <w:rsid w:val="00A111A1"/>
    <w:rsid w:val="00A112C7"/>
    <w:rsid w:val="00A112D9"/>
    <w:rsid w:val="00A113F3"/>
    <w:rsid w:val="00A115BD"/>
    <w:rsid w:val="00A11907"/>
    <w:rsid w:val="00A12451"/>
    <w:rsid w:val="00A1253E"/>
    <w:rsid w:val="00A12581"/>
    <w:rsid w:val="00A127AB"/>
    <w:rsid w:val="00A12A6D"/>
    <w:rsid w:val="00A12C9F"/>
    <w:rsid w:val="00A13162"/>
    <w:rsid w:val="00A134C0"/>
    <w:rsid w:val="00A13DB7"/>
    <w:rsid w:val="00A13F49"/>
    <w:rsid w:val="00A13FC3"/>
    <w:rsid w:val="00A14204"/>
    <w:rsid w:val="00A14921"/>
    <w:rsid w:val="00A14D99"/>
    <w:rsid w:val="00A154C2"/>
    <w:rsid w:val="00A15948"/>
    <w:rsid w:val="00A16532"/>
    <w:rsid w:val="00A165BD"/>
    <w:rsid w:val="00A169D6"/>
    <w:rsid w:val="00A17B13"/>
    <w:rsid w:val="00A17C92"/>
    <w:rsid w:val="00A17CFE"/>
    <w:rsid w:val="00A20166"/>
    <w:rsid w:val="00A2071A"/>
    <w:rsid w:val="00A209C3"/>
    <w:rsid w:val="00A20BEC"/>
    <w:rsid w:val="00A20E17"/>
    <w:rsid w:val="00A21320"/>
    <w:rsid w:val="00A2150D"/>
    <w:rsid w:val="00A21698"/>
    <w:rsid w:val="00A21774"/>
    <w:rsid w:val="00A21BC1"/>
    <w:rsid w:val="00A21CDB"/>
    <w:rsid w:val="00A21D5B"/>
    <w:rsid w:val="00A2204A"/>
    <w:rsid w:val="00A224E4"/>
    <w:rsid w:val="00A236BF"/>
    <w:rsid w:val="00A2394E"/>
    <w:rsid w:val="00A23A08"/>
    <w:rsid w:val="00A23FD0"/>
    <w:rsid w:val="00A24226"/>
    <w:rsid w:val="00A24446"/>
    <w:rsid w:val="00A24689"/>
    <w:rsid w:val="00A24863"/>
    <w:rsid w:val="00A24995"/>
    <w:rsid w:val="00A24C85"/>
    <w:rsid w:val="00A2595B"/>
    <w:rsid w:val="00A25C62"/>
    <w:rsid w:val="00A26021"/>
    <w:rsid w:val="00A261EE"/>
    <w:rsid w:val="00A26621"/>
    <w:rsid w:val="00A274E5"/>
    <w:rsid w:val="00A300CB"/>
    <w:rsid w:val="00A3022C"/>
    <w:rsid w:val="00A3073A"/>
    <w:rsid w:val="00A3074C"/>
    <w:rsid w:val="00A30750"/>
    <w:rsid w:val="00A308B8"/>
    <w:rsid w:val="00A30979"/>
    <w:rsid w:val="00A30F9E"/>
    <w:rsid w:val="00A31303"/>
    <w:rsid w:val="00A3196C"/>
    <w:rsid w:val="00A31F05"/>
    <w:rsid w:val="00A32BCD"/>
    <w:rsid w:val="00A32EB3"/>
    <w:rsid w:val="00A33055"/>
    <w:rsid w:val="00A33568"/>
    <w:rsid w:val="00A3369F"/>
    <w:rsid w:val="00A337D0"/>
    <w:rsid w:val="00A33C0F"/>
    <w:rsid w:val="00A33E14"/>
    <w:rsid w:val="00A341C3"/>
    <w:rsid w:val="00A346D9"/>
    <w:rsid w:val="00A34740"/>
    <w:rsid w:val="00A34AD5"/>
    <w:rsid w:val="00A352FE"/>
    <w:rsid w:val="00A35705"/>
    <w:rsid w:val="00A35B0A"/>
    <w:rsid w:val="00A35D14"/>
    <w:rsid w:val="00A36147"/>
    <w:rsid w:val="00A36FC9"/>
    <w:rsid w:val="00A37275"/>
    <w:rsid w:val="00A37747"/>
    <w:rsid w:val="00A3791C"/>
    <w:rsid w:val="00A3791D"/>
    <w:rsid w:val="00A3796B"/>
    <w:rsid w:val="00A37B54"/>
    <w:rsid w:val="00A404B1"/>
    <w:rsid w:val="00A40BA0"/>
    <w:rsid w:val="00A40C5D"/>
    <w:rsid w:val="00A40F4D"/>
    <w:rsid w:val="00A40FC4"/>
    <w:rsid w:val="00A41429"/>
    <w:rsid w:val="00A417F6"/>
    <w:rsid w:val="00A4196E"/>
    <w:rsid w:val="00A41B2E"/>
    <w:rsid w:val="00A42A0F"/>
    <w:rsid w:val="00A43290"/>
    <w:rsid w:val="00A43424"/>
    <w:rsid w:val="00A43903"/>
    <w:rsid w:val="00A43DEE"/>
    <w:rsid w:val="00A44086"/>
    <w:rsid w:val="00A4456D"/>
    <w:rsid w:val="00A44B4A"/>
    <w:rsid w:val="00A454E8"/>
    <w:rsid w:val="00A458CA"/>
    <w:rsid w:val="00A459E6"/>
    <w:rsid w:val="00A45E80"/>
    <w:rsid w:val="00A461CE"/>
    <w:rsid w:val="00A464F8"/>
    <w:rsid w:val="00A46D61"/>
    <w:rsid w:val="00A4729E"/>
    <w:rsid w:val="00A479A6"/>
    <w:rsid w:val="00A47A4F"/>
    <w:rsid w:val="00A5032F"/>
    <w:rsid w:val="00A50BA5"/>
    <w:rsid w:val="00A516A7"/>
    <w:rsid w:val="00A517B3"/>
    <w:rsid w:val="00A524B8"/>
    <w:rsid w:val="00A524CE"/>
    <w:rsid w:val="00A52BB6"/>
    <w:rsid w:val="00A53091"/>
    <w:rsid w:val="00A53853"/>
    <w:rsid w:val="00A539A9"/>
    <w:rsid w:val="00A53C3B"/>
    <w:rsid w:val="00A53E33"/>
    <w:rsid w:val="00A53EA5"/>
    <w:rsid w:val="00A54731"/>
    <w:rsid w:val="00A5489F"/>
    <w:rsid w:val="00A54BFD"/>
    <w:rsid w:val="00A54CFA"/>
    <w:rsid w:val="00A5501A"/>
    <w:rsid w:val="00A55778"/>
    <w:rsid w:val="00A5581B"/>
    <w:rsid w:val="00A5581C"/>
    <w:rsid w:val="00A55883"/>
    <w:rsid w:val="00A5588D"/>
    <w:rsid w:val="00A55DD0"/>
    <w:rsid w:val="00A55F3C"/>
    <w:rsid w:val="00A56436"/>
    <w:rsid w:val="00A5665D"/>
    <w:rsid w:val="00A56899"/>
    <w:rsid w:val="00A56DD6"/>
    <w:rsid w:val="00A57BD5"/>
    <w:rsid w:val="00A57C8F"/>
    <w:rsid w:val="00A6032E"/>
    <w:rsid w:val="00A603D5"/>
    <w:rsid w:val="00A60D7F"/>
    <w:rsid w:val="00A615AB"/>
    <w:rsid w:val="00A615B2"/>
    <w:rsid w:val="00A6166F"/>
    <w:rsid w:val="00A616D8"/>
    <w:rsid w:val="00A6195F"/>
    <w:rsid w:val="00A620A6"/>
    <w:rsid w:val="00A62659"/>
    <w:rsid w:val="00A62865"/>
    <w:rsid w:val="00A62E4F"/>
    <w:rsid w:val="00A63A97"/>
    <w:rsid w:val="00A63B5B"/>
    <w:rsid w:val="00A63FB1"/>
    <w:rsid w:val="00A640E7"/>
    <w:rsid w:val="00A64255"/>
    <w:rsid w:val="00A644FA"/>
    <w:rsid w:val="00A64844"/>
    <w:rsid w:val="00A65345"/>
    <w:rsid w:val="00A65813"/>
    <w:rsid w:val="00A6595D"/>
    <w:rsid w:val="00A6611D"/>
    <w:rsid w:val="00A662A6"/>
    <w:rsid w:val="00A665D3"/>
    <w:rsid w:val="00A6674D"/>
    <w:rsid w:val="00A667C7"/>
    <w:rsid w:val="00A671E5"/>
    <w:rsid w:val="00A67430"/>
    <w:rsid w:val="00A67C1E"/>
    <w:rsid w:val="00A67E40"/>
    <w:rsid w:val="00A67F77"/>
    <w:rsid w:val="00A70457"/>
    <w:rsid w:val="00A70535"/>
    <w:rsid w:val="00A710B5"/>
    <w:rsid w:val="00A716A9"/>
    <w:rsid w:val="00A71920"/>
    <w:rsid w:val="00A7260C"/>
    <w:rsid w:val="00A7269A"/>
    <w:rsid w:val="00A736B8"/>
    <w:rsid w:val="00A73ECA"/>
    <w:rsid w:val="00A744AA"/>
    <w:rsid w:val="00A747A6"/>
    <w:rsid w:val="00A751CA"/>
    <w:rsid w:val="00A75CBF"/>
    <w:rsid w:val="00A76413"/>
    <w:rsid w:val="00A76438"/>
    <w:rsid w:val="00A76696"/>
    <w:rsid w:val="00A76850"/>
    <w:rsid w:val="00A768C3"/>
    <w:rsid w:val="00A76DC6"/>
    <w:rsid w:val="00A76F77"/>
    <w:rsid w:val="00A7727D"/>
    <w:rsid w:val="00A777E6"/>
    <w:rsid w:val="00A80439"/>
    <w:rsid w:val="00A80DD5"/>
    <w:rsid w:val="00A80F35"/>
    <w:rsid w:val="00A8100A"/>
    <w:rsid w:val="00A813D1"/>
    <w:rsid w:val="00A815F4"/>
    <w:rsid w:val="00A817C4"/>
    <w:rsid w:val="00A81C61"/>
    <w:rsid w:val="00A81D2B"/>
    <w:rsid w:val="00A81E25"/>
    <w:rsid w:val="00A8202A"/>
    <w:rsid w:val="00A838A8"/>
    <w:rsid w:val="00A838D8"/>
    <w:rsid w:val="00A83C24"/>
    <w:rsid w:val="00A83E8F"/>
    <w:rsid w:val="00A841DF"/>
    <w:rsid w:val="00A84495"/>
    <w:rsid w:val="00A84893"/>
    <w:rsid w:val="00A84AB2"/>
    <w:rsid w:val="00A85593"/>
    <w:rsid w:val="00A85A7C"/>
    <w:rsid w:val="00A85C17"/>
    <w:rsid w:val="00A85ECA"/>
    <w:rsid w:val="00A86C0A"/>
    <w:rsid w:val="00A86CFF"/>
    <w:rsid w:val="00A86D86"/>
    <w:rsid w:val="00A871C6"/>
    <w:rsid w:val="00A901BA"/>
    <w:rsid w:val="00A902F6"/>
    <w:rsid w:val="00A9074D"/>
    <w:rsid w:val="00A90818"/>
    <w:rsid w:val="00A9093F"/>
    <w:rsid w:val="00A90AF4"/>
    <w:rsid w:val="00A90C81"/>
    <w:rsid w:val="00A90D28"/>
    <w:rsid w:val="00A91164"/>
    <w:rsid w:val="00A91251"/>
    <w:rsid w:val="00A9176E"/>
    <w:rsid w:val="00A91CF5"/>
    <w:rsid w:val="00A9221A"/>
    <w:rsid w:val="00A922DC"/>
    <w:rsid w:val="00A92990"/>
    <w:rsid w:val="00A929D6"/>
    <w:rsid w:val="00A92E91"/>
    <w:rsid w:val="00A93091"/>
    <w:rsid w:val="00A93625"/>
    <w:rsid w:val="00A93FD9"/>
    <w:rsid w:val="00A9489A"/>
    <w:rsid w:val="00A95570"/>
    <w:rsid w:val="00A956B4"/>
    <w:rsid w:val="00A9582A"/>
    <w:rsid w:val="00A95C9F"/>
    <w:rsid w:val="00A9638D"/>
    <w:rsid w:val="00A96463"/>
    <w:rsid w:val="00A964FE"/>
    <w:rsid w:val="00A9659C"/>
    <w:rsid w:val="00A967C6"/>
    <w:rsid w:val="00A9680A"/>
    <w:rsid w:val="00A97303"/>
    <w:rsid w:val="00A97994"/>
    <w:rsid w:val="00A97BD0"/>
    <w:rsid w:val="00A97CBF"/>
    <w:rsid w:val="00AA058D"/>
    <w:rsid w:val="00AA0D38"/>
    <w:rsid w:val="00AA0E0B"/>
    <w:rsid w:val="00AA186E"/>
    <w:rsid w:val="00AA1CC1"/>
    <w:rsid w:val="00AA2494"/>
    <w:rsid w:val="00AA24F7"/>
    <w:rsid w:val="00AA2D00"/>
    <w:rsid w:val="00AA3222"/>
    <w:rsid w:val="00AA32C0"/>
    <w:rsid w:val="00AA37E2"/>
    <w:rsid w:val="00AA395D"/>
    <w:rsid w:val="00AA3AA7"/>
    <w:rsid w:val="00AA3B69"/>
    <w:rsid w:val="00AA3C42"/>
    <w:rsid w:val="00AA4462"/>
    <w:rsid w:val="00AA4862"/>
    <w:rsid w:val="00AA4CD4"/>
    <w:rsid w:val="00AA4F2A"/>
    <w:rsid w:val="00AA5475"/>
    <w:rsid w:val="00AA5520"/>
    <w:rsid w:val="00AA59A2"/>
    <w:rsid w:val="00AA63D8"/>
    <w:rsid w:val="00AA71CB"/>
    <w:rsid w:val="00AA7812"/>
    <w:rsid w:val="00AA7A51"/>
    <w:rsid w:val="00AA7CC8"/>
    <w:rsid w:val="00AB0BC7"/>
    <w:rsid w:val="00AB0F2E"/>
    <w:rsid w:val="00AB110B"/>
    <w:rsid w:val="00AB1396"/>
    <w:rsid w:val="00AB1566"/>
    <w:rsid w:val="00AB1614"/>
    <w:rsid w:val="00AB16AD"/>
    <w:rsid w:val="00AB184B"/>
    <w:rsid w:val="00AB21F2"/>
    <w:rsid w:val="00AB2619"/>
    <w:rsid w:val="00AB2BE1"/>
    <w:rsid w:val="00AB2DC5"/>
    <w:rsid w:val="00AB2EF4"/>
    <w:rsid w:val="00AB34C8"/>
    <w:rsid w:val="00AB38D5"/>
    <w:rsid w:val="00AB3AA3"/>
    <w:rsid w:val="00AB48C7"/>
    <w:rsid w:val="00AB5724"/>
    <w:rsid w:val="00AB5962"/>
    <w:rsid w:val="00AB62B7"/>
    <w:rsid w:val="00AB6A43"/>
    <w:rsid w:val="00AB6D11"/>
    <w:rsid w:val="00AB6EDF"/>
    <w:rsid w:val="00AB6F75"/>
    <w:rsid w:val="00AB764D"/>
    <w:rsid w:val="00AB7893"/>
    <w:rsid w:val="00AB7A59"/>
    <w:rsid w:val="00AB7C56"/>
    <w:rsid w:val="00AC07F1"/>
    <w:rsid w:val="00AC080D"/>
    <w:rsid w:val="00AC1034"/>
    <w:rsid w:val="00AC19F5"/>
    <w:rsid w:val="00AC2785"/>
    <w:rsid w:val="00AC2D8D"/>
    <w:rsid w:val="00AC2DAB"/>
    <w:rsid w:val="00AC2F39"/>
    <w:rsid w:val="00AC307E"/>
    <w:rsid w:val="00AC3D31"/>
    <w:rsid w:val="00AC3F50"/>
    <w:rsid w:val="00AC4557"/>
    <w:rsid w:val="00AC48C8"/>
    <w:rsid w:val="00AC4C1F"/>
    <w:rsid w:val="00AC4F08"/>
    <w:rsid w:val="00AC52AE"/>
    <w:rsid w:val="00AC533E"/>
    <w:rsid w:val="00AC5348"/>
    <w:rsid w:val="00AC5351"/>
    <w:rsid w:val="00AC54F1"/>
    <w:rsid w:val="00AC61EB"/>
    <w:rsid w:val="00AC665F"/>
    <w:rsid w:val="00AC668F"/>
    <w:rsid w:val="00AC68CA"/>
    <w:rsid w:val="00AC6B5C"/>
    <w:rsid w:val="00AC71A7"/>
    <w:rsid w:val="00AC75E3"/>
    <w:rsid w:val="00AC7971"/>
    <w:rsid w:val="00AD014F"/>
    <w:rsid w:val="00AD04CC"/>
    <w:rsid w:val="00AD0A06"/>
    <w:rsid w:val="00AD0B4E"/>
    <w:rsid w:val="00AD0C4B"/>
    <w:rsid w:val="00AD165E"/>
    <w:rsid w:val="00AD16C4"/>
    <w:rsid w:val="00AD18F2"/>
    <w:rsid w:val="00AD1AF8"/>
    <w:rsid w:val="00AD1C02"/>
    <w:rsid w:val="00AD1CF3"/>
    <w:rsid w:val="00AD2453"/>
    <w:rsid w:val="00AD24FA"/>
    <w:rsid w:val="00AD273A"/>
    <w:rsid w:val="00AD2A58"/>
    <w:rsid w:val="00AD2A93"/>
    <w:rsid w:val="00AD487B"/>
    <w:rsid w:val="00AD495D"/>
    <w:rsid w:val="00AD6489"/>
    <w:rsid w:val="00AD69EE"/>
    <w:rsid w:val="00AD6AB7"/>
    <w:rsid w:val="00AD6B93"/>
    <w:rsid w:val="00AD6C2C"/>
    <w:rsid w:val="00AD6D75"/>
    <w:rsid w:val="00AD772F"/>
    <w:rsid w:val="00AD7CBF"/>
    <w:rsid w:val="00AD7E4A"/>
    <w:rsid w:val="00AE0056"/>
    <w:rsid w:val="00AE01B2"/>
    <w:rsid w:val="00AE053E"/>
    <w:rsid w:val="00AE0593"/>
    <w:rsid w:val="00AE0646"/>
    <w:rsid w:val="00AE0AD4"/>
    <w:rsid w:val="00AE0EFB"/>
    <w:rsid w:val="00AE1A44"/>
    <w:rsid w:val="00AE218A"/>
    <w:rsid w:val="00AE3510"/>
    <w:rsid w:val="00AE36FF"/>
    <w:rsid w:val="00AE3E7F"/>
    <w:rsid w:val="00AE3EC9"/>
    <w:rsid w:val="00AE42F1"/>
    <w:rsid w:val="00AE43AE"/>
    <w:rsid w:val="00AE43B0"/>
    <w:rsid w:val="00AE4683"/>
    <w:rsid w:val="00AE46CF"/>
    <w:rsid w:val="00AE4741"/>
    <w:rsid w:val="00AE47E8"/>
    <w:rsid w:val="00AE49B3"/>
    <w:rsid w:val="00AE4BB0"/>
    <w:rsid w:val="00AE4E89"/>
    <w:rsid w:val="00AE4EC8"/>
    <w:rsid w:val="00AE5535"/>
    <w:rsid w:val="00AE5CD1"/>
    <w:rsid w:val="00AE5E96"/>
    <w:rsid w:val="00AE60EF"/>
    <w:rsid w:val="00AE63D4"/>
    <w:rsid w:val="00AE656E"/>
    <w:rsid w:val="00AE665C"/>
    <w:rsid w:val="00AE68B0"/>
    <w:rsid w:val="00AE6CDE"/>
    <w:rsid w:val="00AE6F4B"/>
    <w:rsid w:val="00AE6F62"/>
    <w:rsid w:val="00AE714A"/>
    <w:rsid w:val="00AE7266"/>
    <w:rsid w:val="00AE7699"/>
    <w:rsid w:val="00AE7EF5"/>
    <w:rsid w:val="00AF0080"/>
    <w:rsid w:val="00AF06CA"/>
    <w:rsid w:val="00AF089A"/>
    <w:rsid w:val="00AF095F"/>
    <w:rsid w:val="00AF1143"/>
    <w:rsid w:val="00AF192F"/>
    <w:rsid w:val="00AF1A4F"/>
    <w:rsid w:val="00AF1D57"/>
    <w:rsid w:val="00AF1FD0"/>
    <w:rsid w:val="00AF2105"/>
    <w:rsid w:val="00AF2339"/>
    <w:rsid w:val="00AF285F"/>
    <w:rsid w:val="00AF2E10"/>
    <w:rsid w:val="00AF324F"/>
    <w:rsid w:val="00AF3B72"/>
    <w:rsid w:val="00AF3ECD"/>
    <w:rsid w:val="00AF50C7"/>
    <w:rsid w:val="00AF5510"/>
    <w:rsid w:val="00AF60D7"/>
    <w:rsid w:val="00AF6175"/>
    <w:rsid w:val="00AF6B3B"/>
    <w:rsid w:val="00AF6C93"/>
    <w:rsid w:val="00AF71CC"/>
    <w:rsid w:val="00B00B11"/>
    <w:rsid w:val="00B01ABA"/>
    <w:rsid w:val="00B023C7"/>
    <w:rsid w:val="00B024AC"/>
    <w:rsid w:val="00B03003"/>
    <w:rsid w:val="00B0317B"/>
    <w:rsid w:val="00B0319B"/>
    <w:rsid w:val="00B0328B"/>
    <w:rsid w:val="00B034D2"/>
    <w:rsid w:val="00B038BE"/>
    <w:rsid w:val="00B03B52"/>
    <w:rsid w:val="00B045CC"/>
    <w:rsid w:val="00B04659"/>
    <w:rsid w:val="00B04DBD"/>
    <w:rsid w:val="00B05342"/>
    <w:rsid w:val="00B058A6"/>
    <w:rsid w:val="00B05A9B"/>
    <w:rsid w:val="00B05E3F"/>
    <w:rsid w:val="00B0638F"/>
    <w:rsid w:val="00B06CE5"/>
    <w:rsid w:val="00B06E31"/>
    <w:rsid w:val="00B0706C"/>
    <w:rsid w:val="00B074AF"/>
    <w:rsid w:val="00B07A29"/>
    <w:rsid w:val="00B10CF8"/>
    <w:rsid w:val="00B1118C"/>
    <w:rsid w:val="00B11D9E"/>
    <w:rsid w:val="00B11FDA"/>
    <w:rsid w:val="00B12231"/>
    <w:rsid w:val="00B12C15"/>
    <w:rsid w:val="00B13306"/>
    <w:rsid w:val="00B134F5"/>
    <w:rsid w:val="00B1350F"/>
    <w:rsid w:val="00B136E5"/>
    <w:rsid w:val="00B13892"/>
    <w:rsid w:val="00B13CF2"/>
    <w:rsid w:val="00B13FA7"/>
    <w:rsid w:val="00B13FE4"/>
    <w:rsid w:val="00B140FF"/>
    <w:rsid w:val="00B1476D"/>
    <w:rsid w:val="00B147CE"/>
    <w:rsid w:val="00B15284"/>
    <w:rsid w:val="00B162E9"/>
    <w:rsid w:val="00B163E6"/>
    <w:rsid w:val="00B16791"/>
    <w:rsid w:val="00B16ADE"/>
    <w:rsid w:val="00B16DF9"/>
    <w:rsid w:val="00B172AE"/>
    <w:rsid w:val="00B17302"/>
    <w:rsid w:val="00B1749E"/>
    <w:rsid w:val="00B1760B"/>
    <w:rsid w:val="00B17877"/>
    <w:rsid w:val="00B179E7"/>
    <w:rsid w:val="00B17B58"/>
    <w:rsid w:val="00B17C9F"/>
    <w:rsid w:val="00B203E6"/>
    <w:rsid w:val="00B20683"/>
    <w:rsid w:val="00B208C7"/>
    <w:rsid w:val="00B209C7"/>
    <w:rsid w:val="00B20C36"/>
    <w:rsid w:val="00B213BB"/>
    <w:rsid w:val="00B2152A"/>
    <w:rsid w:val="00B2237E"/>
    <w:rsid w:val="00B2292C"/>
    <w:rsid w:val="00B22B95"/>
    <w:rsid w:val="00B22F37"/>
    <w:rsid w:val="00B231CF"/>
    <w:rsid w:val="00B2357A"/>
    <w:rsid w:val="00B23716"/>
    <w:rsid w:val="00B239B8"/>
    <w:rsid w:val="00B23A56"/>
    <w:rsid w:val="00B23DBA"/>
    <w:rsid w:val="00B23EBC"/>
    <w:rsid w:val="00B240BD"/>
    <w:rsid w:val="00B244CA"/>
    <w:rsid w:val="00B24CF2"/>
    <w:rsid w:val="00B252C5"/>
    <w:rsid w:val="00B2561E"/>
    <w:rsid w:val="00B25A49"/>
    <w:rsid w:val="00B25CD4"/>
    <w:rsid w:val="00B25E1F"/>
    <w:rsid w:val="00B261A6"/>
    <w:rsid w:val="00B2662F"/>
    <w:rsid w:val="00B266E5"/>
    <w:rsid w:val="00B267D2"/>
    <w:rsid w:val="00B26903"/>
    <w:rsid w:val="00B2694E"/>
    <w:rsid w:val="00B26971"/>
    <w:rsid w:val="00B26B2D"/>
    <w:rsid w:val="00B26FA8"/>
    <w:rsid w:val="00B270EE"/>
    <w:rsid w:val="00B2710A"/>
    <w:rsid w:val="00B27219"/>
    <w:rsid w:val="00B2756F"/>
    <w:rsid w:val="00B277AB"/>
    <w:rsid w:val="00B27E23"/>
    <w:rsid w:val="00B27E86"/>
    <w:rsid w:val="00B27FCB"/>
    <w:rsid w:val="00B30713"/>
    <w:rsid w:val="00B3078A"/>
    <w:rsid w:val="00B31671"/>
    <w:rsid w:val="00B316F3"/>
    <w:rsid w:val="00B31A37"/>
    <w:rsid w:val="00B31B4A"/>
    <w:rsid w:val="00B31BE1"/>
    <w:rsid w:val="00B32902"/>
    <w:rsid w:val="00B32B85"/>
    <w:rsid w:val="00B33059"/>
    <w:rsid w:val="00B330AB"/>
    <w:rsid w:val="00B33571"/>
    <w:rsid w:val="00B3375B"/>
    <w:rsid w:val="00B33B2B"/>
    <w:rsid w:val="00B3426C"/>
    <w:rsid w:val="00B3454F"/>
    <w:rsid w:val="00B34A73"/>
    <w:rsid w:val="00B34CAD"/>
    <w:rsid w:val="00B34FC0"/>
    <w:rsid w:val="00B3544E"/>
    <w:rsid w:val="00B35463"/>
    <w:rsid w:val="00B354C1"/>
    <w:rsid w:val="00B356BE"/>
    <w:rsid w:val="00B357A3"/>
    <w:rsid w:val="00B35987"/>
    <w:rsid w:val="00B36619"/>
    <w:rsid w:val="00B36EF3"/>
    <w:rsid w:val="00B3727B"/>
    <w:rsid w:val="00B37B23"/>
    <w:rsid w:val="00B37CB8"/>
    <w:rsid w:val="00B37F97"/>
    <w:rsid w:val="00B408D4"/>
    <w:rsid w:val="00B4187B"/>
    <w:rsid w:val="00B41C61"/>
    <w:rsid w:val="00B41D89"/>
    <w:rsid w:val="00B4263E"/>
    <w:rsid w:val="00B42A4C"/>
    <w:rsid w:val="00B42AA3"/>
    <w:rsid w:val="00B42B49"/>
    <w:rsid w:val="00B4326C"/>
    <w:rsid w:val="00B43AEB"/>
    <w:rsid w:val="00B43D95"/>
    <w:rsid w:val="00B445C1"/>
    <w:rsid w:val="00B449EB"/>
    <w:rsid w:val="00B44C74"/>
    <w:rsid w:val="00B44EEA"/>
    <w:rsid w:val="00B44FC8"/>
    <w:rsid w:val="00B45039"/>
    <w:rsid w:val="00B453BC"/>
    <w:rsid w:val="00B454A1"/>
    <w:rsid w:val="00B45A21"/>
    <w:rsid w:val="00B460AA"/>
    <w:rsid w:val="00B46127"/>
    <w:rsid w:val="00B46171"/>
    <w:rsid w:val="00B46357"/>
    <w:rsid w:val="00B4653D"/>
    <w:rsid w:val="00B46A52"/>
    <w:rsid w:val="00B46CBF"/>
    <w:rsid w:val="00B46D00"/>
    <w:rsid w:val="00B46E8A"/>
    <w:rsid w:val="00B46FFE"/>
    <w:rsid w:val="00B470B1"/>
    <w:rsid w:val="00B4778E"/>
    <w:rsid w:val="00B47BF6"/>
    <w:rsid w:val="00B50222"/>
    <w:rsid w:val="00B507AB"/>
    <w:rsid w:val="00B50B7B"/>
    <w:rsid w:val="00B51075"/>
    <w:rsid w:val="00B51926"/>
    <w:rsid w:val="00B51B2C"/>
    <w:rsid w:val="00B5215D"/>
    <w:rsid w:val="00B522D3"/>
    <w:rsid w:val="00B524CF"/>
    <w:rsid w:val="00B526A9"/>
    <w:rsid w:val="00B5276E"/>
    <w:rsid w:val="00B52AD7"/>
    <w:rsid w:val="00B530AA"/>
    <w:rsid w:val="00B537EC"/>
    <w:rsid w:val="00B54322"/>
    <w:rsid w:val="00B54376"/>
    <w:rsid w:val="00B5467F"/>
    <w:rsid w:val="00B54B95"/>
    <w:rsid w:val="00B54F7C"/>
    <w:rsid w:val="00B55429"/>
    <w:rsid w:val="00B55C52"/>
    <w:rsid w:val="00B55F73"/>
    <w:rsid w:val="00B56C39"/>
    <w:rsid w:val="00B56E67"/>
    <w:rsid w:val="00B56F2C"/>
    <w:rsid w:val="00B5705A"/>
    <w:rsid w:val="00B5797B"/>
    <w:rsid w:val="00B57A69"/>
    <w:rsid w:val="00B57CA4"/>
    <w:rsid w:val="00B605C4"/>
    <w:rsid w:val="00B60D20"/>
    <w:rsid w:val="00B61499"/>
    <w:rsid w:val="00B6177B"/>
    <w:rsid w:val="00B61D41"/>
    <w:rsid w:val="00B62169"/>
    <w:rsid w:val="00B6220C"/>
    <w:rsid w:val="00B627B7"/>
    <w:rsid w:val="00B62C1A"/>
    <w:rsid w:val="00B63AC8"/>
    <w:rsid w:val="00B63B61"/>
    <w:rsid w:val="00B6437B"/>
    <w:rsid w:val="00B643B1"/>
    <w:rsid w:val="00B644B7"/>
    <w:rsid w:val="00B6505F"/>
    <w:rsid w:val="00B6580B"/>
    <w:rsid w:val="00B658E4"/>
    <w:rsid w:val="00B65F2E"/>
    <w:rsid w:val="00B66243"/>
    <w:rsid w:val="00B66B96"/>
    <w:rsid w:val="00B6763E"/>
    <w:rsid w:val="00B67B44"/>
    <w:rsid w:val="00B67F26"/>
    <w:rsid w:val="00B7072E"/>
    <w:rsid w:val="00B707C5"/>
    <w:rsid w:val="00B716FF"/>
    <w:rsid w:val="00B717E1"/>
    <w:rsid w:val="00B71C65"/>
    <w:rsid w:val="00B71F10"/>
    <w:rsid w:val="00B724C4"/>
    <w:rsid w:val="00B72871"/>
    <w:rsid w:val="00B72E08"/>
    <w:rsid w:val="00B7335A"/>
    <w:rsid w:val="00B73BFB"/>
    <w:rsid w:val="00B73D37"/>
    <w:rsid w:val="00B74326"/>
    <w:rsid w:val="00B745DC"/>
    <w:rsid w:val="00B749E3"/>
    <w:rsid w:val="00B7541B"/>
    <w:rsid w:val="00B754DD"/>
    <w:rsid w:val="00B755C4"/>
    <w:rsid w:val="00B75AAA"/>
    <w:rsid w:val="00B75E43"/>
    <w:rsid w:val="00B765FD"/>
    <w:rsid w:val="00B76698"/>
    <w:rsid w:val="00B76D61"/>
    <w:rsid w:val="00B76EBF"/>
    <w:rsid w:val="00B770C2"/>
    <w:rsid w:val="00B7711A"/>
    <w:rsid w:val="00B7778F"/>
    <w:rsid w:val="00B777F9"/>
    <w:rsid w:val="00B7790E"/>
    <w:rsid w:val="00B77C84"/>
    <w:rsid w:val="00B77FC5"/>
    <w:rsid w:val="00B80CAF"/>
    <w:rsid w:val="00B80F7B"/>
    <w:rsid w:val="00B81348"/>
    <w:rsid w:val="00B8145F"/>
    <w:rsid w:val="00B81570"/>
    <w:rsid w:val="00B81C20"/>
    <w:rsid w:val="00B81F6D"/>
    <w:rsid w:val="00B82201"/>
    <w:rsid w:val="00B8231C"/>
    <w:rsid w:val="00B8297D"/>
    <w:rsid w:val="00B82ADC"/>
    <w:rsid w:val="00B82DA2"/>
    <w:rsid w:val="00B82DF7"/>
    <w:rsid w:val="00B83210"/>
    <w:rsid w:val="00B836AF"/>
    <w:rsid w:val="00B837DB"/>
    <w:rsid w:val="00B83A80"/>
    <w:rsid w:val="00B83D78"/>
    <w:rsid w:val="00B84424"/>
    <w:rsid w:val="00B847C6"/>
    <w:rsid w:val="00B84D20"/>
    <w:rsid w:val="00B85565"/>
    <w:rsid w:val="00B85823"/>
    <w:rsid w:val="00B85931"/>
    <w:rsid w:val="00B85AD9"/>
    <w:rsid w:val="00B861D4"/>
    <w:rsid w:val="00B86B33"/>
    <w:rsid w:val="00B86FCB"/>
    <w:rsid w:val="00B87560"/>
    <w:rsid w:val="00B87DA4"/>
    <w:rsid w:val="00B90059"/>
    <w:rsid w:val="00B901B5"/>
    <w:rsid w:val="00B9046C"/>
    <w:rsid w:val="00B91CCE"/>
    <w:rsid w:val="00B92290"/>
    <w:rsid w:val="00B9252E"/>
    <w:rsid w:val="00B92611"/>
    <w:rsid w:val="00B92B2B"/>
    <w:rsid w:val="00B92C9D"/>
    <w:rsid w:val="00B92EFD"/>
    <w:rsid w:val="00B9322C"/>
    <w:rsid w:val="00B9327A"/>
    <w:rsid w:val="00B93824"/>
    <w:rsid w:val="00B93B1D"/>
    <w:rsid w:val="00B94AC3"/>
    <w:rsid w:val="00B94E8D"/>
    <w:rsid w:val="00B958E1"/>
    <w:rsid w:val="00B95CF9"/>
    <w:rsid w:val="00B95E0F"/>
    <w:rsid w:val="00B96069"/>
    <w:rsid w:val="00B9609E"/>
    <w:rsid w:val="00B96A3A"/>
    <w:rsid w:val="00B96F23"/>
    <w:rsid w:val="00B97222"/>
    <w:rsid w:val="00B97305"/>
    <w:rsid w:val="00B97953"/>
    <w:rsid w:val="00BA035A"/>
    <w:rsid w:val="00BA097E"/>
    <w:rsid w:val="00BA0A81"/>
    <w:rsid w:val="00BA0E90"/>
    <w:rsid w:val="00BA12F3"/>
    <w:rsid w:val="00BA1668"/>
    <w:rsid w:val="00BA1F94"/>
    <w:rsid w:val="00BA3623"/>
    <w:rsid w:val="00BA3BF7"/>
    <w:rsid w:val="00BA3C4F"/>
    <w:rsid w:val="00BA3CEF"/>
    <w:rsid w:val="00BA4DAE"/>
    <w:rsid w:val="00BA4FB1"/>
    <w:rsid w:val="00BA502F"/>
    <w:rsid w:val="00BA616B"/>
    <w:rsid w:val="00BA631A"/>
    <w:rsid w:val="00BA6574"/>
    <w:rsid w:val="00BA70D9"/>
    <w:rsid w:val="00BA73B8"/>
    <w:rsid w:val="00BA758B"/>
    <w:rsid w:val="00BA7968"/>
    <w:rsid w:val="00BA7B88"/>
    <w:rsid w:val="00BA7C5F"/>
    <w:rsid w:val="00BA7F62"/>
    <w:rsid w:val="00BB07C1"/>
    <w:rsid w:val="00BB0A35"/>
    <w:rsid w:val="00BB0D18"/>
    <w:rsid w:val="00BB124A"/>
    <w:rsid w:val="00BB1319"/>
    <w:rsid w:val="00BB1362"/>
    <w:rsid w:val="00BB1897"/>
    <w:rsid w:val="00BB1E1C"/>
    <w:rsid w:val="00BB2218"/>
    <w:rsid w:val="00BB224C"/>
    <w:rsid w:val="00BB2424"/>
    <w:rsid w:val="00BB27D3"/>
    <w:rsid w:val="00BB2D9B"/>
    <w:rsid w:val="00BB30C7"/>
    <w:rsid w:val="00BB3424"/>
    <w:rsid w:val="00BB3ABC"/>
    <w:rsid w:val="00BB3F44"/>
    <w:rsid w:val="00BB42D6"/>
    <w:rsid w:val="00BB500E"/>
    <w:rsid w:val="00BB5273"/>
    <w:rsid w:val="00BB5708"/>
    <w:rsid w:val="00BB582C"/>
    <w:rsid w:val="00BB587D"/>
    <w:rsid w:val="00BB5F6C"/>
    <w:rsid w:val="00BB6395"/>
    <w:rsid w:val="00BB66E1"/>
    <w:rsid w:val="00BB7622"/>
    <w:rsid w:val="00BC047C"/>
    <w:rsid w:val="00BC069C"/>
    <w:rsid w:val="00BC0705"/>
    <w:rsid w:val="00BC0E72"/>
    <w:rsid w:val="00BC1883"/>
    <w:rsid w:val="00BC1903"/>
    <w:rsid w:val="00BC1E16"/>
    <w:rsid w:val="00BC218D"/>
    <w:rsid w:val="00BC2278"/>
    <w:rsid w:val="00BC2343"/>
    <w:rsid w:val="00BC29BB"/>
    <w:rsid w:val="00BC2A11"/>
    <w:rsid w:val="00BC2D40"/>
    <w:rsid w:val="00BC3323"/>
    <w:rsid w:val="00BC33B7"/>
    <w:rsid w:val="00BC36DB"/>
    <w:rsid w:val="00BC37CF"/>
    <w:rsid w:val="00BC3A87"/>
    <w:rsid w:val="00BC3B52"/>
    <w:rsid w:val="00BC3D42"/>
    <w:rsid w:val="00BC4664"/>
    <w:rsid w:val="00BC49D3"/>
    <w:rsid w:val="00BC4BC8"/>
    <w:rsid w:val="00BC4BF2"/>
    <w:rsid w:val="00BC5A45"/>
    <w:rsid w:val="00BC7012"/>
    <w:rsid w:val="00BC7041"/>
    <w:rsid w:val="00BC71E8"/>
    <w:rsid w:val="00BC72DB"/>
    <w:rsid w:val="00BC7641"/>
    <w:rsid w:val="00BC7906"/>
    <w:rsid w:val="00BD0198"/>
    <w:rsid w:val="00BD01D9"/>
    <w:rsid w:val="00BD02AB"/>
    <w:rsid w:val="00BD0A0E"/>
    <w:rsid w:val="00BD0DD9"/>
    <w:rsid w:val="00BD147A"/>
    <w:rsid w:val="00BD1A5E"/>
    <w:rsid w:val="00BD1C4C"/>
    <w:rsid w:val="00BD1D5E"/>
    <w:rsid w:val="00BD1F6B"/>
    <w:rsid w:val="00BD20B9"/>
    <w:rsid w:val="00BD2303"/>
    <w:rsid w:val="00BD23A4"/>
    <w:rsid w:val="00BD247D"/>
    <w:rsid w:val="00BD2B09"/>
    <w:rsid w:val="00BD3109"/>
    <w:rsid w:val="00BD33E3"/>
    <w:rsid w:val="00BD371E"/>
    <w:rsid w:val="00BD3D47"/>
    <w:rsid w:val="00BD3ECD"/>
    <w:rsid w:val="00BD481E"/>
    <w:rsid w:val="00BD4AC8"/>
    <w:rsid w:val="00BD4DC0"/>
    <w:rsid w:val="00BD51CD"/>
    <w:rsid w:val="00BD5BC6"/>
    <w:rsid w:val="00BD6219"/>
    <w:rsid w:val="00BD6AF7"/>
    <w:rsid w:val="00BD709A"/>
    <w:rsid w:val="00BD72B4"/>
    <w:rsid w:val="00BD7BD6"/>
    <w:rsid w:val="00BE056F"/>
    <w:rsid w:val="00BE09B7"/>
    <w:rsid w:val="00BE0A70"/>
    <w:rsid w:val="00BE0E84"/>
    <w:rsid w:val="00BE0E9F"/>
    <w:rsid w:val="00BE0FFC"/>
    <w:rsid w:val="00BE187D"/>
    <w:rsid w:val="00BE1E36"/>
    <w:rsid w:val="00BE1F0A"/>
    <w:rsid w:val="00BE205D"/>
    <w:rsid w:val="00BE23B6"/>
    <w:rsid w:val="00BE2746"/>
    <w:rsid w:val="00BE2A61"/>
    <w:rsid w:val="00BE2CDD"/>
    <w:rsid w:val="00BE2D48"/>
    <w:rsid w:val="00BE325C"/>
    <w:rsid w:val="00BE369E"/>
    <w:rsid w:val="00BE392B"/>
    <w:rsid w:val="00BE3C38"/>
    <w:rsid w:val="00BE3D82"/>
    <w:rsid w:val="00BE403B"/>
    <w:rsid w:val="00BE44B4"/>
    <w:rsid w:val="00BE492E"/>
    <w:rsid w:val="00BE4B9C"/>
    <w:rsid w:val="00BE5048"/>
    <w:rsid w:val="00BE550F"/>
    <w:rsid w:val="00BE566A"/>
    <w:rsid w:val="00BE5C77"/>
    <w:rsid w:val="00BE63A9"/>
    <w:rsid w:val="00BE6425"/>
    <w:rsid w:val="00BE70DB"/>
    <w:rsid w:val="00BE777A"/>
    <w:rsid w:val="00BE7916"/>
    <w:rsid w:val="00BE7AD3"/>
    <w:rsid w:val="00BE7F48"/>
    <w:rsid w:val="00BEAFCE"/>
    <w:rsid w:val="00BF0120"/>
    <w:rsid w:val="00BF1001"/>
    <w:rsid w:val="00BF12F0"/>
    <w:rsid w:val="00BF13C6"/>
    <w:rsid w:val="00BF14EC"/>
    <w:rsid w:val="00BF18BA"/>
    <w:rsid w:val="00BF18DE"/>
    <w:rsid w:val="00BF1A91"/>
    <w:rsid w:val="00BF1D67"/>
    <w:rsid w:val="00BF1DDD"/>
    <w:rsid w:val="00BF21DC"/>
    <w:rsid w:val="00BF2396"/>
    <w:rsid w:val="00BF2AB4"/>
    <w:rsid w:val="00BF2E35"/>
    <w:rsid w:val="00BF2E78"/>
    <w:rsid w:val="00BF2F53"/>
    <w:rsid w:val="00BF3552"/>
    <w:rsid w:val="00BF36DC"/>
    <w:rsid w:val="00BF38FF"/>
    <w:rsid w:val="00BF40D4"/>
    <w:rsid w:val="00BF4289"/>
    <w:rsid w:val="00BF428F"/>
    <w:rsid w:val="00BF4867"/>
    <w:rsid w:val="00BF4BB5"/>
    <w:rsid w:val="00BF4BFD"/>
    <w:rsid w:val="00BF4EB8"/>
    <w:rsid w:val="00BF5B08"/>
    <w:rsid w:val="00BF5C87"/>
    <w:rsid w:val="00BF62E6"/>
    <w:rsid w:val="00BF63CC"/>
    <w:rsid w:val="00BF6CEE"/>
    <w:rsid w:val="00BF6D04"/>
    <w:rsid w:val="00BF78D4"/>
    <w:rsid w:val="00BF7BE6"/>
    <w:rsid w:val="00BF7BFD"/>
    <w:rsid w:val="00BF7F22"/>
    <w:rsid w:val="00BF7FAE"/>
    <w:rsid w:val="00C00432"/>
    <w:rsid w:val="00C00C82"/>
    <w:rsid w:val="00C00EEA"/>
    <w:rsid w:val="00C01612"/>
    <w:rsid w:val="00C01685"/>
    <w:rsid w:val="00C0178A"/>
    <w:rsid w:val="00C019C1"/>
    <w:rsid w:val="00C01E42"/>
    <w:rsid w:val="00C030B4"/>
    <w:rsid w:val="00C032C5"/>
    <w:rsid w:val="00C033A5"/>
    <w:rsid w:val="00C0341B"/>
    <w:rsid w:val="00C039E8"/>
    <w:rsid w:val="00C03FC9"/>
    <w:rsid w:val="00C04055"/>
    <w:rsid w:val="00C04230"/>
    <w:rsid w:val="00C04881"/>
    <w:rsid w:val="00C04DB3"/>
    <w:rsid w:val="00C04E29"/>
    <w:rsid w:val="00C057DD"/>
    <w:rsid w:val="00C05830"/>
    <w:rsid w:val="00C058D7"/>
    <w:rsid w:val="00C05E08"/>
    <w:rsid w:val="00C05ED4"/>
    <w:rsid w:val="00C05F7C"/>
    <w:rsid w:val="00C0666C"/>
    <w:rsid w:val="00C0707D"/>
    <w:rsid w:val="00C07304"/>
    <w:rsid w:val="00C074BB"/>
    <w:rsid w:val="00C07797"/>
    <w:rsid w:val="00C078C9"/>
    <w:rsid w:val="00C07939"/>
    <w:rsid w:val="00C07F90"/>
    <w:rsid w:val="00C07FDA"/>
    <w:rsid w:val="00C10089"/>
    <w:rsid w:val="00C10141"/>
    <w:rsid w:val="00C10442"/>
    <w:rsid w:val="00C104C6"/>
    <w:rsid w:val="00C104F0"/>
    <w:rsid w:val="00C10AB1"/>
    <w:rsid w:val="00C11144"/>
    <w:rsid w:val="00C111E1"/>
    <w:rsid w:val="00C119DF"/>
    <w:rsid w:val="00C11C47"/>
    <w:rsid w:val="00C11FC5"/>
    <w:rsid w:val="00C12469"/>
    <w:rsid w:val="00C1250E"/>
    <w:rsid w:val="00C128EE"/>
    <w:rsid w:val="00C12A35"/>
    <w:rsid w:val="00C13203"/>
    <w:rsid w:val="00C133DA"/>
    <w:rsid w:val="00C13A05"/>
    <w:rsid w:val="00C13DED"/>
    <w:rsid w:val="00C14082"/>
    <w:rsid w:val="00C146B7"/>
    <w:rsid w:val="00C14DC1"/>
    <w:rsid w:val="00C15081"/>
    <w:rsid w:val="00C1508F"/>
    <w:rsid w:val="00C15C57"/>
    <w:rsid w:val="00C161F5"/>
    <w:rsid w:val="00C16201"/>
    <w:rsid w:val="00C17067"/>
    <w:rsid w:val="00C173CF"/>
    <w:rsid w:val="00C1748A"/>
    <w:rsid w:val="00C176BF"/>
    <w:rsid w:val="00C176CE"/>
    <w:rsid w:val="00C17D74"/>
    <w:rsid w:val="00C17E63"/>
    <w:rsid w:val="00C17F78"/>
    <w:rsid w:val="00C2010D"/>
    <w:rsid w:val="00C208DE"/>
    <w:rsid w:val="00C2095C"/>
    <w:rsid w:val="00C20C49"/>
    <w:rsid w:val="00C20EF2"/>
    <w:rsid w:val="00C21304"/>
    <w:rsid w:val="00C2131B"/>
    <w:rsid w:val="00C218CB"/>
    <w:rsid w:val="00C21EF1"/>
    <w:rsid w:val="00C221CA"/>
    <w:rsid w:val="00C221E8"/>
    <w:rsid w:val="00C2254F"/>
    <w:rsid w:val="00C22A94"/>
    <w:rsid w:val="00C22DFE"/>
    <w:rsid w:val="00C2319F"/>
    <w:rsid w:val="00C2391A"/>
    <w:rsid w:val="00C246E7"/>
    <w:rsid w:val="00C24A6C"/>
    <w:rsid w:val="00C252E0"/>
    <w:rsid w:val="00C25575"/>
    <w:rsid w:val="00C25692"/>
    <w:rsid w:val="00C257FF"/>
    <w:rsid w:val="00C25D06"/>
    <w:rsid w:val="00C25D40"/>
    <w:rsid w:val="00C26217"/>
    <w:rsid w:val="00C26325"/>
    <w:rsid w:val="00C26ACC"/>
    <w:rsid w:val="00C26B02"/>
    <w:rsid w:val="00C27481"/>
    <w:rsid w:val="00C276EE"/>
    <w:rsid w:val="00C277E1"/>
    <w:rsid w:val="00C3001B"/>
    <w:rsid w:val="00C3019B"/>
    <w:rsid w:val="00C30546"/>
    <w:rsid w:val="00C30DC9"/>
    <w:rsid w:val="00C31DF0"/>
    <w:rsid w:val="00C32116"/>
    <w:rsid w:val="00C32192"/>
    <w:rsid w:val="00C32B21"/>
    <w:rsid w:val="00C32E53"/>
    <w:rsid w:val="00C3370C"/>
    <w:rsid w:val="00C337CE"/>
    <w:rsid w:val="00C33935"/>
    <w:rsid w:val="00C342BD"/>
    <w:rsid w:val="00C3439D"/>
    <w:rsid w:val="00C3461C"/>
    <w:rsid w:val="00C34666"/>
    <w:rsid w:val="00C34765"/>
    <w:rsid w:val="00C347B5"/>
    <w:rsid w:val="00C34A3D"/>
    <w:rsid w:val="00C34EB0"/>
    <w:rsid w:val="00C353CE"/>
    <w:rsid w:val="00C3597D"/>
    <w:rsid w:val="00C35C53"/>
    <w:rsid w:val="00C35DF5"/>
    <w:rsid w:val="00C36016"/>
    <w:rsid w:val="00C3660F"/>
    <w:rsid w:val="00C3676B"/>
    <w:rsid w:val="00C371C0"/>
    <w:rsid w:val="00C3745D"/>
    <w:rsid w:val="00C37F2D"/>
    <w:rsid w:val="00C40060"/>
    <w:rsid w:val="00C4011E"/>
    <w:rsid w:val="00C40352"/>
    <w:rsid w:val="00C40358"/>
    <w:rsid w:val="00C403AE"/>
    <w:rsid w:val="00C40568"/>
    <w:rsid w:val="00C40CFD"/>
    <w:rsid w:val="00C41458"/>
    <w:rsid w:val="00C416E5"/>
    <w:rsid w:val="00C41FE7"/>
    <w:rsid w:val="00C4201E"/>
    <w:rsid w:val="00C421A8"/>
    <w:rsid w:val="00C42AFE"/>
    <w:rsid w:val="00C42B02"/>
    <w:rsid w:val="00C43A94"/>
    <w:rsid w:val="00C449EA"/>
    <w:rsid w:val="00C44EB6"/>
    <w:rsid w:val="00C452D6"/>
    <w:rsid w:val="00C45384"/>
    <w:rsid w:val="00C454D5"/>
    <w:rsid w:val="00C4578E"/>
    <w:rsid w:val="00C45CE0"/>
    <w:rsid w:val="00C46E0F"/>
    <w:rsid w:val="00C47039"/>
    <w:rsid w:val="00C47BF9"/>
    <w:rsid w:val="00C50417"/>
    <w:rsid w:val="00C50459"/>
    <w:rsid w:val="00C504A5"/>
    <w:rsid w:val="00C5055B"/>
    <w:rsid w:val="00C5071F"/>
    <w:rsid w:val="00C5094C"/>
    <w:rsid w:val="00C509EA"/>
    <w:rsid w:val="00C50A89"/>
    <w:rsid w:val="00C50D15"/>
    <w:rsid w:val="00C5125D"/>
    <w:rsid w:val="00C5152D"/>
    <w:rsid w:val="00C51787"/>
    <w:rsid w:val="00C519BF"/>
    <w:rsid w:val="00C52349"/>
    <w:rsid w:val="00C52355"/>
    <w:rsid w:val="00C5239A"/>
    <w:rsid w:val="00C52442"/>
    <w:rsid w:val="00C52443"/>
    <w:rsid w:val="00C5285D"/>
    <w:rsid w:val="00C52885"/>
    <w:rsid w:val="00C52A7C"/>
    <w:rsid w:val="00C52B5B"/>
    <w:rsid w:val="00C52D79"/>
    <w:rsid w:val="00C52EAE"/>
    <w:rsid w:val="00C52F45"/>
    <w:rsid w:val="00C53BB1"/>
    <w:rsid w:val="00C541C8"/>
    <w:rsid w:val="00C544C6"/>
    <w:rsid w:val="00C5454E"/>
    <w:rsid w:val="00C552CE"/>
    <w:rsid w:val="00C55501"/>
    <w:rsid w:val="00C5566A"/>
    <w:rsid w:val="00C55B05"/>
    <w:rsid w:val="00C55BF2"/>
    <w:rsid w:val="00C56339"/>
    <w:rsid w:val="00C56441"/>
    <w:rsid w:val="00C5659A"/>
    <w:rsid w:val="00C565F6"/>
    <w:rsid w:val="00C56C4E"/>
    <w:rsid w:val="00C56D2F"/>
    <w:rsid w:val="00C57197"/>
    <w:rsid w:val="00C571CF"/>
    <w:rsid w:val="00C571D4"/>
    <w:rsid w:val="00C57973"/>
    <w:rsid w:val="00C607C1"/>
    <w:rsid w:val="00C60910"/>
    <w:rsid w:val="00C60A49"/>
    <w:rsid w:val="00C60AF3"/>
    <w:rsid w:val="00C614D2"/>
    <w:rsid w:val="00C61CC2"/>
    <w:rsid w:val="00C628BE"/>
    <w:rsid w:val="00C62A54"/>
    <w:rsid w:val="00C62EB4"/>
    <w:rsid w:val="00C630CE"/>
    <w:rsid w:val="00C633DC"/>
    <w:rsid w:val="00C63657"/>
    <w:rsid w:val="00C63AF6"/>
    <w:rsid w:val="00C64290"/>
    <w:rsid w:val="00C6470F"/>
    <w:rsid w:val="00C64CEF"/>
    <w:rsid w:val="00C6502B"/>
    <w:rsid w:val="00C65FB8"/>
    <w:rsid w:val="00C65FEA"/>
    <w:rsid w:val="00C660EC"/>
    <w:rsid w:val="00C662DF"/>
    <w:rsid w:val="00C66901"/>
    <w:rsid w:val="00C669E2"/>
    <w:rsid w:val="00C66E78"/>
    <w:rsid w:val="00C673F0"/>
    <w:rsid w:val="00C674DB"/>
    <w:rsid w:val="00C67C58"/>
    <w:rsid w:val="00C7013C"/>
    <w:rsid w:val="00C7066B"/>
    <w:rsid w:val="00C70986"/>
    <w:rsid w:val="00C70A50"/>
    <w:rsid w:val="00C70AB2"/>
    <w:rsid w:val="00C70D3C"/>
    <w:rsid w:val="00C70D3D"/>
    <w:rsid w:val="00C712CD"/>
    <w:rsid w:val="00C712EC"/>
    <w:rsid w:val="00C712F2"/>
    <w:rsid w:val="00C7131B"/>
    <w:rsid w:val="00C71459"/>
    <w:rsid w:val="00C72302"/>
    <w:rsid w:val="00C726A4"/>
    <w:rsid w:val="00C72BAA"/>
    <w:rsid w:val="00C73657"/>
    <w:rsid w:val="00C73777"/>
    <w:rsid w:val="00C73780"/>
    <w:rsid w:val="00C73AA4"/>
    <w:rsid w:val="00C73B51"/>
    <w:rsid w:val="00C73BF8"/>
    <w:rsid w:val="00C74451"/>
    <w:rsid w:val="00C74F21"/>
    <w:rsid w:val="00C75319"/>
    <w:rsid w:val="00C75508"/>
    <w:rsid w:val="00C758E4"/>
    <w:rsid w:val="00C759CD"/>
    <w:rsid w:val="00C762D0"/>
    <w:rsid w:val="00C763F9"/>
    <w:rsid w:val="00C76C5F"/>
    <w:rsid w:val="00C7747D"/>
    <w:rsid w:val="00C77821"/>
    <w:rsid w:val="00C77A32"/>
    <w:rsid w:val="00C77BED"/>
    <w:rsid w:val="00C77DAA"/>
    <w:rsid w:val="00C77DC3"/>
    <w:rsid w:val="00C77E9B"/>
    <w:rsid w:val="00C8037F"/>
    <w:rsid w:val="00C80B56"/>
    <w:rsid w:val="00C813AA"/>
    <w:rsid w:val="00C81481"/>
    <w:rsid w:val="00C818D0"/>
    <w:rsid w:val="00C81F92"/>
    <w:rsid w:val="00C82406"/>
    <w:rsid w:val="00C82491"/>
    <w:rsid w:val="00C82845"/>
    <w:rsid w:val="00C836D6"/>
    <w:rsid w:val="00C83882"/>
    <w:rsid w:val="00C83CDE"/>
    <w:rsid w:val="00C83FCE"/>
    <w:rsid w:val="00C84274"/>
    <w:rsid w:val="00C8439B"/>
    <w:rsid w:val="00C846A6"/>
    <w:rsid w:val="00C84D64"/>
    <w:rsid w:val="00C84E66"/>
    <w:rsid w:val="00C84F47"/>
    <w:rsid w:val="00C85338"/>
    <w:rsid w:val="00C85464"/>
    <w:rsid w:val="00C858ED"/>
    <w:rsid w:val="00C85A65"/>
    <w:rsid w:val="00C85D5F"/>
    <w:rsid w:val="00C85EFC"/>
    <w:rsid w:val="00C86143"/>
    <w:rsid w:val="00C86256"/>
    <w:rsid w:val="00C865A7"/>
    <w:rsid w:val="00C86760"/>
    <w:rsid w:val="00C86815"/>
    <w:rsid w:val="00C86F7D"/>
    <w:rsid w:val="00C87AED"/>
    <w:rsid w:val="00C87B47"/>
    <w:rsid w:val="00C87BAE"/>
    <w:rsid w:val="00C90080"/>
    <w:rsid w:val="00C904D9"/>
    <w:rsid w:val="00C908E8"/>
    <w:rsid w:val="00C90B7A"/>
    <w:rsid w:val="00C90FF0"/>
    <w:rsid w:val="00C911AA"/>
    <w:rsid w:val="00C9132B"/>
    <w:rsid w:val="00C92357"/>
    <w:rsid w:val="00C92443"/>
    <w:rsid w:val="00C924CC"/>
    <w:rsid w:val="00C925A0"/>
    <w:rsid w:val="00C92B0B"/>
    <w:rsid w:val="00C92C0C"/>
    <w:rsid w:val="00C92FEC"/>
    <w:rsid w:val="00C93080"/>
    <w:rsid w:val="00C9317E"/>
    <w:rsid w:val="00C93602"/>
    <w:rsid w:val="00C93AF3"/>
    <w:rsid w:val="00C94570"/>
    <w:rsid w:val="00C946FD"/>
    <w:rsid w:val="00C9501F"/>
    <w:rsid w:val="00C952B2"/>
    <w:rsid w:val="00C957CA"/>
    <w:rsid w:val="00C96035"/>
    <w:rsid w:val="00C96937"/>
    <w:rsid w:val="00C96A47"/>
    <w:rsid w:val="00C96A92"/>
    <w:rsid w:val="00C96F5A"/>
    <w:rsid w:val="00C96FCD"/>
    <w:rsid w:val="00C97064"/>
    <w:rsid w:val="00C97AC5"/>
    <w:rsid w:val="00CA0221"/>
    <w:rsid w:val="00CA0429"/>
    <w:rsid w:val="00CA0D90"/>
    <w:rsid w:val="00CA0DF0"/>
    <w:rsid w:val="00CA0F10"/>
    <w:rsid w:val="00CA0F47"/>
    <w:rsid w:val="00CA148F"/>
    <w:rsid w:val="00CA15C7"/>
    <w:rsid w:val="00CA171B"/>
    <w:rsid w:val="00CA1B36"/>
    <w:rsid w:val="00CA1B7F"/>
    <w:rsid w:val="00CA218B"/>
    <w:rsid w:val="00CA2F10"/>
    <w:rsid w:val="00CA3039"/>
    <w:rsid w:val="00CA30A5"/>
    <w:rsid w:val="00CA30EB"/>
    <w:rsid w:val="00CA38BE"/>
    <w:rsid w:val="00CA3D65"/>
    <w:rsid w:val="00CA4D19"/>
    <w:rsid w:val="00CA512B"/>
    <w:rsid w:val="00CA535B"/>
    <w:rsid w:val="00CA5396"/>
    <w:rsid w:val="00CA5A8D"/>
    <w:rsid w:val="00CA5E1E"/>
    <w:rsid w:val="00CA5ECB"/>
    <w:rsid w:val="00CA5F33"/>
    <w:rsid w:val="00CA68D5"/>
    <w:rsid w:val="00CA6DDF"/>
    <w:rsid w:val="00CA6EE3"/>
    <w:rsid w:val="00CA6F8C"/>
    <w:rsid w:val="00CA71DC"/>
    <w:rsid w:val="00CA7783"/>
    <w:rsid w:val="00CA799F"/>
    <w:rsid w:val="00CB07E6"/>
    <w:rsid w:val="00CB0F36"/>
    <w:rsid w:val="00CB155A"/>
    <w:rsid w:val="00CB1686"/>
    <w:rsid w:val="00CB2860"/>
    <w:rsid w:val="00CB2EC9"/>
    <w:rsid w:val="00CB31E3"/>
    <w:rsid w:val="00CB4669"/>
    <w:rsid w:val="00CB47F4"/>
    <w:rsid w:val="00CB4937"/>
    <w:rsid w:val="00CB4A7B"/>
    <w:rsid w:val="00CB4F08"/>
    <w:rsid w:val="00CB50DB"/>
    <w:rsid w:val="00CB53D2"/>
    <w:rsid w:val="00CB5933"/>
    <w:rsid w:val="00CB59EA"/>
    <w:rsid w:val="00CB6052"/>
    <w:rsid w:val="00CB60B6"/>
    <w:rsid w:val="00CB619C"/>
    <w:rsid w:val="00CB66CD"/>
    <w:rsid w:val="00CB6820"/>
    <w:rsid w:val="00CB68E5"/>
    <w:rsid w:val="00CB6948"/>
    <w:rsid w:val="00CB6BD5"/>
    <w:rsid w:val="00CB7245"/>
    <w:rsid w:val="00CB7DF8"/>
    <w:rsid w:val="00CC09D9"/>
    <w:rsid w:val="00CC0E49"/>
    <w:rsid w:val="00CC1350"/>
    <w:rsid w:val="00CC1501"/>
    <w:rsid w:val="00CC1B03"/>
    <w:rsid w:val="00CC1C17"/>
    <w:rsid w:val="00CC2025"/>
    <w:rsid w:val="00CC23E4"/>
    <w:rsid w:val="00CC26D9"/>
    <w:rsid w:val="00CC27A0"/>
    <w:rsid w:val="00CC35A8"/>
    <w:rsid w:val="00CC3865"/>
    <w:rsid w:val="00CC3C58"/>
    <w:rsid w:val="00CC404D"/>
    <w:rsid w:val="00CC427D"/>
    <w:rsid w:val="00CC4402"/>
    <w:rsid w:val="00CC441A"/>
    <w:rsid w:val="00CC4462"/>
    <w:rsid w:val="00CC44D1"/>
    <w:rsid w:val="00CC4590"/>
    <w:rsid w:val="00CC4DE0"/>
    <w:rsid w:val="00CC4E13"/>
    <w:rsid w:val="00CC5551"/>
    <w:rsid w:val="00CC6810"/>
    <w:rsid w:val="00CC7BC9"/>
    <w:rsid w:val="00CC7ECB"/>
    <w:rsid w:val="00CC7F3B"/>
    <w:rsid w:val="00CD07C1"/>
    <w:rsid w:val="00CD0801"/>
    <w:rsid w:val="00CD0B70"/>
    <w:rsid w:val="00CD0C07"/>
    <w:rsid w:val="00CD0E4F"/>
    <w:rsid w:val="00CD13EE"/>
    <w:rsid w:val="00CD14D1"/>
    <w:rsid w:val="00CD1515"/>
    <w:rsid w:val="00CD1FDC"/>
    <w:rsid w:val="00CD20EA"/>
    <w:rsid w:val="00CD2309"/>
    <w:rsid w:val="00CD237D"/>
    <w:rsid w:val="00CD26B3"/>
    <w:rsid w:val="00CD35CA"/>
    <w:rsid w:val="00CD4642"/>
    <w:rsid w:val="00CD4A3B"/>
    <w:rsid w:val="00CD4DCF"/>
    <w:rsid w:val="00CD5374"/>
    <w:rsid w:val="00CD56BF"/>
    <w:rsid w:val="00CD581F"/>
    <w:rsid w:val="00CD58D9"/>
    <w:rsid w:val="00CD649B"/>
    <w:rsid w:val="00CD6980"/>
    <w:rsid w:val="00CD6AFF"/>
    <w:rsid w:val="00CD6B30"/>
    <w:rsid w:val="00CD6F25"/>
    <w:rsid w:val="00CD734D"/>
    <w:rsid w:val="00CD7414"/>
    <w:rsid w:val="00CD7782"/>
    <w:rsid w:val="00CD7A8F"/>
    <w:rsid w:val="00CD7AAC"/>
    <w:rsid w:val="00CD7CE1"/>
    <w:rsid w:val="00CE0125"/>
    <w:rsid w:val="00CE0197"/>
    <w:rsid w:val="00CE0668"/>
    <w:rsid w:val="00CE0708"/>
    <w:rsid w:val="00CE0CE3"/>
    <w:rsid w:val="00CE13B4"/>
    <w:rsid w:val="00CE15B9"/>
    <w:rsid w:val="00CE1E2C"/>
    <w:rsid w:val="00CE2239"/>
    <w:rsid w:val="00CE2726"/>
    <w:rsid w:val="00CE28A5"/>
    <w:rsid w:val="00CE2A93"/>
    <w:rsid w:val="00CE2D5F"/>
    <w:rsid w:val="00CE31FA"/>
    <w:rsid w:val="00CE370A"/>
    <w:rsid w:val="00CE3E9E"/>
    <w:rsid w:val="00CE4886"/>
    <w:rsid w:val="00CE514E"/>
    <w:rsid w:val="00CE53B8"/>
    <w:rsid w:val="00CE5795"/>
    <w:rsid w:val="00CE5E83"/>
    <w:rsid w:val="00CE646E"/>
    <w:rsid w:val="00CE647E"/>
    <w:rsid w:val="00CE69E5"/>
    <w:rsid w:val="00CE77CE"/>
    <w:rsid w:val="00CE7CDB"/>
    <w:rsid w:val="00CE7F4D"/>
    <w:rsid w:val="00CF001C"/>
    <w:rsid w:val="00CF0696"/>
    <w:rsid w:val="00CF072F"/>
    <w:rsid w:val="00CF07CA"/>
    <w:rsid w:val="00CF090B"/>
    <w:rsid w:val="00CF0A3B"/>
    <w:rsid w:val="00CF0A82"/>
    <w:rsid w:val="00CF0EA4"/>
    <w:rsid w:val="00CF10AA"/>
    <w:rsid w:val="00CF115F"/>
    <w:rsid w:val="00CF14D4"/>
    <w:rsid w:val="00CF1C77"/>
    <w:rsid w:val="00CF1F31"/>
    <w:rsid w:val="00CF2BC5"/>
    <w:rsid w:val="00CF2F58"/>
    <w:rsid w:val="00CF3319"/>
    <w:rsid w:val="00CF364C"/>
    <w:rsid w:val="00CF3C32"/>
    <w:rsid w:val="00CF42D9"/>
    <w:rsid w:val="00CF4CEA"/>
    <w:rsid w:val="00CF5139"/>
    <w:rsid w:val="00CF5C6D"/>
    <w:rsid w:val="00CF68C9"/>
    <w:rsid w:val="00CF6F91"/>
    <w:rsid w:val="00CF744B"/>
    <w:rsid w:val="00CF75F0"/>
    <w:rsid w:val="00CF7B1F"/>
    <w:rsid w:val="00CF7D4C"/>
    <w:rsid w:val="00CF7D9C"/>
    <w:rsid w:val="00D00385"/>
    <w:rsid w:val="00D007FE"/>
    <w:rsid w:val="00D01F42"/>
    <w:rsid w:val="00D02059"/>
    <w:rsid w:val="00D02999"/>
    <w:rsid w:val="00D02B1D"/>
    <w:rsid w:val="00D02B56"/>
    <w:rsid w:val="00D02BE7"/>
    <w:rsid w:val="00D03006"/>
    <w:rsid w:val="00D03034"/>
    <w:rsid w:val="00D0347C"/>
    <w:rsid w:val="00D03556"/>
    <w:rsid w:val="00D03720"/>
    <w:rsid w:val="00D03D59"/>
    <w:rsid w:val="00D04013"/>
    <w:rsid w:val="00D044F0"/>
    <w:rsid w:val="00D048B1"/>
    <w:rsid w:val="00D04D39"/>
    <w:rsid w:val="00D04DA8"/>
    <w:rsid w:val="00D05205"/>
    <w:rsid w:val="00D053AA"/>
    <w:rsid w:val="00D05791"/>
    <w:rsid w:val="00D07380"/>
    <w:rsid w:val="00D07A94"/>
    <w:rsid w:val="00D07B93"/>
    <w:rsid w:val="00D07FCE"/>
    <w:rsid w:val="00D102CA"/>
    <w:rsid w:val="00D1092A"/>
    <w:rsid w:val="00D114CB"/>
    <w:rsid w:val="00D11692"/>
    <w:rsid w:val="00D11F56"/>
    <w:rsid w:val="00D121D3"/>
    <w:rsid w:val="00D1248F"/>
    <w:rsid w:val="00D1292D"/>
    <w:rsid w:val="00D13084"/>
    <w:rsid w:val="00D13539"/>
    <w:rsid w:val="00D13753"/>
    <w:rsid w:val="00D137CD"/>
    <w:rsid w:val="00D138CD"/>
    <w:rsid w:val="00D13A2D"/>
    <w:rsid w:val="00D13B92"/>
    <w:rsid w:val="00D13E51"/>
    <w:rsid w:val="00D1435E"/>
    <w:rsid w:val="00D145B0"/>
    <w:rsid w:val="00D1463C"/>
    <w:rsid w:val="00D149F6"/>
    <w:rsid w:val="00D14FCA"/>
    <w:rsid w:val="00D16BEA"/>
    <w:rsid w:val="00D16EDB"/>
    <w:rsid w:val="00D1709C"/>
    <w:rsid w:val="00D1779D"/>
    <w:rsid w:val="00D200BE"/>
    <w:rsid w:val="00D210E2"/>
    <w:rsid w:val="00D21493"/>
    <w:rsid w:val="00D217E3"/>
    <w:rsid w:val="00D2191D"/>
    <w:rsid w:val="00D21ADE"/>
    <w:rsid w:val="00D21C42"/>
    <w:rsid w:val="00D22224"/>
    <w:rsid w:val="00D231A9"/>
    <w:rsid w:val="00D232D1"/>
    <w:rsid w:val="00D23A76"/>
    <w:rsid w:val="00D23A90"/>
    <w:rsid w:val="00D23E46"/>
    <w:rsid w:val="00D2483F"/>
    <w:rsid w:val="00D24A0E"/>
    <w:rsid w:val="00D24A57"/>
    <w:rsid w:val="00D24B93"/>
    <w:rsid w:val="00D24E80"/>
    <w:rsid w:val="00D252E0"/>
    <w:rsid w:val="00D26198"/>
    <w:rsid w:val="00D261CA"/>
    <w:rsid w:val="00D2640F"/>
    <w:rsid w:val="00D265FA"/>
    <w:rsid w:val="00D267FB"/>
    <w:rsid w:val="00D27265"/>
    <w:rsid w:val="00D27639"/>
    <w:rsid w:val="00D27717"/>
    <w:rsid w:val="00D27DB8"/>
    <w:rsid w:val="00D302BE"/>
    <w:rsid w:val="00D30A41"/>
    <w:rsid w:val="00D31410"/>
    <w:rsid w:val="00D315D8"/>
    <w:rsid w:val="00D31633"/>
    <w:rsid w:val="00D31B90"/>
    <w:rsid w:val="00D32035"/>
    <w:rsid w:val="00D3234D"/>
    <w:rsid w:val="00D32762"/>
    <w:rsid w:val="00D3281E"/>
    <w:rsid w:val="00D32B83"/>
    <w:rsid w:val="00D32E12"/>
    <w:rsid w:val="00D32E6D"/>
    <w:rsid w:val="00D32F1D"/>
    <w:rsid w:val="00D3305F"/>
    <w:rsid w:val="00D336C9"/>
    <w:rsid w:val="00D33AAC"/>
    <w:rsid w:val="00D33B69"/>
    <w:rsid w:val="00D33F56"/>
    <w:rsid w:val="00D3439B"/>
    <w:rsid w:val="00D3462F"/>
    <w:rsid w:val="00D348B5"/>
    <w:rsid w:val="00D348E1"/>
    <w:rsid w:val="00D34C7D"/>
    <w:rsid w:val="00D3574C"/>
    <w:rsid w:val="00D35D0A"/>
    <w:rsid w:val="00D3676A"/>
    <w:rsid w:val="00D36832"/>
    <w:rsid w:val="00D36987"/>
    <w:rsid w:val="00D3698C"/>
    <w:rsid w:val="00D36DEE"/>
    <w:rsid w:val="00D378E9"/>
    <w:rsid w:val="00D4078C"/>
    <w:rsid w:val="00D408FB"/>
    <w:rsid w:val="00D40C31"/>
    <w:rsid w:val="00D413A7"/>
    <w:rsid w:val="00D41A21"/>
    <w:rsid w:val="00D422D7"/>
    <w:rsid w:val="00D4232A"/>
    <w:rsid w:val="00D425CD"/>
    <w:rsid w:val="00D42CB9"/>
    <w:rsid w:val="00D42D8B"/>
    <w:rsid w:val="00D4350B"/>
    <w:rsid w:val="00D43859"/>
    <w:rsid w:val="00D4386C"/>
    <w:rsid w:val="00D43D4E"/>
    <w:rsid w:val="00D43DB7"/>
    <w:rsid w:val="00D446C0"/>
    <w:rsid w:val="00D44DCF"/>
    <w:rsid w:val="00D44ED7"/>
    <w:rsid w:val="00D44F42"/>
    <w:rsid w:val="00D450FA"/>
    <w:rsid w:val="00D4571E"/>
    <w:rsid w:val="00D46730"/>
    <w:rsid w:val="00D468E4"/>
    <w:rsid w:val="00D46E18"/>
    <w:rsid w:val="00D47045"/>
    <w:rsid w:val="00D4714C"/>
    <w:rsid w:val="00D4750B"/>
    <w:rsid w:val="00D47981"/>
    <w:rsid w:val="00D50ECB"/>
    <w:rsid w:val="00D52082"/>
    <w:rsid w:val="00D52740"/>
    <w:rsid w:val="00D52CDA"/>
    <w:rsid w:val="00D52F73"/>
    <w:rsid w:val="00D53970"/>
    <w:rsid w:val="00D54126"/>
    <w:rsid w:val="00D54812"/>
    <w:rsid w:val="00D54869"/>
    <w:rsid w:val="00D548F0"/>
    <w:rsid w:val="00D54AFF"/>
    <w:rsid w:val="00D55286"/>
    <w:rsid w:val="00D5529F"/>
    <w:rsid w:val="00D55511"/>
    <w:rsid w:val="00D561A6"/>
    <w:rsid w:val="00D562EF"/>
    <w:rsid w:val="00D5668E"/>
    <w:rsid w:val="00D56CC4"/>
    <w:rsid w:val="00D57453"/>
    <w:rsid w:val="00D57A38"/>
    <w:rsid w:val="00D57E48"/>
    <w:rsid w:val="00D57E6E"/>
    <w:rsid w:val="00D60452"/>
    <w:rsid w:val="00D60A6B"/>
    <w:rsid w:val="00D60D6B"/>
    <w:rsid w:val="00D61BEC"/>
    <w:rsid w:val="00D61D85"/>
    <w:rsid w:val="00D622AF"/>
    <w:rsid w:val="00D62841"/>
    <w:rsid w:val="00D62AF9"/>
    <w:rsid w:val="00D62D0A"/>
    <w:rsid w:val="00D633CB"/>
    <w:rsid w:val="00D63492"/>
    <w:rsid w:val="00D63885"/>
    <w:rsid w:val="00D63B35"/>
    <w:rsid w:val="00D63BF3"/>
    <w:rsid w:val="00D63E7D"/>
    <w:rsid w:val="00D640C5"/>
    <w:rsid w:val="00D640D2"/>
    <w:rsid w:val="00D640DA"/>
    <w:rsid w:val="00D642BA"/>
    <w:rsid w:val="00D644B8"/>
    <w:rsid w:val="00D6487E"/>
    <w:rsid w:val="00D64C8E"/>
    <w:rsid w:val="00D64D8B"/>
    <w:rsid w:val="00D651DB"/>
    <w:rsid w:val="00D65A42"/>
    <w:rsid w:val="00D65D85"/>
    <w:rsid w:val="00D6667D"/>
    <w:rsid w:val="00D67523"/>
    <w:rsid w:val="00D678AD"/>
    <w:rsid w:val="00D67F88"/>
    <w:rsid w:val="00D707EA"/>
    <w:rsid w:val="00D7094A"/>
    <w:rsid w:val="00D711D2"/>
    <w:rsid w:val="00D71937"/>
    <w:rsid w:val="00D71B71"/>
    <w:rsid w:val="00D72024"/>
    <w:rsid w:val="00D721FF"/>
    <w:rsid w:val="00D725A5"/>
    <w:rsid w:val="00D726E4"/>
    <w:rsid w:val="00D727A4"/>
    <w:rsid w:val="00D728A0"/>
    <w:rsid w:val="00D72958"/>
    <w:rsid w:val="00D729FF"/>
    <w:rsid w:val="00D72BB4"/>
    <w:rsid w:val="00D73076"/>
    <w:rsid w:val="00D73144"/>
    <w:rsid w:val="00D7343A"/>
    <w:rsid w:val="00D737D6"/>
    <w:rsid w:val="00D73849"/>
    <w:rsid w:val="00D743B2"/>
    <w:rsid w:val="00D74567"/>
    <w:rsid w:val="00D748EF"/>
    <w:rsid w:val="00D749D3"/>
    <w:rsid w:val="00D74C0C"/>
    <w:rsid w:val="00D74F82"/>
    <w:rsid w:val="00D7503E"/>
    <w:rsid w:val="00D75071"/>
    <w:rsid w:val="00D75585"/>
    <w:rsid w:val="00D758C1"/>
    <w:rsid w:val="00D75DFA"/>
    <w:rsid w:val="00D76383"/>
    <w:rsid w:val="00D764A5"/>
    <w:rsid w:val="00D76588"/>
    <w:rsid w:val="00D767D8"/>
    <w:rsid w:val="00D76847"/>
    <w:rsid w:val="00D76934"/>
    <w:rsid w:val="00D76E04"/>
    <w:rsid w:val="00D76F6C"/>
    <w:rsid w:val="00D77054"/>
    <w:rsid w:val="00D775B3"/>
    <w:rsid w:val="00D77B5D"/>
    <w:rsid w:val="00D77E43"/>
    <w:rsid w:val="00D77F9D"/>
    <w:rsid w:val="00D80113"/>
    <w:rsid w:val="00D803E8"/>
    <w:rsid w:val="00D80C3D"/>
    <w:rsid w:val="00D8135E"/>
    <w:rsid w:val="00D813A5"/>
    <w:rsid w:val="00D8162C"/>
    <w:rsid w:val="00D81E0F"/>
    <w:rsid w:val="00D825F9"/>
    <w:rsid w:val="00D82BC6"/>
    <w:rsid w:val="00D82FD6"/>
    <w:rsid w:val="00D83393"/>
    <w:rsid w:val="00D838D2"/>
    <w:rsid w:val="00D83D83"/>
    <w:rsid w:val="00D84295"/>
    <w:rsid w:val="00D843E0"/>
    <w:rsid w:val="00D846BE"/>
    <w:rsid w:val="00D85201"/>
    <w:rsid w:val="00D85739"/>
    <w:rsid w:val="00D85770"/>
    <w:rsid w:val="00D859D9"/>
    <w:rsid w:val="00D860A7"/>
    <w:rsid w:val="00D867F4"/>
    <w:rsid w:val="00D86C96"/>
    <w:rsid w:val="00D86F7F"/>
    <w:rsid w:val="00D8706F"/>
    <w:rsid w:val="00D87185"/>
    <w:rsid w:val="00D87910"/>
    <w:rsid w:val="00D87B0F"/>
    <w:rsid w:val="00D87CD6"/>
    <w:rsid w:val="00D87F15"/>
    <w:rsid w:val="00D90340"/>
    <w:rsid w:val="00D90B0A"/>
    <w:rsid w:val="00D90CB3"/>
    <w:rsid w:val="00D90E00"/>
    <w:rsid w:val="00D91177"/>
    <w:rsid w:val="00D917A7"/>
    <w:rsid w:val="00D918F7"/>
    <w:rsid w:val="00D92239"/>
    <w:rsid w:val="00D924F9"/>
    <w:rsid w:val="00D925F3"/>
    <w:rsid w:val="00D932DA"/>
    <w:rsid w:val="00D933C7"/>
    <w:rsid w:val="00D935DF"/>
    <w:rsid w:val="00D9393B"/>
    <w:rsid w:val="00D93D14"/>
    <w:rsid w:val="00D94FC5"/>
    <w:rsid w:val="00D9565C"/>
    <w:rsid w:val="00D9586C"/>
    <w:rsid w:val="00D95B85"/>
    <w:rsid w:val="00D95DF0"/>
    <w:rsid w:val="00D968A3"/>
    <w:rsid w:val="00D96CE9"/>
    <w:rsid w:val="00D96FE6"/>
    <w:rsid w:val="00D97055"/>
    <w:rsid w:val="00D97A3B"/>
    <w:rsid w:val="00DA03A6"/>
    <w:rsid w:val="00DA095D"/>
    <w:rsid w:val="00DA1102"/>
    <w:rsid w:val="00DA1AC7"/>
    <w:rsid w:val="00DA1E9F"/>
    <w:rsid w:val="00DA1F54"/>
    <w:rsid w:val="00DA20A7"/>
    <w:rsid w:val="00DA2725"/>
    <w:rsid w:val="00DA3602"/>
    <w:rsid w:val="00DA3B64"/>
    <w:rsid w:val="00DA3B65"/>
    <w:rsid w:val="00DA3C4A"/>
    <w:rsid w:val="00DA3EBC"/>
    <w:rsid w:val="00DA3F73"/>
    <w:rsid w:val="00DA4290"/>
    <w:rsid w:val="00DA45D5"/>
    <w:rsid w:val="00DA57BE"/>
    <w:rsid w:val="00DA58FF"/>
    <w:rsid w:val="00DA5A7E"/>
    <w:rsid w:val="00DA5A8D"/>
    <w:rsid w:val="00DA5DB0"/>
    <w:rsid w:val="00DA6340"/>
    <w:rsid w:val="00DA67B9"/>
    <w:rsid w:val="00DA68D2"/>
    <w:rsid w:val="00DA6C42"/>
    <w:rsid w:val="00DA70CD"/>
    <w:rsid w:val="00DA77B7"/>
    <w:rsid w:val="00DA78B5"/>
    <w:rsid w:val="00DA7A67"/>
    <w:rsid w:val="00DA7B2C"/>
    <w:rsid w:val="00DB0985"/>
    <w:rsid w:val="00DB0A4C"/>
    <w:rsid w:val="00DB10A2"/>
    <w:rsid w:val="00DB10DB"/>
    <w:rsid w:val="00DB137F"/>
    <w:rsid w:val="00DB1A6A"/>
    <w:rsid w:val="00DB1D62"/>
    <w:rsid w:val="00DB23EF"/>
    <w:rsid w:val="00DB26D9"/>
    <w:rsid w:val="00DB2776"/>
    <w:rsid w:val="00DB2E69"/>
    <w:rsid w:val="00DB34A4"/>
    <w:rsid w:val="00DB38E7"/>
    <w:rsid w:val="00DB3B40"/>
    <w:rsid w:val="00DB3E38"/>
    <w:rsid w:val="00DB43DB"/>
    <w:rsid w:val="00DB456C"/>
    <w:rsid w:val="00DB47F3"/>
    <w:rsid w:val="00DB4F81"/>
    <w:rsid w:val="00DB52F3"/>
    <w:rsid w:val="00DB5BAA"/>
    <w:rsid w:val="00DB5C52"/>
    <w:rsid w:val="00DB5FE2"/>
    <w:rsid w:val="00DB68B1"/>
    <w:rsid w:val="00DB6FE3"/>
    <w:rsid w:val="00DB7357"/>
    <w:rsid w:val="00DB7D92"/>
    <w:rsid w:val="00DB7DE9"/>
    <w:rsid w:val="00DC0544"/>
    <w:rsid w:val="00DC06A5"/>
    <w:rsid w:val="00DC08BC"/>
    <w:rsid w:val="00DC097F"/>
    <w:rsid w:val="00DC0998"/>
    <w:rsid w:val="00DC0DAF"/>
    <w:rsid w:val="00DC0DD8"/>
    <w:rsid w:val="00DC172D"/>
    <w:rsid w:val="00DC1751"/>
    <w:rsid w:val="00DC1FEF"/>
    <w:rsid w:val="00DC23E1"/>
    <w:rsid w:val="00DC2434"/>
    <w:rsid w:val="00DC25D3"/>
    <w:rsid w:val="00DC269F"/>
    <w:rsid w:val="00DC26FF"/>
    <w:rsid w:val="00DC28CE"/>
    <w:rsid w:val="00DC2910"/>
    <w:rsid w:val="00DC2BFF"/>
    <w:rsid w:val="00DC3909"/>
    <w:rsid w:val="00DC3D13"/>
    <w:rsid w:val="00DC3DB5"/>
    <w:rsid w:val="00DC3EB4"/>
    <w:rsid w:val="00DC40C0"/>
    <w:rsid w:val="00DC4177"/>
    <w:rsid w:val="00DC430A"/>
    <w:rsid w:val="00DC43B6"/>
    <w:rsid w:val="00DC4552"/>
    <w:rsid w:val="00DC4947"/>
    <w:rsid w:val="00DC498A"/>
    <w:rsid w:val="00DC4FB0"/>
    <w:rsid w:val="00DC5126"/>
    <w:rsid w:val="00DC52C6"/>
    <w:rsid w:val="00DC5352"/>
    <w:rsid w:val="00DC5959"/>
    <w:rsid w:val="00DC5DEA"/>
    <w:rsid w:val="00DC5F2E"/>
    <w:rsid w:val="00DC5F78"/>
    <w:rsid w:val="00DC61E1"/>
    <w:rsid w:val="00DC6856"/>
    <w:rsid w:val="00DC6BF3"/>
    <w:rsid w:val="00DC6D34"/>
    <w:rsid w:val="00DC6E9B"/>
    <w:rsid w:val="00DC7295"/>
    <w:rsid w:val="00DC7337"/>
    <w:rsid w:val="00DC7573"/>
    <w:rsid w:val="00DC77CC"/>
    <w:rsid w:val="00DC78F0"/>
    <w:rsid w:val="00DC7B31"/>
    <w:rsid w:val="00DC7DA3"/>
    <w:rsid w:val="00DC7E78"/>
    <w:rsid w:val="00DD013D"/>
    <w:rsid w:val="00DD05A6"/>
    <w:rsid w:val="00DD0BB9"/>
    <w:rsid w:val="00DD0EEA"/>
    <w:rsid w:val="00DD10C0"/>
    <w:rsid w:val="00DD1571"/>
    <w:rsid w:val="00DD1846"/>
    <w:rsid w:val="00DD1B37"/>
    <w:rsid w:val="00DD2335"/>
    <w:rsid w:val="00DD28F4"/>
    <w:rsid w:val="00DD3207"/>
    <w:rsid w:val="00DD3210"/>
    <w:rsid w:val="00DD339A"/>
    <w:rsid w:val="00DD4497"/>
    <w:rsid w:val="00DD4F43"/>
    <w:rsid w:val="00DD5698"/>
    <w:rsid w:val="00DD5A16"/>
    <w:rsid w:val="00DD5DB4"/>
    <w:rsid w:val="00DD60F9"/>
    <w:rsid w:val="00DD6157"/>
    <w:rsid w:val="00DD61A7"/>
    <w:rsid w:val="00DD649D"/>
    <w:rsid w:val="00DD6950"/>
    <w:rsid w:val="00DD70A7"/>
    <w:rsid w:val="00DD71A2"/>
    <w:rsid w:val="00DD7B58"/>
    <w:rsid w:val="00DE00EB"/>
    <w:rsid w:val="00DE0486"/>
    <w:rsid w:val="00DE05D0"/>
    <w:rsid w:val="00DE0C51"/>
    <w:rsid w:val="00DE120B"/>
    <w:rsid w:val="00DE140F"/>
    <w:rsid w:val="00DE1611"/>
    <w:rsid w:val="00DE16A3"/>
    <w:rsid w:val="00DE2534"/>
    <w:rsid w:val="00DE2A98"/>
    <w:rsid w:val="00DE3157"/>
    <w:rsid w:val="00DE42A3"/>
    <w:rsid w:val="00DE42CC"/>
    <w:rsid w:val="00DE4598"/>
    <w:rsid w:val="00DE49ED"/>
    <w:rsid w:val="00DE529B"/>
    <w:rsid w:val="00DE5620"/>
    <w:rsid w:val="00DE5ABD"/>
    <w:rsid w:val="00DE64CC"/>
    <w:rsid w:val="00DE6B89"/>
    <w:rsid w:val="00DE6FC0"/>
    <w:rsid w:val="00DF024F"/>
    <w:rsid w:val="00DF033B"/>
    <w:rsid w:val="00DF094A"/>
    <w:rsid w:val="00DF0C6A"/>
    <w:rsid w:val="00DF1076"/>
    <w:rsid w:val="00DF13CE"/>
    <w:rsid w:val="00DF16BB"/>
    <w:rsid w:val="00DF1C2D"/>
    <w:rsid w:val="00DF1DFF"/>
    <w:rsid w:val="00DF247C"/>
    <w:rsid w:val="00DF2E59"/>
    <w:rsid w:val="00DF31E0"/>
    <w:rsid w:val="00DF38CA"/>
    <w:rsid w:val="00DF3D97"/>
    <w:rsid w:val="00DF3DB9"/>
    <w:rsid w:val="00DF418E"/>
    <w:rsid w:val="00DF42AB"/>
    <w:rsid w:val="00DF43BA"/>
    <w:rsid w:val="00DF4529"/>
    <w:rsid w:val="00DF4B6F"/>
    <w:rsid w:val="00DF553C"/>
    <w:rsid w:val="00DF558E"/>
    <w:rsid w:val="00DF5605"/>
    <w:rsid w:val="00DF64B9"/>
    <w:rsid w:val="00DF6D60"/>
    <w:rsid w:val="00DF6F96"/>
    <w:rsid w:val="00DF7021"/>
    <w:rsid w:val="00DF722B"/>
    <w:rsid w:val="00DF763B"/>
    <w:rsid w:val="00DF79E9"/>
    <w:rsid w:val="00DF7A25"/>
    <w:rsid w:val="00DF7A2F"/>
    <w:rsid w:val="00E00083"/>
    <w:rsid w:val="00E00470"/>
    <w:rsid w:val="00E004D9"/>
    <w:rsid w:val="00E00552"/>
    <w:rsid w:val="00E00717"/>
    <w:rsid w:val="00E00823"/>
    <w:rsid w:val="00E008B7"/>
    <w:rsid w:val="00E00C02"/>
    <w:rsid w:val="00E0132C"/>
    <w:rsid w:val="00E01C1B"/>
    <w:rsid w:val="00E0202B"/>
    <w:rsid w:val="00E023F6"/>
    <w:rsid w:val="00E02C9B"/>
    <w:rsid w:val="00E03394"/>
    <w:rsid w:val="00E036A3"/>
    <w:rsid w:val="00E0458E"/>
    <w:rsid w:val="00E048AB"/>
    <w:rsid w:val="00E0495E"/>
    <w:rsid w:val="00E04CA9"/>
    <w:rsid w:val="00E04DE2"/>
    <w:rsid w:val="00E056CB"/>
    <w:rsid w:val="00E0599D"/>
    <w:rsid w:val="00E059B7"/>
    <w:rsid w:val="00E06AA8"/>
    <w:rsid w:val="00E0763F"/>
    <w:rsid w:val="00E10D97"/>
    <w:rsid w:val="00E10EBD"/>
    <w:rsid w:val="00E112F2"/>
    <w:rsid w:val="00E11817"/>
    <w:rsid w:val="00E11EB1"/>
    <w:rsid w:val="00E1268E"/>
    <w:rsid w:val="00E134FF"/>
    <w:rsid w:val="00E13546"/>
    <w:rsid w:val="00E137DB"/>
    <w:rsid w:val="00E1426D"/>
    <w:rsid w:val="00E14A3A"/>
    <w:rsid w:val="00E151D6"/>
    <w:rsid w:val="00E154C0"/>
    <w:rsid w:val="00E157D5"/>
    <w:rsid w:val="00E158A2"/>
    <w:rsid w:val="00E15E3D"/>
    <w:rsid w:val="00E16272"/>
    <w:rsid w:val="00E1672B"/>
    <w:rsid w:val="00E16C04"/>
    <w:rsid w:val="00E1763E"/>
    <w:rsid w:val="00E177BD"/>
    <w:rsid w:val="00E1884F"/>
    <w:rsid w:val="00E20193"/>
    <w:rsid w:val="00E20780"/>
    <w:rsid w:val="00E2086C"/>
    <w:rsid w:val="00E20D02"/>
    <w:rsid w:val="00E20E4A"/>
    <w:rsid w:val="00E210A9"/>
    <w:rsid w:val="00E2124F"/>
    <w:rsid w:val="00E2156B"/>
    <w:rsid w:val="00E21F3B"/>
    <w:rsid w:val="00E22296"/>
    <w:rsid w:val="00E22E42"/>
    <w:rsid w:val="00E22EC2"/>
    <w:rsid w:val="00E23356"/>
    <w:rsid w:val="00E2339E"/>
    <w:rsid w:val="00E2441E"/>
    <w:rsid w:val="00E249ED"/>
    <w:rsid w:val="00E2501A"/>
    <w:rsid w:val="00E25431"/>
    <w:rsid w:val="00E25459"/>
    <w:rsid w:val="00E255A9"/>
    <w:rsid w:val="00E25646"/>
    <w:rsid w:val="00E2568E"/>
    <w:rsid w:val="00E25B14"/>
    <w:rsid w:val="00E25C43"/>
    <w:rsid w:val="00E25CAC"/>
    <w:rsid w:val="00E2631D"/>
    <w:rsid w:val="00E26750"/>
    <w:rsid w:val="00E271AF"/>
    <w:rsid w:val="00E271EA"/>
    <w:rsid w:val="00E272DC"/>
    <w:rsid w:val="00E27A1B"/>
    <w:rsid w:val="00E27C2F"/>
    <w:rsid w:val="00E27D81"/>
    <w:rsid w:val="00E27E72"/>
    <w:rsid w:val="00E301C2"/>
    <w:rsid w:val="00E30367"/>
    <w:rsid w:val="00E303ED"/>
    <w:rsid w:val="00E3063F"/>
    <w:rsid w:val="00E30A5E"/>
    <w:rsid w:val="00E315C6"/>
    <w:rsid w:val="00E316A6"/>
    <w:rsid w:val="00E316E2"/>
    <w:rsid w:val="00E31A89"/>
    <w:rsid w:val="00E31BFC"/>
    <w:rsid w:val="00E32EEA"/>
    <w:rsid w:val="00E32FB4"/>
    <w:rsid w:val="00E33616"/>
    <w:rsid w:val="00E336D5"/>
    <w:rsid w:val="00E33902"/>
    <w:rsid w:val="00E339D3"/>
    <w:rsid w:val="00E340EC"/>
    <w:rsid w:val="00E347D7"/>
    <w:rsid w:val="00E34C6A"/>
    <w:rsid w:val="00E353CC"/>
    <w:rsid w:val="00E353F0"/>
    <w:rsid w:val="00E355FE"/>
    <w:rsid w:val="00E35C10"/>
    <w:rsid w:val="00E35D6F"/>
    <w:rsid w:val="00E36290"/>
    <w:rsid w:val="00E36A55"/>
    <w:rsid w:val="00E36CCC"/>
    <w:rsid w:val="00E36E40"/>
    <w:rsid w:val="00E37446"/>
    <w:rsid w:val="00E37A75"/>
    <w:rsid w:val="00E37B35"/>
    <w:rsid w:val="00E37E3D"/>
    <w:rsid w:val="00E4036A"/>
    <w:rsid w:val="00E4065D"/>
    <w:rsid w:val="00E41115"/>
    <w:rsid w:val="00E4178F"/>
    <w:rsid w:val="00E4195F"/>
    <w:rsid w:val="00E421CC"/>
    <w:rsid w:val="00E42345"/>
    <w:rsid w:val="00E426CE"/>
    <w:rsid w:val="00E428BC"/>
    <w:rsid w:val="00E42A06"/>
    <w:rsid w:val="00E42A4F"/>
    <w:rsid w:val="00E42C70"/>
    <w:rsid w:val="00E42DB9"/>
    <w:rsid w:val="00E437D6"/>
    <w:rsid w:val="00E443EB"/>
    <w:rsid w:val="00E44437"/>
    <w:rsid w:val="00E44821"/>
    <w:rsid w:val="00E44C11"/>
    <w:rsid w:val="00E45355"/>
    <w:rsid w:val="00E466E6"/>
    <w:rsid w:val="00E46729"/>
    <w:rsid w:val="00E468F8"/>
    <w:rsid w:val="00E46EB3"/>
    <w:rsid w:val="00E47281"/>
    <w:rsid w:val="00E473E0"/>
    <w:rsid w:val="00E502E3"/>
    <w:rsid w:val="00E5064D"/>
    <w:rsid w:val="00E50FF6"/>
    <w:rsid w:val="00E5169D"/>
    <w:rsid w:val="00E51AF6"/>
    <w:rsid w:val="00E51BFF"/>
    <w:rsid w:val="00E51E81"/>
    <w:rsid w:val="00E522AA"/>
    <w:rsid w:val="00E52832"/>
    <w:rsid w:val="00E5299B"/>
    <w:rsid w:val="00E52C81"/>
    <w:rsid w:val="00E52FBB"/>
    <w:rsid w:val="00E53741"/>
    <w:rsid w:val="00E54140"/>
    <w:rsid w:val="00E5422B"/>
    <w:rsid w:val="00E54477"/>
    <w:rsid w:val="00E54675"/>
    <w:rsid w:val="00E54CC7"/>
    <w:rsid w:val="00E54E35"/>
    <w:rsid w:val="00E54FC8"/>
    <w:rsid w:val="00E5500E"/>
    <w:rsid w:val="00E56308"/>
    <w:rsid w:val="00E57376"/>
    <w:rsid w:val="00E5784B"/>
    <w:rsid w:val="00E57934"/>
    <w:rsid w:val="00E57E87"/>
    <w:rsid w:val="00E60047"/>
    <w:rsid w:val="00E600DD"/>
    <w:rsid w:val="00E603E9"/>
    <w:rsid w:val="00E605FC"/>
    <w:rsid w:val="00E6110A"/>
    <w:rsid w:val="00E6170D"/>
    <w:rsid w:val="00E6211B"/>
    <w:rsid w:val="00E62AA5"/>
    <w:rsid w:val="00E62C63"/>
    <w:rsid w:val="00E62D84"/>
    <w:rsid w:val="00E62F28"/>
    <w:rsid w:val="00E63240"/>
    <w:rsid w:val="00E632C3"/>
    <w:rsid w:val="00E6345F"/>
    <w:rsid w:val="00E63B7F"/>
    <w:rsid w:val="00E63CCE"/>
    <w:rsid w:val="00E63EA6"/>
    <w:rsid w:val="00E64AD0"/>
    <w:rsid w:val="00E64F60"/>
    <w:rsid w:val="00E64FFD"/>
    <w:rsid w:val="00E6562A"/>
    <w:rsid w:val="00E656EA"/>
    <w:rsid w:val="00E659F1"/>
    <w:rsid w:val="00E65A02"/>
    <w:rsid w:val="00E65A21"/>
    <w:rsid w:val="00E65B6B"/>
    <w:rsid w:val="00E660CD"/>
    <w:rsid w:val="00E6624B"/>
    <w:rsid w:val="00E66397"/>
    <w:rsid w:val="00E66438"/>
    <w:rsid w:val="00E6665D"/>
    <w:rsid w:val="00E66AB8"/>
    <w:rsid w:val="00E66E11"/>
    <w:rsid w:val="00E67003"/>
    <w:rsid w:val="00E67023"/>
    <w:rsid w:val="00E67161"/>
    <w:rsid w:val="00E67267"/>
    <w:rsid w:val="00E67335"/>
    <w:rsid w:val="00E678F0"/>
    <w:rsid w:val="00E7053C"/>
    <w:rsid w:val="00E70832"/>
    <w:rsid w:val="00E70BEA"/>
    <w:rsid w:val="00E70C83"/>
    <w:rsid w:val="00E70E81"/>
    <w:rsid w:val="00E7108E"/>
    <w:rsid w:val="00E711DF"/>
    <w:rsid w:val="00E7128B"/>
    <w:rsid w:val="00E716B8"/>
    <w:rsid w:val="00E71A96"/>
    <w:rsid w:val="00E71BDF"/>
    <w:rsid w:val="00E71CB3"/>
    <w:rsid w:val="00E71D8B"/>
    <w:rsid w:val="00E71D94"/>
    <w:rsid w:val="00E727D8"/>
    <w:rsid w:val="00E72BDB"/>
    <w:rsid w:val="00E7304F"/>
    <w:rsid w:val="00E73455"/>
    <w:rsid w:val="00E734E2"/>
    <w:rsid w:val="00E73796"/>
    <w:rsid w:val="00E73863"/>
    <w:rsid w:val="00E738E9"/>
    <w:rsid w:val="00E73D47"/>
    <w:rsid w:val="00E741EF"/>
    <w:rsid w:val="00E74506"/>
    <w:rsid w:val="00E7476C"/>
    <w:rsid w:val="00E747ED"/>
    <w:rsid w:val="00E74CDD"/>
    <w:rsid w:val="00E752EB"/>
    <w:rsid w:val="00E7572D"/>
    <w:rsid w:val="00E758A0"/>
    <w:rsid w:val="00E75BB2"/>
    <w:rsid w:val="00E75F67"/>
    <w:rsid w:val="00E764CC"/>
    <w:rsid w:val="00E76728"/>
    <w:rsid w:val="00E76B96"/>
    <w:rsid w:val="00E76E06"/>
    <w:rsid w:val="00E772AB"/>
    <w:rsid w:val="00E77372"/>
    <w:rsid w:val="00E777B2"/>
    <w:rsid w:val="00E77B08"/>
    <w:rsid w:val="00E77B8E"/>
    <w:rsid w:val="00E77D65"/>
    <w:rsid w:val="00E80607"/>
    <w:rsid w:val="00E80ADD"/>
    <w:rsid w:val="00E80FD3"/>
    <w:rsid w:val="00E814ED"/>
    <w:rsid w:val="00E81BD1"/>
    <w:rsid w:val="00E81C44"/>
    <w:rsid w:val="00E81C4F"/>
    <w:rsid w:val="00E81DB8"/>
    <w:rsid w:val="00E824EA"/>
    <w:rsid w:val="00E82A65"/>
    <w:rsid w:val="00E8352E"/>
    <w:rsid w:val="00E83740"/>
    <w:rsid w:val="00E84BFD"/>
    <w:rsid w:val="00E84C24"/>
    <w:rsid w:val="00E85110"/>
    <w:rsid w:val="00E851DA"/>
    <w:rsid w:val="00E8542A"/>
    <w:rsid w:val="00E85549"/>
    <w:rsid w:val="00E85746"/>
    <w:rsid w:val="00E85D89"/>
    <w:rsid w:val="00E860F4"/>
    <w:rsid w:val="00E8686B"/>
    <w:rsid w:val="00E86CD9"/>
    <w:rsid w:val="00E86D91"/>
    <w:rsid w:val="00E870D9"/>
    <w:rsid w:val="00E87111"/>
    <w:rsid w:val="00E87154"/>
    <w:rsid w:val="00E87ED1"/>
    <w:rsid w:val="00E87FEB"/>
    <w:rsid w:val="00E90370"/>
    <w:rsid w:val="00E90C0F"/>
    <w:rsid w:val="00E921C1"/>
    <w:rsid w:val="00E921F2"/>
    <w:rsid w:val="00E92293"/>
    <w:rsid w:val="00E9271A"/>
    <w:rsid w:val="00E9281F"/>
    <w:rsid w:val="00E930F6"/>
    <w:rsid w:val="00E934B7"/>
    <w:rsid w:val="00E9373E"/>
    <w:rsid w:val="00E93888"/>
    <w:rsid w:val="00E94388"/>
    <w:rsid w:val="00E94407"/>
    <w:rsid w:val="00E94671"/>
    <w:rsid w:val="00E9471D"/>
    <w:rsid w:val="00E94AEF"/>
    <w:rsid w:val="00E94C2B"/>
    <w:rsid w:val="00E951D2"/>
    <w:rsid w:val="00E95B0C"/>
    <w:rsid w:val="00E95CFF"/>
    <w:rsid w:val="00E96035"/>
    <w:rsid w:val="00E96599"/>
    <w:rsid w:val="00E96D5D"/>
    <w:rsid w:val="00E97080"/>
    <w:rsid w:val="00E976B5"/>
    <w:rsid w:val="00E977F1"/>
    <w:rsid w:val="00E97A7F"/>
    <w:rsid w:val="00E97AEA"/>
    <w:rsid w:val="00E97CFB"/>
    <w:rsid w:val="00EA0053"/>
    <w:rsid w:val="00EA0274"/>
    <w:rsid w:val="00EA0335"/>
    <w:rsid w:val="00EA05EC"/>
    <w:rsid w:val="00EA08A1"/>
    <w:rsid w:val="00EA0AD4"/>
    <w:rsid w:val="00EA1017"/>
    <w:rsid w:val="00EA12D1"/>
    <w:rsid w:val="00EA15EA"/>
    <w:rsid w:val="00EA28AF"/>
    <w:rsid w:val="00EA2A63"/>
    <w:rsid w:val="00EA2AC3"/>
    <w:rsid w:val="00EA2FBB"/>
    <w:rsid w:val="00EA38E6"/>
    <w:rsid w:val="00EA390D"/>
    <w:rsid w:val="00EA3BE3"/>
    <w:rsid w:val="00EA4230"/>
    <w:rsid w:val="00EA461D"/>
    <w:rsid w:val="00EA493E"/>
    <w:rsid w:val="00EA53CC"/>
    <w:rsid w:val="00EA544C"/>
    <w:rsid w:val="00EA5598"/>
    <w:rsid w:val="00EA57F1"/>
    <w:rsid w:val="00EA6196"/>
    <w:rsid w:val="00EA6876"/>
    <w:rsid w:val="00EA6AB4"/>
    <w:rsid w:val="00EA6B0B"/>
    <w:rsid w:val="00EA6B8E"/>
    <w:rsid w:val="00EA725D"/>
    <w:rsid w:val="00EA778F"/>
    <w:rsid w:val="00EA7975"/>
    <w:rsid w:val="00EA7C8F"/>
    <w:rsid w:val="00EB0C62"/>
    <w:rsid w:val="00EB12D1"/>
    <w:rsid w:val="00EB1370"/>
    <w:rsid w:val="00EB14EC"/>
    <w:rsid w:val="00EB1C30"/>
    <w:rsid w:val="00EB23D5"/>
    <w:rsid w:val="00EB27B6"/>
    <w:rsid w:val="00EB2B33"/>
    <w:rsid w:val="00EB2E0E"/>
    <w:rsid w:val="00EB367F"/>
    <w:rsid w:val="00EB3BAA"/>
    <w:rsid w:val="00EB3C55"/>
    <w:rsid w:val="00EB474B"/>
    <w:rsid w:val="00EB48BE"/>
    <w:rsid w:val="00EB57DA"/>
    <w:rsid w:val="00EB5CE0"/>
    <w:rsid w:val="00EB647C"/>
    <w:rsid w:val="00EB6802"/>
    <w:rsid w:val="00EB6A11"/>
    <w:rsid w:val="00EB723E"/>
    <w:rsid w:val="00EB75F4"/>
    <w:rsid w:val="00EB7771"/>
    <w:rsid w:val="00EB7F82"/>
    <w:rsid w:val="00EC0780"/>
    <w:rsid w:val="00EC0851"/>
    <w:rsid w:val="00EC0860"/>
    <w:rsid w:val="00EC1242"/>
    <w:rsid w:val="00EC19E9"/>
    <w:rsid w:val="00EC1B29"/>
    <w:rsid w:val="00EC2083"/>
    <w:rsid w:val="00EC26A5"/>
    <w:rsid w:val="00EC26AA"/>
    <w:rsid w:val="00EC3103"/>
    <w:rsid w:val="00EC32AB"/>
    <w:rsid w:val="00EC3548"/>
    <w:rsid w:val="00EC38AF"/>
    <w:rsid w:val="00EC3B05"/>
    <w:rsid w:val="00EC3D3F"/>
    <w:rsid w:val="00EC42BF"/>
    <w:rsid w:val="00EC483E"/>
    <w:rsid w:val="00EC4D0D"/>
    <w:rsid w:val="00EC60D3"/>
    <w:rsid w:val="00EC69D7"/>
    <w:rsid w:val="00EC6EFF"/>
    <w:rsid w:val="00EC7137"/>
    <w:rsid w:val="00EC7CD3"/>
    <w:rsid w:val="00ED0441"/>
    <w:rsid w:val="00ED08B0"/>
    <w:rsid w:val="00ED0C89"/>
    <w:rsid w:val="00ED106E"/>
    <w:rsid w:val="00ED1097"/>
    <w:rsid w:val="00ED1779"/>
    <w:rsid w:val="00ED1F4D"/>
    <w:rsid w:val="00ED2592"/>
    <w:rsid w:val="00ED2926"/>
    <w:rsid w:val="00ED2A5A"/>
    <w:rsid w:val="00ED323A"/>
    <w:rsid w:val="00ED33CA"/>
    <w:rsid w:val="00ED389A"/>
    <w:rsid w:val="00ED3950"/>
    <w:rsid w:val="00ED3B4E"/>
    <w:rsid w:val="00ED3C9B"/>
    <w:rsid w:val="00ED3D01"/>
    <w:rsid w:val="00ED3DB5"/>
    <w:rsid w:val="00ED4076"/>
    <w:rsid w:val="00ED40A8"/>
    <w:rsid w:val="00ED4160"/>
    <w:rsid w:val="00ED433D"/>
    <w:rsid w:val="00ED477A"/>
    <w:rsid w:val="00ED4ACD"/>
    <w:rsid w:val="00ED4B14"/>
    <w:rsid w:val="00ED4B4C"/>
    <w:rsid w:val="00ED5D8A"/>
    <w:rsid w:val="00ED5F47"/>
    <w:rsid w:val="00ED6C73"/>
    <w:rsid w:val="00ED7612"/>
    <w:rsid w:val="00ED7956"/>
    <w:rsid w:val="00ED798D"/>
    <w:rsid w:val="00EE0095"/>
    <w:rsid w:val="00EE03FA"/>
    <w:rsid w:val="00EE07BD"/>
    <w:rsid w:val="00EE088E"/>
    <w:rsid w:val="00EE09AE"/>
    <w:rsid w:val="00EE0B26"/>
    <w:rsid w:val="00EE0F70"/>
    <w:rsid w:val="00EE1269"/>
    <w:rsid w:val="00EE172F"/>
    <w:rsid w:val="00EE18B4"/>
    <w:rsid w:val="00EE1908"/>
    <w:rsid w:val="00EE1A46"/>
    <w:rsid w:val="00EE1D4F"/>
    <w:rsid w:val="00EE2227"/>
    <w:rsid w:val="00EE24D3"/>
    <w:rsid w:val="00EE2527"/>
    <w:rsid w:val="00EE28B6"/>
    <w:rsid w:val="00EE2922"/>
    <w:rsid w:val="00EE2A6E"/>
    <w:rsid w:val="00EE2C41"/>
    <w:rsid w:val="00EE2E61"/>
    <w:rsid w:val="00EE3092"/>
    <w:rsid w:val="00EE32C9"/>
    <w:rsid w:val="00EE365C"/>
    <w:rsid w:val="00EE38ED"/>
    <w:rsid w:val="00EE3A72"/>
    <w:rsid w:val="00EE3C5C"/>
    <w:rsid w:val="00EE40F8"/>
    <w:rsid w:val="00EE49F7"/>
    <w:rsid w:val="00EE4EC3"/>
    <w:rsid w:val="00EE5BBC"/>
    <w:rsid w:val="00EE65C6"/>
    <w:rsid w:val="00EE65E6"/>
    <w:rsid w:val="00EE665B"/>
    <w:rsid w:val="00EE665E"/>
    <w:rsid w:val="00EE6712"/>
    <w:rsid w:val="00EE6F39"/>
    <w:rsid w:val="00EE707B"/>
    <w:rsid w:val="00EE7702"/>
    <w:rsid w:val="00EE7914"/>
    <w:rsid w:val="00EE7DAC"/>
    <w:rsid w:val="00EE7F09"/>
    <w:rsid w:val="00EF0389"/>
    <w:rsid w:val="00EF038B"/>
    <w:rsid w:val="00EF058C"/>
    <w:rsid w:val="00EF060D"/>
    <w:rsid w:val="00EF0788"/>
    <w:rsid w:val="00EF07B5"/>
    <w:rsid w:val="00EF102A"/>
    <w:rsid w:val="00EF1373"/>
    <w:rsid w:val="00EF1537"/>
    <w:rsid w:val="00EF1748"/>
    <w:rsid w:val="00EF178A"/>
    <w:rsid w:val="00EF1BFE"/>
    <w:rsid w:val="00EF2737"/>
    <w:rsid w:val="00EF27ED"/>
    <w:rsid w:val="00EF2946"/>
    <w:rsid w:val="00EF2C25"/>
    <w:rsid w:val="00EF3142"/>
    <w:rsid w:val="00EF3160"/>
    <w:rsid w:val="00EF31AD"/>
    <w:rsid w:val="00EF32D7"/>
    <w:rsid w:val="00EF3849"/>
    <w:rsid w:val="00EF3AA0"/>
    <w:rsid w:val="00EF3D3C"/>
    <w:rsid w:val="00EF50C2"/>
    <w:rsid w:val="00EF545E"/>
    <w:rsid w:val="00EF5AE1"/>
    <w:rsid w:val="00EF5FAA"/>
    <w:rsid w:val="00EF6334"/>
    <w:rsid w:val="00EF6821"/>
    <w:rsid w:val="00EF6F72"/>
    <w:rsid w:val="00EF7231"/>
    <w:rsid w:val="00EF7568"/>
    <w:rsid w:val="00EF783D"/>
    <w:rsid w:val="00F000A5"/>
    <w:rsid w:val="00F002D7"/>
    <w:rsid w:val="00F009F3"/>
    <w:rsid w:val="00F00B11"/>
    <w:rsid w:val="00F01119"/>
    <w:rsid w:val="00F0154B"/>
    <w:rsid w:val="00F01A5B"/>
    <w:rsid w:val="00F029E2"/>
    <w:rsid w:val="00F02CF8"/>
    <w:rsid w:val="00F03250"/>
    <w:rsid w:val="00F0328C"/>
    <w:rsid w:val="00F0349E"/>
    <w:rsid w:val="00F0372E"/>
    <w:rsid w:val="00F03DAD"/>
    <w:rsid w:val="00F04701"/>
    <w:rsid w:val="00F049DD"/>
    <w:rsid w:val="00F04B4E"/>
    <w:rsid w:val="00F04B85"/>
    <w:rsid w:val="00F0508A"/>
    <w:rsid w:val="00F056FA"/>
    <w:rsid w:val="00F05AE8"/>
    <w:rsid w:val="00F05E27"/>
    <w:rsid w:val="00F067DD"/>
    <w:rsid w:val="00F0755D"/>
    <w:rsid w:val="00F078D5"/>
    <w:rsid w:val="00F07BBD"/>
    <w:rsid w:val="00F10326"/>
    <w:rsid w:val="00F11C40"/>
    <w:rsid w:val="00F12137"/>
    <w:rsid w:val="00F12158"/>
    <w:rsid w:val="00F12C69"/>
    <w:rsid w:val="00F12E74"/>
    <w:rsid w:val="00F13159"/>
    <w:rsid w:val="00F131B9"/>
    <w:rsid w:val="00F13431"/>
    <w:rsid w:val="00F13CEB"/>
    <w:rsid w:val="00F13DC0"/>
    <w:rsid w:val="00F14046"/>
    <w:rsid w:val="00F14443"/>
    <w:rsid w:val="00F1470C"/>
    <w:rsid w:val="00F14792"/>
    <w:rsid w:val="00F14B08"/>
    <w:rsid w:val="00F15244"/>
    <w:rsid w:val="00F1527C"/>
    <w:rsid w:val="00F15EC3"/>
    <w:rsid w:val="00F16123"/>
    <w:rsid w:val="00F162C8"/>
    <w:rsid w:val="00F16927"/>
    <w:rsid w:val="00F16AA4"/>
    <w:rsid w:val="00F16D7B"/>
    <w:rsid w:val="00F176C7"/>
    <w:rsid w:val="00F17A07"/>
    <w:rsid w:val="00F17D9E"/>
    <w:rsid w:val="00F17F78"/>
    <w:rsid w:val="00F202A4"/>
    <w:rsid w:val="00F20692"/>
    <w:rsid w:val="00F20812"/>
    <w:rsid w:val="00F2125B"/>
    <w:rsid w:val="00F21CDA"/>
    <w:rsid w:val="00F21CE8"/>
    <w:rsid w:val="00F21E46"/>
    <w:rsid w:val="00F2218F"/>
    <w:rsid w:val="00F2289D"/>
    <w:rsid w:val="00F228FD"/>
    <w:rsid w:val="00F2296D"/>
    <w:rsid w:val="00F22A4C"/>
    <w:rsid w:val="00F22ABD"/>
    <w:rsid w:val="00F2309D"/>
    <w:rsid w:val="00F232DD"/>
    <w:rsid w:val="00F234BD"/>
    <w:rsid w:val="00F23886"/>
    <w:rsid w:val="00F242CA"/>
    <w:rsid w:val="00F24518"/>
    <w:rsid w:val="00F24973"/>
    <w:rsid w:val="00F249E4"/>
    <w:rsid w:val="00F24A59"/>
    <w:rsid w:val="00F25A87"/>
    <w:rsid w:val="00F25AEE"/>
    <w:rsid w:val="00F26473"/>
    <w:rsid w:val="00F26B9F"/>
    <w:rsid w:val="00F26BE9"/>
    <w:rsid w:val="00F2763D"/>
    <w:rsid w:val="00F27A80"/>
    <w:rsid w:val="00F3022F"/>
    <w:rsid w:val="00F30994"/>
    <w:rsid w:val="00F30A35"/>
    <w:rsid w:val="00F30B68"/>
    <w:rsid w:val="00F320BF"/>
    <w:rsid w:val="00F32173"/>
    <w:rsid w:val="00F32DF8"/>
    <w:rsid w:val="00F34737"/>
    <w:rsid w:val="00F34B22"/>
    <w:rsid w:val="00F35029"/>
    <w:rsid w:val="00F3577C"/>
    <w:rsid w:val="00F36541"/>
    <w:rsid w:val="00F366D7"/>
    <w:rsid w:val="00F36E4C"/>
    <w:rsid w:val="00F36F8B"/>
    <w:rsid w:val="00F37429"/>
    <w:rsid w:val="00F37D6F"/>
    <w:rsid w:val="00F4057B"/>
    <w:rsid w:val="00F41778"/>
    <w:rsid w:val="00F41950"/>
    <w:rsid w:val="00F41BE4"/>
    <w:rsid w:val="00F41C37"/>
    <w:rsid w:val="00F42093"/>
    <w:rsid w:val="00F4274F"/>
    <w:rsid w:val="00F42B2A"/>
    <w:rsid w:val="00F42CCF"/>
    <w:rsid w:val="00F43762"/>
    <w:rsid w:val="00F43BAD"/>
    <w:rsid w:val="00F43CB0"/>
    <w:rsid w:val="00F43EB6"/>
    <w:rsid w:val="00F43FAD"/>
    <w:rsid w:val="00F441A0"/>
    <w:rsid w:val="00F44A57"/>
    <w:rsid w:val="00F44CF5"/>
    <w:rsid w:val="00F45098"/>
    <w:rsid w:val="00F451AC"/>
    <w:rsid w:val="00F45B78"/>
    <w:rsid w:val="00F45CDF"/>
    <w:rsid w:val="00F45E16"/>
    <w:rsid w:val="00F46377"/>
    <w:rsid w:val="00F46381"/>
    <w:rsid w:val="00F465FA"/>
    <w:rsid w:val="00F46E9B"/>
    <w:rsid w:val="00F46ECC"/>
    <w:rsid w:val="00F470DC"/>
    <w:rsid w:val="00F47A04"/>
    <w:rsid w:val="00F47F44"/>
    <w:rsid w:val="00F5032A"/>
    <w:rsid w:val="00F50980"/>
    <w:rsid w:val="00F50F90"/>
    <w:rsid w:val="00F51034"/>
    <w:rsid w:val="00F518AA"/>
    <w:rsid w:val="00F52997"/>
    <w:rsid w:val="00F52CA9"/>
    <w:rsid w:val="00F53C97"/>
    <w:rsid w:val="00F53E7C"/>
    <w:rsid w:val="00F54519"/>
    <w:rsid w:val="00F54875"/>
    <w:rsid w:val="00F54E23"/>
    <w:rsid w:val="00F55557"/>
    <w:rsid w:val="00F5639A"/>
    <w:rsid w:val="00F564D7"/>
    <w:rsid w:val="00F5657D"/>
    <w:rsid w:val="00F56E17"/>
    <w:rsid w:val="00F571EB"/>
    <w:rsid w:val="00F577C8"/>
    <w:rsid w:val="00F57D55"/>
    <w:rsid w:val="00F60200"/>
    <w:rsid w:val="00F604A5"/>
    <w:rsid w:val="00F60ADA"/>
    <w:rsid w:val="00F610C3"/>
    <w:rsid w:val="00F6118A"/>
    <w:rsid w:val="00F61A48"/>
    <w:rsid w:val="00F624AC"/>
    <w:rsid w:val="00F629AF"/>
    <w:rsid w:val="00F62DFC"/>
    <w:rsid w:val="00F634C6"/>
    <w:rsid w:val="00F63ED1"/>
    <w:rsid w:val="00F650AC"/>
    <w:rsid w:val="00F6513D"/>
    <w:rsid w:val="00F65695"/>
    <w:rsid w:val="00F65983"/>
    <w:rsid w:val="00F65ADA"/>
    <w:rsid w:val="00F65D5F"/>
    <w:rsid w:val="00F6606C"/>
    <w:rsid w:val="00F66324"/>
    <w:rsid w:val="00F66722"/>
    <w:rsid w:val="00F66DCA"/>
    <w:rsid w:val="00F6709A"/>
    <w:rsid w:val="00F671B7"/>
    <w:rsid w:val="00F673C0"/>
    <w:rsid w:val="00F67769"/>
    <w:rsid w:val="00F70389"/>
    <w:rsid w:val="00F704AD"/>
    <w:rsid w:val="00F70542"/>
    <w:rsid w:val="00F70904"/>
    <w:rsid w:val="00F70C46"/>
    <w:rsid w:val="00F70F09"/>
    <w:rsid w:val="00F7138D"/>
    <w:rsid w:val="00F7204F"/>
    <w:rsid w:val="00F72C1F"/>
    <w:rsid w:val="00F72C21"/>
    <w:rsid w:val="00F72C2D"/>
    <w:rsid w:val="00F735F0"/>
    <w:rsid w:val="00F73ABD"/>
    <w:rsid w:val="00F73B1F"/>
    <w:rsid w:val="00F73C3D"/>
    <w:rsid w:val="00F73CE4"/>
    <w:rsid w:val="00F7409B"/>
    <w:rsid w:val="00F74117"/>
    <w:rsid w:val="00F74AAD"/>
    <w:rsid w:val="00F74CB9"/>
    <w:rsid w:val="00F74D22"/>
    <w:rsid w:val="00F75004"/>
    <w:rsid w:val="00F756F8"/>
    <w:rsid w:val="00F75ABB"/>
    <w:rsid w:val="00F75C7E"/>
    <w:rsid w:val="00F75CA9"/>
    <w:rsid w:val="00F7638C"/>
    <w:rsid w:val="00F7676F"/>
    <w:rsid w:val="00F767C5"/>
    <w:rsid w:val="00F76C57"/>
    <w:rsid w:val="00F7748E"/>
    <w:rsid w:val="00F7759C"/>
    <w:rsid w:val="00F802C1"/>
    <w:rsid w:val="00F810CC"/>
    <w:rsid w:val="00F825FE"/>
    <w:rsid w:val="00F83510"/>
    <w:rsid w:val="00F83784"/>
    <w:rsid w:val="00F83B26"/>
    <w:rsid w:val="00F84388"/>
    <w:rsid w:val="00F8444A"/>
    <w:rsid w:val="00F8444C"/>
    <w:rsid w:val="00F8498B"/>
    <w:rsid w:val="00F84B29"/>
    <w:rsid w:val="00F84B92"/>
    <w:rsid w:val="00F84DA9"/>
    <w:rsid w:val="00F85A58"/>
    <w:rsid w:val="00F86355"/>
    <w:rsid w:val="00F8636A"/>
    <w:rsid w:val="00F8637C"/>
    <w:rsid w:val="00F868FC"/>
    <w:rsid w:val="00F87B87"/>
    <w:rsid w:val="00F90483"/>
    <w:rsid w:val="00F90746"/>
    <w:rsid w:val="00F90C27"/>
    <w:rsid w:val="00F90EE7"/>
    <w:rsid w:val="00F91214"/>
    <w:rsid w:val="00F9172E"/>
    <w:rsid w:val="00F91B06"/>
    <w:rsid w:val="00F921DC"/>
    <w:rsid w:val="00F923C1"/>
    <w:rsid w:val="00F92CD2"/>
    <w:rsid w:val="00F93370"/>
    <w:rsid w:val="00F933BB"/>
    <w:rsid w:val="00F93775"/>
    <w:rsid w:val="00F937E5"/>
    <w:rsid w:val="00F93A47"/>
    <w:rsid w:val="00F93D0F"/>
    <w:rsid w:val="00F9406C"/>
    <w:rsid w:val="00F94B68"/>
    <w:rsid w:val="00F94EB7"/>
    <w:rsid w:val="00F95133"/>
    <w:rsid w:val="00F9552A"/>
    <w:rsid w:val="00F95937"/>
    <w:rsid w:val="00F959E9"/>
    <w:rsid w:val="00F95B9E"/>
    <w:rsid w:val="00F960B7"/>
    <w:rsid w:val="00F961D2"/>
    <w:rsid w:val="00F972E1"/>
    <w:rsid w:val="00F975D9"/>
    <w:rsid w:val="00F978AB"/>
    <w:rsid w:val="00F97A3C"/>
    <w:rsid w:val="00F97AC0"/>
    <w:rsid w:val="00F97DE1"/>
    <w:rsid w:val="00FA0202"/>
    <w:rsid w:val="00FA0756"/>
    <w:rsid w:val="00FA0B53"/>
    <w:rsid w:val="00FA0BDF"/>
    <w:rsid w:val="00FA2053"/>
    <w:rsid w:val="00FA2374"/>
    <w:rsid w:val="00FA25AB"/>
    <w:rsid w:val="00FA2A36"/>
    <w:rsid w:val="00FA2C60"/>
    <w:rsid w:val="00FA2D40"/>
    <w:rsid w:val="00FA408D"/>
    <w:rsid w:val="00FA45CF"/>
    <w:rsid w:val="00FA4FBD"/>
    <w:rsid w:val="00FA5C2C"/>
    <w:rsid w:val="00FA5C6B"/>
    <w:rsid w:val="00FA60C3"/>
    <w:rsid w:val="00FA6285"/>
    <w:rsid w:val="00FA6417"/>
    <w:rsid w:val="00FA759C"/>
    <w:rsid w:val="00FA75C8"/>
    <w:rsid w:val="00FA7626"/>
    <w:rsid w:val="00FA7742"/>
    <w:rsid w:val="00FA78D3"/>
    <w:rsid w:val="00FA7A81"/>
    <w:rsid w:val="00FA7C27"/>
    <w:rsid w:val="00FB0CD2"/>
    <w:rsid w:val="00FB11E5"/>
    <w:rsid w:val="00FB1E61"/>
    <w:rsid w:val="00FB2554"/>
    <w:rsid w:val="00FB273C"/>
    <w:rsid w:val="00FB2882"/>
    <w:rsid w:val="00FB2B08"/>
    <w:rsid w:val="00FB33A4"/>
    <w:rsid w:val="00FB347C"/>
    <w:rsid w:val="00FB3492"/>
    <w:rsid w:val="00FB3996"/>
    <w:rsid w:val="00FB3CDF"/>
    <w:rsid w:val="00FB480B"/>
    <w:rsid w:val="00FB4978"/>
    <w:rsid w:val="00FB4EE9"/>
    <w:rsid w:val="00FB54B1"/>
    <w:rsid w:val="00FB54EA"/>
    <w:rsid w:val="00FB5AE1"/>
    <w:rsid w:val="00FB5C13"/>
    <w:rsid w:val="00FB5C95"/>
    <w:rsid w:val="00FB6FDF"/>
    <w:rsid w:val="00FB747F"/>
    <w:rsid w:val="00FB78F0"/>
    <w:rsid w:val="00FB7DF5"/>
    <w:rsid w:val="00FC03F0"/>
    <w:rsid w:val="00FC0848"/>
    <w:rsid w:val="00FC0D0D"/>
    <w:rsid w:val="00FC1924"/>
    <w:rsid w:val="00FC1979"/>
    <w:rsid w:val="00FC19C0"/>
    <w:rsid w:val="00FC1CDC"/>
    <w:rsid w:val="00FC24E4"/>
    <w:rsid w:val="00FC2528"/>
    <w:rsid w:val="00FC2A21"/>
    <w:rsid w:val="00FC2BBE"/>
    <w:rsid w:val="00FC2CBB"/>
    <w:rsid w:val="00FC2CDE"/>
    <w:rsid w:val="00FC310D"/>
    <w:rsid w:val="00FC404E"/>
    <w:rsid w:val="00FC4201"/>
    <w:rsid w:val="00FC47C7"/>
    <w:rsid w:val="00FC47FA"/>
    <w:rsid w:val="00FC4905"/>
    <w:rsid w:val="00FC4DF9"/>
    <w:rsid w:val="00FC52E9"/>
    <w:rsid w:val="00FC55DA"/>
    <w:rsid w:val="00FC5B17"/>
    <w:rsid w:val="00FC5F5F"/>
    <w:rsid w:val="00FC60E9"/>
    <w:rsid w:val="00FC666A"/>
    <w:rsid w:val="00FC68B5"/>
    <w:rsid w:val="00FC71B0"/>
    <w:rsid w:val="00FC7265"/>
    <w:rsid w:val="00FC74C4"/>
    <w:rsid w:val="00FC76E0"/>
    <w:rsid w:val="00FC7EC1"/>
    <w:rsid w:val="00FD020A"/>
    <w:rsid w:val="00FD02CE"/>
    <w:rsid w:val="00FD06D3"/>
    <w:rsid w:val="00FD0E11"/>
    <w:rsid w:val="00FD10BB"/>
    <w:rsid w:val="00FD19AC"/>
    <w:rsid w:val="00FD1C61"/>
    <w:rsid w:val="00FD1D3D"/>
    <w:rsid w:val="00FD23D0"/>
    <w:rsid w:val="00FD2C77"/>
    <w:rsid w:val="00FD2CF6"/>
    <w:rsid w:val="00FD3237"/>
    <w:rsid w:val="00FD3A9A"/>
    <w:rsid w:val="00FD3BCF"/>
    <w:rsid w:val="00FD3DA8"/>
    <w:rsid w:val="00FD3FCE"/>
    <w:rsid w:val="00FD472C"/>
    <w:rsid w:val="00FD4D16"/>
    <w:rsid w:val="00FD4EA4"/>
    <w:rsid w:val="00FD50BC"/>
    <w:rsid w:val="00FD5A80"/>
    <w:rsid w:val="00FD60DA"/>
    <w:rsid w:val="00FD626A"/>
    <w:rsid w:val="00FD6495"/>
    <w:rsid w:val="00FD65A8"/>
    <w:rsid w:val="00FD6A9E"/>
    <w:rsid w:val="00FD6B69"/>
    <w:rsid w:val="00FD7569"/>
    <w:rsid w:val="00FD7601"/>
    <w:rsid w:val="00FD77BB"/>
    <w:rsid w:val="00FE0EF6"/>
    <w:rsid w:val="00FE1287"/>
    <w:rsid w:val="00FE12DF"/>
    <w:rsid w:val="00FE12E2"/>
    <w:rsid w:val="00FE1624"/>
    <w:rsid w:val="00FE1FF0"/>
    <w:rsid w:val="00FE2758"/>
    <w:rsid w:val="00FE2A3F"/>
    <w:rsid w:val="00FE3149"/>
    <w:rsid w:val="00FE3496"/>
    <w:rsid w:val="00FE4599"/>
    <w:rsid w:val="00FE485B"/>
    <w:rsid w:val="00FE4C80"/>
    <w:rsid w:val="00FE4DFE"/>
    <w:rsid w:val="00FE51A9"/>
    <w:rsid w:val="00FE5928"/>
    <w:rsid w:val="00FE5E52"/>
    <w:rsid w:val="00FE5F29"/>
    <w:rsid w:val="00FE605C"/>
    <w:rsid w:val="00FE6262"/>
    <w:rsid w:val="00FE670D"/>
    <w:rsid w:val="00FE6A1B"/>
    <w:rsid w:val="00FE6A8A"/>
    <w:rsid w:val="00FE709D"/>
    <w:rsid w:val="00FE73D9"/>
    <w:rsid w:val="00FE789E"/>
    <w:rsid w:val="00FF029F"/>
    <w:rsid w:val="00FF0B41"/>
    <w:rsid w:val="00FF1228"/>
    <w:rsid w:val="00FF1A20"/>
    <w:rsid w:val="00FF1CAB"/>
    <w:rsid w:val="00FF1D33"/>
    <w:rsid w:val="00FF1D53"/>
    <w:rsid w:val="00FF1FEB"/>
    <w:rsid w:val="00FF2077"/>
    <w:rsid w:val="00FF2115"/>
    <w:rsid w:val="00FF22A4"/>
    <w:rsid w:val="00FF2B69"/>
    <w:rsid w:val="00FF2C1D"/>
    <w:rsid w:val="00FF2C72"/>
    <w:rsid w:val="00FF3283"/>
    <w:rsid w:val="00FF3324"/>
    <w:rsid w:val="00FF35CB"/>
    <w:rsid w:val="00FF36A5"/>
    <w:rsid w:val="00FF381C"/>
    <w:rsid w:val="00FF3945"/>
    <w:rsid w:val="00FF3CE4"/>
    <w:rsid w:val="00FF3E7F"/>
    <w:rsid w:val="00FF3E93"/>
    <w:rsid w:val="00FF40C0"/>
    <w:rsid w:val="00FF48AB"/>
    <w:rsid w:val="00FF4A5E"/>
    <w:rsid w:val="00FF5683"/>
    <w:rsid w:val="00FF5920"/>
    <w:rsid w:val="00FF67AE"/>
    <w:rsid w:val="00FF736C"/>
    <w:rsid w:val="00FF7BDD"/>
    <w:rsid w:val="00FF7E1E"/>
    <w:rsid w:val="0109274D"/>
    <w:rsid w:val="013494E4"/>
    <w:rsid w:val="013F5733"/>
    <w:rsid w:val="0197465A"/>
    <w:rsid w:val="01F2F289"/>
    <w:rsid w:val="022C61FC"/>
    <w:rsid w:val="0247FB49"/>
    <w:rsid w:val="0257518B"/>
    <w:rsid w:val="02B219E1"/>
    <w:rsid w:val="02C99895"/>
    <w:rsid w:val="037A198A"/>
    <w:rsid w:val="0383B797"/>
    <w:rsid w:val="038FB102"/>
    <w:rsid w:val="03F24D45"/>
    <w:rsid w:val="043D653D"/>
    <w:rsid w:val="048FD8CF"/>
    <w:rsid w:val="04BC90A7"/>
    <w:rsid w:val="04CD684C"/>
    <w:rsid w:val="04F1E091"/>
    <w:rsid w:val="04F85554"/>
    <w:rsid w:val="05420E2A"/>
    <w:rsid w:val="0563A808"/>
    <w:rsid w:val="0582F699"/>
    <w:rsid w:val="05B670B6"/>
    <w:rsid w:val="05C034EA"/>
    <w:rsid w:val="06234952"/>
    <w:rsid w:val="063C82F2"/>
    <w:rsid w:val="0642E8F4"/>
    <w:rsid w:val="06674BD5"/>
    <w:rsid w:val="06BC0E90"/>
    <w:rsid w:val="06C1A406"/>
    <w:rsid w:val="06F3A647"/>
    <w:rsid w:val="070799C8"/>
    <w:rsid w:val="0725B65B"/>
    <w:rsid w:val="072ABC6E"/>
    <w:rsid w:val="07BF19B3"/>
    <w:rsid w:val="07DDB2C8"/>
    <w:rsid w:val="07E001FF"/>
    <w:rsid w:val="07EEC1AB"/>
    <w:rsid w:val="08120A2E"/>
    <w:rsid w:val="08180244"/>
    <w:rsid w:val="08217D0F"/>
    <w:rsid w:val="08224041"/>
    <w:rsid w:val="082FCB10"/>
    <w:rsid w:val="0838E70D"/>
    <w:rsid w:val="0870B879"/>
    <w:rsid w:val="08790FF1"/>
    <w:rsid w:val="08A49F37"/>
    <w:rsid w:val="08C4DD74"/>
    <w:rsid w:val="08CAEC3E"/>
    <w:rsid w:val="08E3A14D"/>
    <w:rsid w:val="092D5CA1"/>
    <w:rsid w:val="092DDE20"/>
    <w:rsid w:val="09C4DD7A"/>
    <w:rsid w:val="09DA7289"/>
    <w:rsid w:val="0A05E143"/>
    <w:rsid w:val="0A163F0F"/>
    <w:rsid w:val="0A1D1BC6"/>
    <w:rsid w:val="0A3EFF33"/>
    <w:rsid w:val="0A5667BC"/>
    <w:rsid w:val="0AA62B6F"/>
    <w:rsid w:val="0AD4BB54"/>
    <w:rsid w:val="0ADA682B"/>
    <w:rsid w:val="0AE880BC"/>
    <w:rsid w:val="0AF5A1B0"/>
    <w:rsid w:val="0B3436DE"/>
    <w:rsid w:val="0B48D546"/>
    <w:rsid w:val="0B4D1BC4"/>
    <w:rsid w:val="0B96F936"/>
    <w:rsid w:val="0BBB5D3A"/>
    <w:rsid w:val="0C09D64F"/>
    <w:rsid w:val="0C206C6F"/>
    <w:rsid w:val="0C2A967E"/>
    <w:rsid w:val="0C440910"/>
    <w:rsid w:val="0C52706A"/>
    <w:rsid w:val="0CFC7E3C"/>
    <w:rsid w:val="0D46A99E"/>
    <w:rsid w:val="0D4C8114"/>
    <w:rsid w:val="0D787706"/>
    <w:rsid w:val="0D8CDF16"/>
    <w:rsid w:val="0D9EFCDC"/>
    <w:rsid w:val="0DA801E8"/>
    <w:rsid w:val="0DC1C444"/>
    <w:rsid w:val="0E3DEAB7"/>
    <w:rsid w:val="0E6A22F2"/>
    <w:rsid w:val="0F01B57F"/>
    <w:rsid w:val="0F234152"/>
    <w:rsid w:val="0F435BB8"/>
    <w:rsid w:val="0F772887"/>
    <w:rsid w:val="0F8D045D"/>
    <w:rsid w:val="0FA87C91"/>
    <w:rsid w:val="0FD0E7EE"/>
    <w:rsid w:val="0FFA867D"/>
    <w:rsid w:val="1017407A"/>
    <w:rsid w:val="1053AAE7"/>
    <w:rsid w:val="10878AA7"/>
    <w:rsid w:val="11018CFC"/>
    <w:rsid w:val="11341CCA"/>
    <w:rsid w:val="1172E9A6"/>
    <w:rsid w:val="11D7260A"/>
    <w:rsid w:val="11FBF902"/>
    <w:rsid w:val="120A1D8B"/>
    <w:rsid w:val="12437C0F"/>
    <w:rsid w:val="1257F39B"/>
    <w:rsid w:val="126CA48A"/>
    <w:rsid w:val="12A83E7C"/>
    <w:rsid w:val="12CE4EDD"/>
    <w:rsid w:val="12E68295"/>
    <w:rsid w:val="13216BFC"/>
    <w:rsid w:val="136321C1"/>
    <w:rsid w:val="13997805"/>
    <w:rsid w:val="14806F62"/>
    <w:rsid w:val="14896627"/>
    <w:rsid w:val="149C0924"/>
    <w:rsid w:val="14B7401B"/>
    <w:rsid w:val="14E393B9"/>
    <w:rsid w:val="15191249"/>
    <w:rsid w:val="1520A8D2"/>
    <w:rsid w:val="154C27BF"/>
    <w:rsid w:val="15BC1DA1"/>
    <w:rsid w:val="15D48206"/>
    <w:rsid w:val="1673490A"/>
    <w:rsid w:val="1687A462"/>
    <w:rsid w:val="17AC1FAC"/>
    <w:rsid w:val="17E31C3F"/>
    <w:rsid w:val="1807B2D8"/>
    <w:rsid w:val="18086742"/>
    <w:rsid w:val="188710F8"/>
    <w:rsid w:val="190EBE30"/>
    <w:rsid w:val="19264B48"/>
    <w:rsid w:val="19459B42"/>
    <w:rsid w:val="1963316F"/>
    <w:rsid w:val="19A2FC0D"/>
    <w:rsid w:val="19FB8533"/>
    <w:rsid w:val="19FB8B47"/>
    <w:rsid w:val="19FD47DD"/>
    <w:rsid w:val="1A237A91"/>
    <w:rsid w:val="1A331BBE"/>
    <w:rsid w:val="1A3C974E"/>
    <w:rsid w:val="1A509A3D"/>
    <w:rsid w:val="1AA06497"/>
    <w:rsid w:val="1B032BE3"/>
    <w:rsid w:val="1B130074"/>
    <w:rsid w:val="1B190010"/>
    <w:rsid w:val="1B2BD275"/>
    <w:rsid w:val="1B68311C"/>
    <w:rsid w:val="1BCA3469"/>
    <w:rsid w:val="1C321E2A"/>
    <w:rsid w:val="1CB274AD"/>
    <w:rsid w:val="1CB4FCDB"/>
    <w:rsid w:val="1CC2C87F"/>
    <w:rsid w:val="1D869506"/>
    <w:rsid w:val="1DD4F64F"/>
    <w:rsid w:val="1DFF8E35"/>
    <w:rsid w:val="1E27938F"/>
    <w:rsid w:val="1E3B01CA"/>
    <w:rsid w:val="1E3D3F74"/>
    <w:rsid w:val="1E43B056"/>
    <w:rsid w:val="1E4B53C2"/>
    <w:rsid w:val="1E4C6C87"/>
    <w:rsid w:val="1E5D4C41"/>
    <w:rsid w:val="1EA6CC32"/>
    <w:rsid w:val="1EF7FED1"/>
    <w:rsid w:val="1F0C939C"/>
    <w:rsid w:val="1F226567"/>
    <w:rsid w:val="1F9C476B"/>
    <w:rsid w:val="1FDF8681"/>
    <w:rsid w:val="201D5E65"/>
    <w:rsid w:val="201E1148"/>
    <w:rsid w:val="202E7326"/>
    <w:rsid w:val="203BFFA5"/>
    <w:rsid w:val="206BDBF7"/>
    <w:rsid w:val="209530FC"/>
    <w:rsid w:val="20A8070A"/>
    <w:rsid w:val="20C12F67"/>
    <w:rsid w:val="211A428D"/>
    <w:rsid w:val="215952B3"/>
    <w:rsid w:val="2179BE5A"/>
    <w:rsid w:val="21D82B0C"/>
    <w:rsid w:val="21DE6DC6"/>
    <w:rsid w:val="222BB61E"/>
    <w:rsid w:val="22920977"/>
    <w:rsid w:val="22AA8C29"/>
    <w:rsid w:val="22D9C6A0"/>
    <w:rsid w:val="230E3ACE"/>
    <w:rsid w:val="23464832"/>
    <w:rsid w:val="237B9CDC"/>
    <w:rsid w:val="23A45074"/>
    <w:rsid w:val="23D78643"/>
    <w:rsid w:val="23F80567"/>
    <w:rsid w:val="240F939C"/>
    <w:rsid w:val="24122A5C"/>
    <w:rsid w:val="246F04A0"/>
    <w:rsid w:val="247EA5BE"/>
    <w:rsid w:val="248A3665"/>
    <w:rsid w:val="2493319C"/>
    <w:rsid w:val="24A34D99"/>
    <w:rsid w:val="24BA1A74"/>
    <w:rsid w:val="24C4CE7C"/>
    <w:rsid w:val="255EC019"/>
    <w:rsid w:val="25EF34EB"/>
    <w:rsid w:val="2610C89C"/>
    <w:rsid w:val="26718D81"/>
    <w:rsid w:val="26AF2779"/>
    <w:rsid w:val="2717488E"/>
    <w:rsid w:val="27881E04"/>
    <w:rsid w:val="27978E46"/>
    <w:rsid w:val="27C5735D"/>
    <w:rsid w:val="27FB516A"/>
    <w:rsid w:val="280794BC"/>
    <w:rsid w:val="28258DD4"/>
    <w:rsid w:val="28DDF3E8"/>
    <w:rsid w:val="290B1540"/>
    <w:rsid w:val="298E4360"/>
    <w:rsid w:val="2A06FD7E"/>
    <w:rsid w:val="2A0774B7"/>
    <w:rsid w:val="2AB8DE5F"/>
    <w:rsid w:val="2ABA6D9A"/>
    <w:rsid w:val="2AC1C31B"/>
    <w:rsid w:val="2AECAD71"/>
    <w:rsid w:val="2B0E2CFF"/>
    <w:rsid w:val="2B18BC76"/>
    <w:rsid w:val="2B20A11C"/>
    <w:rsid w:val="2B74FB6A"/>
    <w:rsid w:val="2BC37EE2"/>
    <w:rsid w:val="2BC62053"/>
    <w:rsid w:val="2BCBBD70"/>
    <w:rsid w:val="2BD58B53"/>
    <w:rsid w:val="2BF8617C"/>
    <w:rsid w:val="2C2EC036"/>
    <w:rsid w:val="2C4E67A8"/>
    <w:rsid w:val="2C50276F"/>
    <w:rsid w:val="2C5F9581"/>
    <w:rsid w:val="2C7C7349"/>
    <w:rsid w:val="2C9D5490"/>
    <w:rsid w:val="2CEDA6A5"/>
    <w:rsid w:val="2D109107"/>
    <w:rsid w:val="2D19732C"/>
    <w:rsid w:val="2D1F53AB"/>
    <w:rsid w:val="2D688D78"/>
    <w:rsid w:val="2DA44B93"/>
    <w:rsid w:val="2DC70C86"/>
    <w:rsid w:val="2E394D70"/>
    <w:rsid w:val="2E99A471"/>
    <w:rsid w:val="2EEA8054"/>
    <w:rsid w:val="2EF25046"/>
    <w:rsid w:val="2F27E886"/>
    <w:rsid w:val="2F5EADA7"/>
    <w:rsid w:val="2F78E255"/>
    <w:rsid w:val="2F9BF318"/>
    <w:rsid w:val="2FC98EEC"/>
    <w:rsid w:val="301717B9"/>
    <w:rsid w:val="303CE162"/>
    <w:rsid w:val="304AD126"/>
    <w:rsid w:val="304E3DDD"/>
    <w:rsid w:val="30942CB4"/>
    <w:rsid w:val="3094B115"/>
    <w:rsid w:val="3097C706"/>
    <w:rsid w:val="30D426ED"/>
    <w:rsid w:val="30DADFDE"/>
    <w:rsid w:val="315F2419"/>
    <w:rsid w:val="3185FA7F"/>
    <w:rsid w:val="3193DF1E"/>
    <w:rsid w:val="31C95774"/>
    <w:rsid w:val="31CF1D44"/>
    <w:rsid w:val="323E0BB7"/>
    <w:rsid w:val="325C886F"/>
    <w:rsid w:val="32609515"/>
    <w:rsid w:val="3264017A"/>
    <w:rsid w:val="327CA21B"/>
    <w:rsid w:val="32DC21B9"/>
    <w:rsid w:val="33323D99"/>
    <w:rsid w:val="336A76E5"/>
    <w:rsid w:val="336E3090"/>
    <w:rsid w:val="337B2E69"/>
    <w:rsid w:val="33AAEFF1"/>
    <w:rsid w:val="33C30472"/>
    <w:rsid w:val="341104EC"/>
    <w:rsid w:val="3459EF54"/>
    <w:rsid w:val="347532AB"/>
    <w:rsid w:val="347CE9C6"/>
    <w:rsid w:val="3570BDC4"/>
    <w:rsid w:val="35739098"/>
    <w:rsid w:val="35BB4ED6"/>
    <w:rsid w:val="35CB70A2"/>
    <w:rsid w:val="360DBA3D"/>
    <w:rsid w:val="372321ED"/>
    <w:rsid w:val="37484E93"/>
    <w:rsid w:val="374A1553"/>
    <w:rsid w:val="37674103"/>
    <w:rsid w:val="378692D7"/>
    <w:rsid w:val="3790F93E"/>
    <w:rsid w:val="38750982"/>
    <w:rsid w:val="38D80E22"/>
    <w:rsid w:val="38F3521F"/>
    <w:rsid w:val="391E02CB"/>
    <w:rsid w:val="39593187"/>
    <w:rsid w:val="3979DC7B"/>
    <w:rsid w:val="39B69732"/>
    <w:rsid w:val="39B84461"/>
    <w:rsid w:val="39D70C0E"/>
    <w:rsid w:val="39EB68B6"/>
    <w:rsid w:val="39ED6F21"/>
    <w:rsid w:val="3A70ACB3"/>
    <w:rsid w:val="3A96A2C6"/>
    <w:rsid w:val="3A9A1E8B"/>
    <w:rsid w:val="3ADA3D39"/>
    <w:rsid w:val="3B08AFF0"/>
    <w:rsid w:val="3B1A9C4E"/>
    <w:rsid w:val="3B257A7A"/>
    <w:rsid w:val="3B95ACF6"/>
    <w:rsid w:val="3BD36D78"/>
    <w:rsid w:val="3C4ADD85"/>
    <w:rsid w:val="3C51A2D4"/>
    <w:rsid w:val="3CA0D6DD"/>
    <w:rsid w:val="3CA7A9EC"/>
    <w:rsid w:val="3CC9DD92"/>
    <w:rsid w:val="3CD702B1"/>
    <w:rsid w:val="3CDB7811"/>
    <w:rsid w:val="3D5C3AD4"/>
    <w:rsid w:val="3D9DDDE9"/>
    <w:rsid w:val="3DAED508"/>
    <w:rsid w:val="3E231551"/>
    <w:rsid w:val="3E6A4619"/>
    <w:rsid w:val="3E774872"/>
    <w:rsid w:val="3E96FAE0"/>
    <w:rsid w:val="3F389007"/>
    <w:rsid w:val="3FE525C5"/>
    <w:rsid w:val="3FF41C92"/>
    <w:rsid w:val="3FF6ADB3"/>
    <w:rsid w:val="40232E4B"/>
    <w:rsid w:val="4047A24E"/>
    <w:rsid w:val="40542320"/>
    <w:rsid w:val="40691E19"/>
    <w:rsid w:val="4075A7DE"/>
    <w:rsid w:val="40B88484"/>
    <w:rsid w:val="40E00C12"/>
    <w:rsid w:val="40ED8B7B"/>
    <w:rsid w:val="4156FF12"/>
    <w:rsid w:val="4180D5F7"/>
    <w:rsid w:val="41C6B1E6"/>
    <w:rsid w:val="41E8B24C"/>
    <w:rsid w:val="4204EE7A"/>
    <w:rsid w:val="420ED8FA"/>
    <w:rsid w:val="4215DF1D"/>
    <w:rsid w:val="424F797A"/>
    <w:rsid w:val="42736C33"/>
    <w:rsid w:val="42A1ADE0"/>
    <w:rsid w:val="42F842CD"/>
    <w:rsid w:val="433017C5"/>
    <w:rsid w:val="435DF7B7"/>
    <w:rsid w:val="437C7792"/>
    <w:rsid w:val="437C952A"/>
    <w:rsid w:val="439E2DD3"/>
    <w:rsid w:val="43A802B1"/>
    <w:rsid w:val="443515B4"/>
    <w:rsid w:val="4452098B"/>
    <w:rsid w:val="445D79A8"/>
    <w:rsid w:val="44828E7A"/>
    <w:rsid w:val="449B3F00"/>
    <w:rsid w:val="450F271E"/>
    <w:rsid w:val="4563C914"/>
    <w:rsid w:val="4582EC33"/>
    <w:rsid w:val="45A2383E"/>
    <w:rsid w:val="460574CA"/>
    <w:rsid w:val="4631EB75"/>
    <w:rsid w:val="4634E6F9"/>
    <w:rsid w:val="465EFBE4"/>
    <w:rsid w:val="4671D0D9"/>
    <w:rsid w:val="468DDEEE"/>
    <w:rsid w:val="46DBE626"/>
    <w:rsid w:val="472AE3BB"/>
    <w:rsid w:val="47582D9E"/>
    <w:rsid w:val="476A9D7C"/>
    <w:rsid w:val="48496FF4"/>
    <w:rsid w:val="484F13EF"/>
    <w:rsid w:val="4927EF2D"/>
    <w:rsid w:val="4941BBE1"/>
    <w:rsid w:val="49668CC0"/>
    <w:rsid w:val="496C5334"/>
    <w:rsid w:val="497C9CB7"/>
    <w:rsid w:val="498733F5"/>
    <w:rsid w:val="499925E2"/>
    <w:rsid w:val="49B7F96B"/>
    <w:rsid w:val="49BB53A3"/>
    <w:rsid w:val="49CBCC03"/>
    <w:rsid w:val="49D5E5FD"/>
    <w:rsid w:val="49DF1760"/>
    <w:rsid w:val="4A5FABA2"/>
    <w:rsid w:val="4A74646F"/>
    <w:rsid w:val="4A7B4564"/>
    <w:rsid w:val="4A920C33"/>
    <w:rsid w:val="4AF20872"/>
    <w:rsid w:val="4B099697"/>
    <w:rsid w:val="4B0DE0AD"/>
    <w:rsid w:val="4B765A59"/>
    <w:rsid w:val="4B88ED90"/>
    <w:rsid w:val="4B913826"/>
    <w:rsid w:val="4BCDD3BB"/>
    <w:rsid w:val="4BF9D6DC"/>
    <w:rsid w:val="4BFB7C03"/>
    <w:rsid w:val="4C24032A"/>
    <w:rsid w:val="4C9329B2"/>
    <w:rsid w:val="4C98B287"/>
    <w:rsid w:val="4C9CF87A"/>
    <w:rsid w:val="4CDA541D"/>
    <w:rsid w:val="4CDD70D4"/>
    <w:rsid w:val="4CFF72E4"/>
    <w:rsid w:val="4D1C7DE5"/>
    <w:rsid w:val="4D992FF8"/>
    <w:rsid w:val="4DB28A8B"/>
    <w:rsid w:val="4DBDC448"/>
    <w:rsid w:val="4E061C80"/>
    <w:rsid w:val="4E12BCEF"/>
    <w:rsid w:val="4E3237A5"/>
    <w:rsid w:val="4E57B8A7"/>
    <w:rsid w:val="4EA530A2"/>
    <w:rsid w:val="4ED4846A"/>
    <w:rsid w:val="4EE831A3"/>
    <w:rsid w:val="4EF0518C"/>
    <w:rsid w:val="4F331CC5"/>
    <w:rsid w:val="4F3EDBF2"/>
    <w:rsid w:val="4F4B0987"/>
    <w:rsid w:val="4F55FD6B"/>
    <w:rsid w:val="4F6F56F6"/>
    <w:rsid w:val="4FBAE66B"/>
    <w:rsid w:val="50312A23"/>
    <w:rsid w:val="50545DE9"/>
    <w:rsid w:val="50562F55"/>
    <w:rsid w:val="50779922"/>
    <w:rsid w:val="507F4C24"/>
    <w:rsid w:val="50858860"/>
    <w:rsid w:val="5091271B"/>
    <w:rsid w:val="50A83C3C"/>
    <w:rsid w:val="50C6F4F6"/>
    <w:rsid w:val="50D41CCF"/>
    <w:rsid w:val="5180D8F5"/>
    <w:rsid w:val="51FEE1A9"/>
    <w:rsid w:val="523407D0"/>
    <w:rsid w:val="523D1CEA"/>
    <w:rsid w:val="5252FECF"/>
    <w:rsid w:val="526EC741"/>
    <w:rsid w:val="52B65649"/>
    <w:rsid w:val="5311D745"/>
    <w:rsid w:val="531A28C1"/>
    <w:rsid w:val="53C694ED"/>
    <w:rsid w:val="540CABEA"/>
    <w:rsid w:val="542D814E"/>
    <w:rsid w:val="544DAE4E"/>
    <w:rsid w:val="544F1CE4"/>
    <w:rsid w:val="545CE54C"/>
    <w:rsid w:val="548351D4"/>
    <w:rsid w:val="549DEBC6"/>
    <w:rsid w:val="54A9DB56"/>
    <w:rsid w:val="54BF181F"/>
    <w:rsid w:val="54D5D649"/>
    <w:rsid w:val="5514A9DD"/>
    <w:rsid w:val="5516656F"/>
    <w:rsid w:val="5529AD03"/>
    <w:rsid w:val="55999325"/>
    <w:rsid w:val="55D8FBDF"/>
    <w:rsid w:val="561E4B2B"/>
    <w:rsid w:val="56205DD1"/>
    <w:rsid w:val="567AC056"/>
    <w:rsid w:val="569B600C"/>
    <w:rsid w:val="569C29CC"/>
    <w:rsid w:val="56A06BA7"/>
    <w:rsid w:val="571A5491"/>
    <w:rsid w:val="576D44D3"/>
    <w:rsid w:val="5799B988"/>
    <w:rsid w:val="57B0F5A7"/>
    <w:rsid w:val="57BAF296"/>
    <w:rsid w:val="57CC1EBE"/>
    <w:rsid w:val="57F2FF2D"/>
    <w:rsid w:val="582A5E82"/>
    <w:rsid w:val="58362659"/>
    <w:rsid w:val="584A5080"/>
    <w:rsid w:val="586344BB"/>
    <w:rsid w:val="58A085B8"/>
    <w:rsid w:val="58A6A7F6"/>
    <w:rsid w:val="58D18C77"/>
    <w:rsid w:val="58D89E45"/>
    <w:rsid w:val="59038316"/>
    <w:rsid w:val="590C286A"/>
    <w:rsid w:val="594F353D"/>
    <w:rsid w:val="5956C2F7"/>
    <w:rsid w:val="5974C88B"/>
    <w:rsid w:val="59927691"/>
    <w:rsid w:val="59F1669C"/>
    <w:rsid w:val="5A0A5E2B"/>
    <w:rsid w:val="5A0D4D5E"/>
    <w:rsid w:val="5A212617"/>
    <w:rsid w:val="5A394B83"/>
    <w:rsid w:val="5A4B9FCD"/>
    <w:rsid w:val="5A6B0F08"/>
    <w:rsid w:val="5AA0FD61"/>
    <w:rsid w:val="5AEB5D66"/>
    <w:rsid w:val="5AF29358"/>
    <w:rsid w:val="5B1DAC8D"/>
    <w:rsid w:val="5B3721E8"/>
    <w:rsid w:val="5B4AB89C"/>
    <w:rsid w:val="5B5A8F85"/>
    <w:rsid w:val="5BC4C745"/>
    <w:rsid w:val="5BE3B79B"/>
    <w:rsid w:val="5BFB7F65"/>
    <w:rsid w:val="5C389333"/>
    <w:rsid w:val="5C7EE940"/>
    <w:rsid w:val="5D1F718F"/>
    <w:rsid w:val="5D535527"/>
    <w:rsid w:val="5DA6E076"/>
    <w:rsid w:val="5DB55DB4"/>
    <w:rsid w:val="5DB82682"/>
    <w:rsid w:val="5DEBD272"/>
    <w:rsid w:val="5E0C018B"/>
    <w:rsid w:val="5E23A48C"/>
    <w:rsid w:val="5E4110FF"/>
    <w:rsid w:val="5E46621B"/>
    <w:rsid w:val="5E9ACCE1"/>
    <w:rsid w:val="5EC8F4A7"/>
    <w:rsid w:val="5F0213E8"/>
    <w:rsid w:val="5F11E214"/>
    <w:rsid w:val="5F1B585D"/>
    <w:rsid w:val="5F1D9972"/>
    <w:rsid w:val="5F319DD6"/>
    <w:rsid w:val="5F39D608"/>
    <w:rsid w:val="5F79B53C"/>
    <w:rsid w:val="5F8343C8"/>
    <w:rsid w:val="5F90B975"/>
    <w:rsid w:val="5FA3658C"/>
    <w:rsid w:val="6060A820"/>
    <w:rsid w:val="60621E61"/>
    <w:rsid w:val="609A00FE"/>
    <w:rsid w:val="60AAFBE4"/>
    <w:rsid w:val="60B728BE"/>
    <w:rsid w:val="60DEF023"/>
    <w:rsid w:val="60F5E43C"/>
    <w:rsid w:val="610FDF1C"/>
    <w:rsid w:val="61212C8B"/>
    <w:rsid w:val="617A89AB"/>
    <w:rsid w:val="61F3038E"/>
    <w:rsid w:val="6241A4A1"/>
    <w:rsid w:val="624255CB"/>
    <w:rsid w:val="6246CC45"/>
    <w:rsid w:val="625D0315"/>
    <w:rsid w:val="627AC084"/>
    <w:rsid w:val="62816FE1"/>
    <w:rsid w:val="62A9AB99"/>
    <w:rsid w:val="62ABAF7D"/>
    <w:rsid w:val="62B155FE"/>
    <w:rsid w:val="63238AEF"/>
    <w:rsid w:val="6361F87F"/>
    <w:rsid w:val="63B34A37"/>
    <w:rsid w:val="63E29CA6"/>
    <w:rsid w:val="6420528D"/>
    <w:rsid w:val="642A7CBB"/>
    <w:rsid w:val="647DA876"/>
    <w:rsid w:val="655A6CE0"/>
    <w:rsid w:val="65C06F99"/>
    <w:rsid w:val="65CD1B16"/>
    <w:rsid w:val="6601A8D3"/>
    <w:rsid w:val="664B5EEC"/>
    <w:rsid w:val="66D975D8"/>
    <w:rsid w:val="66DCB9B3"/>
    <w:rsid w:val="66E85994"/>
    <w:rsid w:val="66F16918"/>
    <w:rsid w:val="673CDE87"/>
    <w:rsid w:val="674D5E15"/>
    <w:rsid w:val="6759AE28"/>
    <w:rsid w:val="679453F8"/>
    <w:rsid w:val="67AFE5F5"/>
    <w:rsid w:val="67B3AFF0"/>
    <w:rsid w:val="67B7EE03"/>
    <w:rsid w:val="67BE38B1"/>
    <w:rsid w:val="67D36FDE"/>
    <w:rsid w:val="681BE072"/>
    <w:rsid w:val="6856339F"/>
    <w:rsid w:val="687F0678"/>
    <w:rsid w:val="6897ADFC"/>
    <w:rsid w:val="68F8105B"/>
    <w:rsid w:val="68FDEDDE"/>
    <w:rsid w:val="68FF90AB"/>
    <w:rsid w:val="6905EF31"/>
    <w:rsid w:val="695B8B81"/>
    <w:rsid w:val="695F52CB"/>
    <w:rsid w:val="699E14DA"/>
    <w:rsid w:val="69EFD84A"/>
    <w:rsid w:val="6A07A927"/>
    <w:rsid w:val="6A138DBD"/>
    <w:rsid w:val="6B1ED00F"/>
    <w:rsid w:val="6B525FF9"/>
    <w:rsid w:val="6B56E874"/>
    <w:rsid w:val="6B83FA1A"/>
    <w:rsid w:val="6BA3B843"/>
    <w:rsid w:val="6BD0EC2D"/>
    <w:rsid w:val="6BE38C69"/>
    <w:rsid w:val="6BFC5A08"/>
    <w:rsid w:val="6C0093CB"/>
    <w:rsid w:val="6C0A5EF3"/>
    <w:rsid w:val="6C158868"/>
    <w:rsid w:val="6C291123"/>
    <w:rsid w:val="6CD4C8F0"/>
    <w:rsid w:val="6D0A38C5"/>
    <w:rsid w:val="6D507097"/>
    <w:rsid w:val="6D50F4D2"/>
    <w:rsid w:val="6D5988CA"/>
    <w:rsid w:val="6D80718C"/>
    <w:rsid w:val="6D89A705"/>
    <w:rsid w:val="6D9211B8"/>
    <w:rsid w:val="6DA44A49"/>
    <w:rsid w:val="6DC189FB"/>
    <w:rsid w:val="6DE904D6"/>
    <w:rsid w:val="6E95BBFA"/>
    <w:rsid w:val="6EC230A8"/>
    <w:rsid w:val="6ECCC1EA"/>
    <w:rsid w:val="6EF6DF07"/>
    <w:rsid w:val="6F1AF27A"/>
    <w:rsid w:val="6F28F5CD"/>
    <w:rsid w:val="6F4E50D0"/>
    <w:rsid w:val="6F83B657"/>
    <w:rsid w:val="700189DE"/>
    <w:rsid w:val="70973C97"/>
    <w:rsid w:val="709AA032"/>
    <w:rsid w:val="70FC9288"/>
    <w:rsid w:val="71380C4D"/>
    <w:rsid w:val="717840C6"/>
    <w:rsid w:val="718DBB9F"/>
    <w:rsid w:val="7260B118"/>
    <w:rsid w:val="72D7BA6E"/>
    <w:rsid w:val="72D87C53"/>
    <w:rsid w:val="7318A572"/>
    <w:rsid w:val="73445483"/>
    <w:rsid w:val="7377BA12"/>
    <w:rsid w:val="7395A1CB"/>
    <w:rsid w:val="73989317"/>
    <w:rsid w:val="73A2145E"/>
    <w:rsid w:val="73C914E7"/>
    <w:rsid w:val="7426177A"/>
    <w:rsid w:val="7434D543"/>
    <w:rsid w:val="74890742"/>
    <w:rsid w:val="74D0EC29"/>
    <w:rsid w:val="7530F75A"/>
    <w:rsid w:val="7535227D"/>
    <w:rsid w:val="7571AA2A"/>
    <w:rsid w:val="75EC812F"/>
    <w:rsid w:val="76226480"/>
    <w:rsid w:val="7662DB41"/>
    <w:rsid w:val="76661E07"/>
    <w:rsid w:val="76691BC8"/>
    <w:rsid w:val="766F2B67"/>
    <w:rsid w:val="76BFE6CC"/>
    <w:rsid w:val="770CDC02"/>
    <w:rsid w:val="773DC6FB"/>
    <w:rsid w:val="77FB5752"/>
    <w:rsid w:val="7833CEEC"/>
    <w:rsid w:val="7879AC25"/>
    <w:rsid w:val="78A1EB7D"/>
    <w:rsid w:val="78B887DF"/>
    <w:rsid w:val="78F904A1"/>
    <w:rsid w:val="7910570E"/>
    <w:rsid w:val="7953030D"/>
    <w:rsid w:val="796AE0C3"/>
    <w:rsid w:val="7985C6BC"/>
    <w:rsid w:val="7A491B23"/>
    <w:rsid w:val="7A538E8C"/>
    <w:rsid w:val="7A85AE2F"/>
    <w:rsid w:val="7A9CF2D1"/>
    <w:rsid w:val="7AAED159"/>
    <w:rsid w:val="7AB8FD0E"/>
    <w:rsid w:val="7AE3888A"/>
    <w:rsid w:val="7AF848C6"/>
    <w:rsid w:val="7B0518D5"/>
    <w:rsid w:val="7B2E9731"/>
    <w:rsid w:val="7B2FE1C2"/>
    <w:rsid w:val="7B308E07"/>
    <w:rsid w:val="7B3C1745"/>
    <w:rsid w:val="7B90B5F3"/>
    <w:rsid w:val="7B9DA66C"/>
    <w:rsid w:val="7C09BBF2"/>
    <w:rsid w:val="7C0F8E6F"/>
    <w:rsid w:val="7C153B17"/>
    <w:rsid w:val="7C1842B1"/>
    <w:rsid w:val="7C941927"/>
    <w:rsid w:val="7CF9C280"/>
    <w:rsid w:val="7DAB5ED0"/>
    <w:rsid w:val="7DBB2193"/>
    <w:rsid w:val="7DD8274C"/>
    <w:rsid w:val="7E1E3B27"/>
    <w:rsid w:val="7E712FEC"/>
    <w:rsid w:val="7E7A3D4C"/>
    <w:rsid w:val="7F11764C"/>
    <w:rsid w:val="7F2A3235"/>
    <w:rsid w:val="7F4F046E"/>
    <w:rsid w:val="7F91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E6EE5"/>
  <w15:chartTrackingRefBased/>
  <w15:docId w15:val="{114BDB32-F0B3-4E85-927E-E441E712B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58F"/>
  </w:style>
  <w:style w:type="paragraph" w:styleId="Heading1">
    <w:name w:val="heading 1"/>
    <w:basedOn w:val="Normal"/>
    <w:next w:val="Normal"/>
    <w:link w:val="Heading1Char"/>
    <w:uiPriority w:val="9"/>
    <w:qFormat/>
    <w:rsid w:val="00A964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C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705"/>
    <w:pPr>
      <w:spacing w:line="252" w:lineRule="auto"/>
      <w:ind w:left="720"/>
      <w:contextualSpacing/>
    </w:pPr>
    <w:rPr>
      <w:rFonts w:ascii="Calibri" w:hAnsi="Calibri" w:cs="Calibri"/>
    </w:rPr>
  </w:style>
  <w:style w:type="paragraph" w:styleId="BodyText">
    <w:name w:val="Body Text"/>
    <w:basedOn w:val="Normal"/>
    <w:link w:val="BodyTextChar"/>
    <w:rsid w:val="00256C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256C4E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rsid w:val="00B231C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B231CF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231C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231CF"/>
  </w:style>
  <w:style w:type="character" w:styleId="Hyperlink">
    <w:name w:val="Hyperlink"/>
    <w:basedOn w:val="DefaultParagraphFont"/>
    <w:rsid w:val="00B231CF"/>
    <w:rPr>
      <w:color w:val="0000FF"/>
      <w:u w:val="single"/>
    </w:rPr>
  </w:style>
  <w:style w:type="character" w:customStyle="1" w:styleId="ref-title">
    <w:name w:val="ref-title"/>
    <w:basedOn w:val="DefaultParagraphFont"/>
    <w:rsid w:val="00C26ACC"/>
  </w:style>
  <w:style w:type="character" w:customStyle="1" w:styleId="ref-journal">
    <w:name w:val="ref-journal"/>
    <w:basedOn w:val="DefaultParagraphFont"/>
    <w:rsid w:val="00C26ACC"/>
  </w:style>
  <w:style w:type="character" w:styleId="Emphasis">
    <w:name w:val="Emphasis"/>
    <w:basedOn w:val="DefaultParagraphFont"/>
    <w:uiPriority w:val="20"/>
    <w:qFormat/>
    <w:rsid w:val="004D57F5"/>
    <w:rPr>
      <w:i/>
      <w:iCs/>
    </w:rPr>
  </w:style>
  <w:style w:type="character" w:customStyle="1" w:styleId="ref-vol">
    <w:name w:val="ref-vol"/>
    <w:basedOn w:val="DefaultParagraphFont"/>
    <w:rsid w:val="004D57F5"/>
  </w:style>
  <w:style w:type="character" w:customStyle="1" w:styleId="author">
    <w:name w:val="author"/>
    <w:basedOn w:val="DefaultParagraphFont"/>
    <w:rsid w:val="0003146F"/>
  </w:style>
  <w:style w:type="character" w:customStyle="1" w:styleId="pubyear">
    <w:name w:val="pubyear"/>
    <w:basedOn w:val="DefaultParagraphFont"/>
    <w:rsid w:val="0003146F"/>
  </w:style>
  <w:style w:type="character" w:customStyle="1" w:styleId="articletitle">
    <w:name w:val="articletitle"/>
    <w:basedOn w:val="DefaultParagraphFont"/>
    <w:rsid w:val="0003146F"/>
  </w:style>
  <w:style w:type="character" w:styleId="Strong">
    <w:name w:val="Strong"/>
    <w:basedOn w:val="DefaultParagraphFont"/>
    <w:uiPriority w:val="22"/>
    <w:qFormat/>
    <w:rsid w:val="00CB50DB"/>
    <w:rPr>
      <w:b/>
      <w:bCs/>
    </w:rPr>
  </w:style>
  <w:style w:type="character" w:customStyle="1" w:styleId="vol">
    <w:name w:val="vol"/>
    <w:basedOn w:val="DefaultParagraphFont"/>
    <w:rsid w:val="00E347D7"/>
  </w:style>
  <w:style w:type="character" w:customStyle="1" w:styleId="pagefirst">
    <w:name w:val="pagefirst"/>
    <w:basedOn w:val="DefaultParagraphFont"/>
    <w:rsid w:val="00E347D7"/>
  </w:style>
  <w:style w:type="character" w:customStyle="1" w:styleId="pagelast">
    <w:name w:val="pagelast"/>
    <w:basedOn w:val="DefaultParagraphFont"/>
    <w:rsid w:val="00E347D7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l"/>
    <w:rsid w:val="00826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8261BF"/>
  </w:style>
  <w:style w:type="character" w:customStyle="1" w:styleId="eop">
    <w:name w:val="eop"/>
    <w:basedOn w:val="DefaultParagraphFont"/>
    <w:rsid w:val="008261BF"/>
  </w:style>
  <w:style w:type="paragraph" w:styleId="Revision">
    <w:name w:val="Revision"/>
    <w:hidden/>
    <w:uiPriority w:val="99"/>
    <w:semiHidden/>
    <w:rsid w:val="003B18A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40F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921B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F2D45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3AE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00DCF"/>
  </w:style>
  <w:style w:type="character" w:customStyle="1" w:styleId="Heading3Char">
    <w:name w:val="Heading 3 Char"/>
    <w:basedOn w:val="DefaultParagraphFont"/>
    <w:link w:val="Heading3"/>
    <w:uiPriority w:val="9"/>
    <w:semiHidden/>
    <w:rsid w:val="00CF4C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964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3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2345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059197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374424582">
                  <w:marLeft w:val="0"/>
                  <w:marRight w:val="0"/>
                  <w:marTop w:val="100"/>
                  <w:marBottom w:val="10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414281532">
                      <w:marLeft w:val="0"/>
                      <w:marRight w:val="0"/>
                      <w:marTop w:val="3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38806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868907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03712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315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7036001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78929332">
                  <w:marLeft w:val="0"/>
                  <w:marRight w:val="0"/>
                  <w:marTop w:val="100"/>
                  <w:marBottom w:val="10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915771814">
                      <w:marLeft w:val="0"/>
                      <w:marRight w:val="0"/>
                      <w:marTop w:val="3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13333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748771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802311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3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CEFD4A9254C4381170E1B4B0507CC" ma:contentTypeVersion="17" ma:contentTypeDescription="Create a new document." ma:contentTypeScope="" ma:versionID="c0aa0c2d31fc6c23e8c3ef54e920017a">
  <xsd:schema xmlns:xsd="http://www.w3.org/2001/XMLSchema" xmlns:xs="http://www.w3.org/2001/XMLSchema" xmlns:p="http://schemas.microsoft.com/office/2006/metadata/properties" xmlns:ns2="533886cc-27ab-4a40-a88f-920935ea1cd2" xmlns:ns3="84cc9bd5-80f8-4a1b-8b8d-e39dd032823e" targetNamespace="http://schemas.microsoft.com/office/2006/metadata/properties" ma:root="true" ma:fieldsID="d5bd06950e0c2ed24c1fe1734a2d9ffe" ns2:_="" ns3:_="">
    <xsd:import namespace="533886cc-27ab-4a40-a88f-920935ea1cd2"/>
    <xsd:import namespace="84cc9bd5-80f8-4a1b-8b8d-e39dd03282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3886cc-27ab-4a40-a88f-920935ea1c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cc9bd5-80f8-4a1b-8b8d-e39dd032823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5249ae4-d8e6-4eb0-acbb-1f240aa385e2}" ma:internalName="TaxCatchAll" ma:showField="CatchAllData" ma:web="84cc9bd5-80f8-4a1b-8b8d-e39dd03282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4cc9bd5-80f8-4a1b-8b8d-e39dd032823e" xsi:nil="true"/>
    <lcf76f155ced4ddcb4097134ff3c332f xmlns="533886cc-27ab-4a40-a88f-920935ea1cd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3C66234-A11B-471A-BC73-4A0A71DE72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3886cc-27ab-4a40-a88f-920935ea1cd2"/>
    <ds:schemaRef ds:uri="84cc9bd5-80f8-4a1b-8b8d-e39dd03282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ED40A7-81E8-434D-96D1-BA9D905439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70EFF-35FA-40E8-9547-DAD44C453B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85DFF30-B048-4AE7-9BC7-DD16AEA71D1C}">
  <ds:schemaRefs>
    <ds:schemaRef ds:uri="http://schemas.microsoft.com/office/2006/metadata/properties"/>
    <ds:schemaRef ds:uri="http://schemas.microsoft.com/office/infopath/2007/PartnerControls"/>
    <ds:schemaRef ds:uri="84cc9bd5-80f8-4a1b-8b8d-e39dd032823e"/>
    <ds:schemaRef ds:uri="533886cc-27ab-4a40-a88f-920935ea1cd2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853</Words>
  <Characters>1056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6</CharactersWithSpaces>
  <SharedDoc>false</SharedDoc>
  <HLinks>
    <vt:vector size="66" baseType="variant">
      <vt:variant>
        <vt:i4>589830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11/pbi.13275</vt:lpwstr>
      </vt:variant>
      <vt:variant>
        <vt:lpwstr/>
      </vt:variant>
      <vt:variant>
        <vt:i4>6029380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111/pbi.13613</vt:lpwstr>
      </vt:variant>
      <vt:variant>
        <vt:lpwstr/>
      </vt:variant>
      <vt:variant>
        <vt:i4>6422578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93/plphys/kiac075</vt:lpwstr>
      </vt:variant>
      <vt:variant>
        <vt:lpwstr/>
      </vt:variant>
      <vt:variant>
        <vt:i4>3211385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02/1873-3468.12707</vt:lpwstr>
      </vt:variant>
      <vt:variant>
        <vt:lpwstr/>
      </vt:variant>
      <vt:variant>
        <vt:i4>393226</vt:i4>
      </vt:variant>
      <vt:variant>
        <vt:i4>18</vt:i4>
      </vt:variant>
      <vt:variant>
        <vt:i4>0</vt:i4>
      </vt:variant>
      <vt:variant>
        <vt:i4>5</vt:i4>
      </vt:variant>
      <vt:variant>
        <vt:lpwstr>http://bioinformatics.oxfordjournals.org/content/30/10/1473.full</vt:lpwstr>
      </vt:variant>
      <vt:variant>
        <vt:lpwstr/>
      </vt:variant>
      <vt:variant>
        <vt:i4>4653108</vt:i4>
      </vt:variant>
      <vt:variant>
        <vt:i4>15</vt:i4>
      </vt:variant>
      <vt:variant>
        <vt:i4>0</vt:i4>
      </vt:variant>
      <vt:variant>
        <vt:i4>5</vt:i4>
      </vt:variant>
      <vt:variant>
        <vt:lpwstr>mailto:Ijepson715@gmail.com</vt:lpwstr>
      </vt:variant>
      <vt:variant>
        <vt:lpwstr/>
      </vt:variant>
      <vt:variant>
        <vt:i4>4718713</vt:i4>
      </vt:variant>
      <vt:variant>
        <vt:i4>12</vt:i4>
      </vt:variant>
      <vt:variant>
        <vt:i4>0</vt:i4>
      </vt:variant>
      <vt:variant>
        <vt:i4>5</vt:i4>
      </vt:variant>
      <vt:variant>
        <vt:lpwstr>mailto:liangshi2012@me.com</vt:lpwstr>
      </vt:variant>
      <vt:variant>
        <vt:lpwstr/>
      </vt:variant>
      <vt:variant>
        <vt:i4>1048701</vt:i4>
      </vt:variant>
      <vt:variant>
        <vt:i4>9</vt:i4>
      </vt:variant>
      <vt:variant>
        <vt:i4>0</vt:i4>
      </vt:variant>
      <vt:variant>
        <vt:i4>5</vt:i4>
      </vt:variant>
      <vt:variant>
        <vt:lpwstr>mailto:weining.gu@gmail.com</vt:lpwstr>
      </vt:variant>
      <vt:variant>
        <vt:lpwstr/>
      </vt:variant>
      <vt:variant>
        <vt:i4>7274505</vt:i4>
      </vt:variant>
      <vt:variant>
        <vt:i4>6</vt:i4>
      </vt:variant>
      <vt:variant>
        <vt:i4>0</vt:i4>
      </vt:variant>
      <vt:variant>
        <vt:i4>5</vt:i4>
      </vt:variant>
      <vt:variant>
        <vt:lpwstr>mailto:mr1105104@gmail.com</vt:lpwstr>
      </vt:variant>
      <vt:variant>
        <vt:lpwstr/>
      </vt:variant>
      <vt:variant>
        <vt:i4>852030</vt:i4>
      </vt:variant>
      <vt:variant>
        <vt:i4>3</vt:i4>
      </vt:variant>
      <vt:variant>
        <vt:i4>0</vt:i4>
      </vt:variant>
      <vt:variant>
        <vt:i4>5</vt:i4>
      </vt:variant>
      <vt:variant>
        <vt:lpwstr>mailto:kangfengfeng@hotmail.com</vt:lpwstr>
      </vt:variant>
      <vt:variant>
        <vt:lpwstr/>
      </vt:variant>
      <vt:variant>
        <vt:i4>4325486</vt:i4>
      </vt:variant>
      <vt:variant>
        <vt:i4>0</vt:i4>
      </vt:variant>
      <vt:variant>
        <vt:i4>0</vt:i4>
      </vt:variant>
      <vt:variant>
        <vt:i4>5</vt:i4>
      </vt:variant>
      <vt:variant>
        <vt:lpwstr>erin.seaberry12@hot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 Qiudeng USRE</dc:creator>
  <cp:keywords/>
  <dc:description/>
  <cp:lastModifiedBy>Barco Brenden USRS</cp:lastModifiedBy>
  <cp:revision>2</cp:revision>
  <cp:lastPrinted>2025-06-18T00:08:00Z</cp:lastPrinted>
  <dcterms:created xsi:type="dcterms:W3CDTF">2025-10-21T18:52:00Z</dcterms:created>
  <dcterms:modified xsi:type="dcterms:W3CDTF">2025-10-2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CEFD4A9254C4381170E1B4B0507CC</vt:lpwstr>
  </property>
  <property fmtid="{D5CDD505-2E9C-101B-9397-08002B2CF9AE}" pid="3" name="MediaServiceImageTags">
    <vt:lpwstr/>
  </property>
</Properties>
</file>